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F6648" w14:textId="30427E08" w:rsidR="002D19B1" w:rsidRPr="003E2216" w:rsidRDefault="002C618E" w:rsidP="002D19B1">
      <w:pPr>
        <w:spacing w:line="480" w:lineRule="auto"/>
        <w:jc w:val="left"/>
        <w:rPr>
          <w:b/>
          <w:i/>
          <w:sz w:val="32"/>
          <w:szCs w:val="24"/>
        </w:rPr>
      </w:pPr>
      <w:r w:rsidRPr="003E2216">
        <w:rPr>
          <w:b/>
          <w:i/>
          <w:sz w:val="32"/>
          <w:szCs w:val="24"/>
        </w:rPr>
        <w:t>Supplementa</w:t>
      </w:r>
      <w:r w:rsidR="00CD2DBF" w:rsidRPr="003E2216">
        <w:rPr>
          <w:b/>
          <w:i/>
          <w:sz w:val="32"/>
          <w:szCs w:val="24"/>
        </w:rPr>
        <w:t>ry</w:t>
      </w:r>
      <w:r w:rsidRPr="003E2216">
        <w:rPr>
          <w:b/>
          <w:i/>
          <w:sz w:val="32"/>
          <w:szCs w:val="24"/>
        </w:rPr>
        <w:t xml:space="preserve"> Material</w:t>
      </w:r>
    </w:p>
    <w:p w14:paraId="665A12E6" w14:textId="77777777" w:rsidR="00BC2B60" w:rsidRPr="003E2216" w:rsidRDefault="00BC2B60" w:rsidP="002D19B1">
      <w:pPr>
        <w:spacing w:line="480" w:lineRule="auto"/>
        <w:jc w:val="left"/>
        <w:rPr>
          <w:b/>
          <w:sz w:val="32"/>
          <w:szCs w:val="24"/>
        </w:rPr>
      </w:pPr>
    </w:p>
    <w:p w14:paraId="18A2EFC5" w14:textId="1D8FB263" w:rsidR="00A23BE8" w:rsidRPr="003E2216" w:rsidRDefault="00D454EA" w:rsidP="004A486A">
      <w:pPr>
        <w:pStyle w:val="Heading1"/>
      </w:pPr>
      <w:r w:rsidRPr="003E2216">
        <w:t>Higher levels of urinary thiocyanate, a biomarker of cruciferous vegetable intake, was associated with lower risks of cardiovascular disease and all-cause mortality among non-smoking subjects</w:t>
      </w:r>
    </w:p>
    <w:p w14:paraId="190FC996" w14:textId="2DE599ED" w:rsidR="00587A27" w:rsidRPr="003E2216" w:rsidRDefault="003220D5" w:rsidP="00890B57">
      <w:pPr>
        <w:spacing w:line="480" w:lineRule="auto"/>
        <w:jc w:val="left"/>
        <w:rPr>
          <w:szCs w:val="24"/>
        </w:rPr>
      </w:pPr>
      <w:r w:rsidRPr="003E2216">
        <w:rPr>
          <w:szCs w:val="24"/>
        </w:rPr>
        <w:t>Qiang Wang</w:t>
      </w:r>
      <w:r w:rsidR="001F6F8A" w:rsidRPr="003E2216">
        <w:rPr>
          <w:szCs w:val="24"/>
        </w:rPr>
        <w:t xml:space="preserve">, </w:t>
      </w:r>
      <w:r w:rsidR="003C5EB1" w:rsidRPr="003E2216">
        <w:rPr>
          <w:szCs w:val="24"/>
        </w:rPr>
        <w:t xml:space="preserve">Lei King, </w:t>
      </w:r>
      <w:r w:rsidR="00E06D19" w:rsidRPr="003E2216">
        <w:rPr>
          <w:szCs w:val="24"/>
        </w:rPr>
        <w:t xml:space="preserve">Pei Wang, </w:t>
      </w:r>
      <w:proofErr w:type="spellStart"/>
      <w:r w:rsidR="000E75F1" w:rsidRPr="003E2216">
        <w:rPr>
          <w:szCs w:val="24"/>
        </w:rPr>
        <w:t>Guanhua</w:t>
      </w:r>
      <w:proofErr w:type="spellEnd"/>
      <w:r w:rsidR="000E75F1" w:rsidRPr="003E2216">
        <w:rPr>
          <w:szCs w:val="24"/>
        </w:rPr>
        <w:t xml:space="preserve"> Jiang, </w:t>
      </w:r>
      <w:r w:rsidRPr="003E2216">
        <w:rPr>
          <w:szCs w:val="24"/>
        </w:rPr>
        <w:t>Yue Huang</w:t>
      </w:r>
      <w:r w:rsidR="003D645F" w:rsidRPr="003E2216">
        <w:rPr>
          <w:szCs w:val="24"/>
        </w:rPr>
        <w:t xml:space="preserve">, Changchang Dun, </w:t>
      </w:r>
      <w:r w:rsidR="00D45103" w:rsidRPr="003E2216">
        <w:rPr>
          <w:szCs w:val="24"/>
        </w:rPr>
        <w:t xml:space="preserve">Jiawei Yin, </w:t>
      </w:r>
      <w:proofErr w:type="spellStart"/>
      <w:r w:rsidR="007A4F90" w:rsidRPr="003E2216">
        <w:rPr>
          <w:szCs w:val="24"/>
        </w:rPr>
        <w:t>Zhilei</w:t>
      </w:r>
      <w:proofErr w:type="spellEnd"/>
      <w:r w:rsidR="007A4F90" w:rsidRPr="003E2216">
        <w:rPr>
          <w:szCs w:val="24"/>
        </w:rPr>
        <w:t xml:space="preserve"> Shan, </w:t>
      </w:r>
      <w:r w:rsidR="000E75F1" w:rsidRPr="003E2216">
        <w:rPr>
          <w:szCs w:val="24"/>
        </w:rPr>
        <w:t>Jian Xu</w:t>
      </w:r>
      <w:r w:rsidR="00330064" w:rsidRPr="003E2216">
        <w:rPr>
          <w:szCs w:val="24"/>
        </w:rPr>
        <w:t xml:space="preserve">, </w:t>
      </w:r>
      <w:proofErr w:type="spellStart"/>
      <w:r w:rsidR="00330064" w:rsidRPr="003E2216">
        <w:rPr>
          <w:szCs w:val="24"/>
        </w:rPr>
        <w:t>Liegang</w:t>
      </w:r>
      <w:proofErr w:type="spellEnd"/>
      <w:r w:rsidR="00330064" w:rsidRPr="003E2216">
        <w:rPr>
          <w:szCs w:val="24"/>
        </w:rPr>
        <w:t xml:space="preserve"> Liu</w:t>
      </w:r>
    </w:p>
    <w:p w14:paraId="196FD15B" w14:textId="77777777" w:rsidR="00B01DBD" w:rsidRPr="003E2216" w:rsidRDefault="00B01DBD" w:rsidP="00DC3157">
      <w:pPr>
        <w:jc w:val="left"/>
        <w:rPr>
          <w:b/>
          <w:szCs w:val="24"/>
        </w:rPr>
      </w:pPr>
    </w:p>
    <w:sdt>
      <w:sdtPr>
        <w:rPr>
          <w:rFonts w:ascii="Times New Roman" w:eastAsiaTheme="minorEastAsia" w:hAnsi="Times New Roman" w:cs="Times New Roman"/>
          <w:color w:val="auto"/>
          <w:sz w:val="24"/>
          <w:szCs w:val="22"/>
          <w:lang w:val="zh-CN"/>
        </w:rPr>
        <w:id w:val="1612865644"/>
        <w:docPartObj>
          <w:docPartGallery w:val="Table of Contents"/>
          <w:docPartUnique/>
        </w:docPartObj>
      </w:sdtPr>
      <w:sdtEndPr>
        <w:rPr>
          <w:b/>
          <w:bCs/>
        </w:rPr>
      </w:sdtEndPr>
      <w:sdtContent>
        <w:p w14:paraId="15C6C5F3" w14:textId="5C3BC91F" w:rsidR="006F2DB8" w:rsidRPr="00023408" w:rsidRDefault="006F2DB8">
          <w:pPr>
            <w:pStyle w:val="TOCHeading"/>
            <w:rPr>
              <w:rFonts w:ascii="Times New Roman" w:hAnsi="Times New Roman" w:cs="Times New Roman"/>
              <w:b/>
              <w:bCs/>
            </w:rPr>
          </w:pPr>
          <w:r w:rsidRPr="00023408">
            <w:rPr>
              <w:rFonts w:ascii="Times New Roman" w:hAnsi="Times New Roman" w:cs="Times New Roman"/>
              <w:b/>
              <w:bCs/>
              <w:lang w:val="zh-CN"/>
            </w:rPr>
            <w:t>Table of contents</w:t>
          </w:r>
        </w:p>
        <w:p w14:paraId="2D5EAB91" w14:textId="0D17C952" w:rsidR="007E7433" w:rsidRPr="00415D15" w:rsidRDefault="009032F9">
          <w:pPr>
            <w:pStyle w:val="TOC1"/>
            <w:tabs>
              <w:tab w:val="right" w:leader="dot" w:pos="9060"/>
            </w:tabs>
            <w:rPr>
              <w:rFonts w:asciiTheme="minorHAnsi" w:hAnsiTheme="minorHAnsi" w:cstheme="minorBidi"/>
              <w:noProof/>
              <w:kern w:val="2"/>
              <w:sz w:val="21"/>
            </w:rPr>
          </w:pPr>
          <w:r w:rsidRPr="00415D15">
            <w:fldChar w:fldCharType="begin"/>
          </w:r>
          <w:r w:rsidRPr="00415D15">
            <w:instrText xml:space="preserve"> TOC \h \z \u \t "</w:instrText>
          </w:r>
          <w:r w:rsidRPr="00415D15">
            <w:instrText>标题</w:instrText>
          </w:r>
          <w:r w:rsidRPr="00415D15">
            <w:instrText xml:space="preserve"> 2,1" </w:instrText>
          </w:r>
          <w:r w:rsidRPr="00415D15">
            <w:fldChar w:fldCharType="separate"/>
          </w:r>
          <w:hyperlink w:anchor="_Toc106199651" w:history="1">
            <w:r w:rsidR="007E7433" w:rsidRPr="00415D15">
              <w:rPr>
                <w:rStyle w:val="Hyperlink"/>
                <w:bCs/>
                <w:noProof/>
              </w:rPr>
              <w:t xml:space="preserve">Supplementary Table 1. </w:t>
            </w:r>
            <w:r w:rsidR="007E7433" w:rsidRPr="00415D15">
              <w:rPr>
                <w:rStyle w:val="Hyperlink"/>
                <w:noProof/>
              </w:rPr>
              <w:t>Summary of previous findings on cruciferous vegetable intake and risk of cardiovascular disease.</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1 \h </w:instrText>
            </w:r>
            <w:r w:rsidR="007E7433" w:rsidRPr="00415D15">
              <w:rPr>
                <w:noProof/>
                <w:webHidden/>
              </w:rPr>
            </w:r>
            <w:r w:rsidR="007E7433" w:rsidRPr="00415D15">
              <w:rPr>
                <w:noProof/>
                <w:webHidden/>
              </w:rPr>
              <w:fldChar w:fldCharType="separate"/>
            </w:r>
            <w:r w:rsidR="007E7433" w:rsidRPr="00415D15">
              <w:rPr>
                <w:noProof/>
                <w:webHidden/>
              </w:rPr>
              <w:t>3</w:t>
            </w:r>
            <w:r w:rsidR="007E7433" w:rsidRPr="00415D15">
              <w:rPr>
                <w:noProof/>
                <w:webHidden/>
              </w:rPr>
              <w:fldChar w:fldCharType="end"/>
            </w:r>
          </w:hyperlink>
        </w:p>
        <w:p w14:paraId="23E8A9B4" w14:textId="50DB33B9" w:rsidR="007E7433" w:rsidRPr="00415D15" w:rsidRDefault="00415D15">
          <w:pPr>
            <w:pStyle w:val="TOC1"/>
            <w:tabs>
              <w:tab w:val="right" w:leader="dot" w:pos="9060"/>
            </w:tabs>
            <w:rPr>
              <w:rFonts w:asciiTheme="minorHAnsi" w:hAnsiTheme="minorHAnsi" w:cstheme="minorBidi"/>
              <w:noProof/>
              <w:kern w:val="2"/>
              <w:sz w:val="21"/>
            </w:rPr>
          </w:pPr>
          <w:hyperlink w:anchor="_Toc106199652" w:history="1">
            <w:r w:rsidR="007E7433" w:rsidRPr="00415D15">
              <w:rPr>
                <w:rStyle w:val="Hyperlink"/>
                <w:noProof/>
              </w:rPr>
              <w:t>Supplementary Table 2. Number and proportion of missing covariate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2 \h </w:instrText>
            </w:r>
            <w:r w:rsidR="007E7433" w:rsidRPr="00415D15">
              <w:rPr>
                <w:noProof/>
                <w:webHidden/>
              </w:rPr>
            </w:r>
            <w:r w:rsidR="007E7433" w:rsidRPr="00415D15">
              <w:rPr>
                <w:noProof/>
                <w:webHidden/>
              </w:rPr>
              <w:fldChar w:fldCharType="separate"/>
            </w:r>
            <w:r w:rsidR="007E7433" w:rsidRPr="00415D15">
              <w:rPr>
                <w:noProof/>
                <w:webHidden/>
              </w:rPr>
              <w:t>5</w:t>
            </w:r>
            <w:r w:rsidR="007E7433" w:rsidRPr="00415D15">
              <w:rPr>
                <w:noProof/>
                <w:webHidden/>
              </w:rPr>
              <w:fldChar w:fldCharType="end"/>
            </w:r>
          </w:hyperlink>
        </w:p>
        <w:p w14:paraId="2FC31191" w14:textId="47D308AD" w:rsidR="007E7433" w:rsidRPr="00415D15" w:rsidRDefault="00415D15">
          <w:pPr>
            <w:pStyle w:val="TOC1"/>
            <w:tabs>
              <w:tab w:val="right" w:leader="dot" w:pos="9060"/>
            </w:tabs>
            <w:rPr>
              <w:rFonts w:asciiTheme="minorHAnsi" w:hAnsiTheme="minorHAnsi" w:cstheme="minorBidi"/>
              <w:noProof/>
              <w:kern w:val="2"/>
              <w:sz w:val="21"/>
            </w:rPr>
          </w:pPr>
          <w:hyperlink w:anchor="_Toc106199653" w:history="1">
            <w:r w:rsidR="007E7433" w:rsidRPr="00415D15">
              <w:rPr>
                <w:rStyle w:val="Hyperlink"/>
                <w:noProof/>
              </w:rPr>
              <w:t>Supplementary Table 3. Urinary creatinine-adjusted thiocyanate levels (mg/g creatinine), according to population characteristic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3 \h </w:instrText>
            </w:r>
            <w:r w:rsidR="007E7433" w:rsidRPr="00415D15">
              <w:rPr>
                <w:noProof/>
                <w:webHidden/>
              </w:rPr>
            </w:r>
            <w:r w:rsidR="007E7433" w:rsidRPr="00415D15">
              <w:rPr>
                <w:noProof/>
                <w:webHidden/>
              </w:rPr>
              <w:fldChar w:fldCharType="separate"/>
            </w:r>
            <w:r w:rsidR="007E7433" w:rsidRPr="00415D15">
              <w:rPr>
                <w:noProof/>
                <w:webHidden/>
              </w:rPr>
              <w:t>6</w:t>
            </w:r>
            <w:r w:rsidR="007E7433" w:rsidRPr="00415D15">
              <w:rPr>
                <w:noProof/>
                <w:webHidden/>
              </w:rPr>
              <w:fldChar w:fldCharType="end"/>
            </w:r>
          </w:hyperlink>
        </w:p>
        <w:p w14:paraId="6985C3D6" w14:textId="2D40DC9F" w:rsidR="007E7433" w:rsidRPr="00415D15" w:rsidRDefault="00415D15">
          <w:pPr>
            <w:pStyle w:val="TOC1"/>
            <w:tabs>
              <w:tab w:val="right" w:leader="dot" w:pos="9060"/>
            </w:tabs>
            <w:rPr>
              <w:rFonts w:asciiTheme="minorHAnsi" w:hAnsiTheme="minorHAnsi" w:cstheme="minorBidi"/>
              <w:noProof/>
              <w:kern w:val="2"/>
              <w:sz w:val="21"/>
            </w:rPr>
          </w:pPr>
          <w:hyperlink w:anchor="_Toc106199654" w:history="1">
            <w:r w:rsidR="007E7433" w:rsidRPr="00415D15">
              <w:rPr>
                <w:rStyle w:val="Hyperlink"/>
                <w:noProof/>
              </w:rPr>
              <w:t>Supplementary T</w:t>
            </w:r>
            <w:r w:rsidR="007E7433" w:rsidRPr="00415D15">
              <w:rPr>
                <w:rStyle w:val="Hyperlink"/>
                <w:bCs/>
                <w:noProof/>
              </w:rPr>
              <w:t xml:space="preserve">able </w:t>
            </w:r>
            <w:r w:rsidR="007E7433" w:rsidRPr="00415D15">
              <w:rPr>
                <w:rStyle w:val="Hyperlink"/>
                <w:noProof/>
              </w:rPr>
              <w:t>4. Partial Spearman correlation coefficients between urinary thiocyanate and broccoli, cauliflower, and total cruciferous vegetable intake among a subgroup of National Health and Nutrition Examination Survey 2005-2006 participants</w:t>
            </w:r>
            <w:r w:rsidR="007E7433" w:rsidRPr="00415D15">
              <w:rPr>
                <w:rStyle w:val="Hyperlink"/>
                <w:noProof/>
                <w:vertAlign w:val="superscript"/>
              </w:rPr>
              <w:t>a</w:t>
            </w:r>
            <w:r w:rsidR="007E7433" w:rsidRPr="00415D15">
              <w:rPr>
                <w:rStyle w:val="Hyperlink"/>
                <w:noProof/>
              </w:rPr>
              <w:t>.</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4 \h </w:instrText>
            </w:r>
            <w:r w:rsidR="007E7433" w:rsidRPr="00415D15">
              <w:rPr>
                <w:noProof/>
                <w:webHidden/>
              </w:rPr>
            </w:r>
            <w:r w:rsidR="007E7433" w:rsidRPr="00415D15">
              <w:rPr>
                <w:noProof/>
                <w:webHidden/>
              </w:rPr>
              <w:fldChar w:fldCharType="separate"/>
            </w:r>
            <w:r w:rsidR="007E7433" w:rsidRPr="00415D15">
              <w:rPr>
                <w:noProof/>
                <w:webHidden/>
              </w:rPr>
              <w:t>7</w:t>
            </w:r>
            <w:r w:rsidR="007E7433" w:rsidRPr="00415D15">
              <w:rPr>
                <w:noProof/>
                <w:webHidden/>
              </w:rPr>
              <w:fldChar w:fldCharType="end"/>
            </w:r>
          </w:hyperlink>
        </w:p>
        <w:p w14:paraId="4BB6D29E" w14:textId="0AB84D37" w:rsidR="007E7433" w:rsidRPr="00415D15" w:rsidRDefault="00415D15">
          <w:pPr>
            <w:pStyle w:val="TOC1"/>
            <w:tabs>
              <w:tab w:val="right" w:leader="dot" w:pos="9060"/>
            </w:tabs>
            <w:rPr>
              <w:rFonts w:asciiTheme="minorHAnsi" w:hAnsiTheme="minorHAnsi" w:cstheme="minorBidi"/>
              <w:noProof/>
              <w:kern w:val="2"/>
              <w:sz w:val="21"/>
            </w:rPr>
          </w:pPr>
          <w:hyperlink w:anchor="_Toc106199655" w:history="1">
            <w:r w:rsidR="007E7433" w:rsidRPr="00415D15">
              <w:rPr>
                <w:rStyle w:val="Hyperlink"/>
                <w:noProof/>
              </w:rPr>
              <w:t>Supplementary T</w:t>
            </w:r>
            <w:r w:rsidR="007E7433" w:rsidRPr="00415D15">
              <w:rPr>
                <w:rStyle w:val="Hyperlink"/>
                <w:bCs/>
                <w:noProof/>
              </w:rPr>
              <w:t xml:space="preserve">able </w:t>
            </w:r>
            <w:r w:rsidR="007E7433" w:rsidRPr="00415D15">
              <w:rPr>
                <w:rStyle w:val="Hyperlink"/>
                <w:noProof/>
              </w:rPr>
              <w:t>5. Associations between urinary thiocyanate and risks of cardiovascular disease and all-cause mortality among non-smoking adults, after introducing urinary creatinine as a covariate into model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5 \h </w:instrText>
            </w:r>
            <w:r w:rsidR="007E7433" w:rsidRPr="00415D15">
              <w:rPr>
                <w:noProof/>
                <w:webHidden/>
              </w:rPr>
            </w:r>
            <w:r w:rsidR="007E7433" w:rsidRPr="00415D15">
              <w:rPr>
                <w:noProof/>
                <w:webHidden/>
              </w:rPr>
              <w:fldChar w:fldCharType="separate"/>
            </w:r>
            <w:r w:rsidR="007E7433" w:rsidRPr="00415D15">
              <w:rPr>
                <w:noProof/>
                <w:webHidden/>
              </w:rPr>
              <w:t>8</w:t>
            </w:r>
            <w:r w:rsidR="007E7433" w:rsidRPr="00415D15">
              <w:rPr>
                <w:noProof/>
                <w:webHidden/>
              </w:rPr>
              <w:fldChar w:fldCharType="end"/>
            </w:r>
          </w:hyperlink>
        </w:p>
        <w:p w14:paraId="3FBAC420" w14:textId="57125492" w:rsidR="007E7433" w:rsidRPr="00415D15" w:rsidRDefault="00415D15">
          <w:pPr>
            <w:pStyle w:val="TOC1"/>
            <w:tabs>
              <w:tab w:val="right" w:leader="dot" w:pos="9060"/>
            </w:tabs>
            <w:rPr>
              <w:rFonts w:asciiTheme="minorHAnsi" w:hAnsiTheme="minorHAnsi" w:cstheme="minorBidi"/>
              <w:noProof/>
              <w:kern w:val="2"/>
              <w:sz w:val="21"/>
            </w:rPr>
          </w:pPr>
          <w:hyperlink w:anchor="_Toc106199656" w:history="1">
            <w:r w:rsidR="007E7433" w:rsidRPr="00415D15">
              <w:rPr>
                <w:rStyle w:val="Hyperlink"/>
                <w:noProof/>
              </w:rPr>
              <w:t>Supplementary T</w:t>
            </w:r>
            <w:r w:rsidR="007E7433" w:rsidRPr="00415D15">
              <w:rPr>
                <w:rStyle w:val="Hyperlink"/>
                <w:bCs/>
                <w:noProof/>
              </w:rPr>
              <w:t xml:space="preserve">able </w:t>
            </w:r>
            <w:r w:rsidR="007E7433" w:rsidRPr="00415D15">
              <w:rPr>
                <w:rStyle w:val="Hyperlink"/>
                <w:noProof/>
              </w:rPr>
              <w:t>6. Associations between urinary thiocyanate and risks of cardiovascular disease and all-cause mortality among non-smoking adults, after excluding extreme values of daily energy intake (&lt; 500 kcal or &gt; 5000 kcal).</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6 \h </w:instrText>
            </w:r>
            <w:r w:rsidR="007E7433" w:rsidRPr="00415D15">
              <w:rPr>
                <w:noProof/>
                <w:webHidden/>
              </w:rPr>
            </w:r>
            <w:r w:rsidR="007E7433" w:rsidRPr="00415D15">
              <w:rPr>
                <w:noProof/>
                <w:webHidden/>
              </w:rPr>
              <w:fldChar w:fldCharType="separate"/>
            </w:r>
            <w:r w:rsidR="007E7433" w:rsidRPr="00415D15">
              <w:rPr>
                <w:noProof/>
                <w:webHidden/>
              </w:rPr>
              <w:t>9</w:t>
            </w:r>
            <w:r w:rsidR="007E7433" w:rsidRPr="00415D15">
              <w:rPr>
                <w:noProof/>
                <w:webHidden/>
              </w:rPr>
              <w:fldChar w:fldCharType="end"/>
            </w:r>
          </w:hyperlink>
        </w:p>
        <w:p w14:paraId="7B02D976" w14:textId="33288A59" w:rsidR="007E7433" w:rsidRPr="00415D15" w:rsidRDefault="00415D15">
          <w:pPr>
            <w:pStyle w:val="TOC1"/>
            <w:tabs>
              <w:tab w:val="right" w:leader="dot" w:pos="9060"/>
            </w:tabs>
            <w:rPr>
              <w:rFonts w:asciiTheme="minorHAnsi" w:hAnsiTheme="minorHAnsi" w:cstheme="minorBidi"/>
              <w:noProof/>
              <w:kern w:val="2"/>
              <w:sz w:val="21"/>
            </w:rPr>
          </w:pPr>
          <w:hyperlink w:anchor="_Toc106199657" w:history="1">
            <w:r w:rsidR="007E7433" w:rsidRPr="00415D15">
              <w:rPr>
                <w:rStyle w:val="Hyperlink"/>
                <w:noProof/>
              </w:rPr>
              <w:t>Supplementary T</w:t>
            </w:r>
            <w:r w:rsidR="007E7433" w:rsidRPr="00415D15">
              <w:rPr>
                <w:rStyle w:val="Hyperlink"/>
                <w:bCs/>
                <w:noProof/>
              </w:rPr>
              <w:t xml:space="preserve">able </w:t>
            </w:r>
            <w:r w:rsidR="007E7433" w:rsidRPr="00415D15">
              <w:rPr>
                <w:rStyle w:val="Hyperlink"/>
                <w:noProof/>
              </w:rPr>
              <w:t>7. Associations between urinary thiocyanate and risks of cardiovascular disease and all-cause mortality among non-smoking adults, after excluding the total vegetables component from Healthy Eating Index-2015 score, excluding body mass index from models, and introducing fasting plasma glucose into model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7 \h </w:instrText>
            </w:r>
            <w:r w:rsidR="007E7433" w:rsidRPr="00415D15">
              <w:rPr>
                <w:noProof/>
                <w:webHidden/>
              </w:rPr>
            </w:r>
            <w:r w:rsidR="007E7433" w:rsidRPr="00415D15">
              <w:rPr>
                <w:noProof/>
                <w:webHidden/>
              </w:rPr>
              <w:fldChar w:fldCharType="separate"/>
            </w:r>
            <w:r w:rsidR="007E7433" w:rsidRPr="00415D15">
              <w:rPr>
                <w:noProof/>
                <w:webHidden/>
              </w:rPr>
              <w:t>10</w:t>
            </w:r>
            <w:r w:rsidR="007E7433" w:rsidRPr="00415D15">
              <w:rPr>
                <w:noProof/>
                <w:webHidden/>
              </w:rPr>
              <w:fldChar w:fldCharType="end"/>
            </w:r>
          </w:hyperlink>
        </w:p>
        <w:p w14:paraId="375D7BE7" w14:textId="5B509583" w:rsidR="007E7433" w:rsidRPr="00415D15" w:rsidRDefault="00415D15">
          <w:pPr>
            <w:pStyle w:val="TOC1"/>
            <w:tabs>
              <w:tab w:val="right" w:leader="dot" w:pos="9060"/>
            </w:tabs>
            <w:rPr>
              <w:rFonts w:asciiTheme="minorHAnsi" w:hAnsiTheme="minorHAnsi" w:cstheme="minorBidi"/>
              <w:noProof/>
              <w:kern w:val="2"/>
              <w:sz w:val="21"/>
            </w:rPr>
          </w:pPr>
          <w:hyperlink w:anchor="_Toc106199658" w:history="1">
            <w:r w:rsidR="007E7433" w:rsidRPr="00415D15">
              <w:rPr>
                <w:rStyle w:val="Hyperlink"/>
                <w:noProof/>
              </w:rPr>
              <w:t>Supplementary T</w:t>
            </w:r>
            <w:r w:rsidR="007E7433" w:rsidRPr="00415D15">
              <w:rPr>
                <w:rStyle w:val="Hyperlink"/>
                <w:bCs/>
                <w:noProof/>
              </w:rPr>
              <w:t xml:space="preserve">able </w:t>
            </w:r>
            <w:r w:rsidR="007E7433" w:rsidRPr="00415D15">
              <w:rPr>
                <w:rStyle w:val="Hyperlink"/>
                <w:noProof/>
              </w:rPr>
              <w:t xml:space="preserve">8. Associations between urinary thiocyanate and risks of cardiovascular disease and all-cause mortality among non-smoking adults, after adjusting dietary fiber, </w:t>
            </w:r>
            <w:r w:rsidR="007E7433" w:rsidRPr="00415D15">
              <w:rPr>
                <w:rStyle w:val="Hyperlink"/>
                <w:bCs/>
                <w:i/>
                <w:noProof/>
              </w:rPr>
              <w:lastRenderedPageBreak/>
              <w:t>β</w:t>
            </w:r>
            <w:r w:rsidR="007E7433" w:rsidRPr="00415D15">
              <w:rPr>
                <w:rStyle w:val="Hyperlink"/>
                <w:bCs/>
                <w:noProof/>
              </w:rPr>
              <w:t>-carotene</w:t>
            </w:r>
            <w:r w:rsidR="007E7433" w:rsidRPr="00415D15">
              <w:rPr>
                <w:rStyle w:val="Hyperlink"/>
                <w:noProof/>
              </w:rPr>
              <w:t>, folate, vitamin K, total fruits score, total dairy score, and whole grains score in the multivariate model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8 \h </w:instrText>
            </w:r>
            <w:r w:rsidR="007E7433" w:rsidRPr="00415D15">
              <w:rPr>
                <w:noProof/>
                <w:webHidden/>
              </w:rPr>
            </w:r>
            <w:r w:rsidR="007E7433" w:rsidRPr="00415D15">
              <w:rPr>
                <w:noProof/>
                <w:webHidden/>
              </w:rPr>
              <w:fldChar w:fldCharType="separate"/>
            </w:r>
            <w:r w:rsidR="007E7433" w:rsidRPr="00415D15">
              <w:rPr>
                <w:noProof/>
                <w:webHidden/>
              </w:rPr>
              <w:t>12</w:t>
            </w:r>
            <w:r w:rsidR="007E7433" w:rsidRPr="00415D15">
              <w:rPr>
                <w:noProof/>
                <w:webHidden/>
              </w:rPr>
              <w:fldChar w:fldCharType="end"/>
            </w:r>
          </w:hyperlink>
        </w:p>
        <w:p w14:paraId="18672676" w14:textId="7AC3B9E5" w:rsidR="007E7433" w:rsidRPr="00415D15" w:rsidRDefault="00415D15">
          <w:pPr>
            <w:pStyle w:val="TOC1"/>
            <w:tabs>
              <w:tab w:val="right" w:leader="dot" w:pos="9060"/>
            </w:tabs>
            <w:rPr>
              <w:rFonts w:asciiTheme="minorHAnsi" w:hAnsiTheme="minorHAnsi" w:cstheme="minorBidi"/>
              <w:noProof/>
              <w:kern w:val="2"/>
              <w:sz w:val="21"/>
            </w:rPr>
          </w:pPr>
          <w:hyperlink w:anchor="_Toc106199659" w:history="1">
            <w:r w:rsidR="007E7433" w:rsidRPr="00415D15">
              <w:rPr>
                <w:rStyle w:val="Hyperlink"/>
                <w:noProof/>
              </w:rPr>
              <w:t>Supplementary Table 9. Associations between urinary thiocyanate and risks of cardiovascular disease and all-cause mortality among non-smoking adults, after adjusting systolic blood pressure, diastolic blood pressure, and antihypertensive drug treatment in the multivariate model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59 \h </w:instrText>
            </w:r>
            <w:r w:rsidR="007E7433" w:rsidRPr="00415D15">
              <w:rPr>
                <w:noProof/>
                <w:webHidden/>
              </w:rPr>
            </w:r>
            <w:r w:rsidR="007E7433" w:rsidRPr="00415D15">
              <w:rPr>
                <w:noProof/>
                <w:webHidden/>
              </w:rPr>
              <w:fldChar w:fldCharType="separate"/>
            </w:r>
            <w:r w:rsidR="007E7433" w:rsidRPr="00415D15">
              <w:rPr>
                <w:noProof/>
                <w:webHidden/>
              </w:rPr>
              <w:t>13</w:t>
            </w:r>
            <w:r w:rsidR="007E7433" w:rsidRPr="00415D15">
              <w:rPr>
                <w:noProof/>
                <w:webHidden/>
              </w:rPr>
              <w:fldChar w:fldCharType="end"/>
            </w:r>
          </w:hyperlink>
        </w:p>
        <w:p w14:paraId="483B32AA" w14:textId="5ADF36EF" w:rsidR="007E7433" w:rsidRPr="00415D15" w:rsidRDefault="00415D15">
          <w:pPr>
            <w:pStyle w:val="TOC1"/>
            <w:tabs>
              <w:tab w:val="right" w:leader="dot" w:pos="9060"/>
            </w:tabs>
            <w:rPr>
              <w:rFonts w:asciiTheme="minorHAnsi" w:hAnsiTheme="minorHAnsi" w:cstheme="minorBidi"/>
              <w:noProof/>
              <w:kern w:val="2"/>
              <w:sz w:val="21"/>
            </w:rPr>
          </w:pPr>
          <w:hyperlink w:anchor="_Toc106199660" w:history="1">
            <w:r w:rsidR="007E7433" w:rsidRPr="00415D15">
              <w:rPr>
                <w:rStyle w:val="Hyperlink"/>
                <w:noProof/>
              </w:rPr>
              <w:t>Supplementary T</w:t>
            </w:r>
            <w:r w:rsidR="007E7433" w:rsidRPr="00415D15">
              <w:rPr>
                <w:rStyle w:val="Hyperlink"/>
                <w:bCs/>
                <w:noProof/>
              </w:rPr>
              <w:t xml:space="preserve">able </w:t>
            </w:r>
            <w:r w:rsidR="007E7433" w:rsidRPr="00415D15">
              <w:rPr>
                <w:rStyle w:val="Hyperlink"/>
                <w:noProof/>
              </w:rPr>
              <w:t>10</w:t>
            </w:r>
            <w:r w:rsidR="007E7433" w:rsidRPr="00415D15">
              <w:rPr>
                <w:rStyle w:val="Hyperlink"/>
                <w:bCs/>
                <w:noProof/>
              </w:rPr>
              <w:t xml:space="preserve">. </w:t>
            </w:r>
            <w:r w:rsidR="007E7433" w:rsidRPr="00415D15">
              <w:rPr>
                <w:rStyle w:val="Hyperlink"/>
                <w:noProof/>
              </w:rPr>
              <w:t>Associations between urinary thiocyanate and risks of cardiovascular disease and all-cause mortality among non-smoking adults, after applying multiple imputation under the missing-at-random to generate imputed datasets for missing covariate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60 \h </w:instrText>
            </w:r>
            <w:r w:rsidR="007E7433" w:rsidRPr="00415D15">
              <w:rPr>
                <w:noProof/>
                <w:webHidden/>
              </w:rPr>
            </w:r>
            <w:r w:rsidR="007E7433" w:rsidRPr="00415D15">
              <w:rPr>
                <w:noProof/>
                <w:webHidden/>
              </w:rPr>
              <w:fldChar w:fldCharType="separate"/>
            </w:r>
            <w:r w:rsidR="007E7433" w:rsidRPr="00415D15">
              <w:rPr>
                <w:noProof/>
                <w:webHidden/>
              </w:rPr>
              <w:t>14</w:t>
            </w:r>
            <w:r w:rsidR="007E7433" w:rsidRPr="00415D15">
              <w:rPr>
                <w:noProof/>
                <w:webHidden/>
              </w:rPr>
              <w:fldChar w:fldCharType="end"/>
            </w:r>
          </w:hyperlink>
        </w:p>
        <w:p w14:paraId="22138DA2" w14:textId="35762427" w:rsidR="007E7433" w:rsidRPr="00415D15" w:rsidRDefault="00415D15">
          <w:pPr>
            <w:pStyle w:val="TOC1"/>
            <w:tabs>
              <w:tab w:val="right" w:leader="dot" w:pos="9060"/>
            </w:tabs>
            <w:rPr>
              <w:rFonts w:asciiTheme="minorHAnsi" w:hAnsiTheme="minorHAnsi" w:cstheme="minorBidi"/>
              <w:noProof/>
              <w:kern w:val="2"/>
              <w:sz w:val="21"/>
            </w:rPr>
          </w:pPr>
          <w:hyperlink w:anchor="_Toc106199661" w:history="1">
            <w:r w:rsidR="007E7433" w:rsidRPr="00415D15">
              <w:rPr>
                <w:rStyle w:val="Hyperlink"/>
                <w:noProof/>
              </w:rPr>
              <w:t>Supplementary Figure 1. Flow diagram of participants selectionin National Health and Nutrition Examination Survey 2001-2014.</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61 \h </w:instrText>
            </w:r>
            <w:r w:rsidR="007E7433" w:rsidRPr="00415D15">
              <w:rPr>
                <w:noProof/>
                <w:webHidden/>
              </w:rPr>
            </w:r>
            <w:r w:rsidR="007E7433" w:rsidRPr="00415D15">
              <w:rPr>
                <w:noProof/>
                <w:webHidden/>
              </w:rPr>
              <w:fldChar w:fldCharType="separate"/>
            </w:r>
            <w:r w:rsidR="007E7433" w:rsidRPr="00415D15">
              <w:rPr>
                <w:noProof/>
                <w:webHidden/>
              </w:rPr>
              <w:t>15</w:t>
            </w:r>
            <w:r w:rsidR="007E7433" w:rsidRPr="00415D15">
              <w:rPr>
                <w:noProof/>
                <w:webHidden/>
              </w:rPr>
              <w:fldChar w:fldCharType="end"/>
            </w:r>
          </w:hyperlink>
        </w:p>
        <w:p w14:paraId="632D4C94" w14:textId="1D8951AE" w:rsidR="007E7433" w:rsidRPr="00415D15" w:rsidRDefault="00415D15">
          <w:pPr>
            <w:pStyle w:val="TOC1"/>
            <w:tabs>
              <w:tab w:val="right" w:leader="dot" w:pos="9060"/>
            </w:tabs>
            <w:rPr>
              <w:rFonts w:asciiTheme="minorHAnsi" w:hAnsiTheme="minorHAnsi" w:cstheme="minorBidi"/>
              <w:noProof/>
              <w:kern w:val="2"/>
              <w:sz w:val="21"/>
            </w:rPr>
          </w:pPr>
          <w:hyperlink w:anchor="_Toc106199662" w:history="1">
            <w:r w:rsidR="007E7433" w:rsidRPr="00415D15">
              <w:rPr>
                <w:rStyle w:val="Hyperlink"/>
                <w:noProof/>
              </w:rPr>
              <w:t>Supplementary Figure 2. Adjusted hazard ratios for cardiovascular disease mortality associated with each 1 μg/g creatinine increment in log-transformed urinary thiocyanate in subgroups defined by age, sex, race/ethnicity, obesity, secondhand smoking, current drinking, hypertension, and diet quality among non-smoker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62 \h </w:instrText>
            </w:r>
            <w:r w:rsidR="007E7433" w:rsidRPr="00415D15">
              <w:rPr>
                <w:noProof/>
                <w:webHidden/>
              </w:rPr>
            </w:r>
            <w:r w:rsidR="007E7433" w:rsidRPr="00415D15">
              <w:rPr>
                <w:noProof/>
                <w:webHidden/>
              </w:rPr>
              <w:fldChar w:fldCharType="separate"/>
            </w:r>
            <w:r w:rsidR="007E7433" w:rsidRPr="00415D15">
              <w:rPr>
                <w:noProof/>
                <w:webHidden/>
              </w:rPr>
              <w:t>16</w:t>
            </w:r>
            <w:r w:rsidR="007E7433" w:rsidRPr="00415D15">
              <w:rPr>
                <w:noProof/>
                <w:webHidden/>
              </w:rPr>
              <w:fldChar w:fldCharType="end"/>
            </w:r>
          </w:hyperlink>
        </w:p>
        <w:p w14:paraId="5BDFA39A" w14:textId="2AD44929" w:rsidR="007E7433" w:rsidRPr="00415D15" w:rsidRDefault="00415D15">
          <w:pPr>
            <w:pStyle w:val="TOC1"/>
            <w:tabs>
              <w:tab w:val="right" w:leader="dot" w:pos="9060"/>
            </w:tabs>
            <w:rPr>
              <w:rFonts w:asciiTheme="minorHAnsi" w:hAnsiTheme="minorHAnsi" w:cstheme="minorBidi"/>
              <w:noProof/>
              <w:kern w:val="2"/>
              <w:sz w:val="21"/>
            </w:rPr>
          </w:pPr>
          <w:hyperlink w:anchor="_Toc106199663" w:history="1">
            <w:r w:rsidR="007E7433" w:rsidRPr="00415D15">
              <w:rPr>
                <w:rStyle w:val="Hyperlink"/>
                <w:noProof/>
              </w:rPr>
              <w:t>Supplementary References</w:t>
            </w:r>
            <w:r w:rsidR="007E7433" w:rsidRPr="00415D15">
              <w:rPr>
                <w:noProof/>
                <w:webHidden/>
              </w:rPr>
              <w:tab/>
            </w:r>
            <w:r w:rsidR="007E7433" w:rsidRPr="00415D15">
              <w:rPr>
                <w:noProof/>
                <w:webHidden/>
              </w:rPr>
              <w:fldChar w:fldCharType="begin"/>
            </w:r>
            <w:r w:rsidR="007E7433" w:rsidRPr="00415D15">
              <w:rPr>
                <w:noProof/>
                <w:webHidden/>
              </w:rPr>
              <w:instrText xml:space="preserve"> PAGEREF _Toc106199663 \h </w:instrText>
            </w:r>
            <w:r w:rsidR="007E7433" w:rsidRPr="00415D15">
              <w:rPr>
                <w:noProof/>
                <w:webHidden/>
              </w:rPr>
            </w:r>
            <w:r w:rsidR="007E7433" w:rsidRPr="00415D15">
              <w:rPr>
                <w:noProof/>
                <w:webHidden/>
              </w:rPr>
              <w:fldChar w:fldCharType="separate"/>
            </w:r>
            <w:r w:rsidR="007E7433" w:rsidRPr="00415D15">
              <w:rPr>
                <w:noProof/>
                <w:webHidden/>
              </w:rPr>
              <w:t>17</w:t>
            </w:r>
            <w:r w:rsidR="007E7433" w:rsidRPr="00415D15">
              <w:rPr>
                <w:noProof/>
                <w:webHidden/>
              </w:rPr>
              <w:fldChar w:fldCharType="end"/>
            </w:r>
          </w:hyperlink>
        </w:p>
        <w:p w14:paraId="05A4AFA8" w14:textId="36429240" w:rsidR="006F2DB8" w:rsidRPr="003E2216" w:rsidRDefault="009032F9">
          <w:r w:rsidRPr="00415D15">
            <w:fldChar w:fldCharType="end"/>
          </w:r>
        </w:p>
      </w:sdtContent>
    </w:sdt>
    <w:p w14:paraId="6473AC16" w14:textId="79B11497" w:rsidR="00403BE7" w:rsidRPr="003E2216" w:rsidRDefault="00403BE7" w:rsidP="00DC3157">
      <w:pPr>
        <w:jc w:val="left"/>
        <w:rPr>
          <w:szCs w:val="24"/>
        </w:rPr>
        <w:sectPr w:rsidR="00403BE7" w:rsidRPr="003E2216" w:rsidSect="00377812">
          <w:footerReference w:type="default" r:id="rId8"/>
          <w:pgSz w:w="11906" w:h="16838"/>
          <w:pgMar w:top="1418" w:right="1418" w:bottom="1418" w:left="1418" w:header="851" w:footer="992" w:gutter="0"/>
          <w:cols w:space="425"/>
          <w:docGrid w:linePitch="312"/>
        </w:sectPr>
      </w:pPr>
    </w:p>
    <w:p w14:paraId="565015CD" w14:textId="7339A3A0" w:rsidR="00E04175" w:rsidRPr="003E2216" w:rsidRDefault="00993C43" w:rsidP="0053280F">
      <w:pPr>
        <w:pStyle w:val="Heading2"/>
      </w:pPr>
      <w:bookmarkStart w:id="0" w:name="_Toc106199651"/>
      <w:r w:rsidRPr="003E2216">
        <w:rPr>
          <w:bCs/>
        </w:rPr>
        <w:lastRenderedPageBreak/>
        <w:t>Supplementa</w:t>
      </w:r>
      <w:r w:rsidR="00100A02" w:rsidRPr="003E2216">
        <w:rPr>
          <w:rFonts w:hint="eastAsia"/>
          <w:bCs/>
        </w:rPr>
        <w:t>ry</w:t>
      </w:r>
      <w:r w:rsidRPr="003E2216">
        <w:rPr>
          <w:bCs/>
        </w:rPr>
        <w:t xml:space="preserve"> </w:t>
      </w:r>
      <w:r w:rsidR="00C80849" w:rsidRPr="003E2216">
        <w:rPr>
          <w:bCs/>
        </w:rPr>
        <w:t>T</w:t>
      </w:r>
      <w:r w:rsidR="00E04175" w:rsidRPr="003E2216">
        <w:rPr>
          <w:bCs/>
        </w:rPr>
        <w:t xml:space="preserve">able 1. </w:t>
      </w:r>
      <w:r w:rsidR="00994F96" w:rsidRPr="003E2216">
        <w:t xml:space="preserve">Summary of previous findings on cruciferous vegetable intake and risk of </w:t>
      </w:r>
      <w:r w:rsidR="00553E91" w:rsidRPr="003E2216">
        <w:t>cardiovascular disease</w:t>
      </w:r>
      <w:r w:rsidR="00E04175" w:rsidRPr="003E2216">
        <w:t>.</w:t>
      </w:r>
      <w:bookmarkEnd w:id="0"/>
    </w:p>
    <w:tbl>
      <w:tblPr>
        <w:tblStyle w:val="TableGrid"/>
        <w:tblW w:w="15876"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2103"/>
        <w:gridCol w:w="1598"/>
        <w:gridCol w:w="1284"/>
        <w:gridCol w:w="670"/>
        <w:gridCol w:w="1114"/>
        <w:gridCol w:w="1651"/>
        <w:gridCol w:w="2756"/>
        <w:gridCol w:w="1362"/>
        <w:gridCol w:w="1670"/>
      </w:tblGrid>
      <w:tr w:rsidR="00370310" w:rsidRPr="003E2216" w14:paraId="22CE576B" w14:textId="77777777" w:rsidTr="00F76820">
        <w:trPr>
          <w:cantSplit/>
          <w:jc w:val="center"/>
        </w:trPr>
        <w:tc>
          <w:tcPr>
            <w:tcW w:w="525" w:type="pct"/>
            <w:tcBorders>
              <w:bottom w:val="single" w:sz="8" w:space="0" w:color="auto"/>
            </w:tcBorders>
          </w:tcPr>
          <w:p w14:paraId="03FFA9CD" w14:textId="77777777" w:rsidR="000A75C8" w:rsidRPr="003E2216" w:rsidRDefault="000A75C8" w:rsidP="00DC3157">
            <w:pPr>
              <w:jc w:val="left"/>
              <w:rPr>
                <w:b/>
                <w:bCs/>
                <w:sz w:val="20"/>
                <w:szCs w:val="20"/>
              </w:rPr>
            </w:pPr>
            <w:r w:rsidRPr="003E2216">
              <w:rPr>
                <w:b/>
                <w:bCs/>
                <w:sz w:val="20"/>
                <w:szCs w:val="20"/>
              </w:rPr>
              <w:t>First author, year (ref)</w:t>
            </w:r>
          </w:p>
        </w:tc>
        <w:tc>
          <w:tcPr>
            <w:tcW w:w="662" w:type="pct"/>
            <w:tcBorders>
              <w:bottom w:val="single" w:sz="8" w:space="0" w:color="auto"/>
            </w:tcBorders>
          </w:tcPr>
          <w:p w14:paraId="0221E2EF" w14:textId="77777777" w:rsidR="000A75C8" w:rsidRPr="003E2216" w:rsidRDefault="000A75C8" w:rsidP="00DC3157">
            <w:pPr>
              <w:jc w:val="left"/>
              <w:rPr>
                <w:b/>
                <w:bCs/>
                <w:sz w:val="20"/>
                <w:szCs w:val="20"/>
              </w:rPr>
            </w:pPr>
            <w:r w:rsidRPr="003E2216">
              <w:rPr>
                <w:b/>
                <w:bCs/>
                <w:sz w:val="20"/>
                <w:szCs w:val="20"/>
              </w:rPr>
              <w:t>Study population</w:t>
            </w:r>
          </w:p>
        </w:tc>
        <w:tc>
          <w:tcPr>
            <w:tcW w:w="503" w:type="pct"/>
            <w:tcBorders>
              <w:bottom w:val="single" w:sz="8" w:space="0" w:color="auto"/>
            </w:tcBorders>
          </w:tcPr>
          <w:p w14:paraId="690BACE9" w14:textId="4DFD0ADE" w:rsidR="000A75C8" w:rsidRPr="003E2216" w:rsidRDefault="000A75C8" w:rsidP="00DC3157">
            <w:pPr>
              <w:jc w:val="left"/>
              <w:rPr>
                <w:b/>
                <w:bCs/>
                <w:sz w:val="20"/>
                <w:szCs w:val="20"/>
              </w:rPr>
            </w:pPr>
            <w:r w:rsidRPr="003E2216">
              <w:rPr>
                <w:b/>
                <w:bCs/>
                <w:sz w:val="20"/>
                <w:szCs w:val="20"/>
              </w:rPr>
              <w:t>Study type</w:t>
            </w:r>
          </w:p>
        </w:tc>
        <w:tc>
          <w:tcPr>
            <w:tcW w:w="404" w:type="pct"/>
            <w:tcBorders>
              <w:bottom w:val="single" w:sz="8" w:space="0" w:color="auto"/>
            </w:tcBorders>
          </w:tcPr>
          <w:p w14:paraId="7FF5486D" w14:textId="77777777" w:rsidR="000A75C8" w:rsidRPr="003E2216" w:rsidRDefault="000A75C8" w:rsidP="00DC3157">
            <w:pPr>
              <w:jc w:val="left"/>
              <w:rPr>
                <w:b/>
                <w:bCs/>
                <w:sz w:val="20"/>
                <w:szCs w:val="20"/>
              </w:rPr>
            </w:pPr>
            <w:r w:rsidRPr="003E2216">
              <w:rPr>
                <w:b/>
                <w:bCs/>
                <w:sz w:val="20"/>
                <w:szCs w:val="20"/>
              </w:rPr>
              <w:t>Sample size</w:t>
            </w:r>
          </w:p>
        </w:tc>
        <w:tc>
          <w:tcPr>
            <w:tcW w:w="211" w:type="pct"/>
            <w:tcBorders>
              <w:bottom w:val="single" w:sz="8" w:space="0" w:color="auto"/>
            </w:tcBorders>
          </w:tcPr>
          <w:p w14:paraId="7FE87002" w14:textId="3DD00943" w:rsidR="000A75C8" w:rsidRPr="003E2216" w:rsidRDefault="004B3F5A" w:rsidP="00DC3157">
            <w:pPr>
              <w:jc w:val="left"/>
              <w:rPr>
                <w:b/>
                <w:bCs/>
                <w:sz w:val="20"/>
                <w:szCs w:val="20"/>
              </w:rPr>
            </w:pPr>
            <w:r w:rsidRPr="003E2216">
              <w:rPr>
                <w:b/>
                <w:bCs/>
                <w:sz w:val="20"/>
                <w:szCs w:val="20"/>
              </w:rPr>
              <w:t>Sex</w:t>
            </w:r>
          </w:p>
        </w:tc>
        <w:tc>
          <w:tcPr>
            <w:tcW w:w="351" w:type="pct"/>
            <w:tcBorders>
              <w:bottom w:val="single" w:sz="8" w:space="0" w:color="auto"/>
            </w:tcBorders>
          </w:tcPr>
          <w:p w14:paraId="131E0B05" w14:textId="77777777" w:rsidR="000A75C8" w:rsidRPr="003E2216" w:rsidRDefault="000A75C8" w:rsidP="00DC3157">
            <w:pPr>
              <w:jc w:val="left"/>
              <w:rPr>
                <w:b/>
                <w:bCs/>
                <w:sz w:val="20"/>
                <w:szCs w:val="20"/>
              </w:rPr>
            </w:pPr>
            <w:r w:rsidRPr="003E2216">
              <w:rPr>
                <w:b/>
                <w:bCs/>
                <w:sz w:val="20"/>
                <w:szCs w:val="20"/>
              </w:rPr>
              <w:t>Age (years)</w:t>
            </w:r>
          </w:p>
        </w:tc>
        <w:tc>
          <w:tcPr>
            <w:tcW w:w="520" w:type="pct"/>
            <w:tcBorders>
              <w:bottom w:val="single" w:sz="8" w:space="0" w:color="auto"/>
            </w:tcBorders>
          </w:tcPr>
          <w:p w14:paraId="02996FE6" w14:textId="77777777" w:rsidR="000A75C8" w:rsidRPr="003E2216" w:rsidRDefault="000A75C8" w:rsidP="00DC3157">
            <w:pPr>
              <w:jc w:val="left"/>
              <w:rPr>
                <w:b/>
                <w:bCs/>
                <w:sz w:val="20"/>
                <w:szCs w:val="20"/>
              </w:rPr>
            </w:pPr>
            <w:r w:rsidRPr="003E2216">
              <w:rPr>
                <w:b/>
                <w:bCs/>
                <w:sz w:val="20"/>
                <w:szCs w:val="20"/>
              </w:rPr>
              <w:t>Dietary assessment method</w:t>
            </w:r>
          </w:p>
        </w:tc>
        <w:tc>
          <w:tcPr>
            <w:tcW w:w="868" w:type="pct"/>
            <w:tcBorders>
              <w:bottom w:val="single" w:sz="8" w:space="0" w:color="auto"/>
            </w:tcBorders>
          </w:tcPr>
          <w:p w14:paraId="53667D0E" w14:textId="77777777" w:rsidR="000A75C8" w:rsidRPr="003E2216" w:rsidRDefault="000A75C8" w:rsidP="00DC3157">
            <w:pPr>
              <w:jc w:val="left"/>
              <w:rPr>
                <w:b/>
                <w:bCs/>
                <w:sz w:val="20"/>
                <w:szCs w:val="20"/>
              </w:rPr>
            </w:pPr>
            <w:r w:rsidRPr="003E2216">
              <w:rPr>
                <w:b/>
                <w:bCs/>
                <w:sz w:val="20"/>
                <w:szCs w:val="20"/>
              </w:rPr>
              <w:t>Outcomes</w:t>
            </w:r>
          </w:p>
        </w:tc>
        <w:tc>
          <w:tcPr>
            <w:tcW w:w="429" w:type="pct"/>
            <w:tcBorders>
              <w:bottom w:val="single" w:sz="8" w:space="0" w:color="auto"/>
            </w:tcBorders>
          </w:tcPr>
          <w:p w14:paraId="1DD86C44" w14:textId="77777777" w:rsidR="000A75C8" w:rsidRPr="003E2216" w:rsidRDefault="000A75C8" w:rsidP="00DC3157">
            <w:pPr>
              <w:jc w:val="left"/>
              <w:rPr>
                <w:b/>
                <w:bCs/>
                <w:sz w:val="20"/>
                <w:szCs w:val="20"/>
              </w:rPr>
            </w:pPr>
            <w:r w:rsidRPr="003E2216">
              <w:rPr>
                <w:b/>
                <w:bCs/>
                <w:sz w:val="20"/>
                <w:szCs w:val="20"/>
              </w:rPr>
              <w:t>Follow-up (years)</w:t>
            </w:r>
          </w:p>
        </w:tc>
        <w:tc>
          <w:tcPr>
            <w:tcW w:w="526" w:type="pct"/>
            <w:tcBorders>
              <w:bottom w:val="single" w:sz="8" w:space="0" w:color="auto"/>
            </w:tcBorders>
          </w:tcPr>
          <w:p w14:paraId="12BE1F95" w14:textId="77777777" w:rsidR="000A75C8" w:rsidRPr="003E2216" w:rsidRDefault="000A75C8" w:rsidP="00DC3157">
            <w:pPr>
              <w:jc w:val="left"/>
              <w:rPr>
                <w:b/>
                <w:bCs/>
                <w:sz w:val="20"/>
                <w:szCs w:val="20"/>
              </w:rPr>
            </w:pPr>
            <w:r w:rsidRPr="003E2216">
              <w:rPr>
                <w:b/>
                <w:bCs/>
                <w:sz w:val="20"/>
                <w:szCs w:val="20"/>
              </w:rPr>
              <w:t>Results</w:t>
            </w:r>
          </w:p>
        </w:tc>
      </w:tr>
      <w:tr w:rsidR="00370310" w:rsidRPr="003E2216" w14:paraId="1075AC42" w14:textId="77777777" w:rsidTr="00F76820">
        <w:trPr>
          <w:cantSplit/>
          <w:jc w:val="center"/>
        </w:trPr>
        <w:tc>
          <w:tcPr>
            <w:tcW w:w="525" w:type="pct"/>
            <w:tcBorders>
              <w:top w:val="single" w:sz="8" w:space="0" w:color="auto"/>
            </w:tcBorders>
          </w:tcPr>
          <w:p w14:paraId="60FC77DD" w14:textId="75A39304" w:rsidR="000A75C8" w:rsidRPr="003E2216" w:rsidRDefault="000A75C8" w:rsidP="00FC11C7">
            <w:pPr>
              <w:jc w:val="left"/>
              <w:rPr>
                <w:sz w:val="20"/>
                <w:szCs w:val="20"/>
              </w:rPr>
            </w:pPr>
            <w:r w:rsidRPr="003E2216">
              <w:rPr>
                <w:sz w:val="20"/>
                <w:szCs w:val="20"/>
              </w:rPr>
              <w:t xml:space="preserve">Hung, 2004 </w:t>
            </w:r>
            <w:r w:rsidR="00306808" w:rsidRPr="003E2216">
              <w:rPr>
                <w:sz w:val="20"/>
                <w:szCs w:val="20"/>
              </w:rPr>
              <w:fldChar w:fldCharType="begin">
                <w:fldData xml:space="preserve">PEVuZE5vdGU+PENpdGU+PEF1dGhvcj5IdW5nPC9BdXRob3I+PFllYXI+MjAwNDwvWWVhcj48UmVj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</w:fldData>
              </w:fldChar>
            </w:r>
            <w:r w:rsidR="00C0723C" w:rsidRPr="003E2216">
              <w:rPr>
                <w:sz w:val="20"/>
                <w:szCs w:val="20"/>
              </w:rPr>
              <w:instrText xml:space="preserve"> ADDIN EN.CITE </w:instrText>
            </w:r>
            <w:r w:rsidR="00C0723C" w:rsidRPr="003E2216">
              <w:rPr>
                <w:sz w:val="20"/>
                <w:szCs w:val="20"/>
              </w:rPr>
              <w:fldChar w:fldCharType="begin">
                <w:fldData xml:space="preserve">PEVuZE5vdGU+PENpdGU+PEF1dGhvcj5IdW5nPC9BdXRob3I+PFllYXI+MjAwNDwvWWVhcj48UmVj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</w:fldData>
              </w:fldChar>
            </w:r>
            <w:r w:rsidR="00C0723C" w:rsidRPr="003E2216">
              <w:rPr>
                <w:sz w:val="20"/>
                <w:szCs w:val="20"/>
              </w:rPr>
              <w:instrText xml:space="preserve"> ADDIN EN.CITE.DATA </w:instrText>
            </w:r>
            <w:r w:rsidR="00C0723C" w:rsidRPr="003E2216">
              <w:rPr>
                <w:sz w:val="20"/>
                <w:szCs w:val="20"/>
              </w:rPr>
            </w:r>
            <w:r w:rsidR="00C0723C"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1" w:tooltip="Hung, 2004 #106" w:history="1">
              <w:r w:rsidR="00E120D4">
                <w:rPr>
                  <w:rStyle w:val="Hyperlink"/>
                </w:rPr>
                <w:t>1</w:t>
              </w:r>
            </w:hyperlink>
            <w:r w:rsidR="00A252CF" w:rsidRPr="003E2216">
              <w:rPr>
                <w:noProof/>
                <w:sz w:val="20"/>
                <w:szCs w:val="20"/>
              </w:rPr>
              <w:t>)</w:t>
            </w:r>
            <w:r w:rsidR="00306808" w:rsidRPr="003E2216">
              <w:rPr>
                <w:sz w:val="20"/>
                <w:szCs w:val="20"/>
              </w:rPr>
              <w:fldChar w:fldCharType="end"/>
            </w:r>
          </w:p>
        </w:tc>
        <w:tc>
          <w:tcPr>
            <w:tcW w:w="662" w:type="pct"/>
            <w:tcBorders>
              <w:top w:val="single" w:sz="8" w:space="0" w:color="auto"/>
            </w:tcBorders>
          </w:tcPr>
          <w:p w14:paraId="508F4AE0" w14:textId="77777777" w:rsidR="000A75C8" w:rsidRPr="003E2216" w:rsidRDefault="000A75C8" w:rsidP="00DC3157">
            <w:pPr>
              <w:jc w:val="left"/>
              <w:rPr>
                <w:sz w:val="20"/>
                <w:szCs w:val="20"/>
              </w:rPr>
            </w:pPr>
            <w:r w:rsidRPr="003E2216">
              <w:rPr>
                <w:sz w:val="20"/>
                <w:szCs w:val="20"/>
              </w:rPr>
              <w:t>NHS and HPFS</w:t>
            </w:r>
          </w:p>
        </w:tc>
        <w:tc>
          <w:tcPr>
            <w:tcW w:w="503" w:type="pct"/>
            <w:tcBorders>
              <w:top w:val="single" w:sz="8" w:space="0" w:color="auto"/>
            </w:tcBorders>
          </w:tcPr>
          <w:p w14:paraId="24385B4D" w14:textId="34CBEFFF" w:rsidR="000A75C8" w:rsidRPr="003E2216" w:rsidRDefault="000A75C8" w:rsidP="00DC3157">
            <w:pPr>
              <w:jc w:val="left"/>
              <w:rPr>
                <w:sz w:val="20"/>
                <w:szCs w:val="20"/>
              </w:rPr>
            </w:pPr>
            <w:r w:rsidRPr="003E2216">
              <w:rPr>
                <w:sz w:val="20"/>
                <w:szCs w:val="20"/>
              </w:rPr>
              <w:t>Prospective cohort study</w:t>
            </w:r>
          </w:p>
        </w:tc>
        <w:tc>
          <w:tcPr>
            <w:tcW w:w="404" w:type="pct"/>
            <w:tcBorders>
              <w:top w:val="single" w:sz="8" w:space="0" w:color="auto"/>
            </w:tcBorders>
          </w:tcPr>
          <w:p w14:paraId="21137057" w14:textId="0B4012E6" w:rsidR="000A75C8" w:rsidRPr="003E2216" w:rsidRDefault="000A75C8" w:rsidP="00DC3157">
            <w:pPr>
              <w:jc w:val="left"/>
              <w:rPr>
                <w:sz w:val="20"/>
                <w:szCs w:val="20"/>
              </w:rPr>
            </w:pPr>
            <w:r w:rsidRPr="003E2216">
              <w:rPr>
                <w:sz w:val="20"/>
                <w:szCs w:val="20"/>
              </w:rPr>
              <w:t>71910 females and 37725 males</w:t>
            </w:r>
          </w:p>
        </w:tc>
        <w:tc>
          <w:tcPr>
            <w:tcW w:w="211" w:type="pct"/>
            <w:tcBorders>
              <w:top w:val="single" w:sz="8" w:space="0" w:color="auto"/>
            </w:tcBorders>
          </w:tcPr>
          <w:p w14:paraId="01C98B82" w14:textId="77777777" w:rsidR="000A75C8" w:rsidRPr="003E2216" w:rsidRDefault="000A75C8" w:rsidP="00DC3157">
            <w:pPr>
              <w:jc w:val="left"/>
              <w:rPr>
                <w:sz w:val="20"/>
                <w:szCs w:val="20"/>
              </w:rPr>
            </w:pPr>
            <w:r w:rsidRPr="003E2216">
              <w:rPr>
                <w:sz w:val="20"/>
                <w:szCs w:val="20"/>
              </w:rPr>
              <w:t>M and F</w:t>
            </w:r>
          </w:p>
        </w:tc>
        <w:tc>
          <w:tcPr>
            <w:tcW w:w="351" w:type="pct"/>
            <w:tcBorders>
              <w:top w:val="single" w:sz="8" w:space="0" w:color="auto"/>
            </w:tcBorders>
          </w:tcPr>
          <w:p w14:paraId="2BF99BCC" w14:textId="77777777" w:rsidR="000A75C8" w:rsidRPr="003E2216" w:rsidRDefault="000A75C8" w:rsidP="00DC3157">
            <w:pPr>
              <w:jc w:val="left"/>
              <w:rPr>
                <w:sz w:val="20"/>
                <w:szCs w:val="20"/>
              </w:rPr>
            </w:pPr>
            <w:r w:rsidRPr="003E2216">
              <w:rPr>
                <w:sz w:val="20"/>
                <w:szCs w:val="20"/>
              </w:rPr>
              <w:t>NHS: 30-55, HPFS: 40-75</w:t>
            </w:r>
          </w:p>
        </w:tc>
        <w:tc>
          <w:tcPr>
            <w:tcW w:w="520" w:type="pct"/>
            <w:tcBorders>
              <w:top w:val="single" w:sz="8" w:space="0" w:color="auto"/>
            </w:tcBorders>
          </w:tcPr>
          <w:p w14:paraId="21DAA2FA" w14:textId="77777777" w:rsidR="000A75C8" w:rsidRPr="003E2216" w:rsidRDefault="000A75C8" w:rsidP="00DC3157">
            <w:pPr>
              <w:jc w:val="left"/>
              <w:rPr>
                <w:sz w:val="20"/>
                <w:szCs w:val="20"/>
              </w:rPr>
            </w:pPr>
            <w:r w:rsidRPr="003E2216">
              <w:rPr>
                <w:sz w:val="20"/>
                <w:szCs w:val="20"/>
              </w:rPr>
              <w:t>FFQ</w:t>
            </w:r>
          </w:p>
        </w:tc>
        <w:tc>
          <w:tcPr>
            <w:tcW w:w="868" w:type="pct"/>
            <w:tcBorders>
              <w:top w:val="single" w:sz="8" w:space="0" w:color="auto"/>
            </w:tcBorders>
          </w:tcPr>
          <w:p w14:paraId="5BAB0E56" w14:textId="77777777" w:rsidR="000A75C8" w:rsidRPr="003E2216" w:rsidRDefault="000A75C8" w:rsidP="00DC3157">
            <w:pPr>
              <w:jc w:val="left"/>
              <w:rPr>
                <w:sz w:val="20"/>
                <w:szCs w:val="20"/>
              </w:rPr>
            </w:pPr>
            <w:r w:rsidRPr="003E2216">
              <w:rPr>
                <w:sz w:val="20"/>
                <w:szCs w:val="20"/>
              </w:rPr>
              <w:t>Incidence of fatal or nonfatal MI or stroke</w:t>
            </w:r>
          </w:p>
        </w:tc>
        <w:tc>
          <w:tcPr>
            <w:tcW w:w="429" w:type="pct"/>
            <w:tcBorders>
              <w:top w:val="single" w:sz="8" w:space="0" w:color="auto"/>
            </w:tcBorders>
          </w:tcPr>
          <w:p w14:paraId="4C51D7F3" w14:textId="77777777" w:rsidR="000A75C8" w:rsidRPr="003E2216" w:rsidRDefault="000A75C8" w:rsidP="00DC3157">
            <w:pPr>
              <w:jc w:val="left"/>
              <w:rPr>
                <w:sz w:val="20"/>
                <w:szCs w:val="20"/>
              </w:rPr>
            </w:pPr>
            <w:r w:rsidRPr="003E2216">
              <w:rPr>
                <w:sz w:val="20"/>
                <w:szCs w:val="20"/>
              </w:rPr>
              <w:t>NHS: 14, HPFS: 12</w:t>
            </w:r>
          </w:p>
        </w:tc>
        <w:tc>
          <w:tcPr>
            <w:tcW w:w="526" w:type="pct"/>
            <w:tcBorders>
              <w:top w:val="single" w:sz="8" w:space="0" w:color="auto"/>
            </w:tcBorders>
          </w:tcPr>
          <w:p w14:paraId="7AD675E4" w14:textId="77777777" w:rsidR="000A75C8" w:rsidRPr="003E2216" w:rsidRDefault="000A75C8" w:rsidP="00DC3157">
            <w:pPr>
              <w:jc w:val="left"/>
              <w:rPr>
                <w:sz w:val="20"/>
                <w:szCs w:val="20"/>
              </w:rPr>
            </w:pPr>
            <w:r w:rsidRPr="003E2216">
              <w:rPr>
                <w:sz w:val="20"/>
                <w:szCs w:val="20"/>
              </w:rPr>
              <w:t>No association</w:t>
            </w:r>
          </w:p>
        </w:tc>
      </w:tr>
      <w:tr w:rsidR="00370310" w:rsidRPr="003E2216" w14:paraId="3F1FDB65" w14:textId="77777777" w:rsidTr="00F76820">
        <w:trPr>
          <w:cantSplit/>
          <w:jc w:val="center"/>
        </w:trPr>
        <w:tc>
          <w:tcPr>
            <w:tcW w:w="525" w:type="pct"/>
          </w:tcPr>
          <w:p w14:paraId="0D5E2058" w14:textId="7A2BB774" w:rsidR="000A75C8" w:rsidRPr="003E2216" w:rsidRDefault="000A75C8" w:rsidP="00FC11C7">
            <w:pPr>
              <w:jc w:val="left"/>
              <w:rPr>
                <w:sz w:val="20"/>
                <w:szCs w:val="20"/>
              </w:rPr>
            </w:pPr>
            <w:r w:rsidRPr="003E2216">
              <w:rPr>
                <w:sz w:val="20"/>
                <w:szCs w:val="20"/>
              </w:rPr>
              <w:t xml:space="preserve">Zhang, 2011 </w:t>
            </w:r>
            <w:r w:rsidR="00306808" w:rsidRPr="003E2216">
              <w:rPr>
                <w:sz w:val="20"/>
                <w:szCs w:val="20"/>
              </w:rPr>
              <w:fldChar w:fldCharType="begin">
                <w:fldData xml:space="preserve">PEVuZE5vdGU+PENpdGU+PEF1dGhvcj5aaGFuZzwvQXV0aG9yPjxZZWFyPjIwMTE8L1llYXI+PFJl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aaGFuZzwvQXV0aG9yPjxZZWFyPjIwMTE8L1llYXI+PFJl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2" w:tooltip="Zhang, 2011 #56" w:history="1">
              <w:r w:rsidR="00E120D4">
                <w:rPr>
                  <w:rStyle w:val="Hyperlink"/>
                </w:rPr>
                <w:t>2</w:t>
              </w:r>
            </w:hyperlink>
            <w:r w:rsidR="00A252CF" w:rsidRPr="003E2216">
              <w:rPr>
                <w:noProof/>
                <w:sz w:val="20"/>
                <w:szCs w:val="20"/>
              </w:rPr>
              <w:t>)</w:t>
            </w:r>
            <w:r w:rsidR="00306808" w:rsidRPr="003E2216">
              <w:rPr>
                <w:sz w:val="20"/>
                <w:szCs w:val="20"/>
              </w:rPr>
              <w:fldChar w:fldCharType="end"/>
            </w:r>
          </w:p>
        </w:tc>
        <w:tc>
          <w:tcPr>
            <w:tcW w:w="662" w:type="pct"/>
          </w:tcPr>
          <w:p w14:paraId="6F0B8491" w14:textId="77777777" w:rsidR="000A75C8" w:rsidRPr="003E2216" w:rsidRDefault="000A75C8" w:rsidP="00DC3157">
            <w:pPr>
              <w:jc w:val="left"/>
              <w:rPr>
                <w:sz w:val="20"/>
                <w:szCs w:val="20"/>
              </w:rPr>
            </w:pPr>
            <w:r w:rsidRPr="003E2216">
              <w:rPr>
                <w:sz w:val="20"/>
                <w:szCs w:val="20"/>
              </w:rPr>
              <w:t>SWHS</w:t>
            </w:r>
          </w:p>
        </w:tc>
        <w:tc>
          <w:tcPr>
            <w:tcW w:w="503" w:type="pct"/>
          </w:tcPr>
          <w:p w14:paraId="27E99C26" w14:textId="0E277CF3" w:rsidR="000A75C8" w:rsidRPr="003E2216" w:rsidRDefault="000A75C8" w:rsidP="00DC3157">
            <w:pPr>
              <w:jc w:val="left"/>
              <w:rPr>
                <w:sz w:val="20"/>
                <w:szCs w:val="20"/>
              </w:rPr>
            </w:pPr>
            <w:r w:rsidRPr="003E2216">
              <w:rPr>
                <w:sz w:val="20"/>
                <w:szCs w:val="20"/>
              </w:rPr>
              <w:t>Prospective cohort study</w:t>
            </w:r>
          </w:p>
        </w:tc>
        <w:tc>
          <w:tcPr>
            <w:tcW w:w="404" w:type="pct"/>
          </w:tcPr>
          <w:p w14:paraId="48181FD1" w14:textId="3421BED9" w:rsidR="000A75C8" w:rsidRPr="003E2216" w:rsidRDefault="000A75C8" w:rsidP="00DC3157">
            <w:pPr>
              <w:jc w:val="left"/>
              <w:rPr>
                <w:sz w:val="20"/>
                <w:szCs w:val="20"/>
              </w:rPr>
            </w:pPr>
            <w:r w:rsidRPr="003E2216">
              <w:rPr>
                <w:sz w:val="20"/>
                <w:szCs w:val="20"/>
              </w:rPr>
              <w:t>74942</w:t>
            </w:r>
          </w:p>
        </w:tc>
        <w:tc>
          <w:tcPr>
            <w:tcW w:w="211" w:type="pct"/>
          </w:tcPr>
          <w:p w14:paraId="60896FBD" w14:textId="77777777" w:rsidR="000A75C8" w:rsidRPr="003E2216" w:rsidRDefault="000A75C8" w:rsidP="00DC3157">
            <w:pPr>
              <w:jc w:val="left"/>
              <w:rPr>
                <w:sz w:val="20"/>
                <w:szCs w:val="20"/>
              </w:rPr>
            </w:pPr>
            <w:r w:rsidRPr="003E2216">
              <w:rPr>
                <w:sz w:val="20"/>
                <w:szCs w:val="20"/>
              </w:rPr>
              <w:t>F</w:t>
            </w:r>
          </w:p>
        </w:tc>
        <w:tc>
          <w:tcPr>
            <w:tcW w:w="351" w:type="pct"/>
          </w:tcPr>
          <w:p w14:paraId="13908532" w14:textId="77777777" w:rsidR="000A75C8" w:rsidRPr="003E2216" w:rsidRDefault="000A75C8" w:rsidP="00DC3157">
            <w:pPr>
              <w:jc w:val="left"/>
              <w:rPr>
                <w:sz w:val="20"/>
                <w:szCs w:val="20"/>
              </w:rPr>
            </w:pPr>
            <w:r w:rsidRPr="003E2216">
              <w:rPr>
                <w:sz w:val="20"/>
                <w:szCs w:val="20"/>
              </w:rPr>
              <w:t>40-70</w:t>
            </w:r>
          </w:p>
        </w:tc>
        <w:tc>
          <w:tcPr>
            <w:tcW w:w="520" w:type="pct"/>
          </w:tcPr>
          <w:p w14:paraId="2A529958" w14:textId="77777777" w:rsidR="000A75C8" w:rsidRPr="003E2216" w:rsidRDefault="000A75C8" w:rsidP="00DC3157">
            <w:pPr>
              <w:jc w:val="left"/>
              <w:rPr>
                <w:sz w:val="20"/>
                <w:szCs w:val="20"/>
              </w:rPr>
            </w:pPr>
            <w:r w:rsidRPr="003E2216">
              <w:rPr>
                <w:sz w:val="20"/>
                <w:szCs w:val="20"/>
              </w:rPr>
              <w:t>FFQ</w:t>
            </w:r>
          </w:p>
        </w:tc>
        <w:tc>
          <w:tcPr>
            <w:tcW w:w="868" w:type="pct"/>
          </w:tcPr>
          <w:p w14:paraId="3DD19811" w14:textId="77777777" w:rsidR="000A75C8" w:rsidRPr="003E2216" w:rsidRDefault="000A75C8" w:rsidP="00DC3157">
            <w:pPr>
              <w:jc w:val="left"/>
              <w:rPr>
                <w:sz w:val="20"/>
                <w:szCs w:val="20"/>
              </w:rPr>
            </w:pPr>
            <w:r w:rsidRPr="003E2216">
              <w:rPr>
                <w:sz w:val="20"/>
                <w:szCs w:val="20"/>
              </w:rPr>
              <w:t>CVD mortality</w:t>
            </w:r>
          </w:p>
        </w:tc>
        <w:tc>
          <w:tcPr>
            <w:tcW w:w="429" w:type="pct"/>
          </w:tcPr>
          <w:p w14:paraId="2CC38883" w14:textId="77777777" w:rsidR="000A75C8" w:rsidRPr="003E2216" w:rsidRDefault="000A75C8" w:rsidP="00DC3157">
            <w:pPr>
              <w:jc w:val="left"/>
              <w:rPr>
                <w:sz w:val="20"/>
                <w:szCs w:val="20"/>
              </w:rPr>
            </w:pPr>
            <w:r w:rsidRPr="003E2216">
              <w:rPr>
                <w:sz w:val="20"/>
                <w:szCs w:val="20"/>
              </w:rPr>
              <w:t>10.2</w:t>
            </w:r>
          </w:p>
        </w:tc>
        <w:tc>
          <w:tcPr>
            <w:tcW w:w="526" w:type="pct"/>
          </w:tcPr>
          <w:p w14:paraId="6458D63D" w14:textId="77777777" w:rsidR="000A75C8" w:rsidRPr="003E2216" w:rsidRDefault="000A75C8" w:rsidP="00DC3157">
            <w:pPr>
              <w:jc w:val="left"/>
              <w:rPr>
                <w:sz w:val="20"/>
                <w:szCs w:val="20"/>
              </w:rPr>
            </w:pPr>
            <w:r w:rsidRPr="003E2216">
              <w:rPr>
                <w:sz w:val="20"/>
                <w:szCs w:val="20"/>
              </w:rPr>
              <w:t>HR (95% CI): 0.80 (0.72-0.89) (high vs. low)</w:t>
            </w:r>
          </w:p>
        </w:tc>
      </w:tr>
      <w:tr w:rsidR="00370310" w:rsidRPr="003E2216" w14:paraId="34E9D74A" w14:textId="77777777" w:rsidTr="00F76820">
        <w:trPr>
          <w:cantSplit/>
          <w:jc w:val="center"/>
        </w:trPr>
        <w:tc>
          <w:tcPr>
            <w:tcW w:w="525" w:type="pct"/>
          </w:tcPr>
          <w:p w14:paraId="4430877C" w14:textId="009067BF" w:rsidR="000A75C8" w:rsidRPr="003E2216" w:rsidRDefault="000A75C8" w:rsidP="00FC11C7">
            <w:pPr>
              <w:jc w:val="left"/>
              <w:rPr>
                <w:sz w:val="20"/>
                <w:szCs w:val="20"/>
              </w:rPr>
            </w:pPr>
            <w:r w:rsidRPr="003E2216">
              <w:rPr>
                <w:sz w:val="20"/>
                <w:szCs w:val="20"/>
              </w:rPr>
              <w:t xml:space="preserve">Zhang, 2011 </w:t>
            </w:r>
            <w:r w:rsidR="00306808" w:rsidRPr="003E2216">
              <w:rPr>
                <w:sz w:val="20"/>
                <w:szCs w:val="20"/>
              </w:rPr>
              <w:fldChar w:fldCharType="begin">
                <w:fldData xml:space="preserve">PEVuZE5vdGU+PENpdGU+PEF1dGhvcj5aaGFuZzwvQXV0aG9yPjxZZWFyPjIwMTE8L1llYXI+PFJl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aaGFuZzwvQXV0aG9yPjxZZWFyPjIwMTE8L1llYXI+PFJl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2" w:tooltip="Zhang, 2011 #56" w:history="1">
              <w:r w:rsidR="00E120D4">
                <w:rPr>
                  <w:rStyle w:val="Hyperlink"/>
                </w:rPr>
                <w:t>2</w:t>
              </w:r>
            </w:hyperlink>
            <w:r w:rsidR="00A252CF" w:rsidRPr="003E2216">
              <w:rPr>
                <w:noProof/>
                <w:sz w:val="20"/>
                <w:szCs w:val="20"/>
              </w:rPr>
              <w:t>)</w:t>
            </w:r>
            <w:r w:rsidR="00306808" w:rsidRPr="003E2216">
              <w:rPr>
                <w:sz w:val="20"/>
                <w:szCs w:val="20"/>
              </w:rPr>
              <w:fldChar w:fldCharType="end"/>
            </w:r>
          </w:p>
        </w:tc>
        <w:tc>
          <w:tcPr>
            <w:tcW w:w="662" w:type="pct"/>
          </w:tcPr>
          <w:p w14:paraId="14CA7911" w14:textId="77777777" w:rsidR="000A75C8" w:rsidRPr="003E2216" w:rsidRDefault="000A75C8" w:rsidP="00DC3157">
            <w:pPr>
              <w:jc w:val="left"/>
              <w:rPr>
                <w:sz w:val="20"/>
                <w:szCs w:val="20"/>
              </w:rPr>
            </w:pPr>
            <w:r w:rsidRPr="003E2216">
              <w:rPr>
                <w:sz w:val="20"/>
                <w:szCs w:val="20"/>
              </w:rPr>
              <w:t>SMHS</w:t>
            </w:r>
          </w:p>
        </w:tc>
        <w:tc>
          <w:tcPr>
            <w:tcW w:w="503" w:type="pct"/>
          </w:tcPr>
          <w:p w14:paraId="36932C8F" w14:textId="2772C291" w:rsidR="000A75C8" w:rsidRPr="003E2216" w:rsidRDefault="000A75C8" w:rsidP="00DC3157">
            <w:pPr>
              <w:jc w:val="left"/>
              <w:rPr>
                <w:sz w:val="20"/>
                <w:szCs w:val="20"/>
              </w:rPr>
            </w:pPr>
            <w:r w:rsidRPr="003E2216">
              <w:rPr>
                <w:sz w:val="20"/>
                <w:szCs w:val="20"/>
              </w:rPr>
              <w:t>Prospective cohort study</w:t>
            </w:r>
          </w:p>
        </w:tc>
        <w:tc>
          <w:tcPr>
            <w:tcW w:w="404" w:type="pct"/>
          </w:tcPr>
          <w:p w14:paraId="47214A4F" w14:textId="0DA354A4" w:rsidR="000A75C8" w:rsidRPr="003E2216" w:rsidRDefault="000A75C8" w:rsidP="00DC3157">
            <w:pPr>
              <w:jc w:val="left"/>
              <w:rPr>
                <w:sz w:val="20"/>
                <w:szCs w:val="20"/>
              </w:rPr>
            </w:pPr>
            <w:r w:rsidRPr="003E2216">
              <w:rPr>
                <w:sz w:val="20"/>
                <w:szCs w:val="20"/>
              </w:rPr>
              <w:t>61500</w:t>
            </w:r>
          </w:p>
        </w:tc>
        <w:tc>
          <w:tcPr>
            <w:tcW w:w="211" w:type="pct"/>
          </w:tcPr>
          <w:p w14:paraId="632C82CD" w14:textId="77777777" w:rsidR="000A75C8" w:rsidRPr="003E2216" w:rsidRDefault="000A75C8" w:rsidP="00DC3157">
            <w:pPr>
              <w:jc w:val="left"/>
              <w:rPr>
                <w:sz w:val="20"/>
                <w:szCs w:val="20"/>
              </w:rPr>
            </w:pPr>
            <w:r w:rsidRPr="003E2216">
              <w:rPr>
                <w:sz w:val="20"/>
                <w:szCs w:val="20"/>
              </w:rPr>
              <w:t>M</w:t>
            </w:r>
          </w:p>
        </w:tc>
        <w:tc>
          <w:tcPr>
            <w:tcW w:w="351" w:type="pct"/>
          </w:tcPr>
          <w:p w14:paraId="3DA2E4F7" w14:textId="77777777" w:rsidR="000A75C8" w:rsidRPr="003E2216" w:rsidRDefault="000A75C8" w:rsidP="00DC3157">
            <w:pPr>
              <w:jc w:val="left"/>
              <w:rPr>
                <w:sz w:val="20"/>
                <w:szCs w:val="20"/>
              </w:rPr>
            </w:pPr>
            <w:r w:rsidRPr="003E2216">
              <w:rPr>
                <w:sz w:val="20"/>
                <w:szCs w:val="20"/>
              </w:rPr>
              <w:t>40-74</w:t>
            </w:r>
          </w:p>
        </w:tc>
        <w:tc>
          <w:tcPr>
            <w:tcW w:w="520" w:type="pct"/>
          </w:tcPr>
          <w:p w14:paraId="2D36A030" w14:textId="77777777" w:rsidR="000A75C8" w:rsidRPr="003E2216" w:rsidRDefault="000A75C8" w:rsidP="00DC3157">
            <w:pPr>
              <w:jc w:val="left"/>
              <w:rPr>
                <w:sz w:val="20"/>
                <w:szCs w:val="20"/>
              </w:rPr>
            </w:pPr>
            <w:r w:rsidRPr="003E2216">
              <w:rPr>
                <w:sz w:val="20"/>
                <w:szCs w:val="20"/>
              </w:rPr>
              <w:t>FFQ</w:t>
            </w:r>
          </w:p>
        </w:tc>
        <w:tc>
          <w:tcPr>
            <w:tcW w:w="868" w:type="pct"/>
          </w:tcPr>
          <w:p w14:paraId="23AC1DB7" w14:textId="77777777" w:rsidR="000A75C8" w:rsidRPr="003E2216" w:rsidRDefault="000A75C8" w:rsidP="00DC3157">
            <w:pPr>
              <w:jc w:val="left"/>
              <w:rPr>
                <w:sz w:val="20"/>
                <w:szCs w:val="20"/>
              </w:rPr>
            </w:pPr>
            <w:r w:rsidRPr="003E2216">
              <w:rPr>
                <w:sz w:val="20"/>
                <w:szCs w:val="20"/>
              </w:rPr>
              <w:t>CVD mortality</w:t>
            </w:r>
          </w:p>
        </w:tc>
        <w:tc>
          <w:tcPr>
            <w:tcW w:w="429" w:type="pct"/>
          </w:tcPr>
          <w:p w14:paraId="1CFCCBE0" w14:textId="77777777" w:rsidR="000A75C8" w:rsidRPr="003E2216" w:rsidRDefault="000A75C8" w:rsidP="00DC3157">
            <w:pPr>
              <w:jc w:val="left"/>
              <w:rPr>
                <w:sz w:val="20"/>
                <w:szCs w:val="20"/>
              </w:rPr>
            </w:pPr>
            <w:r w:rsidRPr="003E2216">
              <w:rPr>
                <w:sz w:val="20"/>
                <w:szCs w:val="20"/>
              </w:rPr>
              <w:t>4.6</w:t>
            </w:r>
          </w:p>
        </w:tc>
        <w:tc>
          <w:tcPr>
            <w:tcW w:w="526" w:type="pct"/>
          </w:tcPr>
          <w:p w14:paraId="29261469" w14:textId="77777777" w:rsidR="000A75C8" w:rsidRPr="003E2216" w:rsidRDefault="000A75C8" w:rsidP="00DC3157">
            <w:pPr>
              <w:jc w:val="left"/>
              <w:rPr>
                <w:sz w:val="20"/>
                <w:szCs w:val="20"/>
              </w:rPr>
            </w:pPr>
            <w:r w:rsidRPr="003E2216">
              <w:rPr>
                <w:sz w:val="20"/>
                <w:szCs w:val="20"/>
              </w:rPr>
              <w:t>HR (95% CI): 0.73 (0.64-0.85) (high vs. low)</w:t>
            </w:r>
          </w:p>
        </w:tc>
      </w:tr>
      <w:tr w:rsidR="00370310" w:rsidRPr="00415D15" w14:paraId="4CE4D95A" w14:textId="77777777" w:rsidTr="00F76820">
        <w:trPr>
          <w:cantSplit/>
          <w:jc w:val="center"/>
        </w:trPr>
        <w:tc>
          <w:tcPr>
            <w:tcW w:w="525" w:type="pct"/>
          </w:tcPr>
          <w:p w14:paraId="09F4EEE1" w14:textId="5DB88A08" w:rsidR="000A75C8" w:rsidRPr="003E2216" w:rsidRDefault="000A75C8" w:rsidP="00FC11C7">
            <w:pPr>
              <w:jc w:val="left"/>
              <w:rPr>
                <w:sz w:val="20"/>
                <w:szCs w:val="20"/>
              </w:rPr>
            </w:pPr>
            <w:proofErr w:type="spellStart"/>
            <w:r w:rsidRPr="003E2216">
              <w:rPr>
                <w:sz w:val="20"/>
                <w:szCs w:val="20"/>
              </w:rPr>
              <w:t>Blekkenhorst</w:t>
            </w:r>
            <w:proofErr w:type="spellEnd"/>
            <w:r w:rsidRPr="003E2216">
              <w:rPr>
                <w:sz w:val="20"/>
                <w:szCs w:val="20"/>
              </w:rPr>
              <w:t xml:space="preserve">, 2017 </w:t>
            </w:r>
            <w:r w:rsidR="00306808" w:rsidRPr="003E2216">
              <w:rPr>
                <w:sz w:val="20"/>
                <w:szCs w:val="20"/>
              </w:rPr>
              <w:fldChar w:fldCharType="begin">
                <w:fldData xml:space="preserve">PEVuZE5vdGU+PENpdGU+PEF1dGhvcj5CbGVra2VuaG9yc3Q8L0F1dGhvcj48WWVhcj4yMDE3PC9Z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CbGVra2VuaG9yc3Q8L0F1dGhvcj48WWVhcj4yMDE3PC9Z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3" w:tooltip="Blekkenhorst, 2017 #105" w:history="1">
              <w:r w:rsidR="00E120D4">
                <w:rPr>
                  <w:rStyle w:val="Hyperlink"/>
                </w:rPr>
                <w:t>3</w:t>
              </w:r>
            </w:hyperlink>
            <w:r w:rsidR="00A252CF" w:rsidRPr="003E2216">
              <w:rPr>
                <w:noProof/>
                <w:sz w:val="20"/>
                <w:szCs w:val="20"/>
              </w:rPr>
              <w:t>)</w:t>
            </w:r>
            <w:r w:rsidR="00306808" w:rsidRPr="003E2216">
              <w:rPr>
                <w:sz w:val="20"/>
                <w:szCs w:val="20"/>
              </w:rPr>
              <w:fldChar w:fldCharType="end"/>
            </w:r>
          </w:p>
        </w:tc>
        <w:tc>
          <w:tcPr>
            <w:tcW w:w="662" w:type="pct"/>
          </w:tcPr>
          <w:p w14:paraId="147CDBAC" w14:textId="77777777" w:rsidR="000A75C8" w:rsidRPr="003E2216" w:rsidRDefault="000A75C8" w:rsidP="00DC3157">
            <w:pPr>
              <w:jc w:val="left"/>
              <w:rPr>
                <w:sz w:val="20"/>
                <w:szCs w:val="20"/>
              </w:rPr>
            </w:pPr>
            <w:r w:rsidRPr="003E2216">
              <w:rPr>
                <w:sz w:val="20"/>
                <w:szCs w:val="20"/>
              </w:rPr>
              <w:t>PLSAW</w:t>
            </w:r>
          </w:p>
        </w:tc>
        <w:tc>
          <w:tcPr>
            <w:tcW w:w="503" w:type="pct"/>
          </w:tcPr>
          <w:p w14:paraId="1504163A" w14:textId="606471DA" w:rsidR="000A75C8" w:rsidRPr="003E2216" w:rsidRDefault="000A75C8" w:rsidP="00DC3157">
            <w:pPr>
              <w:jc w:val="left"/>
              <w:rPr>
                <w:sz w:val="20"/>
                <w:szCs w:val="20"/>
              </w:rPr>
            </w:pPr>
            <w:r w:rsidRPr="003E2216">
              <w:rPr>
                <w:sz w:val="20"/>
                <w:szCs w:val="20"/>
              </w:rPr>
              <w:t>Prospective cohort study</w:t>
            </w:r>
          </w:p>
        </w:tc>
        <w:tc>
          <w:tcPr>
            <w:tcW w:w="404" w:type="pct"/>
          </w:tcPr>
          <w:p w14:paraId="58D56026" w14:textId="77777777" w:rsidR="000A75C8" w:rsidRPr="003E2216" w:rsidRDefault="000A75C8" w:rsidP="00DC3157">
            <w:pPr>
              <w:jc w:val="left"/>
              <w:rPr>
                <w:sz w:val="20"/>
                <w:szCs w:val="20"/>
              </w:rPr>
            </w:pPr>
            <w:r w:rsidRPr="003E2216">
              <w:rPr>
                <w:sz w:val="20"/>
                <w:szCs w:val="20"/>
              </w:rPr>
              <w:t>1226</w:t>
            </w:r>
          </w:p>
        </w:tc>
        <w:tc>
          <w:tcPr>
            <w:tcW w:w="211" w:type="pct"/>
          </w:tcPr>
          <w:p w14:paraId="0CD66AAC" w14:textId="77777777" w:rsidR="000A75C8" w:rsidRPr="003E2216" w:rsidRDefault="000A75C8" w:rsidP="00DC3157">
            <w:pPr>
              <w:jc w:val="left"/>
              <w:rPr>
                <w:sz w:val="20"/>
                <w:szCs w:val="20"/>
              </w:rPr>
            </w:pPr>
            <w:r w:rsidRPr="003E2216">
              <w:rPr>
                <w:sz w:val="20"/>
                <w:szCs w:val="20"/>
              </w:rPr>
              <w:t>F</w:t>
            </w:r>
          </w:p>
        </w:tc>
        <w:tc>
          <w:tcPr>
            <w:tcW w:w="351" w:type="pct"/>
          </w:tcPr>
          <w:p w14:paraId="18C70C4C" w14:textId="77777777" w:rsidR="000A75C8" w:rsidRPr="003E2216" w:rsidRDefault="000A75C8" w:rsidP="00DC3157">
            <w:pPr>
              <w:jc w:val="left"/>
              <w:rPr>
                <w:sz w:val="20"/>
                <w:szCs w:val="20"/>
              </w:rPr>
            </w:pPr>
            <w:r w:rsidRPr="003E2216">
              <w:rPr>
                <w:sz w:val="20"/>
                <w:szCs w:val="20"/>
              </w:rPr>
              <w:t>≥ 70</w:t>
            </w:r>
          </w:p>
        </w:tc>
        <w:tc>
          <w:tcPr>
            <w:tcW w:w="520" w:type="pct"/>
          </w:tcPr>
          <w:p w14:paraId="272F81D9" w14:textId="77777777" w:rsidR="000A75C8" w:rsidRPr="003E2216" w:rsidRDefault="000A75C8" w:rsidP="00DC3157">
            <w:pPr>
              <w:jc w:val="left"/>
              <w:rPr>
                <w:sz w:val="20"/>
                <w:szCs w:val="20"/>
              </w:rPr>
            </w:pPr>
            <w:r w:rsidRPr="003E2216">
              <w:rPr>
                <w:sz w:val="20"/>
                <w:szCs w:val="20"/>
              </w:rPr>
              <w:t>FFQ</w:t>
            </w:r>
          </w:p>
        </w:tc>
        <w:tc>
          <w:tcPr>
            <w:tcW w:w="868" w:type="pct"/>
          </w:tcPr>
          <w:p w14:paraId="64952B2F" w14:textId="77777777" w:rsidR="000A75C8" w:rsidRPr="003E2216" w:rsidRDefault="000A75C8" w:rsidP="00DC3157">
            <w:pPr>
              <w:jc w:val="left"/>
              <w:rPr>
                <w:sz w:val="20"/>
                <w:szCs w:val="20"/>
              </w:rPr>
            </w:pPr>
            <w:r w:rsidRPr="003E2216">
              <w:rPr>
                <w:sz w:val="20"/>
                <w:szCs w:val="20"/>
              </w:rPr>
              <w:t>Death relating to ASVD (ischemic heart disease, heart failure, cerebrovascular disease excluding hemorrhage, or peripheral heart disease)</w:t>
            </w:r>
          </w:p>
        </w:tc>
        <w:tc>
          <w:tcPr>
            <w:tcW w:w="429" w:type="pct"/>
          </w:tcPr>
          <w:p w14:paraId="49A6A39C" w14:textId="77777777" w:rsidR="000A75C8" w:rsidRPr="003E2216" w:rsidRDefault="000A75C8" w:rsidP="00DC3157">
            <w:pPr>
              <w:jc w:val="left"/>
              <w:rPr>
                <w:sz w:val="20"/>
                <w:szCs w:val="20"/>
              </w:rPr>
            </w:pPr>
            <w:r w:rsidRPr="003E2216">
              <w:rPr>
                <w:sz w:val="20"/>
                <w:szCs w:val="20"/>
              </w:rPr>
              <w:t>15</w:t>
            </w:r>
          </w:p>
        </w:tc>
        <w:tc>
          <w:tcPr>
            <w:tcW w:w="526" w:type="pct"/>
          </w:tcPr>
          <w:p w14:paraId="18DF62FA" w14:textId="77777777" w:rsidR="000A75C8" w:rsidRPr="00415D15" w:rsidRDefault="000A75C8" w:rsidP="00DC3157">
            <w:pPr>
              <w:jc w:val="left"/>
              <w:rPr>
                <w:sz w:val="20"/>
                <w:szCs w:val="20"/>
                <w:lang w:val="it-IT"/>
              </w:rPr>
            </w:pPr>
            <w:r w:rsidRPr="00415D15">
              <w:rPr>
                <w:sz w:val="20"/>
                <w:szCs w:val="20"/>
                <w:lang w:val="it-IT"/>
              </w:rPr>
              <w:t xml:space="preserve">HR (95%CI): 0.87 (0.81-0.94) (per 10 g/d </w:t>
            </w:r>
            <w:proofErr w:type="spellStart"/>
            <w:r w:rsidRPr="00415D15">
              <w:rPr>
                <w:sz w:val="20"/>
                <w:szCs w:val="20"/>
                <w:lang w:val="it-IT"/>
              </w:rPr>
              <w:t>increment</w:t>
            </w:r>
            <w:proofErr w:type="spellEnd"/>
            <w:r w:rsidRPr="00415D15">
              <w:rPr>
                <w:sz w:val="20"/>
                <w:szCs w:val="20"/>
                <w:lang w:val="it-IT"/>
              </w:rPr>
              <w:t>)</w:t>
            </w:r>
          </w:p>
        </w:tc>
      </w:tr>
      <w:tr w:rsidR="00370310" w:rsidRPr="003E2216" w14:paraId="70FA41A4" w14:textId="77777777" w:rsidTr="00F76820">
        <w:trPr>
          <w:cantSplit/>
          <w:jc w:val="center"/>
        </w:trPr>
        <w:tc>
          <w:tcPr>
            <w:tcW w:w="525" w:type="pct"/>
          </w:tcPr>
          <w:p w14:paraId="027324F2" w14:textId="49CF9245" w:rsidR="000A75C8" w:rsidRPr="003E2216" w:rsidRDefault="000A75C8" w:rsidP="00FC11C7">
            <w:pPr>
              <w:jc w:val="left"/>
              <w:rPr>
                <w:sz w:val="20"/>
                <w:szCs w:val="20"/>
              </w:rPr>
            </w:pPr>
            <w:r w:rsidRPr="003E2216">
              <w:rPr>
                <w:sz w:val="20"/>
                <w:szCs w:val="20"/>
              </w:rPr>
              <w:t xml:space="preserve">Yu, 2013 </w:t>
            </w:r>
            <w:r w:rsidR="00306808" w:rsidRPr="003E2216">
              <w:rPr>
                <w:sz w:val="20"/>
                <w:szCs w:val="20"/>
              </w:rPr>
              <w:fldChar w:fldCharType="begin">
                <w:fldData xml:space="preserve">PEVuZE5vdGU+PENpdGU+PEF1dGhvcj5ZdTwvQXV0aG9yPjxZZWFyPjIwMTQ8L1llYXI+PFJlY051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</w:fldData>
              </w:fldChar>
            </w:r>
            <w:r w:rsidR="00C0723C" w:rsidRPr="003E2216">
              <w:rPr>
                <w:sz w:val="20"/>
                <w:szCs w:val="20"/>
              </w:rPr>
              <w:instrText xml:space="preserve"> ADDIN EN.CITE </w:instrText>
            </w:r>
            <w:r w:rsidR="00C0723C" w:rsidRPr="003E2216">
              <w:rPr>
                <w:sz w:val="20"/>
                <w:szCs w:val="20"/>
              </w:rPr>
              <w:fldChar w:fldCharType="begin">
                <w:fldData xml:space="preserve">PEVuZE5vdGU+PENpdGU+PEF1dGhvcj5ZdTwvQXV0aG9yPjxZZWFyPjIwMTQ8L1llYXI+PFJlY051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</w:fldData>
              </w:fldChar>
            </w:r>
            <w:r w:rsidR="00C0723C" w:rsidRPr="003E2216">
              <w:rPr>
                <w:sz w:val="20"/>
                <w:szCs w:val="20"/>
              </w:rPr>
              <w:instrText xml:space="preserve"> ADDIN EN.CITE.DATA </w:instrText>
            </w:r>
            <w:r w:rsidR="00C0723C" w:rsidRPr="003E2216">
              <w:rPr>
                <w:sz w:val="20"/>
                <w:szCs w:val="20"/>
              </w:rPr>
            </w:r>
            <w:r w:rsidR="00C0723C"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4" w:tooltip="Yu, 2014 #103" w:history="1">
              <w:r w:rsidR="00E120D4">
                <w:rPr>
                  <w:rStyle w:val="Hyperlink"/>
                </w:rPr>
                <w:t>4</w:t>
              </w:r>
            </w:hyperlink>
            <w:r w:rsidR="00A252CF" w:rsidRPr="003E2216">
              <w:rPr>
                <w:noProof/>
                <w:sz w:val="20"/>
                <w:szCs w:val="20"/>
              </w:rPr>
              <w:t>)</w:t>
            </w:r>
            <w:r w:rsidR="00306808" w:rsidRPr="003E2216">
              <w:rPr>
                <w:sz w:val="20"/>
                <w:szCs w:val="20"/>
              </w:rPr>
              <w:fldChar w:fldCharType="end"/>
            </w:r>
          </w:p>
        </w:tc>
        <w:tc>
          <w:tcPr>
            <w:tcW w:w="662" w:type="pct"/>
          </w:tcPr>
          <w:p w14:paraId="165D03D3" w14:textId="77777777" w:rsidR="000A75C8" w:rsidRPr="003E2216" w:rsidRDefault="000A75C8" w:rsidP="00DC3157">
            <w:pPr>
              <w:jc w:val="left"/>
              <w:rPr>
                <w:sz w:val="20"/>
                <w:szCs w:val="20"/>
              </w:rPr>
            </w:pPr>
            <w:r w:rsidRPr="003E2216">
              <w:rPr>
                <w:sz w:val="20"/>
                <w:szCs w:val="20"/>
              </w:rPr>
              <w:t>SWHS</w:t>
            </w:r>
          </w:p>
        </w:tc>
        <w:tc>
          <w:tcPr>
            <w:tcW w:w="503" w:type="pct"/>
          </w:tcPr>
          <w:p w14:paraId="09687A11" w14:textId="36337BDC" w:rsidR="000A75C8" w:rsidRPr="003E2216" w:rsidRDefault="000A75C8" w:rsidP="00DC3157">
            <w:pPr>
              <w:jc w:val="left"/>
              <w:rPr>
                <w:sz w:val="20"/>
                <w:szCs w:val="20"/>
              </w:rPr>
            </w:pPr>
            <w:r w:rsidRPr="003E2216">
              <w:rPr>
                <w:sz w:val="20"/>
                <w:szCs w:val="20"/>
              </w:rPr>
              <w:t>Prospective cohort study</w:t>
            </w:r>
          </w:p>
        </w:tc>
        <w:tc>
          <w:tcPr>
            <w:tcW w:w="404" w:type="pct"/>
          </w:tcPr>
          <w:p w14:paraId="081FA270" w14:textId="4DF2C7D5" w:rsidR="000A75C8" w:rsidRPr="003E2216" w:rsidRDefault="000A75C8" w:rsidP="00DC3157">
            <w:pPr>
              <w:jc w:val="left"/>
              <w:rPr>
                <w:sz w:val="20"/>
                <w:szCs w:val="20"/>
              </w:rPr>
            </w:pPr>
            <w:r w:rsidRPr="003E2216">
              <w:rPr>
                <w:sz w:val="20"/>
                <w:szCs w:val="20"/>
              </w:rPr>
              <w:t>67211</w:t>
            </w:r>
          </w:p>
        </w:tc>
        <w:tc>
          <w:tcPr>
            <w:tcW w:w="211" w:type="pct"/>
          </w:tcPr>
          <w:p w14:paraId="40A7685F" w14:textId="77777777" w:rsidR="000A75C8" w:rsidRPr="003E2216" w:rsidRDefault="000A75C8" w:rsidP="00DC3157">
            <w:pPr>
              <w:jc w:val="left"/>
              <w:rPr>
                <w:sz w:val="20"/>
                <w:szCs w:val="20"/>
              </w:rPr>
            </w:pPr>
            <w:r w:rsidRPr="003E2216">
              <w:rPr>
                <w:sz w:val="20"/>
                <w:szCs w:val="20"/>
              </w:rPr>
              <w:t>F</w:t>
            </w:r>
          </w:p>
        </w:tc>
        <w:tc>
          <w:tcPr>
            <w:tcW w:w="351" w:type="pct"/>
          </w:tcPr>
          <w:p w14:paraId="715BDB80" w14:textId="77777777" w:rsidR="000A75C8" w:rsidRPr="003E2216" w:rsidRDefault="000A75C8" w:rsidP="00DC3157">
            <w:pPr>
              <w:jc w:val="left"/>
              <w:rPr>
                <w:sz w:val="20"/>
                <w:szCs w:val="20"/>
              </w:rPr>
            </w:pPr>
            <w:r w:rsidRPr="003E2216">
              <w:rPr>
                <w:sz w:val="20"/>
                <w:szCs w:val="20"/>
              </w:rPr>
              <w:t>40-70</w:t>
            </w:r>
          </w:p>
        </w:tc>
        <w:tc>
          <w:tcPr>
            <w:tcW w:w="520" w:type="pct"/>
          </w:tcPr>
          <w:p w14:paraId="6C00B947" w14:textId="77777777" w:rsidR="000A75C8" w:rsidRPr="003E2216" w:rsidRDefault="000A75C8" w:rsidP="00DC3157">
            <w:pPr>
              <w:jc w:val="left"/>
              <w:rPr>
                <w:sz w:val="20"/>
                <w:szCs w:val="20"/>
              </w:rPr>
            </w:pPr>
            <w:r w:rsidRPr="003E2216">
              <w:rPr>
                <w:sz w:val="20"/>
                <w:szCs w:val="20"/>
              </w:rPr>
              <w:t>FFQ</w:t>
            </w:r>
          </w:p>
        </w:tc>
        <w:tc>
          <w:tcPr>
            <w:tcW w:w="868" w:type="pct"/>
          </w:tcPr>
          <w:p w14:paraId="72D0DBB1" w14:textId="77777777" w:rsidR="000A75C8" w:rsidRPr="003E2216" w:rsidRDefault="000A75C8" w:rsidP="00DC3157">
            <w:pPr>
              <w:jc w:val="left"/>
              <w:rPr>
                <w:sz w:val="20"/>
                <w:szCs w:val="20"/>
              </w:rPr>
            </w:pPr>
            <w:r w:rsidRPr="003E2216">
              <w:rPr>
                <w:sz w:val="20"/>
                <w:szCs w:val="20"/>
              </w:rPr>
              <w:t>Incident CHD (nonfatal MI or fatal CHD)</w:t>
            </w:r>
          </w:p>
        </w:tc>
        <w:tc>
          <w:tcPr>
            <w:tcW w:w="429" w:type="pct"/>
          </w:tcPr>
          <w:p w14:paraId="5188FBBA" w14:textId="77777777" w:rsidR="000A75C8" w:rsidRPr="003E2216" w:rsidRDefault="000A75C8" w:rsidP="00DC3157">
            <w:pPr>
              <w:jc w:val="left"/>
              <w:rPr>
                <w:sz w:val="20"/>
                <w:szCs w:val="20"/>
              </w:rPr>
            </w:pPr>
            <w:r w:rsidRPr="003E2216">
              <w:rPr>
                <w:sz w:val="20"/>
                <w:szCs w:val="20"/>
              </w:rPr>
              <w:t>9.8</w:t>
            </w:r>
          </w:p>
        </w:tc>
        <w:tc>
          <w:tcPr>
            <w:tcW w:w="526" w:type="pct"/>
          </w:tcPr>
          <w:p w14:paraId="0F2DF41A" w14:textId="77777777" w:rsidR="000A75C8" w:rsidRPr="003E2216" w:rsidRDefault="000A75C8" w:rsidP="00DC3157">
            <w:pPr>
              <w:jc w:val="left"/>
              <w:rPr>
                <w:sz w:val="20"/>
                <w:szCs w:val="20"/>
              </w:rPr>
            </w:pPr>
            <w:r w:rsidRPr="003E2216">
              <w:rPr>
                <w:sz w:val="20"/>
                <w:szCs w:val="20"/>
              </w:rPr>
              <w:t>No association</w:t>
            </w:r>
          </w:p>
        </w:tc>
      </w:tr>
      <w:tr w:rsidR="00370310" w:rsidRPr="003E2216" w14:paraId="24D6F4ED" w14:textId="77777777" w:rsidTr="00F76820">
        <w:trPr>
          <w:cantSplit/>
          <w:jc w:val="center"/>
        </w:trPr>
        <w:tc>
          <w:tcPr>
            <w:tcW w:w="525" w:type="pct"/>
          </w:tcPr>
          <w:p w14:paraId="4BB51342" w14:textId="780B5B30" w:rsidR="000A75C8" w:rsidRPr="003E2216" w:rsidRDefault="000A75C8" w:rsidP="00FC11C7">
            <w:pPr>
              <w:jc w:val="left"/>
              <w:rPr>
                <w:sz w:val="20"/>
                <w:szCs w:val="20"/>
              </w:rPr>
            </w:pPr>
            <w:r w:rsidRPr="003E2216">
              <w:rPr>
                <w:sz w:val="20"/>
                <w:szCs w:val="20"/>
              </w:rPr>
              <w:t xml:space="preserve">Yu, 2013 </w:t>
            </w:r>
            <w:r w:rsidR="00306808" w:rsidRPr="003E2216">
              <w:rPr>
                <w:sz w:val="20"/>
                <w:szCs w:val="20"/>
              </w:rPr>
              <w:fldChar w:fldCharType="begin">
                <w:fldData xml:space="preserve">PEVuZE5vdGU+PENpdGU+PEF1dGhvcj5ZdTwvQXV0aG9yPjxZZWFyPjIwMTQ8L1llYXI+PFJlY051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</w:fldData>
              </w:fldChar>
            </w:r>
            <w:r w:rsidR="00C0723C" w:rsidRPr="003E2216">
              <w:rPr>
                <w:sz w:val="20"/>
                <w:szCs w:val="20"/>
              </w:rPr>
              <w:instrText xml:space="preserve"> ADDIN EN.CITE </w:instrText>
            </w:r>
            <w:r w:rsidR="00C0723C" w:rsidRPr="003E2216">
              <w:rPr>
                <w:sz w:val="20"/>
                <w:szCs w:val="20"/>
              </w:rPr>
              <w:fldChar w:fldCharType="begin">
                <w:fldData xml:space="preserve">PEVuZE5vdGU+PENpdGU+PEF1dGhvcj5ZdTwvQXV0aG9yPjxZZWFyPjIwMTQ8L1llYXI+PFJlY051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</w:fldData>
              </w:fldChar>
            </w:r>
            <w:r w:rsidR="00C0723C" w:rsidRPr="003E2216">
              <w:rPr>
                <w:sz w:val="20"/>
                <w:szCs w:val="20"/>
              </w:rPr>
              <w:instrText xml:space="preserve"> ADDIN EN.CITE.DATA </w:instrText>
            </w:r>
            <w:r w:rsidR="00C0723C" w:rsidRPr="003E2216">
              <w:rPr>
                <w:sz w:val="20"/>
                <w:szCs w:val="20"/>
              </w:rPr>
            </w:r>
            <w:r w:rsidR="00C0723C"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4" w:tooltip="Yu, 2014 #103" w:history="1">
              <w:r w:rsidR="00E120D4">
                <w:rPr>
                  <w:rStyle w:val="Hyperlink"/>
                </w:rPr>
                <w:t>4</w:t>
              </w:r>
            </w:hyperlink>
            <w:r w:rsidR="00A252CF" w:rsidRPr="003E2216">
              <w:rPr>
                <w:noProof/>
                <w:sz w:val="20"/>
                <w:szCs w:val="20"/>
              </w:rPr>
              <w:t>)</w:t>
            </w:r>
            <w:r w:rsidR="00306808" w:rsidRPr="003E2216">
              <w:rPr>
                <w:sz w:val="20"/>
                <w:szCs w:val="20"/>
              </w:rPr>
              <w:fldChar w:fldCharType="end"/>
            </w:r>
          </w:p>
        </w:tc>
        <w:tc>
          <w:tcPr>
            <w:tcW w:w="662" w:type="pct"/>
          </w:tcPr>
          <w:p w14:paraId="7CB0AD5B" w14:textId="77777777" w:rsidR="000A75C8" w:rsidRPr="003E2216" w:rsidRDefault="000A75C8" w:rsidP="00DC3157">
            <w:pPr>
              <w:jc w:val="left"/>
              <w:rPr>
                <w:sz w:val="20"/>
                <w:szCs w:val="20"/>
              </w:rPr>
            </w:pPr>
            <w:r w:rsidRPr="003E2216">
              <w:rPr>
                <w:sz w:val="20"/>
                <w:szCs w:val="20"/>
              </w:rPr>
              <w:t>SMHS</w:t>
            </w:r>
          </w:p>
        </w:tc>
        <w:tc>
          <w:tcPr>
            <w:tcW w:w="503" w:type="pct"/>
          </w:tcPr>
          <w:p w14:paraId="20F768DB" w14:textId="4A2C1B35" w:rsidR="000A75C8" w:rsidRPr="003E2216" w:rsidRDefault="000A75C8" w:rsidP="00DC3157">
            <w:pPr>
              <w:jc w:val="left"/>
              <w:rPr>
                <w:sz w:val="20"/>
                <w:szCs w:val="20"/>
              </w:rPr>
            </w:pPr>
            <w:r w:rsidRPr="003E2216">
              <w:rPr>
                <w:sz w:val="20"/>
                <w:szCs w:val="20"/>
              </w:rPr>
              <w:t>Prospective cohort study</w:t>
            </w:r>
          </w:p>
        </w:tc>
        <w:tc>
          <w:tcPr>
            <w:tcW w:w="404" w:type="pct"/>
          </w:tcPr>
          <w:p w14:paraId="4E7E6982" w14:textId="75E90F51" w:rsidR="000A75C8" w:rsidRPr="003E2216" w:rsidRDefault="000A75C8" w:rsidP="00DC3157">
            <w:pPr>
              <w:jc w:val="left"/>
              <w:rPr>
                <w:sz w:val="20"/>
                <w:szCs w:val="20"/>
              </w:rPr>
            </w:pPr>
            <w:r w:rsidRPr="003E2216">
              <w:rPr>
                <w:sz w:val="20"/>
                <w:szCs w:val="20"/>
              </w:rPr>
              <w:t>55474</w:t>
            </w:r>
          </w:p>
        </w:tc>
        <w:tc>
          <w:tcPr>
            <w:tcW w:w="211" w:type="pct"/>
          </w:tcPr>
          <w:p w14:paraId="62A272CC" w14:textId="77777777" w:rsidR="000A75C8" w:rsidRPr="003E2216" w:rsidRDefault="000A75C8" w:rsidP="00DC3157">
            <w:pPr>
              <w:jc w:val="left"/>
              <w:rPr>
                <w:sz w:val="20"/>
                <w:szCs w:val="20"/>
              </w:rPr>
            </w:pPr>
            <w:r w:rsidRPr="003E2216">
              <w:rPr>
                <w:sz w:val="20"/>
                <w:szCs w:val="20"/>
              </w:rPr>
              <w:t>M</w:t>
            </w:r>
          </w:p>
        </w:tc>
        <w:tc>
          <w:tcPr>
            <w:tcW w:w="351" w:type="pct"/>
          </w:tcPr>
          <w:p w14:paraId="0D1ADC65" w14:textId="77777777" w:rsidR="000A75C8" w:rsidRPr="003E2216" w:rsidRDefault="000A75C8" w:rsidP="00DC3157">
            <w:pPr>
              <w:jc w:val="left"/>
              <w:rPr>
                <w:sz w:val="20"/>
                <w:szCs w:val="20"/>
              </w:rPr>
            </w:pPr>
            <w:r w:rsidRPr="003E2216">
              <w:rPr>
                <w:sz w:val="20"/>
                <w:szCs w:val="20"/>
              </w:rPr>
              <w:t>40-75</w:t>
            </w:r>
          </w:p>
        </w:tc>
        <w:tc>
          <w:tcPr>
            <w:tcW w:w="520" w:type="pct"/>
          </w:tcPr>
          <w:p w14:paraId="5A85D1D3" w14:textId="77777777" w:rsidR="000A75C8" w:rsidRPr="003E2216" w:rsidRDefault="000A75C8" w:rsidP="00DC3157">
            <w:pPr>
              <w:jc w:val="left"/>
              <w:rPr>
                <w:sz w:val="20"/>
                <w:szCs w:val="20"/>
              </w:rPr>
            </w:pPr>
            <w:r w:rsidRPr="003E2216">
              <w:rPr>
                <w:sz w:val="20"/>
                <w:szCs w:val="20"/>
              </w:rPr>
              <w:t>FFQ</w:t>
            </w:r>
          </w:p>
        </w:tc>
        <w:tc>
          <w:tcPr>
            <w:tcW w:w="868" w:type="pct"/>
          </w:tcPr>
          <w:p w14:paraId="5ACF8243" w14:textId="77777777" w:rsidR="000A75C8" w:rsidRPr="003E2216" w:rsidRDefault="000A75C8" w:rsidP="00DC3157">
            <w:pPr>
              <w:jc w:val="left"/>
              <w:rPr>
                <w:sz w:val="20"/>
                <w:szCs w:val="20"/>
              </w:rPr>
            </w:pPr>
            <w:r w:rsidRPr="003E2216">
              <w:rPr>
                <w:sz w:val="20"/>
                <w:szCs w:val="20"/>
              </w:rPr>
              <w:t>Incident CHD (nonfatal MI or fatal CHD)</w:t>
            </w:r>
          </w:p>
        </w:tc>
        <w:tc>
          <w:tcPr>
            <w:tcW w:w="429" w:type="pct"/>
          </w:tcPr>
          <w:p w14:paraId="65C532C8" w14:textId="77777777" w:rsidR="000A75C8" w:rsidRPr="003E2216" w:rsidRDefault="000A75C8" w:rsidP="00DC3157">
            <w:pPr>
              <w:jc w:val="left"/>
              <w:rPr>
                <w:sz w:val="20"/>
                <w:szCs w:val="20"/>
              </w:rPr>
            </w:pPr>
            <w:r w:rsidRPr="003E2216">
              <w:rPr>
                <w:sz w:val="20"/>
                <w:szCs w:val="20"/>
              </w:rPr>
              <w:t>5.4</w:t>
            </w:r>
          </w:p>
        </w:tc>
        <w:tc>
          <w:tcPr>
            <w:tcW w:w="526" w:type="pct"/>
          </w:tcPr>
          <w:p w14:paraId="593A18D1" w14:textId="77777777" w:rsidR="000A75C8" w:rsidRPr="003E2216" w:rsidRDefault="000A75C8" w:rsidP="00DC3157">
            <w:pPr>
              <w:jc w:val="left"/>
              <w:rPr>
                <w:sz w:val="20"/>
                <w:szCs w:val="20"/>
              </w:rPr>
            </w:pPr>
            <w:r w:rsidRPr="003E2216">
              <w:rPr>
                <w:sz w:val="20"/>
                <w:szCs w:val="20"/>
              </w:rPr>
              <w:t>No association</w:t>
            </w:r>
          </w:p>
        </w:tc>
      </w:tr>
      <w:tr w:rsidR="00370310" w:rsidRPr="003E2216" w14:paraId="62FC5889" w14:textId="77777777" w:rsidTr="00F76820">
        <w:trPr>
          <w:cantSplit/>
          <w:jc w:val="center"/>
        </w:trPr>
        <w:tc>
          <w:tcPr>
            <w:tcW w:w="525" w:type="pct"/>
          </w:tcPr>
          <w:p w14:paraId="657EEA42" w14:textId="6345CBB3" w:rsidR="000A75C8" w:rsidRPr="003E2216" w:rsidRDefault="000A75C8" w:rsidP="00FC11C7">
            <w:pPr>
              <w:jc w:val="left"/>
              <w:rPr>
                <w:sz w:val="20"/>
                <w:szCs w:val="20"/>
              </w:rPr>
            </w:pPr>
            <w:r w:rsidRPr="003E2216">
              <w:rPr>
                <w:sz w:val="20"/>
                <w:szCs w:val="20"/>
              </w:rPr>
              <w:t xml:space="preserve">Bhupathiraju, 2013 </w:t>
            </w:r>
            <w:r w:rsidR="00306808" w:rsidRPr="003E2216">
              <w:rPr>
                <w:sz w:val="20"/>
                <w:szCs w:val="20"/>
              </w:rPr>
              <w:fldChar w:fldCharType="begin">
                <w:fldData xml:space="preserve">PEVuZE5vdGU+PENpdGU+PEF1dGhvcj5CaHVwYXRoaXJhanU8L0F1dGhvcj48WWVhcj4yMDEzPC9Z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==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CaHVwYXRoaXJhanU8L0F1dGhvcj48WWVhcj4yMDEzPC9Z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==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5" w:tooltip="Bhupathiraju, 2013 #110" w:history="1">
              <w:r w:rsidR="00E120D4">
                <w:rPr>
                  <w:rStyle w:val="Hyperlink"/>
                </w:rPr>
                <w:t>5</w:t>
              </w:r>
            </w:hyperlink>
            <w:r w:rsidR="00A252CF" w:rsidRPr="003E2216">
              <w:rPr>
                <w:noProof/>
                <w:sz w:val="20"/>
                <w:szCs w:val="20"/>
              </w:rPr>
              <w:t>)</w:t>
            </w:r>
            <w:r w:rsidR="00306808" w:rsidRPr="003E2216">
              <w:rPr>
                <w:sz w:val="20"/>
                <w:szCs w:val="20"/>
              </w:rPr>
              <w:fldChar w:fldCharType="end"/>
            </w:r>
          </w:p>
        </w:tc>
        <w:tc>
          <w:tcPr>
            <w:tcW w:w="662" w:type="pct"/>
          </w:tcPr>
          <w:p w14:paraId="50EDCEBA" w14:textId="77777777" w:rsidR="000A75C8" w:rsidRPr="003E2216" w:rsidRDefault="000A75C8" w:rsidP="00DC3157">
            <w:pPr>
              <w:jc w:val="left"/>
              <w:rPr>
                <w:sz w:val="20"/>
                <w:szCs w:val="20"/>
              </w:rPr>
            </w:pPr>
            <w:r w:rsidRPr="003E2216">
              <w:rPr>
                <w:sz w:val="20"/>
                <w:szCs w:val="20"/>
              </w:rPr>
              <w:t>NHS</w:t>
            </w:r>
          </w:p>
        </w:tc>
        <w:tc>
          <w:tcPr>
            <w:tcW w:w="503" w:type="pct"/>
          </w:tcPr>
          <w:p w14:paraId="4E208CDC" w14:textId="0C1BF2C1" w:rsidR="000A75C8" w:rsidRPr="003E2216" w:rsidRDefault="000A75C8" w:rsidP="00DC3157">
            <w:pPr>
              <w:jc w:val="left"/>
              <w:rPr>
                <w:sz w:val="20"/>
                <w:szCs w:val="20"/>
              </w:rPr>
            </w:pPr>
            <w:r w:rsidRPr="003E2216">
              <w:rPr>
                <w:sz w:val="20"/>
                <w:szCs w:val="20"/>
              </w:rPr>
              <w:t>Prospective cohort study</w:t>
            </w:r>
          </w:p>
        </w:tc>
        <w:tc>
          <w:tcPr>
            <w:tcW w:w="404" w:type="pct"/>
          </w:tcPr>
          <w:p w14:paraId="51C8C536" w14:textId="08FD8792" w:rsidR="000A75C8" w:rsidRPr="003E2216" w:rsidRDefault="000A75C8" w:rsidP="00DC3157">
            <w:pPr>
              <w:jc w:val="left"/>
              <w:rPr>
                <w:sz w:val="20"/>
                <w:szCs w:val="20"/>
              </w:rPr>
            </w:pPr>
            <w:r w:rsidRPr="003E2216">
              <w:rPr>
                <w:sz w:val="20"/>
                <w:szCs w:val="20"/>
              </w:rPr>
              <w:t>71141</w:t>
            </w:r>
          </w:p>
        </w:tc>
        <w:tc>
          <w:tcPr>
            <w:tcW w:w="211" w:type="pct"/>
          </w:tcPr>
          <w:p w14:paraId="1E429B09" w14:textId="77777777" w:rsidR="000A75C8" w:rsidRPr="003E2216" w:rsidRDefault="000A75C8" w:rsidP="00DC3157">
            <w:pPr>
              <w:jc w:val="left"/>
              <w:rPr>
                <w:sz w:val="20"/>
                <w:szCs w:val="20"/>
              </w:rPr>
            </w:pPr>
            <w:r w:rsidRPr="003E2216">
              <w:rPr>
                <w:sz w:val="20"/>
                <w:szCs w:val="20"/>
              </w:rPr>
              <w:t>F</w:t>
            </w:r>
          </w:p>
        </w:tc>
        <w:tc>
          <w:tcPr>
            <w:tcW w:w="351" w:type="pct"/>
          </w:tcPr>
          <w:p w14:paraId="7C4269C1" w14:textId="77777777" w:rsidR="000A75C8" w:rsidRPr="003E2216" w:rsidRDefault="000A75C8" w:rsidP="00DC3157">
            <w:pPr>
              <w:jc w:val="left"/>
              <w:rPr>
                <w:sz w:val="20"/>
                <w:szCs w:val="20"/>
              </w:rPr>
            </w:pPr>
            <w:r w:rsidRPr="003E2216">
              <w:rPr>
                <w:sz w:val="20"/>
                <w:szCs w:val="20"/>
              </w:rPr>
              <w:t>50 ± 7</w:t>
            </w:r>
          </w:p>
        </w:tc>
        <w:tc>
          <w:tcPr>
            <w:tcW w:w="520" w:type="pct"/>
          </w:tcPr>
          <w:p w14:paraId="1AE007E1" w14:textId="77777777" w:rsidR="000A75C8" w:rsidRPr="003E2216" w:rsidRDefault="000A75C8" w:rsidP="00DC3157">
            <w:pPr>
              <w:jc w:val="left"/>
              <w:rPr>
                <w:sz w:val="20"/>
                <w:szCs w:val="20"/>
              </w:rPr>
            </w:pPr>
            <w:r w:rsidRPr="003E2216">
              <w:rPr>
                <w:sz w:val="20"/>
                <w:szCs w:val="20"/>
              </w:rPr>
              <w:t>FFQ</w:t>
            </w:r>
          </w:p>
        </w:tc>
        <w:tc>
          <w:tcPr>
            <w:tcW w:w="868" w:type="pct"/>
          </w:tcPr>
          <w:p w14:paraId="1F9AF278" w14:textId="77777777" w:rsidR="000A75C8" w:rsidRPr="003E2216" w:rsidRDefault="000A75C8" w:rsidP="00DC3157">
            <w:pPr>
              <w:jc w:val="left"/>
              <w:rPr>
                <w:sz w:val="20"/>
                <w:szCs w:val="20"/>
              </w:rPr>
            </w:pPr>
            <w:r w:rsidRPr="003E2216">
              <w:rPr>
                <w:sz w:val="20"/>
                <w:szCs w:val="20"/>
              </w:rPr>
              <w:t>Incident CHD (nonfatal MI or fatal CHD)</w:t>
            </w:r>
          </w:p>
        </w:tc>
        <w:tc>
          <w:tcPr>
            <w:tcW w:w="429" w:type="pct"/>
          </w:tcPr>
          <w:p w14:paraId="1654B41F" w14:textId="77777777" w:rsidR="000A75C8" w:rsidRPr="003E2216" w:rsidRDefault="000A75C8" w:rsidP="00DC3157">
            <w:pPr>
              <w:jc w:val="left"/>
              <w:rPr>
                <w:sz w:val="20"/>
                <w:szCs w:val="20"/>
              </w:rPr>
            </w:pPr>
            <w:r w:rsidRPr="003E2216">
              <w:rPr>
                <w:sz w:val="20"/>
                <w:szCs w:val="20"/>
              </w:rPr>
              <w:t>24</w:t>
            </w:r>
          </w:p>
        </w:tc>
        <w:tc>
          <w:tcPr>
            <w:tcW w:w="526" w:type="pct"/>
          </w:tcPr>
          <w:p w14:paraId="4A8ECA86" w14:textId="77777777" w:rsidR="000A75C8" w:rsidRPr="003E2216" w:rsidRDefault="000A75C8" w:rsidP="00DC3157">
            <w:pPr>
              <w:jc w:val="left"/>
              <w:rPr>
                <w:sz w:val="20"/>
                <w:szCs w:val="20"/>
              </w:rPr>
            </w:pPr>
            <w:r w:rsidRPr="003E2216">
              <w:rPr>
                <w:sz w:val="20"/>
                <w:szCs w:val="20"/>
              </w:rPr>
              <w:t>No association</w:t>
            </w:r>
          </w:p>
        </w:tc>
      </w:tr>
      <w:tr w:rsidR="00370310" w:rsidRPr="003E2216" w14:paraId="0DF9C286" w14:textId="77777777" w:rsidTr="00F76820">
        <w:trPr>
          <w:cantSplit/>
          <w:jc w:val="center"/>
        </w:trPr>
        <w:tc>
          <w:tcPr>
            <w:tcW w:w="525" w:type="pct"/>
          </w:tcPr>
          <w:p w14:paraId="05DD6227" w14:textId="5949C7E8" w:rsidR="000A75C8" w:rsidRPr="003E2216" w:rsidRDefault="000A75C8" w:rsidP="00FC11C7">
            <w:pPr>
              <w:jc w:val="left"/>
              <w:rPr>
                <w:sz w:val="20"/>
                <w:szCs w:val="20"/>
              </w:rPr>
            </w:pPr>
            <w:r w:rsidRPr="003E2216">
              <w:rPr>
                <w:sz w:val="20"/>
                <w:szCs w:val="20"/>
              </w:rPr>
              <w:t xml:space="preserve">Bhupathiraju, 2013 </w:t>
            </w:r>
            <w:r w:rsidR="00306808" w:rsidRPr="003E2216">
              <w:rPr>
                <w:sz w:val="20"/>
                <w:szCs w:val="20"/>
              </w:rPr>
              <w:fldChar w:fldCharType="begin">
                <w:fldData xml:space="preserve">PEVuZE5vdGU+PENpdGU+PEF1dGhvcj5CaHVwYXRoaXJhanU8L0F1dGhvcj48WWVhcj4yMDEzPC9Z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==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CaHVwYXRoaXJhanU8L0F1dGhvcj48WWVhcj4yMDEzPC9Z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==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5" w:tooltip="Bhupathiraju, 2013 #110" w:history="1">
              <w:r w:rsidR="00E120D4">
                <w:rPr>
                  <w:rStyle w:val="Hyperlink"/>
                </w:rPr>
                <w:t>5</w:t>
              </w:r>
            </w:hyperlink>
            <w:r w:rsidR="00A252CF" w:rsidRPr="003E2216">
              <w:rPr>
                <w:noProof/>
                <w:sz w:val="20"/>
                <w:szCs w:val="20"/>
              </w:rPr>
              <w:t>)</w:t>
            </w:r>
            <w:r w:rsidR="00306808" w:rsidRPr="003E2216">
              <w:rPr>
                <w:sz w:val="20"/>
                <w:szCs w:val="20"/>
              </w:rPr>
              <w:fldChar w:fldCharType="end"/>
            </w:r>
          </w:p>
        </w:tc>
        <w:tc>
          <w:tcPr>
            <w:tcW w:w="662" w:type="pct"/>
          </w:tcPr>
          <w:p w14:paraId="190B389A" w14:textId="77777777" w:rsidR="000A75C8" w:rsidRPr="003E2216" w:rsidRDefault="000A75C8" w:rsidP="00DC3157">
            <w:pPr>
              <w:jc w:val="left"/>
              <w:rPr>
                <w:sz w:val="20"/>
                <w:szCs w:val="20"/>
              </w:rPr>
            </w:pPr>
            <w:r w:rsidRPr="003E2216">
              <w:rPr>
                <w:sz w:val="20"/>
                <w:szCs w:val="20"/>
              </w:rPr>
              <w:t>HPFS</w:t>
            </w:r>
          </w:p>
        </w:tc>
        <w:tc>
          <w:tcPr>
            <w:tcW w:w="503" w:type="pct"/>
          </w:tcPr>
          <w:p w14:paraId="5E873BE4" w14:textId="6BA8D366" w:rsidR="000A75C8" w:rsidRPr="003E2216" w:rsidRDefault="000A75C8" w:rsidP="00DC3157">
            <w:pPr>
              <w:jc w:val="left"/>
              <w:rPr>
                <w:sz w:val="20"/>
                <w:szCs w:val="20"/>
              </w:rPr>
            </w:pPr>
            <w:r w:rsidRPr="003E2216">
              <w:rPr>
                <w:sz w:val="20"/>
                <w:szCs w:val="20"/>
              </w:rPr>
              <w:t>Prospective cohort study</w:t>
            </w:r>
          </w:p>
        </w:tc>
        <w:tc>
          <w:tcPr>
            <w:tcW w:w="404" w:type="pct"/>
          </w:tcPr>
          <w:p w14:paraId="051192C4" w14:textId="0146AA4F" w:rsidR="000A75C8" w:rsidRPr="003E2216" w:rsidRDefault="000A75C8" w:rsidP="00DC3157">
            <w:pPr>
              <w:jc w:val="left"/>
              <w:rPr>
                <w:sz w:val="20"/>
                <w:szCs w:val="20"/>
              </w:rPr>
            </w:pPr>
            <w:r w:rsidRPr="003E2216">
              <w:rPr>
                <w:sz w:val="20"/>
                <w:szCs w:val="20"/>
              </w:rPr>
              <w:t>42135</w:t>
            </w:r>
          </w:p>
        </w:tc>
        <w:tc>
          <w:tcPr>
            <w:tcW w:w="211" w:type="pct"/>
          </w:tcPr>
          <w:p w14:paraId="0E382320" w14:textId="77777777" w:rsidR="000A75C8" w:rsidRPr="003E2216" w:rsidRDefault="000A75C8" w:rsidP="00DC3157">
            <w:pPr>
              <w:jc w:val="left"/>
              <w:rPr>
                <w:sz w:val="20"/>
                <w:szCs w:val="20"/>
              </w:rPr>
            </w:pPr>
            <w:r w:rsidRPr="003E2216">
              <w:rPr>
                <w:sz w:val="20"/>
                <w:szCs w:val="20"/>
              </w:rPr>
              <w:t>M</w:t>
            </w:r>
          </w:p>
        </w:tc>
        <w:tc>
          <w:tcPr>
            <w:tcW w:w="351" w:type="pct"/>
          </w:tcPr>
          <w:p w14:paraId="1AA845C3" w14:textId="77777777" w:rsidR="000A75C8" w:rsidRPr="003E2216" w:rsidRDefault="000A75C8" w:rsidP="00DC3157">
            <w:pPr>
              <w:jc w:val="left"/>
              <w:rPr>
                <w:sz w:val="20"/>
                <w:szCs w:val="20"/>
              </w:rPr>
            </w:pPr>
            <w:r w:rsidRPr="003E2216">
              <w:rPr>
                <w:sz w:val="20"/>
                <w:szCs w:val="20"/>
              </w:rPr>
              <w:t>53 ± 10</w:t>
            </w:r>
          </w:p>
        </w:tc>
        <w:tc>
          <w:tcPr>
            <w:tcW w:w="520" w:type="pct"/>
          </w:tcPr>
          <w:p w14:paraId="44891A17" w14:textId="77777777" w:rsidR="000A75C8" w:rsidRPr="003E2216" w:rsidRDefault="000A75C8" w:rsidP="00DC3157">
            <w:pPr>
              <w:jc w:val="left"/>
              <w:rPr>
                <w:sz w:val="20"/>
                <w:szCs w:val="20"/>
              </w:rPr>
            </w:pPr>
            <w:r w:rsidRPr="003E2216">
              <w:rPr>
                <w:sz w:val="20"/>
                <w:szCs w:val="20"/>
              </w:rPr>
              <w:t>FFQ</w:t>
            </w:r>
          </w:p>
        </w:tc>
        <w:tc>
          <w:tcPr>
            <w:tcW w:w="868" w:type="pct"/>
          </w:tcPr>
          <w:p w14:paraId="5ABAAC6F" w14:textId="77777777" w:rsidR="000A75C8" w:rsidRPr="003E2216" w:rsidRDefault="000A75C8" w:rsidP="00DC3157">
            <w:pPr>
              <w:jc w:val="left"/>
              <w:rPr>
                <w:sz w:val="20"/>
                <w:szCs w:val="20"/>
              </w:rPr>
            </w:pPr>
            <w:r w:rsidRPr="003E2216">
              <w:rPr>
                <w:sz w:val="20"/>
                <w:szCs w:val="20"/>
              </w:rPr>
              <w:t>Incident CHD (nonfatal MI or fatal CHD)</w:t>
            </w:r>
          </w:p>
        </w:tc>
        <w:tc>
          <w:tcPr>
            <w:tcW w:w="429" w:type="pct"/>
          </w:tcPr>
          <w:p w14:paraId="4676147C" w14:textId="77777777" w:rsidR="000A75C8" w:rsidRPr="003E2216" w:rsidRDefault="000A75C8" w:rsidP="00DC3157">
            <w:pPr>
              <w:jc w:val="left"/>
              <w:rPr>
                <w:sz w:val="20"/>
                <w:szCs w:val="20"/>
              </w:rPr>
            </w:pPr>
            <w:r w:rsidRPr="003E2216">
              <w:rPr>
                <w:sz w:val="20"/>
                <w:szCs w:val="20"/>
              </w:rPr>
              <w:t>22</w:t>
            </w:r>
          </w:p>
        </w:tc>
        <w:tc>
          <w:tcPr>
            <w:tcW w:w="526" w:type="pct"/>
          </w:tcPr>
          <w:p w14:paraId="3AFCC40C" w14:textId="77777777" w:rsidR="000A75C8" w:rsidRPr="003E2216" w:rsidRDefault="000A75C8" w:rsidP="00DC3157">
            <w:pPr>
              <w:jc w:val="left"/>
              <w:rPr>
                <w:sz w:val="20"/>
                <w:szCs w:val="20"/>
              </w:rPr>
            </w:pPr>
            <w:r w:rsidRPr="003E2216">
              <w:rPr>
                <w:sz w:val="20"/>
                <w:szCs w:val="20"/>
              </w:rPr>
              <w:t>No association</w:t>
            </w:r>
          </w:p>
        </w:tc>
      </w:tr>
      <w:tr w:rsidR="00370310" w:rsidRPr="003E2216" w14:paraId="62692A46" w14:textId="77777777" w:rsidTr="00F76820">
        <w:trPr>
          <w:cantSplit/>
          <w:jc w:val="center"/>
        </w:trPr>
        <w:tc>
          <w:tcPr>
            <w:tcW w:w="525" w:type="pct"/>
          </w:tcPr>
          <w:p w14:paraId="41A85111" w14:textId="48BC22B8" w:rsidR="000A75C8" w:rsidRPr="003E2216" w:rsidRDefault="000A75C8" w:rsidP="00FC11C7">
            <w:pPr>
              <w:jc w:val="left"/>
              <w:rPr>
                <w:sz w:val="20"/>
                <w:szCs w:val="20"/>
              </w:rPr>
            </w:pPr>
            <w:r w:rsidRPr="003E2216">
              <w:rPr>
                <w:sz w:val="20"/>
                <w:szCs w:val="20"/>
              </w:rPr>
              <w:t xml:space="preserve">Joshipura, 1999 </w:t>
            </w:r>
            <w:r w:rsidR="00306808" w:rsidRPr="003E2216">
              <w:rPr>
                <w:sz w:val="20"/>
                <w:szCs w:val="20"/>
              </w:rPr>
              <w:fldChar w:fldCharType="begin"/>
            </w:r>
            <w:r w:rsidR="00A252CF" w:rsidRPr="003E2216">
              <w:rPr>
                <w:sz w:val="20"/>
                <w:szCs w:val="20"/>
              </w:rPr>
              <w:instrText xml:space="preserve"> ADDIN EN.CITE &lt;EndNote&gt;&lt;Cite&gt;&lt;Author&gt;Joshipura&lt;/Author&gt;&lt;Year&gt;1999&lt;/Year&gt;&lt;RecNum&gt;111&lt;/RecNum&gt;&lt;DisplayText&gt;(6)&lt;/DisplayText&gt;&lt;record&gt;&lt;rec-number&gt;111&lt;/rec-number&gt;&lt;foreign-keys&gt;&lt;key app="EN" db-id="fes0vrrvezzez1esf07vw0dn22v9farr9t52" timestamp="1638542220"&gt;111&lt;/key&gt;&lt;/foreign-keys&gt;&lt;ref-type name="Journal Article"&gt;17&lt;/ref-type&gt;&lt;contributors&gt;&lt;authors&gt;&lt;author&gt;Joshipura, Kaumudi J.&lt;/author&gt;&lt;author&gt;Ascherio, Alberto&lt;/author&gt;&lt;author&gt;Manson, JoAnn E.&lt;/author&gt;&lt;author&gt;Stampfer, Meir J.&lt;/author&gt;&lt;author&gt;Rimm, Eric B.&lt;/author&gt;&lt;author&gt;Speizer, Frank E.&lt;/author&gt;&lt;author&gt;Hennekens, Charles H.&lt;/author&gt;&lt;author&gt;Spiegelman, Donna&lt;/author&gt;&lt;author&gt;Willett, Walter C.&lt;/author&gt;&lt;/authors&gt;&lt;/contributors&gt;&lt;titles&gt;&lt;title&gt;Fruit and Vegetable Intake in Relation to Risk of Ischemic Stroke&lt;/title&gt;&lt;secondary-title&gt;JAMA&lt;/secondary-title&gt;&lt;/titles&gt;&lt;periodical&gt;&lt;full-title&gt;JAMA&lt;/full-title&gt;&lt;abbr-1&gt;JAMA&lt;/abbr-1&gt;&lt;abbr-2&gt;JAMA&lt;/abbr-2&gt;&lt;/periodical&gt;&lt;pages&gt;1233-1239&lt;/pages&gt;&lt;volume&gt;282&lt;/volume&gt;&lt;number&gt;13&lt;/number&gt;&lt;dates&gt;&lt;year&gt;1999&lt;/year&gt;&lt;/dates&gt;&lt;isbn&gt;0098-7484&lt;/isbn&gt;&lt;urls&gt;&lt;related-urls&gt;&lt;url&gt;https://doi.org/10.1001/jama.282.13.1233&lt;/url&gt;&lt;url&gt;https://jamanetwork.com/journals/jama/articlepdf/191962/joc90358.pdf&lt;/url&gt;&lt;/related-urls&gt;&lt;/urls&gt;&lt;electronic-resource-num&gt;10.1001/jama.282.13.1233&lt;/electronic-resource-num&gt;&lt;access-date&gt;12/3/2021&lt;/access-date&gt;&lt;/record&gt;&lt;/Cite&gt;&lt;/EndNote&gt;</w:instrText>
            </w:r>
            <w:r w:rsidR="00306808" w:rsidRPr="003E2216">
              <w:rPr>
                <w:sz w:val="20"/>
                <w:szCs w:val="20"/>
              </w:rPr>
              <w:fldChar w:fldCharType="separate"/>
            </w:r>
            <w:r w:rsidR="00A252CF" w:rsidRPr="003E2216">
              <w:rPr>
                <w:noProof/>
                <w:sz w:val="20"/>
                <w:szCs w:val="20"/>
              </w:rPr>
              <w:t>(</w:t>
            </w:r>
            <w:hyperlink w:anchor="_ENREF_6" w:tooltip="Joshipura, 1999 #111" w:history="1">
              <w:r w:rsidR="00E120D4">
                <w:rPr>
                  <w:rStyle w:val="Hyperlink"/>
                </w:rPr>
                <w:t>6</w:t>
              </w:r>
            </w:hyperlink>
            <w:r w:rsidR="00A252CF" w:rsidRPr="003E2216">
              <w:rPr>
                <w:noProof/>
                <w:sz w:val="20"/>
                <w:szCs w:val="20"/>
              </w:rPr>
              <w:t>)</w:t>
            </w:r>
            <w:r w:rsidR="00306808" w:rsidRPr="003E2216">
              <w:rPr>
                <w:sz w:val="20"/>
                <w:szCs w:val="20"/>
              </w:rPr>
              <w:fldChar w:fldCharType="end"/>
            </w:r>
          </w:p>
        </w:tc>
        <w:tc>
          <w:tcPr>
            <w:tcW w:w="662" w:type="pct"/>
          </w:tcPr>
          <w:p w14:paraId="713AD077" w14:textId="77777777" w:rsidR="000A75C8" w:rsidRPr="003E2216" w:rsidRDefault="000A75C8" w:rsidP="00DC3157">
            <w:pPr>
              <w:jc w:val="left"/>
              <w:rPr>
                <w:sz w:val="20"/>
                <w:szCs w:val="20"/>
              </w:rPr>
            </w:pPr>
            <w:r w:rsidRPr="003E2216">
              <w:rPr>
                <w:sz w:val="20"/>
                <w:szCs w:val="20"/>
              </w:rPr>
              <w:t>NHS and HPFS</w:t>
            </w:r>
          </w:p>
        </w:tc>
        <w:tc>
          <w:tcPr>
            <w:tcW w:w="503" w:type="pct"/>
          </w:tcPr>
          <w:p w14:paraId="785C5685" w14:textId="5B96E389" w:rsidR="000A75C8" w:rsidRPr="003E2216" w:rsidRDefault="000A75C8" w:rsidP="00DC3157">
            <w:pPr>
              <w:jc w:val="left"/>
              <w:rPr>
                <w:sz w:val="20"/>
                <w:szCs w:val="20"/>
              </w:rPr>
            </w:pPr>
            <w:r w:rsidRPr="003E2216">
              <w:rPr>
                <w:sz w:val="20"/>
                <w:szCs w:val="20"/>
              </w:rPr>
              <w:t>Prospective cohort study</w:t>
            </w:r>
          </w:p>
        </w:tc>
        <w:tc>
          <w:tcPr>
            <w:tcW w:w="404" w:type="pct"/>
          </w:tcPr>
          <w:p w14:paraId="09701EBC" w14:textId="1923CFC6" w:rsidR="000A75C8" w:rsidRPr="003E2216" w:rsidRDefault="000A75C8" w:rsidP="00DC3157">
            <w:pPr>
              <w:jc w:val="left"/>
              <w:rPr>
                <w:sz w:val="20"/>
                <w:szCs w:val="20"/>
              </w:rPr>
            </w:pPr>
            <w:r w:rsidRPr="003E2216">
              <w:rPr>
                <w:sz w:val="20"/>
                <w:szCs w:val="20"/>
              </w:rPr>
              <w:t>75596 females and 38683 males</w:t>
            </w:r>
          </w:p>
        </w:tc>
        <w:tc>
          <w:tcPr>
            <w:tcW w:w="211" w:type="pct"/>
          </w:tcPr>
          <w:p w14:paraId="2D57D3DC" w14:textId="77777777" w:rsidR="000A75C8" w:rsidRPr="003E2216" w:rsidRDefault="000A75C8" w:rsidP="00DC3157">
            <w:pPr>
              <w:jc w:val="left"/>
              <w:rPr>
                <w:sz w:val="20"/>
                <w:szCs w:val="20"/>
              </w:rPr>
            </w:pPr>
            <w:r w:rsidRPr="003E2216">
              <w:rPr>
                <w:sz w:val="20"/>
                <w:szCs w:val="20"/>
              </w:rPr>
              <w:t>M and F</w:t>
            </w:r>
          </w:p>
        </w:tc>
        <w:tc>
          <w:tcPr>
            <w:tcW w:w="351" w:type="pct"/>
          </w:tcPr>
          <w:p w14:paraId="1D67764A" w14:textId="77777777" w:rsidR="000A75C8" w:rsidRPr="003E2216" w:rsidRDefault="000A75C8" w:rsidP="00DC3157">
            <w:pPr>
              <w:jc w:val="left"/>
              <w:rPr>
                <w:sz w:val="20"/>
                <w:szCs w:val="20"/>
              </w:rPr>
            </w:pPr>
            <w:r w:rsidRPr="003E2216">
              <w:rPr>
                <w:sz w:val="20"/>
                <w:szCs w:val="20"/>
              </w:rPr>
              <w:t>NHS: 34-59,</w:t>
            </w:r>
          </w:p>
          <w:p w14:paraId="2531C6C8" w14:textId="77777777" w:rsidR="000A75C8" w:rsidRPr="003E2216" w:rsidRDefault="000A75C8" w:rsidP="00DC3157">
            <w:pPr>
              <w:jc w:val="left"/>
              <w:rPr>
                <w:sz w:val="20"/>
                <w:szCs w:val="20"/>
              </w:rPr>
            </w:pPr>
            <w:r w:rsidRPr="003E2216">
              <w:rPr>
                <w:sz w:val="20"/>
                <w:szCs w:val="20"/>
              </w:rPr>
              <w:t>HPFS: 40-75</w:t>
            </w:r>
          </w:p>
        </w:tc>
        <w:tc>
          <w:tcPr>
            <w:tcW w:w="520" w:type="pct"/>
          </w:tcPr>
          <w:p w14:paraId="01A3AE97" w14:textId="77777777" w:rsidR="000A75C8" w:rsidRPr="003E2216" w:rsidRDefault="000A75C8" w:rsidP="00DC3157">
            <w:pPr>
              <w:jc w:val="left"/>
              <w:rPr>
                <w:sz w:val="20"/>
                <w:szCs w:val="20"/>
              </w:rPr>
            </w:pPr>
            <w:r w:rsidRPr="003E2216">
              <w:rPr>
                <w:sz w:val="20"/>
                <w:szCs w:val="20"/>
              </w:rPr>
              <w:t>FFQ</w:t>
            </w:r>
          </w:p>
        </w:tc>
        <w:tc>
          <w:tcPr>
            <w:tcW w:w="868" w:type="pct"/>
          </w:tcPr>
          <w:p w14:paraId="7F6D98B7" w14:textId="77777777" w:rsidR="000A75C8" w:rsidRPr="003E2216" w:rsidRDefault="000A75C8" w:rsidP="00DC3157">
            <w:pPr>
              <w:jc w:val="left"/>
              <w:rPr>
                <w:sz w:val="20"/>
                <w:szCs w:val="20"/>
              </w:rPr>
            </w:pPr>
            <w:r w:rsidRPr="003E2216">
              <w:rPr>
                <w:sz w:val="20"/>
                <w:szCs w:val="20"/>
              </w:rPr>
              <w:t>Incident ischemic stroke</w:t>
            </w:r>
          </w:p>
        </w:tc>
        <w:tc>
          <w:tcPr>
            <w:tcW w:w="429" w:type="pct"/>
          </w:tcPr>
          <w:p w14:paraId="2A8897B9" w14:textId="77777777" w:rsidR="000A75C8" w:rsidRPr="003E2216" w:rsidRDefault="000A75C8" w:rsidP="00DC3157">
            <w:pPr>
              <w:jc w:val="left"/>
              <w:rPr>
                <w:sz w:val="20"/>
                <w:szCs w:val="20"/>
              </w:rPr>
            </w:pPr>
            <w:r w:rsidRPr="003E2216">
              <w:rPr>
                <w:sz w:val="20"/>
                <w:szCs w:val="20"/>
              </w:rPr>
              <w:t>NHS: 14, HPFS: 8</w:t>
            </w:r>
          </w:p>
        </w:tc>
        <w:tc>
          <w:tcPr>
            <w:tcW w:w="526" w:type="pct"/>
          </w:tcPr>
          <w:p w14:paraId="55316128" w14:textId="77777777" w:rsidR="000A75C8" w:rsidRPr="003E2216" w:rsidRDefault="000A75C8" w:rsidP="00DC3157">
            <w:pPr>
              <w:jc w:val="left"/>
              <w:rPr>
                <w:sz w:val="20"/>
                <w:szCs w:val="20"/>
              </w:rPr>
            </w:pPr>
            <w:r w:rsidRPr="003E2216">
              <w:rPr>
                <w:sz w:val="20"/>
                <w:szCs w:val="20"/>
              </w:rPr>
              <w:t>RR (95% CI): 0.71 (0.55-0.93) (high vs. low)</w:t>
            </w:r>
          </w:p>
        </w:tc>
      </w:tr>
      <w:tr w:rsidR="00370310" w:rsidRPr="003E2216" w14:paraId="5F754678" w14:textId="77777777" w:rsidTr="00F76820">
        <w:trPr>
          <w:cantSplit/>
          <w:trHeight w:val="436"/>
          <w:jc w:val="center"/>
        </w:trPr>
        <w:tc>
          <w:tcPr>
            <w:tcW w:w="525" w:type="pct"/>
          </w:tcPr>
          <w:p w14:paraId="7787AB19" w14:textId="1BE1BDC2" w:rsidR="000A75C8" w:rsidRPr="003E2216" w:rsidRDefault="000A75C8" w:rsidP="00FC11C7">
            <w:pPr>
              <w:jc w:val="left"/>
              <w:rPr>
                <w:sz w:val="20"/>
                <w:szCs w:val="20"/>
              </w:rPr>
            </w:pPr>
            <w:r w:rsidRPr="003E2216">
              <w:rPr>
                <w:sz w:val="20"/>
                <w:szCs w:val="20"/>
              </w:rPr>
              <w:t xml:space="preserve">Joshipura, 2009 </w:t>
            </w:r>
            <w:r w:rsidR="00306808" w:rsidRPr="003E2216">
              <w:rPr>
                <w:sz w:val="20"/>
                <w:szCs w:val="20"/>
              </w:rPr>
              <w:fldChar w:fldCharType="begin">
                <w:fldData xml:space="preserve">PEVuZE5vdGU+PENpdGU+PEF1dGhvcj5Kb3NoaXB1cmE8L0F1dGhvcj48WWVhcj4yMDA5PC9ZZWFy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Kb3NoaXB1cmE8L0F1dGhvcj48WWVhcj4yMDA5PC9ZZWFy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7" w:tooltip="Joshipura, 2009 #95" w:history="1">
              <w:r w:rsidR="00E120D4">
                <w:rPr>
                  <w:rStyle w:val="Hyperlink"/>
                </w:rPr>
                <w:t>7</w:t>
              </w:r>
            </w:hyperlink>
            <w:r w:rsidR="00A252CF" w:rsidRPr="003E2216">
              <w:rPr>
                <w:noProof/>
                <w:sz w:val="20"/>
                <w:szCs w:val="20"/>
              </w:rPr>
              <w:t>)</w:t>
            </w:r>
            <w:r w:rsidR="00306808" w:rsidRPr="003E2216">
              <w:rPr>
                <w:sz w:val="20"/>
                <w:szCs w:val="20"/>
              </w:rPr>
              <w:fldChar w:fldCharType="end"/>
            </w:r>
          </w:p>
        </w:tc>
        <w:tc>
          <w:tcPr>
            <w:tcW w:w="662" w:type="pct"/>
          </w:tcPr>
          <w:p w14:paraId="2ABBDEF6" w14:textId="77777777" w:rsidR="000A75C8" w:rsidRPr="003E2216" w:rsidRDefault="000A75C8" w:rsidP="00DC3157">
            <w:pPr>
              <w:jc w:val="left"/>
              <w:rPr>
                <w:sz w:val="20"/>
                <w:szCs w:val="20"/>
              </w:rPr>
            </w:pPr>
            <w:r w:rsidRPr="003E2216">
              <w:rPr>
                <w:sz w:val="20"/>
                <w:szCs w:val="20"/>
              </w:rPr>
              <w:t>NHS and HPFS</w:t>
            </w:r>
          </w:p>
        </w:tc>
        <w:tc>
          <w:tcPr>
            <w:tcW w:w="503" w:type="pct"/>
          </w:tcPr>
          <w:p w14:paraId="04654708" w14:textId="50788268" w:rsidR="000A75C8" w:rsidRPr="003E2216" w:rsidRDefault="000A75C8" w:rsidP="00DC3157">
            <w:pPr>
              <w:jc w:val="left"/>
              <w:rPr>
                <w:sz w:val="20"/>
                <w:szCs w:val="20"/>
              </w:rPr>
            </w:pPr>
            <w:r w:rsidRPr="003E2216">
              <w:rPr>
                <w:sz w:val="20"/>
                <w:szCs w:val="20"/>
              </w:rPr>
              <w:t>Prospective cohort study</w:t>
            </w:r>
          </w:p>
        </w:tc>
        <w:tc>
          <w:tcPr>
            <w:tcW w:w="404" w:type="pct"/>
          </w:tcPr>
          <w:p w14:paraId="3C62B235" w14:textId="54EAAC32" w:rsidR="000A75C8" w:rsidRPr="003E2216" w:rsidRDefault="000A75C8" w:rsidP="00DC3157">
            <w:pPr>
              <w:jc w:val="left"/>
              <w:rPr>
                <w:sz w:val="20"/>
                <w:szCs w:val="20"/>
              </w:rPr>
            </w:pPr>
            <w:r w:rsidRPr="003E2216">
              <w:rPr>
                <w:sz w:val="20"/>
                <w:szCs w:val="20"/>
              </w:rPr>
              <w:t>70870 females and 38918 males</w:t>
            </w:r>
          </w:p>
        </w:tc>
        <w:tc>
          <w:tcPr>
            <w:tcW w:w="211" w:type="pct"/>
          </w:tcPr>
          <w:p w14:paraId="315B6CDA" w14:textId="77777777" w:rsidR="000A75C8" w:rsidRPr="003E2216" w:rsidRDefault="000A75C8" w:rsidP="00DC3157">
            <w:pPr>
              <w:jc w:val="left"/>
              <w:rPr>
                <w:sz w:val="20"/>
                <w:szCs w:val="20"/>
              </w:rPr>
            </w:pPr>
            <w:r w:rsidRPr="003E2216">
              <w:rPr>
                <w:sz w:val="20"/>
                <w:szCs w:val="20"/>
              </w:rPr>
              <w:t>M and F</w:t>
            </w:r>
          </w:p>
        </w:tc>
        <w:tc>
          <w:tcPr>
            <w:tcW w:w="351" w:type="pct"/>
          </w:tcPr>
          <w:p w14:paraId="1B6BB99E" w14:textId="77777777" w:rsidR="000A75C8" w:rsidRPr="003E2216" w:rsidRDefault="000A75C8" w:rsidP="00DC3157">
            <w:pPr>
              <w:jc w:val="left"/>
              <w:rPr>
                <w:sz w:val="20"/>
                <w:szCs w:val="20"/>
              </w:rPr>
            </w:pPr>
            <w:r w:rsidRPr="003E2216">
              <w:rPr>
                <w:sz w:val="20"/>
                <w:szCs w:val="20"/>
              </w:rPr>
              <w:t>NHS: 30-55, HPFS: 40-75</w:t>
            </w:r>
          </w:p>
        </w:tc>
        <w:tc>
          <w:tcPr>
            <w:tcW w:w="520" w:type="pct"/>
          </w:tcPr>
          <w:p w14:paraId="0EBCB4BF" w14:textId="77777777" w:rsidR="000A75C8" w:rsidRPr="003E2216" w:rsidRDefault="000A75C8" w:rsidP="00DC3157">
            <w:pPr>
              <w:jc w:val="left"/>
              <w:rPr>
                <w:sz w:val="20"/>
                <w:szCs w:val="20"/>
              </w:rPr>
            </w:pPr>
            <w:r w:rsidRPr="003E2216">
              <w:rPr>
                <w:sz w:val="20"/>
                <w:szCs w:val="20"/>
              </w:rPr>
              <w:t>FFQ</w:t>
            </w:r>
          </w:p>
        </w:tc>
        <w:tc>
          <w:tcPr>
            <w:tcW w:w="868" w:type="pct"/>
          </w:tcPr>
          <w:p w14:paraId="786ECEC3" w14:textId="77777777" w:rsidR="000A75C8" w:rsidRPr="003E2216" w:rsidRDefault="000A75C8" w:rsidP="00DC3157">
            <w:pPr>
              <w:jc w:val="left"/>
              <w:rPr>
                <w:sz w:val="20"/>
                <w:szCs w:val="20"/>
              </w:rPr>
            </w:pPr>
            <w:r w:rsidRPr="003E2216">
              <w:rPr>
                <w:sz w:val="20"/>
                <w:szCs w:val="20"/>
              </w:rPr>
              <w:t>Incident ischemic CVD (fatal and nonfatal MI and ischemic stroke)</w:t>
            </w:r>
          </w:p>
        </w:tc>
        <w:tc>
          <w:tcPr>
            <w:tcW w:w="429" w:type="pct"/>
          </w:tcPr>
          <w:p w14:paraId="4DFF04B4" w14:textId="77777777" w:rsidR="000A75C8" w:rsidRPr="003E2216" w:rsidRDefault="000A75C8" w:rsidP="00DC3157">
            <w:pPr>
              <w:jc w:val="left"/>
              <w:rPr>
                <w:sz w:val="20"/>
                <w:szCs w:val="20"/>
              </w:rPr>
            </w:pPr>
            <w:r w:rsidRPr="003E2216">
              <w:rPr>
                <w:sz w:val="20"/>
                <w:szCs w:val="20"/>
              </w:rPr>
              <w:t>NHS: 16, HPFS: 14</w:t>
            </w:r>
          </w:p>
        </w:tc>
        <w:tc>
          <w:tcPr>
            <w:tcW w:w="526" w:type="pct"/>
          </w:tcPr>
          <w:p w14:paraId="4B643C97" w14:textId="77777777" w:rsidR="000A75C8" w:rsidRPr="003E2216" w:rsidRDefault="000A75C8" w:rsidP="00DC3157">
            <w:pPr>
              <w:jc w:val="left"/>
              <w:rPr>
                <w:sz w:val="20"/>
                <w:szCs w:val="20"/>
              </w:rPr>
            </w:pPr>
            <w:r w:rsidRPr="003E2216">
              <w:rPr>
                <w:sz w:val="20"/>
                <w:szCs w:val="20"/>
              </w:rPr>
              <w:t>No association</w:t>
            </w:r>
          </w:p>
        </w:tc>
      </w:tr>
      <w:tr w:rsidR="00370310" w:rsidRPr="003E2216" w14:paraId="286D6D21" w14:textId="77777777" w:rsidTr="00F76820">
        <w:trPr>
          <w:cantSplit/>
          <w:trHeight w:val="436"/>
          <w:jc w:val="center"/>
        </w:trPr>
        <w:tc>
          <w:tcPr>
            <w:tcW w:w="525" w:type="pct"/>
          </w:tcPr>
          <w:p w14:paraId="311D4CBA" w14:textId="536C311B" w:rsidR="000A75C8" w:rsidRPr="003E2216" w:rsidRDefault="000A75C8" w:rsidP="00FC11C7">
            <w:pPr>
              <w:jc w:val="left"/>
              <w:rPr>
                <w:sz w:val="20"/>
                <w:szCs w:val="20"/>
              </w:rPr>
            </w:pPr>
            <w:r w:rsidRPr="003E2216">
              <w:rPr>
                <w:sz w:val="20"/>
                <w:szCs w:val="20"/>
              </w:rPr>
              <w:lastRenderedPageBreak/>
              <w:t xml:space="preserve">Johnsen, 2003 </w:t>
            </w:r>
            <w:r w:rsidR="00306808" w:rsidRPr="003E2216">
              <w:rPr>
                <w:sz w:val="20"/>
                <w:szCs w:val="20"/>
              </w:rPr>
              <w:fldChar w:fldCharType="begin">
                <w:fldData xml:space="preserve">PEVuZE5vdGU+PENpdGU+PEF1dGhvcj5Kb2huc2VuPC9BdXRob3I+PFllYXI+MjAwMzwvWWVhcj48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Kb2huc2VuPC9BdXRob3I+PFllYXI+MjAwMzwvWWVhcj48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8" w:tooltip="Johnsen, 2003 #113" w:history="1">
              <w:r w:rsidR="00E120D4">
                <w:rPr>
                  <w:rStyle w:val="Hyperlink"/>
                </w:rPr>
                <w:t>8</w:t>
              </w:r>
            </w:hyperlink>
            <w:r w:rsidR="00A252CF" w:rsidRPr="003E2216">
              <w:rPr>
                <w:noProof/>
                <w:sz w:val="20"/>
                <w:szCs w:val="20"/>
              </w:rPr>
              <w:t>)</w:t>
            </w:r>
            <w:r w:rsidR="00306808" w:rsidRPr="003E2216">
              <w:rPr>
                <w:sz w:val="20"/>
                <w:szCs w:val="20"/>
              </w:rPr>
              <w:fldChar w:fldCharType="end"/>
            </w:r>
          </w:p>
        </w:tc>
        <w:tc>
          <w:tcPr>
            <w:tcW w:w="662" w:type="pct"/>
          </w:tcPr>
          <w:p w14:paraId="4C153AF6" w14:textId="77777777" w:rsidR="000A75C8" w:rsidRPr="003E2216" w:rsidRDefault="000A75C8" w:rsidP="00DC3157">
            <w:pPr>
              <w:jc w:val="left"/>
              <w:rPr>
                <w:sz w:val="20"/>
                <w:szCs w:val="20"/>
              </w:rPr>
            </w:pPr>
            <w:r w:rsidRPr="003E2216">
              <w:rPr>
                <w:sz w:val="20"/>
                <w:szCs w:val="20"/>
              </w:rPr>
              <w:t>DDCHS</w:t>
            </w:r>
          </w:p>
        </w:tc>
        <w:tc>
          <w:tcPr>
            <w:tcW w:w="503" w:type="pct"/>
          </w:tcPr>
          <w:p w14:paraId="6583BC77" w14:textId="00C643BF" w:rsidR="000A75C8" w:rsidRPr="003E2216" w:rsidRDefault="000A75C8" w:rsidP="00DC3157">
            <w:pPr>
              <w:jc w:val="left"/>
              <w:rPr>
                <w:sz w:val="20"/>
                <w:szCs w:val="20"/>
              </w:rPr>
            </w:pPr>
            <w:r w:rsidRPr="003E2216">
              <w:rPr>
                <w:sz w:val="20"/>
                <w:szCs w:val="20"/>
              </w:rPr>
              <w:t>Prospective cohort study</w:t>
            </w:r>
          </w:p>
        </w:tc>
        <w:tc>
          <w:tcPr>
            <w:tcW w:w="404" w:type="pct"/>
          </w:tcPr>
          <w:p w14:paraId="09E21DEA" w14:textId="49DCD8E0" w:rsidR="000A75C8" w:rsidRPr="003E2216" w:rsidRDefault="000A75C8" w:rsidP="00DC3157">
            <w:pPr>
              <w:jc w:val="left"/>
              <w:rPr>
                <w:sz w:val="20"/>
                <w:szCs w:val="20"/>
              </w:rPr>
            </w:pPr>
            <w:r w:rsidRPr="003E2216">
              <w:rPr>
                <w:sz w:val="20"/>
                <w:szCs w:val="20"/>
              </w:rPr>
              <w:t>54506</w:t>
            </w:r>
          </w:p>
        </w:tc>
        <w:tc>
          <w:tcPr>
            <w:tcW w:w="211" w:type="pct"/>
          </w:tcPr>
          <w:p w14:paraId="42A25713" w14:textId="77777777" w:rsidR="000A75C8" w:rsidRPr="003E2216" w:rsidRDefault="000A75C8" w:rsidP="00DC3157">
            <w:pPr>
              <w:jc w:val="left"/>
              <w:rPr>
                <w:sz w:val="20"/>
                <w:szCs w:val="20"/>
              </w:rPr>
            </w:pPr>
            <w:r w:rsidRPr="003E2216">
              <w:rPr>
                <w:sz w:val="20"/>
                <w:szCs w:val="20"/>
              </w:rPr>
              <w:t>M and F</w:t>
            </w:r>
          </w:p>
        </w:tc>
        <w:tc>
          <w:tcPr>
            <w:tcW w:w="351" w:type="pct"/>
          </w:tcPr>
          <w:p w14:paraId="68F34F2A" w14:textId="77777777" w:rsidR="000A75C8" w:rsidRPr="003E2216" w:rsidRDefault="000A75C8" w:rsidP="00DC3157">
            <w:pPr>
              <w:jc w:val="left"/>
              <w:rPr>
                <w:sz w:val="20"/>
                <w:szCs w:val="20"/>
              </w:rPr>
            </w:pPr>
            <w:r w:rsidRPr="003E2216">
              <w:rPr>
                <w:sz w:val="20"/>
                <w:szCs w:val="20"/>
              </w:rPr>
              <w:t>50-64</w:t>
            </w:r>
          </w:p>
        </w:tc>
        <w:tc>
          <w:tcPr>
            <w:tcW w:w="520" w:type="pct"/>
          </w:tcPr>
          <w:p w14:paraId="5930E13D" w14:textId="77777777" w:rsidR="000A75C8" w:rsidRPr="003E2216" w:rsidRDefault="000A75C8" w:rsidP="00DC3157">
            <w:pPr>
              <w:jc w:val="left"/>
              <w:rPr>
                <w:sz w:val="20"/>
                <w:szCs w:val="20"/>
              </w:rPr>
            </w:pPr>
            <w:r w:rsidRPr="003E2216">
              <w:rPr>
                <w:sz w:val="20"/>
                <w:szCs w:val="20"/>
              </w:rPr>
              <w:t>FFQ</w:t>
            </w:r>
          </w:p>
        </w:tc>
        <w:tc>
          <w:tcPr>
            <w:tcW w:w="868" w:type="pct"/>
          </w:tcPr>
          <w:p w14:paraId="433DB8FA" w14:textId="77777777" w:rsidR="000A75C8" w:rsidRPr="003E2216" w:rsidRDefault="000A75C8" w:rsidP="00DC3157">
            <w:pPr>
              <w:jc w:val="left"/>
              <w:rPr>
                <w:sz w:val="20"/>
                <w:szCs w:val="20"/>
              </w:rPr>
            </w:pPr>
            <w:r w:rsidRPr="003E2216">
              <w:rPr>
                <w:sz w:val="20"/>
                <w:szCs w:val="20"/>
              </w:rPr>
              <w:t>Incident ischemic stroke (ischemic infraction, intracerebral hemorrhage or subarachnoid hemorrhage)</w:t>
            </w:r>
          </w:p>
        </w:tc>
        <w:tc>
          <w:tcPr>
            <w:tcW w:w="429" w:type="pct"/>
          </w:tcPr>
          <w:p w14:paraId="31EE242A" w14:textId="77777777" w:rsidR="000A75C8" w:rsidRPr="003E2216" w:rsidRDefault="000A75C8" w:rsidP="00DC3157">
            <w:pPr>
              <w:jc w:val="left"/>
              <w:rPr>
                <w:sz w:val="20"/>
                <w:szCs w:val="20"/>
              </w:rPr>
            </w:pPr>
            <w:r w:rsidRPr="003E2216">
              <w:rPr>
                <w:sz w:val="20"/>
                <w:szCs w:val="20"/>
              </w:rPr>
              <w:t>3.09</w:t>
            </w:r>
          </w:p>
        </w:tc>
        <w:tc>
          <w:tcPr>
            <w:tcW w:w="526" w:type="pct"/>
          </w:tcPr>
          <w:p w14:paraId="17EE34D4" w14:textId="77777777" w:rsidR="000A75C8" w:rsidRPr="003E2216" w:rsidRDefault="000A75C8" w:rsidP="00DC3157">
            <w:pPr>
              <w:jc w:val="left"/>
              <w:rPr>
                <w:sz w:val="20"/>
                <w:szCs w:val="20"/>
              </w:rPr>
            </w:pPr>
            <w:r w:rsidRPr="003E2216">
              <w:rPr>
                <w:sz w:val="20"/>
                <w:szCs w:val="20"/>
              </w:rPr>
              <w:t>No association</w:t>
            </w:r>
          </w:p>
        </w:tc>
      </w:tr>
      <w:tr w:rsidR="00370310" w:rsidRPr="003E2216" w14:paraId="4FBE370B" w14:textId="77777777" w:rsidTr="00F76820">
        <w:trPr>
          <w:cantSplit/>
          <w:trHeight w:val="436"/>
          <w:jc w:val="center"/>
        </w:trPr>
        <w:tc>
          <w:tcPr>
            <w:tcW w:w="525" w:type="pct"/>
          </w:tcPr>
          <w:p w14:paraId="090042BD" w14:textId="0B868C16" w:rsidR="000A75C8" w:rsidRPr="003E2216" w:rsidRDefault="000A75C8" w:rsidP="00FC11C7">
            <w:pPr>
              <w:jc w:val="left"/>
              <w:rPr>
                <w:sz w:val="20"/>
                <w:szCs w:val="20"/>
              </w:rPr>
            </w:pPr>
            <w:r w:rsidRPr="003E2216">
              <w:rPr>
                <w:sz w:val="20"/>
                <w:szCs w:val="20"/>
              </w:rPr>
              <w:t xml:space="preserve">Mizrahi, 2009 </w:t>
            </w:r>
            <w:r w:rsidR="00306808" w:rsidRPr="003E2216">
              <w:rPr>
                <w:sz w:val="20"/>
                <w:szCs w:val="20"/>
              </w:rPr>
              <w:fldChar w:fldCharType="begin">
                <w:fldData xml:space="preserve">PEVuZE5vdGU+PENpdGU+PEF1dGhvcj5NaXpyYWhpPC9BdXRob3I+PFllYXI+MjAwOTwvWWVhcj48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</w:fldData>
              </w:fldChar>
            </w:r>
            <w:r w:rsidR="00C0723C" w:rsidRPr="003E2216">
              <w:rPr>
                <w:sz w:val="20"/>
                <w:szCs w:val="20"/>
              </w:rPr>
              <w:instrText xml:space="preserve"> ADDIN EN.CITE </w:instrText>
            </w:r>
            <w:r w:rsidR="00C0723C" w:rsidRPr="003E2216">
              <w:rPr>
                <w:sz w:val="20"/>
                <w:szCs w:val="20"/>
              </w:rPr>
              <w:fldChar w:fldCharType="begin">
                <w:fldData xml:space="preserve">PEVuZE5vdGU+PENpdGU+PEF1dGhvcj5NaXpyYWhpPC9BdXRob3I+PFllYXI+MjAwOTwvWWVhcj48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</w:fldData>
              </w:fldChar>
            </w:r>
            <w:r w:rsidR="00C0723C" w:rsidRPr="003E2216">
              <w:rPr>
                <w:sz w:val="20"/>
                <w:szCs w:val="20"/>
              </w:rPr>
              <w:instrText xml:space="preserve"> ADDIN EN.CITE.DATA </w:instrText>
            </w:r>
            <w:r w:rsidR="00C0723C" w:rsidRPr="003E2216">
              <w:rPr>
                <w:sz w:val="20"/>
                <w:szCs w:val="20"/>
              </w:rPr>
            </w:r>
            <w:r w:rsidR="00C0723C"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9" w:tooltip="Mizrahi, 2009 #112" w:history="1">
              <w:r w:rsidR="00E120D4">
                <w:rPr>
                  <w:rStyle w:val="Hyperlink"/>
                </w:rPr>
                <w:t>9</w:t>
              </w:r>
            </w:hyperlink>
            <w:r w:rsidR="00A252CF" w:rsidRPr="003E2216">
              <w:rPr>
                <w:noProof/>
                <w:sz w:val="20"/>
                <w:szCs w:val="20"/>
              </w:rPr>
              <w:t>)</w:t>
            </w:r>
            <w:r w:rsidR="00306808" w:rsidRPr="003E2216">
              <w:rPr>
                <w:sz w:val="20"/>
                <w:szCs w:val="20"/>
              </w:rPr>
              <w:fldChar w:fldCharType="end"/>
            </w:r>
          </w:p>
        </w:tc>
        <w:tc>
          <w:tcPr>
            <w:tcW w:w="662" w:type="pct"/>
          </w:tcPr>
          <w:p w14:paraId="6A0D0587" w14:textId="247C5153" w:rsidR="000A75C8" w:rsidRPr="003E2216" w:rsidRDefault="000A75C8" w:rsidP="00DC3157">
            <w:pPr>
              <w:jc w:val="left"/>
              <w:rPr>
                <w:sz w:val="20"/>
                <w:szCs w:val="20"/>
              </w:rPr>
            </w:pPr>
            <w:r w:rsidRPr="003E2216">
              <w:rPr>
                <w:sz w:val="20"/>
                <w:szCs w:val="20"/>
              </w:rPr>
              <w:t>FMCH</w:t>
            </w:r>
            <w:r w:rsidR="00FE4D5F" w:rsidRPr="003E2216">
              <w:rPr>
                <w:sz w:val="20"/>
                <w:szCs w:val="20"/>
              </w:rPr>
              <w:t>E</w:t>
            </w:r>
            <w:r w:rsidRPr="003E2216">
              <w:rPr>
                <w:sz w:val="20"/>
                <w:szCs w:val="20"/>
              </w:rPr>
              <w:t>S</w:t>
            </w:r>
          </w:p>
        </w:tc>
        <w:tc>
          <w:tcPr>
            <w:tcW w:w="503" w:type="pct"/>
          </w:tcPr>
          <w:p w14:paraId="109A0714" w14:textId="77AE4EEA" w:rsidR="000A75C8" w:rsidRPr="003E2216" w:rsidRDefault="000A75C8" w:rsidP="00DC3157">
            <w:pPr>
              <w:jc w:val="left"/>
              <w:rPr>
                <w:sz w:val="20"/>
                <w:szCs w:val="20"/>
              </w:rPr>
            </w:pPr>
            <w:r w:rsidRPr="003E2216">
              <w:rPr>
                <w:sz w:val="20"/>
                <w:szCs w:val="20"/>
              </w:rPr>
              <w:t>Prospective cohort study</w:t>
            </w:r>
          </w:p>
        </w:tc>
        <w:tc>
          <w:tcPr>
            <w:tcW w:w="404" w:type="pct"/>
          </w:tcPr>
          <w:p w14:paraId="000E477C" w14:textId="77777777" w:rsidR="000A75C8" w:rsidRPr="003E2216" w:rsidRDefault="000A75C8" w:rsidP="00DC3157">
            <w:pPr>
              <w:jc w:val="left"/>
              <w:rPr>
                <w:sz w:val="20"/>
                <w:szCs w:val="20"/>
              </w:rPr>
            </w:pPr>
            <w:r w:rsidRPr="003E2216">
              <w:rPr>
                <w:sz w:val="20"/>
                <w:szCs w:val="20"/>
              </w:rPr>
              <w:t>3932</w:t>
            </w:r>
          </w:p>
        </w:tc>
        <w:tc>
          <w:tcPr>
            <w:tcW w:w="211" w:type="pct"/>
          </w:tcPr>
          <w:p w14:paraId="3ED922E2" w14:textId="77777777" w:rsidR="000A75C8" w:rsidRPr="003E2216" w:rsidRDefault="000A75C8" w:rsidP="00DC3157">
            <w:pPr>
              <w:jc w:val="left"/>
              <w:rPr>
                <w:sz w:val="20"/>
                <w:szCs w:val="20"/>
              </w:rPr>
            </w:pPr>
            <w:r w:rsidRPr="003E2216">
              <w:rPr>
                <w:sz w:val="20"/>
                <w:szCs w:val="20"/>
              </w:rPr>
              <w:t>M and F</w:t>
            </w:r>
          </w:p>
        </w:tc>
        <w:tc>
          <w:tcPr>
            <w:tcW w:w="351" w:type="pct"/>
          </w:tcPr>
          <w:p w14:paraId="2B1C12D8" w14:textId="77777777" w:rsidR="000A75C8" w:rsidRPr="003E2216" w:rsidRDefault="000A75C8" w:rsidP="00DC3157">
            <w:pPr>
              <w:jc w:val="left"/>
              <w:rPr>
                <w:sz w:val="20"/>
                <w:szCs w:val="20"/>
              </w:rPr>
            </w:pPr>
            <w:r w:rsidRPr="003E2216">
              <w:rPr>
                <w:sz w:val="20"/>
                <w:szCs w:val="20"/>
              </w:rPr>
              <w:t>40-74</w:t>
            </w:r>
          </w:p>
        </w:tc>
        <w:tc>
          <w:tcPr>
            <w:tcW w:w="520" w:type="pct"/>
          </w:tcPr>
          <w:p w14:paraId="6F0BA84E" w14:textId="77777777" w:rsidR="000A75C8" w:rsidRPr="003E2216" w:rsidRDefault="000A75C8" w:rsidP="00DC3157">
            <w:pPr>
              <w:jc w:val="left"/>
              <w:rPr>
                <w:sz w:val="20"/>
                <w:szCs w:val="20"/>
              </w:rPr>
            </w:pPr>
            <w:r w:rsidRPr="003E2216">
              <w:rPr>
                <w:sz w:val="20"/>
                <w:szCs w:val="20"/>
              </w:rPr>
              <w:t>FFQ</w:t>
            </w:r>
          </w:p>
        </w:tc>
        <w:tc>
          <w:tcPr>
            <w:tcW w:w="868" w:type="pct"/>
          </w:tcPr>
          <w:p w14:paraId="2D44AF40" w14:textId="77777777" w:rsidR="000A75C8" w:rsidRPr="003E2216" w:rsidRDefault="000A75C8" w:rsidP="00DC3157">
            <w:pPr>
              <w:jc w:val="left"/>
              <w:rPr>
                <w:sz w:val="20"/>
                <w:szCs w:val="20"/>
              </w:rPr>
            </w:pPr>
            <w:r w:rsidRPr="003E2216">
              <w:rPr>
                <w:sz w:val="20"/>
                <w:szCs w:val="20"/>
              </w:rPr>
              <w:t>Incident ischemic stroke</w:t>
            </w:r>
          </w:p>
        </w:tc>
        <w:tc>
          <w:tcPr>
            <w:tcW w:w="429" w:type="pct"/>
          </w:tcPr>
          <w:p w14:paraId="3F03E7EB" w14:textId="77777777" w:rsidR="000A75C8" w:rsidRPr="003E2216" w:rsidRDefault="000A75C8" w:rsidP="00DC3157">
            <w:pPr>
              <w:jc w:val="left"/>
              <w:rPr>
                <w:sz w:val="20"/>
                <w:szCs w:val="20"/>
              </w:rPr>
            </w:pPr>
            <w:r w:rsidRPr="003E2216">
              <w:rPr>
                <w:sz w:val="20"/>
                <w:szCs w:val="20"/>
              </w:rPr>
              <w:t>24</w:t>
            </w:r>
          </w:p>
        </w:tc>
        <w:tc>
          <w:tcPr>
            <w:tcW w:w="526" w:type="pct"/>
          </w:tcPr>
          <w:p w14:paraId="13E4E8A8" w14:textId="77777777" w:rsidR="000A75C8" w:rsidRPr="003E2216" w:rsidRDefault="000A75C8" w:rsidP="00DC3157">
            <w:pPr>
              <w:jc w:val="left"/>
              <w:rPr>
                <w:sz w:val="20"/>
                <w:szCs w:val="20"/>
              </w:rPr>
            </w:pPr>
            <w:r w:rsidRPr="003E2216">
              <w:rPr>
                <w:sz w:val="20"/>
                <w:szCs w:val="20"/>
              </w:rPr>
              <w:t>RR (95% CI): 0.67 (0.49-0.92) (high vs. low)</w:t>
            </w:r>
          </w:p>
        </w:tc>
      </w:tr>
      <w:tr w:rsidR="00370310" w:rsidRPr="003E2216" w14:paraId="6E5DE7A0" w14:textId="77777777" w:rsidTr="00F76820">
        <w:trPr>
          <w:cantSplit/>
          <w:trHeight w:val="436"/>
          <w:jc w:val="center"/>
        </w:trPr>
        <w:tc>
          <w:tcPr>
            <w:tcW w:w="525" w:type="pct"/>
          </w:tcPr>
          <w:p w14:paraId="4F527BCF" w14:textId="178407E1" w:rsidR="000A75C8" w:rsidRPr="003E2216" w:rsidRDefault="000A75C8" w:rsidP="00FC11C7">
            <w:pPr>
              <w:jc w:val="left"/>
              <w:rPr>
                <w:sz w:val="20"/>
                <w:szCs w:val="20"/>
              </w:rPr>
            </w:pPr>
            <w:r w:rsidRPr="003E2216">
              <w:rPr>
                <w:sz w:val="20"/>
                <w:szCs w:val="20"/>
              </w:rPr>
              <w:t xml:space="preserve">Mizrahi, 2009 </w:t>
            </w:r>
            <w:r w:rsidR="00306808" w:rsidRPr="003E2216">
              <w:rPr>
                <w:sz w:val="20"/>
                <w:szCs w:val="20"/>
              </w:rPr>
              <w:fldChar w:fldCharType="begin">
                <w:fldData xml:space="preserve">PEVuZE5vdGU+PENpdGU+PEF1dGhvcj5NaXpyYWhpPC9BdXRob3I+PFllYXI+MjAwOTwvWWVhcj48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</w:fldData>
              </w:fldChar>
            </w:r>
            <w:r w:rsidR="00C0723C" w:rsidRPr="003E2216">
              <w:rPr>
                <w:sz w:val="20"/>
                <w:szCs w:val="20"/>
              </w:rPr>
              <w:instrText xml:space="preserve"> ADDIN EN.CITE </w:instrText>
            </w:r>
            <w:r w:rsidR="00C0723C" w:rsidRPr="003E2216">
              <w:rPr>
                <w:sz w:val="20"/>
                <w:szCs w:val="20"/>
              </w:rPr>
              <w:fldChar w:fldCharType="begin">
                <w:fldData xml:space="preserve">PEVuZE5vdGU+PENpdGU+PEF1dGhvcj5NaXpyYWhpPC9BdXRob3I+PFllYXI+MjAwOTwvWWVhcj48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</w:fldData>
              </w:fldChar>
            </w:r>
            <w:r w:rsidR="00C0723C" w:rsidRPr="003E2216">
              <w:rPr>
                <w:sz w:val="20"/>
                <w:szCs w:val="20"/>
              </w:rPr>
              <w:instrText xml:space="preserve"> ADDIN EN.CITE.DATA </w:instrText>
            </w:r>
            <w:r w:rsidR="00C0723C" w:rsidRPr="003E2216">
              <w:rPr>
                <w:sz w:val="20"/>
                <w:szCs w:val="20"/>
              </w:rPr>
            </w:r>
            <w:r w:rsidR="00C0723C"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9" w:tooltip="Mizrahi, 2009 #112" w:history="1">
              <w:r w:rsidR="00E120D4">
                <w:rPr>
                  <w:rStyle w:val="Hyperlink"/>
                </w:rPr>
                <w:t>9</w:t>
              </w:r>
            </w:hyperlink>
            <w:r w:rsidR="00A252CF" w:rsidRPr="003E2216">
              <w:rPr>
                <w:noProof/>
                <w:sz w:val="20"/>
                <w:szCs w:val="20"/>
              </w:rPr>
              <w:t>)</w:t>
            </w:r>
            <w:r w:rsidR="00306808" w:rsidRPr="003E2216">
              <w:rPr>
                <w:sz w:val="20"/>
                <w:szCs w:val="20"/>
              </w:rPr>
              <w:fldChar w:fldCharType="end"/>
            </w:r>
          </w:p>
        </w:tc>
        <w:tc>
          <w:tcPr>
            <w:tcW w:w="662" w:type="pct"/>
          </w:tcPr>
          <w:p w14:paraId="2A6493BC" w14:textId="1B9E5700" w:rsidR="000A75C8" w:rsidRPr="003E2216" w:rsidRDefault="000A75C8" w:rsidP="00DC3157">
            <w:pPr>
              <w:jc w:val="left"/>
              <w:rPr>
                <w:sz w:val="20"/>
                <w:szCs w:val="20"/>
              </w:rPr>
            </w:pPr>
            <w:r w:rsidRPr="003E2216">
              <w:rPr>
                <w:sz w:val="20"/>
                <w:szCs w:val="20"/>
              </w:rPr>
              <w:t>FMCH</w:t>
            </w:r>
            <w:r w:rsidR="00FE4D5F" w:rsidRPr="003E2216">
              <w:rPr>
                <w:sz w:val="20"/>
                <w:szCs w:val="20"/>
              </w:rPr>
              <w:t>E</w:t>
            </w:r>
            <w:r w:rsidRPr="003E2216">
              <w:rPr>
                <w:sz w:val="20"/>
                <w:szCs w:val="20"/>
              </w:rPr>
              <w:t>S</w:t>
            </w:r>
          </w:p>
        </w:tc>
        <w:tc>
          <w:tcPr>
            <w:tcW w:w="503" w:type="pct"/>
          </w:tcPr>
          <w:p w14:paraId="6F845D79" w14:textId="6DE91AEF" w:rsidR="000A75C8" w:rsidRPr="003E2216" w:rsidRDefault="000A75C8" w:rsidP="00DC3157">
            <w:pPr>
              <w:jc w:val="left"/>
              <w:rPr>
                <w:sz w:val="20"/>
                <w:szCs w:val="20"/>
              </w:rPr>
            </w:pPr>
            <w:r w:rsidRPr="003E2216">
              <w:rPr>
                <w:sz w:val="20"/>
                <w:szCs w:val="20"/>
              </w:rPr>
              <w:t>Prospective cohort study</w:t>
            </w:r>
          </w:p>
        </w:tc>
        <w:tc>
          <w:tcPr>
            <w:tcW w:w="404" w:type="pct"/>
          </w:tcPr>
          <w:p w14:paraId="4402E46A" w14:textId="77777777" w:rsidR="000A75C8" w:rsidRPr="003E2216" w:rsidRDefault="000A75C8" w:rsidP="00DC3157">
            <w:pPr>
              <w:jc w:val="left"/>
              <w:rPr>
                <w:sz w:val="20"/>
                <w:szCs w:val="20"/>
              </w:rPr>
            </w:pPr>
            <w:r w:rsidRPr="003E2216">
              <w:rPr>
                <w:sz w:val="20"/>
                <w:szCs w:val="20"/>
              </w:rPr>
              <w:t>3932</w:t>
            </w:r>
          </w:p>
        </w:tc>
        <w:tc>
          <w:tcPr>
            <w:tcW w:w="211" w:type="pct"/>
          </w:tcPr>
          <w:p w14:paraId="3E01A148" w14:textId="77777777" w:rsidR="000A75C8" w:rsidRPr="003E2216" w:rsidRDefault="000A75C8" w:rsidP="00DC3157">
            <w:pPr>
              <w:jc w:val="left"/>
              <w:rPr>
                <w:sz w:val="20"/>
                <w:szCs w:val="20"/>
              </w:rPr>
            </w:pPr>
            <w:r w:rsidRPr="003E2216">
              <w:rPr>
                <w:sz w:val="20"/>
                <w:szCs w:val="20"/>
              </w:rPr>
              <w:t>M and F</w:t>
            </w:r>
          </w:p>
        </w:tc>
        <w:tc>
          <w:tcPr>
            <w:tcW w:w="351" w:type="pct"/>
          </w:tcPr>
          <w:p w14:paraId="5F951AC6" w14:textId="77777777" w:rsidR="000A75C8" w:rsidRPr="003E2216" w:rsidRDefault="000A75C8" w:rsidP="00DC3157">
            <w:pPr>
              <w:jc w:val="left"/>
              <w:rPr>
                <w:sz w:val="20"/>
                <w:szCs w:val="20"/>
              </w:rPr>
            </w:pPr>
            <w:r w:rsidRPr="003E2216">
              <w:rPr>
                <w:sz w:val="20"/>
                <w:szCs w:val="20"/>
              </w:rPr>
              <w:t>40-74</w:t>
            </w:r>
          </w:p>
        </w:tc>
        <w:tc>
          <w:tcPr>
            <w:tcW w:w="520" w:type="pct"/>
          </w:tcPr>
          <w:p w14:paraId="7631130A" w14:textId="77777777" w:rsidR="000A75C8" w:rsidRPr="003E2216" w:rsidRDefault="000A75C8" w:rsidP="00DC3157">
            <w:pPr>
              <w:jc w:val="left"/>
              <w:rPr>
                <w:sz w:val="20"/>
                <w:szCs w:val="20"/>
              </w:rPr>
            </w:pPr>
            <w:r w:rsidRPr="003E2216">
              <w:rPr>
                <w:sz w:val="20"/>
                <w:szCs w:val="20"/>
              </w:rPr>
              <w:t>FFQ</w:t>
            </w:r>
          </w:p>
        </w:tc>
        <w:tc>
          <w:tcPr>
            <w:tcW w:w="868" w:type="pct"/>
          </w:tcPr>
          <w:p w14:paraId="53B4632A" w14:textId="77777777" w:rsidR="000A75C8" w:rsidRPr="003E2216" w:rsidRDefault="000A75C8" w:rsidP="00DC3157">
            <w:pPr>
              <w:jc w:val="left"/>
              <w:rPr>
                <w:sz w:val="20"/>
                <w:szCs w:val="20"/>
              </w:rPr>
            </w:pPr>
            <w:r w:rsidRPr="003E2216">
              <w:rPr>
                <w:sz w:val="20"/>
                <w:szCs w:val="20"/>
              </w:rPr>
              <w:t>Incident intracerebral hemorrhage</w:t>
            </w:r>
          </w:p>
        </w:tc>
        <w:tc>
          <w:tcPr>
            <w:tcW w:w="429" w:type="pct"/>
          </w:tcPr>
          <w:p w14:paraId="4A4D17E7" w14:textId="77777777" w:rsidR="000A75C8" w:rsidRPr="003E2216" w:rsidRDefault="000A75C8" w:rsidP="00DC3157">
            <w:pPr>
              <w:jc w:val="left"/>
              <w:rPr>
                <w:sz w:val="20"/>
                <w:szCs w:val="20"/>
              </w:rPr>
            </w:pPr>
            <w:r w:rsidRPr="003E2216">
              <w:rPr>
                <w:sz w:val="20"/>
                <w:szCs w:val="20"/>
              </w:rPr>
              <w:t>24</w:t>
            </w:r>
          </w:p>
        </w:tc>
        <w:tc>
          <w:tcPr>
            <w:tcW w:w="526" w:type="pct"/>
          </w:tcPr>
          <w:p w14:paraId="0A9AC400" w14:textId="77777777" w:rsidR="000A75C8" w:rsidRPr="003E2216" w:rsidRDefault="000A75C8" w:rsidP="00DC3157">
            <w:pPr>
              <w:jc w:val="left"/>
              <w:rPr>
                <w:sz w:val="20"/>
                <w:szCs w:val="20"/>
              </w:rPr>
            </w:pPr>
            <w:r w:rsidRPr="003E2216">
              <w:rPr>
                <w:sz w:val="20"/>
                <w:szCs w:val="20"/>
              </w:rPr>
              <w:t>RR (95% CI): 0.49 (0.25-0.98) (high vs. low)</w:t>
            </w:r>
          </w:p>
        </w:tc>
      </w:tr>
      <w:tr w:rsidR="00370310" w:rsidRPr="003E2216" w14:paraId="5552EF9F" w14:textId="77777777" w:rsidTr="00F76820">
        <w:trPr>
          <w:cantSplit/>
          <w:trHeight w:val="436"/>
          <w:jc w:val="center"/>
        </w:trPr>
        <w:tc>
          <w:tcPr>
            <w:tcW w:w="525" w:type="pct"/>
          </w:tcPr>
          <w:p w14:paraId="238BC4BC" w14:textId="3505C69D" w:rsidR="000A75C8" w:rsidRPr="003E2216" w:rsidRDefault="000A75C8" w:rsidP="00FC11C7">
            <w:pPr>
              <w:jc w:val="left"/>
              <w:rPr>
                <w:sz w:val="20"/>
                <w:szCs w:val="20"/>
              </w:rPr>
            </w:pPr>
            <w:r w:rsidRPr="003E2216">
              <w:rPr>
                <w:sz w:val="20"/>
                <w:szCs w:val="20"/>
              </w:rPr>
              <w:t xml:space="preserve">Larsson, 2013 </w:t>
            </w:r>
            <w:r w:rsidR="00306808" w:rsidRPr="003E2216">
              <w:rPr>
                <w:sz w:val="20"/>
                <w:szCs w:val="20"/>
              </w:rPr>
              <w:fldChar w:fldCharType="begin">
                <w:fldData xml:space="preserve">PEVuZE5vdGU+PENpdGU+PEF1dGhvcj5MYXJzc29uPC9BdXRob3I+PFllYXI+MjAxMzwvWWVhcj48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MYXJzc29uPC9BdXRob3I+PFllYXI+MjAxMzwvWWVhcj48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10" w:tooltip="Larsson, 2013 #114" w:history="1">
              <w:r w:rsidR="00E120D4">
                <w:rPr>
                  <w:rStyle w:val="Hyperlink"/>
                </w:rPr>
                <w:t>10</w:t>
              </w:r>
            </w:hyperlink>
            <w:r w:rsidR="00A252CF" w:rsidRPr="003E2216">
              <w:rPr>
                <w:noProof/>
                <w:sz w:val="20"/>
                <w:szCs w:val="20"/>
              </w:rPr>
              <w:t>)</w:t>
            </w:r>
            <w:r w:rsidR="00306808" w:rsidRPr="003E2216">
              <w:rPr>
                <w:sz w:val="20"/>
                <w:szCs w:val="20"/>
              </w:rPr>
              <w:fldChar w:fldCharType="end"/>
            </w:r>
          </w:p>
        </w:tc>
        <w:tc>
          <w:tcPr>
            <w:tcW w:w="662" w:type="pct"/>
          </w:tcPr>
          <w:p w14:paraId="44073172" w14:textId="77777777" w:rsidR="000A75C8" w:rsidRPr="003E2216" w:rsidRDefault="000A75C8" w:rsidP="00DC3157">
            <w:pPr>
              <w:jc w:val="left"/>
              <w:rPr>
                <w:sz w:val="20"/>
                <w:szCs w:val="20"/>
              </w:rPr>
            </w:pPr>
            <w:r w:rsidRPr="003E2216">
              <w:rPr>
                <w:sz w:val="20"/>
                <w:szCs w:val="20"/>
              </w:rPr>
              <w:t>SMC and COSM</w:t>
            </w:r>
          </w:p>
        </w:tc>
        <w:tc>
          <w:tcPr>
            <w:tcW w:w="503" w:type="pct"/>
          </w:tcPr>
          <w:p w14:paraId="6300B163" w14:textId="21D199FA" w:rsidR="000A75C8" w:rsidRPr="003E2216" w:rsidRDefault="000A75C8" w:rsidP="00DC3157">
            <w:pPr>
              <w:jc w:val="left"/>
              <w:rPr>
                <w:sz w:val="20"/>
                <w:szCs w:val="20"/>
              </w:rPr>
            </w:pPr>
            <w:r w:rsidRPr="003E2216">
              <w:rPr>
                <w:sz w:val="20"/>
                <w:szCs w:val="20"/>
              </w:rPr>
              <w:t>Prospective cohort study</w:t>
            </w:r>
          </w:p>
        </w:tc>
        <w:tc>
          <w:tcPr>
            <w:tcW w:w="404" w:type="pct"/>
          </w:tcPr>
          <w:p w14:paraId="2CA20E0A" w14:textId="3878D3A1" w:rsidR="000A75C8" w:rsidRPr="003E2216" w:rsidRDefault="000A75C8" w:rsidP="00DC3157">
            <w:pPr>
              <w:jc w:val="left"/>
              <w:rPr>
                <w:sz w:val="20"/>
                <w:szCs w:val="20"/>
              </w:rPr>
            </w:pPr>
            <w:r w:rsidRPr="003E2216">
              <w:rPr>
                <w:sz w:val="20"/>
                <w:szCs w:val="20"/>
              </w:rPr>
              <w:t>74961</w:t>
            </w:r>
          </w:p>
        </w:tc>
        <w:tc>
          <w:tcPr>
            <w:tcW w:w="211" w:type="pct"/>
          </w:tcPr>
          <w:p w14:paraId="60015EC3" w14:textId="77777777" w:rsidR="000A75C8" w:rsidRPr="003E2216" w:rsidRDefault="000A75C8" w:rsidP="00DC3157">
            <w:pPr>
              <w:jc w:val="left"/>
              <w:rPr>
                <w:sz w:val="20"/>
                <w:szCs w:val="20"/>
              </w:rPr>
            </w:pPr>
            <w:r w:rsidRPr="003E2216">
              <w:rPr>
                <w:sz w:val="20"/>
                <w:szCs w:val="20"/>
              </w:rPr>
              <w:t>M and F</w:t>
            </w:r>
          </w:p>
        </w:tc>
        <w:tc>
          <w:tcPr>
            <w:tcW w:w="351" w:type="pct"/>
          </w:tcPr>
          <w:p w14:paraId="2F9D4378" w14:textId="77777777" w:rsidR="000A75C8" w:rsidRPr="003E2216" w:rsidRDefault="000A75C8" w:rsidP="00DC3157">
            <w:pPr>
              <w:jc w:val="left"/>
              <w:rPr>
                <w:sz w:val="20"/>
                <w:szCs w:val="20"/>
              </w:rPr>
            </w:pPr>
            <w:r w:rsidRPr="003E2216">
              <w:rPr>
                <w:sz w:val="20"/>
                <w:szCs w:val="20"/>
              </w:rPr>
              <w:t>45-83</w:t>
            </w:r>
          </w:p>
        </w:tc>
        <w:tc>
          <w:tcPr>
            <w:tcW w:w="520" w:type="pct"/>
          </w:tcPr>
          <w:p w14:paraId="3F322A43" w14:textId="77777777" w:rsidR="000A75C8" w:rsidRPr="003E2216" w:rsidRDefault="000A75C8" w:rsidP="00DC3157">
            <w:pPr>
              <w:jc w:val="left"/>
              <w:rPr>
                <w:sz w:val="20"/>
                <w:szCs w:val="20"/>
              </w:rPr>
            </w:pPr>
            <w:r w:rsidRPr="003E2216">
              <w:rPr>
                <w:sz w:val="20"/>
                <w:szCs w:val="20"/>
              </w:rPr>
              <w:t>FFQ</w:t>
            </w:r>
          </w:p>
        </w:tc>
        <w:tc>
          <w:tcPr>
            <w:tcW w:w="868" w:type="pct"/>
          </w:tcPr>
          <w:p w14:paraId="028C13C0" w14:textId="77777777" w:rsidR="000A75C8" w:rsidRPr="003E2216" w:rsidRDefault="000A75C8" w:rsidP="00DC3157">
            <w:pPr>
              <w:jc w:val="left"/>
              <w:rPr>
                <w:sz w:val="20"/>
                <w:szCs w:val="20"/>
              </w:rPr>
            </w:pPr>
            <w:r w:rsidRPr="003E2216">
              <w:rPr>
                <w:sz w:val="20"/>
                <w:szCs w:val="20"/>
              </w:rPr>
              <w:t>Stroke (cerebral infraction, hemorrhagic stroke or unspecified stroke)</w:t>
            </w:r>
          </w:p>
        </w:tc>
        <w:tc>
          <w:tcPr>
            <w:tcW w:w="429" w:type="pct"/>
          </w:tcPr>
          <w:p w14:paraId="52DE6432" w14:textId="77777777" w:rsidR="000A75C8" w:rsidRPr="003E2216" w:rsidRDefault="000A75C8" w:rsidP="00DC3157">
            <w:pPr>
              <w:jc w:val="left"/>
              <w:rPr>
                <w:sz w:val="20"/>
                <w:szCs w:val="20"/>
              </w:rPr>
            </w:pPr>
            <w:r w:rsidRPr="003E2216">
              <w:rPr>
                <w:sz w:val="20"/>
                <w:szCs w:val="20"/>
              </w:rPr>
              <w:t>10.2</w:t>
            </w:r>
          </w:p>
        </w:tc>
        <w:tc>
          <w:tcPr>
            <w:tcW w:w="526" w:type="pct"/>
          </w:tcPr>
          <w:p w14:paraId="38B6BBE4" w14:textId="77777777" w:rsidR="000A75C8" w:rsidRPr="003E2216" w:rsidRDefault="000A75C8" w:rsidP="00DC3157">
            <w:pPr>
              <w:jc w:val="left"/>
              <w:rPr>
                <w:sz w:val="20"/>
                <w:szCs w:val="20"/>
              </w:rPr>
            </w:pPr>
            <w:r w:rsidRPr="003E2216">
              <w:rPr>
                <w:sz w:val="20"/>
                <w:szCs w:val="20"/>
              </w:rPr>
              <w:t>No association</w:t>
            </w:r>
          </w:p>
        </w:tc>
      </w:tr>
      <w:tr w:rsidR="00370310" w:rsidRPr="003E2216" w14:paraId="56B35EE1" w14:textId="77777777" w:rsidTr="00F76820">
        <w:trPr>
          <w:cantSplit/>
          <w:trHeight w:val="436"/>
          <w:jc w:val="center"/>
        </w:trPr>
        <w:tc>
          <w:tcPr>
            <w:tcW w:w="525" w:type="pct"/>
          </w:tcPr>
          <w:p w14:paraId="69BF7FC6" w14:textId="51499DE5" w:rsidR="000A75C8" w:rsidRPr="003E2216" w:rsidRDefault="000A75C8" w:rsidP="00FC11C7">
            <w:pPr>
              <w:jc w:val="left"/>
              <w:rPr>
                <w:sz w:val="20"/>
                <w:szCs w:val="20"/>
              </w:rPr>
            </w:pPr>
            <w:r w:rsidRPr="003E2216">
              <w:rPr>
                <w:sz w:val="20"/>
                <w:szCs w:val="20"/>
              </w:rPr>
              <w:t xml:space="preserve">Wang, 2016 </w:t>
            </w:r>
            <w:r w:rsidR="00306808" w:rsidRPr="003E2216">
              <w:rPr>
                <w:sz w:val="20"/>
                <w:szCs w:val="20"/>
              </w:rPr>
              <w:fldChar w:fldCharType="begin">
                <w:fldData xml:space="preserve">PEVuZE5vdGU+PENpdGU+PEF1dGhvcj5XYW5nPC9BdXRob3I+PFllYXI+MjAxNjwvWWVhcj48UmVj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XYW5nPC9BdXRob3I+PFllYXI+MjAxNjwvWWVhcj48UmVj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11" w:tooltip="Wang, 2016 #115" w:history="1">
              <w:r w:rsidR="00E120D4">
                <w:rPr>
                  <w:rStyle w:val="Hyperlink"/>
                </w:rPr>
                <w:t>11</w:t>
              </w:r>
            </w:hyperlink>
            <w:r w:rsidR="00A252CF" w:rsidRPr="003E2216">
              <w:rPr>
                <w:noProof/>
                <w:sz w:val="20"/>
                <w:szCs w:val="20"/>
              </w:rPr>
              <w:t>)</w:t>
            </w:r>
            <w:r w:rsidR="00306808" w:rsidRPr="003E2216">
              <w:rPr>
                <w:sz w:val="20"/>
                <w:szCs w:val="20"/>
              </w:rPr>
              <w:fldChar w:fldCharType="end"/>
            </w:r>
          </w:p>
        </w:tc>
        <w:tc>
          <w:tcPr>
            <w:tcW w:w="662" w:type="pct"/>
          </w:tcPr>
          <w:p w14:paraId="7295C709" w14:textId="77777777" w:rsidR="000A75C8" w:rsidRPr="003E2216" w:rsidRDefault="000A75C8" w:rsidP="00DC3157">
            <w:pPr>
              <w:jc w:val="left"/>
              <w:rPr>
                <w:sz w:val="20"/>
                <w:szCs w:val="20"/>
              </w:rPr>
            </w:pPr>
            <w:proofErr w:type="spellStart"/>
            <w:r w:rsidRPr="003E2216">
              <w:rPr>
                <w:sz w:val="20"/>
                <w:szCs w:val="20"/>
              </w:rPr>
              <w:t>Linxian</w:t>
            </w:r>
            <w:proofErr w:type="spellEnd"/>
            <w:r w:rsidRPr="003E2216">
              <w:rPr>
                <w:sz w:val="20"/>
                <w:szCs w:val="20"/>
              </w:rPr>
              <w:t xml:space="preserve"> NIT</w:t>
            </w:r>
          </w:p>
        </w:tc>
        <w:tc>
          <w:tcPr>
            <w:tcW w:w="503" w:type="pct"/>
          </w:tcPr>
          <w:p w14:paraId="7701AAFD" w14:textId="20EE7CAD" w:rsidR="000A75C8" w:rsidRPr="003E2216" w:rsidRDefault="000A75C8" w:rsidP="00DC3157">
            <w:pPr>
              <w:jc w:val="left"/>
              <w:rPr>
                <w:sz w:val="20"/>
                <w:szCs w:val="20"/>
              </w:rPr>
            </w:pPr>
            <w:r w:rsidRPr="003E2216">
              <w:rPr>
                <w:sz w:val="20"/>
                <w:szCs w:val="20"/>
              </w:rPr>
              <w:t>Prospective cohort study</w:t>
            </w:r>
          </w:p>
        </w:tc>
        <w:tc>
          <w:tcPr>
            <w:tcW w:w="404" w:type="pct"/>
          </w:tcPr>
          <w:p w14:paraId="16099C88" w14:textId="77777777" w:rsidR="000A75C8" w:rsidRPr="003E2216" w:rsidRDefault="000A75C8" w:rsidP="00DC3157">
            <w:pPr>
              <w:jc w:val="left"/>
              <w:rPr>
                <w:sz w:val="20"/>
                <w:szCs w:val="20"/>
              </w:rPr>
            </w:pPr>
            <w:r w:rsidRPr="003E2216">
              <w:rPr>
                <w:sz w:val="20"/>
                <w:szCs w:val="20"/>
              </w:rPr>
              <w:t>2445</w:t>
            </w:r>
          </w:p>
        </w:tc>
        <w:tc>
          <w:tcPr>
            <w:tcW w:w="211" w:type="pct"/>
          </w:tcPr>
          <w:p w14:paraId="09C6C12F" w14:textId="77777777" w:rsidR="000A75C8" w:rsidRPr="003E2216" w:rsidRDefault="000A75C8" w:rsidP="00DC3157">
            <w:pPr>
              <w:jc w:val="left"/>
              <w:rPr>
                <w:sz w:val="20"/>
                <w:szCs w:val="20"/>
              </w:rPr>
            </w:pPr>
            <w:r w:rsidRPr="003E2216">
              <w:rPr>
                <w:sz w:val="20"/>
                <w:szCs w:val="20"/>
              </w:rPr>
              <w:t>M and F</w:t>
            </w:r>
          </w:p>
        </w:tc>
        <w:tc>
          <w:tcPr>
            <w:tcW w:w="351" w:type="pct"/>
          </w:tcPr>
          <w:p w14:paraId="28EDEF42" w14:textId="77777777" w:rsidR="000A75C8" w:rsidRPr="003E2216" w:rsidRDefault="000A75C8" w:rsidP="00DC3157">
            <w:pPr>
              <w:jc w:val="left"/>
              <w:rPr>
                <w:sz w:val="20"/>
                <w:szCs w:val="20"/>
              </w:rPr>
            </w:pPr>
            <w:r w:rsidRPr="003E2216">
              <w:rPr>
                <w:sz w:val="20"/>
                <w:szCs w:val="20"/>
              </w:rPr>
              <w:t>40-69</w:t>
            </w:r>
          </w:p>
        </w:tc>
        <w:tc>
          <w:tcPr>
            <w:tcW w:w="520" w:type="pct"/>
          </w:tcPr>
          <w:p w14:paraId="4B007FE2" w14:textId="77777777" w:rsidR="000A75C8" w:rsidRPr="003E2216" w:rsidRDefault="000A75C8" w:rsidP="00DC3157">
            <w:pPr>
              <w:jc w:val="left"/>
              <w:rPr>
                <w:sz w:val="20"/>
                <w:szCs w:val="20"/>
              </w:rPr>
            </w:pPr>
            <w:r w:rsidRPr="003E2216">
              <w:rPr>
                <w:sz w:val="20"/>
                <w:szCs w:val="20"/>
              </w:rPr>
              <w:t>FFQ</w:t>
            </w:r>
          </w:p>
        </w:tc>
        <w:tc>
          <w:tcPr>
            <w:tcW w:w="868" w:type="pct"/>
          </w:tcPr>
          <w:p w14:paraId="6D36D0D3" w14:textId="77777777" w:rsidR="000A75C8" w:rsidRPr="003E2216" w:rsidRDefault="000A75C8" w:rsidP="00DC3157">
            <w:pPr>
              <w:jc w:val="left"/>
              <w:rPr>
                <w:sz w:val="20"/>
                <w:szCs w:val="20"/>
              </w:rPr>
            </w:pPr>
            <w:r w:rsidRPr="003E2216">
              <w:rPr>
                <w:sz w:val="20"/>
                <w:szCs w:val="20"/>
              </w:rPr>
              <w:t>Heart disease mortality</w:t>
            </w:r>
          </w:p>
        </w:tc>
        <w:tc>
          <w:tcPr>
            <w:tcW w:w="429" w:type="pct"/>
          </w:tcPr>
          <w:p w14:paraId="6AF612AE" w14:textId="77777777" w:rsidR="000A75C8" w:rsidRPr="003E2216" w:rsidRDefault="000A75C8" w:rsidP="00DC3157">
            <w:pPr>
              <w:jc w:val="left"/>
              <w:rPr>
                <w:sz w:val="20"/>
                <w:szCs w:val="20"/>
              </w:rPr>
            </w:pPr>
            <w:r w:rsidRPr="003E2216">
              <w:rPr>
                <w:sz w:val="20"/>
                <w:szCs w:val="20"/>
              </w:rPr>
              <w:t>26</w:t>
            </w:r>
          </w:p>
        </w:tc>
        <w:tc>
          <w:tcPr>
            <w:tcW w:w="526" w:type="pct"/>
          </w:tcPr>
          <w:p w14:paraId="7D3789EE" w14:textId="77777777" w:rsidR="000A75C8" w:rsidRPr="003E2216" w:rsidRDefault="000A75C8" w:rsidP="00DC3157">
            <w:pPr>
              <w:jc w:val="left"/>
              <w:rPr>
                <w:sz w:val="20"/>
                <w:szCs w:val="20"/>
              </w:rPr>
            </w:pPr>
            <w:r w:rsidRPr="003E2216">
              <w:rPr>
                <w:sz w:val="20"/>
                <w:szCs w:val="20"/>
              </w:rPr>
              <w:t>No association</w:t>
            </w:r>
          </w:p>
        </w:tc>
      </w:tr>
      <w:tr w:rsidR="00370310" w:rsidRPr="003E2216" w14:paraId="6A8D770F" w14:textId="77777777" w:rsidTr="00F76820">
        <w:trPr>
          <w:cantSplit/>
          <w:trHeight w:val="436"/>
          <w:jc w:val="center"/>
        </w:trPr>
        <w:tc>
          <w:tcPr>
            <w:tcW w:w="525" w:type="pct"/>
          </w:tcPr>
          <w:p w14:paraId="3A4BBB79" w14:textId="233F57E0" w:rsidR="000A75C8" w:rsidRPr="003E2216" w:rsidRDefault="000A75C8" w:rsidP="00FC11C7">
            <w:pPr>
              <w:jc w:val="left"/>
              <w:rPr>
                <w:sz w:val="20"/>
                <w:szCs w:val="20"/>
              </w:rPr>
            </w:pPr>
            <w:r w:rsidRPr="003E2216">
              <w:rPr>
                <w:sz w:val="20"/>
                <w:szCs w:val="20"/>
              </w:rPr>
              <w:t xml:space="preserve">Wang, 2016 </w:t>
            </w:r>
            <w:r w:rsidR="00306808" w:rsidRPr="003E2216">
              <w:rPr>
                <w:sz w:val="20"/>
                <w:szCs w:val="20"/>
              </w:rPr>
              <w:fldChar w:fldCharType="begin">
                <w:fldData xml:space="preserve">PEVuZE5vdGU+PENpdGU+PEF1dGhvcj5XYW5nPC9BdXRob3I+PFllYXI+MjAxNjwvWWVhcj48UmVj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</w:fldData>
              </w:fldChar>
            </w:r>
            <w:r w:rsidR="00A252CF" w:rsidRPr="003E2216">
              <w:rPr>
                <w:sz w:val="20"/>
                <w:szCs w:val="20"/>
              </w:rPr>
              <w:instrText xml:space="preserve"> ADDIN EN.CITE </w:instrText>
            </w:r>
            <w:r w:rsidR="00A252CF" w:rsidRPr="003E2216">
              <w:rPr>
                <w:sz w:val="20"/>
                <w:szCs w:val="20"/>
              </w:rPr>
              <w:fldChar w:fldCharType="begin">
                <w:fldData xml:space="preserve">PEVuZE5vdGU+PENpdGU+PEF1dGhvcj5XYW5nPC9BdXRob3I+PFllYXI+MjAxNjwvWWVhcj48UmVj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</w:fldData>
              </w:fldChar>
            </w:r>
            <w:r w:rsidR="00A252CF" w:rsidRPr="003E2216">
              <w:rPr>
                <w:sz w:val="20"/>
                <w:szCs w:val="20"/>
              </w:rPr>
              <w:instrText xml:space="preserve"> ADDIN EN.CITE.DATA </w:instrText>
            </w:r>
            <w:r w:rsidR="00A252CF" w:rsidRPr="003E2216">
              <w:rPr>
                <w:sz w:val="20"/>
                <w:szCs w:val="20"/>
              </w:rPr>
            </w:r>
            <w:r w:rsidR="00A252CF"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11" w:tooltip="Wang, 2016 #115" w:history="1">
              <w:r w:rsidR="00E120D4">
                <w:rPr>
                  <w:rStyle w:val="Hyperlink"/>
                </w:rPr>
                <w:t>11</w:t>
              </w:r>
            </w:hyperlink>
            <w:r w:rsidR="00A252CF" w:rsidRPr="003E2216">
              <w:rPr>
                <w:noProof/>
                <w:sz w:val="20"/>
                <w:szCs w:val="20"/>
              </w:rPr>
              <w:t>)</w:t>
            </w:r>
            <w:r w:rsidR="00306808" w:rsidRPr="003E2216">
              <w:rPr>
                <w:sz w:val="20"/>
                <w:szCs w:val="20"/>
              </w:rPr>
              <w:fldChar w:fldCharType="end"/>
            </w:r>
          </w:p>
        </w:tc>
        <w:tc>
          <w:tcPr>
            <w:tcW w:w="662" w:type="pct"/>
          </w:tcPr>
          <w:p w14:paraId="0663F3B7" w14:textId="77777777" w:rsidR="000A75C8" w:rsidRPr="003E2216" w:rsidRDefault="000A75C8" w:rsidP="00DC3157">
            <w:pPr>
              <w:jc w:val="left"/>
              <w:rPr>
                <w:sz w:val="20"/>
                <w:szCs w:val="20"/>
              </w:rPr>
            </w:pPr>
            <w:proofErr w:type="spellStart"/>
            <w:r w:rsidRPr="003E2216">
              <w:rPr>
                <w:sz w:val="20"/>
                <w:szCs w:val="20"/>
              </w:rPr>
              <w:t>Linxian</w:t>
            </w:r>
            <w:proofErr w:type="spellEnd"/>
            <w:r w:rsidRPr="003E2216">
              <w:rPr>
                <w:sz w:val="20"/>
                <w:szCs w:val="20"/>
              </w:rPr>
              <w:t xml:space="preserve"> NIT</w:t>
            </w:r>
          </w:p>
        </w:tc>
        <w:tc>
          <w:tcPr>
            <w:tcW w:w="503" w:type="pct"/>
          </w:tcPr>
          <w:p w14:paraId="43897664" w14:textId="58E66FA3" w:rsidR="000A75C8" w:rsidRPr="003E2216" w:rsidRDefault="000A75C8" w:rsidP="00DC3157">
            <w:pPr>
              <w:jc w:val="left"/>
              <w:rPr>
                <w:sz w:val="20"/>
                <w:szCs w:val="20"/>
              </w:rPr>
            </w:pPr>
            <w:r w:rsidRPr="003E2216">
              <w:rPr>
                <w:sz w:val="20"/>
                <w:szCs w:val="20"/>
              </w:rPr>
              <w:t>Prospective cohort study</w:t>
            </w:r>
          </w:p>
        </w:tc>
        <w:tc>
          <w:tcPr>
            <w:tcW w:w="404" w:type="pct"/>
          </w:tcPr>
          <w:p w14:paraId="0B8FBC0A" w14:textId="77777777" w:rsidR="000A75C8" w:rsidRPr="003E2216" w:rsidRDefault="000A75C8" w:rsidP="00DC3157">
            <w:pPr>
              <w:jc w:val="left"/>
              <w:rPr>
                <w:sz w:val="20"/>
                <w:szCs w:val="20"/>
              </w:rPr>
            </w:pPr>
            <w:r w:rsidRPr="003E2216">
              <w:rPr>
                <w:sz w:val="20"/>
                <w:szCs w:val="20"/>
              </w:rPr>
              <w:t>2445</w:t>
            </w:r>
          </w:p>
        </w:tc>
        <w:tc>
          <w:tcPr>
            <w:tcW w:w="211" w:type="pct"/>
          </w:tcPr>
          <w:p w14:paraId="242D79B7" w14:textId="77777777" w:rsidR="000A75C8" w:rsidRPr="003E2216" w:rsidRDefault="000A75C8" w:rsidP="00DC3157">
            <w:pPr>
              <w:jc w:val="left"/>
              <w:rPr>
                <w:sz w:val="20"/>
                <w:szCs w:val="20"/>
              </w:rPr>
            </w:pPr>
            <w:r w:rsidRPr="003E2216">
              <w:rPr>
                <w:sz w:val="20"/>
                <w:szCs w:val="20"/>
              </w:rPr>
              <w:t>M and F</w:t>
            </w:r>
          </w:p>
        </w:tc>
        <w:tc>
          <w:tcPr>
            <w:tcW w:w="351" w:type="pct"/>
          </w:tcPr>
          <w:p w14:paraId="7FA33027" w14:textId="77777777" w:rsidR="000A75C8" w:rsidRPr="003E2216" w:rsidRDefault="000A75C8" w:rsidP="00DC3157">
            <w:pPr>
              <w:jc w:val="left"/>
              <w:rPr>
                <w:sz w:val="20"/>
                <w:szCs w:val="20"/>
              </w:rPr>
            </w:pPr>
            <w:r w:rsidRPr="003E2216">
              <w:rPr>
                <w:sz w:val="20"/>
                <w:szCs w:val="20"/>
              </w:rPr>
              <w:t>40-69</w:t>
            </w:r>
          </w:p>
        </w:tc>
        <w:tc>
          <w:tcPr>
            <w:tcW w:w="520" w:type="pct"/>
          </w:tcPr>
          <w:p w14:paraId="327B3DBB" w14:textId="77777777" w:rsidR="000A75C8" w:rsidRPr="003E2216" w:rsidRDefault="000A75C8" w:rsidP="00DC3157">
            <w:pPr>
              <w:jc w:val="left"/>
              <w:rPr>
                <w:sz w:val="20"/>
                <w:szCs w:val="20"/>
              </w:rPr>
            </w:pPr>
            <w:r w:rsidRPr="003E2216">
              <w:rPr>
                <w:sz w:val="20"/>
                <w:szCs w:val="20"/>
              </w:rPr>
              <w:t>FFQ</w:t>
            </w:r>
          </w:p>
        </w:tc>
        <w:tc>
          <w:tcPr>
            <w:tcW w:w="868" w:type="pct"/>
          </w:tcPr>
          <w:p w14:paraId="3CFC08A0" w14:textId="77777777" w:rsidR="000A75C8" w:rsidRPr="003E2216" w:rsidRDefault="000A75C8" w:rsidP="00DC3157">
            <w:pPr>
              <w:jc w:val="left"/>
              <w:rPr>
                <w:sz w:val="20"/>
                <w:szCs w:val="20"/>
              </w:rPr>
            </w:pPr>
            <w:r w:rsidRPr="003E2216">
              <w:rPr>
                <w:sz w:val="20"/>
                <w:szCs w:val="20"/>
              </w:rPr>
              <w:t>Stroke mortality</w:t>
            </w:r>
          </w:p>
        </w:tc>
        <w:tc>
          <w:tcPr>
            <w:tcW w:w="429" w:type="pct"/>
          </w:tcPr>
          <w:p w14:paraId="2BE3A5DD" w14:textId="77777777" w:rsidR="000A75C8" w:rsidRPr="003E2216" w:rsidRDefault="000A75C8" w:rsidP="00DC3157">
            <w:pPr>
              <w:jc w:val="left"/>
              <w:rPr>
                <w:sz w:val="20"/>
                <w:szCs w:val="20"/>
              </w:rPr>
            </w:pPr>
            <w:r w:rsidRPr="003E2216">
              <w:rPr>
                <w:sz w:val="20"/>
                <w:szCs w:val="20"/>
              </w:rPr>
              <w:t>26</w:t>
            </w:r>
          </w:p>
        </w:tc>
        <w:tc>
          <w:tcPr>
            <w:tcW w:w="526" w:type="pct"/>
          </w:tcPr>
          <w:p w14:paraId="575ECA8D" w14:textId="77777777" w:rsidR="000A75C8" w:rsidRPr="003E2216" w:rsidRDefault="000A75C8" w:rsidP="00DC3157">
            <w:pPr>
              <w:jc w:val="left"/>
              <w:rPr>
                <w:sz w:val="20"/>
                <w:szCs w:val="20"/>
              </w:rPr>
            </w:pPr>
            <w:r w:rsidRPr="003E2216">
              <w:rPr>
                <w:sz w:val="20"/>
                <w:szCs w:val="20"/>
              </w:rPr>
              <w:t>No association</w:t>
            </w:r>
          </w:p>
        </w:tc>
      </w:tr>
      <w:tr w:rsidR="00370310" w:rsidRPr="003E2216" w14:paraId="03746FC2" w14:textId="77777777" w:rsidTr="00F76820">
        <w:trPr>
          <w:cantSplit/>
          <w:trHeight w:val="436"/>
          <w:jc w:val="center"/>
        </w:trPr>
        <w:tc>
          <w:tcPr>
            <w:tcW w:w="525" w:type="pct"/>
          </w:tcPr>
          <w:p w14:paraId="501D739C" w14:textId="5215E143" w:rsidR="000A75C8" w:rsidRPr="003E2216" w:rsidRDefault="000A75C8" w:rsidP="00FC11C7">
            <w:pPr>
              <w:jc w:val="left"/>
              <w:rPr>
                <w:sz w:val="20"/>
                <w:szCs w:val="20"/>
              </w:rPr>
            </w:pPr>
            <w:r w:rsidRPr="003E2216">
              <w:rPr>
                <w:sz w:val="20"/>
                <w:szCs w:val="20"/>
              </w:rPr>
              <w:t xml:space="preserve">Lockheart, 2007 </w:t>
            </w:r>
            <w:r w:rsidR="00306808" w:rsidRPr="003E2216">
              <w:rPr>
                <w:sz w:val="20"/>
                <w:szCs w:val="20"/>
              </w:rPr>
              <w:fldChar w:fldCharType="begin">
                <w:fldData xml:space="preserve">PEVuZE5vdGU+PENpdGU+PEF1dGhvcj5Mb2NraGVhcnQ8L0F1dGhvcj48WWVhcj4yMDA3PC9ZZWFy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</w:fldData>
              </w:fldChar>
            </w:r>
            <w:r w:rsidR="00C0723C" w:rsidRPr="003E2216">
              <w:rPr>
                <w:sz w:val="20"/>
                <w:szCs w:val="20"/>
              </w:rPr>
              <w:instrText xml:space="preserve"> ADDIN EN.CITE </w:instrText>
            </w:r>
            <w:r w:rsidR="00C0723C" w:rsidRPr="003E2216">
              <w:rPr>
                <w:sz w:val="20"/>
                <w:szCs w:val="20"/>
              </w:rPr>
              <w:fldChar w:fldCharType="begin">
                <w:fldData xml:space="preserve">PEVuZE5vdGU+PENpdGU+PEF1dGhvcj5Mb2NraGVhcnQ8L0F1dGhvcj48WWVhcj4yMDA3PC9ZZWFy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</w:fldData>
              </w:fldChar>
            </w:r>
            <w:r w:rsidR="00C0723C" w:rsidRPr="003E2216">
              <w:rPr>
                <w:sz w:val="20"/>
                <w:szCs w:val="20"/>
              </w:rPr>
              <w:instrText xml:space="preserve"> ADDIN EN.CITE.DATA </w:instrText>
            </w:r>
            <w:r w:rsidR="00C0723C" w:rsidRPr="003E2216">
              <w:rPr>
                <w:sz w:val="20"/>
                <w:szCs w:val="20"/>
              </w:rPr>
            </w:r>
            <w:r w:rsidR="00C0723C" w:rsidRPr="003E2216">
              <w:rPr>
                <w:sz w:val="20"/>
                <w:szCs w:val="20"/>
              </w:rPr>
              <w:fldChar w:fldCharType="end"/>
            </w:r>
            <w:r w:rsidR="00306808" w:rsidRPr="003E2216">
              <w:rPr>
                <w:sz w:val="20"/>
                <w:szCs w:val="20"/>
              </w:rPr>
            </w:r>
            <w:r w:rsidR="00306808" w:rsidRPr="003E2216">
              <w:rPr>
                <w:sz w:val="20"/>
                <w:szCs w:val="20"/>
              </w:rPr>
              <w:fldChar w:fldCharType="separate"/>
            </w:r>
            <w:r w:rsidR="00A252CF" w:rsidRPr="003E2216">
              <w:rPr>
                <w:noProof/>
                <w:sz w:val="20"/>
                <w:szCs w:val="20"/>
              </w:rPr>
              <w:t>(</w:t>
            </w:r>
            <w:hyperlink w:anchor="_ENREF_12" w:tooltip="Lockheart, 2007 #116" w:history="1">
              <w:r w:rsidR="00E120D4">
                <w:rPr>
                  <w:rStyle w:val="Hyperlink"/>
                </w:rPr>
                <w:t>12</w:t>
              </w:r>
            </w:hyperlink>
            <w:r w:rsidR="00A252CF" w:rsidRPr="003E2216">
              <w:rPr>
                <w:noProof/>
                <w:sz w:val="20"/>
                <w:szCs w:val="20"/>
              </w:rPr>
              <w:t>)</w:t>
            </w:r>
            <w:r w:rsidR="00306808" w:rsidRPr="003E2216">
              <w:rPr>
                <w:sz w:val="20"/>
                <w:szCs w:val="20"/>
              </w:rPr>
              <w:fldChar w:fldCharType="end"/>
            </w:r>
          </w:p>
        </w:tc>
        <w:tc>
          <w:tcPr>
            <w:tcW w:w="662" w:type="pct"/>
          </w:tcPr>
          <w:p w14:paraId="14E8F680" w14:textId="77777777" w:rsidR="000A75C8" w:rsidRPr="003E2216" w:rsidRDefault="000A75C8" w:rsidP="00DC3157">
            <w:pPr>
              <w:jc w:val="left"/>
              <w:rPr>
                <w:sz w:val="20"/>
                <w:szCs w:val="20"/>
              </w:rPr>
            </w:pPr>
            <w:proofErr w:type="spellStart"/>
            <w:r w:rsidRPr="003E2216">
              <w:rPr>
                <w:sz w:val="20"/>
                <w:szCs w:val="20"/>
              </w:rPr>
              <w:t>Norweigian</w:t>
            </w:r>
            <w:proofErr w:type="spellEnd"/>
            <w:r w:rsidRPr="003E2216">
              <w:rPr>
                <w:sz w:val="20"/>
                <w:szCs w:val="20"/>
              </w:rPr>
              <w:t xml:space="preserve"> men and postmenopausal women</w:t>
            </w:r>
          </w:p>
        </w:tc>
        <w:tc>
          <w:tcPr>
            <w:tcW w:w="503" w:type="pct"/>
          </w:tcPr>
          <w:p w14:paraId="48454346" w14:textId="79E03FAD" w:rsidR="000A75C8" w:rsidRPr="003E2216" w:rsidRDefault="000A75C8" w:rsidP="00DC3157">
            <w:pPr>
              <w:jc w:val="left"/>
              <w:rPr>
                <w:sz w:val="20"/>
                <w:szCs w:val="20"/>
              </w:rPr>
            </w:pPr>
            <w:r w:rsidRPr="003E2216">
              <w:rPr>
                <w:sz w:val="20"/>
                <w:szCs w:val="20"/>
              </w:rPr>
              <w:t>Case-control study</w:t>
            </w:r>
          </w:p>
        </w:tc>
        <w:tc>
          <w:tcPr>
            <w:tcW w:w="404" w:type="pct"/>
          </w:tcPr>
          <w:p w14:paraId="2432A5CE" w14:textId="77777777" w:rsidR="000A75C8" w:rsidRPr="003E2216" w:rsidRDefault="000A75C8" w:rsidP="00DC3157">
            <w:pPr>
              <w:jc w:val="left"/>
              <w:rPr>
                <w:sz w:val="20"/>
                <w:szCs w:val="20"/>
              </w:rPr>
            </w:pPr>
            <w:r w:rsidRPr="003E2216">
              <w:rPr>
                <w:sz w:val="20"/>
                <w:szCs w:val="20"/>
              </w:rPr>
              <w:t>211 (106 cases and 105 controls)</w:t>
            </w:r>
          </w:p>
        </w:tc>
        <w:tc>
          <w:tcPr>
            <w:tcW w:w="211" w:type="pct"/>
          </w:tcPr>
          <w:p w14:paraId="460F8D5A" w14:textId="77777777" w:rsidR="000A75C8" w:rsidRPr="003E2216" w:rsidRDefault="000A75C8" w:rsidP="00DC3157">
            <w:pPr>
              <w:jc w:val="left"/>
              <w:rPr>
                <w:sz w:val="20"/>
                <w:szCs w:val="20"/>
              </w:rPr>
            </w:pPr>
            <w:r w:rsidRPr="003E2216">
              <w:rPr>
                <w:sz w:val="20"/>
                <w:szCs w:val="20"/>
              </w:rPr>
              <w:t>M and F</w:t>
            </w:r>
          </w:p>
        </w:tc>
        <w:tc>
          <w:tcPr>
            <w:tcW w:w="351" w:type="pct"/>
          </w:tcPr>
          <w:p w14:paraId="5DAE9467" w14:textId="77777777" w:rsidR="000A75C8" w:rsidRPr="003E2216" w:rsidRDefault="000A75C8" w:rsidP="00DC3157">
            <w:pPr>
              <w:jc w:val="left"/>
              <w:rPr>
                <w:sz w:val="20"/>
                <w:szCs w:val="20"/>
              </w:rPr>
            </w:pPr>
            <w:r w:rsidRPr="003E2216">
              <w:rPr>
                <w:sz w:val="20"/>
                <w:szCs w:val="20"/>
              </w:rPr>
              <w:t>45-75</w:t>
            </w:r>
          </w:p>
        </w:tc>
        <w:tc>
          <w:tcPr>
            <w:tcW w:w="520" w:type="pct"/>
          </w:tcPr>
          <w:p w14:paraId="0D80240A" w14:textId="77777777" w:rsidR="000A75C8" w:rsidRPr="003E2216" w:rsidRDefault="000A75C8" w:rsidP="00DC3157">
            <w:pPr>
              <w:jc w:val="left"/>
              <w:rPr>
                <w:sz w:val="20"/>
                <w:szCs w:val="20"/>
              </w:rPr>
            </w:pPr>
            <w:r w:rsidRPr="003E2216">
              <w:rPr>
                <w:sz w:val="20"/>
                <w:szCs w:val="20"/>
              </w:rPr>
              <w:t>FFQ</w:t>
            </w:r>
          </w:p>
        </w:tc>
        <w:tc>
          <w:tcPr>
            <w:tcW w:w="868" w:type="pct"/>
          </w:tcPr>
          <w:p w14:paraId="07F34756" w14:textId="77777777" w:rsidR="000A75C8" w:rsidRPr="003E2216" w:rsidRDefault="000A75C8" w:rsidP="00DC3157">
            <w:pPr>
              <w:jc w:val="left"/>
              <w:rPr>
                <w:sz w:val="20"/>
                <w:szCs w:val="20"/>
              </w:rPr>
            </w:pPr>
            <w:r w:rsidRPr="003E2216">
              <w:rPr>
                <w:sz w:val="20"/>
                <w:szCs w:val="20"/>
              </w:rPr>
              <w:t>MI</w:t>
            </w:r>
          </w:p>
        </w:tc>
        <w:tc>
          <w:tcPr>
            <w:tcW w:w="429" w:type="pct"/>
          </w:tcPr>
          <w:p w14:paraId="1B046E75" w14:textId="77777777" w:rsidR="000A75C8" w:rsidRPr="003E2216" w:rsidRDefault="000A75C8" w:rsidP="00DC3157">
            <w:pPr>
              <w:jc w:val="left"/>
              <w:rPr>
                <w:sz w:val="20"/>
                <w:szCs w:val="20"/>
              </w:rPr>
            </w:pPr>
            <w:r w:rsidRPr="003E2216">
              <w:rPr>
                <w:sz w:val="20"/>
                <w:szCs w:val="20"/>
              </w:rPr>
              <w:t>-</w:t>
            </w:r>
          </w:p>
        </w:tc>
        <w:tc>
          <w:tcPr>
            <w:tcW w:w="526" w:type="pct"/>
          </w:tcPr>
          <w:p w14:paraId="140E4B88" w14:textId="77777777" w:rsidR="000A75C8" w:rsidRPr="003E2216" w:rsidRDefault="000A75C8" w:rsidP="00DC3157">
            <w:pPr>
              <w:jc w:val="left"/>
              <w:rPr>
                <w:sz w:val="20"/>
                <w:szCs w:val="20"/>
              </w:rPr>
            </w:pPr>
            <w:r w:rsidRPr="003E2216">
              <w:rPr>
                <w:sz w:val="20"/>
                <w:szCs w:val="20"/>
              </w:rPr>
              <w:t>OR (95% CI): 0.66 (0.47-0.93) (per SD increment)</w:t>
            </w:r>
          </w:p>
        </w:tc>
      </w:tr>
    </w:tbl>
    <w:p w14:paraId="2CB926E9" w14:textId="77777777" w:rsidR="00701B25" w:rsidRDefault="00DF3CC6" w:rsidP="00701B25">
      <w:pPr>
        <w:jc w:val="left"/>
      </w:pPr>
      <w:r w:rsidRPr="003E2216">
        <w:rPr>
          <w:bCs/>
          <w:szCs w:val="24"/>
        </w:rPr>
        <w:t xml:space="preserve">Abbreviations: </w:t>
      </w:r>
      <w:r w:rsidR="008429DD" w:rsidRPr="003E2216">
        <w:rPr>
          <w:bCs/>
          <w:szCs w:val="24"/>
        </w:rPr>
        <w:t>ASVD, atherosclerotic vascular disease; CHD, coronary heart disease; COSM, Cohort of Swedish Men; CVD, cardiovascular disease; DDCHS, Danish Diet</w:t>
      </w:r>
      <w:r w:rsidR="006F03FE" w:rsidRPr="003E2216">
        <w:rPr>
          <w:bCs/>
          <w:szCs w:val="24"/>
        </w:rPr>
        <w:t>,</w:t>
      </w:r>
      <w:r w:rsidR="008429DD" w:rsidRPr="003E2216">
        <w:rPr>
          <w:bCs/>
          <w:szCs w:val="24"/>
        </w:rPr>
        <w:t xml:space="preserve"> Cancer, and Healthy Study; </w:t>
      </w:r>
      <w:r w:rsidR="00FE4D5F" w:rsidRPr="003E2216">
        <w:rPr>
          <w:bCs/>
          <w:szCs w:val="24"/>
        </w:rPr>
        <w:t xml:space="preserve">FFQ, food frequency questionnaire; </w:t>
      </w:r>
      <w:r w:rsidR="00CB6582" w:rsidRPr="003E2216">
        <w:rPr>
          <w:bCs/>
          <w:szCs w:val="24"/>
        </w:rPr>
        <w:t xml:space="preserve">FMCHES, Finnish Mobile Health Examination Survey; HPFS, Health Professionals Follow-up Study; HR, hazard ratio; </w:t>
      </w:r>
      <w:r w:rsidR="00E032D6" w:rsidRPr="003E2216">
        <w:rPr>
          <w:bCs/>
          <w:szCs w:val="24"/>
        </w:rPr>
        <w:t xml:space="preserve">MI, myocardial infraction; NHS, Nurses’ Health Study; NIT, Nutritional Intervention Trials; PLSAW, Perth Longitudinal Study of Ageing Women; </w:t>
      </w:r>
      <w:r w:rsidR="008B2C41" w:rsidRPr="003E2216">
        <w:rPr>
          <w:bCs/>
          <w:szCs w:val="24"/>
        </w:rPr>
        <w:t xml:space="preserve">SD, standard deviation; </w:t>
      </w:r>
      <w:r w:rsidR="00E032D6" w:rsidRPr="003E2216">
        <w:rPr>
          <w:bCs/>
          <w:szCs w:val="24"/>
        </w:rPr>
        <w:t>SMC, Swedish Mammography Cohort; SMHS, Shanghai Men’s Health Study; SWHS, Shanghai Women’s Health Study.</w:t>
      </w:r>
    </w:p>
    <w:p w14:paraId="0BD93A92" w14:textId="77777777" w:rsidR="00701B25" w:rsidRDefault="00701B25" w:rsidP="00701B25">
      <w:pPr>
        <w:jc w:val="left"/>
        <w:rPr>
          <w:bCs/>
        </w:rPr>
      </w:pPr>
      <w:r>
        <w:rPr>
          <w:bCs/>
        </w:rPr>
        <w:br w:type="page"/>
      </w:r>
    </w:p>
    <w:p w14:paraId="57606CCB" w14:textId="77777777" w:rsidR="00AD2929" w:rsidRDefault="00AD2929" w:rsidP="00701B25">
      <w:pPr>
        <w:jc w:val="left"/>
        <w:rPr>
          <w:bCs/>
        </w:rPr>
        <w:sectPr w:rsidR="00AD2929" w:rsidSect="00E04175">
          <w:pgSz w:w="16838" w:h="11906" w:orient="landscape"/>
          <w:pgMar w:top="1418" w:right="1418" w:bottom="1418" w:left="1418" w:header="851" w:footer="992" w:gutter="0"/>
          <w:cols w:space="425"/>
          <w:docGrid w:linePitch="312"/>
        </w:sectPr>
      </w:pPr>
    </w:p>
    <w:p w14:paraId="3FA4D3EF" w14:textId="494DD808" w:rsidR="00701B25" w:rsidRPr="00415D15" w:rsidRDefault="00701B25" w:rsidP="00CE3D25">
      <w:pPr>
        <w:pStyle w:val="Heading2"/>
        <w:rPr>
          <w:bCs/>
        </w:rPr>
      </w:pPr>
      <w:bookmarkStart w:id="1" w:name="_Toc106199652"/>
      <w:r w:rsidRPr="00415D15">
        <w:lastRenderedPageBreak/>
        <w:t xml:space="preserve">Supplementary Table </w:t>
      </w:r>
      <w:r w:rsidR="00CE3D25" w:rsidRPr="00415D15">
        <w:t>2</w:t>
      </w:r>
      <w:r w:rsidRPr="00415D15">
        <w:t>. Number and proportion of missing covariates.</w:t>
      </w:r>
      <w:bookmarkEnd w:id="1"/>
      <w:r w:rsidRPr="00415D15">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0"/>
        <w:gridCol w:w="2363"/>
        <w:gridCol w:w="2657"/>
      </w:tblGrid>
      <w:tr w:rsidR="00701B25" w:rsidRPr="00415D15" w14:paraId="03D4A995" w14:textId="77777777" w:rsidTr="002B6BC0">
        <w:tc>
          <w:tcPr>
            <w:tcW w:w="0" w:type="auto"/>
            <w:tcBorders>
              <w:bottom w:val="single" w:sz="4" w:space="0" w:color="auto"/>
            </w:tcBorders>
          </w:tcPr>
          <w:p w14:paraId="31634DD8" w14:textId="77777777" w:rsidR="00701B25" w:rsidRPr="00415D15" w:rsidRDefault="00701B25" w:rsidP="000774A2">
            <w:pPr>
              <w:jc w:val="left"/>
              <w:rPr>
                <w:b/>
                <w:bCs/>
                <w:szCs w:val="24"/>
              </w:rPr>
            </w:pPr>
            <w:r w:rsidRPr="00415D15">
              <w:rPr>
                <w:b/>
                <w:bCs/>
                <w:szCs w:val="24"/>
              </w:rPr>
              <w:t>Covariates</w:t>
            </w:r>
          </w:p>
        </w:tc>
        <w:tc>
          <w:tcPr>
            <w:tcW w:w="0" w:type="auto"/>
            <w:tcBorders>
              <w:bottom w:val="single" w:sz="4" w:space="0" w:color="auto"/>
            </w:tcBorders>
          </w:tcPr>
          <w:p w14:paraId="49AE1F06" w14:textId="77777777" w:rsidR="00701B25" w:rsidRPr="00415D15" w:rsidRDefault="00701B25" w:rsidP="000774A2">
            <w:pPr>
              <w:jc w:val="left"/>
              <w:rPr>
                <w:b/>
                <w:bCs/>
                <w:szCs w:val="24"/>
              </w:rPr>
            </w:pPr>
            <w:r w:rsidRPr="00415D15">
              <w:rPr>
                <w:b/>
                <w:bCs/>
                <w:szCs w:val="24"/>
              </w:rPr>
              <w:t>No. of missing values</w:t>
            </w:r>
          </w:p>
        </w:tc>
        <w:tc>
          <w:tcPr>
            <w:tcW w:w="0" w:type="auto"/>
            <w:tcBorders>
              <w:bottom w:val="single" w:sz="4" w:space="0" w:color="auto"/>
            </w:tcBorders>
          </w:tcPr>
          <w:p w14:paraId="37E914ED" w14:textId="77777777" w:rsidR="00701B25" w:rsidRPr="00415D15" w:rsidRDefault="00701B25" w:rsidP="000774A2">
            <w:pPr>
              <w:jc w:val="left"/>
              <w:rPr>
                <w:b/>
                <w:bCs/>
                <w:szCs w:val="24"/>
              </w:rPr>
            </w:pPr>
            <w:r w:rsidRPr="00415D15">
              <w:rPr>
                <w:b/>
                <w:bCs/>
                <w:szCs w:val="24"/>
              </w:rPr>
              <w:t>Missing proportion (%)</w:t>
            </w:r>
          </w:p>
        </w:tc>
      </w:tr>
      <w:tr w:rsidR="00701B25" w:rsidRPr="00415D15" w14:paraId="2829E346" w14:textId="77777777" w:rsidTr="002B6BC0">
        <w:tc>
          <w:tcPr>
            <w:tcW w:w="0" w:type="auto"/>
            <w:tcBorders>
              <w:top w:val="single" w:sz="4" w:space="0" w:color="auto"/>
            </w:tcBorders>
          </w:tcPr>
          <w:p w14:paraId="107A78AC" w14:textId="77777777" w:rsidR="00701B25" w:rsidRPr="00415D15" w:rsidRDefault="00701B25" w:rsidP="000774A2">
            <w:pPr>
              <w:jc w:val="left"/>
              <w:rPr>
                <w:szCs w:val="24"/>
              </w:rPr>
            </w:pPr>
            <w:r w:rsidRPr="00415D15">
              <w:rPr>
                <w:szCs w:val="24"/>
              </w:rPr>
              <w:t>Age</w:t>
            </w:r>
          </w:p>
        </w:tc>
        <w:tc>
          <w:tcPr>
            <w:tcW w:w="0" w:type="auto"/>
            <w:tcBorders>
              <w:top w:val="single" w:sz="4" w:space="0" w:color="auto"/>
            </w:tcBorders>
          </w:tcPr>
          <w:p w14:paraId="45741329" w14:textId="77777777" w:rsidR="00701B25" w:rsidRPr="00415D15" w:rsidRDefault="00701B25" w:rsidP="000774A2">
            <w:pPr>
              <w:jc w:val="left"/>
              <w:rPr>
                <w:szCs w:val="24"/>
              </w:rPr>
            </w:pPr>
            <w:r w:rsidRPr="00415D15">
              <w:rPr>
                <w:rFonts w:hint="eastAsia"/>
                <w:bCs/>
              </w:rPr>
              <w:t>0</w:t>
            </w:r>
          </w:p>
        </w:tc>
        <w:tc>
          <w:tcPr>
            <w:tcW w:w="0" w:type="auto"/>
            <w:tcBorders>
              <w:top w:val="single" w:sz="4" w:space="0" w:color="auto"/>
            </w:tcBorders>
          </w:tcPr>
          <w:p w14:paraId="110FD9F9" w14:textId="77777777" w:rsidR="00701B25" w:rsidRPr="00415D15" w:rsidRDefault="00701B25" w:rsidP="000774A2">
            <w:pPr>
              <w:jc w:val="left"/>
              <w:rPr>
                <w:szCs w:val="24"/>
              </w:rPr>
            </w:pPr>
            <w:r w:rsidRPr="00415D15">
              <w:rPr>
                <w:rFonts w:hint="eastAsia"/>
                <w:bCs/>
              </w:rPr>
              <w:t>0</w:t>
            </w:r>
          </w:p>
        </w:tc>
      </w:tr>
      <w:tr w:rsidR="00701B25" w:rsidRPr="00415D15" w14:paraId="50DAABBD" w14:textId="77777777" w:rsidTr="002B6BC0">
        <w:tc>
          <w:tcPr>
            <w:tcW w:w="0" w:type="auto"/>
          </w:tcPr>
          <w:p w14:paraId="6A00C8A6" w14:textId="77777777" w:rsidR="00701B25" w:rsidRPr="00415D15" w:rsidRDefault="00701B25" w:rsidP="000774A2">
            <w:pPr>
              <w:jc w:val="left"/>
              <w:rPr>
                <w:szCs w:val="24"/>
              </w:rPr>
            </w:pPr>
            <w:r w:rsidRPr="00415D15">
              <w:rPr>
                <w:szCs w:val="24"/>
              </w:rPr>
              <w:t>Sex</w:t>
            </w:r>
          </w:p>
        </w:tc>
        <w:tc>
          <w:tcPr>
            <w:tcW w:w="0" w:type="auto"/>
          </w:tcPr>
          <w:p w14:paraId="3B1E6870" w14:textId="77777777" w:rsidR="00701B25" w:rsidRPr="00415D15" w:rsidRDefault="00701B25" w:rsidP="000774A2">
            <w:pPr>
              <w:jc w:val="left"/>
              <w:rPr>
                <w:szCs w:val="24"/>
              </w:rPr>
            </w:pPr>
            <w:r w:rsidRPr="00415D15">
              <w:rPr>
                <w:rFonts w:hint="eastAsia"/>
                <w:bCs/>
              </w:rPr>
              <w:t>0</w:t>
            </w:r>
          </w:p>
        </w:tc>
        <w:tc>
          <w:tcPr>
            <w:tcW w:w="0" w:type="auto"/>
          </w:tcPr>
          <w:p w14:paraId="18996C41" w14:textId="77777777" w:rsidR="00701B25" w:rsidRPr="00415D15" w:rsidRDefault="00701B25" w:rsidP="000774A2">
            <w:pPr>
              <w:jc w:val="left"/>
              <w:rPr>
                <w:szCs w:val="24"/>
              </w:rPr>
            </w:pPr>
            <w:r w:rsidRPr="00415D15">
              <w:rPr>
                <w:rFonts w:hint="eastAsia"/>
                <w:bCs/>
              </w:rPr>
              <w:t>0</w:t>
            </w:r>
          </w:p>
        </w:tc>
      </w:tr>
      <w:tr w:rsidR="00701B25" w:rsidRPr="00415D15" w14:paraId="7D939AB3" w14:textId="77777777" w:rsidTr="002B6BC0">
        <w:tc>
          <w:tcPr>
            <w:tcW w:w="0" w:type="auto"/>
          </w:tcPr>
          <w:p w14:paraId="6FFB5F5A" w14:textId="77777777" w:rsidR="00701B25" w:rsidRPr="00415D15" w:rsidRDefault="00701B25" w:rsidP="000774A2">
            <w:pPr>
              <w:jc w:val="left"/>
              <w:rPr>
                <w:szCs w:val="24"/>
              </w:rPr>
            </w:pPr>
            <w:r w:rsidRPr="00415D15">
              <w:rPr>
                <w:szCs w:val="24"/>
              </w:rPr>
              <w:t>Race/ethnicity</w:t>
            </w:r>
          </w:p>
        </w:tc>
        <w:tc>
          <w:tcPr>
            <w:tcW w:w="0" w:type="auto"/>
          </w:tcPr>
          <w:p w14:paraId="1985FCE7" w14:textId="77777777" w:rsidR="00701B25" w:rsidRPr="00415D15" w:rsidRDefault="00701B25" w:rsidP="000774A2">
            <w:pPr>
              <w:jc w:val="left"/>
              <w:rPr>
                <w:szCs w:val="24"/>
              </w:rPr>
            </w:pPr>
            <w:r w:rsidRPr="00415D15">
              <w:rPr>
                <w:rFonts w:hint="eastAsia"/>
                <w:bCs/>
              </w:rPr>
              <w:t>0</w:t>
            </w:r>
          </w:p>
        </w:tc>
        <w:tc>
          <w:tcPr>
            <w:tcW w:w="0" w:type="auto"/>
          </w:tcPr>
          <w:p w14:paraId="4443F179" w14:textId="77777777" w:rsidR="00701B25" w:rsidRPr="00415D15" w:rsidRDefault="00701B25" w:rsidP="000774A2">
            <w:pPr>
              <w:jc w:val="left"/>
              <w:rPr>
                <w:szCs w:val="24"/>
              </w:rPr>
            </w:pPr>
            <w:r w:rsidRPr="00415D15">
              <w:rPr>
                <w:rFonts w:hint="eastAsia"/>
                <w:bCs/>
              </w:rPr>
              <w:t>0</w:t>
            </w:r>
          </w:p>
        </w:tc>
      </w:tr>
      <w:tr w:rsidR="00701B25" w:rsidRPr="00415D15" w14:paraId="3FC08C53" w14:textId="77777777" w:rsidTr="002B6BC0">
        <w:tc>
          <w:tcPr>
            <w:tcW w:w="0" w:type="auto"/>
          </w:tcPr>
          <w:p w14:paraId="22A2CCE0" w14:textId="77777777" w:rsidR="00701B25" w:rsidRPr="00415D15" w:rsidRDefault="00701B25" w:rsidP="000774A2">
            <w:pPr>
              <w:jc w:val="left"/>
              <w:rPr>
                <w:szCs w:val="24"/>
              </w:rPr>
            </w:pPr>
            <w:r w:rsidRPr="00415D15">
              <w:rPr>
                <w:szCs w:val="24"/>
              </w:rPr>
              <w:t>Secondhand smoking</w:t>
            </w:r>
          </w:p>
        </w:tc>
        <w:tc>
          <w:tcPr>
            <w:tcW w:w="0" w:type="auto"/>
          </w:tcPr>
          <w:p w14:paraId="5A9A6CFD" w14:textId="77777777" w:rsidR="00701B25" w:rsidRPr="00415D15" w:rsidRDefault="00701B25" w:rsidP="000774A2">
            <w:pPr>
              <w:jc w:val="left"/>
              <w:rPr>
                <w:szCs w:val="24"/>
              </w:rPr>
            </w:pPr>
            <w:r w:rsidRPr="00415D15">
              <w:rPr>
                <w:rFonts w:hint="eastAsia"/>
                <w:bCs/>
              </w:rPr>
              <w:t>0</w:t>
            </w:r>
          </w:p>
        </w:tc>
        <w:tc>
          <w:tcPr>
            <w:tcW w:w="0" w:type="auto"/>
          </w:tcPr>
          <w:p w14:paraId="715407EA" w14:textId="77777777" w:rsidR="00701B25" w:rsidRPr="00415D15" w:rsidRDefault="00701B25" w:rsidP="000774A2">
            <w:pPr>
              <w:jc w:val="left"/>
              <w:rPr>
                <w:szCs w:val="24"/>
              </w:rPr>
            </w:pPr>
            <w:r w:rsidRPr="00415D15">
              <w:rPr>
                <w:rFonts w:hint="eastAsia"/>
                <w:bCs/>
              </w:rPr>
              <w:t>0</w:t>
            </w:r>
          </w:p>
        </w:tc>
      </w:tr>
      <w:tr w:rsidR="00701B25" w:rsidRPr="00415D15" w14:paraId="634786C2" w14:textId="77777777" w:rsidTr="002B6BC0">
        <w:tc>
          <w:tcPr>
            <w:tcW w:w="0" w:type="auto"/>
          </w:tcPr>
          <w:p w14:paraId="58D430C8" w14:textId="77777777" w:rsidR="00701B25" w:rsidRPr="00415D15" w:rsidRDefault="00701B25" w:rsidP="000774A2">
            <w:pPr>
              <w:jc w:val="left"/>
              <w:rPr>
                <w:szCs w:val="24"/>
              </w:rPr>
            </w:pPr>
            <w:r w:rsidRPr="00415D15">
              <w:rPr>
                <w:szCs w:val="24"/>
              </w:rPr>
              <w:t>Body mass index</w:t>
            </w:r>
          </w:p>
        </w:tc>
        <w:tc>
          <w:tcPr>
            <w:tcW w:w="0" w:type="auto"/>
          </w:tcPr>
          <w:p w14:paraId="5F604052" w14:textId="77777777" w:rsidR="00701B25" w:rsidRPr="00415D15" w:rsidRDefault="00701B25" w:rsidP="000774A2">
            <w:pPr>
              <w:jc w:val="left"/>
              <w:rPr>
                <w:szCs w:val="24"/>
              </w:rPr>
            </w:pPr>
            <w:r w:rsidRPr="00415D15">
              <w:rPr>
                <w:rFonts w:hint="eastAsia"/>
                <w:bCs/>
              </w:rPr>
              <w:t>1</w:t>
            </w:r>
            <w:r w:rsidRPr="00415D15">
              <w:rPr>
                <w:bCs/>
              </w:rPr>
              <w:t>13</w:t>
            </w:r>
          </w:p>
        </w:tc>
        <w:tc>
          <w:tcPr>
            <w:tcW w:w="0" w:type="auto"/>
          </w:tcPr>
          <w:p w14:paraId="0A907790" w14:textId="77777777" w:rsidR="00701B25" w:rsidRPr="00415D15" w:rsidRDefault="00701B25" w:rsidP="000774A2">
            <w:pPr>
              <w:jc w:val="left"/>
              <w:rPr>
                <w:szCs w:val="24"/>
              </w:rPr>
            </w:pPr>
            <w:r w:rsidRPr="00415D15">
              <w:rPr>
                <w:rFonts w:hint="eastAsia"/>
                <w:bCs/>
              </w:rPr>
              <w:t>1</w:t>
            </w:r>
            <w:r w:rsidRPr="00415D15">
              <w:rPr>
                <w:bCs/>
              </w:rPr>
              <w:t>.1</w:t>
            </w:r>
          </w:p>
        </w:tc>
      </w:tr>
      <w:tr w:rsidR="00701B25" w:rsidRPr="00415D15" w14:paraId="00E1F23F" w14:textId="77777777" w:rsidTr="002B6BC0">
        <w:tc>
          <w:tcPr>
            <w:tcW w:w="0" w:type="auto"/>
          </w:tcPr>
          <w:p w14:paraId="4A09AA33" w14:textId="77777777" w:rsidR="00701B25" w:rsidRPr="00415D15" w:rsidRDefault="00701B25" w:rsidP="000774A2">
            <w:pPr>
              <w:jc w:val="left"/>
              <w:rPr>
                <w:szCs w:val="24"/>
              </w:rPr>
            </w:pPr>
            <w:r w:rsidRPr="00415D15">
              <w:rPr>
                <w:szCs w:val="24"/>
              </w:rPr>
              <w:t>Education attainment</w:t>
            </w:r>
          </w:p>
        </w:tc>
        <w:tc>
          <w:tcPr>
            <w:tcW w:w="0" w:type="auto"/>
          </w:tcPr>
          <w:p w14:paraId="6FD34BAE" w14:textId="77777777" w:rsidR="00701B25" w:rsidRPr="00415D15" w:rsidRDefault="00701B25" w:rsidP="000774A2">
            <w:pPr>
              <w:jc w:val="left"/>
              <w:rPr>
                <w:szCs w:val="24"/>
              </w:rPr>
            </w:pPr>
            <w:r w:rsidRPr="00415D15">
              <w:rPr>
                <w:rFonts w:hint="eastAsia"/>
                <w:bCs/>
              </w:rPr>
              <w:t>6</w:t>
            </w:r>
          </w:p>
        </w:tc>
        <w:tc>
          <w:tcPr>
            <w:tcW w:w="0" w:type="auto"/>
          </w:tcPr>
          <w:p w14:paraId="180B344B" w14:textId="77777777" w:rsidR="00701B25" w:rsidRPr="00415D15" w:rsidRDefault="00701B25" w:rsidP="000774A2">
            <w:pPr>
              <w:jc w:val="left"/>
              <w:rPr>
                <w:szCs w:val="24"/>
              </w:rPr>
            </w:pPr>
            <w:r w:rsidRPr="00415D15">
              <w:rPr>
                <w:rFonts w:hint="eastAsia"/>
                <w:bCs/>
              </w:rPr>
              <w:t>0</w:t>
            </w:r>
            <w:r w:rsidRPr="00415D15">
              <w:rPr>
                <w:bCs/>
              </w:rPr>
              <w:t>.06</w:t>
            </w:r>
          </w:p>
        </w:tc>
      </w:tr>
      <w:tr w:rsidR="00701B25" w:rsidRPr="00415D15" w14:paraId="36326C13" w14:textId="77777777" w:rsidTr="002B6BC0">
        <w:tc>
          <w:tcPr>
            <w:tcW w:w="0" w:type="auto"/>
          </w:tcPr>
          <w:p w14:paraId="77171BEC" w14:textId="77777777" w:rsidR="00701B25" w:rsidRPr="00415D15" w:rsidRDefault="00701B25" w:rsidP="000774A2">
            <w:pPr>
              <w:jc w:val="left"/>
              <w:rPr>
                <w:szCs w:val="24"/>
              </w:rPr>
            </w:pPr>
            <w:r w:rsidRPr="00415D15">
              <w:rPr>
                <w:szCs w:val="24"/>
              </w:rPr>
              <w:t>Family PIR</w:t>
            </w:r>
          </w:p>
        </w:tc>
        <w:tc>
          <w:tcPr>
            <w:tcW w:w="0" w:type="auto"/>
          </w:tcPr>
          <w:p w14:paraId="4C97200D" w14:textId="77777777" w:rsidR="00701B25" w:rsidRPr="00415D15" w:rsidRDefault="00701B25" w:rsidP="000774A2">
            <w:pPr>
              <w:jc w:val="left"/>
              <w:rPr>
                <w:szCs w:val="24"/>
              </w:rPr>
            </w:pPr>
            <w:r w:rsidRPr="00415D15">
              <w:rPr>
                <w:rFonts w:hint="eastAsia"/>
                <w:bCs/>
              </w:rPr>
              <w:t>7</w:t>
            </w:r>
            <w:r w:rsidRPr="00415D15">
              <w:rPr>
                <w:bCs/>
              </w:rPr>
              <w:t>57</w:t>
            </w:r>
          </w:p>
        </w:tc>
        <w:tc>
          <w:tcPr>
            <w:tcW w:w="0" w:type="auto"/>
          </w:tcPr>
          <w:p w14:paraId="5CB566B7" w14:textId="77777777" w:rsidR="00701B25" w:rsidRPr="00415D15" w:rsidRDefault="00701B25" w:rsidP="000774A2">
            <w:pPr>
              <w:jc w:val="left"/>
              <w:rPr>
                <w:szCs w:val="24"/>
              </w:rPr>
            </w:pPr>
            <w:r w:rsidRPr="00415D15">
              <w:rPr>
                <w:rFonts w:hint="eastAsia"/>
                <w:bCs/>
              </w:rPr>
              <w:t>7</w:t>
            </w:r>
            <w:r w:rsidRPr="00415D15">
              <w:rPr>
                <w:bCs/>
              </w:rPr>
              <w:t>.2</w:t>
            </w:r>
          </w:p>
        </w:tc>
      </w:tr>
      <w:tr w:rsidR="00701B25" w:rsidRPr="00415D15" w14:paraId="37C2D39E" w14:textId="77777777" w:rsidTr="002B6BC0">
        <w:tc>
          <w:tcPr>
            <w:tcW w:w="0" w:type="auto"/>
          </w:tcPr>
          <w:p w14:paraId="4768D677" w14:textId="77777777" w:rsidR="00701B25" w:rsidRPr="00415D15" w:rsidRDefault="00701B25" w:rsidP="000774A2">
            <w:pPr>
              <w:jc w:val="left"/>
              <w:rPr>
                <w:szCs w:val="24"/>
              </w:rPr>
            </w:pPr>
            <w:r w:rsidRPr="00415D15">
              <w:rPr>
                <w:szCs w:val="24"/>
              </w:rPr>
              <w:t>Alcohol consumption</w:t>
            </w:r>
          </w:p>
        </w:tc>
        <w:tc>
          <w:tcPr>
            <w:tcW w:w="0" w:type="auto"/>
          </w:tcPr>
          <w:p w14:paraId="1BF86A99" w14:textId="77777777" w:rsidR="00701B25" w:rsidRPr="00415D15" w:rsidRDefault="00701B25" w:rsidP="000774A2">
            <w:pPr>
              <w:jc w:val="left"/>
              <w:rPr>
                <w:szCs w:val="24"/>
              </w:rPr>
            </w:pPr>
            <w:r w:rsidRPr="00415D15">
              <w:rPr>
                <w:rFonts w:hint="eastAsia"/>
                <w:bCs/>
              </w:rPr>
              <w:t>7</w:t>
            </w:r>
            <w:r w:rsidRPr="00415D15">
              <w:rPr>
                <w:bCs/>
              </w:rPr>
              <w:t>44</w:t>
            </w:r>
          </w:p>
        </w:tc>
        <w:tc>
          <w:tcPr>
            <w:tcW w:w="0" w:type="auto"/>
          </w:tcPr>
          <w:p w14:paraId="241E417B" w14:textId="77777777" w:rsidR="00701B25" w:rsidRPr="00415D15" w:rsidRDefault="00701B25" w:rsidP="000774A2">
            <w:pPr>
              <w:jc w:val="left"/>
              <w:rPr>
                <w:szCs w:val="24"/>
              </w:rPr>
            </w:pPr>
            <w:r w:rsidRPr="00415D15">
              <w:rPr>
                <w:rFonts w:hint="eastAsia"/>
                <w:bCs/>
              </w:rPr>
              <w:t>7</w:t>
            </w:r>
            <w:r w:rsidRPr="00415D15">
              <w:rPr>
                <w:bCs/>
              </w:rPr>
              <w:t>.1</w:t>
            </w:r>
          </w:p>
        </w:tc>
      </w:tr>
      <w:tr w:rsidR="00701B25" w:rsidRPr="00415D15" w14:paraId="646189E8" w14:textId="77777777" w:rsidTr="002B6BC0">
        <w:tc>
          <w:tcPr>
            <w:tcW w:w="0" w:type="auto"/>
          </w:tcPr>
          <w:p w14:paraId="483D1643" w14:textId="77777777" w:rsidR="00701B25" w:rsidRPr="00415D15" w:rsidRDefault="00701B25" w:rsidP="000774A2">
            <w:pPr>
              <w:jc w:val="left"/>
              <w:rPr>
                <w:szCs w:val="24"/>
              </w:rPr>
            </w:pPr>
            <w:r w:rsidRPr="00415D15">
              <w:rPr>
                <w:szCs w:val="24"/>
              </w:rPr>
              <w:t>Physical activity</w:t>
            </w:r>
          </w:p>
        </w:tc>
        <w:tc>
          <w:tcPr>
            <w:tcW w:w="0" w:type="auto"/>
          </w:tcPr>
          <w:p w14:paraId="6A8BD537" w14:textId="77777777" w:rsidR="00701B25" w:rsidRPr="00415D15" w:rsidRDefault="00701B25" w:rsidP="000774A2">
            <w:pPr>
              <w:jc w:val="left"/>
              <w:rPr>
                <w:szCs w:val="24"/>
              </w:rPr>
            </w:pPr>
            <w:r w:rsidRPr="00415D15">
              <w:rPr>
                <w:rFonts w:hint="eastAsia"/>
                <w:bCs/>
              </w:rPr>
              <w:t>8</w:t>
            </w:r>
            <w:r w:rsidRPr="00415D15">
              <w:rPr>
                <w:bCs/>
              </w:rPr>
              <w:t>4</w:t>
            </w:r>
          </w:p>
        </w:tc>
        <w:tc>
          <w:tcPr>
            <w:tcW w:w="0" w:type="auto"/>
          </w:tcPr>
          <w:p w14:paraId="117F86C2" w14:textId="77777777" w:rsidR="00701B25" w:rsidRPr="00415D15" w:rsidRDefault="00701B25" w:rsidP="000774A2">
            <w:pPr>
              <w:jc w:val="left"/>
              <w:rPr>
                <w:szCs w:val="24"/>
              </w:rPr>
            </w:pPr>
            <w:r w:rsidRPr="00415D15">
              <w:rPr>
                <w:rFonts w:hint="eastAsia"/>
                <w:bCs/>
              </w:rPr>
              <w:t>0</w:t>
            </w:r>
            <w:r w:rsidRPr="00415D15">
              <w:rPr>
                <w:bCs/>
              </w:rPr>
              <w:t>.8</w:t>
            </w:r>
          </w:p>
        </w:tc>
      </w:tr>
      <w:tr w:rsidR="00701B25" w:rsidRPr="00415D15" w14:paraId="3821A404" w14:textId="77777777" w:rsidTr="002B6BC0">
        <w:tc>
          <w:tcPr>
            <w:tcW w:w="0" w:type="auto"/>
          </w:tcPr>
          <w:p w14:paraId="0CF4636C" w14:textId="77777777" w:rsidR="00701B25" w:rsidRPr="00415D15" w:rsidRDefault="00701B25" w:rsidP="000774A2">
            <w:pPr>
              <w:jc w:val="left"/>
              <w:rPr>
                <w:szCs w:val="24"/>
              </w:rPr>
            </w:pPr>
            <w:r w:rsidRPr="00415D15">
              <w:rPr>
                <w:szCs w:val="24"/>
              </w:rPr>
              <w:t>Total energy intake</w:t>
            </w:r>
          </w:p>
        </w:tc>
        <w:tc>
          <w:tcPr>
            <w:tcW w:w="0" w:type="auto"/>
          </w:tcPr>
          <w:p w14:paraId="1696ED6B" w14:textId="77777777" w:rsidR="00701B25" w:rsidRPr="00415D15" w:rsidRDefault="00701B25" w:rsidP="000774A2">
            <w:pPr>
              <w:jc w:val="left"/>
              <w:rPr>
                <w:szCs w:val="24"/>
              </w:rPr>
            </w:pPr>
            <w:r w:rsidRPr="00415D15">
              <w:rPr>
                <w:rFonts w:hint="eastAsia"/>
                <w:bCs/>
              </w:rPr>
              <w:t>4</w:t>
            </w:r>
            <w:r w:rsidRPr="00415D15">
              <w:rPr>
                <w:bCs/>
              </w:rPr>
              <w:t>59</w:t>
            </w:r>
          </w:p>
        </w:tc>
        <w:tc>
          <w:tcPr>
            <w:tcW w:w="0" w:type="auto"/>
          </w:tcPr>
          <w:p w14:paraId="371EEAC7" w14:textId="77777777" w:rsidR="00701B25" w:rsidRPr="00415D15" w:rsidRDefault="00701B25" w:rsidP="000774A2">
            <w:pPr>
              <w:jc w:val="left"/>
              <w:rPr>
                <w:szCs w:val="24"/>
              </w:rPr>
            </w:pPr>
            <w:r w:rsidRPr="00415D15">
              <w:rPr>
                <w:rFonts w:hint="eastAsia"/>
                <w:bCs/>
              </w:rPr>
              <w:t>4</w:t>
            </w:r>
            <w:r w:rsidRPr="00415D15">
              <w:rPr>
                <w:bCs/>
              </w:rPr>
              <w:t>.4</w:t>
            </w:r>
          </w:p>
        </w:tc>
      </w:tr>
      <w:tr w:rsidR="00701B25" w:rsidRPr="00415D15" w14:paraId="07575363" w14:textId="77777777" w:rsidTr="002B6BC0">
        <w:tc>
          <w:tcPr>
            <w:tcW w:w="0" w:type="auto"/>
          </w:tcPr>
          <w:p w14:paraId="7D9E117B" w14:textId="77777777" w:rsidR="00701B25" w:rsidRPr="00415D15" w:rsidRDefault="00701B25" w:rsidP="000774A2">
            <w:pPr>
              <w:jc w:val="left"/>
              <w:rPr>
                <w:szCs w:val="24"/>
              </w:rPr>
            </w:pPr>
            <w:r w:rsidRPr="00415D15">
              <w:rPr>
                <w:rFonts w:hint="eastAsia"/>
                <w:szCs w:val="24"/>
              </w:rPr>
              <w:t>H</w:t>
            </w:r>
            <w:r w:rsidRPr="00415D15">
              <w:rPr>
                <w:szCs w:val="24"/>
              </w:rPr>
              <w:t>EI-2015 score</w:t>
            </w:r>
          </w:p>
        </w:tc>
        <w:tc>
          <w:tcPr>
            <w:tcW w:w="0" w:type="auto"/>
          </w:tcPr>
          <w:p w14:paraId="34118855" w14:textId="77777777" w:rsidR="00701B25" w:rsidRPr="00415D15" w:rsidRDefault="00701B25" w:rsidP="000774A2">
            <w:pPr>
              <w:jc w:val="left"/>
              <w:rPr>
                <w:szCs w:val="24"/>
              </w:rPr>
            </w:pPr>
            <w:r w:rsidRPr="00415D15">
              <w:rPr>
                <w:rFonts w:hint="eastAsia"/>
                <w:bCs/>
              </w:rPr>
              <w:t>4</w:t>
            </w:r>
            <w:r w:rsidRPr="00415D15">
              <w:rPr>
                <w:bCs/>
              </w:rPr>
              <w:t>59</w:t>
            </w:r>
          </w:p>
        </w:tc>
        <w:tc>
          <w:tcPr>
            <w:tcW w:w="0" w:type="auto"/>
          </w:tcPr>
          <w:p w14:paraId="1FA7E70B" w14:textId="77777777" w:rsidR="00701B25" w:rsidRPr="00415D15" w:rsidRDefault="00701B25" w:rsidP="000774A2">
            <w:pPr>
              <w:jc w:val="left"/>
              <w:rPr>
                <w:szCs w:val="24"/>
              </w:rPr>
            </w:pPr>
            <w:r w:rsidRPr="00415D15">
              <w:rPr>
                <w:rFonts w:hint="eastAsia"/>
                <w:bCs/>
              </w:rPr>
              <w:t>4</w:t>
            </w:r>
            <w:r w:rsidRPr="00415D15">
              <w:rPr>
                <w:bCs/>
              </w:rPr>
              <w:t>.4</w:t>
            </w:r>
          </w:p>
        </w:tc>
      </w:tr>
      <w:tr w:rsidR="00701B25" w:rsidRPr="00415D15" w14:paraId="05C74EEB" w14:textId="77777777" w:rsidTr="002B6BC0">
        <w:tc>
          <w:tcPr>
            <w:tcW w:w="0" w:type="auto"/>
          </w:tcPr>
          <w:p w14:paraId="3C26ADE5" w14:textId="77777777" w:rsidR="00701B25" w:rsidRPr="00415D15" w:rsidRDefault="00701B25" w:rsidP="000774A2">
            <w:pPr>
              <w:jc w:val="left"/>
              <w:rPr>
                <w:szCs w:val="24"/>
              </w:rPr>
            </w:pPr>
            <w:r w:rsidRPr="00415D15">
              <w:rPr>
                <w:szCs w:val="24"/>
              </w:rPr>
              <w:t>Urinary iodine</w:t>
            </w:r>
          </w:p>
        </w:tc>
        <w:tc>
          <w:tcPr>
            <w:tcW w:w="0" w:type="auto"/>
          </w:tcPr>
          <w:p w14:paraId="32E9F51F" w14:textId="77777777" w:rsidR="00701B25" w:rsidRPr="00415D15" w:rsidRDefault="00701B25" w:rsidP="000774A2">
            <w:pPr>
              <w:jc w:val="left"/>
              <w:rPr>
                <w:szCs w:val="24"/>
              </w:rPr>
            </w:pPr>
            <w:r w:rsidRPr="00415D15">
              <w:rPr>
                <w:rFonts w:hint="eastAsia"/>
                <w:bCs/>
              </w:rPr>
              <w:t>1</w:t>
            </w:r>
            <w:r w:rsidRPr="00415D15">
              <w:rPr>
                <w:bCs/>
              </w:rPr>
              <w:t>923</w:t>
            </w:r>
          </w:p>
        </w:tc>
        <w:tc>
          <w:tcPr>
            <w:tcW w:w="0" w:type="auto"/>
          </w:tcPr>
          <w:p w14:paraId="546D7250" w14:textId="77777777" w:rsidR="00701B25" w:rsidRPr="00415D15" w:rsidRDefault="00701B25" w:rsidP="000774A2">
            <w:pPr>
              <w:jc w:val="left"/>
              <w:rPr>
                <w:szCs w:val="24"/>
              </w:rPr>
            </w:pPr>
            <w:r w:rsidRPr="00415D15">
              <w:rPr>
                <w:rFonts w:hint="eastAsia"/>
                <w:bCs/>
              </w:rPr>
              <w:t>1</w:t>
            </w:r>
            <w:r w:rsidRPr="00415D15">
              <w:rPr>
                <w:bCs/>
              </w:rPr>
              <w:t>8.3</w:t>
            </w:r>
          </w:p>
        </w:tc>
      </w:tr>
      <w:tr w:rsidR="00701B25" w:rsidRPr="00415D15" w14:paraId="12FA8E5E" w14:textId="77777777" w:rsidTr="002B6BC0">
        <w:tc>
          <w:tcPr>
            <w:tcW w:w="0" w:type="auto"/>
          </w:tcPr>
          <w:p w14:paraId="4A2B3768" w14:textId="77777777" w:rsidR="00701B25" w:rsidRPr="00415D15" w:rsidRDefault="00701B25" w:rsidP="000774A2">
            <w:pPr>
              <w:jc w:val="left"/>
              <w:rPr>
                <w:szCs w:val="24"/>
              </w:rPr>
            </w:pPr>
            <w:r w:rsidRPr="00415D15">
              <w:rPr>
                <w:szCs w:val="24"/>
              </w:rPr>
              <w:t>Hypertension</w:t>
            </w:r>
          </w:p>
        </w:tc>
        <w:tc>
          <w:tcPr>
            <w:tcW w:w="0" w:type="auto"/>
          </w:tcPr>
          <w:p w14:paraId="76F966CC" w14:textId="77777777" w:rsidR="00701B25" w:rsidRPr="00415D15" w:rsidRDefault="00701B25" w:rsidP="000774A2">
            <w:pPr>
              <w:jc w:val="left"/>
              <w:rPr>
                <w:szCs w:val="24"/>
              </w:rPr>
            </w:pPr>
            <w:r w:rsidRPr="00415D15">
              <w:rPr>
                <w:rFonts w:hint="eastAsia"/>
                <w:bCs/>
              </w:rPr>
              <w:t>2</w:t>
            </w:r>
            <w:r w:rsidRPr="00415D15">
              <w:rPr>
                <w:bCs/>
              </w:rPr>
              <w:t>82</w:t>
            </w:r>
          </w:p>
        </w:tc>
        <w:tc>
          <w:tcPr>
            <w:tcW w:w="0" w:type="auto"/>
          </w:tcPr>
          <w:p w14:paraId="58E98E07" w14:textId="77777777" w:rsidR="00701B25" w:rsidRPr="00415D15" w:rsidRDefault="00701B25" w:rsidP="000774A2">
            <w:pPr>
              <w:jc w:val="left"/>
              <w:rPr>
                <w:szCs w:val="24"/>
              </w:rPr>
            </w:pPr>
            <w:r w:rsidRPr="00415D15">
              <w:rPr>
                <w:rFonts w:hint="eastAsia"/>
                <w:bCs/>
              </w:rPr>
              <w:t>2</w:t>
            </w:r>
            <w:r w:rsidRPr="00415D15">
              <w:rPr>
                <w:bCs/>
              </w:rPr>
              <w:t>.7</w:t>
            </w:r>
          </w:p>
        </w:tc>
      </w:tr>
    </w:tbl>
    <w:p w14:paraId="098FCAB0" w14:textId="31346E3D" w:rsidR="00701B25" w:rsidRPr="003E2216" w:rsidRDefault="00701B25" w:rsidP="00DC3157">
      <w:pPr>
        <w:jc w:val="left"/>
        <w:rPr>
          <w:b/>
          <w:szCs w:val="24"/>
        </w:rPr>
        <w:sectPr w:rsidR="00701B25" w:rsidRPr="003E2216" w:rsidSect="00AD2929">
          <w:pgSz w:w="11906" w:h="16838"/>
          <w:pgMar w:top="1418" w:right="1418" w:bottom="1418" w:left="1418" w:header="851" w:footer="992" w:gutter="0"/>
          <w:cols w:space="425"/>
          <w:docGrid w:linePitch="312"/>
        </w:sectPr>
      </w:pPr>
      <w:r w:rsidRPr="00415D15">
        <w:rPr>
          <w:szCs w:val="24"/>
        </w:rPr>
        <w:t xml:space="preserve">Abbreviations: HEI, Health Eating Index; PIR, </w:t>
      </w:r>
      <w:r w:rsidRPr="00415D15">
        <w:rPr>
          <w:bCs/>
          <w:szCs w:val="24"/>
        </w:rPr>
        <w:t>poverty income ratio</w:t>
      </w:r>
      <w:r w:rsidRPr="00415D15">
        <w:rPr>
          <w:szCs w:val="24"/>
        </w:rPr>
        <w:t>.</w:t>
      </w:r>
    </w:p>
    <w:p w14:paraId="2AE3539A" w14:textId="33D75C5E" w:rsidR="00412023" w:rsidRPr="003E2216" w:rsidRDefault="004E5274" w:rsidP="0053280F">
      <w:pPr>
        <w:pStyle w:val="Heading2"/>
      </w:pPr>
      <w:bookmarkStart w:id="2" w:name="_Toc106199653"/>
      <w:r w:rsidRPr="003E2216">
        <w:lastRenderedPageBreak/>
        <w:t>Supplementa</w:t>
      </w:r>
      <w:r w:rsidRPr="003E2216">
        <w:rPr>
          <w:rFonts w:hint="eastAsia"/>
        </w:rPr>
        <w:t>ry</w:t>
      </w:r>
      <w:r w:rsidRPr="003E2216">
        <w:t xml:space="preserve"> </w:t>
      </w:r>
      <w:r w:rsidR="00194A68" w:rsidRPr="003E2216">
        <w:t xml:space="preserve">Table </w:t>
      </w:r>
      <w:r w:rsidR="00CE3D25">
        <w:t>3</w:t>
      </w:r>
      <w:r w:rsidR="00412023" w:rsidRPr="003E2216">
        <w:t>. Urinary creatinine-adjusted thiocyanate levels (mg/g creatinine), according to population characteristics.</w:t>
      </w:r>
      <w:bookmarkEnd w:id="2"/>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774"/>
        <w:gridCol w:w="1319"/>
        <w:gridCol w:w="2977"/>
      </w:tblGrid>
      <w:tr w:rsidR="00B207BC" w:rsidRPr="003E2216" w14:paraId="3E87B06E" w14:textId="11CD6DE4" w:rsidTr="00597505">
        <w:trPr>
          <w:jc w:val="center"/>
        </w:trPr>
        <w:tc>
          <w:tcPr>
            <w:tcW w:w="2632" w:type="pct"/>
            <w:tcBorders>
              <w:bottom w:val="single" w:sz="8" w:space="0" w:color="auto"/>
            </w:tcBorders>
          </w:tcPr>
          <w:p w14:paraId="49C5D4FE" w14:textId="45C38B22" w:rsidR="00B207BC" w:rsidRPr="003E2216" w:rsidRDefault="00B207BC" w:rsidP="00DC3157">
            <w:pPr>
              <w:jc w:val="left"/>
              <w:rPr>
                <w:b/>
                <w:szCs w:val="24"/>
              </w:rPr>
            </w:pPr>
            <w:r w:rsidRPr="003E2216">
              <w:rPr>
                <w:b/>
                <w:szCs w:val="24"/>
              </w:rPr>
              <w:t>Characteristics</w:t>
            </w:r>
          </w:p>
        </w:tc>
        <w:tc>
          <w:tcPr>
            <w:tcW w:w="727" w:type="pct"/>
            <w:tcBorders>
              <w:bottom w:val="single" w:sz="8" w:space="0" w:color="auto"/>
            </w:tcBorders>
          </w:tcPr>
          <w:p w14:paraId="44C916A5" w14:textId="4021F048" w:rsidR="00B207BC" w:rsidRPr="003E2216" w:rsidRDefault="00B207BC" w:rsidP="00DC3157">
            <w:pPr>
              <w:jc w:val="left"/>
              <w:rPr>
                <w:b/>
                <w:szCs w:val="24"/>
              </w:rPr>
            </w:pPr>
            <w:r w:rsidRPr="003E2216">
              <w:rPr>
                <w:b/>
                <w:szCs w:val="24"/>
              </w:rPr>
              <w:t>N</w:t>
            </w:r>
          </w:p>
        </w:tc>
        <w:tc>
          <w:tcPr>
            <w:tcW w:w="1641" w:type="pct"/>
            <w:tcBorders>
              <w:bottom w:val="single" w:sz="8" w:space="0" w:color="auto"/>
            </w:tcBorders>
          </w:tcPr>
          <w:p w14:paraId="4588F7DA" w14:textId="79FB9D29" w:rsidR="00B207BC" w:rsidRPr="003E2216" w:rsidRDefault="00B207BC" w:rsidP="00DC3157">
            <w:pPr>
              <w:jc w:val="left"/>
              <w:rPr>
                <w:b/>
                <w:szCs w:val="24"/>
              </w:rPr>
            </w:pPr>
            <w:r w:rsidRPr="003E2216">
              <w:rPr>
                <w:b/>
                <w:szCs w:val="24"/>
              </w:rPr>
              <w:t>GMs (95% CIs)</w:t>
            </w:r>
          </w:p>
        </w:tc>
      </w:tr>
      <w:tr w:rsidR="00B207BC" w:rsidRPr="003E2216" w14:paraId="60E63D91" w14:textId="77777777" w:rsidTr="00597505">
        <w:trPr>
          <w:jc w:val="center"/>
        </w:trPr>
        <w:tc>
          <w:tcPr>
            <w:tcW w:w="2632" w:type="pct"/>
            <w:tcBorders>
              <w:top w:val="single" w:sz="8" w:space="0" w:color="auto"/>
            </w:tcBorders>
          </w:tcPr>
          <w:p w14:paraId="0FFFB8DB" w14:textId="4155386C" w:rsidR="00B207BC" w:rsidRPr="003E2216" w:rsidRDefault="00B207BC" w:rsidP="00DC3157">
            <w:pPr>
              <w:jc w:val="left"/>
              <w:rPr>
                <w:szCs w:val="24"/>
              </w:rPr>
            </w:pPr>
            <w:r w:rsidRPr="003E2216">
              <w:rPr>
                <w:szCs w:val="24"/>
              </w:rPr>
              <w:t>Overall</w:t>
            </w:r>
          </w:p>
        </w:tc>
        <w:tc>
          <w:tcPr>
            <w:tcW w:w="727" w:type="pct"/>
            <w:tcBorders>
              <w:top w:val="single" w:sz="8" w:space="0" w:color="auto"/>
            </w:tcBorders>
          </w:tcPr>
          <w:p w14:paraId="58DC639A" w14:textId="21D0A7C3" w:rsidR="00B207BC" w:rsidRPr="003E2216" w:rsidRDefault="00B207BC" w:rsidP="00DC3157">
            <w:pPr>
              <w:jc w:val="left"/>
              <w:rPr>
                <w:szCs w:val="24"/>
              </w:rPr>
            </w:pPr>
            <w:r w:rsidRPr="003E2216">
              <w:rPr>
                <w:szCs w:val="24"/>
              </w:rPr>
              <w:t>10489</w:t>
            </w:r>
          </w:p>
        </w:tc>
        <w:tc>
          <w:tcPr>
            <w:tcW w:w="1641" w:type="pct"/>
            <w:tcBorders>
              <w:top w:val="single" w:sz="8" w:space="0" w:color="auto"/>
            </w:tcBorders>
          </w:tcPr>
          <w:p w14:paraId="606369FF" w14:textId="2E359686" w:rsidR="00B207BC" w:rsidRPr="003E2216" w:rsidRDefault="00B207BC" w:rsidP="00DC3157">
            <w:pPr>
              <w:jc w:val="left"/>
              <w:rPr>
                <w:szCs w:val="24"/>
              </w:rPr>
            </w:pPr>
            <w:r w:rsidRPr="003E2216">
              <w:rPr>
                <w:szCs w:val="24"/>
              </w:rPr>
              <w:t>0.95 (0.92-0.98)</w:t>
            </w:r>
          </w:p>
        </w:tc>
      </w:tr>
      <w:tr w:rsidR="00B207BC" w:rsidRPr="003E2216" w14:paraId="1448F3CD" w14:textId="77777777" w:rsidTr="00597505">
        <w:trPr>
          <w:jc w:val="center"/>
        </w:trPr>
        <w:tc>
          <w:tcPr>
            <w:tcW w:w="2632" w:type="pct"/>
          </w:tcPr>
          <w:p w14:paraId="43642DEA" w14:textId="2DE6110C" w:rsidR="00B207BC" w:rsidRPr="003E2216" w:rsidRDefault="00B207BC" w:rsidP="00DC3157">
            <w:pPr>
              <w:jc w:val="left"/>
              <w:rPr>
                <w:szCs w:val="24"/>
              </w:rPr>
            </w:pPr>
            <w:r w:rsidRPr="003E2216">
              <w:rPr>
                <w:szCs w:val="24"/>
              </w:rPr>
              <w:t>Sex</w:t>
            </w:r>
          </w:p>
        </w:tc>
        <w:tc>
          <w:tcPr>
            <w:tcW w:w="727" w:type="pct"/>
          </w:tcPr>
          <w:p w14:paraId="124E4D5F" w14:textId="77777777" w:rsidR="00B207BC" w:rsidRPr="003E2216" w:rsidRDefault="00B207BC" w:rsidP="00DC3157">
            <w:pPr>
              <w:jc w:val="left"/>
              <w:rPr>
                <w:szCs w:val="24"/>
              </w:rPr>
            </w:pPr>
          </w:p>
        </w:tc>
        <w:tc>
          <w:tcPr>
            <w:tcW w:w="1641" w:type="pct"/>
          </w:tcPr>
          <w:p w14:paraId="75424F61" w14:textId="6C68FA11" w:rsidR="00B207BC" w:rsidRPr="003E2216" w:rsidRDefault="00B207BC" w:rsidP="00DC3157">
            <w:pPr>
              <w:jc w:val="left"/>
              <w:rPr>
                <w:szCs w:val="24"/>
              </w:rPr>
            </w:pPr>
          </w:p>
        </w:tc>
      </w:tr>
      <w:tr w:rsidR="00B207BC" w:rsidRPr="003E2216" w14:paraId="6CAF1E47" w14:textId="59C00293" w:rsidTr="00597505">
        <w:trPr>
          <w:jc w:val="center"/>
        </w:trPr>
        <w:tc>
          <w:tcPr>
            <w:tcW w:w="2632" w:type="pct"/>
          </w:tcPr>
          <w:p w14:paraId="16C6F43E" w14:textId="77777777" w:rsidR="00B207BC" w:rsidRPr="003E2216" w:rsidRDefault="00B207BC" w:rsidP="00DC3157">
            <w:pPr>
              <w:ind w:firstLineChars="200" w:firstLine="480"/>
              <w:jc w:val="left"/>
              <w:rPr>
                <w:szCs w:val="24"/>
              </w:rPr>
            </w:pPr>
            <w:r w:rsidRPr="003E2216">
              <w:rPr>
                <w:szCs w:val="24"/>
              </w:rPr>
              <w:t xml:space="preserve">Male </w:t>
            </w:r>
          </w:p>
        </w:tc>
        <w:tc>
          <w:tcPr>
            <w:tcW w:w="727" w:type="pct"/>
          </w:tcPr>
          <w:p w14:paraId="4E496A20" w14:textId="12655590" w:rsidR="00B207BC" w:rsidRPr="003E2216" w:rsidRDefault="00256320" w:rsidP="00DC3157">
            <w:pPr>
              <w:jc w:val="left"/>
              <w:rPr>
                <w:szCs w:val="24"/>
              </w:rPr>
            </w:pPr>
            <w:r w:rsidRPr="003E2216">
              <w:rPr>
                <w:szCs w:val="24"/>
              </w:rPr>
              <w:t>4519</w:t>
            </w:r>
          </w:p>
        </w:tc>
        <w:tc>
          <w:tcPr>
            <w:tcW w:w="1641" w:type="pct"/>
          </w:tcPr>
          <w:p w14:paraId="6994A525" w14:textId="54B8BD77" w:rsidR="00B207BC" w:rsidRPr="003E2216" w:rsidRDefault="00B207BC" w:rsidP="00DC3157">
            <w:pPr>
              <w:jc w:val="left"/>
              <w:rPr>
                <w:szCs w:val="24"/>
              </w:rPr>
            </w:pPr>
            <w:r w:rsidRPr="003E2216">
              <w:rPr>
                <w:szCs w:val="24"/>
              </w:rPr>
              <w:t>0.91 (0.87-0.95)</w:t>
            </w:r>
          </w:p>
        </w:tc>
      </w:tr>
      <w:tr w:rsidR="00B207BC" w:rsidRPr="003E2216" w14:paraId="76EB34A9" w14:textId="5CFE78B3" w:rsidTr="00597505">
        <w:trPr>
          <w:jc w:val="center"/>
        </w:trPr>
        <w:tc>
          <w:tcPr>
            <w:tcW w:w="2632" w:type="pct"/>
          </w:tcPr>
          <w:p w14:paraId="15298E1F" w14:textId="77777777" w:rsidR="00B207BC" w:rsidRPr="003E2216" w:rsidRDefault="00B207BC" w:rsidP="00DC3157">
            <w:pPr>
              <w:ind w:firstLineChars="200" w:firstLine="480"/>
              <w:jc w:val="left"/>
              <w:rPr>
                <w:szCs w:val="24"/>
              </w:rPr>
            </w:pPr>
            <w:r w:rsidRPr="003E2216">
              <w:rPr>
                <w:szCs w:val="24"/>
              </w:rPr>
              <w:t xml:space="preserve">Female </w:t>
            </w:r>
          </w:p>
        </w:tc>
        <w:tc>
          <w:tcPr>
            <w:tcW w:w="727" w:type="pct"/>
          </w:tcPr>
          <w:p w14:paraId="0554F311" w14:textId="1346BA12" w:rsidR="00B207BC" w:rsidRPr="003E2216" w:rsidRDefault="00256320" w:rsidP="00DC3157">
            <w:pPr>
              <w:jc w:val="left"/>
              <w:rPr>
                <w:szCs w:val="24"/>
              </w:rPr>
            </w:pPr>
            <w:r w:rsidRPr="003E2216">
              <w:rPr>
                <w:szCs w:val="24"/>
              </w:rPr>
              <w:t>5970</w:t>
            </w:r>
          </w:p>
        </w:tc>
        <w:tc>
          <w:tcPr>
            <w:tcW w:w="1641" w:type="pct"/>
          </w:tcPr>
          <w:p w14:paraId="763DE658" w14:textId="341784F8" w:rsidR="00B207BC" w:rsidRPr="003E2216" w:rsidRDefault="00B207BC" w:rsidP="00DC3157">
            <w:pPr>
              <w:jc w:val="left"/>
              <w:rPr>
                <w:szCs w:val="24"/>
              </w:rPr>
            </w:pPr>
            <w:r w:rsidRPr="003E2216">
              <w:rPr>
                <w:szCs w:val="24"/>
              </w:rPr>
              <w:t>0.98 (0.95-1.02)</w:t>
            </w:r>
          </w:p>
        </w:tc>
      </w:tr>
      <w:tr w:rsidR="00B207BC" w:rsidRPr="003E2216" w14:paraId="3EC45A13" w14:textId="4A1E80CE" w:rsidTr="00597505">
        <w:trPr>
          <w:jc w:val="center"/>
        </w:trPr>
        <w:tc>
          <w:tcPr>
            <w:tcW w:w="2632" w:type="pct"/>
          </w:tcPr>
          <w:p w14:paraId="38503653" w14:textId="77777777" w:rsidR="00B207BC" w:rsidRPr="003E2216" w:rsidRDefault="00B207BC" w:rsidP="00DC3157">
            <w:pPr>
              <w:jc w:val="left"/>
              <w:rPr>
                <w:szCs w:val="24"/>
              </w:rPr>
            </w:pPr>
            <w:r w:rsidRPr="003E2216">
              <w:rPr>
                <w:szCs w:val="24"/>
              </w:rPr>
              <w:t xml:space="preserve">Race/ethnicity </w:t>
            </w:r>
          </w:p>
        </w:tc>
        <w:tc>
          <w:tcPr>
            <w:tcW w:w="727" w:type="pct"/>
          </w:tcPr>
          <w:p w14:paraId="58FD32D5" w14:textId="77777777" w:rsidR="00B207BC" w:rsidRPr="003E2216" w:rsidRDefault="00B207BC" w:rsidP="00DC3157">
            <w:pPr>
              <w:jc w:val="left"/>
              <w:rPr>
                <w:szCs w:val="24"/>
              </w:rPr>
            </w:pPr>
          </w:p>
        </w:tc>
        <w:tc>
          <w:tcPr>
            <w:tcW w:w="1641" w:type="pct"/>
          </w:tcPr>
          <w:p w14:paraId="7840DC99" w14:textId="0A256E18" w:rsidR="00B207BC" w:rsidRPr="003E2216" w:rsidRDefault="00B207BC" w:rsidP="00DC3157">
            <w:pPr>
              <w:jc w:val="left"/>
              <w:rPr>
                <w:szCs w:val="24"/>
              </w:rPr>
            </w:pPr>
          </w:p>
        </w:tc>
      </w:tr>
      <w:tr w:rsidR="00B207BC" w:rsidRPr="003E2216" w14:paraId="11D9F784" w14:textId="30B39506" w:rsidTr="00597505">
        <w:trPr>
          <w:jc w:val="center"/>
        </w:trPr>
        <w:tc>
          <w:tcPr>
            <w:tcW w:w="2632" w:type="pct"/>
          </w:tcPr>
          <w:p w14:paraId="0DC0548F" w14:textId="77777777" w:rsidR="00B207BC" w:rsidRPr="003E2216" w:rsidRDefault="00B207BC" w:rsidP="00DC3157">
            <w:pPr>
              <w:ind w:firstLineChars="200" w:firstLine="480"/>
              <w:jc w:val="left"/>
              <w:rPr>
                <w:szCs w:val="24"/>
              </w:rPr>
            </w:pPr>
            <w:r w:rsidRPr="003E2216">
              <w:rPr>
                <w:szCs w:val="24"/>
              </w:rPr>
              <w:t>Non-Hispanic white</w:t>
            </w:r>
          </w:p>
        </w:tc>
        <w:tc>
          <w:tcPr>
            <w:tcW w:w="727" w:type="pct"/>
          </w:tcPr>
          <w:p w14:paraId="6D2D00DF" w14:textId="2C8AC4B2" w:rsidR="00B207BC" w:rsidRPr="003E2216" w:rsidRDefault="00256320" w:rsidP="00DC3157">
            <w:pPr>
              <w:jc w:val="left"/>
              <w:rPr>
                <w:szCs w:val="24"/>
              </w:rPr>
            </w:pPr>
            <w:r w:rsidRPr="003E2216">
              <w:rPr>
                <w:szCs w:val="24"/>
              </w:rPr>
              <w:t>4640</w:t>
            </w:r>
          </w:p>
        </w:tc>
        <w:tc>
          <w:tcPr>
            <w:tcW w:w="1641" w:type="pct"/>
          </w:tcPr>
          <w:p w14:paraId="2678BAA2" w14:textId="31F05D03" w:rsidR="00B207BC" w:rsidRPr="003E2216" w:rsidRDefault="00B207BC" w:rsidP="00DC3157">
            <w:pPr>
              <w:jc w:val="left"/>
              <w:rPr>
                <w:szCs w:val="24"/>
              </w:rPr>
            </w:pPr>
            <w:r w:rsidRPr="003E2216">
              <w:rPr>
                <w:szCs w:val="24"/>
              </w:rPr>
              <w:t>1.07 (1.02-1.11)</w:t>
            </w:r>
          </w:p>
        </w:tc>
      </w:tr>
      <w:tr w:rsidR="00B207BC" w:rsidRPr="003E2216" w14:paraId="70CF19C1" w14:textId="7781A37E" w:rsidTr="00597505">
        <w:trPr>
          <w:jc w:val="center"/>
        </w:trPr>
        <w:tc>
          <w:tcPr>
            <w:tcW w:w="2632" w:type="pct"/>
          </w:tcPr>
          <w:p w14:paraId="71F9481C" w14:textId="77777777" w:rsidR="00B207BC" w:rsidRPr="003E2216" w:rsidRDefault="00B207BC" w:rsidP="00DC3157">
            <w:pPr>
              <w:ind w:firstLineChars="200" w:firstLine="480"/>
              <w:jc w:val="left"/>
              <w:rPr>
                <w:szCs w:val="24"/>
              </w:rPr>
            </w:pPr>
            <w:r w:rsidRPr="003E2216">
              <w:rPr>
                <w:szCs w:val="24"/>
              </w:rPr>
              <w:t>Non-Hispanic black</w:t>
            </w:r>
          </w:p>
        </w:tc>
        <w:tc>
          <w:tcPr>
            <w:tcW w:w="727" w:type="pct"/>
          </w:tcPr>
          <w:p w14:paraId="1272DB14" w14:textId="6668227F" w:rsidR="00B207BC" w:rsidRPr="003E2216" w:rsidRDefault="00256320" w:rsidP="00DC3157">
            <w:pPr>
              <w:jc w:val="left"/>
              <w:rPr>
                <w:szCs w:val="24"/>
              </w:rPr>
            </w:pPr>
            <w:r w:rsidRPr="003E2216">
              <w:rPr>
                <w:szCs w:val="24"/>
              </w:rPr>
              <w:t>1917</w:t>
            </w:r>
          </w:p>
        </w:tc>
        <w:tc>
          <w:tcPr>
            <w:tcW w:w="1641" w:type="pct"/>
          </w:tcPr>
          <w:p w14:paraId="0350589E" w14:textId="4D997037" w:rsidR="00B207BC" w:rsidRPr="003E2216" w:rsidRDefault="00B207BC" w:rsidP="00DC3157">
            <w:pPr>
              <w:jc w:val="left"/>
              <w:rPr>
                <w:szCs w:val="24"/>
              </w:rPr>
            </w:pPr>
            <w:r w:rsidRPr="003E2216">
              <w:rPr>
                <w:szCs w:val="24"/>
              </w:rPr>
              <w:t>0.77 (0.74-0.80)</w:t>
            </w:r>
          </w:p>
        </w:tc>
      </w:tr>
      <w:tr w:rsidR="00B207BC" w:rsidRPr="003E2216" w14:paraId="64D65B79" w14:textId="577E09E1" w:rsidTr="00597505">
        <w:trPr>
          <w:jc w:val="center"/>
        </w:trPr>
        <w:tc>
          <w:tcPr>
            <w:tcW w:w="2632" w:type="pct"/>
          </w:tcPr>
          <w:p w14:paraId="541BEEA8" w14:textId="77777777" w:rsidR="00B207BC" w:rsidRPr="003E2216" w:rsidRDefault="00B207BC" w:rsidP="00DC3157">
            <w:pPr>
              <w:ind w:firstLineChars="200" w:firstLine="480"/>
              <w:jc w:val="left"/>
              <w:rPr>
                <w:szCs w:val="24"/>
              </w:rPr>
            </w:pPr>
            <w:r w:rsidRPr="003E2216">
              <w:rPr>
                <w:szCs w:val="24"/>
              </w:rPr>
              <w:t xml:space="preserve">Mexican American </w:t>
            </w:r>
          </w:p>
        </w:tc>
        <w:tc>
          <w:tcPr>
            <w:tcW w:w="727" w:type="pct"/>
          </w:tcPr>
          <w:p w14:paraId="1927250D" w14:textId="73303D40" w:rsidR="00B207BC" w:rsidRPr="003E2216" w:rsidRDefault="00256320" w:rsidP="00DC3157">
            <w:pPr>
              <w:jc w:val="left"/>
              <w:rPr>
                <w:szCs w:val="24"/>
              </w:rPr>
            </w:pPr>
            <w:r w:rsidRPr="003E2216">
              <w:rPr>
                <w:szCs w:val="24"/>
              </w:rPr>
              <w:t>2212</w:t>
            </w:r>
          </w:p>
        </w:tc>
        <w:tc>
          <w:tcPr>
            <w:tcW w:w="1641" w:type="pct"/>
          </w:tcPr>
          <w:p w14:paraId="4E9F9273" w14:textId="3839B6D0" w:rsidR="00B207BC" w:rsidRPr="003E2216" w:rsidRDefault="00B207BC" w:rsidP="00DC3157">
            <w:pPr>
              <w:jc w:val="left"/>
              <w:rPr>
                <w:szCs w:val="24"/>
              </w:rPr>
            </w:pPr>
            <w:r w:rsidRPr="003E2216">
              <w:rPr>
                <w:szCs w:val="24"/>
              </w:rPr>
              <w:t>0.71 (0.68-0.74)</w:t>
            </w:r>
          </w:p>
        </w:tc>
      </w:tr>
      <w:tr w:rsidR="00B207BC" w:rsidRPr="003E2216" w14:paraId="7A0E9681" w14:textId="59A0E3C6" w:rsidTr="00597505">
        <w:trPr>
          <w:jc w:val="center"/>
        </w:trPr>
        <w:tc>
          <w:tcPr>
            <w:tcW w:w="2632" w:type="pct"/>
          </w:tcPr>
          <w:p w14:paraId="0E801E5B" w14:textId="77777777" w:rsidR="00B207BC" w:rsidRPr="003E2216" w:rsidRDefault="00B207BC" w:rsidP="00DC3157">
            <w:pPr>
              <w:ind w:firstLineChars="200" w:firstLine="480"/>
              <w:jc w:val="left"/>
              <w:rPr>
                <w:szCs w:val="24"/>
              </w:rPr>
            </w:pPr>
            <w:r w:rsidRPr="003E2216">
              <w:rPr>
                <w:szCs w:val="24"/>
              </w:rPr>
              <w:t xml:space="preserve">Others </w:t>
            </w:r>
          </w:p>
        </w:tc>
        <w:tc>
          <w:tcPr>
            <w:tcW w:w="727" w:type="pct"/>
          </w:tcPr>
          <w:p w14:paraId="42B928E8" w14:textId="6AEACD2A" w:rsidR="00B207BC" w:rsidRPr="003E2216" w:rsidRDefault="00256320" w:rsidP="00DC3157">
            <w:pPr>
              <w:jc w:val="left"/>
              <w:rPr>
                <w:szCs w:val="24"/>
              </w:rPr>
            </w:pPr>
            <w:r w:rsidRPr="003E2216">
              <w:rPr>
                <w:szCs w:val="24"/>
              </w:rPr>
              <w:t>1720</w:t>
            </w:r>
          </w:p>
        </w:tc>
        <w:tc>
          <w:tcPr>
            <w:tcW w:w="1641" w:type="pct"/>
          </w:tcPr>
          <w:p w14:paraId="64194406" w14:textId="320D4913" w:rsidR="00B207BC" w:rsidRPr="003E2216" w:rsidRDefault="00B207BC" w:rsidP="00DC3157">
            <w:pPr>
              <w:jc w:val="left"/>
              <w:rPr>
                <w:szCs w:val="24"/>
              </w:rPr>
            </w:pPr>
            <w:r w:rsidRPr="003E2216">
              <w:rPr>
                <w:szCs w:val="24"/>
              </w:rPr>
              <w:t>0.72 (0.68-0.77)</w:t>
            </w:r>
          </w:p>
        </w:tc>
      </w:tr>
      <w:tr w:rsidR="00B207BC" w:rsidRPr="003E2216" w14:paraId="26C15112" w14:textId="4EB6B28E" w:rsidTr="00597505">
        <w:trPr>
          <w:jc w:val="center"/>
        </w:trPr>
        <w:tc>
          <w:tcPr>
            <w:tcW w:w="2632" w:type="pct"/>
          </w:tcPr>
          <w:p w14:paraId="1CB0C68E" w14:textId="77777777" w:rsidR="00B207BC" w:rsidRPr="003E2216" w:rsidRDefault="00B207BC" w:rsidP="00DC3157">
            <w:pPr>
              <w:jc w:val="left"/>
              <w:rPr>
                <w:szCs w:val="24"/>
              </w:rPr>
            </w:pPr>
            <w:r w:rsidRPr="003E2216">
              <w:rPr>
                <w:szCs w:val="24"/>
              </w:rPr>
              <w:t xml:space="preserve">Education attainment </w:t>
            </w:r>
          </w:p>
        </w:tc>
        <w:tc>
          <w:tcPr>
            <w:tcW w:w="727" w:type="pct"/>
          </w:tcPr>
          <w:p w14:paraId="2551AFE8" w14:textId="77777777" w:rsidR="00B207BC" w:rsidRPr="003E2216" w:rsidRDefault="00B207BC" w:rsidP="00DC3157">
            <w:pPr>
              <w:jc w:val="left"/>
              <w:rPr>
                <w:szCs w:val="24"/>
              </w:rPr>
            </w:pPr>
          </w:p>
        </w:tc>
        <w:tc>
          <w:tcPr>
            <w:tcW w:w="1641" w:type="pct"/>
          </w:tcPr>
          <w:p w14:paraId="44BDFA72" w14:textId="23EBBA2A" w:rsidR="00B207BC" w:rsidRPr="003E2216" w:rsidRDefault="00B207BC" w:rsidP="00DC3157">
            <w:pPr>
              <w:jc w:val="left"/>
              <w:rPr>
                <w:szCs w:val="24"/>
              </w:rPr>
            </w:pPr>
          </w:p>
        </w:tc>
      </w:tr>
      <w:tr w:rsidR="00B207BC" w:rsidRPr="003E2216" w14:paraId="0FD9EEA5" w14:textId="05057D9C" w:rsidTr="00597505">
        <w:trPr>
          <w:jc w:val="center"/>
        </w:trPr>
        <w:tc>
          <w:tcPr>
            <w:tcW w:w="2632" w:type="pct"/>
          </w:tcPr>
          <w:p w14:paraId="614FF7F4" w14:textId="77777777" w:rsidR="00B207BC" w:rsidRPr="003E2216" w:rsidRDefault="00B207BC" w:rsidP="00DC3157">
            <w:pPr>
              <w:ind w:firstLineChars="200" w:firstLine="480"/>
              <w:jc w:val="left"/>
              <w:rPr>
                <w:szCs w:val="24"/>
              </w:rPr>
            </w:pPr>
            <w:r w:rsidRPr="003E2216">
              <w:rPr>
                <w:szCs w:val="24"/>
              </w:rPr>
              <w:t>Under high school</w:t>
            </w:r>
          </w:p>
        </w:tc>
        <w:tc>
          <w:tcPr>
            <w:tcW w:w="727" w:type="pct"/>
          </w:tcPr>
          <w:p w14:paraId="440515AF" w14:textId="0C500A00" w:rsidR="00B207BC" w:rsidRPr="003E2216" w:rsidRDefault="00256320" w:rsidP="00DC3157">
            <w:pPr>
              <w:jc w:val="left"/>
              <w:rPr>
                <w:szCs w:val="24"/>
              </w:rPr>
            </w:pPr>
            <w:r w:rsidRPr="003E2216">
              <w:rPr>
                <w:szCs w:val="24"/>
              </w:rPr>
              <w:t>2580</w:t>
            </w:r>
          </w:p>
        </w:tc>
        <w:tc>
          <w:tcPr>
            <w:tcW w:w="1641" w:type="pct"/>
          </w:tcPr>
          <w:p w14:paraId="53E8325E" w14:textId="40CE43A0" w:rsidR="00B207BC" w:rsidRPr="003E2216" w:rsidRDefault="00B207BC" w:rsidP="00DC3157">
            <w:pPr>
              <w:jc w:val="left"/>
              <w:rPr>
                <w:szCs w:val="24"/>
              </w:rPr>
            </w:pPr>
            <w:r w:rsidRPr="003E2216">
              <w:rPr>
                <w:szCs w:val="24"/>
              </w:rPr>
              <w:t>0.76 (0.72-0.81)</w:t>
            </w:r>
          </w:p>
        </w:tc>
      </w:tr>
      <w:tr w:rsidR="00B207BC" w:rsidRPr="003E2216" w14:paraId="2ACABBFA" w14:textId="128A5A51" w:rsidTr="00597505">
        <w:trPr>
          <w:jc w:val="center"/>
        </w:trPr>
        <w:tc>
          <w:tcPr>
            <w:tcW w:w="2632" w:type="pct"/>
          </w:tcPr>
          <w:p w14:paraId="36A4F1E1" w14:textId="77777777" w:rsidR="00B207BC" w:rsidRPr="003E2216" w:rsidRDefault="00B207BC" w:rsidP="00DC3157">
            <w:pPr>
              <w:ind w:firstLineChars="200" w:firstLine="480"/>
              <w:jc w:val="left"/>
              <w:rPr>
                <w:szCs w:val="24"/>
              </w:rPr>
            </w:pPr>
            <w:r w:rsidRPr="003E2216">
              <w:rPr>
                <w:szCs w:val="24"/>
              </w:rPr>
              <w:t>High school</w:t>
            </w:r>
          </w:p>
        </w:tc>
        <w:tc>
          <w:tcPr>
            <w:tcW w:w="727" w:type="pct"/>
          </w:tcPr>
          <w:p w14:paraId="64C6D68E" w14:textId="58113CF4" w:rsidR="00B207BC" w:rsidRPr="003E2216" w:rsidRDefault="00256320" w:rsidP="00DC3157">
            <w:pPr>
              <w:jc w:val="left"/>
              <w:rPr>
                <w:szCs w:val="24"/>
              </w:rPr>
            </w:pPr>
            <w:r w:rsidRPr="003E2216">
              <w:rPr>
                <w:szCs w:val="24"/>
              </w:rPr>
              <w:t>2166</w:t>
            </w:r>
          </w:p>
        </w:tc>
        <w:tc>
          <w:tcPr>
            <w:tcW w:w="1641" w:type="pct"/>
          </w:tcPr>
          <w:p w14:paraId="70E01895" w14:textId="08C410D8" w:rsidR="00B207BC" w:rsidRPr="003E2216" w:rsidRDefault="00B207BC" w:rsidP="00DC3157">
            <w:pPr>
              <w:jc w:val="left"/>
              <w:rPr>
                <w:szCs w:val="24"/>
              </w:rPr>
            </w:pPr>
            <w:r w:rsidRPr="003E2216">
              <w:rPr>
                <w:szCs w:val="24"/>
              </w:rPr>
              <w:t>0.96 (0.90-1.01)</w:t>
            </w:r>
          </w:p>
        </w:tc>
      </w:tr>
      <w:tr w:rsidR="00B207BC" w:rsidRPr="003E2216" w14:paraId="3437E715" w14:textId="7ED1D7A5" w:rsidTr="00597505">
        <w:trPr>
          <w:jc w:val="center"/>
        </w:trPr>
        <w:tc>
          <w:tcPr>
            <w:tcW w:w="2632" w:type="pct"/>
          </w:tcPr>
          <w:p w14:paraId="3E9A2403" w14:textId="77777777" w:rsidR="00B207BC" w:rsidRPr="003E2216" w:rsidRDefault="00B207BC" w:rsidP="00DC3157">
            <w:pPr>
              <w:ind w:firstLineChars="200" w:firstLine="480"/>
              <w:jc w:val="left"/>
              <w:rPr>
                <w:szCs w:val="24"/>
              </w:rPr>
            </w:pPr>
            <w:r w:rsidRPr="003E2216">
              <w:rPr>
                <w:szCs w:val="24"/>
              </w:rPr>
              <w:t>Above high school</w:t>
            </w:r>
          </w:p>
        </w:tc>
        <w:tc>
          <w:tcPr>
            <w:tcW w:w="727" w:type="pct"/>
          </w:tcPr>
          <w:p w14:paraId="635B432E" w14:textId="4336BA03" w:rsidR="00B207BC" w:rsidRPr="003E2216" w:rsidRDefault="00256320" w:rsidP="00DC3157">
            <w:pPr>
              <w:jc w:val="left"/>
              <w:rPr>
                <w:szCs w:val="24"/>
              </w:rPr>
            </w:pPr>
            <w:r w:rsidRPr="003E2216">
              <w:rPr>
                <w:szCs w:val="24"/>
              </w:rPr>
              <w:t>5737</w:t>
            </w:r>
          </w:p>
        </w:tc>
        <w:tc>
          <w:tcPr>
            <w:tcW w:w="1641" w:type="pct"/>
          </w:tcPr>
          <w:p w14:paraId="3A6457CA" w14:textId="4BBB1681" w:rsidR="00B207BC" w:rsidRPr="003E2216" w:rsidRDefault="00B207BC" w:rsidP="00DC3157">
            <w:pPr>
              <w:jc w:val="left"/>
              <w:rPr>
                <w:szCs w:val="24"/>
              </w:rPr>
            </w:pPr>
            <w:r w:rsidRPr="003E2216">
              <w:rPr>
                <w:szCs w:val="24"/>
              </w:rPr>
              <w:t>1.00 (0.96-1.03)</w:t>
            </w:r>
          </w:p>
        </w:tc>
      </w:tr>
      <w:tr w:rsidR="00B207BC" w:rsidRPr="003E2216" w14:paraId="4A244CA5" w14:textId="75BDC231" w:rsidTr="00597505">
        <w:trPr>
          <w:jc w:val="center"/>
        </w:trPr>
        <w:tc>
          <w:tcPr>
            <w:tcW w:w="2632" w:type="pct"/>
          </w:tcPr>
          <w:p w14:paraId="5FA8D782" w14:textId="4B1FC656" w:rsidR="00B207BC" w:rsidRPr="003E2216" w:rsidRDefault="009557FE" w:rsidP="00DC3157">
            <w:pPr>
              <w:jc w:val="left"/>
              <w:rPr>
                <w:szCs w:val="24"/>
              </w:rPr>
            </w:pPr>
            <w:r w:rsidRPr="003E2216">
              <w:rPr>
                <w:bCs/>
                <w:szCs w:val="24"/>
              </w:rPr>
              <w:t xml:space="preserve">Family </w:t>
            </w:r>
            <w:r w:rsidR="000F2926" w:rsidRPr="003E2216">
              <w:rPr>
                <w:bCs/>
                <w:szCs w:val="24"/>
              </w:rPr>
              <w:t>poverty income ratio</w:t>
            </w:r>
          </w:p>
        </w:tc>
        <w:tc>
          <w:tcPr>
            <w:tcW w:w="727" w:type="pct"/>
          </w:tcPr>
          <w:p w14:paraId="01BC9C5B" w14:textId="77777777" w:rsidR="00B207BC" w:rsidRPr="003E2216" w:rsidRDefault="00B207BC" w:rsidP="00DC3157">
            <w:pPr>
              <w:jc w:val="left"/>
              <w:rPr>
                <w:szCs w:val="24"/>
              </w:rPr>
            </w:pPr>
          </w:p>
        </w:tc>
        <w:tc>
          <w:tcPr>
            <w:tcW w:w="1641" w:type="pct"/>
          </w:tcPr>
          <w:p w14:paraId="6B608FFC" w14:textId="27ABB7F3" w:rsidR="00B207BC" w:rsidRPr="003E2216" w:rsidRDefault="00B207BC" w:rsidP="00DC3157">
            <w:pPr>
              <w:jc w:val="left"/>
              <w:rPr>
                <w:szCs w:val="24"/>
              </w:rPr>
            </w:pPr>
          </w:p>
        </w:tc>
      </w:tr>
      <w:tr w:rsidR="00B207BC" w:rsidRPr="003E2216" w14:paraId="1BFA9BA7" w14:textId="3E7BE4E7" w:rsidTr="00597505">
        <w:trPr>
          <w:jc w:val="center"/>
        </w:trPr>
        <w:tc>
          <w:tcPr>
            <w:tcW w:w="2632" w:type="pct"/>
          </w:tcPr>
          <w:p w14:paraId="6D9D2A62" w14:textId="77777777" w:rsidR="00B207BC" w:rsidRPr="003E2216" w:rsidRDefault="00B207BC" w:rsidP="00DC3157">
            <w:pPr>
              <w:ind w:firstLineChars="200" w:firstLine="480"/>
              <w:jc w:val="left"/>
              <w:rPr>
                <w:szCs w:val="24"/>
              </w:rPr>
            </w:pPr>
            <w:r w:rsidRPr="003E2216">
              <w:rPr>
                <w:szCs w:val="24"/>
              </w:rPr>
              <w:t>&lt; 1.3</w:t>
            </w:r>
          </w:p>
        </w:tc>
        <w:tc>
          <w:tcPr>
            <w:tcW w:w="727" w:type="pct"/>
          </w:tcPr>
          <w:p w14:paraId="3EFD8546" w14:textId="638E0851" w:rsidR="00B207BC" w:rsidRPr="003E2216" w:rsidRDefault="00DA13BA" w:rsidP="00DC3157">
            <w:pPr>
              <w:jc w:val="left"/>
              <w:rPr>
                <w:szCs w:val="24"/>
              </w:rPr>
            </w:pPr>
            <w:r w:rsidRPr="003E2216">
              <w:rPr>
                <w:szCs w:val="24"/>
              </w:rPr>
              <w:t>2448</w:t>
            </w:r>
          </w:p>
        </w:tc>
        <w:tc>
          <w:tcPr>
            <w:tcW w:w="1641" w:type="pct"/>
          </w:tcPr>
          <w:p w14:paraId="416FE6A4" w14:textId="4795201B" w:rsidR="00B207BC" w:rsidRPr="003E2216" w:rsidRDefault="00B207BC" w:rsidP="00DC3157">
            <w:pPr>
              <w:jc w:val="left"/>
              <w:rPr>
                <w:szCs w:val="24"/>
              </w:rPr>
            </w:pPr>
            <w:r w:rsidRPr="003E2216">
              <w:rPr>
                <w:szCs w:val="24"/>
              </w:rPr>
              <w:t>0.80 (0.76-0.85)</w:t>
            </w:r>
          </w:p>
        </w:tc>
      </w:tr>
      <w:tr w:rsidR="00B207BC" w:rsidRPr="003E2216" w14:paraId="4096144F" w14:textId="276A5D25" w:rsidTr="00597505">
        <w:trPr>
          <w:jc w:val="center"/>
        </w:trPr>
        <w:tc>
          <w:tcPr>
            <w:tcW w:w="2632" w:type="pct"/>
          </w:tcPr>
          <w:p w14:paraId="78320A57" w14:textId="7A3D21FD" w:rsidR="00B207BC" w:rsidRPr="003E2216" w:rsidRDefault="00B207BC" w:rsidP="00DC3157">
            <w:pPr>
              <w:ind w:firstLineChars="200" w:firstLine="480"/>
              <w:jc w:val="left"/>
              <w:rPr>
                <w:szCs w:val="24"/>
              </w:rPr>
            </w:pPr>
            <w:r w:rsidRPr="003E2216">
              <w:rPr>
                <w:szCs w:val="24"/>
              </w:rPr>
              <w:t>1.3-</w:t>
            </w:r>
            <w:r w:rsidR="00096F9B" w:rsidRPr="003E2216">
              <w:rPr>
                <w:szCs w:val="24"/>
              </w:rPr>
              <w:t>&lt;</w:t>
            </w:r>
            <w:r w:rsidRPr="003E2216">
              <w:rPr>
                <w:szCs w:val="24"/>
              </w:rPr>
              <w:t>3.5</w:t>
            </w:r>
          </w:p>
        </w:tc>
        <w:tc>
          <w:tcPr>
            <w:tcW w:w="727" w:type="pct"/>
          </w:tcPr>
          <w:p w14:paraId="04B00061" w14:textId="06581129" w:rsidR="00B207BC" w:rsidRPr="003E2216" w:rsidRDefault="00DA13BA" w:rsidP="00DC3157">
            <w:pPr>
              <w:jc w:val="left"/>
              <w:rPr>
                <w:szCs w:val="24"/>
              </w:rPr>
            </w:pPr>
            <w:r w:rsidRPr="003E2216">
              <w:rPr>
                <w:szCs w:val="24"/>
              </w:rPr>
              <w:t>3670</w:t>
            </w:r>
          </w:p>
        </w:tc>
        <w:tc>
          <w:tcPr>
            <w:tcW w:w="1641" w:type="pct"/>
          </w:tcPr>
          <w:p w14:paraId="32C3A00C" w14:textId="00DEF6D5" w:rsidR="00B207BC" w:rsidRPr="003E2216" w:rsidRDefault="00B207BC" w:rsidP="00DC3157">
            <w:pPr>
              <w:jc w:val="left"/>
              <w:rPr>
                <w:szCs w:val="24"/>
              </w:rPr>
            </w:pPr>
            <w:r w:rsidRPr="003E2216">
              <w:rPr>
                <w:szCs w:val="24"/>
              </w:rPr>
              <w:t>0.92 (0.88-0.97)</w:t>
            </w:r>
          </w:p>
        </w:tc>
      </w:tr>
      <w:tr w:rsidR="00B207BC" w:rsidRPr="003E2216" w14:paraId="6824AD05" w14:textId="05864DA3" w:rsidTr="00597505">
        <w:trPr>
          <w:jc w:val="center"/>
        </w:trPr>
        <w:tc>
          <w:tcPr>
            <w:tcW w:w="2632" w:type="pct"/>
          </w:tcPr>
          <w:p w14:paraId="5895F297" w14:textId="77777777" w:rsidR="00B207BC" w:rsidRPr="003E2216" w:rsidRDefault="00B207BC" w:rsidP="00DC3157">
            <w:pPr>
              <w:ind w:firstLineChars="200" w:firstLine="480"/>
              <w:jc w:val="left"/>
              <w:rPr>
                <w:szCs w:val="24"/>
              </w:rPr>
            </w:pPr>
            <w:r w:rsidRPr="003E2216">
              <w:rPr>
                <w:szCs w:val="24"/>
              </w:rPr>
              <w:t>&gt; 3.5</w:t>
            </w:r>
          </w:p>
        </w:tc>
        <w:tc>
          <w:tcPr>
            <w:tcW w:w="727" w:type="pct"/>
          </w:tcPr>
          <w:p w14:paraId="237A6265" w14:textId="51F27253" w:rsidR="00B207BC" w:rsidRPr="003E2216" w:rsidRDefault="00DA13BA" w:rsidP="00DC3157">
            <w:pPr>
              <w:jc w:val="left"/>
              <w:rPr>
                <w:szCs w:val="24"/>
              </w:rPr>
            </w:pPr>
            <w:r w:rsidRPr="003E2216">
              <w:rPr>
                <w:szCs w:val="24"/>
              </w:rPr>
              <w:t>3614</w:t>
            </w:r>
          </w:p>
        </w:tc>
        <w:tc>
          <w:tcPr>
            <w:tcW w:w="1641" w:type="pct"/>
          </w:tcPr>
          <w:p w14:paraId="0B88672C" w14:textId="34650B97" w:rsidR="00B207BC" w:rsidRPr="003E2216" w:rsidRDefault="00B207BC" w:rsidP="00DC3157">
            <w:pPr>
              <w:jc w:val="left"/>
              <w:rPr>
                <w:szCs w:val="24"/>
              </w:rPr>
            </w:pPr>
            <w:r w:rsidRPr="003E2216">
              <w:rPr>
                <w:szCs w:val="24"/>
              </w:rPr>
              <w:t>1.02 (0.98-1.07)</w:t>
            </w:r>
          </w:p>
        </w:tc>
      </w:tr>
      <w:tr w:rsidR="00B207BC" w:rsidRPr="003E2216" w14:paraId="241C42BA" w14:textId="6B2B0769" w:rsidTr="00597505">
        <w:trPr>
          <w:jc w:val="center"/>
        </w:trPr>
        <w:tc>
          <w:tcPr>
            <w:tcW w:w="2632" w:type="pct"/>
          </w:tcPr>
          <w:p w14:paraId="620E99C4" w14:textId="77DF9B3D" w:rsidR="00B207BC" w:rsidRPr="003E2216" w:rsidRDefault="00B207BC" w:rsidP="00DC3157">
            <w:pPr>
              <w:jc w:val="left"/>
              <w:rPr>
                <w:szCs w:val="24"/>
              </w:rPr>
            </w:pPr>
            <w:r w:rsidRPr="003E2216">
              <w:rPr>
                <w:szCs w:val="24"/>
              </w:rPr>
              <w:t xml:space="preserve">Smoking </w:t>
            </w:r>
            <w:proofErr w:type="spellStart"/>
            <w:r w:rsidRPr="003E2216">
              <w:rPr>
                <w:szCs w:val="24"/>
              </w:rPr>
              <w:t>status</w:t>
            </w:r>
            <w:r w:rsidR="005F44BC" w:rsidRPr="003E2216">
              <w:rPr>
                <w:szCs w:val="24"/>
                <w:vertAlign w:val="superscript"/>
              </w:rPr>
              <w:t>a</w:t>
            </w:r>
            <w:proofErr w:type="spellEnd"/>
          </w:p>
        </w:tc>
        <w:tc>
          <w:tcPr>
            <w:tcW w:w="727" w:type="pct"/>
          </w:tcPr>
          <w:p w14:paraId="1022A357" w14:textId="77777777" w:rsidR="00B207BC" w:rsidRPr="003E2216" w:rsidRDefault="00B207BC" w:rsidP="00DC3157">
            <w:pPr>
              <w:jc w:val="left"/>
              <w:rPr>
                <w:szCs w:val="24"/>
              </w:rPr>
            </w:pPr>
          </w:p>
        </w:tc>
        <w:tc>
          <w:tcPr>
            <w:tcW w:w="1641" w:type="pct"/>
          </w:tcPr>
          <w:p w14:paraId="652DE531" w14:textId="5AA53D04" w:rsidR="00B207BC" w:rsidRPr="003E2216" w:rsidRDefault="00B207BC" w:rsidP="00DC3157">
            <w:pPr>
              <w:jc w:val="left"/>
              <w:rPr>
                <w:szCs w:val="24"/>
              </w:rPr>
            </w:pPr>
          </w:p>
        </w:tc>
      </w:tr>
      <w:tr w:rsidR="00B207BC" w:rsidRPr="003E2216" w14:paraId="24780720" w14:textId="56C57CC6" w:rsidTr="00597505">
        <w:trPr>
          <w:jc w:val="center"/>
        </w:trPr>
        <w:tc>
          <w:tcPr>
            <w:tcW w:w="2632" w:type="pct"/>
          </w:tcPr>
          <w:p w14:paraId="6B38A878" w14:textId="7DAFCDC7" w:rsidR="00B207BC" w:rsidRPr="003E2216" w:rsidRDefault="00B207BC" w:rsidP="00DC3157">
            <w:pPr>
              <w:ind w:firstLineChars="200" w:firstLine="480"/>
              <w:jc w:val="left"/>
              <w:rPr>
                <w:szCs w:val="24"/>
              </w:rPr>
            </w:pPr>
            <w:r w:rsidRPr="003E2216">
              <w:rPr>
                <w:szCs w:val="24"/>
              </w:rPr>
              <w:t>Never</w:t>
            </w:r>
          </w:p>
        </w:tc>
        <w:tc>
          <w:tcPr>
            <w:tcW w:w="727" w:type="pct"/>
          </w:tcPr>
          <w:p w14:paraId="5F67299D" w14:textId="26989DCB" w:rsidR="00B207BC" w:rsidRPr="003E2216" w:rsidRDefault="00DA13BA" w:rsidP="00DC3157">
            <w:pPr>
              <w:jc w:val="left"/>
              <w:rPr>
                <w:szCs w:val="24"/>
              </w:rPr>
            </w:pPr>
            <w:r w:rsidRPr="003E2216">
              <w:rPr>
                <w:szCs w:val="24"/>
              </w:rPr>
              <w:t>3058</w:t>
            </w:r>
          </w:p>
        </w:tc>
        <w:tc>
          <w:tcPr>
            <w:tcW w:w="1641" w:type="pct"/>
          </w:tcPr>
          <w:p w14:paraId="77A3E7B2" w14:textId="3CCB5420" w:rsidR="00B207BC" w:rsidRPr="003E2216" w:rsidRDefault="00B207BC" w:rsidP="00DC3157">
            <w:pPr>
              <w:jc w:val="left"/>
              <w:rPr>
                <w:szCs w:val="24"/>
              </w:rPr>
            </w:pPr>
            <w:r w:rsidRPr="003E2216">
              <w:rPr>
                <w:szCs w:val="24"/>
              </w:rPr>
              <w:t>0.94 (0.91-0.98)</w:t>
            </w:r>
          </w:p>
        </w:tc>
      </w:tr>
      <w:tr w:rsidR="00B207BC" w:rsidRPr="003E2216" w14:paraId="6224849E" w14:textId="3EE8D6B7" w:rsidTr="00597505">
        <w:trPr>
          <w:jc w:val="center"/>
        </w:trPr>
        <w:tc>
          <w:tcPr>
            <w:tcW w:w="2632" w:type="pct"/>
          </w:tcPr>
          <w:p w14:paraId="2BB6126B" w14:textId="7902DB9B" w:rsidR="00B207BC" w:rsidRPr="003E2216" w:rsidRDefault="00B207BC" w:rsidP="00DC3157">
            <w:pPr>
              <w:ind w:firstLineChars="200" w:firstLine="480"/>
              <w:jc w:val="left"/>
              <w:rPr>
                <w:szCs w:val="24"/>
              </w:rPr>
            </w:pPr>
            <w:r w:rsidRPr="003E2216">
              <w:rPr>
                <w:szCs w:val="24"/>
              </w:rPr>
              <w:t>Secondhand</w:t>
            </w:r>
          </w:p>
        </w:tc>
        <w:tc>
          <w:tcPr>
            <w:tcW w:w="727" w:type="pct"/>
          </w:tcPr>
          <w:p w14:paraId="24DDB897" w14:textId="237855B6" w:rsidR="00B207BC" w:rsidRPr="003E2216" w:rsidRDefault="00DA13BA" w:rsidP="00DC3157">
            <w:pPr>
              <w:jc w:val="left"/>
              <w:rPr>
                <w:szCs w:val="24"/>
              </w:rPr>
            </w:pPr>
            <w:r w:rsidRPr="003E2216">
              <w:rPr>
                <w:szCs w:val="24"/>
              </w:rPr>
              <w:t>7431</w:t>
            </w:r>
          </w:p>
        </w:tc>
        <w:tc>
          <w:tcPr>
            <w:tcW w:w="1641" w:type="pct"/>
          </w:tcPr>
          <w:p w14:paraId="02ED6AC4" w14:textId="1343A355" w:rsidR="00B207BC" w:rsidRPr="003E2216" w:rsidRDefault="00B207BC" w:rsidP="00DC3157">
            <w:pPr>
              <w:jc w:val="left"/>
              <w:rPr>
                <w:szCs w:val="24"/>
              </w:rPr>
            </w:pPr>
            <w:r w:rsidRPr="003E2216">
              <w:rPr>
                <w:szCs w:val="24"/>
              </w:rPr>
              <w:t>0.95 (0.91-0.99)</w:t>
            </w:r>
          </w:p>
        </w:tc>
      </w:tr>
      <w:tr w:rsidR="00B207BC" w:rsidRPr="003E2216" w14:paraId="23739920" w14:textId="1C1A33DC" w:rsidTr="00597505">
        <w:trPr>
          <w:jc w:val="center"/>
        </w:trPr>
        <w:tc>
          <w:tcPr>
            <w:tcW w:w="2632" w:type="pct"/>
          </w:tcPr>
          <w:p w14:paraId="3040F8C5" w14:textId="77777777" w:rsidR="00B207BC" w:rsidRPr="003E2216" w:rsidRDefault="00B207BC" w:rsidP="00DC3157">
            <w:pPr>
              <w:jc w:val="left"/>
              <w:rPr>
                <w:szCs w:val="24"/>
              </w:rPr>
            </w:pPr>
            <w:r w:rsidRPr="003E2216">
              <w:rPr>
                <w:szCs w:val="24"/>
              </w:rPr>
              <w:t xml:space="preserve">Alcohol consumption </w:t>
            </w:r>
          </w:p>
        </w:tc>
        <w:tc>
          <w:tcPr>
            <w:tcW w:w="727" w:type="pct"/>
          </w:tcPr>
          <w:p w14:paraId="7D010BDB" w14:textId="77777777" w:rsidR="00B207BC" w:rsidRPr="003E2216" w:rsidRDefault="00B207BC" w:rsidP="00DC3157">
            <w:pPr>
              <w:jc w:val="left"/>
              <w:rPr>
                <w:szCs w:val="24"/>
              </w:rPr>
            </w:pPr>
          </w:p>
        </w:tc>
        <w:tc>
          <w:tcPr>
            <w:tcW w:w="1641" w:type="pct"/>
          </w:tcPr>
          <w:p w14:paraId="47945829" w14:textId="63D1A703" w:rsidR="00B207BC" w:rsidRPr="003E2216" w:rsidRDefault="00B207BC" w:rsidP="00DC3157">
            <w:pPr>
              <w:jc w:val="left"/>
              <w:rPr>
                <w:szCs w:val="24"/>
              </w:rPr>
            </w:pPr>
          </w:p>
        </w:tc>
      </w:tr>
      <w:tr w:rsidR="00B207BC" w:rsidRPr="003E2216" w14:paraId="369230FE" w14:textId="38623850" w:rsidTr="00597505">
        <w:trPr>
          <w:jc w:val="center"/>
        </w:trPr>
        <w:tc>
          <w:tcPr>
            <w:tcW w:w="2632" w:type="pct"/>
          </w:tcPr>
          <w:p w14:paraId="24C62C14" w14:textId="77777777" w:rsidR="00B207BC" w:rsidRPr="003E2216" w:rsidRDefault="00B207BC" w:rsidP="00DC3157">
            <w:pPr>
              <w:ind w:firstLineChars="200" w:firstLine="480"/>
              <w:jc w:val="left"/>
              <w:rPr>
                <w:szCs w:val="24"/>
              </w:rPr>
            </w:pPr>
            <w:r w:rsidRPr="003E2216">
              <w:rPr>
                <w:szCs w:val="24"/>
              </w:rPr>
              <w:t xml:space="preserve">Never </w:t>
            </w:r>
          </w:p>
        </w:tc>
        <w:tc>
          <w:tcPr>
            <w:tcW w:w="727" w:type="pct"/>
          </w:tcPr>
          <w:p w14:paraId="39BF4228" w14:textId="46B62C6C" w:rsidR="00B207BC" w:rsidRPr="003E2216" w:rsidRDefault="00DA13BA" w:rsidP="00DC3157">
            <w:pPr>
              <w:jc w:val="left"/>
              <w:rPr>
                <w:szCs w:val="24"/>
              </w:rPr>
            </w:pPr>
            <w:r w:rsidRPr="003E2216">
              <w:rPr>
                <w:szCs w:val="24"/>
              </w:rPr>
              <w:t>1741</w:t>
            </w:r>
          </w:p>
        </w:tc>
        <w:tc>
          <w:tcPr>
            <w:tcW w:w="1641" w:type="pct"/>
          </w:tcPr>
          <w:p w14:paraId="6195D1BB" w14:textId="7759592E" w:rsidR="00B207BC" w:rsidRPr="003E2216" w:rsidRDefault="00B207BC" w:rsidP="00DC3157">
            <w:pPr>
              <w:jc w:val="left"/>
              <w:rPr>
                <w:szCs w:val="24"/>
              </w:rPr>
            </w:pPr>
            <w:r w:rsidRPr="003E2216">
              <w:rPr>
                <w:szCs w:val="24"/>
              </w:rPr>
              <w:t>0.81 (0.76-0.87)</w:t>
            </w:r>
          </w:p>
        </w:tc>
      </w:tr>
      <w:tr w:rsidR="00B207BC" w:rsidRPr="003E2216" w14:paraId="08FC00EF" w14:textId="3191FB0F" w:rsidTr="00597505">
        <w:trPr>
          <w:jc w:val="center"/>
        </w:trPr>
        <w:tc>
          <w:tcPr>
            <w:tcW w:w="2632" w:type="pct"/>
          </w:tcPr>
          <w:p w14:paraId="216E6401" w14:textId="77777777" w:rsidR="00B207BC" w:rsidRPr="003E2216" w:rsidRDefault="00B207BC" w:rsidP="00DC3157">
            <w:pPr>
              <w:ind w:firstLineChars="200" w:firstLine="480"/>
              <w:jc w:val="left"/>
              <w:rPr>
                <w:szCs w:val="24"/>
              </w:rPr>
            </w:pPr>
            <w:r w:rsidRPr="003E2216">
              <w:rPr>
                <w:szCs w:val="24"/>
              </w:rPr>
              <w:t xml:space="preserve">Former </w:t>
            </w:r>
          </w:p>
        </w:tc>
        <w:tc>
          <w:tcPr>
            <w:tcW w:w="727" w:type="pct"/>
          </w:tcPr>
          <w:p w14:paraId="34689788" w14:textId="4460020A" w:rsidR="00B207BC" w:rsidRPr="003E2216" w:rsidRDefault="00DA13BA" w:rsidP="00DC3157">
            <w:pPr>
              <w:jc w:val="left"/>
              <w:rPr>
                <w:szCs w:val="24"/>
              </w:rPr>
            </w:pPr>
            <w:r w:rsidRPr="003E2216">
              <w:rPr>
                <w:szCs w:val="24"/>
              </w:rPr>
              <w:t>1769</w:t>
            </w:r>
          </w:p>
        </w:tc>
        <w:tc>
          <w:tcPr>
            <w:tcW w:w="1641" w:type="pct"/>
          </w:tcPr>
          <w:p w14:paraId="22FF4B23" w14:textId="69170D5D" w:rsidR="00B207BC" w:rsidRPr="003E2216" w:rsidRDefault="00B207BC" w:rsidP="00DC3157">
            <w:pPr>
              <w:jc w:val="left"/>
              <w:rPr>
                <w:szCs w:val="24"/>
              </w:rPr>
            </w:pPr>
            <w:r w:rsidRPr="003E2216">
              <w:rPr>
                <w:szCs w:val="24"/>
              </w:rPr>
              <w:t>0.88 (0.84-0.93)</w:t>
            </w:r>
          </w:p>
        </w:tc>
      </w:tr>
      <w:tr w:rsidR="00B207BC" w:rsidRPr="003E2216" w14:paraId="0D61AEA3" w14:textId="232E9C74" w:rsidTr="00597505">
        <w:trPr>
          <w:jc w:val="center"/>
        </w:trPr>
        <w:tc>
          <w:tcPr>
            <w:tcW w:w="2632" w:type="pct"/>
          </w:tcPr>
          <w:p w14:paraId="46BC9815" w14:textId="77777777" w:rsidR="00B207BC" w:rsidRPr="003E2216" w:rsidRDefault="00B207BC" w:rsidP="00DC3157">
            <w:pPr>
              <w:ind w:firstLineChars="200" w:firstLine="480"/>
              <w:jc w:val="left"/>
              <w:rPr>
                <w:szCs w:val="24"/>
              </w:rPr>
            </w:pPr>
            <w:r w:rsidRPr="003E2216">
              <w:rPr>
                <w:szCs w:val="24"/>
              </w:rPr>
              <w:t xml:space="preserve">Current </w:t>
            </w:r>
          </w:p>
        </w:tc>
        <w:tc>
          <w:tcPr>
            <w:tcW w:w="727" w:type="pct"/>
          </w:tcPr>
          <w:p w14:paraId="53800B46" w14:textId="6F24A83E" w:rsidR="00B207BC" w:rsidRPr="003E2216" w:rsidRDefault="00DA13BA" w:rsidP="00DC3157">
            <w:pPr>
              <w:jc w:val="left"/>
              <w:rPr>
                <w:szCs w:val="24"/>
              </w:rPr>
            </w:pPr>
            <w:r w:rsidRPr="003E2216">
              <w:rPr>
                <w:szCs w:val="24"/>
              </w:rPr>
              <w:t>6235</w:t>
            </w:r>
          </w:p>
        </w:tc>
        <w:tc>
          <w:tcPr>
            <w:tcW w:w="1641" w:type="pct"/>
          </w:tcPr>
          <w:p w14:paraId="4C232D81" w14:textId="4450314C" w:rsidR="00B207BC" w:rsidRPr="003E2216" w:rsidRDefault="00B207BC" w:rsidP="00DC3157">
            <w:pPr>
              <w:jc w:val="left"/>
              <w:rPr>
                <w:szCs w:val="24"/>
              </w:rPr>
            </w:pPr>
            <w:r w:rsidRPr="003E2216">
              <w:rPr>
                <w:szCs w:val="24"/>
              </w:rPr>
              <w:t>1.09 (0.97-1.05)</w:t>
            </w:r>
          </w:p>
        </w:tc>
      </w:tr>
      <w:tr w:rsidR="00B207BC" w:rsidRPr="003E2216" w14:paraId="37EADE3D" w14:textId="5DF6A264" w:rsidTr="00597505">
        <w:trPr>
          <w:jc w:val="center"/>
        </w:trPr>
        <w:tc>
          <w:tcPr>
            <w:tcW w:w="2632" w:type="pct"/>
          </w:tcPr>
          <w:p w14:paraId="777565F9" w14:textId="77777777" w:rsidR="00B207BC" w:rsidRPr="003E2216" w:rsidRDefault="00B207BC" w:rsidP="00DC3157">
            <w:pPr>
              <w:jc w:val="left"/>
              <w:rPr>
                <w:szCs w:val="24"/>
              </w:rPr>
            </w:pPr>
            <w:r w:rsidRPr="003E2216">
              <w:rPr>
                <w:szCs w:val="24"/>
              </w:rPr>
              <w:t xml:space="preserve">Physical activity </w:t>
            </w:r>
          </w:p>
        </w:tc>
        <w:tc>
          <w:tcPr>
            <w:tcW w:w="727" w:type="pct"/>
          </w:tcPr>
          <w:p w14:paraId="68DA5CA4" w14:textId="77777777" w:rsidR="00B207BC" w:rsidRPr="003E2216" w:rsidRDefault="00B207BC" w:rsidP="00DC3157">
            <w:pPr>
              <w:jc w:val="left"/>
              <w:rPr>
                <w:szCs w:val="24"/>
              </w:rPr>
            </w:pPr>
          </w:p>
        </w:tc>
        <w:tc>
          <w:tcPr>
            <w:tcW w:w="1641" w:type="pct"/>
          </w:tcPr>
          <w:p w14:paraId="6DD5FB96" w14:textId="24E7BA14" w:rsidR="00B207BC" w:rsidRPr="003E2216" w:rsidRDefault="00B207BC" w:rsidP="00DC3157">
            <w:pPr>
              <w:jc w:val="left"/>
              <w:rPr>
                <w:szCs w:val="24"/>
              </w:rPr>
            </w:pPr>
          </w:p>
        </w:tc>
      </w:tr>
      <w:tr w:rsidR="00B207BC" w:rsidRPr="003E2216" w14:paraId="75BC126B" w14:textId="50A62E1F" w:rsidTr="00597505">
        <w:trPr>
          <w:jc w:val="center"/>
        </w:trPr>
        <w:tc>
          <w:tcPr>
            <w:tcW w:w="2632" w:type="pct"/>
          </w:tcPr>
          <w:p w14:paraId="485C9F21" w14:textId="77777777" w:rsidR="00B207BC" w:rsidRPr="003E2216" w:rsidRDefault="00B207BC" w:rsidP="00DC3157">
            <w:pPr>
              <w:ind w:firstLineChars="200" w:firstLine="480"/>
              <w:jc w:val="left"/>
              <w:rPr>
                <w:szCs w:val="24"/>
              </w:rPr>
            </w:pPr>
            <w:r w:rsidRPr="003E2216">
              <w:rPr>
                <w:szCs w:val="24"/>
              </w:rPr>
              <w:t xml:space="preserve">Never </w:t>
            </w:r>
          </w:p>
        </w:tc>
        <w:tc>
          <w:tcPr>
            <w:tcW w:w="727" w:type="pct"/>
          </w:tcPr>
          <w:p w14:paraId="155B3E87" w14:textId="443BEFCA" w:rsidR="00B207BC" w:rsidRPr="003E2216" w:rsidRDefault="00DA13BA" w:rsidP="00DC3157">
            <w:pPr>
              <w:jc w:val="left"/>
              <w:rPr>
                <w:szCs w:val="24"/>
              </w:rPr>
            </w:pPr>
            <w:r w:rsidRPr="003E2216">
              <w:rPr>
                <w:szCs w:val="24"/>
              </w:rPr>
              <w:t>3485</w:t>
            </w:r>
          </w:p>
        </w:tc>
        <w:tc>
          <w:tcPr>
            <w:tcW w:w="1641" w:type="pct"/>
          </w:tcPr>
          <w:p w14:paraId="24518E14" w14:textId="14D6F3FF" w:rsidR="00B207BC" w:rsidRPr="003E2216" w:rsidRDefault="00B207BC" w:rsidP="00DC3157">
            <w:pPr>
              <w:jc w:val="left"/>
              <w:rPr>
                <w:szCs w:val="24"/>
              </w:rPr>
            </w:pPr>
            <w:r w:rsidRPr="003E2216">
              <w:rPr>
                <w:szCs w:val="24"/>
              </w:rPr>
              <w:t>0.86 (0.81-0.92)</w:t>
            </w:r>
          </w:p>
        </w:tc>
      </w:tr>
      <w:tr w:rsidR="00B207BC" w:rsidRPr="003E2216" w14:paraId="2DB78D56" w14:textId="5BEFCC8D" w:rsidTr="00597505">
        <w:trPr>
          <w:jc w:val="center"/>
        </w:trPr>
        <w:tc>
          <w:tcPr>
            <w:tcW w:w="2632" w:type="pct"/>
          </w:tcPr>
          <w:p w14:paraId="4B1B83B6" w14:textId="77777777" w:rsidR="00B207BC" w:rsidRPr="003E2216" w:rsidRDefault="00B207BC" w:rsidP="00DC3157">
            <w:pPr>
              <w:ind w:firstLineChars="200" w:firstLine="480"/>
              <w:jc w:val="left"/>
              <w:rPr>
                <w:szCs w:val="24"/>
              </w:rPr>
            </w:pPr>
            <w:r w:rsidRPr="003E2216">
              <w:rPr>
                <w:szCs w:val="24"/>
              </w:rPr>
              <w:t xml:space="preserve">Moderate </w:t>
            </w:r>
          </w:p>
        </w:tc>
        <w:tc>
          <w:tcPr>
            <w:tcW w:w="727" w:type="pct"/>
          </w:tcPr>
          <w:p w14:paraId="4D20A96C" w14:textId="1C15AE7A" w:rsidR="00B207BC" w:rsidRPr="003E2216" w:rsidRDefault="00DA13BA" w:rsidP="00DC3157">
            <w:pPr>
              <w:jc w:val="left"/>
              <w:rPr>
                <w:szCs w:val="24"/>
              </w:rPr>
            </w:pPr>
            <w:r w:rsidRPr="003E2216">
              <w:rPr>
                <w:szCs w:val="24"/>
              </w:rPr>
              <w:t>3337</w:t>
            </w:r>
          </w:p>
        </w:tc>
        <w:tc>
          <w:tcPr>
            <w:tcW w:w="1641" w:type="pct"/>
          </w:tcPr>
          <w:p w14:paraId="7998CC3C" w14:textId="2496ED77" w:rsidR="00B207BC" w:rsidRPr="003E2216" w:rsidRDefault="00B207BC" w:rsidP="00DC3157">
            <w:pPr>
              <w:jc w:val="left"/>
              <w:rPr>
                <w:szCs w:val="24"/>
              </w:rPr>
            </w:pPr>
            <w:r w:rsidRPr="003E2216">
              <w:rPr>
                <w:szCs w:val="24"/>
              </w:rPr>
              <w:t>0.99 (0.95-1.03)</w:t>
            </w:r>
          </w:p>
        </w:tc>
      </w:tr>
      <w:tr w:rsidR="00B207BC" w:rsidRPr="003E2216" w14:paraId="0545E0B9" w14:textId="6E531511" w:rsidTr="00597505">
        <w:trPr>
          <w:jc w:val="center"/>
        </w:trPr>
        <w:tc>
          <w:tcPr>
            <w:tcW w:w="2632" w:type="pct"/>
          </w:tcPr>
          <w:p w14:paraId="75B5EFC9" w14:textId="77777777" w:rsidR="00B207BC" w:rsidRPr="003E2216" w:rsidRDefault="00B207BC" w:rsidP="00DC3157">
            <w:pPr>
              <w:ind w:firstLineChars="200" w:firstLine="480"/>
              <w:jc w:val="left"/>
              <w:rPr>
                <w:szCs w:val="24"/>
              </w:rPr>
            </w:pPr>
            <w:r w:rsidRPr="003E2216">
              <w:rPr>
                <w:szCs w:val="24"/>
              </w:rPr>
              <w:t xml:space="preserve">Vigorous </w:t>
            </w:r>
          </w:p>
        </w:tc>
        <w:tc>
          <w:tcPr>
            <w:tcW w:w="727" w:type="pct"/>
          </w:tcPr>
          <w:p w14:paraId="6CDECD79" w14:textId="08BD6AA3" w:rsidR="00B207BC" w:rsidRPr="003E2216" w:rsidRDefault="00DA13BA" w:rsidP="00DC3157">
            <w:pPr>
              <w:jc w:val="left"/>
              <w:rPr>
                <w:szCs w:val="24"/>
              </w:rPr>
            </w:pPr>
            <w:r w:rsidRPr="003E2216">
              <w:rPr>
                <w:szCs w:val="24"/>
              </w:rPr>
              <w:t>3583</w:t>
            </w:r>
          </w:p>
        </w:tc>
        <w:tc>
          <w:tcPr>
            <w:tcW w:w="1641" w:type="pct"/>
          </w:tcPr>
          <w:p w14:paraId="5FBCE02A" w14:textId="6E091105" w:rsidR="00B207BC" w:rsidRPr="003E2216" w:rsidRDefault="00B207BC" w:rsidP="00DC3157">
            <w:pPr>
              <w:jc w:val="left"/>
              <w:rPr>
                <w:szCs w:val="24"/>
              </w:rPr>
            </w:pPr>
            <w:r w:rsidRPr="003E2216">
              <w:rPr>
                <w:szCs w:val="24"/>
              </w:rPr>
              <w:t>0.98 (0.95-1.02)</w:t>
            </w:r>
          </w:p>
        </w:tc>
      </w:tr>
      <w:tr w:rsidR="00B207BC" w:rsidRPr="003E2216" w14:paraId="068E40CF" w14:textId="600EEAEE" w:rsidTr="00597505">
        <w:trPr>
          <w:jc w:val="center"/>
        </w:trPr>
        <w:tc>
          <w:tcPr>
            <w:tcW w:w="2632" w:type="pct"/>
          </w:tcPr>
          <w:p w14:paraId="64CAD1C7" w14:textId="34B33C85" w:rsidR="00B207BC" w:rsidRPr="003E2216" w:rsidRDefault="00B207BC" w:rsidP="00DC3157">
            <w:pPr>
              <w:jc w:val="left"/>
              <w:rPr>
                <w:szCs w:val="24"/>
              </w:rPr>
            </w:pPr>
            <w:r w:rsidRPr="003E2216">
              <w:rPr>
                <w:szCs w:val="24"/>
              </w:rPr>
              <w:t>BMI</w:t>
            </w:r>
            <w:r w:rsidR="00F37C37" w:rsidRPr="003E2216">
              <w:rPr>
                <w:szCs w:val="24"/>
              </w:rPr>
              <w:t>, kg/m</w:t>
            </w:r>
            <w:r w:rsidR="00F37C37" w:rsidRPr="003E2216">
              <w:rPr>
                <w:szCs w:val="24"/>
                <w:vertAlign w:val="superscript"/>
              </w:rPr>
              <w:t>2</w:t>
            </w:r>
          </w:p>
        </w:tc>
        <w:tc>
          <w:tcPr>
            <w:tcW w:w="727" w:type="pct"/>
          </w:tcPr>
          <w:p w14:paraId="5D2DAEE1" w14:textId="77777777" w:rsidR="00B207BC" w:rsidRPr="003E2216" w:rsidRDefault="00B207BC" w:rsidP="00DC3157">
            <w:pPr>
              <w:jc w:val="left"/>
              <w:rPr>
                <w:szCs w:val="24"/>
              </w:rPr>
            </w:pPr>
          </w:p>
        </w:tc>
        <w:tc>
          <w:tcPr>
            <w:tcW w:w="1641" w:type="pct"/>
          </w:tcPr>
          <w:p w14:paraId="53DE9E73" w14:textId="26E292FD" w:rsidR="00B207BC" w:rsidRPr="003E2216" w:rsidRDefault="00B207BC" w:rsidP="00DC3157">
            <w:pPr>
              <w:jc w:val="left"/>
              <w:rPr>
                <w:szCs w:val="24"/>
              </w:rPr>
            </w:pPr>
          </w:p>
        </w:tc>
      </w:tr>
      <w:tr w:rsidR="00B207BC" w:rsidRPr="003E2216" w14:paraId="0266E789" w14:textId="37853E94" w:rsidTr="00597505">
        <w:trPr>
          <w:jc w:val="center"/>
        </w:trPr>
        <w:tc>
          <w:tcPr>
            <w:tcW w:w="2632" w:type="pct"/>
          </w:tcPr>
          <w:p w14:paraId="1A5907AA" w14:textId="3EFD0766" w:rsidR="00B207BC" w:rsidRPr="003E2216" w:rsidRDefault="00B207BC" w:rsidP="00DC3157">
            <w:pPr>
              <w:ind w:firstLineChars="200" w:firstLine="480"/>
              <w:jc w:val="left"/>
              <w:rPr>
                <w:szCs w:val="24"/>
              </w:rPr>
            </w:pPr>
            <w:r w:rsidRPr="003E2216">
              <w:rPr>
                <w:szCs w:val="24"/>
              </w:rPr>
              <w:t>&lt; 25</w:t>
            </w:r>
          </w:p>
        </w:tc>
        <w:tc>
          <w:tcPr>
            <w:tcW w:w="727" w:type="pct"/>
          </w:tcPr>
          <w:p w14:paraId="0DA6EC6D" w14:textId="46EB2D60" w:rsidR="00B207BC" w:rsidRPr="003E2216" w:rsidRDefault="008E0038" w:rsidP="00DC3157">
            <w:pPr>
              <w:jc w:val="left"/>
              <w:rPr>
                <w:szCs w:val="24"/>
              </w:rPr>
            </w:pPr>
            <w:r w:rsidRPr="003E2216">
              <w:rPr>
                <w:szCs w:val="24"/>
              </w:rPr>
              <w:t>2943</w:t>
            </w:r>
          </w:p>
        </w:tc>
        <w:tc>
          <w:tcPr>
            <w:tcW w:w="1641" w:type="pct"/>
          </w:tcPr>
          <w:p w14:paraId="6487BCA7" w14:textId="373F2CD0" w:rsidR="00B207BC" w:rsidRPr="003E2216" w:rsidRDefault="00B207BC" w:rsidP="00DC3157">
            <w:pPr>
              <w:jc w:val="left"/>
              <w:rPr>
                <w:szCs w:val="24"/>
              </w:rPr>
            </w:pPr>
            <w:r w:rsidRPr="003E2216">
              <w:rPr>
                <w:szCs w:val="24"/>
              </w:rPr>
              <w:t>0.93 (0.90-0.96)</w:t>
            </w:r>
          </w:p>
        </w:tc>
      </w:tr>
      <w:tr w:rsidR="00B207BC" w:rsidRPr="003E2216" w14:paraId="2B2B8784" w14:textId="638A56A0" w:rsidTr="00597505">
        <w:trPr>
          <w:jc w:val="center"/>
        </w:trPr>
        <w:tc>
          <w:tcPr>
            <w:tcW w:w="2632" w:type="pct"/>
          </w:tcPr>
          <w:p w14:paraId="40CD30BC" w14:textId="164DF161" w:rsidR="00B207BC" w:rsidRPr="003E2216" w:rsidRDefault="00B207BC" w:rsidP="00DC3157">
            <w:pPr>
              <w:ind w:firstLineChars="200" w:firstLine="480"/>
              <w:jc w:val="left"/>
              <w:rPr>
                <w:szCs w:val="24"/>
              </w:rPr>
            </w:pPr>
            <w:r w:rsidRPr="003E2216">
              <w:rPr>
                <w:szCs w:val="24"/>
              </w:rPr>
              <w:t>25-</w:t>
            </w:r>
            <w:r w:rsidR="00096F9B" w:rsidRPr="003E2216">
              <w:rPr>
                <w:szCs w:val="24"/>
              </w:rPr>
              <w:t>&lt;</w:t>
            </w:r>
            <w:r w:rsidRPr="003E2216">
              <w:rPr>
                <w:szCs w:val="24"/>
              </w:rPr>
              <w:t>30</w:t>
            </w:r>
          </w:p>
        </w:tc>
        <w:tc>
          <w:tcPr>
            <w:tcW w:w="727" w:type="pct"/>
          </w:tcPr>
          <w:p w14:paraId="3FB15578" w14:textId="31A304A3" w:rsidR="00B207BC" w:rsidRPr="003E2216" w:rsidRDefault="008E0038" w:rsidP="00DC3157">
            <w:pPr>
              <w:jc w:val="left"/>
              <w:rPr>
                <w:szCs w:val="24"/>
              </w:rPr>
            </w:pPr>
            <w:r w:rsidRPr="003E2216">
              <w:rPr>
                <w:szCs w:val="24"/>
              </w:rPr>
              <w:t>3610</w:t>
            </w:r>
          </w:p>
        </w:tc>
        <w:tc>
          <w:tcPr>
            <w:tcW w:w="1641" w:type="pct"/>
          </w:tcPr>
          <w:p w14:paraId="1AD37E75" w14:textId="73F601D6" w:rsidR="00B207BC" w:rsidRPr="003E2216" w:rsidRDefault="00B207BC" w:rsidP="00DC3157">
            <w:pPr>
              <w:jc w:val="left"/>
              <w:rPr>
                <w:szCs w:val="24"/>
              </w:rPr>
            </w:pPr>
            <w:r w:rsidRPr="003E2216">
              <w:rPr>
                <w:szCs w:val="24"/>
              </w:rPr>
              <w:t>0.94 (0.90-0.98)</w:t>
            </w:r>
          </w:p>
        </w:tc>
      </w:tr>
      <w:tr w:rsidR="00B207BC" w:rsidRPr="003E2216" w14:paraId="0F468F17" w14:textId="625EDE22" w:rsidTr="00597505">
        <w:trPr>
          <w:jc w:val="center"/>
        </w:trPr>
        <w:tc>
          <w:tcPr>
            <w:tcW w:w="2632" w:type="pct"/>
          </w:tcPr>
          <w:p w14:paraId="3FFAA53A" w14:textId="3E9AF5A5" w:rsidR="00B207BC" w:rsidRPr="003E2216" w:rsidRDefault="00B207BC" w:rsidP="00DC3157">
            <w:pPr>
              <w:ind w:firstLineChars="200" w:firstLine="480"/>
              <w:jc w:val="left"/>
              <w:rPr>
                <w:szCs w:val="24"/>
              </w:rPr>
            </w:pPr>
            <w:r w:rsidRPr="003E2216">
              <w:rPr>
                <w:szCs w:val="24"/>
              </w:rPr>
              <w:t>≥ 30</w:t>
            </w:r>
          </w:p>
        </w:tc>
        <w:tc>
          <w:tcPr>
            <w:tcW w:w="727" w:type="pct"/>
          </w:tcPr>
          <w:p w14:paraId="40C18703" w14:textId="45A0CABA" w:rsidR="00B207BC" w:rsidRPr="003E2216" w:rsidRDefault="008E0038" w:rsidP="00DC3157">
            <w:pPr>
              <w:jc w:val="left"/>
              <w:rPr>
                <w:szCs w:val="24"/>
              </w:rPr>
            </w:pPr>
            <w:r w:rsidRPr="003E2216">
              <w:rPr>
                <w:szCs w:val="24"/>
              </w:rPr>
              <w:t>3823</w:t>
            </w:r>
          </w:p>
        </w:tc>
        <w:tc>
          <w:tcPr>
            <w:tcW w:w="1641" w:type="pct"/>
          </w:tcPr>
          <w:p w14:paraId="0DA1667C" w14:textId="09B35B48" w:rsidR="00B207BC" w:rsidRPr="003E2216" w:rsidRDefault="00B207BC" w:rsidP="00DC3157">
            <w:pPr>
              <w:jc w:val="left"/>
              <w:rPr>
                <w:szCs w:val="24"/>
              </w:rPr>
            </w:pPr>
            <w:r w:rsidRPr="003E2216">
              <w:rPr>
                <w:szCs w:val="24"/>
              </w:rPr>
              <w:t>0.98 (0.93-1.02)</w:t>
            </w:r>
          </w:p>
        </w:tc>
      </w:tr>
      <w:tr w:rsidR="00B207BC" w:rsidRPr="003E2216" w14:paraId="7DD4EBFB" w14:textId="77777777" w:rsidTr="00597505">
        <w:trPr>
          <w:jc w:val="center"/>
        </w:trPr>
        <w:tc>
          <w:tcPr>
            <w:tcW w:w="2632" w:type="pct"/>
          </w:tcPr>
          <w:p w14:paraId="740A252E" w14:textId="78E258C7" w:rsidR="00B207BC" w:rsidRPr="003E2216" w:rsidRDefault="00B207BC" w:rsidP="00DC3157">
            <w:pPr>
              <w:jc w:val="left"/>
              <w:rPr>
                <w:szCs w:val="24"/>
              </w:rPr>
            </w:pPr>
            <w:r w:rsidRPr="003E2216">
              <w:rPr>
                <w:szCs w:val="24"/>
              </w:rPr>
              <w:t>Urinary iodine</w:t>
            </w:r>
            <w:r w:rsidR="00DC737F" w:rsidRPr="003E2216">
              <w:rPr>
                <w:szCs w:val="24"/>
              </w:rPr>
              <w:t xml:space="preserve">, </w:t>
            </w:r>
            <w:proofErr w:type="spellStart"/>
            <w:r w:rsidR="00724A72" w:rsidRPr="003E2216">
              <w:rPr>
                <w:szCs w:val="24"/>
              </w:rPr>
              <w:t>μ</w:t>
            </w:r>
            <w:r w:rsidR="00DC737F" w:rsidRPr="003E2216">
              <w:rPr>
                <w:szCs w:val="24"/>
              </w:rPr>
              <w:t>g</w:t>
            </w:r>
            <w:proofErr w:type="spellEnd"/>
            <w:r w:rsidR="00DC737F" w:rsidRPr="003E2216">
              <w:rPr>
                <w:szCs w:val="24"/>
              </w:rPr>
              <w:t>/L</w:t>
            </w:r>
          </w:p>
        </w:tc>
        <w:tc>
          <w:tcPr>
            <w:tcW w:w="727" w:type="pct"/>
          </w:tcPr>
          <w:p w14:paraId="020E3449" w14:textId="77777777" w:rsidR="00B207BC" w:rsidRPr="003E2216" w:rsidRDefault="00B207BC" w:rsidP="00DC3157">
            <w:pPr>
              <w:jc w:val="left"/>
              <w:rPr>
                <w:szCs w:val="24"/>
              </w:rPr>
            </w:pPr>
          </w:p>
        </w:tc>
        <w:tc>
          <w:tcPr>
            <w:tcW w:w="1641" w:type="pct"/>
          </w:tcPr>
          <w:p w14:paraId="44415936" w14:textId="59FE0B8E" w:rsidR="00B207BC" w:rsidRPr="003E2216" w:rsidRDefault="00B207BC" w:rsidP="00DC3157">
            <w:pPr>
              <w:jc w:val="left"/>
              <w:rPr>
                <w:szCs w:val="24"/>
              </w:rPr>
            </w:pPr>
          </w:p>
        </w:tc>
      </w:tr>
      <w:tr w:rsidR="00B207BC" w:rsidRPr="003E2216" w14:paraId="618D8CE5" w14:textId="77777777" w:rsidTr="00597505">
        <w:trPr>
          <w:jc w:val="center"/>
        </w:trPr>
        <w:tc>
          <w:tcPr>
            <w:tcW w:w="2632" w:type="pct"/>
          </w:tcPr>
          <w:p w14:paraId="1946D2A9" w14:textId="05FF00EA" w:rsidR="00B207BC" w:rsidRPr="003E2216" w:rsidRDefault="00B207BC" w:rsidP="00DC3157">
            <w:pPr>
              <w:ind w:firstLineChars="200" w:firstLine="480"/>
              <w:jc w:val="left"/>
              <w:rPr>
                <w:szCs w:val="24"/>
              </w:rPr>
            </w:pPr>
            <w:r w:rsidRPr="003E2216">
              <w:rPr>
                <w:szCs w:val="24"/>
              </w:rPr>
              <w:t xml:space="preserve">&lt; 100 </w:t>
            </w:r>
          </w:p>
        </w:tc>
        <w:tc>
          <w:tcPr>
            <w:tcW w:w="727" w:type="pct"/>
          </w:tcPr>
          <w:p w14:paraId="58FCEBA3" w14:textId="0BD40B73" w:rsidR="00B207BC" w:rsidRPr="003E2216" w:rsidRDefault="000672B1" w:rsidP="00DC3157">
            <w:pPr>
              <w:jc w:val="left"/>
              <w:rPr>
                <w:szCs w:val="24"/>
              </w:rPr>
            </w:pPr>
            <w:r w:rsidRPr="003E2216">
              <w:rPr>
                <w:szCs w:val="24"/>
              </w:rPr>
              <w:t>2797</w:t>
            </w:r>
          </w:p>
        </w:tc>
        <w:tc>
          <w:tcPr>
            <w:tcW w:w="1641" w:type="pct"/>
          </w:tcPr>
          <w:p w14:paraId="4D0C52AB" w14:textId="299F228B" w:rsidR="00B207BC" w:rsidRPr="003E2216" w:rsidRDefault="00B207BC" w:rsidP="00DC3157">
            <w:pPr>
              <w:jc w:val="left"/>
              <w:rPr>
                <w:szCs w:val="24"/>
              </w:rPr>
            </w:pPr>
            <w:r w:rsidRPr="003E2216">
              <w:rPr>
                <w:szCs w:val="24"/>
              </w:rPr>
              <w:t>1.08 (1.03-1.12)</w:t>
            </w:r>
          </w:p>
        </w:tc>
      </w:tr>
      <w:tr w:rsidR="00B207BC" w:rsidRPr="003E2216" w14:paraId="53FACCF9" w14:textId="77777777" w:rsidTr="00597505">
        <w:trPr>
          <w:jc w:val="center"/>
        </w:trPr>
        <w:tc>
          <w:tcPr>
            <w:tcW w:w="2632" w:type="pct"/>
          </w:tcPr>
          <w:p w14:paraId="7D496E17" w14:textId="17F5D61F" w:rsidR="00B207BC" w:rsidRPr="003E2216" w:rsidRDefault="00B207BC" w:rsidP="00DC3157">
            <w:pPr>
              <w:ind w:firstLineChars="200" w:firstLine="480"/>
              <w:jc w:val="left"/>
              <w:rPr>
                <w:szCs w:val="24"/>
              </w:rPr>
            </w:pPr>
            <w:r w:rsidRPr="003E2216">
              <w:rPr>
                <w:szCs w:val="24"/>
              </w:rPr>
              <w:t>≥ 100</w:t>
            </w:r>
          </w:p>
        </w:tc>
        <w:tc>
          <w:tcPr>
            <w:tcW w:w="727" w:type="pct"/>
          </w:tcPr>
          <w:p w14:paraId="70664066" w14:textId="659C2396" w:rsidR="00B207BC" w:rsidRPr="003E2216" w:rsidRDefault="000672B1" w:rsidP="00DC3157">
            <w:pPr>
              <w:jc w:val="left"/>
              <w:rPr>
                <w:szCs w:val="24"/>
              </w:rPr>
            </w:pPr>
            <w:r w:rsidRPr="003E2216">
              <w:rPr>
                <w:szCs w:val="24"/>
              </w:rPr>
              <w:t>5769</w:t>
            </w:r>
          </w:p>
        </w:tc>
        <w:tc>
          <w:tcPr>
            <w:tcW w:w="1641" w:type="pct"/>
          </w:tcPr>
          <w:p w14:paraId="0511680A" w14:textId="395797C5" w:rsidR="00B207BC" w:rsidRPr="003E2216" w:rsidRDefault="00B207BC" w:rsidP="00DC3157">
            <w:pPr>
              <w:jc w:val="left"/>
              <w:rPr>
                <w:szCs w:val="24"/>
              </w:rPr>
            </w:pPr>
            <w:r w:rsidRPr="003E2216">
              <w:rPr>
                <w:szCs w:val="24"/>
              </w:rPr>
              <w:t>0.91 (0.88-0.94)</w:t>
            </w:r>
          </w:p>
        </w:tc>
      </w:tr>
    </w:tbl>
    <w:p w14:paraId="5F092429" w14:textId="4731E37D" w:rsidR="00303408" w:rsidRPr="003E2216" w:rsidRDefault="005F44BC" w:rsidP="00DC3157">
      <w:pPr>
        <w:jc w:val="left"/>
        <w:rPr>
          <w:szCs w:val="24"/>
        </w:rPr>
      </w:pPr>
      <w:r w:rsidRPr="003E2216">
        <w:rPr>
          <w:szCs w:val="24"/>
          <w:vertAlign w:val="superscript"/>
        </w:rPr>
        <w:t>a</w:t>
      </w:r>
      <w:r w:rsidR="00303408" w:rsidRPr="003E2216">
        <w:rPr>
          <w:szCs w:val="24"/>
          <w:vertAlign w:val="superscript"/>
        </w:rPr>
        <w:t xml:space="preserve"> </w:t>
      </w:r>
      <w:r w:rsidR="00303408" w:rsidRPr="003E2216">
        <w:rPr>
          <w:szCs w:val="24"/>
        </w:rPr>
        <w:t>Participants with serum cotinine ≤ 0.015 mg/dL and 0.015-</w:t>
      </w:r>
      <w:r w:rsidR="00096F9B" w:rsidRPr="003E2216">
        <w:rPr>
          <w:szCs w:val="24"/>
        </w:rPr>
        <w:t>&lt;</w:t>
      </w:r>
      <w:r w:rsidR="00303408" w:rsidRPr="003E2216">
        <w:rPr>
          <w:szCs w:val="24"/>
        </w:rPr>
        <w:t>3 mg/dL were considered as never and secondhand smokers, respectively.</w:t>
      </w:r>
    </w:p>
    <w:p w14:paraId="0DB1AF2F" w14:textId="77777777" w:rsidR="00554CF5" w:rsidRPr="003E2216" w:rsidRDefault="00003A26" w:rsidP="00DC3157">
      <w:pPr>
        <w:jc w:val="left"/>
        <w:rPr>
          <w:szCs w:val="24"/>
        </w:rPr>
        <w:sectPr w:rsidR="00554CF5" w:rsidRPr="003E2216" w:rsidSect="00AD2929">
          <w:pgSz w:w="11906" w:h="16838"/>
          <w:pgMar w:top="1418" w:right="1418" w:bottom="1418" w:left="1418" w:header="851" w:footer="992" w:gutter="0"/>
          <w:cols w:space="425"/>
          <w:docGrid w:linePitch="312"/>
        </w:sectPr>
      </w:pPr>
      <w:r w:rsidRPr="003E2216">
        <w:rPr>
          <w:szCs w:val="24"/>
        </w:rPr>
        <w:t xml:space="preserve">Abbreviations: </w:t>
      </w:r>
      <w:r w:rsidR="00045EDB" w:rsidRPr="003E2216">
        <w:rPr>
          <w:szCs w:val="24"/>
        </w:rPr>
        <w:t>BMI, body mass index; GM, geometric mean</w:t>
      </w:r>
      <w:r w:rsidR="00E82862" w:rsidRPr="003E2216">
        <w:rPr>
          <w:szCs w:val="24"/>
        </w:rPr>
        <w:br w:type="page"/>
      </w:r>
    </w:p>
    <w:p w14:paraId="14F03046" w14:textId="673D691B" w:rsidR="00E85262" w:rsidRPr="003E2216" w:rsidRDefault="004E5274" w:rsidP="0053280F">
      <w:pPr>
        <w:pStyle w:val="Heading2"/>
      </w:pPr>
      <w:bookmarkStart w:id="3" w:name="_Toc106199654"/>
      <w:r w:rsidRPr="003E2216">
        <w:lastRenderedPageBreak/>
        <w:t>Supplementa</w:t>
      </w:r>
      <w:r w:rsidRPr="003E2216">
        <w:rPr>
          <w:rFonts w:hint="eastAsia"/>
        </w:rPr>
        <w:t>ry</w:t>
      </w:r>
      <w:r w:rsidRPr="003E2216">
        <w:t xml:space="preserve"> </w:t>
      </w:r>
      <w:r w:rsidR="00194A68" w:rsidRPr="003E2216">
        <w:t>T</w:t>
      </w:r>
      <w:r w:rsidR="00194A68" w:rsidRPr="003E2216">
        <w:rPr>
          <w:bCs/>
        </w:rPr>
        <w:t xml:space="preserve">able </w:t>
      </w:r>
      <w:r w:rsidR="00CE3D25">
        <w:t>4</w:t>
      </w:r>
      <w:r w:rsidR="001A5BD8" w:rsidRPr="003E2216">
        <w:t xml:space="preserve">. Partial </w:t>
      </w:r>
      <w:r w:rsidR="006D5C26" w:rsidRPr="003E2216">
        <w:t>S</w:t>
      </w:r>
      <w:r w:rsidR="001A5BD8" w:rsidRPr="003E2216">
        <w:t xml:space="preserve">pearman correlation coefficients </w:t>
      </w:r>
      <w:r w:rsidR="00AD12D4" w:rsidRPr="003E2216">
        <w:t>between</w:t>
      </w:r>
      <w:r w:rsidR="001A5BD8" w:rsidRPr="003E2216">
        <w:t xml:space="preserve"> urinary thiocyanate </w:t>
      </w:r>
      <w:r w:rsidR="00AD12D4" w:rsidRPr="003E2216">
        <w:t>and</w:t>
      </w:r>
      <w:r w:rsidR="001A5BD8" w:rsidRPr="003E2216">
        <w:t xml:space="preserve"> </w:t>
      </w:r>
      <w:r w:rsidR="008001BC" w:rsidRPr="003E2216">
        <w:t>broccoli, cauliflower, and total cruciferous vegetable intake</w:t>
      </w:r>
      <w:r w:rsidR="006C3AB7" w:rsidRPr="003E2216">
        <w:t xml:space="preserve"> among a subgroup of</w:t>
      </w:r>
      <w:r w:rsidR="001016E3" w:rsidRPr="003E2216">
        <w:t xml:space="preserve"> National Health and Nutrition Examination Survey</w:t>
      </w:r>
      <w:r w:rsidR="006C3AB7" w:rsidRPr="003E2216">
        <w:t xml:space="preserve"> 2005-2006 </w:t>
      </w:r>
      <w:proofErr w:type="spellStart"/>
      <w:r w:rsidR="006C3AB7" w:rsidRPr="003E2216">
        <w:t>participants</w:t>
      </w:r>
      <w:r w:rsidR="005F44BC" w:rsidRPr="003E2216">
        <w:rPr>
          <w:vertAlign w:val="superscript"/>
        </w:rPr>
        <w:t>a</w:t>
      </w:r>
      <w:proofErr w:type="spellEnd"/>
      <w:r w:rsidR="008001BC" w:rsidRPr="003E2216">
        <w:t>.</w:t>
      </w:r>
      <w:bookmarkEnd w:id="3"/>
      <w:r w:rsidR="008001BC" w:rsidRPr="003E2216">
        <w:t xml:space="preserve"> </w:t>
      </w:r>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6830"/>
        <w:gridCol w:w="1924"/>
        <w:gridCol w:w="1675"/>
        <w:gridCol w:w="1896"/>
        <w:gridCol w:w="1677"/>
      </w:tblGrid>
      <w:tr w:rsidR="006F42B4" w:rsidRPr="003E2216" w14:paraId="69C1F07B" w14:textId="77777777" w:rsidTr="005045F5">
        <w:trPr>
          <w:jc w:val="center"/>
        </w:trPr>
        <w:tc>
          <w:tcPr>
            <w:tcW w:w="2439" w:type="pct"/>
          </w:tcPr>
          <w:p w14:paraId="5D78A0FB" w14:textId="77777777" w:rsidR="006F42B4" w:rsidRPr="003E2216" w:rsidRDefault="006F42B4" w:rsidP="00786B2F">
            <w:pPr>
              <w:rPr>
                <w:b/>
                <w:szCs w:val="24"/>
              </w:rPr>
            </w:pPr>
          </w:p>
        </w:tc>
        <w:tc>
          <w:tcPr>
            <w:tcW w:w="2561" w:type="pct"/>
            <w:gridSpan w:val="4"/>
            <w:tcBorders>
              <w:bottom w:val="single" w:sz="8" w:space="0" w:color="auto"/>
            </w:tcBorders>
          </w:tcPr>
          <w:p w14:paraId="4BB494EC" w14:textId="444FF59A" w:rsidR="006F42B4" w:rsidRPr="003E2216" w:rsidRDefault="006F42B4" w:rsidP="00786B2F">
            <w:pPr>
              <w:jc w:val="left"/>
              <w:rPr>
                <w:b/>
                <w:szCs w:val="24"/>
              </w:rPr>
            </w:pPr>
            <w:r w:rsidRPr="003E2216">
              <w:rPr>
                <w:b/>
                <w:szCs w:val="24"/>
              </w:rPr>
              <w:t>Partial Spearman correlation coefficients</w:t>
            </w:r>
          </w:p>
        </w:tc>
      </w:tr>
      <w:tr w:rsidR="006F42B4" w:rsidRPr="003E2216" w14:paraId="31373F7C" w14:textId="77777777" w:rsidTr="005045F5">
        <w:trPr>
          <w:jc w:val="center"/>
        </w:trPr>
        <w:tc>
          <w:tcPr>
            <w:tcW w:w="2439" w:type="pct"/>
          </w:tcPr>
          <w:p w14:paraId="71353F19" w14:textId="77777777" w:rsidR="006F42B4" w:rsidRPr="003E2216" w:rsidRDefault="006F42B4" w:rsidP="00786B2F">
            <w:pPr>
              <w:rPr>
                <w:b/>
                <w:szCs w:val="24"/>
              </w:rPr>
            </w:pPr>
          </w:p>
        </w:tc>
        <w:tc>
          <w:tcPr>
            <w:tcW w:w="687" w:type="pct"/>
            <w:tcBorders>
              <w:top w:val="single" w:sz="8" w:space="0" w:color="auto"/>
            </w:tcBorders>
          </w:tcPr>
          <w:p w14:paraId="22C28537" w14:textId="28355116" w:rsidR="006F42B4" w:rsidRPr="003E2216" w:rsidRDefault="006F42B4" w:rsidP="00786B2F">
            <w:pPr>
              <w:jc w:val="left"/>
              <w:rPr>
                <w:b/>
                <w:szCs w:val="24"/>
              </w:rPr>
            </w:pPr>
            <w:r w:rsidRPr="003E2216">
              <w:rPr>
                <w:b/>
                <w:szCs w:val="24"/>
              </w:rPr>
              <w:t>Model 1</w:t>
            </w:r>
            <w:r w:rsidR="005F44BC" w:rsidRPr="003E2216">
              <w:rPr>
                <w:b/>
                <w:szCs w:val="24"/>
                <w:vertAlign w:val="superscript"/>
              </w:rPr>
              <w:t>b</w:t>
            </w:r>
          </w:p>
        </w:tc>
        <w:tc>
          <w:tcPr>
            <w:tcW w:w="598" w:type="pct"/>
            <w:tcBorders>
              <w:top w:val="single" w:sz="8" w:space="0" w:color="auto"/>
            </w:tcBorders>
          </w:tcPr>
          <w:p w14:paraId="1902FDEE" w14:textId="20396B65" w:rsidR="006F42B4" w:rsidRPr="003E2216" w:rsidRDefault="006F42B4" w:rsidP="00786B2F">
            <w:pPr>
              <w:jc w:val="left"/>
              <w:rPr>
                <w:b/>
                <w:szCs w:val="24"/>
              </w:rPr>
            </w:pPr>
            <w:r w:rsidRPr="003E2216">
              <w:rPr>
                <w:b/>
                <w:i/>
                <w:szCs w:val="24"/>
              </w:rPr>
              <w:t>P</w:t>
            </w:r>
            <w:r w:rsidRPr="003E2216">
              <w:rPr>
                <w:b/>
                <w:szCs w:val="24"/>
              </w:rPr>
              <w:t>-value</w:t>
            </w:r>
          </w:p>
        </w:tc>
        <w:tc>
          <w:tcPr>
            <w:tcW w:w="677" w:type="pct"/>
            <w:tcBorders>
              <w:top w:val="single" w:sz="8" w:space="0" w:color="auto"/>
            </w:tcBorders>
          </w:tcPr>
          <w:p w14:paraId="6F205E5A" w14:textId="30D06278" w:rsidR="006F42B4" w:rsidRPr="003E2216" w:rsidRDefault="006F42B4" w:rsidP="00786B2F">
            <w:pPr>
              <w:jc w:val="left"/>
              <w:rPr>
                <w:b/>
                <w:i/>
                <w:szCs w:val="24"/>
              </w:rPr>
            </w:pPr>
            <w:r w:rsidRPr="003E2216">
              <w:rPr>
                <w:b/>
                <w:szCs w:val="24"/>
              </w:rPr>
              <w:t>Model 2</w:t>
            </w:r>
            <w:r w:rsidR="005F44BC" w:rsidRPr="003E2216">
              <w:rPr>
                <w:b/>
                <w:szCs w:val="24"/>
                <w:vertAlign w:val="superscript"/>
              </w:rPr>
              <w:t>c</w:t>
            </w:r>
          </w:p>
        </w:tc>
        <w:tc>
          <w:tcPr>
            <w:tcW w:w="598" w:type="pct"/>
            <w:tcBorders>
              <w:top w:val="single" w:sz="8" w:space="0" w:color="auto"/>
            </w:tcBorders>
          </w:tcPr>
          <w:p w14:paraId="1B7D4E73" w14:textId="72E8F39E" w:rsidR="006F42B4" w:rsidRPr="003E2216" w:rsidRDefault="006F42B4" w:rsidP="00786B2F">
            <w:pPr>
              <w:jc w:val="left"/>
              <w:rPr>
                <w:b/>
                <w:i/>
                <w:szCs w:val="24"/>
              </w:rPr>
            </w:pPr>
            <w:r w:rsidRPr="003E2216">
              <w:rPr>
                <w:b/>
                <w:i/>
                <w:szCs w:val="24"/>
              </w:rPr>
              <w:t>P</w:t>
            </w:r>
            <w:r w:rsidRPr="003E2216">
              <w:rPr>
                <w:b/>
                <w:szCs w:val="24"/>
              </w:rPr>
              <w:t>-value</w:t>
            </w:r>
          </w:p>
        </w:tc>
      </w:tr>
      <w:tr w:rsidR="00985E47" w:rsidRPr="003E2216" w14:paraId="32CE5419" w14:textId="77777777" w:rsidTr="005045F5">
        <w:trPr>
          <w:jc w:val="center"/>
        </w:trPr>
        <w:tc>
          <w:tcPr>
            <w:tcW w:w="2439" w:type="pct"/>
            <w:tcBorders>
              <w:top w:val="single" w:sz="8" w:space="0" w:color="auto"/>
            </w:tcBorders>
          </w:tcPr>
          <w:p w14:paraId="50339B37" w14:textId="518716C6" w:rsidR="00985E47" w:rsidRPr="003E2216" w:rsidRDefault="00E458E9" w:rsidP="00786B2F">
            <w:pPr>
              <w:jc w:val="left"/>
              <w:rPr>
                <w:szCs w:val="24"/>
              </w:rPr>
            </w:pPr>
            <w:r w:rsidRPr="003E2216">
              <w:rPr>
                <w:szCs w:val="24"/>
              </w:rPr>
              <w:t>Non-</w:t>
            </w:r>
            <w:proofErr w:type="spellStart"/>
            <w:r w:rsidRPr="003E2216">
              <w:rPr>
                <w:szCs w:val="24"/>
              </w:rPr>
              <w:t>smoking</w:t>
            </w:r>
            <w:r w:rsidR="005F44BC" w:rsidRPr="003E2216">
              <w:rPr>
                <w:szCs w:val="24"/>
                <w:vertAlign w:val="superscript"/>
              </w:rPr>
              <w:t>d</w:t>
            </w:r>
            <w:proofErr w:type="spellEnd"/>
            <w:r w:rsidRPr="003E2216">
              <w:rPr>
                <w:szCs w:val="24"/>
              </w:rPr>
              <w:t xml:space="preserve"> subjects (</w:t>
            </w:r>
            <w:r w:rsidRPr="003E2216">
              <w:rPr>
                <w:i/>
                <w:szCs w:val="24"/>
              </w:rPr>
              <w:t>n</w:t>
            </w:r>
            <w:r w:rsidRPr="003E2216">
              <w:rPr>
                <w:szCs w:val="24"/>
              </w:rPr>
              <w:t>=2192)</w:t>
            </w:r>
          </w:p>
        </w:tc>
        <w:tc>
          <w:tcPr>
            <w:tcW w:w="687" w:type="pct"/>
            <w:tcBorders>
              <w:top w:val="single" w:sz="8" w:space="0" w:color="auto"/>
            </w:tcBorders>
          </w:tcPr>
          <w:p w14:paraId="66D66279" w14:textId="3BB4287D" w:rsidR="00985E47" w:rsidRPr="003E2216" w:rsidRDefault="00985E47" w:rsidP="00786B2F">
            <w:pPr>
              <w:jc w:val="left"/>
              <w:rPr>
                <w:szCs w:val="24"/>
              </w:rPr>
            </w:pPr>
          </w:p>
        </w:tc>
        <w:tc>
          <w:tcPr>
            <w:tcW w:w="598" w:type="pct"/>
            <w:tcBorders>
              <w:top w:val="single" w:sz="8" w:space="0" w:color="auto"/>
            </w:tcBorders>
          </w:tcPr>
          <w:p w14:paraId="304646E1" w14:textId="73E53877" w:rsidR="00985E47" w:rsidRPr="003E2216" w:rsidRDefault="00985E47" w:rsidP="00786B2F">
            <w:pPr>
              <w:jc w:val="left"/>
              <w:rPr>
                <w:szCs w:val="24"/>
              </w:rPr>
            </w:pPr>
          </w:p>
        </w:tc>
        <w:tc>
          <w:tcPr>
            <w:tcW w:w="677" w:type="pct"/>
            <w:tcBorders>
              <w:top w:val="single" w:sz="8" w:space="0" w:color="auto"/>
            </w:tcBorders>
          </w:tcPr>
          <w:p w14:paraId="16F8431A" w14:textId="74261449" w:rsidR="00985E47" w:rsidRPr="003E2216" w:rsidRDefault="00985E47" w:rsidP="00786B2F">
            <w:pPr>
              <w:jc w:val="left"/>
              <w:rPr>
                <w:szCs w:val="24"/>
              </w:rPr>
            </w:pPr>
          </w:p>
        </w:tc>
        <w:tc>
          <w:tcPr>
            <w:tcW w:w="598" w:type="pct"/>
            <w:tcBorders>
              <w:top w:val="single" w:sz="8" w:space="0" w:color="auto"/>
            </w:tcBorders>
          </w:tcPr>
          <w:p w14:paraId="498C9F76" w14:textId="0BB9DB7D" w:rsidR="00985E47" w:rsidRPr="003E2216" w:rsidRDefault="00985E47" w:rsidP="00786B2F">
            <w:pPr>
              <w:jc w:val="left"/>
              <w:rPr>
                <w:szCs w:val="24"/>
              </w:rPr>
            </w:pPr>
          </w:p>
        </w:tc>
      </w:tr>
      <w:tr w:rsidR="00A53468" w:rsidRPr="003E2216" w14:paraId="10C2FF86" w14:textId="77777777" w:rsidTr="005045F5">
        <w:trPr>
          <w:jc w:val="center"/>
        </w:trPr>
        <w:tc>
          <w:tcPr>
            <w:tcW w:w="2439" w:type="pct"/>
          </w:tcPr>
          <w:p w14:paraId="176B74CC" w14:textId="211E549F" w:rsidR="00A53468" w:rsidRPr="003E2216" w:rsidRDefault="00A53468" w:rsidP="00786B2F">
            <w:pPr>
              <w:ind w:firstLineChars="200" w:firstLine="480"/>
              <w:jc w:val="left"/>
              <w:rPr>
                <w:szCs w:val="24"/>
              </w:rPr>
            </w:pPr>
            <w:r w:rsidRPr="003E2216">
              <w:rPr>
                <w:szCs w:val="24"/>
              </w:rPr>
              <w:t>Broccoli</w:t>
            </w:r>
            <w:r w:rsidR="00842EDD" w:rsidRPr="003E2216">
              <w:rPr>
                <w:szCs w:val="24"/>
              </w:rPr>
              <w:t xml:space="preserve"> (</w:t>
            </w:r>
            <w:r w:rsidR="00F66C90" w:rsidRPr="003E2216">
              <w:rPr>
                <w:szCs w:val="24"/>
              </w:rPr>
              <w:t>times/week</w:t>
            </w:r>
            <w:r w:rsidR="00842EDD" w:rsidRPr="003E2216">
              <w:rPr>
                <w:szCs w:val="24"/>
              </w:rPr>
              <w:t>)</w:t>
            </w:r>
            <w:r w:rsidR="005F44BC" w:rsidRPr="003E2216">
              <w:rPr>
                <w:szCs w:val="24"/>
                <w:vertAlign w:val="superscript"/>
              </w:rPr>
              <w:t>e</w:t>
            </w:r>
          </w:p>
        </w:tc>
        <w:tc>
          <w:tcPr>
            <w:tcW w:w="687" w:type="pct"/>
          </w:tcPr>
          <w:p w14:paraId="106C8516" w14:textId="45A8F043" w:rsidR="00A53468" w:rsidRPr="003E2216" w:rsidRDefault="00A53468" w:rsidP="00786B2F">
            <w:pPr>
              <w:jc w:val="left"/>
              <w:rPr>
                <w:szCs w:val="24"/>
              </w:rPr>
            </w:pPr>
            <w:r w:rsidRPr="003E2216">
              <w:rPr>
                <w:szCs w:val="24"/>
              </w:rPr>
              <w:t>0.080</w:t>
            </w:r>
          </w:p>
        </w:tc>
        <w:tc>
          <w:tcPr>
            <w:tcW w:w="598" w:type="pct"/>
          </w:tcPr>
          <w:p w14:paraId="1729E191" w14:textId="7D162329" w:rsidR="00A53468" w:rsidRPr="003E2216" w:rsidRDefault="00A53468" w:rsidP="00786B2F">
            <w:pPr>
              <w:jc w:val="left"/>
              <w:rPr>
                <w:szCs w:val="24"/>
              </w:rPr>
            </w:pPr>
            <w:r w:rsidRPr="003E2216">
              <w:rPr>
                <w:szCs w:val="24"/>
              </w:rPr>
              <w:t>&lt; 0.001</w:t>
            </w:r>
          </w:p>
        </w:tc>
        <w:tc>
          <w:tcPr>
            <w:tcW w:w="677" w:type="pct"/>
          </w:tcPr>
          <w:p w14:paraId="141B6D3D" w14:textId="554FE084" w:rsidR="00A53468" w:rsidRPr="003E2216" w:rsidRDefault="00A53468" w:rsidP="00786B2F">
            <w:pPr>
              <w:jc w:val="left"/>
              <w:rPr>
                <w:szCs w:val="24"/>
              </w:rPr>
            </w:pPr>
            <w:r w:rsidRPr="003E2216">
              <w:rPr>
                <w:szCs w:val="24"/>
              </w:rPr>
              <w:t>0.082</w:t>
            </w:r>
          </w:p>
        </w:tc>
        <w:tc>
          <w:tcPr>
            <w:tcW w:w="598" w:type="pct"/>
          </w:tcPr>
          <w:p w14:paraId="2E3A61B4" w14:textId="74651545" w:rsidR="00A53468" w:rsidRPr="003E2216" w:rsidRDefault="00A53468" w:rsidP="00786B2F">
            <w:pPr>
              <w:jc w:val="left"/>
              <w:rPr>
                <w:szCs w:val="24"/>
              </w:rPr>
            </w:pPr>
            <w:r w:rsidRPr="003E2216">
              <w:rPr>
                <w:szCs w:val="24"/>
              </w:rPr>
              <w:t>&lt; 0.001</w:t>
            </w:r>
          </w:p>
        </w:tc>
      </w:tr>
      <w:tr w:rsidR="00A53468" w:rsidRPr="003E2216" w14:paraId="116CC1A0" w14:textId="77777777" w:rsidTr="005045F5">
        <w:trPr>
          <w:jc w:val="center"/>
        </w:trPr>
        <w:tc>
          <w:tcPr>
            <w:tcW w:w="2439" w:type="pct"/>
          </w:tcPr>
          <w:p w14:paraId="3BD80F3A" w14:textId="006A7031" w:rsidR="00A53468" w:rsidRPr="003E2216" w:rsidRDefault="00A53468" w:rsidP="00786B2F">
            <w:pPr>
              <w:ind w:firstLineChars="200" w:firstLine="480"/>
              <w:jc w:val="left"/>
              <w:rPr>
                <w:szCs w:val="24"/>
              </w:rPr>
            </w:pPr>
            <w:r w:rsidRPr="003E2216">
              <w:rPr>
                <w:szCs w:val="24"/>
              </w:rPr>
              <w:t>Cauliflower</w:t>
            </w:r>
            <w:r w:rsidR="00554CF5" w:rsidRPr="003E2216">
              <w:rPr>
                <w:szCs w:val="24"/>
              </w:rPr>
              <w:t xml:space="preserve"> (times/week)</w:t>
            </w:r>
            <w:r w:rsidR="005F44BC" w:rsidRPr="003E2216">
              <w:rPr>
                <w:szCs w:val="24"/>
                <w:vertAlign w:val="superscript"/>
              </w:rPr>
              <w:t>e</w:t>
            </w:r>
          </w:p>
        </w:tc>
        <w:tc>
          <w:tcPr>
            <w:tcW w:w="687" w:type="pct"/>
          </w:tcPr>
          <w:p w14:paraId="6ACCEBC6" w14:textId="186E5FFC" w:rsidR="00A53468" w:rsidRPr="003E2216" w:rsidRDefault="00A53468" w:rsidP="00786B2F">
            <w:pPr>
              <w:jc w:val="left"/>
              <w:rPr>
                <w:szCs w:val="24"/>
              </w:rPr>
            </w:pPr>
            <w:r w:rsidRPr="003E2216">
              <w:rPr>
                <w:szCs w:val="24"/>
              </w:rPr>
              <w:t>0.062</w:t>
            </w:r>
          </w:p>
        </w:tc>
        <w:tc>
          <w:tcPr>
            <w:tcW w:w="598" w:type="pct"/>
          </w:tcPr>
          <w:p w14:paraId="527E049D" w14:textId="5D651106" w:rsidR="00A53468" w:rsidRPr="003E2216" w:rsidRDefault="00A53468" w:rsidP="00786B2F">
            <w:pPr>
              <w:jc w:val="left"/>
              <w:rPr>
                <w:szCs w:val="24"/>
              </w:rPr>
            </w:pPr>
            <w:r w:rsidRPr="003E2216">
              <w:rPr>
                <w:szCs w:val="24"/>
              </w:rPr>
              <w:t>0.004</w:t>
            </w:r>
          </w:p>
        </w:tc>
        <w:tc>
          <w:tcPr>
            <w:tcW w:w="677" w:type="pct"/>
          </w:tcPr>
          <w:p w14:paraId="4783D446" w14:textId="094B0227" w:rsidR="00A53468" w:rsidRPr="003E2216" w:rsidRDefault="00A53468" w:rsidP="00786B2F">
            <w:pPr>
              <w:jc w:val="left"/>
              <w:rPr>
                <w:szCs w:val="24"/>
              </w:rPr>
            </w:pPr>
            <w:r w:rsidRPr="003E2216">
              <w:rPr>
                <w:szCs w:val="24"/>
              </w:rPr>
              <w:t>0.062</w:t>
            </w:r>
          </w:p>
        </w:tc>
        <w:tc>
          <w:tcPr>
            <w:tcW w:w="598" w:type="pct"/>
          </w:tcPr>
          <w:p w14:paraId="27736815" w14:textId="1D9E4605" w:rsidR="00A53468" w:rsidRPr="003E2216" w:rsidRDefault="00A53468" w:rsidP="00786B2F">
            <w:pPr>
              <w:jc w:val="left"/>
              <w:rPr>
                <w:szCs w:val="24"/>
              </w:rPr>
            </w:pPr>
            <w:r w:rsidRPr="003E2216">
              <w:rPr>
                <w:szCs w:val="24"/>
              </w:rPr>
              <w:t>0.004</w:t>
            </w:r>
          </w:p>
        </w:tc>
      </w:tr>
      <w:tr w:rsidR="00A53468" w:rsidRPr="003E2216" w14:paraId="4AB429CB" w14:textId="77777777" w:rsidTr="005045F5">
        <w:trPr>
          <w:jc w:val="center"/>
        </w:trPr>
        <w:tc>
          <w:tcPr>
            <w:tcW w:w="2439" w:type="pct"/>
          </w:tcPr>
          <w:p w14:paraId="307D21F1" w14:textId="786A6A11" w:rsidR="00A53468" w:rsidRPr="003E2216" w:rsidRDefault="00A53468" w:rsidP="00786B2F">
            <w:pPr>
              <w:ind w:firstLineChars="200" w:firstLine="480"/>
              <w:jc w:val="left"/>
              <w:rPr>
                <w:szCs w:val="24"/>
              </w:rPr>
            </w:pPr>
            <w:r w:rsidRPr="003E2216">
              <w:rPr>
                <w:szCs w:val="24"/>
              </w:rPr>
              <w:t>Total cruciferous vegetable</w:t>
            </w:r>
            <w:r w:rsidR="00554CF5" w:rsidRPr="003E2216">
              <w:rPr>
                <w:szCs w:val="24"/>
              </w:rPr>
              <w:t xml:space="preserve"> (times/week)</w:t>
            </w:r>
            <w:r w:rsidR="005F44BC" w:rsidRPr="003E2216">
              <w:rPr>
                <w:szCs w:val="24"/>
                <w:vertAlign w:val="superscript"/>
              </w:rPr>
              <w:t>e</w:t>
            </w:r>
            <w:r w:rsidRPr="003E2216">
              <w:rPr>
                <w:szCs w:val="24"/>
              </w:rPr>
              <w:t xml:space="preserve"> </w:t>
            </w:r>
          </w:p>
        </w:tc>
        <w:tc>
          <w:tcPr>
            <w:tcW w:w="687" w:type="pct"/>
          </w:tcPr>
          <w:p w14:paraId="4B8BF2BE" w14:textId="0AEC9641" w:rsidR="00A53468" w:rsidRPr="003E2216" w:rsidRDefault="00A53468" w:rsidP="00786B2F">
            <w:pPr>
              <w:jc w:val="left"/>
              <w:rPr>
                <w:szCs w:val="24"/>
              </w:rPr>
            </w:pPr>
            <w:r w:rsidRPr="003E2216">
              <w:rPr>
                <w:szCs w:val="24"/>
              </w:rPr>
              <w:t>0.086</w:t>
            </w:r>
          </w:p>
        </w:tc>
        <w:tc>
          <w:tcPr>
            <w:tcW w:w="598" w:type="pct"/>
          </w:tcPr>
          <w:p w14:paraId="55B71B9F" w14:textId="21037420" w:rsidR="00A53468" w:rsidRPr="003E2216" w:rsidRDefault="00A53468" w:rsidP="00786B2F">
            <w:pPr>
              <w:jc w:val="left"/>
              <w:rPr>
                <w:szCs w:val="24"/>
              </w:rPr>
            </w:pPr>
            <w:r w:rsidRPr="003E2216">
              <w:rPr>
                <w:szCs w:val="24"/>
              </w:rPr>
              <w:t>&lt; 0.001</w:t>
            </w:r>
          </w:p>
        </w:tc>
        <w:tc>
          <w:tcPr>
            <w:tcW w:w="677" w:type="pct"/>
          </w:tcPr>
          <w:p w14:paraId="1E62D125" w14:textId="75985F95" w:rsidR="00A53468" w:rsidRPr="003E2216" w:rsidRDefault="00A53468" w:rsidP="00786B2F">
            <w:pPr>
              <w:jc w:val="left"/>
              <w:rPr>
                <w:szCs w:val="24"/>
              </w:rPr>
            </w:pPr>
            <w:r w:rsidRPr="003E2216">
              <w:rPr>
                <w:szCs w:val="24"/>
              </w:rPr>
              <w:t>0.088</w:t>
            </w:r>
          </w:p>
        </w:tc>
        <w:tc>
          <w:tcPr>
            <w:tcW w:w="598" w:type="pct"/>
          </w:tcPr>
          <w:p w14:paraId="52EC34D8" w14:textId="79B48BC4" w:rsidR="00A53468" w:rsidRPr="003E2216" w:rsidRDefault="00A53468" w:rsidP="00786B2F">
            <w:pPr>
              <w:jc w:val="left"/>
              <w:rPr>
                <w:szCs w:val="24"/>
              </w:rPr>
            </w:pPr>
            <w:r w:rsidRPr="003E2216">
              <w:rPr>
                <w:szCs w:val="24"/>
              </w:rPr>
              <w:t>&lt; 0.001</w:t>
            </w:r>
          </w:p>
        </w:tc>
      </w:tr>
      <w:tr w:rsidR="008968D7" w:rsidRPr="003E2216" w14:paraId="76923EE3" w14:textId="77777777" w:rsidTr="005045F5">
        <w:trPr>
          <w:jc w:val="center"/>
        </w:trPr>
        <w:tc>
          <w:tcPr>
            <w:tcW w:w="2439" w:type="pct"/>
          </w:tcPr>
          <w:p w14:paraId="16EC4D63" w14:textId="234B0B3F" w:rsidR="008968D7" w:rsidRPr="003E2216" w:rsidRDefault="008968D7" w:rsidP="00786B2F">
            <w:pPr>
              <w:jc w:val="left"/>
              <w:rPr>
                <w:szCs w:val="24"/>
              </w:rPr>
            </w:pPr>
            <w:proofErr w:type="spellStart"/>
            <w:r w:rsidRPr="003E2216">
              <w:rPr>
                <w:szCs w:val="24"/>
              </w:rPr>
              <w:t>Smoking</w:t>
            </w:r>
            <w:r w:rsidR="005F44BC" w:rsidRPr="003E2216">
              <w:rPr>
                <w:szCs w:val="24"/>
                <w:vertAlign w:val="superscript"/>
              </w:rPr>
              <w:t>d</w:t>
            </w:r>
            <w:proofErr w:type="spellEnd"/>
            <w:r w:rsidRPr="003E2216">
              <w:rPr>
                <w:szCs w:val="24"/>
              </w:rPr>
              <w:t xml:space="preserve"> subjects (</w:t>
            </w:r>
            <w:r w:rsidRPr="003E2216">
              <w:rPr>
                <w:i/>
                <w:szCs w:val="24"/>
              </w:rPr>
              <w:t>n</w:t>
            </w:r>
            <w:r w:rsidRPr="003E2216">
              <w:rPr>
                <w:szCs w:val="24"/>
              </w:rPr>
              <w:t>=</w:t>
            </w:r>
            <w:r w:rsidR="0021209D" w:rsidRPr="003E2216">
              <w:rPr>
                <w:szCs w:val="24"/>
              </w:rPr>
              <w:t>774</w:t>
            </w:r>
            <w:r w:rsidRPr="003E2216">
              <w:rPr>
                <w:szCs w:val="24"/>
              </w:rPr>
              <w:t>)</w:t>
            </w:r>
          </w:p>
        </w:tc>
        <w:tc>
          <w:tcPr>
            <w:tcW w:w="687" w:type="pct"/>
          </w:tcPr>
          <w:p w14:paraId="026186DE" w14:textId="77777777" w:rsidR="008968D7" w:rsidRPr="003E2216" w:rsidRDefault="008968D7" w:rsidP="00786B2F">
            <w:pPr>
              <w:jc w:val="left"/>
              <w:rPr>
                <w:szCs w:val="24"/>
              </w:rPr>
            </w:pPr>
          </w:p>
        </w:tc>
        <w:tc>
          <w:tcPr>
            <w:tcW w:w="598" w:type="pct"/>
          </w:tcPr>
          <w:p w14:paraId="727F9317" w14:textId="77777777" w:rsidR="008968D7" w:rsidRPr="003E2216" w:rsidRDefault="008968D7" w:rsidP="00786B2F">
            <w:pPr>
              <w:jc w:val="left"/>
              <w:rPr>
                <w:szCs w:val="24"/>
              </w:rPr>
            </w:pPr>
          </w:p>
        </w:tc>
        <w:tc>
          <w:tcPr>
            <w:tcW w:w="677" w:type="pct"/>
          </w:tcPr>
          <w:p w14:paraId="233ACC26" w14:textId="77777777" w:rsidR="008968D7" w:rsidRPr="003E2216" w:rsidRDefault="008968D7" w:rsidP="00786B2F">
            <w:pPr>
              <w:jc w:val="left"/>
              <w:rPr>
                <w:szCs w:val="24"/>
              </w:rPr>
            </w:pPr>
          </w:p>
        </w:tc>
        <w:tc>
          <w:tcPr>
            <w:tcW w:w="598" w:type="pct"/>
          </w:tcPr>
          <w:p w14:paraId="21B6A2DA" w14:textId="77777777" w:rsidR="008968D7" w:rsidRPr="003E2216" w:rsidRDefault="008968D7" w:rsidP="00786B2F">
            <w:pPr>
              <w:jc w:val="left"/>
              <w:rPr>
                <w:szCs w:val="24"/>
              </w:rPr>
            </w:pPr>
          </w:p>
        </w:tc>
      </w:tr>
      <w:tr w:rsidR="008968D7" w:rsidRPr="003E2216" w14:paraId="0890F206" w14:textId="77777777" w:rsidTr="005045F5">
        <w:trPr>
          <w:jc w:val="center"/>
        </w:trPr>
        <w:tc>
          <w:tcPr>
            <w:tcW w:w="2439" w:type="pct"/>
          </w:tcPr>
          <w:p w14:paraId="7DDD753A" w14:textId="0E5EB476" w:rsidR="008968D7" w:rsidRPr="003E2216" w:rsidRDefault="008968D7" w:rsidP="00786B2F">
            <w:pPr>
              <w:ind w:firstLineChars="200" w:firstLine="480"/>
              <w:jc w:val="left"/>
              <w:rPr>
                <w:szCs w:val="24"/>
              </w:rPr>
            </w:pPr>
            <w:r w:rsidRPr="003E2216">
              <w:rPr>
                <w:szCs w:val="24"/>
              </w:rPr>
              <w:t>Broccoli</w:t>
            </w:r>
            <w:r w:rsidR="00554CF5" w:rsidRPr="003E2216">
              <w:rPr>
                <w:szCs w:val="24"/>
              </w:rPr>
              <w:t xml:space="preserve"> (times/week)</w:t>
            </w:r>
            <w:r w:rsidR="005F44BC" w:rsidRPr="003E2216">
              <w:rPr>
                <w:szCs w:val="24"/>
                <w:vertAlign w:val="superscript"/>
              </w:rPr>
              <w:t>e</w:t>
            </w:r>
          </w:p>
        </w:tc>
        <w:tc>
          <w:tcPr>
            <w:tcW w:w="687" w:type="pct"/>
          </w:tcPr>
          <w:p w14:paraId="33E73B0A" w14:textId="00F075CF" w:rsidR="008968D7" w:rsidRPr="003E2216" w:rsidRDefault="00A31281" w:rsidP="00786B2F">
            <w:pPr>
              <w:jc w:val="left"/>
              <w:rPr>
                <w:szCs w:val="24"/>
              </w:rPr>
            </w:pPr>
            <w:r w:rsidRPr="003E2216">
              <w:rPr>
                <w:szCs w:val="24"/>
              </w:rPr>
              <w:t>0.053</w:t>
            </w:r>
          </w:p>
        </w:tc>
        <w:tc>
          <w:tcPr>
            <w:tcW w:w="598" w:type="pct"/>
          </w:tcPr>
          <w:p w14:paraId="48D0C9F8" w14:textId="737C979C" w:rsidR="008968D7" w:rsidRPr="003E2216" w:rsidRDefault="00A31281" w:rsidP="00786B2F">
            <w:pPr>
              <w:jc w:val="left"/>
              <w:rPr>
                <w:szCs w:val="24"/>
              </w:rPr>
            </w:pPr>
            <w:r w:rsidRPr="003E2216">
              <w:rPr>
                <w:szCs w:val="24"/>
              </w:rPr>
              <w:t>0.14</w:t>
            </w:r>
          </w:p>
        </w:tc>
        <w:tc>
          <w:tcPr>
            <w:tcW w:w="677" w:type="pct"/>
          </w:tcPr>
          <w:p w14:paraId="0CE1190C" w14:textId="0A911CF9" w:rsidR="008968D7" w:rsidRPr="003E2216" w:rsidRDefault="00A31281" w:rsidP="00786B2F">
            <w:pPr>
              <w:jc w:val="left"/>
              <w:rPr>
                <w:szCs w:val="24"/>
              </w:rPr>
            </w:pPr>
            <w:r w:rsidRPr="003E2216">
              <w:rPr>
                <w:szCs w:val="24"/>
              </w:rPr>
              <w:t>0.066</w:t>
            </w:r>
          </w:p>
        </w:tc>
        <w:tc>
          <w:tcPr>
            <w:tcW w:w="598" w:type="pct"/>
          </w:tcPr>
          <w:p w14:paraId="328A8EB1" w14:textId="3A56B7E4" w:rsidR="008968D7" w:rsidRPr="003E2216" w:rsidRDefault="00A31281" w:rsidP="00786B2F">
            <w:pPr>
              <w:jc w:val="left"/>
              <w:rPr>
                <w:szCs w:val="24"/>
              </w:rPr>
            </w:pPr>
            <w:r w:rsidRPr="003E2216">
              <w:rPr>
                <w:szCs w:val="24"/>
              </w:rPr>
              <w:t>0.06</w:t>
            </w:r>
            <w:r w:rsidR="005F4023" w:rsidRPr="003E2216">
              <w:rPr>
                <w:szCs w:val="24"/>
              </w:rPr>
              <w:t>6</w:t>
            </w:r>
          </w:p>
        </w:tc>
      </w:tr>
      <w:tr w:rsidR="008968D7" w:rsidRPr="003E2216" w14:paraId="78BE9A40" w14:textId="77777777" w:rsidTr="005045F5">
        <w:trPr>
          <w:jc w:val="center"/>
        </w:trPr>
        <w:tc>
          <w:tcPr>
            <w:tcW w:w="2439" w:type="pct"/>
          </w:tcPr>
          <w:p w14:paraId="69370944" w14:textId="623DD03C" w:rsidR="008968D7" w:rsidRPr="003E2216" w:rsidRDefault="008968D7" w:rsidP="00786B2F">
            <w:pPr>
              <w:ind w:firstLineChars="200" w:firstLine="480"/>
              <w:jc w:val="left"/>
              <w:rPr>
                <w:szCs w:val="24"/>
              </w:rPr>
            </w:pPr>
            <w:r w:rsidRPr="003E2216">
              <w:rPr>
                <w:szCs w:val="24"/>
              </w:rPr>
              <w:t>Cauliflower</w:t>
            </w:r>
            <w:r w:rsidR="00554CF5" w:rsidRPr="003E2216">
              <w:rPr>
                <w:szCs w:val="24"/>
              </w:rPr>
              <w:t xml:space="preserve"> (times/week)</w:t>
            </w:r>
            <w:r w:rsidR="005F44BC" w:rsidRPr="003E2216">
              <w:rPr>
                <w:szCs w:val="24"/>
                <w:vertAlign w:val="superscript"/>
              </w:rPr>
              <w:t>e</w:t>
            </w:r>
          </w:p>
        </w:tc>
        <w:tc>
          <w:tcPr>
            <w:tcW w:w="687" w:type="pct"/>
          </w:tcPr>
          <w:p w14:paraId="7F6B5396" w14:textId="625DBB38" w:rsidR="008968D7" w:rsidRPr="003E2216" w:rsidRDefault="00A31281" w:rsidP="00786B2F">
            <w:pPr>
              <w:jc w:val="left"/>
              <w:rPr>
                <w:szCs w:val="24"/>
              </w:rPr>
            </w:pPr>
            <w:r w:rsidRPr="003E2216">
              <w:rPr>
                <w:szCs w:val="24"/>
              </w:rPr>
              <w:t>0.040</w:t>
            </w:r>
          </w:p>
        </w:tc>
        <w:tc>
          <w:tcPr>
            <w:tcW w:w="598" w:type="pct"/>
          </w:tcPr>
          <w:p w14:paraId="5372922F" w14:textId="44D03BAD" w:rsidR="008968D7" w:rsidRPr="003E2216" w:rsidRDefault="00A31281" w:rsidP="00786B2F">
            <w:pPr>
              <w:jc w:val="left"/>
              <w:rPr>
                <w:szCs w:val="24"/>
              </w:rPr>
            </w:pPr>
            <w:r w:rsidRPr="003E2216">
              <w:rPr>
                <w:szCs w:val="24"/>
              </w:rPr>
              <w:t>0.26</w:t>
            </w:r>
          </w:p>
        </w:tc>
        <w:tc>
          <w:tcPr>
            <w:tcW w:w="677" w:type="pct"/>
          </w:tcPr>
          <w:p w14:paraId="6D5EF61B" w14:textId="46AE15A0" w:rsidR="008968D7" w:rsidRPr="003E2216" w:rsidRDefault="00A31281" w:rsidP="00786B2F">
            <w:pPr>
              <w:jc w:val="left"/>
              <w:rPr>
                <w:szCs w:val="24"/>
              </w:rPr>
            </w:pPr>
            <w:r w:rsidRPr="003E2216">
              <w:rPr>
                <w:szCs w:val="24"/>
              </w:rPr>
              <w:t>0.062</w:t>
            </w:r>
          </w:p>
        </w:tc>
        <w:tc>
          <w:tcPr>
            <w:tcW w:w="598" w:type="pct"/>
          </w:tcPr>
          <w:p w14:paraId="6F144C43" w14:textId="2BD977CD" w:rsidR="008968D7" w:rsidRPr="003E2216" w:rsidRDefault="00A31281" w:rsidP="00786B2F">
            <w:pPr>
              <w:jc w:val="left"/>
              <w:rPr>
                <w:szCs w:val="24"/>
              </w:rPr>
            </w:pPr>
            <w:r w:rsidRPr="003E2216">
              <w:rPr>
                <w:szCs w:val="24"/>
              </w:rPr>
              <w:t>0.08</w:t>
            </w:r>
            <w:r w:rsidR="005F4023" w:rsidRPr="003E2216">
              <w:rPr>
                <w:szCs w:val="24"/>
              </w:rPr>
              <w:t>4</w:t>
            </w:r>
          </w:p>
        </w:tc>
      </w:tr>
      <w:tr w:rsidR="008968D7" w:rsidRPr="003E2216" w14:paraId="2AC093E4" w14:textId="77777777" w:rsidTr="005045F5">
        <w:trPr>
          <w:jc w:val="center"/>
        </w:trPr>
        <w:tc>
          <w:tcPr>
            <w:tcW w:w="2439" w:type="pct"/>
          </w:tcPr>
          <w:p w14:paraId="1DB53CC4" w14:textId="257415A6" w:rsidR="008968D7" w:rsidRPr="003E2216" w:rsidRDefault="008968D7" w:rsidP="00786B2F">
            <w:pPr>
              <w:ind w:firstLineChars="200" w:firstLine="480"/>
              <w:jc w:val="left"/>
              <w:rPr>
                <w:szCs w:val="24"/>
              </w:rPr>
            </w:pPr>
            <w:r w:rsidRPr="003E2216">
              <w:rPr>
                <w:szCs w:val="24"/>
              </w:rPr>
              <w:t>Total cruciferous vegetable</w:t>
            </w:r>
            <w:r w:rsidR="00554CF5" w:rsidRPr="003E2216">
              <w:rPr>
                <w:szCs w:val="24"/>
              </w:rPr>
              <w:t xml:space="preserve"> (times/week)</w:t>
            </w:r>
            <w:r w:rsidR="005F44BC" w:rsidRPr="003E2216">
              <w:rPr>
                <w:szCs w:val="24"/>
                <w:vertAlign w:val="superscript"/>
              </w:rPr>
              <w:t>e</w:t>
            </w:r>
            <w:r w:rsidRPr="003E2216">
              <w:rPr>
                <w:szCs w:val="24"/>
              </w:rPr>
              <w:t xml:space="preserve"> </w:t>
            </w:r>
          </w:p>
        </w:tc>
        <w:tc>
          <w:tcPr>
            <w:tcW w:w="687" w:type="pct"/>
          </w:tcPr>
          <w:p w14:paraId="4CE8F77B" w14:textId="47A5727D" w:rsidR="00A31281" w:rsidRPr="003E2216" w:rsidRDefault="00A31281" w:rsidP="00786B2F">
            <w:pPr>
              <w:jc w:val="left"/>
              <w:rPr>
                <w:szCs w:val="24"/>
              </w:rPr>
            </w:pPr>
            <w:r w:rsidRPr="003E2216">
              <w:rPr>
                <w:szCs w:val="24"/>
              </w:rPr>
              <w:t>0.049</w:t>
            </w:r>
          </w:p>
        </w:tc>
        <w:tc>
          <w:tcPr>
            <w:tcW w:w="598" w:type="pct"/>
          </w:tcPr>
          <w:p w14:paraId="206B0014" w14:textId="1FD6EC7B" w:rsidR="008968D7" w:rsidRPr="003E2216" w:rsidRDefault="00A31281" w:rsidP="00786B2F">
            <w:pPr>
              <w:jc w:val="left"/>
              <w:rPr>
                <w:szCs w:val="24"/>
              </w:rPr>
            </w:pPr>
            <w:r w:rsidRPr="003E2216">
              <w:rPr>
                <w:szCs w:val="24"/>
              </w:rPr>
              <w:t>0.17</w:t>
            </w:r>
          </w:p>
        </w:tc>
        <w:tc>
          <w:tcPr>
            <w:tcW w:w="677" w:type="pct"/>
          </w:tcPr>
          <w:p w14:paraId="43EEC34D" w14:textId="2DC260E0" w:rsidR="008968D7" w:rsidRPr="003E2216" w:rsidRDefault="00A31281" w:rsidP="00786B2F">
            <w:pPr>
              <w:jc w:val="left"/>
              <w:rPr>
                <w:szCs w:val="24"/>
              </w:rPr>
            </w:pPr>
            <w:r w:rsidRPr="003E2216">
              <w:rPr>
                <w:szCs w:val="24"/>
              </w:rPr>
              <w:t>0.070</w:t>
            </w:r>
          </w:p>
        </w:tc>
        <w:tc>
          <w:tcPr>
            <w:tcW w:w="598" w:type="pct"/>
          </w:tcPr>
          <w:p w14:paraId="39C7381D" w14:textId="50D5C25F" w:rsidR="008968D7" w:rsidRPr="003E2216" w:rsidRDefault="00A31281" w:rsidP="00786B2F">
            <w:pPr>
              <w:jc w:val="left"/>
              <w:rPr>
                <w:szCs w:val="24"/>
              </w:rPr>
            </w:pPr>
            <w:r w:rsidRPr="003E2216">
              <w:rPr>
                <w:szCs w:val="24"/>
              </w:rPr>
              <w:t>0.0</w:t>
            </w:r>
            <w:r w:rsidR="00F524BB" w:rsidRPr="003E2216">
              <w:rPr>
                <w:szCs w:val="24"/>
              </w:rPr>
              <w:t>5</w:t>
            </w:r>
            <w:r w:rsidR="005F4023" w:rsidRPr="003E2216">
              <w:rPr>
                <w:szCs w:val="24"/>
              </w:rPr>
              <w:t>4</w:t>
            </w:r>
          </w:p>
        </w:tc>
      </w:tr>
    </w:tbl>
    <w:p w14:paraId="650FE10C" w14:textId="7A45C6B3" w:rsidR="002948F9" w:rsidRPr="003E2216" w:rsidRDefault="005F44BC" w:rsidP="00DC3157">
      <w:pPr>
        <w:jc w:val="left"/>
        <w:rPr>
          <w:szCs w:val="24"/>
        </w:rPr>
      </w:pPr>
      <w:r w:rsidRPr="003E2216">
        <w:rPr>
          <w:szCs w:val="24"/>
          <w:vertAlign w:val="superscript"/>
        </w:rPr>
        <w:t>a</w:t>
      </w:r>
      <w:r w:rsidR="00C9054B" w:rsidRPr="003E2216">
        <w:rPr>
          <w:szCs w:val="24"/>
          <w:vertAlign w:val="superscript"/>
        </w:rPr>
        <w:t xml:space="preserve"> </w:t>
      </w:r>
      <w:r w:rsidR="00124210" w:rsidRPr="003E2216">
        <w:rPr>
          <w:szCs w:val="24"/>
        </w:rPr>
        <w:t xml:space="preserve">Participants aged </w:t>
      </w:r>
      <w:r w:rsidR="00065E01" w:rsidRPr="003E2216">
        <w:rPr>
          <w:szCs w:val="24"/>
        </w:rPr>
        <w:t>≥</w:t>
      </w:r>
      <w:r w:rsidR="00124210" w:rsidRPr="003E2216">
        <w:rPr>
          <w:szCs w:val="24"/>
        </w:rPr>
        <w:t xml:space="preserve"> 20 years</w:t>
      </w:r>
      <w:r w:rsidR="00E65715" w:rsidRPr="003E2216">
        <w:rPr>
          <w:szCs w:val="24"/>
        </w:rPr>
        <w:t xml:space="preserve">, </w:t>
      </w:r>
      <w:r w:rsidR="007F5DDC" w:rsidRPr="003E2216">
        <w:rPr>
          <w:szCs w:val="24"/>
        </w:rPr>
        <w:t>and</w:t>
      </w:r>
      <w:r w:rsidR="00124210" w:rsidRPr="003E2216">
        <w:rPr>
          <w:szCs w:val="24"/>
        </w:rPr>
        <w:t xml:space="preserve"> having </w:t>
      </w:r>
      <w:r w:rsidR="00065E01" w:rsidRPr="003E2216">
        <w:rPr>
          <w:szCs w:val="24"/>
        </w:rPr>
        <w:t xml:space="preserve">complete data on </w:t>
      </w:r>
      <w:r w:rsidR="000746FF" w:rsidRPr="003E2216">
        <w:rPr>
          <w:szCs w:val="24"/>
        </w:rPr>
        <w:t>body mass index</w:t>
      </w:r>
      <w:r w:rsidR="00F66707" w:rsidRPr="003E2216">
        <w:rPr>
          <w:szCs w:val="24"/>
        </w:rPr>
        <w:t xml:space="preserve">, </w:t>
      </w:r>
      <w:r w:rsidR="0067229A" w:rsidRPr="003E2216">
        <w:rPr>
          <w:szCs w:val="24"/>
        </w:rPr>
        <w:t xml:space="preserve">serum cotinine, </w:t>
      </w:r>
      <w:r w:rsidR="00124210" w:rsidRPr="003E2216">
        <w:rPr>
          <w:szCs w:val="24"/>
        </w:rPr>
        <w:t>urinary creatinine and thiocyanate</w:t>
      </w:r>
      <w:r w:rsidR="0044397B" w:rsidRPr="003E2216">
        <w:rPr>
          <w:szCs w:val="24"/>
        </w:rPr>
        <w:t>, and intakes of broccoli and cauliflower</w:t>
      </w:r>
      <w:r w:rsidR="00124210" w:rsidRPr="003E2216">
        <w:rPr>
          <w:szCs w:val="24"/>
        </w:rPr>
        <w:t xml:space="preserve"> were </w:t>
      </w:r>
      <w:r w:rsidR="00FB1AC8" w:rsidRPr="003E2216">
        <w:rPr>
          <w:szCs w:val="24"/>
        </w:rPr>
        <w:t>included</w:t>
      </w:r>
      <w:r w:rsidR="00124210" w:rsidRPr="003E2216">
        <w:rPr>
          <w:szCs w:val="24"/>
        </w:rPr>
        <w:t>.</w:t>
      </w:r>
    </w:p>
    <w:p w14:paraId="0D323114" w14:textId="1FC766E7" w:rsidR="00B24615" w:rsidRPr="003E2216" w:rsidRDefault="005F44BC" w:rsidP="00DC3157">
      <w:pPr>
        <w:jc w:val="left"/>
        <w:rPr>
          <w:szCs w:val="24"/>
        </w:rPr>
      </w:pPr>
      <w:r w:rsidRPr="003E2216">
        <w:rPr>
          <w:szCs w:val="24"/>
          <w:vertAlign w:val="superscript"/>
        </w:rPr>
        <w:t>b</w:t>
      </w:r>
      <w:r w:rsidR="000746FF" w:rsidRPr="003E2216">
        <w:rPr>
          <w:szCs w:val="24"/>
          <w:vertAlign w:val="superscript"/>
        </w:rPr>
        <w:t xml:space="preserve"> </w:t>
      </w:r>
      <w:r w:rsidR="000746FF" w:rsidRPr="003E2216">
        <w:rPr>
          <w:szCs w:val="24"/>
        </w:rPr>
        <w:t>Adjusted for age, sex, race/ethnicity, body mass index.</w:t>
      </w:r>
    </w:p>
    <w:p w14:paraId="32575384" w14:textId="4A4B5C85" w:rsidR="00DD5A07" w:rsidRPr="003E2216" w:rsidRDefault="005F44BC" w:rsidP="00DC3157">
      <w:pPr>
        <w:jc w:val="left"/>
        <w:rPr>
          <w:szCs w:val="24"/>
        </w:rPr>
      </w:pPr>
      <w:r w:rsidRPr="003E2216">
        <w:rPr>
          <w:szCs w:val="24"/>
          <w:vertAlign w:val="superscript"/>
        </w:rPr>
        <w:t>c</w:t>
      </w:r>
      <w:r w:rsidR="00DD5A07" w:rsidRPr="003E2216">
        <w:rPr>
          <w:szCs w:val="24"/>
          <w:vertAlign w:val="superscript"/>
        </w:rPr>
        <w:t xml:space="preserve"> </w:t>
      </w:r>
      <w:r w:rsidR="00DD5A07" w:rsidRPr="003E2216">
        <w:rPr>
          <w:szCs w:val="24"/>
        </w:rPr>
        <w:t>Further adjusted for serum cotinine.</w:t>
      </w:r>
    </w:p>
    <w:p w14:paraId="69F0B63B" w14:textId="70668CD4" w:rsidR="00267741" w:rsidRPr="003E2216" w:rsidRDefault="005F44BC" w:rsidP="00DC3157">
      <w:pPr>
        <w:jc w:val="left"/>
        <w:rPr>
          <w:szCs w:val="24"/>
        </w:rPr>
      </w:pPr>
      <w:r w:rsidRPr="003E2216">
        <w:rPr>
          <w:szCs w:val="24"/>
          <w:vertAlign w:val="superscript"/>
        </w:rPr>
        <w:t>d</w:t>
      </w:r>
      <w:r w:rsidR="00267741" w:rsidRPr="003E2216">
        <w:rPr>
          <w:szCs w:val="24"/>
        </w:rPr>
        <w:t xml:space="preserve"> Non-smoking subjects </w:t>
      </w:r>
      <w:r w:rsidR="00267741" w:rsidRPr="003E2216">
        <w:rPr>
          <w:bCs/>
          <w:szCs w:val="24"/>
        </w:rPr>
        <w:t>were defined as participants with serum cotinine &lt; 3 ng/mL</w:t>
      </w:r>
      <w:r w:rsidR="007228AC" w:rsidRPr="003E2216">
        <w:rPr>
          <w:bCs/>
          <w:szCs w:val="24"/>
        </w:rPr>
        <w:t>, and smoking subjects were defined as participants with serum cotinine ≥ 3 ng/</w:t>
      </w:r>
      <w:proofErr w:type="spellStart"/>
      <w:r w:rsidR="007228AC" w:rsidRPr="003E2216">
        <w:rPr>
          <w:bCs/>
          <w:szCs w:val="24"/>
        </w:rPr>
        <w:t>mL.</w:t>
      </w:r>
      <w:proofErr w:type="spellEnd"/>
    </w:p>
    <w:p w14:paraId="0AA5547E" w14:textId="08B05C18" w:rsidR="00B24615" w:rsidRPr="003E2216" w:rsidRDefault="005F44BC" w:rsidP="00DC3157">
      <w:pPr>
        <w:jc w:val="left"/>
        <w:rPr>
          <w:szCs w:val="24"/>
        </w:rPr>
        <w:sectPr w:rsidR="00B24615" w:rsidRPr="003E2216" w:rsidSect="00AD2929">
          <w:pgSz w:w="16838" w:h="11906" w:orient="landscape"/>
          <w:pgMar w:top="1418" w:right="1418" w:bottom="1418" w:left="1418" w:header="851" w:footer="992" w:gutter="0"/>
          <w:cols w:space="425"/>
          <w:docGrid w:linePitch="312"/>
        </w:sectPr>
      </w:pPr>
      <w:r w:rsidRPr="003E2216">
        <w:rPr>
          <w:szCs w:val="24"/>
          <w:vertAlign w:val="superscript"/>
        </w:rPr>
        <w:t>e</w:t>
      </w:r>
      <w:r w:rsidR="00B24615" w:rsidRPr="003E2216">
        <w:rPr>
          <w:szCs w:val="24"/>
          <w:vertAlign w:val="superscript"/>
        </w:rPr>
        <w:t xml:space="preserve"> </w:t>
      </w:r>
      <w:r w:rsidR="00B24615" w:rsidRPr="003E2216">
        <w:rPr>
          <w:szCs w:val="24"/>
        </w:rPr>
        <w:t>Intakes of broccoli, cauliflower, and total cruciferous vegetable were obtained from the NHANES Food Propensity Questionnaire</w:t>
      </w:r>
      <w:r w:rsidR="00E2458F" w:rsidRPr="003E2216">
        <w:rPr>
          <w:szCs w:val="24"/>
        </w:rPr>
        <w:t xml:space="preserve">. Total cruciferous vegetable intake was calculated by summing the consumption of broccoli and cauliflower. </w:t>
      </w:r>
      <w:r w:rsidR="003E3B0D" w:rsidRPr="003E2216">
        <w:rPr>
          <w:szCs w:val="24"/>
        </w:rPr>
        <w:t>The arithmetic mean of the upper and lower limits was used as the corresponding consumption. If the highest intake category interval was right</w:t>
      </w:r>
      <w:r w:rsidR="00F71E78" w:rsidRPr="003E2216">
        <w:rPr>
          <w:szCs w:val="24"/>
        </w:rPr>
        <w:t>-</w:t>
      </w:r>
      <w:r w:rsidR="003E3B0D" w:rsidRPr="003E2216">
        <w:rPr>
          <w:szCs w:val="24"/>
        </w:rPr>
        <w:t xml:space="preserve">open, </w:t>
      </w:r>
      <w:r w:rsidR="00F71E78" w:rsidRPr="003E2216">
        <w:rPr>
          <w:szCs w:val="24"/>
        </w:rPr>
        <w:t>the corresponding intake was set at 1.2 times the lower boundary. If the lowest intake category interval was left-open,</w:t>
      </w:r>
      <w:r w:rsidR="00940415" w:rsidRPr="003E2216">
        <w:rPr>
          <w:szCs w:val="24"/>
        </w:rPr>
        <w:t xml:space="preserve"> </w:t>
      </w:r>
      <w:r w:rsidR="00F71E78" w:rsidRPr="003E2216">
        <w:rPr>
          <w:szCs w:val="24"/>
        </w:rPr>
        <w:t>the corresponding intake was set at half the upper boundary</w:t>
      </w:r>
      <w:r w:rsidR="00B24615" w:rsidRPr="003E2216">
        <w:rPr>
          <w:szCs w:val="24"/>
        </w:rPr>
        <w:t>.</w:t>
      </w:r>
    </w:p>
    <w:p w14:paraId="70300814" w14:textId="5C12BF13" w:rsidR="00310CDB" w:rsidRPr="003E2216" w:rsidRDefault="004E5274" w:rsidP="0053280F">
      <w:pPr>
        <w:pStyle w:val="Heading2"/>
      </w:pPr>
      <w:bookmarkStart w:id="4" w:name="_Toc106199655"/>
      <w:r w:rsidRPr="003E2216">
        <w:lastRenderedPageBreak/>
        <w:t>Supplementa</w:t>
      </w:r>
      <w:r w:rsidRPr="003E2216">
        <w:rPr>
          <w:rFonts w:hint="eastAsia"/>
        </w:rPr>
        <w:t>ry</w:t>
      </w:r>
      <w:r w:rsidRPr="003E2216">
        <w:t xml:space="preserve"> </w:t>
      </w:r>
      <w:r w:rsidR="00194A68" w:rsidRPr="003E2216">
        <w:t>T</w:t>
      </w:r>
      <w:r w:rsidR="00194A68" w:rsidRPr="003E2216">
        <w:rPr>
          <w:bCs/>
        </w:rPr>
        <w:t xml:space="preserve">able </w:t>
      </w:r>
      <w:r w:rsidR="00CE3D25">
        <w:t>5</w:t>
      </w:r>
      <w:r w:rsidR="00361C39" w:rsidRPr="003E2216">
        <w:t xml:space="preserve">. </w:t>
      </w:r>
      <w:bookmarkStart w:id="5" w:name="_Hlk88922756"/>
      <w:r w:rsidR="0063714F" w:rsidRPr="003E2216">
        <w:t>Association</w:t>
      </w:r>
      <w:r w:rsidR="002F2DE3" w:rsidRPr="003E2216">
        <w:t>s</w:t>
      </w:r>
      <w:r w:rsidR="0063714F" w:rsidRPr="003E2216">
        <w:t xml:space="preserve"> between urinary thiocyanate and risk</w:t>
      </w:r>
      <w:r w:rsidR="006B1879" w:rsidRPr="003E2216">
        <w:t>s</w:t>
      </w:r>
      <w:r w:rsidR="0063714F" w:rsidRPr="003E2216">
        <w:t xml:space="preserve"> of </w:t>
      </w:r>
      <w:r w:rsidR="00CB1125" w:rsidRPr="003E2216">
        <w:t>cardiovascular disease</w:t>
      </w:r>
      <w:r w:rsidR="00B50A96" w:rsidRPr="003E2216">
        <w:t xml:space="preserve"> and all-cause</w:t>
      </w:r>
      <w:r w:rsidR="0063714F" w:rsidRPr="003E2216">
        <w:t xml:space="preserve"> mortality</w:t>
      </w:r>
      <w:r w:rsidR="00FE62A1" w:rsidRPr="003E2216">
        <w:t xml:space="preserve"> among non-smoking adults</w:t>
      </w:r>
      <w:r w:rsidR="0063714F" w:rsidRPr="003E2216">
        <w:t>, after introducing urinary creatinine as a covariate into models</w:t>
      </w:r>
      <w:bookmarkEnd w:id="5"/>
      <w:r w:rsidR="0063714F" w:rsidRPr="003E2216">
        <w:t>.</w:t>
      </w:r>
      <w:bookmarkEnd w:id="4"/>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1935"/>
        <w:gridCol w:w="1935"/>
        <w:gridCol w:w="1935"/>
        <w:gridCol w:w="1935"/>
        <w:gridCol w:w="1935"/>
        <w:gridCol w:w="2137"/>
      </w:tblGrid>
      <w:tr w:rsidR="0092571F" w:rsidRPr="003E2216" w14:paraId="2CA00E74" w14:textId="77777777" w:rsidTr="00AE2D21">
        <w:trPr>
          <w:jc w:val="center"/>
        </w:trPr>
        <w:tc>
          <w:tcPr>
            <w:tcW w:w="782" w:type="pct"/>
            <w:vMerge w:val="restart"/>
          </w:tcPr>
          <w:p w14:paraId="22CBB7CD" w14:textId="77777777" w:rsidR="005E31F7" w:rsidRPr="003E2216" w:rsidRDefault="005E31F7" w:rsidP="00DC3157">
            <w:pPr>
              <w:jc w:val="left"/>
              <w:rPr>
                <w:szCs w:val="24"/>
              </w:rPr>
            </w:pPr>
          </w:p>
        </w:tc>
        <w:tc>
          <w:tcPr>
            <w:tcW w:w="2764" w:type="pct"/>
            <w:gridSpan w:val="4"/>
            <w:tcBorders>
              <w:bottom w:val="single" w:sz="8" w:space="0" w:color="auto"/>
            </w:tcBorders>
          </w:tcPr>
          <w:p w14:paraId="7C56F0B0" w14:textId="368A6524" w:rsidR="005E31F7" w:rsidRPr="003E2216" w:rsidRDefault="00CD2AC0" w:rsidP="00DC3157">
            <w:pPr>
              <w:jc w:val="center"/>
              <w:rPr>
                <w:b/>
                <w:szCs w:val="24"/>
              </w:rPr>
            </w:pPr>
            <w:r w:rsidRPr="003E2216">
              <w:rPr>
                <w:b/>
                <w:szCs w:val="24"/>
              </w:rPr>
              <w:t>Quartiles of urinary thiocyanate</w:t>
            </w:r>
          </w:p>
        </w:tc>
        <w:tc>
          <w:tcPr>
            <w:tcW w:w="691" w:type="pct"/>
            <w:vMerge w:val="restart"/>
          </w:tcPr>
          <w:p w14:paraId="3D8C296F" w14:textId="17228D45" w:rsidR="005E31F7" w:rsidRPr="003E2216" w:rsidRDefault="00B12573" w:rsidP="00DC3157">
            <w:pPr>
              <w:jc w:val="left"/>
              <w:rPr>
                <w:b/>
                <w:szCs w:val="24"/>
              </w:rPr>
            </w:pPr>
            <w:proofErr w:type="spellStart"/>
            <w:r w:rsidRPr="003E2216">
              <w:rPr>
                <w:b/>
                <w:szCs w:val="24"/>
              </w:rPr>
              <w:t>Continuous</w:t>
            </w:r>
            <w:r w:rsidR="009D6AE1" w:rsidRPr="003E2216">
              <w:rPr>
                <w:b/>
                <w:szCs w:val="24"/>
                <w:vertAlign w:val="superscript"/>
              </w:rPr>
              <w:t>c</w:t>
            </w:r>
            <w:proofErr w:type="spellEnd"/>
            <w:r w:rsidRPr="003E2216">
              <w:rPr>
                <w:b/>
                <w:szCs w:val="24"/>
              </w:rPr>
              <w:t xml:space="preserve"> </w:t>
            </w:r>
          </w:p>
        </w:tc>
        <w:tc>
          <w:tcPr>
            <w:tcW w:w="763" w:type="pct"/>
            <w:vMerge w:val="restart"/>
          </w:tcPr>
          <w:p w14:paraId="2E5C7923" w14:textId="28256478" w:rsidR="005E31F7" w:rsidRPr="003E2216" w:rsidRDefault="005E31F7" w:rsidP="00DC3157">
            <w:pPr>
              <w:jc w:val="left"/>
              <w:rPr>
                <w:b/>
                <w:szCs w:val="24"/>
              </w:rPr>
            </w:pPr>
            <w:r w:rsidRPr="003E2216">
              <w:rPr>
                <w:b/>
                <w:i/>
                <w:szCs w:val="24"/>
              </w:rPr>
              <w:t>P</w:t>
            </w:r>
            <w:r w:rsidRPr="003E2216">
              <w:rPr>
                <w:b/>
                <w:szCs w:val="24"/>
              </w:rPr>
              <w:t>-value for trend</w:t>
            </w:r>
          </w:p>
        </w:tc>
      </w:tr>
      <w:tr w:rsidR="004E047C" w:rsidRPr="003E2216" w14:paraId="70FC3721" w14:textId="77777777" w:rsidTr="00AE2D21">
        <w:trPr>
          <w:jc w:val="center"/>
        </w:trPr>
        <w:tc>
          <w:tcPr>
            <w:tcW w:w="782" w:type="pct"/>
            <w:vMerge/>
            <w:tcBorders>
              <w:bottom w:val="single" w:sz="8" w:space="0" w:color="auto"/>
            </w:tcBorders>
          </w:tcPr>
          <w:p w14:paraId="135750B5" w14:textId="77777777" w:rsidR="005E31F7" w:rsidRPr="003E2216" w:rsidRDefault="005E31F7" w:rsidP="00DC3157">
            <w:pPr>
              <w:jc w:val="left"/>
              <w:rPr>
                <w:szCs w:val="24"/>
              </w:rPr>
            </w:pPr>
          </w:p>
        </w:tc>
        <w:tc>
          <w:tcPr>
            <w:tcW w:w="691" w:type="pct"/>
            <w:tcBorders>
              <w:top w:val="single" w:sz="8" w:space="0" w:color="auto"/>
              <w:bottom w:val="single" w:sz="8" w:space="0" w:color="auto"/>
            </w:tcBorders>
          </w:tcPr>
          <w:p w14:paraId="17BFFE0F" w14:textId="5301CD8F" w:rsidR="005E31F7" w:rsidRPr="003E2216" w:rsidRDefault="005E31F7" w:rsidP="00DC3157">
            <w:pPr>
              <w:jc w:val="left"/>
              <w:rPr>
                <w:b/>
                <w:szCs w:val="24"/>
              </w:rPr>
            </w:pPr>
            <w:r w:rsidRPr="003E2216">
              <w:rPr>
                <w:b/>
                <w:szCs w:val="24"/>
              </w:rPr>
              <w:t>1</w:t>
            </w:r>
            <w:r w:rsidR="00297E8A" w:rsidRPr="003E2216">
              <w:rPr>
                <w:b/>
                <w:szCs w:val="24"/>
              </w:rPr>
              <w:t xml:space="preserve"> (</w:t>
            </w:r>
            <w:r w:rsidR="00297E8A" w:rsidRPr="003E2216">
              <w:rPr>
                <w:b/>
                <w:i/>
                <w:szCs w:val="24"/>
              </w:rPr>
              <w:t>n</w:t>
            </w:r>
            <w:r w:rsidR="00297E8A" w:rsidRPr="003E2216">
              <w:rPr>
                <w:b/>
                <w:szCs w:val="24"/>
              </w:rPr>
              <w:t>=2</w:t>
            </w:r>
            <w:r w:rsidR="0052449D" w:rsidRPr="003E2216">
              <w:rPr>
                <w:b/>
                <w:szCs w:val="24"/>
              </w:rPr>
              <w:t>627</w:t>
            </w:r>
            <w:r w:rsidR="00297E8A" w:rsidRPr="003E2216">
              <w:rPr>
                <w:b/>
                <w:szCs w:val="24"/>
              </w:rPr>
              <w:t>)</w:t>
            </w:r>
          </w:p>
        </w:tc>
        <w:tc>
          <w:tcPr>
            <w:tcW w:w="691" w:type="pct"/>
            <w:tcBorders>
              <w:top w:val="single" w:sz="8" w:space="0" w:color="auto"/>
              <w:bottom w:val="single" w:sz="8" w:space="0" w:color="auto"/>
            </w:tcBorders>
          </w:tcPr>
          <w:p w14:paraId="3B8231CF" w14:textId="0737CB0F" w:rsidR="005E31F7" w:rsidRPr="003E2216" w:rsidRDefault="005E31F7" w:rsidP="00DC3157">
            <w:pPr>
              <w:jc w:val="left"/>
              <w:rPr>
                <w:b/>
                <w:szCs w:val="24"/>
              </w:rPr>
            </w:pPr>
            <w:r w:rsidRPr="003E2216">
              <w:rPr>
                <w:b/>
                <w:szCs w:val="24"/>
              </w:rPr>
              <w:t>2</w:t>
            </w:r>
            <w:r w:rsidR="003E3424" w:rsidRPr="003E2216">
              <w:rPr>
                <w:b/>
                <w:szCs w:val="24"/>
              </w:rPr>
              <w:t xml:space="preserve"> (</w:t>
            </w:r>
            <w:r w:rsidR="003E3424" w:rsidRPr="003E2216">
              <w:rPr>
                <w:b/>
                <w:i/>
                <w:szCs w:val="24"/>
              </w:rPr>
              <w:t>n</w:t>
            </w:r>
            <w:r w:rsidR="003E3424" w:rsidRPr="003E2216">
              <w:rPr>
                <w:b/>
                <w:szCs w:val="24"/>
              </w:rPr>
              <w:t>=2</w:t>
            </w:r>
            <w:r w:rsidR="0052449D" w:rsidRPr="003E2216">
              <w:rPr>
                <w:b/>
                <w:szCs w:val="24"/>
              </w:rPr>
              <w:t>618</w:t>
            </w:r>
            <w:r w:rsidR="003E3424" w:rsidRPr="003E2216">
              <w:rPr>
                <w:b/>
                <w:szCs w:val="24"/>
              </w:rPr>
              <w:t>)</w:t>
            </w:r>
          </w:p>
        </w:tc>
        <w:tc>
          <w:tcPr>
            <w:tcW w:w="691" w:type="pct"/>
            <w:tcBorders>
              <w:top w:val="single" w:sz="8" w:space="0" w:color="auto"/>
              <w:bottom w:val="single" w:sz="8" w:space="0" w:color="auto"/>
            </w:tcBorders>
          </w:tcPr>
          <w:p w14:paraId="0CBD9A0F" w14:textId="0275A557" w:rsidR="005E31F7" w:rsidRPr="003E2216" w:rsidRDefault="005E31F7" w:rsidP="00DC3157">
            <w:pPr>
              <w:jc w:val="left"/>
              <w:rPr>
                <w:b/>
                <w:szCs w:val="24"/>
              </w:rPr>
            </w:pPr>
            <w:r w:rsidRPr="003E2216">
              <w:rPr>
                <w:b/>
                <w:szCs w:val="24"/>
              </w:rPr>
              <w:t>3</w:t>
            </w:r>
            <w:r w:rsidR="003E3424" w:rsidRPr="003E2216">
              <w:rPr>
                <w:b/>
                <w:szCs w:val="24"/>
              </w:rPr>
              <w:t xml:space="preserve"> (</w:t>
            </w:r>
            <w:r w:rsidR="003E3424" w:rsidRPr="003E2216">
              <w:rPr>
                <w:b/>
                <w:i/>
                <w:szCs w:val="24"/>
              </w:rPr>
              <w:t>n</w:t>
            </w:r>
            <w:r w:rsidR="003E3424" w:rsidRPr="003E2216">
              <w:rPr>
                <w:b/>
                <w:szCs w:val="24"/>
              </w:rPr>
              <w:t>=2</w:t>
            </w:r>
            <w:r w:rsidR="0052449D" w:rsidRPr="003E2216">
              <w:rPr>
                <w:b/>
                <w:szCs w:val="24"/>
              </w:rPr>
              <w:t>626</w:t>
            </w:r>
            <w:r w:rsidR="003E3424" w:rsidRPr="003E2216">
              <w:rPr>
                <w:b/>
                <w:szCs w:val="24"/>
              </w:rPr>
              <w:t>)</w:t>
            </w:r>
          </w:p>
        </w:tc>
        <w:tc>
          <w:tcPr>
            <w:tcW w:w="691" w:type="pct"/>
            <w:tcBorders>
              <w:top w:val="single" w:sz="8" w:space="0" w:color="auto"/>
              <w:bottom w:val="single" w:sz="8" w:space="0" w:color="auto"/>
            </w:tcBorders>
          </w:tcPr>
          <w:p w14:paraId="60CBEC57" w14:textId="7654B87E" w:rsidR="005E31F7" w:rsidRPr="003E2216" w:rsidRDefault="005E31F7" w:rsidP="00DC3157">
            <w:pPr>
              <w:jc w:val="left"/>
              <w:rPr>
                <w:b/>
                <w:szCs w:val="24"/>
              </w:rPr>
            </w:pPr>
            <w:r w:rsidRPr="003E2216">
              <w:rPr>
                <w:b/>
                <w:szCs w:val="24"/>
              </w:rPr>
              <w:t>4</w:t>
            </w:r>
            <w:r w:rsidR="003E3424" w:rsidRPr="003E2216">
              <w:rPr>
                <w:b/>
                <w:szCs w:val="24"/>
              </w:rPr>
              <w:t xml:space="preserve"> (</w:t>
            </w:r>
            <w:r w:rsidR="003E3424" w:rsidRPr="003E2216">
              <w:rPr>
                <w:b/>
                <w:i/>
                <w:szCs w:val="24"/>
              </w:rPr>
              <w:t>n</w:t>
            </w:r>
            <w:r w:rsidR="003E3424" w:rsidRPr="003E2216">
              <w:rPr>
                <w:b/>
                <w:szCs w:val="24"/>
              </w:rPr>
              <w:t>=2</w:t>
            </w:r>
            <w:r w:rsidR="0052449D" w:rsidRPr="003E2216">
              <w:rPr>
                <w:b/>
                <w:szCs w:val="24"/>
              </w:rPr>
              <w:t>618</w:t>
            </w:r>
            <w:r w:rsidR="003E3424" w:rsidRPr="003E2216">
              <w:rPr>
                <w:b/>
                <w:szCs w:val="24"/>
              </w:rPr>
              <w:t>)</w:t>
            </w:r>
          </w:p>
        </w:tc>
        <w:tc>
          <w:tcPr>
            <w:tcW w:w="691" w:type="pct"/>
            <w:vMerge/>
            <w:tcBorders>
              <w:bottom w:val="single" w:sz="8" w:space="0" w:color="auto"/>
            </w:tcBorders>
          </w:tcPr>
          <w:p w14:paraId="11CDCB52" w14:textId="77777777" w:rsidR="005E31F7" w:rsidRPr="003E2216" w:rsidRDefault="005E31F7" w:rsidP="00DC3157">
            <w:pPr>
              <w:jc w:val="left"/>
              <w:rPr>
                <w:szCs w:val="24"/>
              </w:rPr>
            </w:pPr>
          </w:p>
        </w:tc>
        <w:tc>
          <w:tcPr>
            <w:tcW w:w="763" w:type="pct"/>
            <w:vMerge/>
            <w:tcBorders>
              <w:bottom w:val="single" w:sz="8" w:space="0" w:color="auto"/>
            </w:tcBorders>
          </w:tcPr>
          <w:p w14:paraId="0A36BCF8" w14:textId="64C5C2C4" w:rsidR="005E31F7" w:rsidRPr="003E2216" w:rsidRDefault="005E31F7" w:rsidP="00DC3157">
            <w:pPr>
              <w:jc w:val="left"/>
              <w:rPr>
                <w:szCs w:val="24"/>
              </w:rPr>
            </w:pPr>
          </w:p>
        </w:tc>
      </w:tr>
      <w:tr w:rsidR="004E047C" w:rsidRPr="003E2216" w14:paraId="63359442" w14:textId="77777777" w:rsidTr="00AE2D21">
        <w:trPr>
          <w:jc w:val="center"/>
        </w:trPr>
        <w:tc>
          <w:tcPr>
            <w:tcW w:w="782" w:type="pct"/>
            <w:tcBorders>
              <w:top w:val="single" w:sz="8" w:space="0" w:color="auto"/>
            </w:tcBorders>
          </w:tcPr>
          <w:p w14:paraId="16DBE04E" w14:textId="080B3080" w:rsidR="005E31F7" w:rsidRPr="003E2216" w:rsidRDefault="005E31F7" w:rsidP="00DC3157">
            <w:pPr>
              <w:jc w:val="left"/>
              <w:rPr>
                <w:szCs w:val="24"/>
              </w:rPr>
            </w:pPr>
            <w:r w:rsidRPr="003E2216">
              <w:rPr>
                <w:szCs w:val="24"/>
              </w:rPr>
              <w:t>Range, mg/L</w:t>
            </w:r>
          </w:p>
        </w:tc>
        <w:tc>
          <w:tcPr>
            <w:tcW w:w="691" w:type="pct"/>
            <w:tcBorders>
              <w:top w:val="single" w:sz="8" w:space="0" w:color="auto"/>
            </w:tcBorders>
          </w:tcPr>
          <w:p w14:paraId="0C38D8CC" w14:textId="038930B4" w:rsidR="005E31F7" w:rsidRPr="003E2216" w:rsidRDefault="00A45A06" w:rsidP="00DC3157">
            <w:pPr>
              <w:jc w:val="left"/>
              <w:rPr>
                <w:szCs w:val="24"/>
              </w:rPr>
            </w:pPr>
            <w:r w:rsidRPr="003E2216">
              <w:rPr>
                <w:szCs w:val="24"/>
              </w:rPr>
              <w:t>≤ 0.45</w:t>
            </w:r>
          </w:p>
        </w:tc>
        <w:tc>
          <w:tcPr>
            <w:tcW w:w="691" w:type="pct"/>
            <w:tcBorders>
              <w:top w:val="single" w:sz="8" w:space="0" w:color="auto"/>
            </w:tcBorders>
          </w:tcPr>
          <w:p w14:paraId="7BE1B005" w14:textId="0749FBA9" w:rsidR="005E31F7" w:rsidRPr="003E2216" w:rsidRDefault="00A45A06" w:rsidP="00DC3157">
            <w:pPr>
              <w:jc w:val="left"/>
              <w:rPr>
                <w:szCs w:val="24"/>
              </w:rPr>
            </w:pPr>
            <w:r w:rsidRPr="003E2216">
              <w:rPr>
                <w:szCs w:val="24"/>
              </w:rPr>
              <w:t>0.45-0.85</w:t>
            </w:r>
          </w:p>
        </w:tc>
        <w:tc>
          <w:tcPr>
            <w:tcW w:w="691" w:type="pct"/>
            <w:tcBorders>
              <w:top w:val="single" w:sz="8" w:space="0" w:color="auto"/>
            </w:tcBorders>
          </w:tcPr>
          <w:p w14:paraId="1C2AAC93" w14:textId="332F5772" w:rsidR="005E31F7" w:rsidRPr="003E2216" w:rsidRDefault="00A45A06" w:rsidP="00DC3157">
            <w:pPr>
              <w:jc w:val="left"/>
              <w:rPr>
                <w:szCs w:val="24"/>
              </w:rPr>
            </w:pPr>
            <w:r w:rsidRPr="003E2216">
              <w:rPr>
                <w:szCs w:val="24"/>
              </w:rPr>
              <w:t>0.85-1.50</w:t>
            </w:r>
          </w:p>
        </w:tc>
        <w:tc>
          <w:tcPr>
            <w:tcW w:w="691" w:type="pct"/>
            <w:tcBorders>
              <w:top w:val="single" w:sz="8" w:space="0" w:color="auto"/>
            </w:tcBorders>
          </w:tcPr>
          <w:p w14:paraId="2C2B4784" w14:textId="0DB118D7" w:rsidR="005E31F7" w:rsidRPr="003E2216" w:rsidRDefault="00A45A06" w:rsidP="00DC3157">
            <w:pPr>
              <w:jc w:val="left"/>
              <w:rPr>
                <w:szCs w:val="24"/>
              </w:rPr>
            </w:pPr>
            <w:r w:rsidRPr="003E2216">
              <w:rPr>
                <w:szCs w:val="24"/>
              </w:rPr>
              <w:t>&gt; 1.51</w:t>
            </w:r>
          </w:p>
        </w:tc>
        <w:tc>
          <w:tcPr>
            <w:tcW w:w="691" w:type="pct"/>
            <w:tcBorders>
              <w:top w:val="single" w:sz="8" w:space="0" w:color="auto"/>
            </w:tcBorders>
          </w:tcPr>
          <w:p w14:paraId="3EBD7B3C" w14:textId="77777777" w:rsidR="005E31F7" w:rsidRPr="003E2216" w:rsidRDefault="005E31F7" w:rsidP="00DC3157">
            <w:pPr>
              <w:jc w:val="left"/>
              <w:rPr>
                <w:szCs w:val="24"/>
              </w:rPr>
            </w:pPr>
          </w:p>
        </w:tc>
        <w:tc>
          <w:tcPr>
            <w:tcW w:w="763" w:type="pct"/>
            <w:tcBorders>
              <w:top w:val="single" w:sz="8" w:space="0" w:color="auto"/>
            </w:tcBorders>
          </w:tcPr>
          <w:p w14:paraId="13634AB4" w14:textId="25B8D483" w:rsidR="005E31F7" w:rsidRPr="003E2216" w:rsidRDefault="005E31F7" w:rsidP="00DC3157">
            <w:pPr>
              <w:jc w:val="left"/>
              <w:rPr>
                <w:szCs w:val="24"/>
              </w:rPr>
            </w:pPr>
          </w:p>
        </w:tc>
      </w:tr>
      <w:tr w:rsidR="0092571F" w:rsidRPr="003E2216" w14:paraId="0212C7DE" w14:textId="77777777" w:rsidTr="00AE2D21">
        <w:trPr>
          <w:jc w:val="center"/>
        </w:trPr>
        <w:tc>
          <w:tcPr>
            <w:tcW w:w="782" w:type="pct"/>
          </w:tcPr>
          <w:p w14:paraId="4ABC1B5C" w14:textId="0C7F0644" w:rsidR="003D49A0" w:rsidRPr="003E2216" w:rsidRDefault="003D49A0" w:rsidP="00DC3157">
            <w:pPr>
              <w:jc w:val="left"/>
              <w:rPr>
                <w:szCs w:val="24"/>
              </w:rPr>
            </w:pPr>
            <w:r w:rsidRPr="003E2216">
              <w:rPr>
                <w:szCs w:val="24"/>
              </w:rPr>
              <w:t>CVD mortality</w:t>
            </w:r>
          </w:p>
        </w:tc>
        <w:tc>
          <w:tcPr>
            <w:tcW w:w="691" w:type="pct"/>
          </w:tcPr>
          <w:p w14:paraId="2D728525" w14:textId="77777777" w:rsidR="003D49A0" w:rsidRPr="003E2216" w:rsidRDefault="003D49A0" w:rsidP="00DC3157">
            <w:pPr>
              <w:jc w:val="left"/>
              <w:rPr>
                <w:szCs w:val="24"/>
              </w:rPr>
            </w:pPr>
          </w:p>
        </w:tc>
        <w:tc>
          <w:tcPr>
            <w:tcW w:w="691" w:type="pct"/>
          </w:tcPr>
          <w:p w14:paraId="1D6AA56D" w14:textId="77777777" w:rsidR="003D49A0" w:rsidRPr="003E2216" w:rsidRDefault="003D49A0" w:rsidP="00DC3157">
            <w:pPr>
              <w:jc w:val="left"/>
              <w:rPr>
                <w:szCs w:val="24"/>
              </w:rPr>
            </w:pPr>
          </w:p>
        </w:tc>
        <w:tc>
          <w:tcPr>
            <w:tcW w:w="691" w:type="pct"/>
          </w:tcPr>
          <w:p w14:paraId="1F58F6EE" w14:textId="77777777" w:rsidR="003D49A0" w:rsidRPr="003E2216" w:rsidRDefault="003D49A0" w:rsidP="00DC3157">
            <w:pPr>
              <w:jc w:val="left"/>
              <w:rPr>
                <w:szCs w:val="24"/>
              </w:rPr>
            </w:pPr>
          </w:p>
        </w:tc>
        <w:tc>
          <w:tcPr>
            <w:tcW w:w="691" w:type="pct"/>
          </w:tcPr>
          <w:p w14:paraId="3305C202" w14:textId="77777777" w:rsidR="003D49A0" w:rsidRPr="003E2216" w:rsidRDefault="003D49A0" w:rsidP="00DC3157">
            <w:pPr>
              <w:jc w:val="left"/>
              <w:rPr>
                <w:szCs w:val="24"/>
              </w:rPr>
            </w:pPr>
          </w:p>
        </w:tc>
        <w:tc>
          <w:tcPr>
            <w:tcW w:w="691" w:type="pct"/>
          </w:tcPr>
          <w:p w14:paraId="7EF08D61" w14:textId="77777777" w:rsidR="003D49A0" w:rsidRPr="003E2216" w:rsidRDefault="003D49A0" w:rsidP="00DC3157">
            <w:pPr>
              <w:jc w:val="left"/>
              <w:rPr>
                <w:szCs w:val="24"/>
              </w:rPr>
            </w:pPr>
          </w:p>
        </w:tc>
        <w:tc>
          <w:tcPr>
            <w:tcW w:w="763" w:type="pct"/>
          </w:tcPr>
          <w:p w14:paraId="6D6CCD74" w14:textId="77777777" w:rsidR="003D49A0" w:rsidRPr="003E2216" w:rsidRDefault="003D49A0" w:rsidP="00DC3157">
            <w:pPr>
              <w:jc w:val="left"/>
              <w:rPr>
                <w:szCs w:val="24"/>
              </w:rPr>
            </w:pPr>
          </w:p>
        </w:tc>
      </w:tr>
      <w:tr w:rsidR="004E047C" w:rsidRPr="003E2216" w14:paraId="1DD40A15" w14:textId="77777777" w:rsidTr="00AE2D21">
        <w:trPr>
          <w:jc w:val="center"/>
        </w:trPr>
        <w:tc>
          <w:tcPr>
            <w:tcW w:w="782" w:type="pct"/>
          </w:tcPr>
          <w:p w14:paraId="1985A303" w14:textId="3695C97D" w:rsidR="005E31F7" w:rsidRPr="003E2216" w:rsidRDefault="005E31F7" w:rsidP="00DC3157">
            <w:pPr>
              <w:ind w:firstLineChars="200" w:firstLine="480"/>
              <w:jc w:val="left"/>
              <w:rPr>
                <w:szCs w:val="24"/>
              </w:rPr>
            </w:pPr>
            <w:r w:rsidRPr="003E2216">
              <w:rPr>
                <w:szCs w:val="24"/>
              </w:rPr>
              <w:t>No. of death</w:t>
            </w:r>
          </w:p>
        </w:tc>
        <w:tc>
          <w:tcPr>
            <w:tcW w:w="691" w:type="pct"/>
          </w:tcPr>
          <w:p w14:paraId="36CB674F" w14:textId="0EEEBC37" w:rsidR="005E31F7" w:rsidRPr="003E2216" w:rsidRDefault="00A45A06" w:rsidP="00DC3157">
            <w:pPr>
              <w:jc w:val="left"/>
              <w:rPr>
                <w:szCs w:val="24"/>
              </w:rPr>
            </w:pPr>
            <w:r w:rsidRPr="003E2216">
              <w:rPr>
                <w:szCs w:val="24"/>
              </w:rPr>
              <w:t>53</w:t>
            </w:r>
          </w:p>
        </w:tc>
        <w:tc>
          <w:tcPr>
            <w:tcW w:w="691" w:type="pct"/>
          </w:tcPr>
          <w:p w14:paraId="34470489" w14:textId="4B44C89B" w:rsidR="005E31F7" w:rsidRPr="003E2216" w:rsidRDefault="00A45A06" w:rsidP="00DC3157">
            <w:pPr>
              <w:jc w:val="left"/>
              <w:rPr>
                <w:szCs w:val="24"/>
              </w:rPr>
            </w:pPr>
            <w:r w:rsidRPr="003E2216">
              <w:rPr>
                <w:szCs w:val="24"/>
              </w:rPr>
              <w:t>30</w:t>
            </w:r>
          </w:p>
        </w:tc>
        <w:tc>
          <w:tcPr>
            <w:tcW w:w="691" w:type="pct"/>
          </w:tcPr>
          <w:p w14:paraId="2385D682" w14:textId="6DAEAE5E" w:rsidR="005E31F7" w:rsidRPr="003E2216" w:rsidRDefault="00A45A06" w:rsidP="00DC3157">
            <w:pPr>
              <w:jc w:val="left"/>
              <w:rPr>
                <w:szCs w:val="24"/>
              </w:rPr>
            </w:pPr>
            <w:r w:rsidRPr="003E2216">
              <w:rPr>
                <w:szCs w:val="24"/>
              </w:rPr>
              <w:t>29</w:t>
            </w:r>
          </w:p>
        </w:tc>
        <w:tc>
          <w:tcPr>
            <w:tcW w:w="691" w:type="pct"/>
          </w:tcPr>
          <w:p w14:paraId="608311CA" w14:textId="5CE0CC53" w:rsidR="005E31F7" w:rsidRPr="003E2216" w:rsidRDefault="00A45A06" w:rsidP="00DC3157">
            <w:pPr>
              <w:jc w:val="left"/>
              <w:rPr>
                <w:szCs w:val="24"/>
              </w:rPr>
            </w:pPr>
            <w:r w:rsidRPr="003E2216">
              <w:rPr>
                <w:szCs w:val="24"/>
              </w:rPr>
              <w:t>24</w:t>
            </w:r>
          </w:p>
        </w:tc>
        <w:tc>
          <w:tcPr>
            <w:tcW w:w="691" w:type="pct"/>
          </w:tcPr>
          <w:p w14:paraId="18DF7CD7" w14:textId="77777777" w:rsidR="005E31F7" w:rsidRPr="003E2216" w:rsidRDefault="005E31F7" w:rsidP="00DC3157">
            <w:pPr>
              <w:jc w:val="left"/>
              <w:rPr>
                <w:szCs w:val="24"/>
              </w:rPr>
            </w:pPr>
          </w:p>
        </w:tc>
        <w:tc>
          <w:tcPr>
            <w:tcW w:w="763" w:type="pct"/>
          </w:tcPr>
          <w:p w14:paraId="1F4E670C" w14:textId="12671D66" w:rsidR="005E31F7" w:rsidRPr="003E2216" w:rsidRDefault="005E31F7" w:rsidP="00DC3157">
            <w:pPr>
              <w:jc w:val="left"/>
              <w:rPr>
                <w:szCs w:val="24"/>
              </w:rPr>
            </w:pPr>
          </w:p>
        </w:tc>
      </w:tr>
      <w:tr w:rsidR="004E047C" w:rsidRPr="003E2216" w14:paraId="2753280C" w14:textId="77777777" w:rsidTr="00AE2D21">
        <w:trPr>
          <w:jc w:val="center"/>
        </w:trPr>
        <w:tc>
          <w:tcPr>
            <w:tcW w:w="782" w:type="pct"/>
          </w:tcPr>
          <w:p w14:paraId="6A938F7C" w14:textId="5D023C86" w:rsidR="0092571F" w:rsidRPr="003E2216" w:rsidRDefault="0092571F" w:rsidP="00DC3157">
            <w:pPr>
              <w:ind w:firstLineChars="200" w:firstLine="480"/>
              <w:jc w:val="left"/>
              <w:rPr>
                <w:szCs w:val="24"/>
                <w:vertAlign w:val="superscript"/>
              </w:rPr>
            </w:pPr>
            <w:r w:rsidRPr="003E2216">
              <w:rPr>
                <w:szCs w:val="24"/>
              </w:rPr>
              <w:t>Model 1</w:t>
            </w:r>
            <w:r w:rsidR="00327C4D" w:rsidRPr="003E2216">
              <w:rPr>
                <w:szCs w:val="24"/>
                <w:vertAlign w:val="superscript"/>
              </w:rPr>
              <w:t>a</w:t>
            </w:r>
          </w:p>
        </w:tc>
        <w:tc>
          <w:tcPr>
            <w:tcW w:w="691" w:type="pct"/>
          </w:tcPr>
          <w:p w14:paraId="39F4694E" w14:textId="484B131B" w:rsidR="0092571F" w:rsidRPr="003E2216" w:rsidRDefault="0092571F" w:rsidP="00DC3157">
            <w:pPr>
              <w:jc w:val="left"/>
              <w:rPr>
                <w:szCs w:val="24"/>
              </w:rPr>
            </w:pPr>
            <w:r w:rsidRPr="003E2216">
              <w:rPr>
                <w:szCs w:val="24"/>
              </w:rPr>
              <w:t>1.00 (reference)</w:t>
            </w:r>
          </w:p>
        </w:tc>
        <w:tc>
          <w:tcPr>
            <w:tcW w:w="691" w:type="pct"/>
          </w:tcPr>
          <w:p w14:paraId="7078A655" w14:textId="2EDB2B24" w:rsidR="0092571F" w:rsidRPr="003E2216" w:rsidRDefault="0092571F" w:rsidP="00DC3157">
            <w:pPr>
              <w:jc w:val="left"/>
              <w:rPr>
                <w:szCs w:val="24"/>
              </w:rPr>
            </w:pPr>
            <w:r w:rsidRPr="003E2216">
              <w:rPr>
                <w:szCs w:val="24"/>
              </w:rPr>
              <w:t>0.61 (0.37-1.00)</w:t>
            </w:r>
          </w:p>
        </w:tc>
        <w:tc>
          <w:tcPr>
            <w:tcW w:w="691" w:type="pct"/>
          </w:tcPr>
          <w:p w14:paraId="5F91F247" w14:textId="2912BF93" w:rsidR="0092571F" w:rsidRPr="003E2216" w:rsidRDefault="0092571F" w:rsidP="00DC3157">
            <w:pPr>
              <w:jc w:val="left"/>
              <w:rPr>
                <w:szCs w:val="24"/>
              </w:rPr>
            </w:pPr>
            <w:r w:rsidRPr="003E2216">
              <w:rPr>
                <w:szCs w:val="24"/>
              </w:rPr>
              <w:t>0.56 (0.32-0.97)</w:t>
            </w:r>
          </w:p>
        </w:tc>
        <w:tc>
          <w:tcPr>
            <w:tcW w:w="691" w:type="pct"/>
          </w:tcPr>
          <w:p w14:paraId="7D08811B" w14:textId="3A9927ED" w:rsidR="0092571F" w:rsidRPr="003E2216" w:rsidRDefault="0092571F" w:rsidP="00DC3157">
            <w:pPr>
              <w:jc w:val="left"/>
              <w:rPr>
                <w:szCs w:val="24"/>
              </w:rPr>
            </w:pPr>
            <w:r w:rsidRPr="003E2216">
              <w:rPr>
                <w:szCs w:val="24"/>
              </w:rPr>
              <w:t xml:space="preserve">0.54 </w:t>
            </w:r>
            <w:r w:rsidR="004E047C" w:rsidRPr="003E2216">
              <w:rPr>
                <w:szCs w:val="24"/>
              </w:rPr>
              <w:t>(0.33-0.87)</w:t>
            </w:r>
          </w:p>
        </w:tc>
        <w:tc>
          <w:tcPr>
            <w:tcW w:w="691" w:type="pct"/>
          </w:tcPr>
          <w:p w14:paraId="11A873EE" w14:textId="6A4F7A35" w:rsidR="0092571F" w:rsidRPr="003E2216" w:rsidRDefault="004E047C" w:rsidP="00DC3157">
            <w:pPr>
              <w:jc w:val="left"/>
              <w:rPr>
                <w:szCs w:val="24"/>
              </w:rPr>
            </w:pPr>
            <w:r w:rsidRPr="003E2216">
              <w:rPr>
                <w:szCs w:val="24"/>
              </w:rPr>
              <w:t>0.73 (0.62-0.85)</w:t>
            </w:r>
          </w:p>
        </w:tc>
        <w:tc>
          <w:tcPr>
            <w:tcW w:w="763" w:type="pct"/>
          </w:tcPr>
          <w:p w14:paraId="4A4DD78D" w14:textId="7DCB14EF" w:rsidR="0092571F" w:rsidRPr="003E2216" w:rsidRDefault="004E047C" w:rsidP="00DC3157">
            <w:pPr>
              <w:jc w:val="left"/>
              <w:rPr>
                <w:szCs w:val="24"/>
              </w:rPr>
            </w:pPr>
            <w:r w:rsidRPr="003E2216">
              <w:rPr>
                <w:szCs w:val="24"/>
              </w:rPr>
              <w:t>0.01</w:t>
            </w:r>
          </w:p>
        </w:tc>
      </w:tr>
      <w:tr w:rsidR="000D2FB9" w:rsidRPr="003E2216" w14:paraId="2E420A44" w14:textId="77777777" w:rsidTr="00AE2D21">
        <w:trPr>
          <w:jc w:val="center"/>
        </w:trPr>
        <w:tc>
          <w:tcPr>
            <w:tcW w:w="782" w:type="pct"/>
          </w:tcPr>
          <w:p w14:paraId="3C341672" w14:textId="4C5E1C22" w:rsidR="000D2FB9" w:rsidRPr="003E2216" w:rsidRDefault="000D2FB9" w:rsidP="00DC3157">
            <w:pPr>
              <w:ind w:firstLineChars="200" w:firstLine="480"/>
              <w:jc w:val="left"/>
              <w:rPr>
                <w:szCs w:val="24"/>
              </w:rPr>
            </w:pPr>
            <w:r w:rsidRPr="003E2216">
              <w:rPr>
                <w:szCs w:val="24"/>
              </w:rPr>
              <w:t>Model 2</w:t>
            </w:r>
            <w:r w:rsidR="00327C4D" w:rsidRPr="003E2216">
              <w:rPr>
                <w:szCs w:val="24"/>
                <w:vertAlign w:val="superscript"/>
              </w:rPr>
              <w:t>b</w:t>
            </w:r>
          </w:p>
        </w:tc>
        <w:tc>
          <w:tcPr>
            <w:tcW w:w="691" w:type="pct"/>
          </w:tcPr>
          <w:p w14:paraId="354DF532" w14:textId="51572352" w:rsidR="000D2FB9" w:rsidRPr="003E2216" w:rsidRDefault="000D2FB9" w:rsidP="00DC3157">
            <w:pPr>
              <w:jc w:val="left"/>
              <w:rPr>
                <w:szCs w:val="24"/>
              </w:rPr>
            </w:pPr>
            <w:r w:rsidRPr="003E2216">
              <w:rPr>
                <w:szCs w:val="24"/>
              </w:rPr>
              <w:t>1.00 (reference)</w:t>
            </w:r>
          </w:p>
        </w:tc>
        <w:tc>
          <w:tcPr>
            <w:tcW w:w="691" w:type="pct"/>
          </w:tcPr>
          <w:p w14:paraId="0AC45A95" w14:textId="2384CF4B" w:rsidR="000D2FB9" w:rsidRPr="003E2216" w:rsidRDefault="000D2FB9" w:rsidP="00DC3157">
            <w:pPr>
              <w:jc w:val="left"/>
              <w:rPr>
                <w:szCs w:val="24"/>
              </w:rPr>
            </w:pPr>
            <w:r w:rsidRPr="003E2216">
              <w:rPr>
                <w:szCs w:val="24"/>
              </w:rPr>
              <w:t>0.60 (0.35-1.00)</w:t>
            </w:r>
          </w:p>
        </w:tc>
        <w:tc>
          <w:tcPr>
            <w:tcW w:w="691" w:type="pct"/>
          </w:tcPr>
          <w:p w14:paraId="29D3AA52" w14:textId="00BDE6F6" w:rsidR="000D2FB9" w:rsidRPr="003E2216" w:rsidRDefault="000D2FB9" w:rsidP="00DC3157">
            <w:pPr>
              <w:jc w:val="left"/>
              <w:rPr>
                <w:szCs w:val="24"/>
              </w:rPr>
            </w:pPr>
            <w:r w:rsidRPr="003E2216">
              <w:rPr>
                <w:szCs w:val="24"/>
              </w:rPr>
              <w:t>0.55 (0.30-1.00)</w:t>
            </w:r>
          </w:p>
        </w:tc>
        <w:tc>
          <w:tcPr>
            <w:tcW w:w="691" w:type="pct"/>
          </w:tcPr>
          <w:p w14:paraId="3839DB5D" w14:textId="44BB133A" w:rsidR="000D2FB9" w:rsidRPr="003E2216" w:rsidRDefault="000D2FB9" w:rsidP="00DC3157">
            <w:pPr>
              <w:jc w:val="left"/>
              <w:rPr>
                <w:szCs w:val="24"/>
              </w:rPr>
            </w:pPr>
            <w:r w:rsidRPr="003E2216">
              <w:rPr>
                <w:szCs w:val="24"/>
              </w:rPr>
              <w:t>0.55 (0.32-0.94)</w:t>
            </w:r>
          </w:p>
        </w:tc>
        <w:tc>
          <w:tcPr>
            <w:tcW w:w="691" w:type="pct"/>
          </w:tcPr>
          <w:p w14:paraId="05785E69" w14:textId="59C4DDD1" w:rsidR="000D2FB9" w:rsidRPr="003E2216" w:rsidRDefault="000D2FB9" w:rsidP="00DC3157">
            <w:pPr>
              <w:jc w:val="left"/>
              <w:rPr>
                <w:szCs w:val="24"/>
              </w:rPr>
            </w:pPr>
            <w:r w:rsidRPr="003E2216">
              <w:rPr>
                <w:szCs w:val="24"/>
              </w:rPr>
              <w:t>0.72 (0.60-0.87)</w:t>
            </w:r>
          </w:p>
        </w:tc>
        <w:tc>
          <w:tcPr>
            <w:tcW w:w="763" w:type="pct"/>
          </w:tcPr>
          <w:p w14:paraId="1EA154E1" w14:textId="66F96E83" w:rsidR="000D2FB9" w:rsidRPr="003E2216" w:rsidRDefault="000D2FB9" w:rsidP="00DC3157">
            <w:pPr>
              <w:jc w:val="left"/>
              <w:rPr>
                <w:szCs w:val="24"/>
              </w:rPr>
            </w:pPr>
            <w:r w:rsidRPr="003E2216">
              <w:rPr>
                <w:szCs w:val="24"/>
              </w:rPr>
              <w:t>0.02</w:t>
            </w:r>
          </w:p>
        </w:tc>
      </w:tr>
      <w:tr w:rsidR="000D2FB9" w:rsidRPr="003E2216" w14:paraId="599E6BB7" w14:textId="77777777" w:rsidTr="00AE2D21">
        <w:trPr>
          <w:jc w:val="center"/>
        </w:trPr>
        <w:tc>
          <w:tcPr>
            <w:tcW w:w="782" w:type="pct"/>
          </w:tcPr>
          <w:p w14:paraId="24B56DE0" w14:textId="449F7641" w:rsidR="000D2FB9" w:rsidRPr="003E2216" w:rsidRDefault="000D2FB9" w:rsidP="00DC3157">
            <w:pPr>
              <w:jc w:val="left"/>
              <w:rPr>
                <w:szCs w:val="24"/>
              </w:rPr>
            </w:pPr>
            <w:r w:rsidRPr="003E2216">
              <w:rPr>
                <w:szCs w:val="24"/>
              </w:rPr>
              <w:t>All-cause mortality</w:t>
            </w:r>
          </w:p>
        </w:tc>
        <w:tc>
          <w:tcPr>
            <w:tcW w:w="691" w:type="pct"/>
          </w:tcPr>
          <w:p w14:paraId="5F450137" w14:textId="77777777" w:rsidR="000D2FB9" w:rsidRPr="003E2216" w:rsidRDefault="000D2FB9" w:rsidP="00DC3157">
            <w:pPr>
              <w:jc w:val="left"/>
              <w:rPr>
                <w:szCs w:val="24"/>
              </w:rPr>
            </w:pPr>
          </w:p>
        </w:tc>
        <w:tc>
          <w:tcPr>
            <w:tcW w:w="691" w:type="pct"/>
          </w:tcPr>
          <w:p w14:paraId="754C88D3" w14:textId="77777777" w:rsidR="000D2FB9" w:rsidRPr="003E2216" w:rsidRDefault="000D2FB9" w:rsidP="00DC3157">
            <w:pPr>
              <w:jc w:val="left"/>
              <w:rPr>
                <w:szCs w:val="24"/>
              </w:rPr>
            </w:pPr>
          </w:p>
        </w:tc>
        <w:tc>
          <w:tcPr>
            <w:tcW w:w="691" w:type="pct"/>
          </w:tcPr>
          <w:p w14:paraId="1429EB6F" w14:textId="77777777" w:rsidR="000D2FB9" w:rsidRPr="003E2216" w:rsidRDefault="000D2FB9" w:rsidP="00DC3157">
            <w:pPr>
              <w:jc w:val="left"/>
              <w:rPr>
                <w:szCs w:val="24"/>
              </w:rPr>
            </w:pPr>
          </w:p>
        </w:tc>
        <w:tc>
          <w:tcPr>
            <w:tcW w:w="691" w:type="pct"/>
          </w:tcPr>
          <w:p w14:paraId="2739C0A4" w14:textId="77777777" w:rsidR="000D2FB9" w:rsidRPr="003E2216" w:rsidRDefault="000D2FB9" w:rsidP="00DC3157">
            <w:pPr>
              <w:jc w:val="left"/>
              <w:rPr>
                <w:szCs w:val="24"/>
              </w:rPr>
            </w:pPr>
          </w:p>
        </w:tc>
        <w:tc>
          <w:tcPr>
            <w:tcW w:w="691" w:type="pct"/>
          </w:tcPr>
          <w:p w14:paraId="6DA019B5" w14:textId="77777777" w:rsidR="000D2FB9" w:rsidRPr="003E2216" w:rsidRDefault="000D2FB9" w:rsidP="00DC3157">
            <w:pPr>
              <w:jc w:val="left"/>
              <w:rPr>
                <w:szCs w:val="24"/>
              </w:rPr>
            </w:pPr>
          </w:p>
        </w:tc>
        <w:tc>
          <w:tcPr>
            <w:tcW w:w="763" w:type="pct"/>
          </w:tcPr>
          <w:p w14:paraId="3207358F" w14:textId="77777777" w:rsidR="000D2FB9" w:rsidRPr="003E2216" w:rsidRDefault="000D2FB9" w:rsidP="00DC3157">
            <w:pPr>
              <w:jc w:val="left"/>
              <w:rPr>
                <w:szCs w:val="24"/>
              </w:rPr>
            </w:pPr>
          </w:p>
        </w:tc>
      </w:tr>
      <w:tr w:rsidR="000D2FB9" w:rsidRPr="003E2216" w14:paraId="5AC984B3" w14:textId="77777777" w:rsidTr="00AE2D21">
        <w:trPr>
          <w:jc w:val="center"/>
        </w:trPr>
        <w:tc>
          <w:tcPr>
            <w:tcW w:w="782" w:type="pct"/>
          </w:tcPr>
          <w:p w14:paraId="0223C5B1" w14:textId="6280292A" w:rsidR="000D2FB9" w:rsidRPr="003E2216" w:rsidRDefault="000D2FB9" w:rsidP="00DC3157">
            <w:pPr>
              <w:ind w:firstLineChars="200" w:firstLine="480"/>
              <w:jc w:val="left"/>
              <w:rPr>
                <w:szCs w:val="24"/>
              </w:rPr>
            </w:pPr>
            <w:r w:rsidRPr="003E2216">
              <w:rPr>
                <w:szCs w:val="24"/>
              </w:rPr>
              <w:t>No. of death</w:t>
            </w:r>
          </w:p>
        </w:tc>
        <w:tc>
          <w:tcPr>
            <w:tcW w:w="691" w:type="pct"/>
          </w:tcPr>
          <w:p w14:paraId="3163C742" w14:textId="1BD136EC" w:rsidR="000D2FB9" w:rsidRPr="003E2216" w:rsidRDefault="000D2FB9" w:rsidP="00DC3157">
            <w:pPr>
              <w:jc w:val="left"/>
              <w:rPr>
                <w:szCs w:val="24"/>
              </w:rPr>
            </w:pPr>
            <w:r w:rsidRPr="003E2216">
              <w:rPr>
                <w:szCs w:val="24"/>
              </w:rPr>
              <w:t>266</w:t>
            </w:r>
          </w:p>
        </w:tc>
        <w:tc>
          <w:tcPr>
            <w:tcW w:w="691" w:type="pct"/>
          </w:tcPr>
          <w:p w14:paraId="5BDFEC0B" w14:textId="1C46EF25" w:rsidR="000D2FB9" w:rsidRPr="003E2216" w:rsidRDefault="000D2FB9" w:rsidP="00DC3157">
            <w:pPr>
              <w:jc w:val="left"/>
              <w:rPr>
                <w:szCs w:val="24"/>
              </w:rPr>
            </w:pPr>
            <w:r w:rsidRPr="003E2216">
              <w:rPr>
                <w:szCs w:val="24"/>
              </w:rPr>
              <w:t>199</w:t>
            </w:r>
          </w:p>
        </w:tc>
        <w:tc>
          <w:tcPr>
            <w:tcW w:w="691" w:type="pct"/>
          </w:tcPr>
          <w:p w14:paraId="386F5443" w14:textId="2E3A0E39" w:rsidR="000D2FB9" w:rsidRPr="003E2216" w:rsidRDefault="000D2FB9" w:rsidP="00DC3157">
            <w:pPr>
              <w:jc w:val="left"/>
              <w:rPr>
                <w:szCs w:val="24"/>
              </w:rPr>
            </w:pPr>
            <w:r w:rsidRPr="003E2216">
              <w:rPr>
                <w:szCs w:val="24"/>
              </w:rPr>
              <w:t>183</w:t>
            </w:r>
          </w:p>
        </w:tc>
        <w:tc>
          <w:tcPr>
            <w:tcW w:w="691" w:type="pct"/>
          </w:tcPr>
          <w:p w14:paraId="22006842" w14:textId="467D0310" w:rsidR="000D2FB9" w:rsidRPr="003E2216" w:rsidRDefault="000D2FB9" w:rsidP="00DC3157">
            <w:pPr>
              <w:jc w:val="left"/>
              <w:rPr>
                <w:szCs w:val="24"/>
              </w:rPr>
            </w:pPr>
            <w:r w:rsidRPr="003E2216">
              <w:rPr>
                <w:szCs w:val="24"/>
              </w:rPr>
              <w:t>152</w:t>
            </w:r>
          </w:p>
        </w:tc>
        <w:tc>
          <w:tcPr>
            <w:tcW w:w="691" w:type="pct"/>
          </w:tcPr>
          <w:p w14:paraId="04AC5E42" w14:textId="77777777" w:rsidR="000D2FB9" w:rsidRPr="003E2216" w:rsidRDefault="000D2FB9" w:rsidP="00DC3157">
            <w:pPr>
              <w:jc w:val="left"/>
              <w:rPr>
                <w:szCs w:val="24"/>
              </w:rPr>
            </w:pPr>
          </w:p>
        </w:tc>
        <w:tc>
          <w:tcPr>
            <w:tcW w:w="763" w:type="pct"/>
          </w:tcPr>
          <w:p w14:paraId="63A8B8E1" w14:textId="77777777" w:rsidR="000D2FB9" w:rsidRPr="003E2216" w:rsidRDefault="000D2FB9" w:rsidP="00DC3157">
            <w:pPr>
              <w:jc w:val="left"/>
              <w:rPr>
                <w:szCs w:val="24"/>
              </w:rPr>
            </w:pPr>
          </w:p>
        </w:tc>
      </w:tr>
      <w:tr w:rsidR="005E31C2" w:rsidRPr="003E2216" w14:paraId="2C5BAD85" w14:textId="77777777" w:rsidTr="00AE2D21">
        <w:trPr>
          <w:jc w:val="center"/>
        </w:trPr>
        <w:tc>
          <w:tcPr>
            <w:tcW w:w="782" w:type="pct"/>
          </w:tcPr>
          <w:p w14:paraId="54024039" w14:textId="084FCF79" w:rsidR="005E31C2" w:rsidRPr="003E2216" w:rsidRDefault="005E31C2" w:rsidP="005E31C2">
            <w:pPr>
              <w:ind w:firstLineChars="200" w:firstLine="480"/>
              <w:jc w:val="left"/>
              <w:rPr>
                <w:szCs w:val="24"/>
              </w:rPr>
            </w:pPr>
            <w:r w:rsidRPr="003E2216">
              <w:rPr>
                <w:szCs w:val="24"/>
              </w:rPr>
              <w:t>Model 1</w:t>
            </w:r>
            <w:r w:rsidRPr="003E2216">
              <w:rPr>
                <w:szCs w:val="24"/>
                <w:vertAlign w:val="superscript"/>
              </w:rPr>
              <w:t>a</w:t>
            </w:r>
          </w:p>
        </w:tc>
        <w:tc>
          <w:tcPr>
            <w:tcW w:w="691" w:type="pct"/>
          </w:tcPr>
          <w:p w14:paraId="7566A631" w14:textId="722E7811" w:rsidR="005E31C2" w:rsidRPr="003E2216" w:rsidRDefault="005E31C2" w:rsidP="005E31C2">
            <w:pPr>
              <w:jc w:val="left"/>
              <w:rPr>
                <w:szCs w:val="24"/>
              </w:rPr>
            </w:pPr>
            <w:r w:rsidRPr="003E2216">
              <w:rPr>
                <w:szCs w:val="24"/>
              </w:rPr>
              <w:t>1.00 (reference)</w:t>
            </w:r>
          </w:p>
        </w:tc>
        <w:tc>
          <w:tcPr>
            <w:tcW w:w="691" w:type="pct"/>
          </w:tcPr>
          <w:p w14:paraId="7E029DAF" w14:textId="2DE599E5" w:rsidR="005E31C2" w:rsidRPr="003E2216" w:rsidRDefault="005E31C2" w:rsidP="005E31C2">
            <w:pPr>
              <w:jc w:val="left"/>
              <w:rPr>
                <w:szCs w:val="24"/>
              </w:rPr>
            </w:pPr>
            <w:r w:rsidRPr="003E2216">
              <w:rPr>
                <w:szCs w:val="24"/>
              </w:rPr>
              <w:t>0.74 (0.57-0.97)</w:t>
            </w:r>
          </w:p>
        </w:tc>
        <w:tc>
          <w:tcPr>
            <w:tcW w:w="691" w:type="pct"/>
          </w:tcPr>
          <w:p w14:paraId="45683464" w14:textId="400444FC" w:rsidR="005E31C2" w:rsidRPr="003E2216" w:rsidRDefault="005E31C2" w:rsidP="005E31C2">
            <w:pPr>
              <w:jc w:val="left"/>
              <w:rPr>
                <w:szCs w:val="24"/>
              </w:rPr>
            </w:pPr>
            <w:r w:rsidRPr="003E2216">
              <w:rPr>
                <w:szCs w:val="24"/>
              </w:rPr>
              <w:t>0.70 (0.55-0.90)</w:t>
            </w:r>
          </w:p>
        </w:tc>
        <w:tc>
          <w:tcPr>
            <w:tcW w:w="691" w:type="pct"/>
          </w:tcPr>
          <w:p w14:paraId="49AEB6DF" w14:textId="7D696571" w:rsidR="005E31C2" w:rsidRPr="003E2216" w:rsidRDefault="005E31C2" w:rsidP="005E31C2">
            <w:pPr>
              <w:jc w:val="left"/>
              <w:rPr>
                <w:szCs w:val="24"/>
              </w:rPr>
            </w:pPr>
            <w:r w:rsidRPr="003E2216">
              <w:rPr>
                <w:szCs w:val="24"/>
              </w:rPr>
              <w:t>0.72 (0.56-0.93)</w:t>
            </w:r>
          </w:p>
        </w:tc>
        <w:tc>
          <w:tcPr>
            <w:tcW w:w="691" w:type="pct"/>
          </w:tcPr>
          <w:p w14:paraId="4EAA5AFC" w14:textId="1A5F6440" w:rsidR="005E31C2" w:rsidRPr="003E2216" w:rsidRDefault="005E31C2" w:rsidP="005E31C2">
            <w:pPr>
              <w:jc w:val="left"/>
              <w:rPr>
                <w:szCs w:val="24"/>
              </w:rPr>
            </w:pPr>
            <w:r w:rsidRPr="003E2216">
              <w:rPr>
                <w:szCs w:val="24"/>
              </w:rPr>
              <w:t>0.85 (0.76-0.94)</w:t>
            </w:r>
          </w:p>
        </w:tc>
        <w:tc>
          <w:tcPr>
            <w:tcW w:w="763" w:type="pct"/>
          </w:tcPr>
          <w:p w14:paraId="78714471" w14:textId="53BAF4B3" w:rsidR="005E31C2" w:rsidRPr="003E2216" w:rsidRDefault="005E31C2" w:rsidP="005E31C2">
            <w:pPr>
              <w:jc w:val="left"/>
              <w:rPr>
                <w:szCs w:val="24"/>
              </w:rPr>
            </w:pPr>
            <w:r w:rsidRPr="003E2216">
              <w:rPr>
                <w:szCs w:val="24"/>
              </w:rPr>
              <w:t>0.006</w:t>
            </w:r>
          </w:p>
        </w:tc>
      </w:tr>
      <w:tr w:rsidR="005E31C2" w:rsidRPr="003E2216" w14:paraId="0FA68793" w14:textId="77777777" w:rsidTr="00AE2D21">
        <w:trPr>
          <w:jc w:val="center"/>
        </w:trPr>
        <w:tc>
          <w:tcPr>
            <w:tcW w:w="782" w:type="pct"/>
          </w:tcPr>
          <w:p w14:paraId="4FC1026C" w14:textId="6CC477FC" w:rsidR="005E31C2" w:rsidRPr="003E2216" w:rsidRDefault="005E31C2" w:rsidP="005E31C2">
            <w:pPr>
              <w:ind w:firstLineChars="200" w:firstLine="480"/>
              <w:jc w:val="left"/>
              <w:rPr>
                <w:szCs w:val="24"/>
              </w:rPr>
            </w:pPr>
            <w:r w:rsidRPr="003E2216">
              <w:rPr>
                <w:szCs w:val="24"/>
              </w:rPr>
              <w:t>Model 2</w:t>
            </w:r>
            <w:r w:rsidRPr="003E2216">
              <w:rPr>
                <w:szCs w:val="24"/>
                <w:vertAlign w:val="superscript"/>
              </w:rPr>
              <w:t>b</w:t>
            </w:r>
          </w:p>
        </w:tc>
        <w:tc>
          <w:tcPr>
            <w:tcW w:w="691" w:type="pct"/>
          </w:tcPr>
          <w:p w14:paraId="3A86C446" w14:textId="7BC10A99" w:rsidR="005E31C2" w:rsidRPr="003E2216" w:rsidRDefault="005E31C2" w:rsidP="005E31C2">
            <w:pPr>
              <w:jc w:val="left"/>
              <w:rPr>
                <w:szCs w:val="24"/>
              </w:rPr>
            </w:pPr>
            <w:r w:rsidRPr="003E2216">
              <w:rPr>
                <w:szCs w:val="24"/>
              </w:rPr>
              <w:t>1.00 (reference)</w:t>
            </w:r>
          </w:p>
        </w:tc>
        <w:tc>
          <w:tcPr>
            <w:tcW w:w="691" w:type="pct"/>
          </w:tcPr>
          <w:p w14:paraId="5F247F81" w14:textId="21AF46A4" w:rsidR="005E31C2" w:rsidRPr="003E2216" w:rsidRDefault="005E31C2" w:rsidP="005E31C2">
            <w:pPr>
              <w:jc w:val="left"/>
              <w:rPr>
                <w:szCs w:val="24"/>
              </w:rPr>
            </w:pPr>
            <w:r w:rsidRPr="003E2216">
              <w:rPr>
                <w:szCs w:val="24"/>
              </w:rPr>
              <w:t>0.75 (0.58-0.97)</w:t>
            </w:r>
          </w:p>
        </w:tc>
        <w:tc>
          <w:tcPr>
            <w:tcW w:w="691" w:type="pct"/>
          </w:tcPr>
          <w:p w14:paraId="163C5C0C" w14:textId="01A21A83" w:rsidR="005E31C2" w:rsidRPr="003E2216" w:rsidRDefault="005E31C2" w:rsidP="005E31C2">
            <w:pPr>
              <w:jc w:val="left"/>
              <w:rPr>
                <w:szCs w:val="24"/>
              </w:rPr>
            </w:pPr>
            <w:r w:rsidRPr="003E2216">
              <w:rPr>
                <w:szCs w:val="24"/>
              </w:rPr>
              <w:t>0.69 (0.54-0.88)</w:t>
            </w:r>
          </w:p>
        </w:tc>
        <w:tc>
          <w:tcPr>
            <w:tcW w:w="691" w:type="pct"/>
          </w:tcPr>
          <w:p w14:paraId="24A3E638" w14:textId="72398910" w:rsidR="005E31C2" w:rsidRPr="003E2216" w:rsidRDefault="005E31C2" w:rsidP="005E31C2">
            <w:pPr>
              <w:jc w:val="left"/>
              <w:rPr>
                <w:szCs w:val="24"/>
              </w:rPr>
            </w:pPr>
            <w:r w:rsidRPr="003E2216">
              <w:rPr>
                <w:szCs w:val="24"/>
              </w:rPr>
              <w:t>0.72 (0.56-0.93)</w:t>
            </w:r>
          </w:p>
        </w:tc>
        <w:tc>
          <w:tcPr>
            <w:tcW w:w="691" w:type="pct"/>
          </w:tcPr>
          <w:p w14:paraId="3EC3AC1D" w14:textId="44C9D679" w:rsidR="005E31C2" w:rsidRPr="003E2216" w:rsidRDefault="005E31C2" w:rsidP="005E31C2">
            <w:pPr>
              <w:jc w:val="left"/>
              <w:rPr>
                <w:szCs w:val="24"/>
              </w:rPr>
            </w:pPr>
            <w:r w:rsidRPr="003E2216">
              <w:rPr>
                <w:szCs w:val="24"/>
              </w:rPr>
              <w:t>0.84 (0.76-0.94)</w:t>
            </w:r>
          </w:p>
        </w:tc>
        <w:tc>
          <w:tcPr>
            <w:tcW w:w="763" w:type="pct"/>
          </w:tcPr>
          <w:p w14:paraId="73AEB018" w14:textId="261C5F58" w:rsidR="005E31C2" w:rsidRPr="003E2216" w:rsidRDefault="005E31C2" w:rsidP="005E31C2">
            <w:pPr>
              <w:jc w:val="left"/>
              <w:rPr>
                <w:szCs w:val="24"/>
              </w:rPr>
            </w:pPr>
            <w:r w:rsidRPr="003E2216">
              <w:rPr>
                <w:szCs w:val="24"/>
              </w:rPr>
              <w:t>0.005</w:t>
            </w:r>
          </w:p>
        </w:tc>
      </w:tr>
    </w:tbl>
    <w:p w14:paraId="0E7D37FB" w14:textId="282556B5" w:rsidR="004A2848" w:rsidRPr="003E2216" w:rsidRDefault="00287A45" w:rsidP="00DC3157">
      <w:pPr>
        <w:jc w:val="left"/>
        <w:rPr>
          <w:szCs w:val="24"/>
        </w:rPr>
      </w:pPr>
      <w:r w:rsidRPr="003E2216">
        <w:rPr>
          <w:szCs w:val="24"/>
          <w:vertAlign w:val="superscript"/>
        </w:rPr>
        <w:t>a</w:t>
      </w:r>
      <w:r w:rsidR="004A2848" w:rsidRPr="003E2216">
        <w:rPr>
          <w:szCs w:val="24"/>
        </w:rPr>
        <w:t xml:space="preserve"> Model 1: adjusted for </w:t>
      </w:r>
      <w:r w:rsidR="00A278FC" w:rsidRPr="003E2216">
        <w:rPr>
          <w:szCs w:val="24"/>
        </w:rPr>
        <w:t>urinary creatinine (</w:t>
      </w:r>
      <w:r w:rsidR="00EB6C8F" w:rsidRPr="003E2216">
        <w:rPr>
          <w:szCs w:val="24"/>
        </w:rPr>
        <w:t xml:space="preserve">mg/dL, </w:t>
      </w:r>
      <w:r w:rsidR="00A278FC" w:rsidRPr="003E2216">
        <w:rPr>
          <w:szCs w:val="24"/>
        </w:rPr>
        <w:t xml:space="preserve">continuous), </w:t>
      </w:r>
      <w:r w:rsidR="004A2848" w:rsidRPr="003E2216">
        <w:rPr>
          <w:szCs w:val="24"/>
        </w:rPr>
        <w:t>age (</w:t>
      </w:r>
      <w:r w:rsidR="00E97317" w:rsidRPr="003E2216">
        <w:rPr>
          <w:szCs w:val="24"/>
        </w:rPr>
        <w:t xml:space="preserve">years, </w:t>
      </w:r>
      <w:r w:rsidR="004A2848" w:rsidRPr="003E2216">
        <w:rPr>
          <w:szCs w:val="24"/>
        </w:rPr>
        <w:t xml:space="preserve">continuous), </w:t>
      </w:r>
      <w:r w:rsidR="003C3E17" w:rsidRPr="003E2216">
        <w:rPr>
          <w:szCs w:val="24"/>
        </w:rPr>
        <w:t>sex</w:t>
      </w:r>
      <w:r w:rsidR="004A2848" w:rsidRPr="003E2216">
        <w:rPr>
          <w:szCs w:val="24"/>
        </w:rPr>
        <w:t xml:space="preserve"> (male, female), race/ethnicity (</w:t>
      </w:r>
      <w:r w:rsidR="00ED4E55" w:rsidRPr="003E2216">
        <w:rPr>
          <w:szCs w:val="24"/>
        </w:rPr>
        <w:t>n</w:t>
      </w:r>
      <w:r w:rsidR="004A2848" w:rsidRPr="003E2216">
        <w:rPr>
          <w:szCs w:val="24"/>
        </w:rPr>
        <w:t xml:space="preserve">on-Hispanic white, </w:t>
      </w:r>
      <w:r w:rsidR="00ED4E55" w:rsidRPr="003E2216">
        <w:rPr>
          <w:szCs w:val="24"/>
        </w:rPr>
        <w:t>n</w:t>
      </w:r>
      <w:r w:rsidR="004A2848" w:rsidRPr="003E2216">
        <w:rPr>
          <w:szCs w:val="24"/>
        </w:rPr>
        <w:t>on-Hispanic black, Mexican American</w:t>
      </w:r>
      <w:r w:rsidR="00AF4B09" w:rsidRPr="003E2216">
        <w:rPr>
          <w:szCs w:val="24"/>
        </w:rPr>
        <w:t xml:space="preserve">, </w:t>
      </w:r>
      <w:r w:rsidR="004A2848" w:rsidRPr="003E2216">
        <w:rPr>
          <w:szCs w:val="24"/>
        </w:rPr>
        <w:t xml:space="preserve">others), </w:t>
      </w:r>
      <w:r w:rsidR="00A278FC" w:rsidRPr="003E2216">
        <w:rPr>
          <w:szCs w:val="24"/>
        </w:rPr>
        <w:t>secondhand smoking (yes, no)</w:t>
      </w:r>
      <w:r w:rsidR="004A2848" w:rsidRPr="003E2216">
        <w:rPr>
          <w:szCs w:val="24"/>
        </w:rPr>
        <w:t>.</w:t>
      </w:r>
    </w:p>
    <w:p w14:paraId="743EABE4" w14:textId="13B7B0A9" w:rsidR="00B12573" w:rsidRPr="003E2216" w:rsidRDefault="00287A45" w:rsidP="00DC3157">
      <w:pPr>
        <w:jc w:val="left"/>
        <w:rPr>
          <w:szCs w:val="24"/>
        </w:rPr>
      </w:pPr>
      <w:r w:rsidRPr="003E2216">
        <w:rPr>
          <w:szCs w:val="24"/>
          <w:vertAlign w:val="superscript"/>
        </w:rPr>
        <w:t>b</w:t>
      </w:r>
      <w:r w:rsidR="004A2848" w:rsidRPr="003E2216">
        <w:rPr>
          <w:szCs w:val="24"/>
        </w:rPr>
        <w:t xml:space="preserve"> Model 2: further adjusted for body mass index (&lt; 25, 25-</w:t>
      </w:r>
      <w:r w:rsidR="004B47C4" w:rsidRPr="003E2216">
        <w:rPr>
          <w:szCs w:val="24"/>
        </w:rPr>
        <w:t>&lt;</w:t>
      </w:r>
      <w:r w:rsidR="004A2848" w:rsidRPr="003E2216">
        <w:rPr>
          <w:szCs w:val="24"/>
        </w:rPr>
        <w:t xml:space="preserve">30, </w:t>
      </w:r>
      <w:r w:rsidR="00C35F3B" w:rsidRPr="003E2216">
        <w:rPr>
          <w:szCs w:val="24"/>
        </w:rPr>
        <w:t xml:space="preserve">≥ </w:t>
      </w:r>
      <w:r w:rsidR="004A2848" w:rsidRPr="003E2216">
        <w:rPr>
          <w:szCs w:val="24"/>
        </w:rPr>
        <w:t>30</w:t>
      </w:r>
      <w:r w:rsidR="00E97317" w:rsidRPr="003E2216">
        <w:rPr>
          <w:szCs w:val="24"/>
        </w:rPr>
        <w:t xml:space="preserve"> kg/m</w:t>
      </w:r>
      <w:r w:rsidR="00E97317" w:rsidRPr="003E2216">
        <w:rPr>
          <w:szCs w:val="24"/>
          <w:vertAlign w:val="superscript"/>
        </w:rPr>
        <w:t>2</w:t>
      </w:r>
      <w:r w:rsidR="004A2848" w:rsidRPr="003E2216">
        <w:rPr>
          <w:szCs w:val="24"/>
        </w:rPr>
        <w:t xml:space="preserve">), education attainment (under high school, high school, above high school), </w:t>
      </w:r>
      <w:r w:rsidR="0024222F" w:rsidRPr="003E2216">
        <w:rPr>
          <w:szCs w:val="24"/>
        </w:rPr>
        <w:t>family poverty income ratio</w:t>
      </w:r>
      <w:r w:rsidR="004A2848" w:rsidRPr="003E2216">
        <w:rPr>
          <w:szCs w:val="24"/>
        </w:rPr>
        <w:t xml:space="preserve"> (&lt; 1.3, 1.3-</w:t>
      </w:r>
      <w:r w:rsidR="004B47C4" w:rsidRPr="003E2216">
        <w:rPr>
          <w:szCs w:val="24"/>
        </w:rPr>
        <w:t>&lt;</w:t>
      </w:r>
      <w:r w:rsidR="004A2848" w:rsidRPr="003E2216">
        <w:rPr>
          <w:szCs w:val="24"/>
        </w:rPr>
        <w:t>3.5,</w:t>
      </w:r>
      <w:r w:rsidR="00C35F3B" w:rsidRPr="003E2216">
        <w:rPr>
          <w:szCs w:val="24"/>
        </w:rPr>
        <w:t xml:space="preserve"> ≥ </w:t>
      </w:r>
      <w:r w:rsidR="004A2848" w:rsidRPr="003E2216">
        <w:rPr>
          <w:szCs w:val="24"/>
        </w:rPr>
        <w:t>3.5), alcohol consumption (never, former, current), physical activity (never, moderate, vigorous), total energy intake</w:t>
      </w:r>
      <w:r w:rsidR="004C1D73" w:rsidRPr="003E2216">
        <w:rPr>
          <w:szCs w:val="24"/>
        </w:rPr>
        <w:t xml:space="preserve"> (</w:t>
      </w:r>
      <w:r w:rsidR="00E97317" w:rsidRPr="003E2216">
        <w:rPr>
          <w:szCs w:val="24"/>
        </w:rPr>
        <w:t xml:space="preserve">kcal, </w:t>
      </w:r>
      <w:r w:rsidR="004C1D73" w:rsidRPr="003E2216">
        <w:rPr>
          <w:szCs w:val="24"/>
        </w:rPr>
        <w:t>continuous)</w:t>
      </w:r>
      <w:r w:rsidR="004A2848" w:rsidRPr="003E2216">
        <w:rPr>
          <w:szCs w:val="24"/>
        </w:rPr>
        <w:t>, Healthy Eating Index-2015 score</w:t>
      </w:r>
      <w:r w:rsidR="00504317" w:rsidRPr="003E2216">
        <w:rPr>
          <w:szCs w:val="24"/>
        </w:rPr>
        <w:t xml:space="preserve"> (continuous)</w:t>
      </w:r>
      <w:r w:rsidR="004A2848" w:rsidRPr="003E2216">
        <w:rPr>
          <w:szCs w:val="24"/>
        </w:rPr>
        <w:t xml:space="preserve">, </w:t>
      </w:r>
      <w:r w:rsidR="00172160" w:rsidRPr="003E2216">
        <w:rPr>
          <w:szCs w:val="24"/>
        </w:rPr>
        <w:t>urinary iodine (</w:t>
      </w:r>
      <w:r w:rsidR="00A13E55" w:rsidRPr="003E2216">
        <w:rPr>
          <w:szCs w:val="24"/>
        </w:rPr>
        <w:t xml:space="preserve">&lt; 100, ≥ 100 </w:t>
      </w:r>
      <w:proofErr w:type="spellStart"/>
      <w:r w:rsidR="00A13E55" w:rsidRPr="003E2216">
        <w:rPr>
          <w:szCs w:val="24"/>
        </w:rPr>
        <w:t>μg</w:t>
      </w:r>
      <w:proofErr w:type="spellEnd"/>
      <w:r w:rsidR="00A13E55" w:rsidRPr="003E2216">
        <w:rPr>
          <w:szCs w:val="24"/>
        </w:rPr>
        <w:t>/L</w:t>
      </w:r>
      <w:r w:rsidR="00172160" w:rsidRPr="003E2216">
        <w:rPr>
          <w:szCs w:val="24"/>
        </w:rPr>
        <w:t xml:space="preserve">), </w:t>
      </w:r>
      <w:r w:rsidR="004A2848" w:rsidRPr="003E2216">
        <w:rPr>
          <w:szCs w:val="24"/>
        </w:rPr>
        <w:t>and hypertension (yes, no).</w:t>
      </w:r>
    </w:p>
    <w:p w14:paraId="4B749990" w14:textId="10D12C35" w:rsidR="00FD0561" w:rsidRPr="003E2216" w:rsidRDefault="00287A45" w:rsidP="00DC3157">
      <w:pPr>
        <w:jc w:val="left"/>
        <w:rPr>
          <w:szCs w:val="24"/>
        </w:rPr>
      </w:pPr>
      <w:r w:rsidRPr="003E2216">
        <w:rPr>
          <w:szCs w:val="24"/>
          <w:vertAlign w:val="superscript"/>
        </w:rPr>
        <w:t>c</w:t>
      </w:r>
      <w:r w:rsidR="00B12573" w:rsidRPr="003E2216">
        <w:rPr>
          <w:szCs w:val="24"/>
        </w:rPr>
        <w:t xml:space="preserve"> Per 1 </w:t>
      </w:r>
      <w:proofErr w:type="spellStart"/>
      <w:r w:rsidR="00A134A9" w:rsidRPr="003E2216">
        <w:rPr>
          <w:szCs w:val="24"/>
        </w:rPr>
        <w:t>μg</w:t>
      </w:r>
      <w:proofErr w:type="spellEnd"/>
      <w:r w:rsidR="00B12573" w:rsidRPr="003E2216">
        <w:rPr>
          <w:szCs w:val="24"/>
        </w:rPr>
        <w:t>/</w:t>
      </w:r>
      <w:r w:rsidR="003E1563" w:rsidRPr="003E2216">
        <w:rPr>
          <w:szCs w:val="24"/>
        </w:rPr>
        <w:t>L</w:t>
      </w:r>
      <w:r w:rsidR="00B12573" w:rsidRPr="003E2216">
        <w:rPr>
          <w:szCs w:val="24"/>
        </w:rPr>
        <w:t xml:space="preserve"> increment in log-transformed urinary thiocyanate</w:t>
      </w:r>
      <w:r w:rsidR="00E0616E" w:rsidRPr="003E2216">
        <w:rPr>
          <w:szCs w:val="24"/>
        </w:rPr>
        <w:t>.</w:t>
      </w:r>
      <w:r w:rsidR="00B12573" w:rsidRPr="003E2216">
        <w:rPr>
          <w:szCs w:val="24"/>
        </w:rPr>
        <w:t xml:space="preserve"> </w:t>
      </w:r>
    </w:p>
    <w:p w14:paraId="5334052C" w14:textId="77777777" w:rsidR="00FD0561" w:rsidRPr="003E2216" w:rsidRDefault="00FD0561" w:rsidP="00FD0561">
      <w:pPr>
        <w:jc w:val="left"/>
        <w:rPr>
          <w:szCs w:val="24"/>
        </w:rPr>
      </w:pPr>
      <w:r w:rsidRPr="003E2216">
        <w:rPr>
          <w:szCs w:val="24"/>
        </w:rPr>
        <w:t>Abbreviations: CVD, cardiovascular disease; HR, hazard ratio.</w:t>
      </w:r>
    </w:p>
    <w:p w14:paraId="2801D654" w14:textId="0EAE3003" w:rsidR="002F5557" w:rsidRPr="003E2216" w:rsidRDefault="002F5557" w:rsidP="00DC3157">
      <w:pPr>
        <w:jc w:val="left"/>
        <w:rPr>
          <w:szCs w:val="24"/>
        </w:rPr>
      </w:pPr>
      <w:r w:rsidRPr="003E2216">
        <w:rPr>
          <w:szCs w:val="24"/>
        </w:rPr>
        <w:br w:type="page"/>
      </w:r>
    </w:p>
    <w:p w14:paraId="73F869BE" w14:textId="33E871EE" w:rsidR="00C32B91" w:rsidRPr="003E2216" w:rsidRDefault="004E5274" w:rsidP="0053280F">
      <w:pPr>
        <w:pStyle w:val="Heading2"/>
      </w:pPr>
      <w:bookmarkStart w:id="6" w:name="_Toc106199656"/>
      <w:r w:rsidRPr="003E2216">
        <w:lastRenderedPageBreak/>
        <w:t>Supplementa</w:t>
      </w:r>
      <w:r w:rsidRPr="003E2216">
        <w:rPr>
          <w:rFonts w:hint="eastAsia"/>
        </w:rPr>
        <w:t>ry</w:t>
      </w:r>
      <w:r w:rsidRPr="003E2216">
        <w:t xml:space="preserve"> </w:t>
      </w:r>
      <w:r w:rsidR="00194A68" w:rsidRPr="003E2216">
        <w:t>T</w:t>
      </w:r>
      <w:r w:rsidR="00194A68" w:rsidRPr="003E2216">
        <w:rPr>
          <w:bCs/>
        </w:rPr>
        <w:t xml:space="preserve">able </w:t>
      </w:r>
      <w:r w:rsidR="00CE3D25">
        <w:t>6</w:t>
      </w:r>
      <w:r w:rsidR="00C32B91" w:rsidRPr="003E2216">
        <w:t xml:space="preserve">. </w:t>
      </w:r>
      <w:r w:rsidR="00A135F0" w:rsidRPr="003E2216">
        <w:t>Association</w:t>
      </w:r>
      <w:r w:rsidR="002F2DE3" w:rsidRPr="003E2216">
        <w:t>s</w:t>
      </w:r>
      <w:r w:rsidR="00A135F0" w:rsidRPr="003E2216">
        <w:t xml:space="preserve"> between urinary thiocyanate and risk</w:t>
      </w:r>
      <w:r w:rsidR="006B1879" w:rsidRPr="003E2216">
        <w:t>s</w:t>
      </w:r>
      <w:r w:rsidR="00A135F0" w:rsidRPr="003E2216">
        <w:t xml:space="preserve"> of </w:t>
      </w:r>
      <w:r w:rsidR="00D37CB9" w:rsidRPr="003E2216">
        <w:t>cardiovascular disease</w:t>
      </w:r>
      <w:r w:rsidR="00724CCB" w:rsidRPr="003E2216">
        <w:t xml:space="preserve"> and </w:t>
      </w:r>
      <w:r w:rsidR="00A135F0" w:rsidRPr="003E2216">
        <w:t>all-cause mortality</w:t>
      </w:r>
      <w:r w:rsidR="00FF3607" w:rsidRPr="003E2216">
        <w:t xml:space="preserve"> among non-smoking adults</w:t>
      </w:r>
      <w:r w:rsidR="00A135F0" w:rsidRPr="003E2216">
        <w:t>, after excluding extreme values of daily energy intake</w:t>
      </w:r>
      <w:bookmarkStart w:id="7" w:name="_Hlk86244595"/>
      <w:r w:rsidR="00311C12" w:rsidRPr="003E2216">
        <w:t xml:space="preserve"> (&lt; 500 kcal or &gt; 5000 kcal)</w:t>
      </w:r>
      <w:bookmarkEnd w:id="7"/>
      <w:r w:rsidR="00A135F0" w:rsidRPr="003E2216">
        <w:t>.</w:t>
      </w:r>
      <w:bookmarkEnd w:id="6"/>
      <w:r w:rsidR="00FF3607" w:rsidRPr="003E2216">
        <w:t xml:space="preserve"> </w:t>
      </w:r>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943"/>
        <w:gridCol w:w="1935"/>
        <w:gridCol w:w="1935"/>
        <w:gridCol w:w="1941"/>
        <w:gridCol w:w="1935"/>
        <w:gridCol w:w="2075"/>
      </w:tblGrid>
      <w:tr w:rsidR="00733345" w:rsidRPr="003E2216" w14:paraId="6131EF8D" w14:textId="77777777" w:rsidTr="00F74380">
        <w:trPr>
          <w:jc w:val="center"/>
        </w:trPr>
        <w:tc>
          <w:tcPr>
            <w:tcW w:w="799" w:type="pct"/>
            <w:vMerge w:val="restart"/>
          </w:tcPr>
          <w:p w14:paraId="1270C505" w14:textId="77777777" w:rsidR="00C775F4" w:rsidRPr="003E2216" w:rsidRDefault="00C775F4" w:rsidP="00DC3157">
            <w:pPr>
              <w:jc w:val="left"/>
              <w:rPr>
                <w:szCs w:val="24"/>
              </w:rPr>
            </w:pPr>
          </w:p>
        </w:tc>
        <w:tc>
          <w:tcPr>
            <w:tcW w:w="2769" w:type="pct"/>
            <w:gridSpan w:val="4"/>
            <w:tcBorders>
              <w:bottom w:val="single" w:sz="8" w:space="0" w:color="auto"/>
            </w:tcBorders>
          </w:tcPr>
          <w:p w14:paraId="0B4306B2" w14:textId="7FFCBF04" w:rsidR="00C775F4" w:rsidRPr="003E2216" w:rsidRDefault="00CD2AC0" w:rsidP="00DC3157">
            <w:pPr>
              <w:jc w:val="center"/>
              <w:rPr>
                <w:b/>
                <w:szCs w:val="24"/>
              </w:rPr>
            </w:pPr>
            <w:r w:rsidRPr="003E2216">
              <w:rPr>
                <w:b/>
                <w:szCs w:val="24"/>
              </w:rPr>
              <w:t>Quartiles of urinary thiocyanate</w:t>
            </w:r>
          </w:p>
        </w:tc>
        <w:tc>
          <w:tcPr>
            <w:tcW w:w="691" w:type="pct"/>
            <w:vMerge w:val="restart"/>
          </w:tcPr>
          <w:p w14:paraId="25647EC8" w14:textId="735B4708" w:rsidR="00C775F4" w:rsidRPr="003E2216" w:rsidRDefault="00C775F4" w:rsidP="00DC3157">
            <w:pPr>
              <w:jc w:val="left"/>
              <w:rPr>
                <w:b/>
                <w:szCs w:val="24"/>
              </w:rPr>
            </w:pPr>
            <w:proofErr w:type="spellStart"/>
            <w:r w:rsidRPr="003E2216">
              <w:rPr>
                <w:b/>
                <w:szCs w:val="24"/>
              </w:rPr>
              <w:t>Continuous</w:t>
            </w:r>
            <w:r w:rsidR="00F74380" w:rsidRPr="003E2216">
              <w:rPr>
                <w:b/>
                <w:szCs w:val="24"/>
                <w:vertAlign w:val="superscript"/>
              </w:rPr>
              <w:t>c</w:t>
            </w:r>
            <w:proofErr w:type="spellEnd"/>
            <w:r w:rsidRPr="003E2216">
              <w:rPr>
                <w:b/>
                <w:szCs w:val="24"/>
              </w:rPr>
              <w:t xml:space="preserve"> </w:t>
            </w:r>
          </w:p>
        </w:tc>
        <w:tc>
          <w:tcPr>
            <w:tcW w:w="741" w:type="pct"/>
            <w:vMerge w:val="restart"/>
          </w:tcPr>
          <w:p w14:paraId="1B608744" w14:textId="77777777" w:rsidR="00C775F4" w:rsidRPr="003E2216" w:rsidRDefault="00C775F4" w:rsidP="00DC3157">
            <w:pPr>
              <w:jc w:val="left"/>
              <w:rPr>
                <w:b/>
                <w:szCs w:val="24"/>
              </w:rPr>
            </w:pPr>
            <w:r w:rsidRPr="003E2216">
              <w:rPr>
                <w:b/>
                <w:i/>
                <w:szCs w:val="24"/>
              </w:rPr>
              <w:t>P</w:t>
            </w:r>
            <w:r w:rsidRPr="003E2216">
              <w:rPr>
                <w:b/>
                <w:szCs w:val="24"/>
              </w:rPr>
              <w:t>-value for trend</w:t>
            </w:r>
          </w:p>
        </w:tc>
      </w:tr>
      <w:tr w:rsidR="00E74017" w:rsidRPr="003E2216" w14:paraId="5155E73C" w14:textId="77777777" w:rsidTr="00F74380">
        <w:trPr>
          <w:jc w:val="center"/>
        </w:trPr>
        <w:tc>
          <w:tcPr>
            <w:tcW w:w="799" w:type="pct"/>
            <w:vMerge/>
            <w:tcBorders>
              <w:bottom w:val="single" w:sz="8" w:space="0" w:color="auto"/>
            </w:tcBorders>
          </w:tcPr>
          <w:p w14:paraId="53BFE8BC" w14:textId="77777777" w:rsidR="00C775F4" w:rsidRPr="003E2216" w:rsidRDefault="00C775F4" w:rsidP="00DC3157">
            <w:pPr>
              <w:jc w:val="left"/>
              <w:rPr>
                <w:szCs w:val="24"/>
              </w:rPr>
            </w:pPr>
          </w:p>
        </w:tc>
        <w:tc>
          <w:tcPr>
            <w:tcW w:w="694" w:type="pct"/>
            <w:tcBorders>
              <w:top w:val="single" w:sz="8" w:space="0" w:color="auto"/>
              <w:bottom w:val="single" w:sz="8" w:space="0" w:color="auto"/>
            </w:tcBorders>
          </w:tcPr>
          <w:p w14:paraId="04505F73" w14:textId="6A8FFA2B" w:rsidR="00C775F4" w:rsidRPr="003E2216" w:rsidRDefault="00C775F4" w:rsidP="00DC3157">
            <w:pPr>
              <w:jc w:val="left"/>
              <w:rPr>
                <w:b/>
                <w:szCs w:val="24"/>
              </w:rPr>
            </w:pPr>
            <w:r w:rsidRPr="003E2216">
              <w:rPr>
                <w:b/>
                <w:szCs w:val="24"/>
              </w:rPr>
              <w:t>1 (</w:t>
            </w:r>
            <w:r w:rsidRPr="003E2216">
              <w:rPr>
                <w:b/>
                <w:i/>
                <w:szCs w:val="24"/>
              </w:rPr>
              <w:t>n</w:t>
            </w:r>
            <w:r w:rsidRPr="003E2216">
              <w:rPr>
                <w:b/>
                <w:szCs w:val="24"/>
              </w:rPr>
              <w:t>=2</w:t>
            </w:r>
            <w:r w:rsidR="00733345" w:rsidRPr="003E2216">
              <w:rPr>
                <w:b/>
                <w:szCs w:val="24"/>
              </w:rPr>
              <w:t>582</w:t>
            </w:r>
            <w:r w:rsidRPr="003E2216">
              <w:rPr>
                <w:b/>
                <w:szCs w:val="24"/>
              </w:rPr>
              <w:t>)</w:t>
            </w:r>
          </w:p>
        </w:tc>
        <w:tc>
          <w:tcPr>
            <w:tcW w:w="691" w:type="pct"/>
            <w:tcBorders>
              <w:top w:val="single" w:sz="8" w:space="0" w:color="auto"/>
              <w:bottom w:val="single" w:sz="8" w:space="0" w:color="auto"/>
            </w:tcBorders>
          </w:tcPr>
          <w:p w14:paraId="1A6A6884" w14:textId="307D349D" w:rsidR="00C775F4" w:rsidRPr="003E2216" w:rsidRDefault="00C775F4" w:rsidP="00DC3157">
            <w:pPr>
              <w:jc w:val="left"/>
              <w:rPr>
                <w:b/>
                <w:szCs w:val="24"/>
              </w:rPr>
            </w:pPr>
            <w:r w:rsidRPr="003E2216">
              <w:rPr>
                <w:b/>
                <w:szCs w:val="24"/>
              </w:rPr>
              <w:t>2 (</w:t>
            </w:r>
            <w:r w:rsidRPr="003E2216">
              <w:rPr>
                <w:b/>
                <w:i/>
                <w:szCs w:val="24"/>
              </w:rPr>
              <w:t>n</w:t>
            </w:r>
            <w:r w:rsidRPr="003E2216">
              <w:rPr>
                <w:b/>
                <w:szCs w:val="24"/>
              </w:rPr>
              <w:t>=2</w:t>
            </w:r>
            <w:r w:rsidR="00733345" w:rsidRPr="003E2216">
              <w:rPr>
                <w:b/>
                <w:szCs w:val="24"/>
              </w:rPr>
              <w:t>583</w:t>
            </w:r>
            <w:r w:rsidRPr="003E2216">
              <w:rPr>
                <w:b/>
                <w:szCs w:val="24"/>
              </w:rPr>
              <w:t>)</w:t>
            </w:r>
          </w:p>
        </w:tc>
        <w:tc>
          <w:tcPr>
            <w:tcW w:w="691" w:type="pct"/>
            <w:tcBorders>
              <w:top w:val="single" w:sz="8" w:space="0" w:color="auto"/>
              <w:bottom w:val="single" w:sz="8" w:space="0" w:color="auto"/>
            </w:tcBorders>
          </w:tcPr>
          <w:p w14:paraId="7F384A18" w14:textId="4E584194" w:rsidR="00C775F4" w:rsidRPr="003E2216" w:rsidRDefault="00C775F4" w:rsidP="00DC3157">
            <w:pPr>
              <w:jc w:val="left"/>
              <w:rPr>
                <w:b/>
                <w:szCs w:val="24"/>
              </w:rPr>
            </w:pPr>
            <w:r w:rsidRPr="003E2216">
              <w:rPr>
                <w:b/>
                <w:szCs w:val="24"/>
              </w:rPr>
              <w:t>3 (</w:t>
            </w:r>
            <w:r w:rsidRPr="003E2216">
              <w:rPr>
                <w:b/>
                <w:i/>
                <w:szCs w:val="24"/>
              </w:rPr>
              <w:t>n</w:t>
            </w:r>
            <w:r w:rsidRPr="003E2216">
              <w:rPr>
                <w:b/>
                <w:szCs w:val="24"/>
              </w:rPr>
              <w:t>=2</w:t>
            </w:r>
            <w:r w:rsidR="00733345" w:rsidRPr="003E2216">
              <w:rPr>
                <w:b/>
                <w:szCs w:val="24"/>
              </w:rPr>
              <w:t>581</w:t>
            </w:r>
            <w:r w:rsidRPr="003E2216">
              <w:rPr>
                <w:b/>
                <w:szCs w:val="24"/>
              </w:rPr>
              <w:t>)</w:t>
            </w:r>
          </w:p>
        </w:tc>
        <w:tc>
          <w:tcPr>
            <w:tcW w:w="693" w:type="pct"/>
            <w:tcBorders>
              <w:top w:val="single" w:sz="8" w:space="0" w:color="auto"/>
              <w:bottom w:val="single" w:sz="8" w:space="0" w:color="auto"/>
            </w:tcBorders>
          </w:tcPr>
          <w:p w14:paraId="2D7F7920" w14:textId="2AD89CBD" w:rsidR="00C775F4" w:rsidRPr="003E2216" w:rsidRDefault="00C775F4" w:rsidP="00DC3157">
            <w:pPr>
              <w:jc w:val="left"/>
              <w:rPr>
                <w:b/>
                <w:szCs w:val="24"/>
              </w:rPr>
            </w:pPr>
            <w:r w:rsidRPr="003E2216">
              <w:rPr>
                <w:b/>
                <w:szCs w:val="24"/>
              </w:rPr>
              <w:t>4 (</w:t>
            </w:r>
            <w:r w:rsidRPr="003E2216">
              <w:rPr>
                <w:b/>
                <w:i/>
                <w:szCs w:val="24"/>
              </w:rPr>
              <w:t>n</w:t>
            </w:r>
            <w:r w:rsidRPr="003E2216">
              <w:rPr>
                <w:b/>
                <w:szCs w:val="24"/>
              </w:rPr>
              <w:t>=2</w:t>
            </w:r>
            <w:r w:rsidR="00733345" w:rsidRPr="003E2216">
              <w:rPr>
                <w:b/>
                <w:szCs w:val="24"/>
              </w:rPr>
              <w:t>582</w:t>
            </w:r>
            <w:r w:rsidRPr="003E2216">
              <w:rPr>
                <w:b/>
                <w:szCs w:val="24"/>
              </w:rPr>
              <w:t>)</w:t>
            </w:r>
          </w:p>
        </w:tc>
        <w:tc>
          <w:tcPr>
            <w:tcW w:w="691" w:type="pct"/>
            <w:vMerge/>
            <w:tcBorders>
              <w:bottom w:val="single" w:sz="8" w:space="0" w:color="auto"/>
            </w:tcBorders>
          </w:tcPr>
          <w:p w14:paraId="0E568497" w14:textId="77777777" w:rsidR="00C775F4" w:rsidRPr="003E2216" w:rsidRDefault="00C775F4" w:rsidP="00DC3157">
            <w:pPr>
              <w:jc w:val="left"/>
              <w:rPr>
                <w:szCs w:val="24"/>
              </w:rPr>
            </w:pPr>
          </w:p>
        </w:tc>
        <w:tc>
          <w:tcPr>
            <w:tcW w:w="741" w:type="pct"/>
            <w:vMerge/>
            <w:tcBorders>
              <w:bottom w:val="single" w:sz="8" w:space="0" w:color="auto"/>
            </w:tcBorders>
          </w:tcPr>
          <w:p w14:paraId="28293EAB" w14:textId="77777777" w:rsidR="00C775F4" w:rsidRPr="003E2216" w:rsidRDefault="00C775F4" w:rsidP="00DC3157">
            <w:pPr>
              <w:jc w:val="left"/>
              <w:rPr>
                <w:szCs w:val="24"/>
              </w:rPr>
            </w:pPr>
          </w:p>
        </w:tc>
      </w:tr>
      <w:tr w:rsidR="00733345" w:rsidRPr="003E2216" w14:paraId="03E0F4BA" w14:textId="77777777" w:rsidTr="00F74380">
        <w:trPr>
          <w:jc w:val="center"/>
        </w:trPr>
        <w:tc>
          <w:tcPr>
            <w:tcW w:w="799" w:type="pct"/>
            <w:tcBorders>
              <w:top w:val="single" w:sz="8" w:space="0" w:color="auto"/>
            </w:tcBorders>
          </w:tcPr>
          <w:p w14:paraId="6794BCB7" w14:textId="79E727BF" w:rsidR="00C775F4" w:rsidRPr="003E2216" w:rsidRDefault="00C775F4" w:rsidP="00DC3157">
            <w:pPr>
              <w:jc w:val="left"/>
              <w:rPr>
                <w:szCs w:val="24"/>
              </w:rPr>
            </w:pPr>
            <w:r w:rsidRPr="003E2216">
              <w:rPr>
                <w:szCs w:val="24"/>
              </w:rPr>
              <w:t>Range, mg/</w:t>
            </w:r>
            <w:r w:rsidR="00AE1673" w:rsidRPr="003E2216">
              <w:rPr>
                <w:szCs w:val="24"/>
              </w:rPr>
              <w:t>g</w:t>
            </w:r>
          </w:p>
        </w:tc>
        <w:tc>
          <w:tcPr>
            <w:tcW w:w="694" w:type="pct"/>
            <w:tcBorders>
              <w:top w:val="single" w:sz="8" w:space="0" w:color="auto"/>
            </w:tcBorders>
          </w:tcPr>
          <w:p w14:paraId="5018A31A" w14:textId="02775F8E" w:rsidR="00C775F4" w:rsidRPr="003E2216" w:rsidRDefault="00733345" w:rsidP="00DC3157">
            <w:pPr>
              <w:jc w:val="left"/>
              <w:rPr>
                <w:szCs w:val="24"/>
              </w:rPr>
            </w:pPr>
            <w:r w:rsidRPr="003E2216">
              <w:rPr>
                <w:szCs w:val="24"/>
              </w:rPr>
              <w:t>≤ 0.50</w:t>
            </w:r>
          </w:p>
        </w:tc>
        <w:tc>
          <w:tcPr>
            <w:tcW w:w="691" w:type="pct"/>
            <w:tcBorders>
              <w:top w:val="single" w:sz="8" w:space="0" w:color="auto"/>
            </w:tcBorders>
          </w:tcPr>
          <w:p w14:paraId="5C36087E" w14:textId="7FA48705" w:rsidR="00C775F4" w:rsidRPr="003E2216" w:rsidRDefault="00733345" w:rsidP="00DC3157">
            <w:pPr>
              <w:jc w:val="left"/>
              <w:rPr>
                <w:szCs w:val="24"/>
              </w:rPr>
            </w:pPr>
            <w:r w:rsidRPr="003E2216">
              <w:rPr>
                <w:szCs w:val="24"/>
              </w:rPr>
              <w:t>0.50-0.89</w:t>
            </w:r>
          </w:p>
        </w:tc>
        <w:tc>
          <w:tcPr>
            <w:tcW w:w="691" w:type="pct"/>
            <w:tcBorders>
              <w:top w:val="single" w:sz="8" w:space="0" w:color="auto"/>
            </w:tcBorders>
          </w:tcPr>
          <w:p w14:paraId="1FF0A0C4" w14:textId="375B34D8" w:rsidR="00C775F4" w:rsidRPr="003E2216" w:rsidRDefault="00733345" w:rsidP="00DC3157">
            <w:pPr>
              <w:jc w:val="left"/>
              <w:rPr>
                <w:szCs w:val="24"/>
              </w:rPr>
            </w:pPr>
            <w:r w:rsidRPr="003E2216">
              <w:rPr>
                <w:szCs w:val="24"/>
              </w:rPr>
              <w:t>0.89-1.51</w:t>
            </w:r>
          </w:p>
        </w:tc>
        <w:tc>
          <w:tcPr>
            <w:tcW w:w="693" w:type="pct"/>
            <w:tcBorders>
              <w:top w:val="single" w:sz="8" w:space="0" w:color="auto"/>
            </w:tcBorders>
          </w:tcPr>
          <w:p w14:paraId="6D54549E" w14:textId="7D509463" w:rsidR="00C775F4" w:rsidRPr="003E2216" w:rsidRDefault="00733345" w:rsidP="00DC3157">
            <w:pPr>
              <w:jc w:val="left"/>
              <w:rPr>
                <w:szCs w:val="24"/>
              </w:rPr>
            </w:pPr>
            <w:r w:rsidRPr="003E2216">
              <w:rPr>
                <w:szCs w:val="24"/>
              </w:rPr>
              <w:t>&gt; 1.51</w:t>
            </w:r>
          </w:p>
        </w:tc>
        <w:tc>
          <w:tcPr>
            <w:tcW w:w="691" w:type="pct"/>
            <w:tcBorders>
              <w:top w:val="single" w:sz="8" w:space="0" w:color="auto"/>
            </w:tcBorders>
          </w:tcPr>
          <w:p w14:paraId="573F344C" w14:textId="77777777" w:rsidR="00C775F4" w:rsidRPr="003E2216" w:rsidRDefault="00C775F4" w:rsidP="00DC3157">
            <w:pPr>
              <w:jc w:val="left"/>
              <w:rPr>
                <w:szCs w:val="24"/>
              </w:rPr>
            </w:pPr>
          </w:p>
        </w:tc>
        <w:tc>
          <w:tcPr>
            <w:tcW w:w="741" w:type="pct"/>
            <w:tcBorders>
              <w:top w:val="single" w:sz="8" w:space="0" w:color="auto"/>
            </w:tcBorders>
          </w:tcPr>
          <w:p w14:paraId="2EC62E0A" w14:textId="77777777" w:rsidR="00C775F4" w:rsidRPr="003E2216" w:rsidRDefault="00C775F4" w:rsidP="00DC3157">
            <w:pPr>
              <w:jc w:val="left"/>
              <w:rPr>
                <w:szCs w:val="24"/>
              </w:rPr>
            </w:pPr>
          </w:p>
        </w:tc>
      </w:tr>
      <w:tr w:rsidR="00A35EEB" w:rsidRPr="003E2216" w14:paraId="522838B3" w14:textId="77777777" w:rsidTr="00F74380">
        <w:trPr>
          <w:jc w:val="center"/>
        </w:trPr>
        <w:tc>
          <w:tcPr>
            <w:tcW w:w="799" w:type="pct"/>
          </w:tcPr>
          <w:p w14:paraId="681934CC" w14:textId="77777777" w:rsidR="00C775F4" w:rsidRPr="003E2216" w:rsidRDefault="00C775F4" w:rsidP="00DC3157">
            <w:pPr>
              <w:jc w:val="left"/>
              <w:rPr>
                <w:szCs w:val="24"/>
              </w:rPr>
            </w:pPr>
            <w:r w:rsidRPr="003E2216">
              <w:rPr>
                <w:szCs w:val="24"/>
              </w:rPr>
              <w:t>CVD mortality</w:t>
            </w:r>
          </w:p>
        </w:tc>
        <w:tc>
          <w:tcPr>
            <w:tcW w:w="694" w:type="pct"/>
          </w:tcPr>
          <w:p w14:paraId="2A0B5CEA" w14:textId="77777777" w:rsidR="00C775F4" w:rsidRPr="003E2216" w:rsidRDefault="00C775F4" w:rsidP="00DC3157">
            <w:pPr>
              <w:jc w:val="left"/>
              <w:rPr>
                <w:szCs w:val="24"/>
              </w:rPr>
            </w:pPr>
          </w:p>
        </w:tc>
        <w:tc>
          <w:tcPr>
            <w:tcW w:w="691" w:type="pct"/>
          </w:tcPr>
          <w:p w14:paraId="10F83894" w14:textId="77777777" w:rsidR="00C775F4" w:rsidRPr="003E2216" w:rsidRDefault="00C775F4" w:rsidP="00DC3157">
            <w:pPr>
              <w:jc w:val="left"/>
              <w:rPr>
                <w:szCs w:val="24"/>
              </w:rPr>
            </w:pPr>
          </w:p>
        </w:tc>
        <w:tc>
          <w:tcPr>
            <w:tcW w:w="691" w:type="pct"/>
          </w:tcPr>
          <w:p w14:paraId="1D9F48C1" w14:textId="77777777" w:rsidR="00C775F4" w:rsidRPr="003E2216" w:rsidRDefault="00C775F4" w:rsidP="00DC3157">
            <w:pPr>
              <w:jc w:val="left"/>
              <w:rPr>
                <w:szCs w:val="24"/>
              </w:rPr>
            </w:pPr>
          </w:p>
        </w:tc>
        <w:tc>
          <w:tcPr>
            <w:tcW w:w="693" w:type="pct"/>
          </w:tcPr>
          <w:p w14:paraId="02B6D66E" w14:textId="77777777" w:rsidR="00C775F4" w:rsidRPr="003E2216" w:rsidRDefault="00C775F4" w:rsidP="00DC3157">
            <w:pPr>
              <w:jc w:val="left"/>
              <w:rPr>
                <w:szCs w:val="24"/>
              </w:rPr>
            </w:pPr>
          </w:p>
        </w:tc>
        <w:tc>
          <w:tcPr>
            <w:tcW w:w="691" w:type="pct"/>
          </w:tcPr>
          <w:p w14:paraId="3B4CE3EC" w14:textId="77777777" w:rsidR="00C775F4" w:rsidRPr="003E2216" w:rsidRDefault="00C775F4" w:rsidP="00DC3157">
            <w:pPr>
              <w:jc w:val="left"/>
              <w:rPr>
                <w:szCs w:val="24"/>
              </w:rPr>
            </w:pPr>
          </w:p>
        </w:tc>
        <w:tc>
          <w:tcPr>
            <w:tcW w:w="741" w:type="pct"/>
          </w:tcPr>
          <w:p w14:paraId="0FD0A3CA" w14:textId="77777777" w:rsidR="00C775F4" w:rsidRPr="003E2216" w:rsidRDefault="00C775F4" w:rsidP="00DC3157">
            <w:pPr>
              <w:jc w:val="left"/>
              <w:rPr>
                <w:szCs w:val="24"/>
              </w:rPr>
            </w:pPr>
          </w:p>
        </w:tc>
      </w:tr>
      <w:tr w:rsidR="00733345" w:rsidRPr="003E2216" w14:paraId="3AAD16BA" w14:textId="77777777" w:rsidTr="00F74380">
        <w:trPr>
          <w:jc w:val="center"/>
        </w:trPr>
        <w:tc>
          <w:tcPr>
            <w:tcW w:w="799" w:type="pct"/>
          </w:tcPr>
          <w:p w14:paraId="6C140D55" w14:textId="77777777" w:rsidR="00C775F4" w:rsidRPr="003E2216" w:rsidRDefault="00C775F4" w:rsidP="00DC3157">
            <w:pPr>
              <w:ind w:firstLineChars="200" w:firstLine="480"/>
              <w:jc w:val="left"/>
              <w:rPr>
                <w:szCs w:val="24"/>
              </w:rPr>
            </w:pPr>
            <w:r w:rsidRPr="003E2216">
              <w:rPr>
                <w:szCs w:val="24"/>
              </w:rPr>
              <w:t>No. of death</w:t>
            </w:r>
          </w:p>
        </w:tc>
        <w:tc>
          <w:tcPr>
            <w:tcW w:w="694" w:type="pct"/>
          </w:tcPr>
          <w:p w14:paraId="58505BB5" w14:textId="64C9A65D" w:rsidR="00C775F4" w:rsidRPr="003E2216" w:rsidRDefault="00733345" w:rsidP="00DC3157">
            <w:pPr>
              <w:jc w:val="left"/>
              <w:rPr>
                <w:szCs w:val="24"/>
              </w:rPr>
            </w:pPr>
            <w:r w:rsidRPr="003E2216">
              <w:rPr>
                <w:szCs w:val="24"/>
              </w:rPr>
              <w:t>44</w:t>
            </w:r>
          </w:p>
        </w:tc>
        <w:tc>
          <w:tcPr>
            <w:tcW w:w="691" w:type="pct"/>
          </w:tcPr>
          <w:p w14:paraId="1DDB02E7" w14:textId="4DAA97DA" w:rsidR="00C775F4" w:rsidRPr="003E2216" w:rsidRDefault="00733345" w:rsidP="00DC3157">
            <w:pPr>
              <w:jc w:val="left"/>
              <w:rPr>
                <w:szCs w:val="24"/>
              </w:rPr>
            </w:pPr>
            <w:r w:rsidRPr="003E2216">
              <w:rPr>
                <w:szCs w:val="24"/>
              </w:rPr>
              <w:t>27</w:t>
            </w:r>
          </w:p>
        </w:tc>
        <w:tc>
          <w:tcPr>
            <w:tcW w:w="691" w:type="pct"/>
          </w:tcPr>
          <w:p w14:paraId="760B0AB7" w14:textId="51B86B54" w:rsidR="00C775F4" w:rsidRPr="003E2216" w:rsidRDefault="00733345" w:rsidP="00DC3157">
            <w:pPr>
              <w:jc w:val="left"/>
              <w:rPr>
                <w:szCs w:val="24"/>
              </w:rPr>
            </w:pPr>
            <w:r w:rsidRPr="003E2216">
              <w:rPr>
                <w:szCs w:val="24"/>
              </w:rPr>
              <w:t>36</w:t>
            </w:r>
          </w:p>
        </w:tc>
        <w:tc>
          <w:tcPr>
            <w:tcW w:w="693" w:type="pct"/>
          </w:tcPr>
          <w:p w14:paraId="20A71488" w14:textId="618C332A" w:rsidR="00C775F4" w:rsidRPr="003E2216" w:rsidRDefault="00733345" w:rsidP="00DC3157">
            <w:pPr>
              <w:jc w:val="left"/>
              <w:rPr>
                <w:szCs w:val="24"/>
              </w:rPr>
            </w:pPr>
            <w:r w:rsidRPr="003E2216">
              <w:rPr>
                <w:szCs w:val="24"/>
              </w:rPr>
              <w:t>25</w:t>
            </w:r>
          </w:p>
        </w:tc>
        <w:tc>
          <w:tcPr>
            <w:tcW w:w="691" w:type="pct"/>
          </w:tcPr>
          <w:p w14:paraId="44CB573C" w14:textId="77777777" w:rsidR="00C775F4" w:rsidRPr="003E2216" w:rsidRDefault="00C775F4" w:rsidP="00DC3157">
            <w:pPr>
              <w:jc w:val="left"/>
              <w:rPr>
                <w:szCs w:val="24"/>
              </w:rPr>
            </w:pPr>
          </w:p>
        </w:tc>
        <w:tc>
          <w:tcPr>
            <w:tcW w:w="741" w:type="pct"/>
          </w:tcPr>
          <w:p w14:paraId="47DE6A9E" w14:textId="77777777" w:rsidR="00C775F4" w:rsidRPr="003E2216" w:rsidRDefault="00C775F4" w:rsidP="00DC3157">
            <w:pPr>
              <w:jc w:val="left"/>
              <w:rPr>
                <w:szCs w:val="24"/>
              </w:rPr>
            </w:pPr>
          </w:p>
        </w:tc>
      </w:tr>
      <w:tr w:rsidR="00F74380" w:rsidRPr="003E2216" w14:paraId="1281AF6B" w14:textId="77777777" w:rsidTr="00F74380">
        <w:trPr>
          <w:jc w:val="center"/>
        </w:trPr>
        <w:tc>
          <w:tcPr>
            <w:tcW w:w="799" w:type="pct"/>
          </w:tcPr>
          <w:p w14:paraId="1D4DA38E" w14:textId="6B083150" w:rsidR="00F74380" w:rsidRPr="003E2216" w:rsidRDefault="00F74380" w:rsidP="00F74380">
            <w:pPr>
              <w:ind w:firstLineChars="200" w:firstLine="480"/>
              <w:jc w:val="left"/>
              <w:rPr>
                <w:szCs w:val="24"/>
                <w:vertAlign w:val="superscript"/>
              </w:rPr>
            </w:pPr>
            <w:r w:rsidRPr="003E2216">
              <w:rPr>
                <w:szCs w:val="24"/>
              </w:rPr>
              <w:t>Model 1</w:t>
            </w:r>
            <w:r w:rsidRPr="003E2216">
              <w:rPr>
                <w:szCs w:val="24"/>
                <w:vertAlign w:val="superscript"/>
              </w:rPr>
              <w:t>a</w:t>
            </w:r>
          </w:p>
        </w:tc>
        <w:tc>
          <w:tcPr>
            <w:tcW w:w="694" w:type="pct"/>
          </w:tcPr>
          <w:p w14:paraId="46884B16" w14:textId="4CFAC9A2" w:rsidR="00F74380" w:rsidRPr="003E2216" w:rsidRDefault="00F74380" w:rsidP="00F74380">
            <w:pPr>
              <w:jc w:val="left"/>
              <w:rPr>
                <w:szCs w:val="24"/>
              </w:rPr>
            </w:pPr>
            <w:r w:rsidRPr="003E2216">
              <w:rPr>
                <w:szCs w:val="24"/>
              </w:rPr>
              <w:t>1.00 (reference)</w:t>
            </w:r>
          </w:p>
        </w:tc>
        <w:tc>
          <w:tcPr>
            <w:tcW w:w="691" w:type="pct"/>
          </w:tcPr>
          <w:p w14:paraId="75B57649" w14:textId="3B20DA9F" w:rsidR="00F74380" w:rsidRPr="003E2216" w:rsidRDefault="00F74380" w:rsidP="00F74380">
            <w:pPr>
              <w:jc w:val="left"/>
              <w:rPr>
                <w:szCs w:val="24"/>
              </w:rPr>
            </w:pPr>
            <w:r w:rsidRPr="003E2216">
              <w:rPr>
                <w:szCs w:val="24"/>
              </w:rPr>
              <w:t>0.66 (0.39-1.13)</w:t>
            </w:r>
          </w:p>
        </w:tc>
        <w:tc>
          <w:tcPr>
            <w:tcW w:w="691" w:type="pct"/>
          </w:tcPr>
          <w:p w14:paraId="4D87D2EB" w14:textId="766FE1D8" w:rsidR="00F74380" w:rsidRPr="003E2216" w:rsidRDefault="00F74380" w:rsidP="00F74380">
            <w:pPr>
              <w:jc w:val="left"/>
              <w:rPr>
                <w:szCs w:val="24"/>
              </w:rPr>
            </w:pPr>
            <w:r w:rsidRPr="003E2216">
              <w:rPr>
                <w:szCs w:val="24"/>
              </w:rPr>
              <w:t>0.92 (0.58-1.46)</w:t>
            </w:r>
          </w:p>
        </w:tc>
        <w:tc>
          <w:tcPr>
            <w:tcW w:w="693" w:type="pct"/>
          </w:tcPr>
          <w:p w14:paraId="6EB359B6" w14:textId="3D3824BD" w:rsidR="00F74380" w:rsidRPr="003E2216" w:rsidRDefault="00F74380" w:rsidP="00F74380">
            <w:pPr>
              <w:jc w:val="left"/>
              <w:rPr>
                <w:szCs w:val="24"/>
              </w:rPr>
            </w:pPr>
            <w:r w:rsidRPr="003E2216">
              <w:rPr>
                <w:szCs w:val="24"/>
              </w:rPr>
              <w:t>0.53 (0.31-0.90)</w:t>
            </w:r>
          </w:p>
        </w:tc>
        <w:tc>
          <w:tcPr>
            <w:tcW w:w="691" w:type="pct"/>
          </w:tcPr>
          <w:p w14:paraId="71857ADF" w14:textId="1D2E9BA6" w:rsidR="00F74380" w:rsidRPr="003E2216" w:rsidRDefault="00F74380" w:rsidP="00F74380">
            <w:pPr>
              <w:jc w:val="left"/>
              <w:rPr>
                <w:szCs w:val="24"/>
              </w:rPr>
            </w:pPr>
            <w:r w:rsidRPr="003E2216">
              <w:rPr>
                <w:szCs w:val="24"/>
              </w:rPr>
              <w:t>0.78 (0.65-0.94)</w:t>
            </w:r>
          </w:p>
        </w:tc>
        <w:tc>
          <w:tcPr>
            <w:tcW w:w="741" w:type="pct"/>
          </w:tcPr>
          <w:p w14:paraId="28C7C29C" w14:textId="7760624F" w:rsidR="00F74380" w:rsidRPr="003E2216" w:rsidRDefault="00F74380" w:rsidP="00F74380">
            <w:pPr>
              <w:jc w:val="left"/>
              <w:rPr>
                <w:szCs w:val="24"/>
              </w:rPr>
            </w:pPr>
            <w:r w:rsidRPr="003E2216">
              <w:rPr>
                <w:szCs w:val="24"/>
              </w:rPr>
              <w:t>0.04</w:t>
            </w:r>
          </w:p>
        </w:tc>
      </w:tr>
      <w:tr w:rsidR="00F74380" w:rsidRPr="003E2216" w14:paraId="27CCA86E" w14:textId="77777777" w:rsidTr="00F74380">
        <w:trPr>
          <w:jc w:val="center"/>
        </w:trPr>
        <w:tc>
          <w:tcPr>
            <w:tcW w:w="799" w:type="pct"/>
          </w:tcPr>
          <w:p w14:paraId="1433600F" w14:textId="4B631AE6" w:rsidR="00F74380" w:rsidRPr="003E2216" w:rsidRDefault="00F74380" w:rsidP="00F74380">
            <w:pPr>
              <w:ind w:firstLineChars="200" w:firstLine="480"/>
              <w:jc w:val="left"/>
              <w:rPr>
                <w:szCs w:val="24"/>
              </w:rPr>
            </w:pPr>
            <w:r w:rsidRPr="003E2216">
              <w:rPr>
                <w:szCs w:val="24"/>
              </w:rPr>
              <w:t>Model 2</w:t>
            </w:r>
            <w:r w:rsidRPr="003E2216">
              <w:rPr>
                <w:szCs w:val="24"/>
                <w:vertAlign w:val="superscript"/>
              </w:rPr>
              <w:t>b</w:t>
            </w:r>
          </w:p>
        </w:tc>
        <w:tc>
          <w:tcPr>
            <w:tcW w:w="694" w:type="pct"/>
          </w:tcPr>
          <w:p w14:paraId="11F8DE2B" w14:textId="78257F2E" w:rsidR="00F74380" w:rsidRPr="003E2216" w:rsidRDefault="00F74380" w:rsidP="00F74380">
            <w:pPr>
              <w:jc w:val="left"/>
              <w:rPr>
                <w:szCs w:val="24"/>
              </w:rPr>
            </w:pPr>
            <w:r w:rsidRPr="003E2216">
              <w:rPr>
                <w:szCs w:val="24"/>
              </w:rPr>
              <w:t>1.00 (reference)</w:t>
            </w:r>
          </w:p>
        </w:tc>
        <w:tc>
          <w:tcPr>
            <w:tcW w:w="691" w:type="pct"/>
          </w:tcPr>
          <w:p w14:paraId="136FCC60" w14:textId="29FA47EA" w:rsidR="00F74380" w:rsidRPr="003E2216" w:rsidRDefault="00F74380" w:rsidP="00F74380">
            <w:pPr>
              <w:jc w:val="left"/>
              <w:rPr>
                <w:szCs w:val="24"/>
              </w:rPr>
            </w:pPr>
            <w:r w:rsidRPr="003E2216">
              <w:rPr>
                <w:szCs w:val="24"/>
              </w:rPr>
              <w:t>0.63 (0.38-1.04)</w:t>
            </w:r>
          </w:p>
        </w:tc>
        <w:tc>
          <w:tcPr>
            <w:tcW w:w="691" w:type="pct"/>
          </w:tcPr>
          <w:p w14:paraId="43002D8E" w14:textId="33F8AF0E" w:rsidR="00F74380" w:rsidRPr="003E2216" w:rsidRDefault="00F74380" w:rsidP="00F74380">
            <w:pPr>
              <w:jc w:val="left"/>
              <w:rPr>
                <w:szCs w:val="24"/>
              </w:rPr>
            </w:pPr>
            <w:r w:rsidRPr="003E2216">
              <w:rPr>
                <w:szCs w:val="24"/>
              </w:rPr>
              <w:t>0.90 (0.55-1.46)</w:t>
            </w:r>
          </w:p>
        </w:tc>
        <w:tc>
          <w:tcPr>
            <w:tcW w:w="693" w:type="pct"/>
          </w:tcPr>
          <w:p w14:paraId="78E080A4" w14:textId="71673E13" w:rsidR="00F74380" w:rsidRPr="003E2216" w:rsidRDefault="00F74380" w:rsidP="00F74380">
            <w:pPr>
              <w:jc w:val="left"/>
              <w:rPr>
                <w:szCs w:val="24"/>
              </w:rPr>
            </w:pPr>
            <w:r w:rsidRPr="003E2216">
              <w:rPr>
                <w:szCs w:val="24"/>
              </w:rPr>
              <w:t>0.51 (0.30-0.86)</w:t>
            </w:r>
          </w:p>
        </w:tc>
        <w:tc>
          <w:tcPr>
            <w:tcW w:w="691" w:type="pct"/>
          </w:tcPr>
          <w:p w14:paraId="57B40E89" w14:textId="65625EC1" w:rsidR="00F74380" w:rsidRPr="003E2216" w:rsidRDefault="00F74380" w:rsidP="00F74380">
            <w:pPr>
              <w:jc w:val="left"/>
              <w:rPr>
                <w:szCs w:val="24"/>
              </w:rPr>
            </w:pPr>
            <w:r w:rsidRPr="003E2216">
              <w:rPr>
                <w:szCs w:val="24"/>
              </w:rPr>
              <w:t>0.76 (0.62-0.94)</w:t>
            </w:r>
          </w:p>
        </w:tc>
        <w:tc>
          <w:tcPr>
            <w:tcW w:w="741" w:type="pct"/>
          </w:tcPr>
          <w:p w14:paraId="319E7A75" w14:textId="7D90ADFE" w:rsidR="00F74380" w:rsidRPr="003E2216" w:rsidRDefault="00F74380" w:rsidP="00F74380">
            <w:pPr>
              <w:jc w:val="left"/>
              <w:rPr>
                <w:szCs w:val="24"/>
              </w:rPr>
            </w:pPr>
            <w:r w:rsidRPr="003E2216">
              <w:rPr>
                <w:szCs w:val="24"/>
              </w:rPr>
              <w:t>0.03</w:t>
            </w:r>
          </w:p>
        </w:tc>
      </w:tr>
      <w:tr w:rsidR="006B1325" w:rsidRPr="003E2216" w14:paraId="7E451317" w14:textId="77777777" w:rsidTr="00F74380">
        <w:trPr>
          <w:jc w:val="center"/>
        </w:trPr>
        <w:tc>
          <w:tcPr>
            <w:tcW w:w="799" w:type="pct"/>
          </w:tcPr>
          <w:p w14:paraId="71665A33" w14:textId="77777777" w:rsidR="006B1325" w:rsidRPr="003E2216" w:rsidRDefault="006B1325" w:rsidP="00DC3157">
            <w:pPr>
              <w:jc w:val="left"/>
              <w:rPr>
                <w:szCs w:val="24"/>
              </w:rPr>
            </w:pPr>
            <w:r w:rsidRPr="003E2216">
              <w:rPr>
                <w:szCs w:val="24"/>
              </w:rPr>
              <w:t>All-cause mortality</w:t>
            </w:r>
          </w:p>
        </w:tc>
        <w:tc>
          <w:tcPr>
            <w:tcW w:w="694" w:type="pct"/>
          </w:tcPr>
          <w:p w14:paraId="7E9F5959" w14:textId="77777777" w:rsidR="006B1325" w:rsidRPr="003E2216" w:rsidRDefault="006B1325" w:rsidP="00DC3157">
            <w:pPr>
              <w:jc w:val="left"/>
              <w:rPr>
                <w:szCs w:val="24"/>
              </w:rPr>
            </w:pPr>
          </w:p>
        </w:tc>
        <w:tc>
          <w:tcPr>
            <w:tcW w:w="691" w:type="pct"/>
          </w:tcPr>
          <w:p w14:paraId="4233B13B" w14:textId="77777777" w:rsidR="006B1325" w:rsidRPr="003E2216" w:rsidRDefault="006B1325" w:rsidP="00DC3157">
            <w:pPr>
              <w:jc w:val="left"/>
              <w:rPr>
                <w:szCs w:val="24"/>
              </w:rPr>
            </w:pPr>
          </w:p>
        </w:tc>
        <w:tc>
          <w:tcPr>
            <w:tcW w:w="691" w:type="pct"/>
          </w:tcPr>
          <w:p w14:paraId="5422EEB0" w14:textId="77777777" w:rsidR="006B1325" w:rsidRPr="003E2216" w:rsidRDefault="006B1325" w:rsidP="00DC3157">
            <w:pPr>
              <w:jc w:val="left"/>
              <w:rPr>
                <w:szCs w:val="24"/>
              </w:rPr>
            </w:pPr>
          </w:p>
        </w:tc>
        <w:tc>
          <w:tcPr>
            <w:tcW w:w="693" w:type="pct"/>
          </w:tcPr>
          <w:p w14:paraId="5B2BB000" w14:textId="77777777" w:rsidR="006B1325" w:rsidRPr="003E2216" w:rsidRDefault="006B1325" w:rsidP="00DC3157">
            <w:pPr>
              <w:jc w:val="left"/>
              <w:rPr>
                <w:szCs w:val="24"/>
              </w:rPr>
            </w:pPr>
          </w:p>
        </w:tc>
        <w:tc>
          <w:tcPr>
            <w:tcW w:w="691" w:type="pct"/>
          </w:tcPr>
          <w:p w14:paraId="360BD694" w14:textId="77777777" w:rsidR="006B1325" w:rsidRPr="003E2216" w:rsidRDefault="006B1325" w:rsidP="00DC3157">
            <w:pPr>
              <w:jc w:val="left"/>
              <w:rPr>
                <w:szCs w:val="24"/>
              </w:rPr>
            </w:pPr>
          </w:p>
        </w:tc>
        <w:tc>
          <w:tcPr>
            <w:tcW w:w="741" w:type="pct"/>
          </w:tcPr>
          <w:p w14:paraId="7F33B8CA" w14:textId="77777777" w:rsidR="006B1325" w:rsidRPr="003E2216" w:rsidRDefault="006B1325" w:rsidP="00DC3157">
            <w:pPr>
              <w:jc w:val="left"/>
              <w:rPr>
                <w:szCs w:val="24"/>
              </w:rPr>
            </w:pPr>
          </w:p>
        </w:tc>
      </w:tr>
      <w:tr w:rsidR="006B1325" w:rsidRPr="003E2216" w14:paraId="0EF5B125" w14:textId="77777777" w:rsidTr="00F74380">
        <w:trPr>
          <w:jc w:val="center"/>
        </w:trPr>
        <w:tc>
          <w:tcPr>
            <w:tcW w:w="799" w:type="pct"/>
          </w:tcPr>
          <w:p w14:paraId="3AFA6758" w14:textId="77777777" w:rsidR="006B1325" w:rsidRPr="003E2216" w:rsidRDefault="006B1325" w:rsidP="00DC3157">
            <w:pPr>
              <w:ind w:firstLineChars="200" w:firstLine="480"/>
              <w:jc w:val="left"/>
              <w:rPr>
                <w:szCs w:val="24"/>
              </w:rPr>
            </w:pPr>
            <w:r w:rsidRPr="003E2216">
              <w:rPr>
                <w:szCs w:val="24"/>
              </w:rPr>
              <w:t>No. of death</w:t>
            </w:r>
          </w:p>
        </w:tc>
        <w:tc>
          <w:tcPr>
            <w:tcW w:w="694" w:type="pct"/>
          </w:tcPr>
          <w:p w14:paraId="335B7CE7" w14:textId="2B6278AA" w:rsidR="006B1325" w:rsidRPr="003E2216" w:rsidRDefault="006B1325" w:rsidP="00DC3157">
            <w:pPr>
              <w:jc w:val="left"/>
              <w:rPr>
                <w:szCs w:val="24"/>
              </w:rPr>
            </w:pPr>
            <w:r w:rsidRPr="003E2216">
              <w:rPr>
                <w:szCs w:val="24"/>
              </w:rPr>
              <w:t>257</w:t>
            </w:r>
          </w:p>
        </w:tc>
        <w:tc>
          <w:tcPr>
            <w:tcW w:w="691" w:type="pct"/>
          </w:tcPr>
          <w:p w14:paraId="57D36CE7" w14:textId="5ABEFF93" w:rsidR="006B1325" w:rsidRPr="003E2216" w:rsidRDefault="006B1325" w:rsidP="00DC3157">
            <w:pPr>
              <w:jc w:val="left"/>
              <w:rPr>
                <w:szCs w:val="24"/>
              </w:rPr>
            </w:pPr>
            <w:r w:rsidRPr="003E2216">
              <w:rPr>
                <w:szCs w:val="24"/>
              </w:rPr>
              <w:t>162</w:t>
            </w:r>
          </w:p>
        </w:tc>
        <w:tc>
          <w:tcPr>
            <w:tcW w:w="691" w:type="pct"/>
          </w:tcPr>
          <w:p w14:paraId="6505C297" w14:textId="20391066" w:rsidR="006B1325" w:rsidRPr="003E2216" w:rsidRDefault="006B1325" w:rsidP="00DC3157">
            <w:pPr>
              <w:jc w:val="left"/>
              <w:rPr>
                <w:szCs w:val="24"/>
              </w:rPr>
            </w:pPr>
            <w:r w:rsidRPr="003E2216">
              <w:rPr>
                <w:szCs w:val="24"/>
              </w:rPr>
              <w:t>185</w:t>
            </w:r>
          </w:p>
        </w:tc>
        <w:tc>
          <w:tcPr>
            <w:tcW w:w="693" w:type="pct"/>
          </w:tcPr>
          <w:p w14:paraId="2907118B" w14:textId="159021B7" w:rsidR="006B1325" w:rsidRPr="003E2216" w:rsidRDefault="006B1325" w:rsidP="00DC3157">
            <w:pPr>
              <w:jc w:val="left"/>
              <w:rPr>
                <w:szCs w:val="24"/>
              </w:rPr>
            </w:pPr>
            <w:r w:rsidRPr="003E2216">
              <w:rPr>
                <w:szCs w:val="24"/>
              </w:rPr>
              <w:t>184</w:t>
            </w:r>
          </w:p>
        </w:tc>
        <w:tc>
          <w:tcPr>
            <w:tcW w:w="691" w:type="pct"/>
          </w:tcPr>
          <w:p w14:paraId="0F38D08C" w14:textId="77777777" w:rsidR="006B1325" w:rsidRPr="003E2216" w:rsidRDefault="006B1325" w:rsidP="00DC3157">
            <w:pPr>
              <w:jc w:val="left"/>
              <w:rPr>
                <w:szCs w:val="24"/>
              </w:rPr>
            </w:pPr>
          </w:p>
        </w:tc>
        <w:tc>
          <w:tcPr>
            <w:tcW w:w="741" w:type="pct"/>
          </w:tcPr>
          <w:p w14:paraId="11A5568A" w14:textId="77777777" w:rsidR="006B1325" w:rsidRPr="003E2216" w:rsidRDefault="006B1325" w:rsidP="00DC3157">
            <w:pPr>
              <w:jc w:val="left"/>
              <w:rPr>
                <w:szCs w:val="24"/>
              </w:rPr>
            </w:pPr>
          </w:p>
        </w:tc>
      </w:tr>
      <w:tr w:rsidR="00F74380" w:rsidRPr="003E2216" w14:paraId="2E381882" w14:textId="77777777" w:rsidTr="00F74380">
        <w:trPr>
          <w:jc w:val="center"/>
        </w:trPr>
        <w:tc>
          <w:tcPr>
            <w:tcW w:w="799" w:type="pct"/>
          </w:tcPr>
          <w:p w14:paraId="02999716" w14:textId="5E8C33A4" w:rsidR="00F74380" w:rsidRPr="003E2216" w:rsidRDefault="00F74380" w:rsidP="00F74380">
            <w:pPr>
              <w:ind w:firstLineChars="200" w:firstLine="480"/>
              <w:jc w:val="left"/>
              <w:rPr>
                <w:szCs w:val="24"/>
              </w:rPr>
            </w:pPr>
            <w:r w:rsidRPr="003E2216">
              <w:rPr>
                <w:szCs w:val="24"/>
              </w:rPr>
              <w:t>Model 1</w:t>
            </w:r>
            <w:r w:rsidRPr="003E2216">
              <w:rPr>
                <w:szCs w:val="24"/>
                <w:vertAlign w:val="superscript"/>
              </w:rPr>
              <w:t>a</w:t>
            </w:r>
          </w:p>
        </w:tc>
        <w:tc>
          <w:tcPr>
            <w:tcW w:w="694" w:type="pct"/>
          </w:tcPr>
          <w:p w14:paraId="5945D4C6" w14:textId="35C3CB03" w:rsidR="00F74380" w:rsidRPr="003E2216" w:rsidRDefault="00F74380" w:rsidP="00F74380">
            <w:pPr>
              <w:jc w:val="left"/>
              <w:rPr>
                <w:szCs w:val="24"/>
              </w:rPr>
            </w:pPr>
            <w:r w:rsidRPr="003E2216">
              <w:rPr>
                <w:szCs w:val="24"/>
              </w:rPr>
              <w:t>1.00 (reference)</w:t>
            </w:r>
          </w:p>
        </w:tc>
        <w:tc>
          <w:tcPr>
            <w:tcW w:w="691" w:type="pct"/>
          </w:tcPr>
          <w:p w14:paraId="67008918" w14:textId="55DE7894" w:rsidR="00F74380" w:rsidRPr="003E2216" w:rsidRDefault="00F74380" w:rsidP="00F74380">
            <w:pPr>
              <w:jc w:val="left"/>
              <w:rPr>
                <w:szCs w:val="24"/>
              </w:rPr>
            </w:pPr>
            <w:r w:rsidRPr="003E2216">
              <w:rPr>
                <w:szCs w:val="24"/>
              </w:rPr>
              <w:t>0.77 (0.60-0.98)</w:t>
            </w:r>
          </w:p>
        </w:tc>
        <w:tc>
          <w:tcPr>
            <w:tcW w:w="691" w:type="pct"/>
          </w:tcPr>
          <w:p w14:paraId="1A985468" w14:textId="42F5474B" w:rsidR="00F74380" w:rsidRPr="003E2216" w:rsidRDefault="00F74380" w:rsidP="00F74380">
            <w:pPr>
              <w:jc w:val="left"/>
              <w:rPr>
                <w:szCs w:val="24"/>
              </w:rPr>
            </w:pPr>
            <w:r w:rsidRPr="003E2216">
              <w:rPr>
                <w:szCs w:val="24"/>
              </w:rPr>
              <w:t>0.84 (0.69-1.03)</w:t>
            </w:r>
          </w:p>
        </w:tc>
        <w:tc>
          <w:tcPr>
            <w:tcW w:w="693" w:type="pct"/>
          </w:tcPr>
          <w:p w14:paraId="60EAE8D4" w14:textId="0BD76BFD" w:rsidR="00F74380" w:rsidRPr="003E2216" w:rsidRDefault="00F74380" w:rsidP="00F74380">
            <w:pPr>
              <w:jc w:val="left"/>
              <w:rPr>
                <w:szCs w:val="24"/>
              </w:rPr>
            </w:pPr>
            <w:r w:rsidRPr="003E2216">
              <w:rPr>
                <w:szCs w:val="24"/>
              </w:rPr>
              <w:t>0.72 (0.58-0.88)</w:t>
            </w:r>
          </w:p>
        </w:tc>
        <w:tc>
          <w:tcPr>
            <w:tcW w:w="691" w:type="pct"/>
          </w:tcPr>
          <w:p w14:paraId="2EF2FF0F" w14:textId="2B1EA00A" w:rsidR="00F74380" w:rsidRPr="003E2216" w:rsidRDefault="00F74380" w:rsidP="00F74380">
            <w:pPr>
              <w:jc w:val="left"/>
              <w:rPr>
                <w:szCs w:val="24"/>
              </w:rPr>
            </w:pPr>
            <w:r w:rsidRPr="003E2216">
              <w:rPr>
                <w:szCs w:val="24"/>
              </w:rPr>
              <w:t>0.87 (0.80-0.95)</w:t>
            </w:r>
          </w:p>
        </w:tc>
        <w:tc>
          <w:tcPr>
            <w:tcW w:w="741" w:type="pct"/>
          </w:tcPr>
          <w:p w14:paraId="3B2FA775" w14:textId="0225B8FF" w:rsidR="00F74380" w:rsidRPr="003E2216" w:rsidRDefault="00F74380" w:rsidP="00F74380">
            <w:pPr>
              <w:jc w:val="left"/>
              <w:rPr>
                <w:szCs w:val="24"/>
              </w:rPr>
            </w:pPr>
            <w:r w:rsidRPr="003E2216">
              <w:rPr>
                <w:szCs w:val="24"/>
              </w:rPr>
              <w:t>0.003</w:t>
            </w:r>
          </w:p>
        </w:tc>
      </w:tr>
      <w:tr w:rsidR="00F74380" w:rsidRPr="003E2216" w14:paraId="443728B8" w14:textId="77777777" w:rsidTr="00F74380">
        <w:trPr>
          <w:jc w:val="center"/>
        </w:trPr>
        <w:tc>
          <w:tcPr>
            <w:tcW w:w="799" w:type="pct"/>
          </w:tcPr>
          <w:p w14:paraId="3911075F" w14:textId="52730976" w:rsidR="00F74380" w:rsidRPr="003E2216" w:rsidRDefault="00F74380" w:rsidP="00F74380">
            <w:pPr>
              <w:ind w:firstLineChars="200" w:firstLine="480"/>
              <w:jc w:val="left"/>
              <w:rPr>
                <w:szCs w:val="24"/>
              </w:rPr>
            </w:pPr>
            <w:r w:rsidRPr="003E2216">
              <w:rPr>
                <w:szCs w:val="24"/>
              </w:rPr>
              <w:t>Model 2</w:t>
            </w:r>
            <w:r w:rsidRPr="003E2216">
              <w:rPr>
                <w:szCs w:val="24"/>
                <w:vertAlign w:val="superscript"/>
              </w:rPr>
              <w:t>b</w:t>
            </w:r>
          </w:p>
        </w:tc>
        <w:tc>
          <w:tcPr>
            <w:tcW w:w="694" w:type="pct"/>
          </w:tcPr>
          <w:p w14:paraId="5D54A0AD" w14:textId="334FF0BB" w:rsidR="00F74380" w:rsidRPr="003E2216" w:rsidRDefault="00F74380" w:rsidP="00F74380">
            <w:pPr>
              <w:jc w:val="left"/>
              <w:rPr>
                <w:szCs w:val="24"/>
              </w:rPr>
            </w:pPr>
            <w:r w:rsidRPr="003E2216">
              <w:rPr>
                <w:szCs w:val="24"/>
              </w:rPr>
              <w:t>1.00 (reference)</w:t>
            </w:r>
          </w:p>
        </w:tc>
        <w:tc>
          <w:tcPr>
            <w:tcW w:w="691" w:type="pct"/>
          </w:tcPr>
          <w:p w14:paraId="12A4EC89" w14:textId="264032D2" w:rsidR="00F74380" w:rsidRPr="003E2216" w:rsidRDefault="00F74380" w:rsidP="00F74380">
            <w:pPr>
              <w:jc w:val="left"/>
              <w:rPr>
                <w:szCs w:val="24"/>
              </w:rPr>
            </w:pPr>
            <w:r w:rsidRPr="003E2216">
              <w:rPr>
                <w:szCs w:val="24"/>
              </w:rPr>
              <w:t>0.76 (0.60-0.96)</w:t>
            </w:r>
          </w:p>
        </w:tc>
        <w:tc>
          <w:tcPr>
            <w:tcW w:w="691" w:type="pct"/>
          </w:tcPr>
          <w:p w14:paraId="5C12F585" w14:textId="6E45C6D8" w:rsidR="00F74380" w:rsidRPr="003E2216" w:rsidRDefault="00F74380" w:rsidP="00F74380">
            <w:pPr>
              <w:jc w:val="left"/>
              <w:rPr>
                <w:szCs w:val="24"/>
              </w:rPr>
            </w:pPr>
            <w:r w:rsidRPr="003E2216">
              <w:rPr>
                <w:szCs w:val="24"/>
              </w:rPr>
              <w:t>0.86 (0.70-1.06)</w:t>
            </w:r>
          </w:p>
        </w:tc>
        <w:tc>
          <w:tcPr>
            <w:tcW w:w="693" w:type="pct"/>
          </w:tcPr>
          <w:p w14:paraId="5E61E088" w14:textId="353A81C0" w:rsidR="00F74380" w:rsidRPr="003E2216" w:rsidRDefault="00F74380" w:rsidP="00F74380">
            <w:pPr>
              <w:jc w:val="left"/>
              <w:rPr>
                <w:szCs w:val="24"/>
              </w:rPr>
            </w:pPr>
            <w:r w:rsidRPr="003E2216">
              <w:rPr>
                <w:szCs w:val="24"/>
              </w:rPr>
              <w:t>0.76 (0.62-0.95)</w:t>
            </w:r>
          </w:p>
        </w:tc>
        <w:tc>
          <w:tcPr>
            <w:tcW w:w="691" w:type="pct"/>
          </w:tcPr>
          <w:p w14:paraId="6BEFACDA" w14:textId="3A550823" w:rsidR="00F74380" w:rsidRPr="003E2216" w:rsidRDefault="00F74380" w:rsidP="00F74380">
            <w:pPr>
              <w:jc w:val="left"/>
              <w:rPr>
                <w:szCs w:val="24"/>
              </w:rPr>
            </w:pPr>
            <w:r w:rsidRPr="003E2216">
              <w:rPr>
                <w:szCs w:val="24"/>
              </w:rPr>
              <w:t>0.89 (0.82-0.98)</w:t>
            </w:r>
          </w:p>
        </w:tc>
        <w:tc>
          <w:tcPr>
            <w:tcW w:w="741" w:type="pct"/>
          </w:tcPr>
          <w:p w14:paraId="64C7132A" w14:textId="5E6B3FA3" w:rsidR="00F74380" w:rsidRPr="003E2216" w:rsidRDefault="00F74380" w:rsidP="00F74380">
            <w:pPr>
              <w:jc w:val="left"/>
              <w:rPr>
                <w:szCs w:val="24"/>
              </w:rPr>
            </w:pPr>
            <w:r w:rsidRPr="003E2216">
              <w:rPr>
                <w:szCs w:val="24"/>
              </w:rPr>
              <w:t>0.02</w:t>
            </w:r>
          </w:p>
        </w:tc>
      </w:tr>
    </w:tbl>
    <w:p w14:paraId="28DA6EDD" w14:textId="7588DBE4" w:rsidR="00C32B91" w:rsidRPr="003E2216" w:rsidRDefault="00F74380" w:rsidP="00DC3157">
      <w:pPr>
        <w:jc w:val="left"/>
        <w:rPr>
          <w:szCs w:val="24"/>
        </w:rPr>
      </w:pPr>
      <w:r w:rsidRPr="003E2216">
        <w:rPr>
          <w:szCs w:val="24"/>
          <w:vertAlign w:val="superscript"/>
        </w:rPr>
        <w:t>a</w:t>
      </w:r>
      <w:r w:rsidR="00C32B91" w:rsidRPr="003E2216">
        <w:rPr>
          <w:szCs w:val="24"/>
        </w:rPr>
        <w:t xml:space="preserve"> Model 1: adjusted for age (years, continuous), </w:t>
      </w:r>
      <w:r w:rsidR="003C3E17" w:rsidRPr="003E2216">
        <w:rPr>
          <w:szCs w:val="24"/>
        </w:rPr>
        <w:t>sex</w:t>
      </w:r>
      <w:r w:rsidR="00C32B91" w:rsidRPr="003E2216">
        <w:rPr>
          <w:szCs w:val="24"/>
        </w:rPr>
        <w:t xml:space="preserve"> (male, female), race/ethnicity (</w:t>
      </w:r>
      <w:r w:rsidR="00ED4E55" w:rsidRPr="003E2216">
        <w:rPr>
          <w:szCs w:val="24"/>
        </w:rPr>
        <w:t>n</w:t>
      </w:r>
      <w:r w:rsidR="00C32B91" w:rsidRPr="003E2216">
        <w:rPr>
          <w:szCs w:val="24"/>
        </w:rPr>
        <w:t xml:space="preserve">on-Hispanic white, </w:t>
      </w:r>
      <w:r w:rsidR="00ED4E55" w:rsidRPr="003E2216">
        <w:rPr>
          <w:szCs w:val="24"/>
        </w:rPr>
        <w:t>n</w:t>
      </w:r>
      <w:r w:rsidR="00C32B91" w:rsidRPr="003E2216">
        <w:rPr>
          <w:szCs w:val="24"/>
        </w:rPr>
        <w:t>on-Hispanic black, Mexican American</w:t>
      </w:r>
      <w:r w:rsidR="00AB1CE9" w:rsidRPr="003E2216">
        <w:rPr>
          <w:szCs w:val="24"/>
        </w:rPr>
        <w:t xml:space="preserve">, </w:t>
      </w:r>
      <w:r w:rsidR="00C32B91" w:rsidRPr="003E2216">
        <w:rPr>
          <w:szCs w:val="24"/>
        </w:rPr>
        <w:t>others), secondhand smoking (yes, no).</w:t>
      </w:r>
    </w:p>
    <w:p w14:paraId="251D1688" w14:textId="6B141665" w:rsidR="00A94AF8" w:rsidRPr="003E2216" w:rsidRDefault="00F74380" w:rsidP="00DC3157">
      <w:pPr>
        <w:jc w:val="left"/>
        <w:rPr>
          <w:szCs w:val="24"/>
        </w:rPr>
      </w:pPr>
      <w:r w:rsidRPr="003E2216">
        <w:rPr>
          <w:szCs w:val="24"/>
          <w:vertAlign w:val="superscript"/>
        </w:rPr>
        <w:t>b</w:t>
      </w:r>
      <w:r w:rsidR="00C32B91" w:rsidRPr="003E2216">
        <w:rPr>
          <w:szCs w:val="24"/>
        </w:rPr>
        <w:t xml:space="preserve"> Model 2: further adjusted for body mass index (&lt; 25, 25-</w:t>
      </w:r>
      <w:r w:rsidR="004E3A77" w:rsidRPr="003E2216">
        <w:rPr>
          <w:szCs w:val="24"/>
        </w:rPr>
        <w:t>&lt;</w:t>
      </w:r>
      <w:r w:rsidR="00C32B91" w:rsidRPr="003E2216">
        <w:rPr>
          <w:szCs w:val="24"/>
        </w:rPr>
        <w:t>30, ≥ 30 kg/m</w:t>
      </w:r>
      <w:r w:rsidR="00C32B91" w:rsidRPr="003E2216">
        <w:rPr>
          <w:szCs w:val="24"/>
          <w:vertAlign w:val="superscript"/>
        </w:rPr>
        <w:t>2</w:t>
      </w:r>
      <w:r w:rsidR="00C32B91" w:rsidRPr="003E2216">
        <w:rPr>
          <w:szCs w:val="24"/>
        </w:rPr>
        <w:t xml:space="preserve">), education attainment (under high school, high school, above high school), </w:t>
      </w:r>
      <w:r w:rsidR="00844D5E" w:rsidRPr="003E2216">
        <w:rPr>
          <w:szCs w:val="24"/>
        </w:rPr>
        <w:t>family poverty income ratio</w:t>
      </w:r>
      <w:r w:rsidR="00C32B91" w:rsidRPr="003E2216">
        <w:rPr>
          <w:szCs w:val="24"/>
        </w:rPr>
        <w:t xml:space="preserve"> (&lt; 1.3, 1.3-</w:t>
      </w:r>
      <w:r w:rsidR="004E3A77" w:rsidRPr="003E2216">
        <w:rPr>
          <w:szCs w:val="24"/>
        </w:rPr>
        <w:t>&lt;</w:t>
      </w:r>
      <w:r w:rsidR="00C32B91" w:rsidRPr="003E2216">
        <w:rPr>
          <w:szCs w:val="24"/>
        </w:rPr>
        <w:t xml:space="preserve">3.5, ≥ 3.5), alcohol consumption (never, former, current), physical activity (never, moderate, vigorous), total energy intake (kcal, continuous), Healthy Eating Index-2015 score (continuous), </w:t>
      </w:r>
      <w:r w:rsidR="00172160" w:rsidRPr="003E2216">
        <w:rPr>
          <w:szCs w:val="24"/>
        </w:rPr>
        <w:t xml:space="preserve">urinary iodine </w:t>
      </w:r>
      <w:r w:rsidR="00F31881" w:rsidRPr="003E2216">
        <w:rPr>
          <w:szCs w:val="24"/>
        </w:rPr>
        <w:t>(</w:t>
      </w:r>
      <w:r w:rsidR="008834D9" w:rsidRPr="003E2216">
        <w:rPr>
          <w:szCs w:val="24"/>
        </w:rPr>
        <w:t xml:space="preserve">&lt; 100, ≥ 100 </w:t>
      </w:r>
      <w:proofErr w:type="spellStart"/>
      <w:r w:rsidR="008834D9" w:rsidRPr="003E2216">
        <w:rPr>
          <w:szCs w:val="24"/>
        </w:rPr>
        <w:t>μg</w:t>
      </w:r>
      <w:proofErr w:type="spellEnd"/>
      <w:r w:rsidR="008834D9" w:rsidRPr="003E2216">
        <w:rPr>
          <w:szCs w:val="24"/>
        </w:rPr>
        <w:t>/L</w:t>
      </w:r>
      <w:r w:rsidR="00172160" w:rsidRPr="003E2216">
        <w:rPr>
          <w:szCs w:val="24"/>
        </w:rPr>
        <w:t xml:space="preserve">), </w:t>
      </w:r>
      <w:r w:rsidR="00C32B91" w:rsidRPr="003E2216">
        <w:rPr>
          <w:szCs w:val="24"/>
        </w:rPr>
        <w:t>and hypertension (yes, no).</w:t>
      </w:r>
    </w:p>
    <w:p w14:paraId="2DD340DC" w14:textId="6AA173EA" w:rsidR="00513B4F" w:rsidRPr="003E2216" w:rsidRDefault="00F74380" w:rsidP="00DC3157">
      <w:pPr>
        <w:jc w:val="left"/>
        <w:rPr>
          <w:szCs w:val="24"/>
        </w:rPr>
      </w:pPr>
      <w:r w:rsidRPr="003E2216">
        <w:rPr>
          <w:szCs w:val="24"/>
          <w:vertAlign w:val="superscript"/>
        </w:rPr>
        <w:t>c</w:t>
      </w:r>
      <w:r w:rsidR="00A94AF8" w:rsidRPr="003E2216">
        <w:rPr>
          <w:szCs w:val="24"/>
        </w:rPr>
        <w:t xml:space="preserve"> Per 1 </w:t>
      </w:r>
      <w:proofErr w:type="spellStart"/>
      <w:r w:rsidR="00A134A9" w:rsidRPr="003E2216">
        <w:rPr>
          <w:szCs w:val="24"/>
        </w:rPr>
        <w:t>μg</w:t>
      </w:r>
      <w:proofErr w:type="spellEnd"/>
      <w:r w:rsidR="00A94AF8" w:rsidRPr="003E2216">
        <w:rPr>
          <w:szCs w:val="24"/>
        </w:rPr>
        <w:t xml:space="preserve">/g </w:t>
      </w:r>
      <w:r w:rsidR="007001CE" w:rsidRPr="003E2216">
        <w:rPr>
          <w:szCs w:val="24"/>
        </w:rPr>
        <w:t xml:space="preserve">creatinine </w:t>
      </w:r>
      <w:r w:rsidR="00A94AF8" w:rsidRPr="003E2216">
        <w:rPr>
          <w:szCs w:val="24"/>
        </w:rPr>
        <w:t>increment in log-transformed urinary thiocyanate</w:t>
      </w:r>
      <w:r w:rsidR="00E0616E" w:rsidRPr="003E2216">
        <w:rPr>
          <w:szCs w:val="24"/>
        </w:rPr>
        <w:t>.</w:t>
      </w:r>
      <w:r w:rsidR="00A94AF8" w:rsidRPr="003E2216">
        <w:rPr>
          <w:szCs w:val="24"/>
        </w:rPr>
        <w:t xml:space="preserve"> </w:t>
      </w:r>
    </w:p>
    <w:p w14:paraId="392BEBEE" w14:textId="1C6BF3CB" w:rsidR="002B6588" w:rsidRPr="003E2216" w:rsidRDefault="00513B4F" w:rsidP="00DC3157">
      <w:pPr>
        <w:jc w:val="left"/>
        <w:rPr>
          <w:szCs w:val="24"/>
        </w:rPr>
      </w:pPr>
      <w:r w:rsidRPr="003E2216">
        <w:rPr>
          <w:szCs w:val="24"/>
        </w:rPr>
        <w:t>Abbreviations: CVD, cardiovascular disease; HR, hazard ratio.</w:t>
      </w:r>
      <w:r w:rsidR="002B6588" w:rsidRPr="003E2216">
        <w:rPr>
          <w:szCs w:val="24"/>
        </w:rPr>
        <w:br w:type="page"/>
      </w:r>
    </w:p>
    <w:p w14:paraId="3195BF5E" w14:textId="45C4819E" w:rsidR="00EF5BFF" w:rsidRPr="00415D15" w:rsidRDefault="004E5274" w:rsidP="0053280F">
      <w:pPr>
        <w:pStyle w:val="Heading2"/>
      </w:pPr>
      <w:bookmarkStart w:id="8" w:name="_Toc106199657"/>
      <w:r w:rsidRPr="00415D15">
        <w:lastRenderedPageBreak/>
        <w:t>Supplementa</w:t>
      </w:r>
      <w:r w:rsidRPr="00415D15">
        <w:rPr>
          <w:rFonts w:hint="eastAsia"/>
        </w:rPr>
        <w:t>ry</w:t>
      </w:r>
      <w:r w:rsidRPr="00415D15">
        <w:t xml:space="preserve"> </w:t>
      </w:r>
      <w:r w:rsidR="00194A68" w:rsidRPr="00415D15">
        <w:t>T</w:t>
      </w:r>
      <w:r w:rsidR="00194A68" w:rsidRPr="00415D15">
        <w:rPr>
          <w:bCs/>
        </w:rPr>
        <w:t xml:space="preserve">able </w:t>
      </w:r>
      <w:r w:rsidR="00CE3D25" w:rsidRPr="00415D15">
        <w:t>7</w:t>
      </w:r>
      <w:r w:rsidR="00EF5BFF" w:rsidRPr="00415D15">
        <w:t xml:space="preserve">. </w:t>
      </w:r>
      <w:r w:rsidR="00706E13" w:rsidRPr="00415D15">
        <w:t>Association</w:t>
      </w:r>
      <w:r w:rsidR="002F2DE3" w:rsidRPr="00415D15">
        <w:t>s</w:t>
      </w:r>
      <w:r w:rsidR="00706E13" w:rsidRPr="00415D15">
        <w:t xml:space="preserve"> between urinary thiocyanate and risk</w:t>
      </w:r>
      <w:r w:rsidR="006B1879" w:rsidRPr="00415D15">
        <w:t>s</w:t>
      </w:r>
      <w:r w:rsidR="00706E13" w:rsidRPr="00415D15">
        <w:t xml:space="preserve"> of </w:t>
      </w:r>
      <w:r w:rsidR="00512963" w:rsidRPr="00415D15">
        <w:t>cardiovascular disease</w:t>
      </w:r>
      <w:r w:rsidR="00CA6CFA" w:rsidRPr="00415D15">
        <w:t xml:space="preserve"> and </w:t>
      </w:r>
      <w:r w:rsidR="00706E13" w:rsidRPr="00415D15">
        <w:t>all-cause mortality</w:t>
      </w:r>
      <w:r w:rsidR="00FF3607" w:rsidRPr="00415D15">
        <w:t xml:space="preserve"> among non-smoking adults</w:t>
      </w:r>
      <w:r w:rsidR="00706E13" w:rsidRPr="00415D15">
        <w:t>, after excluding the total vegetable</w:t>
      </w:r>
      <w:r w:rsidR="00F46ECC" w:rsidRPr="00415D15">
        <w:t>s</w:t>
      </w:r>
      <w:r w:rsidR="00706E13" w:rsidRPr="00415D15">
        <w:t xml:space="preserve"> component from H</w:t>
      </w:r>
      <w:r w:rsidR="00C472DE" w:rsidRPr="00415D15">
        <w:t xml:space="preserve">ealthy </w:t>
      </w:r>
      <w:r w:rsidR="00706E13" w:rsidRPr="00415D15">
        <w:t>E</w:t>
      </w:r>
      <w:r w:rsidR="00C472DE" w:rsidRPr="00415D15">
        <w:t xml:space="preserve">ating </w:t>
      </w:r>
      <w:r w:rsidR="00706E13" w:rsidRPr="00415D15">
        <w:t>I</w:t>
      </w:r>
      <w:r w:rsidR="00C472DE" w:rsidRPr="00415D15">
        <w:t>ndex</w:t>
      </w:r>
      <w:r w:rsidR="00706E13" w:rsidRPr="00415D15">
        <w:t>-2015 score</w:t>
      </w:r>
      <w:r w:rsidR="00820E96" w:rsidRPr="00415D15">
        <w:rPr>
          <w:rFonts w:hint="eastAsia"/>
        </w:rPr>
        <w:t>,</w:t>
      </w:r>
      <w:r w:rsidR="00820E96" w:rsidRPr="00415D15">
        <w:t xml:space="preserve"> excluding body mass index from models, </w:t>
      </w:r>
      <w:r w:rsidR="00294862" w:rsidRPr="00415D15">
        <w:t>and introducing fasting plasma glucose into models</w:t>
      </w:r>
      <w:r w:rsidR="00706E13" w:rsidRPr="00415D15">
        <w:t>.</w:t>
      </w:r>
      <w:bookmarkEnd w:id="8"/>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943"/>
        <w:gridCol w:w="1935"/>
        <w:gridCol w:w="1935"/>
        <w:gridCol w:w="1941"/>
        <w:gridCol w:w="1935"/>
        <w:gridCol w:w="2075"/>
      </w:tblGrid>
      <w:tr w:rsidR="00831286" w:rsidRPr="00415D15" w14:paraId="0EF9F7AC" w14:textId="77777777" w:rsidTr="00EB7351">
        <w:trPr>
          <w:jc w:val="center"/>
        </w:trPr>
        <w:tc>
          <w:tcPr>
            <w:tcW w:w="799" w:type="pct"/>
            <w:vMerge w:val="restart"/>
          </w:tcPr>
          <w:p w14:paraId="1E5FC842" w14:textId="77777777" w:rsidR="00B24100" w:rsidRPr="00415D15" w:rsidRDefault="00B24100" w:rsidP="00DC3157">
            <w:pPr>
              <w:jc w:val="left"/>
              <w:rPr>
                <w:szCs w:val="24"/>
              </w:rPr>
            </w:pPr>
          </w:p>
        </w:tc>
        <w:tc>
          <w:tcPr>
            <w:tcW w:w="2769" w:type="pct"/>
            <w:gridSpan w:val="4"/>
            <w:tcBorders>
              <w:bottom w:val="single" w:sz="8" w:space="0" w:color="auto"/>
            </w:tcBorders>
          </w:tcPr>
          <w:p w14:paraId="5B9244EC" w14:textId="08282E7A" w:rsidR="00B24100" w:rsidRPr="00415D15" w:rsidRDefault="00CD2AC0" w:rsidP="00DC3157">
            <w:pPr>
              <w:jc w:val="center"/>
              <w:rPr>
                <w:b/>
                <w:szCs w:val="24"/>
              </w:rPr>
            </w:pPr>
            <w:r w:rsidRPr="00415D15">
              <w:rPr>
                <w:b/>
                <w:szCs w:val="24"/>
              </w:rPr>
              <w:t>Quartiles of urinary thiocyanate</w:t>
            </w:r>
          </w:p>
        </w:tc>
        <w:tc>
          <w:tcPr>
            <w:tcW w:w="691" w:type="pct"/>
            <w:vMerge w:val="restart"/>
          </w:tcPr>
          <w:p w14:paraId="156AED60" w14:textId="01D82E46" w:rsidR="00B24100" w:rsidRPr="00415D15" w:rsidRDefault="00B24100" w:rsidP="00DC3157">
            <w:pPr>
              <w:jc w:val="left"/>
              <w:rPr>
                <w:b/>
                <w:szCs w:val="24"/>
              </w:rPr>
            </w:pPr>
            <w:proofErr w:type="spellStart"/>
            <w:r w:rsidRPr="00415D15">
              <w:rPr>
                <w:b/>
                <w:szCs w:val="24"/>
              </w:rPr>
              <w:t>Continuous</w:t>
            </w:r>
            <w:r w:rsidR="000813FA" w:rsidRPr="00415D15">
              <w:rPr>
                <w:b/>
                <w:szCs w:val="24"/>
                <w:vertAlign w:val="superscript"/>
              </w:rPr>
              <w:t>d</w:t>
            </w:r>
            <w:proofErr w:type="spellEnd"/>
            <w:r w:rsidRPr="00415D15">
              <w:rPr>
                <w:b/>
                <w:szCs w:val="24"/>
              </w:rPr>
              <w:t xml:space="preserve"> </w:t>
            </w:r>
          </w:p>
        </w:tc>
        <w:tc>
          <w:tcPr>
            <w:tcW w:w="741" w:type="pct"/>
            <w:vMerge w:val="restart"/>
          </w:tcPr>
          <w:p w14:paraId="422134F8" w14:textId="77777777" w:rsidR="00B24100" w:rsidRPr="00415D15" w:rsidRDefault="00B24100" w:rsidP="00DC3157">
            <w:pPr>
              <w:jc w:val="left"/>
              <w:rPr>
                <w:b/>
                <w:szCs w:val="24"/>
              </w:rPr>
            </w:pPr>
            <w:r w:rsidRPr="00415D15">
              <w:rPr>
                <w:b/>
                <w:i/>
                <w:szCs w:val="24"/>
              </w:rPr>
              <w:t>P</w:t>
            </w:r>
            <w:r w:rsidRPr="00415D15">
              <w:rPr>
                <w:b/>
                <w:szCs w:val="24"/>
              </w:rPr>
              <w:t>-value for trend</w:t>
            </w:r>
          </w:p>
        </w:tc>
      </w:tr>
      <w:tr w:rsidR="007B2447" w:rsidRPr="00415D15" w14:paraId="477F1B7B" w14:textId="77777777" w:rsidTr="00EB7351">
        <w:trPr>
          <w:jc w:val="center"/>
        </w:trPr>
        <w:tc>
          <w:tcPr>
            <w:tcW w:w="799" w:type="pct"/>
            <w:vMerge/>
            <w:tcBorders>
              <w:bottom w:val="single" w:sz="8" w:space="0" w:color="auto"/>
            </w:tcBorders>
          </w:tcPr>
          <w:p w14:paraId="269F3257" w14:textId="77777777" w:rsidR="00B24100" w:rsidRPr="00415D15" w:rsidRDefault="00B24100" w:rsidP="00DC3157">
            <w:pPr>
              <w:jc w:val="left"/>
              <w:rPr>
                <w:szCs w:val="24"/>
              </w:rPr>
            </w:pPr>
          </w:p>
        </w:tc>
        <w:tc>
          <w:tcPr>
            <w:tcW w:w="694" w:type="pct"/>
            <w:tcBorders>
              <w:top w:val="single" w:sz="8" w:space="0" w:color="auto"/>
              <w:bottom w:val="single" w:sz="8" w:space="0" w:color="auto"/>
            </w:tcBorders>
          </w:tcPr>
          <w:p w14:paraId="445AF791" w14:textId="710EFD4D" w:rsidR="00B24100" w:rsidRPr="00415D15" w:rsidRDefault="00B24100" w:rsidP="00DC3157">
            <w:pPr>
              <w:jc w:val="left"/>
              <w:rPr>
                <w:b/>
                <w:szCs w:val="24"/>
              </w:rPr>
            </w:pPr>
            <w:r w:rsidRPr="00415D15">
              <w:rPr>
                <w:b/>
                <w:szCs w:val="24"/>
              </w:rPr>
              <w:t>1 (</w:t>
            </w:r>
            <w:r w:rsidRPr="00415D15">
              <w:rPr>
                <w:b/>
                <w:i/>
                <w:szCs w:val="24"/>
              </w:rPr>
              <w:t>n</w:t>
            </w:r>
            <w:r w:rsidRPr="00415D15">
              <w:rPr>
                <w:b/>
                <w:szCs w:val="24"/>
              </w:rPr>
              <w:t>=2</w:t>
            </w:r>
            <w:r w:rsidR="004D644D" w:rsidRPr="00415D15">
              <w:rPr>
                <w:b/>
                <w:szCs w:val="24"/>
              </w:rPr>
              <w:t>623</w:t>
            </w:r>
            <w:r w:rsidRPr="00415D15">
              <w:rPr>
                <w:b/>
                <w:szCs w:val="24"/>
              </w:rPr>
              <w:t>)</w:t>
            </w:r>
          </w:p>
        </w:tc>
        <w:tc>
          <w:tcPr>
            <w:tcW w:w="691" w:type="pct"/>
            <w:tcBorders>
              <w:top w:val="single" w:sz="8" w:space="0" w:color="auto"/>
              <w:bottom w:val="single" w:sz="8" w:space="0" w:color="auto"/>
            </w:tcBorders>
          </w:tcPr>
          <w:p w14:paraId="70D845D9" w14:textId="671875A5" w:rsidR="00B24100" w:rsidRPr="00415D15" w:rsidRDefault="00B24100" w:rsidP="00DC3157">
            <w:pPr>
              <w:jc w:val="left"/>
              <w:rPr>
                <w:b/>
                <w:szCs w:val="24"/>
              </w:rPr>
            </w:pPr>
            <w:r w:rsidRPr="00415D15">
              <w:rPr>
                <w:b/>
                <w:szCs w:val="24"/>
              </w:rPr>
              <w:t>2 (</w:t>
            </w:r>
            <w:r w:rsidRPr="00415D15">
              <w:rPr>
                <w:b/>
                <w:i/>
                <w:szCs w:val="24"/>
              </w:rPr>
              <w:t>n</w:t>
            </w:r>
            <w:r w:rsidRPr="00415D15">
              <w:rPr>
                <w:b/>
                <w:szCs w:val="24"/>
              </w:rPr>
              <w:t>=2</w:t>
            </w:r>
            <w:r w:rsidR="004D644D" w:rsidRPr="00415D15">
              <w:rPr>
                <w:b/>
                <w:szCs w:val="24"/>
              </w:rPr>
              <w:t>624</w:t>
            </w:r>
            <w:r w:rsidRPr="00415D15">
              <w:rPr>
                <w:b/>
                <w:szCs w:val="24"/>
              </w:rPr>
              <w:t>)</w:t>
            </w:r>
          </w:p>
        </w:tc>
        <w:tc>
          <w:tcPr>
            <w:tcW w:w="691" w:type="pct"/>
            <w:tcBorders>
              <w:top w:val="single" w:sz="8" w:space="0" w:color="auto"/>
              <w:bottom w:val="single" w:sz="8" w:space="0" w:color="auto"/>
            </w:tcBorders>
          </w:tcPr>
          <w:p w14:paraId="33FC7D4F" w14:textId="306632C1" w:rsidR="00B24100" w:rsidRPr="00415D15" w:rsidRDefault="00B24100" w:rsidP="00DC3157">
            <w:pPr>
              <w:jc w:val="left"/>
              <w:rPr>
                <w:b/>
                <w:szCs w:val="24"/>
              </w:rPr>
            </w:pPr>
            <w:r w:rsidRPr="00415D15">
              <w:rPr>
                <w:b/>
                <w:szCs w:val="24"/>
              </w:rPr>
              <w:t>3 (</w:t>
            </w:r>
            <w:r w:rsidRPr="00415D15">
              <w:rPr>
                <w:b/>
                <w:i/>
                <w:szCs w:val="24"/>
              </w:rPr>
              <w:t>n</w:t>
            </w:r>
            <w:r w:rsidRPr="00415D15">
              <w:rPr>
                <w:b/>
                <w:szCs w:val="24"/>
              </w:rPr>
              <w:t>=2</w:t>
            </w:r>
            <w:r w:rsidR="004D644D" w:rsidRPr="00415D15">
              <w:rPr>
                <w:b/>
                <w:szCs w:val="24"/>
              </w:rPr>
              <w:t>620</w:t>
            </w:r>
            <w:r w:rsidRPr="00415D15">
              <w:rPr>
                <w:b/>
                <w:szCs w:val="24"/>
              </w:rPr>
              <w:t>)</w:t>
            </w:r>
          </w:p>
        </w:tc>
        <w:tc>
          <w:tcPr>
            <w:tcW w:w="693" w:type="pct"/>
            <w:tcBorders>
              <w:top w:val="single" w:sz="8" w:space="0" w:color="auto"/>
              <w:bottom w:val="single" w:sz="8" w:space="0" w:color="auto"/>
            </w:tcBorders>
          </w:tcPr>
          <w:p w14:paraId="786013B1" w14:textId="5BB5DA99" w:rsidR="00B24100" w:rsidRPr="00415D15" w:rsidRDefault="00B24100" w:rsidP="00DC3157">
            <w:pPr>
              <w:jc w:val="left"/>
              <w:rPr>
                <w:b/>
                <w:szCs w:val="24"/>
              </w:rPr>
            </w:pPr>
            <w:r w:rsidRPr="00415D15">
              <w:rPr>
                <w:b/>
                <w:szCs w:val="24"/>
              </w:rPr>
              <w:t>4 (</w:t>
            </w:r>
            <w:r w:rsidRPr="00415D15">
              <w:rPr>
                <w:b/>
                <w:i/>
                <w:szCs w:val="24"/>
              </w:rPr>
              <w:t>n</w:t>
            </w:r>
            <w:r w:rsidRPr="00415D15">
              <w:rPr>
                <w:b/>
                <w:szCs w:val="24"/>
              </w:rPr>
              <w:t>=2</w:t>
            </w:r>
            <w:r w:rsidR="004D644D" w:rsidRPr="00415D15">
              <w:rPr>
                <w:b/>
                <w:szCs w:val="24"/>
              </w:rPr>
              <w:t>622</w:t>
            </w:r>
            <w:r w:rsidRPr="00415D15">
              <w:rPr>
                <w:b/>
                <w:szCs w:val="24"/>
              </w:rPr>
              <w:t>)</w:t>
            </w:r>
          </w:p>
        </w:tc>
        <w:tc>
          <w:tcPr>
            <w:tcW w:w="691" w:type="pct"/>
            <w:vMerge/>
            <w:tcBorders>
              <w:bottom w:val="single" w:sz="8" w:space="0" w:color="auto"/>
            </w:tcBorders>
          </w:tcPr>
          <w:p w14:paraId="18E05EE5" w14:textId="77777777" w:rsidR="00B24100" w:rsidRPr="00415D15" w:rsidRDefault="00B24100" w:rsidP="00DC3157">
            <w:pPr>
              <w:jc w:val="left"/>
              <w:rPr>
                <w:szCs w:val="24"/>
              </w:rPr>
            </w:pPr>
          </w:p>
        </w:tc>
        <w:tc>
          <w:tcPr>
            <w:tcW w:w="741" w:type="pct"/>
            <w:vMerge/>
            <w:tcBorders>
              <w:bottom w:val="single" w:sz="8" w:space="0" w:color="auto"/>
            </w:tcBorders>
          </w:tcPr>
          <w:p w14:paraId="72A538C0" w14:textId="77777777" w:rsidR="00B24100" w:rsidRPr="00415D15" w:rsidRDefault="00B24100" w:rsidP="00DC3157">
            <w:pPr>
              <w:jc w:val="left"/>
              <w:rPr>
                <w:szCs w:val="24"/>
              </w:rPr>
            </w:pPr>
          </w:p>
        </w:tc>
      </w:tr>
      <w:tr w:rsidR="007B2447" w:rsidRPr="00415D15" w14:paraId="1F08BB36" w14:textId="77777777" w:rsidTr="00EB7351">
        <w:trPr>
          <w:jc w:val="center"/>
        </w:trPr>
        <w:tc>
          <w:tcPr>
            <w:tcW w:w="799" w:type="pct"/>
            <w:tcBorders>
              <w:top w:val="single" w:sz="8" w:space="0" w:color="auto"/>
            </w:tcBorders>
          </w:tcPr>
          <w:p w14:paraId="724E0FBA" w14:textId="526DBFC3" w:rsidR="00B24100" w:rsidRPr="00415D15" w:rsidRDefault="00B24100" w:rsidP="00DC3157">
            <w:pPr>
              <w:jc w:val="left"/>
              <w:rPr>
                <w:szCs w:val="24"/>
              </w:rPr>
            </w:pPr>
            <w:r w:rsidRPr="00415D15">
              <w:rPr>
                <w:szCs w:val="24"/>
              </w:rPr>
              <w:t>Range, mg/</w:t>
            </w:r>
            <w:r w:rsidR="00AE1673" w:rsidRPr="00415D15">
              <w:rPr>
                <w:szCs w:val="24"/>
              </w:rPr>
              <w:t>g</w:t>
            </w:r>
          </w:p>
        </w:tc>
        <w:tc>
          <w:tcPr>
            <w:tcW w:w="694" w:type="pct"/>
            <w:tcBorders>
              <w:top w:val="single" w:sz="8" w:space="0" w:color="auto"/>
            </w:tcBorders>
          </w:tcPr>
          <w:p w14:paraId="37BE4ECD" w14:textId="3080DD7D" w:rsidR="00B24100" w:rsidRPr="00415D15" w:rsidRDefault="004D644D" w:rsidP="00DC3157">
            <w:pPr>
              <w:jc w:val="left"/>
              <w:rPr>
                <w:szCs w:val="24"/>
              </w:rPr>
            </w:pPr>
            <w:r w:rsidRPr="00415D15">
              <w:rPr>
                <w:szCs w:val="24"/>
              </w:rPr>
              <w:t>≤ 0.50</w:t>
            </w:r>
          </w:p>
        </w:tc>
        <w:tc>
          <w:tcPr>
            <w:tcW w:w="691" w:type="pct"/>
            <w:tcBorders>
              <w:top w:val="single" w:sz="8" w:space="0" w:color="auto"/>
            </w:tcBorders>
          </w:tcPr>
          <w:p w14:paraId="1AE1EE9C" w14:textId="30C93DA5" w:rsidR="00B24100" w:rsidRPr="00415D15" w:rsidRDefault="004D644D" w:rsidP="00DC3157">
            <w:pPr>
              <w:jc w:val="left"/>
              <w:rPr>
                <w:szCs w:val="24"/>
              </w:rPr>
            </w:pPr>
            <w:r w:rsidRPr="00415D15">
              <w:rPr>
                <w:szCs w:val="24"/>
              </w:rPr>
              <w:t>0.50-0.89</w:t>
            </w:r>
          </w:p>
        </w:tc>
        <w:tc>
          <w:tcPr>
            <w:tcW w:w="691" w:type="pct"/>
            <w:tcBorders>
              <w:top w:val="single" w:sz="8" w:space="0" w:color="auto"/>
            </w:tcBorders>
          </w:tcPr>
          <w:p w14:paraId="688B8BDE" w14:textId="36150B45" w:rsidR="00B24100" w:rsidRPr="00415D15" w:rsidRDefault="004D644D" w:rsidP="00DC3157">
            <w:pPr>
              <w:jc w:val="left"/>
              <w:rPr>
                <w:szCs w:val="24"/>
              </w:rPr>
            </w:pPr>
            <w:r w:rsidRPr="00415D15">
              <w:rPr>
                <w:szCs w:val="24"/>
              </w:rPr>
              <w:t>0.89-1.51</w:t>
            </w:r>
          </w:p>
        </w:tc>
        <w:tc>
          <w:tcPr>
            <w:tcW w:w="693" w:type="pct"/>
            <w:tcBorders>
              <w:top w:val="single" w:sz="8" w:space="0" w:color="auto"/>
            </w:tcBorders>
          </w:tcPr>
          <w:p w14:paraId="4C81C280" w14:textId="118552D4" w:rsidR="00B24100" w:rsidRPr="00415D15" w:rsidRDefault="004D644D" w:rsidP="00DC3157">
            <w:pPr>
              <w:jc w:val="left"/>
              <w:rPr>
                <w:szCs w:val="24"/>
              </w:rPr>
            </w:pPr>
            <w:r w:rsidRPr="00415D15">
              <w:rPr>
                <w:szCs w:val="24"/>
              </w:rPr>
              <w:t>&gt; 1.51</w:t>
            </w:r>
          </w:p>
        </w:tc>
        <w:tc>
          <w:tcPr>
            <w:tcW w:w="691" w:type="pct"/>
            <w:tcBorders>
              <w:top w:val="single" w:sz="8" w:space="0" w:color="auto"/>
            </w:tcBorders>
          </w:tcPr>
          <w:p w14:paraId="290F9632" w14:textId="77777777" w:rsidR="00B24100" w:rsidRPr="00415D15" w:rsidRDefault="00B24100" w:rsidP="00DC3157">
            <w:pPr>
              <w:jc w:val="left"/>
              <w:rPr>
                <w:szCs w:val="24"/>
              </w:rPr>
            </w:pPr>
          </w:p>
        </w:tc>
        <w:tc>
          <w:tcPr>
            <w:tcW w:w="741" w:type="pct"/>
            <w:tcBorders>
              <w:top w:val="single" w:sz="8" w:space="0" w:color="auto"/>
            </w:tcBorders>
          </w:tcPr>
          <w:p w14:paraId="5601D301" w14:textId="77777777" w:rsidR="00B24100" w:rsidRPr="00415D15" w:rsidRDefault="00B24100" w:rsidP="00DC3157">
            <w:pPr>
              <w:jc w:val="left"/>
              <w:rPr>
                <w:szCs w:val="24"/>
              </w:rPr>
            </w:pPr>
          </w:p>
        </w:tc>
      </w:tr>
      <w:tr w:rsidR="007B2447" w:rsidRPr="00415D15" w14:paraId="15877827" w14:textId="77777777" w:rsidTr="00EB7351">
        <w:trPr>
          <w:jc w:val="center"/>
        </w:trPr>
        <w:tc>
          <w:tcPr>
            <w:tcW w:w="799" w:type="pct"/>
          </w:tcPr>
          <w:p w14:paraId="2D02C509" w14:textId="77777777" w:rsidR="00B24100" w:rsidRPr="00415D15" w:rsidRDefault="00B24100" w:rsidP="00DC3157">
            <w:pPr>
              <w:jc w:val="left"/>
              <w:rPr>
                <w:szCs w:val="24"/>
              </w:rPr>
            </w:pPr>
            <w:r w:rsidRPr="00415D15">
              <w:rPr>
                <w:szCs w:val="24"/>
              </w:rPr>
              <w:t>CVD mortality</w:t>
            </w:r>
          </w:p>
        </w:tc>
        <w:tc>
          <w:tcPr>
            <w:tcW w:w="694" w:type="pct"/>
          </w:tcPr>
          <w:p w14:paraId="5E4DA982" w14:textId="77777777" w:rsidR="00B24100" w:rsidRPr="00415D15" w:rsidRDefault="00B24100" w:rsidP="00DC3157">
            <w:pPr>
              <w:jc w:val="left"/>
              <w:rPr>
                <w:szCs w:val="24"/>
              </w:rPr>
            </w:pPr>
          </w:p>
        </w:tc>
        <w:tc>
          <w:tcPr>
            <w:tcW w:w="691" w:type="pct"/>
          </w:tcPr>
          <w:p w14:paraId="646CC5C1" w14:textId="77777777" w:rsidR="00B24100" w:rsidRPr="00415D15" w:rsidRDefault="00B24100" w:rsidP="00DC3157">
            <w:pPr>
              <w:jc w:val="left"/>
              <w:rPr>
                <w:szCs w:val="24"/>
              </w:rPr>
            </w:pPr>
          </w:p>
        </w:tc>
        <w:tc>
          <w:tcPr>
            <w:tcW w:w="691" w:type="pct"/>
          </w:tcPr>
          <w:p w14:paraId="3BEB5BAC" w14:textId="77777777" w:rsidR="00B24100" w:rsidRPr="00415D15" w:rsidRDefault="00B24100" w:rsidP="00DC3157">
            <w:pPr>
              <w:jc w:val="left"/>
              <w:rPr>
                <w:szCs w:val="24"/>
              </w:rPr>
            </w:pPr>
          </w:p>
        </w:tc>
        <w:tc>
          <w:tcPr>
            <w:tcW w:w="693" w:type="pct"/>
          </w:tcPr>
          <w:p w14:paraId="4F28B82A" w14:textId="77777777" w:rsidR="00B24100" w:rsidRPr="00415D15" w:rsidRDefault="00B24100" w:rsidP="00DC3157">
            <w:pPr>
              <w:jc w:val="left"/>
              <w:rPr>
                <w:szCs w:val="24"/>
              </w:rPr>
            </w:pPr>
          </w:p>
        </w:tc>
        <w:tc>
          <w:tcPr>
            <w:tcW w:w="691" w:type="pct"/>
          </w:tcPr>
          <w:p w14:paraId="682E0590" w14:textId="77777777" w:rsidR="00B24100" w:rsidRPr="00415D15" w:rsidRDefault="00B24100" w:rsidP="00DC3157">
            <w:pPr>
              <w:jc w:val="left"/>
              <w:rPr>
                <w:szCs w:val="24"/>
              </w:rPr>
            </w:pPr>
          </w:p>
        </w:tc>
        <w:tc>
          <w:tcPr>
            <w:tcW w:w="741" w:type="pct"/>
          </w:tcPr>
          <w:p w14:paraId="48984B24" w14:textId="77777777" w:rsidR="00B24100" w:rsidRPr="00415D15" w:rsidRDefault="00B24100" w:rsidP="00DC3157">
            <w:pPr>
              <w:jc w:val="left"/>
              <w:rPr>
                <w:szCs w:val="24"/>
              </w:rPr>
            </w:pPr>
          </w:p>
        </w:tc>
      </w:tr>
      <w:tr w:rsidR="007B2447" w:rsidRPr="00415D15" w14:paraId="27202915" w14:textId="77777777" w:rsidTr="00EB7351">
        <w:trPr>
          <w:jc w:val="center"/>
        </w:trPr>
        <w:tc>
          <w:tcPr>
            <w:tcW w:w="799" w:type="pct"/>
          </w:tcPr>
          <w:p w14:paraId="09191C01" w14:textId="77777777" w:rsidR="00B24100" w:rsidRPr="00415D15" w:rsidRDefault="00B24100" w:rsidP="00DC3157">
            <w:pPr>
              <w:ind w:firstLineChars="200" w:firstLine="480"/>
              <w:jc w:val="left"/>
              <w:rPr>
                <w:szCs w:val="24"/>
              </w:rPr>
            </w:pPr>
            <w:r w:rsidRPr="00415D15">
              <w:rPr>
                <w:szCs w:val="24"/>
              </w:rPr>
              <w:t>No. of death</w:t>
            </w:r>
          </w:p>
        </w:tc>
        <w:tc>
          <w:tcPr>
            <w:tcW w:w="694" w:type="pct"/>
          </w:tcPr>
          <w:p w14:paraId="23540FCE" w14:textId="7399130F" w:rsidR="00B24100" w:rsidRPr="00415D15" w:rsidRDefault="004D644D" w:rsidP="00DC3157">
            <w:pPr>
              <w:jc w:val="left"/>
              <w:rPr>
                <w:szCs w:val="24"/>
              </w:rPr>
            </w:pPr>
            <w:r w:rsidRPr="00415D15">
              <w:rPr>
                <w:szCs w:val="24"/>
              </w:rPr>
              <w:t>46</w:t>
            </w:r>
          </w:p>
        </w:tc>
        <w:tc>
          <w:tcPr>
            <w:tcW w:w="691" w:type="pct"/>
          </w:tcPr>
          <w:p w14:paraId="6AEF2993" w14:textId="26ADE181" w:rsidR="00B24100" w:rsidRPr="00415D15" w:rsidRDefault="004D644D" w:rsidP="00DC3157">
            <w:pPr>
              <w:jc w:val="left"/>
              <w:rPr>
                <w:szCs w:val="24"/>
              </w:rPr>
            </w:pPr>
            <w:r w:rsidRPr="00415D15">
              <w:rPr>
                <w:szCs w:val="24"/>
              </w:rPr>
              <w:t>28</w:t>
            </w:r>
          </w:p>
        </w:tc>
        <w:tc>
          <w:tcPr>
            <w:tcW w:w="691" w:type="pct"/>
          </w:tcPr>
          <w:p w14:paraId="741AE123" w14:textId="5410C675" w:rsidR="00B24100" w:rsidRPr="00415D15" w:rsidRDefault="004D644D" w:rsidP="00DC3157">
            <w:pPr>
              <w:jc w:val="left"/>
              <w:rPr>
                <w:szCs w:val="24"/>
              </w:rPr>
            </w:pPr>
            <w:r w:rsidRPr="00415D15">
              <w:rPr>
                <w:szCs w:val="24"/>
              </w:rPr>
              <w:t>37</w:t>
            </w:r>
          </w:p>
        </w:tc>
        <w:tc>
          <w:tcPr>
            <w:tcW w:w="693" w:type="pct"/>
          </w:tcPr>
          <w:p w14:paraId="463BFBEB" w14:textId="15EF074C" w:rsidR="00B24100" w:rsidRPr="00415D15" w:rsidRDefault="004D644D" w:rsidP="00DC3157">
            <w:pPr>
              <w:jc w:val="left"/>
              <w:rPr>
                <w:szCs w:val="24"/>
              </w:rPr>
            </w:pPr>
            <w:r w:rsidRPr="00415D15">
              <w:rPr>
                <w:szCs w:val="24"/>
              </w:rPr>
              <w:t>25</w:t>
            </w:r>
          </w:p>
        </w:tc>
        <w:tc>
          <w:tcPr>
            <w:tcW w:w="691" w:type="pct"/>
          </w:tcPr>
          <w:p w14:paraId="063C381F" w14:textId="77777777" w:rsidR="00B24100" w:rsidRPr="00415D15" w:rsidRDefault="00B24100" w:rsidP="00DC3157">
            <w:pPr>
              <w:jc w:val="left"/>
              <w:rPr>
                <w:szCs w:val="24"/>
              </w:rPr>
            </w:pPr>
          </w:p>
        </w:tc>
        <w:tc>
          <w:tcPr>
            <w:tcW w:w="741" w:type="pct"/>
          </w:tcPr>
          <w:p w14:paraId="4F41B741" w14:textId="77777777" w:rsidR="00B24100" w:rsidRPr="00415D15" w:rsidRDefault="00B24100" w:rsidP="00DC3157">
            <w:pPr>
              <w:jc w:val="left"/>
              <w:rPr>
                <w:szCs w:val="24"/>
              </w:rPr>
            </w:pPr>
          </w:p>
        </w:tc>
      </w:tr>
      <w:tr w:rsidR="00EB7351" w:rsidRPr="00415D15" w14:paraId="4CB35652" w14:textId="77777777" w:rsidTr="00EB7351">
        <w:trPr>
          <w:jc w:val="center"/>
        </w:trPr>
        <w:tc>
          <w:tcPr>
            <w:tcW w:w="799" w:type="pct"/>
          </w:tcPr>
          <w:p w14:paraId="17D4D6C2" w14:textId="35356A46" w:rsidR="00EB7351" w:rsidRPr="00415D15" w:rsidRDefault="00EB7351" w:rsidP="00EB7351">
            <w:pPr>
              <w:ind w:firstLineChars="200" w:firstLine="480"/>
              <w:jc w:val="left"/>
              <w:rPr>
                <w:szCs w:val="24"/>
                <w:vertAlign w:val="superscript"/>
              </w:rPr>
            </w:pPr>
            <w:r w:rsidRPr="00415D15">
              <w:rPr>
                <w:szCs w:val="24"/>
              </w:rPr>
              <w:t>Model 1</w:t>
            </w:r>
            <w:r w:rsidRPr="00415D15">
              <w:rPr>
                <w:szCs w:val="24"/>
                <w:vertAlign w:val="superscript"/>
              </w:rPr>
              <w:t>a</w:t>
            </w:r>
          </w:p>
        </w:tc>
        <w:tc>
          <w:tcPr>
            <w:tcW w:w="694" w:type="pct"/>
          </w:tcPr>
          <w:p w14:paraId="5B3F98EE" w14:textId="3320FEE6" w:rsidR="00EB7351" w:rsidRPr="00415D15" w:rsidRDefault="00EB7351" w:rsidP="00EB7351">
            <w:pPr>
              <w:jc w:val="left"/>
              <w:rPr>
                <w:szCs w:val="24"/>
              </w:rPr>
            </w:pPr>
            <w:r w:rsidRPr="00415D15">
              <w:rPr>
                <w:szCs w:val="24"/>
              </w:rPr>
              <w:t>1.00 (reference)</w:t>
            </w:r>
          </w:p>
        </w:tc>
        <w:tc>
          <w:tcPr>
            <w:tcW w:w="691" w:type="pct"/>
          </w:tcPr>
          <w:p w14:paraId="31DAD51A" w14:textId="699532AC" w:rsidR="00EB7351" w:rsidRPr="00415D15" w:rsidRDefault="00EB7351" w:rsidP="00EB7351">
            <w:pPr>
              <w:jc w:val="left"/>
              <w:rPr>
                <w:szCs w:val="24"/>
              </w:rPr>
            </w:pPr>
            <w:r w:rsidRPr="00415D15">
              <w:rPr>
                <w:szCs w:val="24"/>
              </w:rPr>
              <w:t>0.71 (0.42-1.22)</w:t>
            </w:r>
          </w:p>
        </w:tc>
        <w:tc>
          <w:tcPr>
            <w:tcW w:w="691" w:type="pct"/>
          </w:tcPr>
          <w:p w14:paraId="332E1CD7" w14:textId="44F6C55D" w:rsidR="00EB7351" w:rsidRPr="00415D15" w:rsidRDefault="00EB7351" w:rsidP="00EB7351">
            <w:pPr>
              <w:jc w:val="left"/>
              <w:rPr>
                <w:szCs w:val="24"/>
              </w:rPr>
            </w:pPr>
            <w:r w:rsidRPr="00415D15">
              <w:rPr>
                <w:szCs w:val="24"/>
              </w:rPr>
              <w:t>0.89 (0.57-1.40)</w:t>
            </w:r>
          </w:p>
        </w:tc>
        <w:tc>
          <w:tcPr>
            <w:tcW w:w="693" w:type="pct"/>
          </w:tcPr>
          <w:p w14:paraId="0B152825" w14:textId="71C2ADDC" w:rsidR="00EB7351" w:rsidRPr="00415D15" w:rsidRDefault="00EB7351" w:rsidP="00EB7351">
            <w:pPr>
              <w:jc w:val="left"/>
              <w:rPr>
                <w:szCs w:val="24"/>
              </w:rPr>
            </w:pPr>
            <w:r w:rsidRPr="00415D15">
              <w:rPr>
                <w:szCs w:val="24"/>
              </w:rPr>
              <w:t>0.51 (0.30-0.87)</w:t>
            </w:r>
          </w:p>
        </w:tc>
        <w:tc>
          <w:tcPr>
            <w:tcW w:w="691" w:type="pct"/>
          </w:tcPr>
          <w:p w14:paraId="45B1C438" w14:textId="1E3DC978" w:rsidR="00EB7351" w:rsidRPr="00415D15" w:rsidRDefault="00EB7351" w:rsidP="00EB7351">
            <w:pPr>
              <w:jc w:val="left"/>
              <w:rPr>
                <w:szCs w:val="24"/>
              </w:rPr>
            </w:pPr>
            <w:r w:rsidRPr="00415D15">
              <w:rPr>
                <w:szCs w:val="24"/>
              </w:rPr>
              <w:t>0.77 (0.64-0.92)</w:t>
            </w:r>
          </w:p>
        </w:tc>
        <w:tc>
          <w:tcPr>
            <w:tcW w:w="741" w:type="pct"/>
          </w:tcPr>
          <w:p w14:paraId="4FC17BB3" w14:textId="0C732C72" w:rsidR="00EB7351" w:rsidRPr="00415D15" w:rsidRDefault="00EB7351" w:rsidP="00EB7351">
            <w:pPr>
              <w:jc w:val="left"/>
              <w:rPr>
                <w:szCs w:val="24"/>
              </w:rPr>
            </w:pPr>
            <w:r w:rsidRPr="00415D15">
              <w:rPr>
                <w:szCs w:val="24"/>
              </w:rPr>
              <w:t>0.02</w:t>
            </w:r>
          </w:p>
        </w:tc>
      </w:tr>
      <w:tr w:rsidR="00EB7351" w:rsidRPr="00415D15" w14:paraId="54F2FC9C" w14:textId="77777777" w:rsidTr="00EB7351">
        <w:trPr>
          <w:jc w:val="center"/>
        </w:trPr>
        <w:tc>
          <w:tcPr>
            <w:tcW w:w="799" w:type="pct"/>
          </w:tcPr>
          <w:p w14:paraId="17036EE5" w14:textId="33F91166" w:rsidR="00EB7351" w:rsidRPr="00415D15" w:rsidRDefault="00EB7351" w:rsidP="00EB7351">
            <w:pPr>
              <w:ind w:firstLineChars="200" w:firstLine="480"/>
              <w:jc w:val="left"/>
              <w:rPr>
                <w:szCs w:val="24"/>
              </w:rPr>
            </w:pPr>
            <w:r w:rsidRPr="00415D15">
              <w:rPr>
                <w:szCs w:val="24"/>
              </w:rPr>
              <w:t>Model 2</w:t>
            </w:r>
            <w:r w:rsidRPr="00415D15">
              <w:rPr>
                <w:szCs w:val="24"/>
                <w:vertAlign w:val="superscript"/>
              </w:rPr>
              <w:t>b</w:t>
            </w:r>
          </w:p>
        </w:tc>
        <w:tc>
          <w:tcPr>
            <w:tcW w:w="694" w:type="pct"/>
          </w:tcPr>
          <w:p w14:paraId="79C1F844" w14:textId="13DF8B55" w:rsidR="00EB7351" w:rsidRPr="00415D15" w:rsidRDefault="00EB7351" w:rsidP="00EB7351">
            <w:pPr>
              <w:jc w:val="left"/>
              <w:rPr>
                <w:szCs w:val="24"/>
              </w:rPr>
            </w:pPr>
            <w:r w:rsidRPr="00415D15">
              <w:rPr>
                <w:szCs w:val="24"/>
              </w:rPr>
              <w:t>1.00 (reference)</w:t>
            </w:r>
          </w:p>
        </w:tc>
        <w:tc>
          <w:tcPr>
            <w:tcW w:w="691" w:type="pct"/>
          </w:tcPr>
          <w:p w14:paraId="215E47EF" w14:textId="58CC5B45" w:rsidR="00EB7351" w:rsidRPr="00415D15" w:rsidRDefault="00EB7351" w:rsidP="00EB7351">
            <w:pPr>
              <w:jc w:val="left"/>
              <w:rPr>
                <w:szCs w:val="24"/>
              </w:rPr>
            </w:pPr>
            <w:r w:rsidRPr="00415D15">
              <w:rPr>
                <w:szCs w:val="24"/>
              </w:rPr>
              <w:t>0.68 (0.40-1.15)</w:t>
            </w:r>
          </w:p>
        </w:tc>
        <w:tc>
          <w:tcPr>
            <w:tcW w:w="691" w:type="pct"/>
          </w:tcPr>
          <w:p w14:paraId="38FA5FC9" w14:textId="2A4B9F4A" w:rsidR="00EB7351" w:rsidRPr="00415D15" w:rsidRDefault="00EB7351" w:rsidP="00EB7351">
            <w:pPr>
              <w:jc w:val="left"/>
              <w:rPr>
                <w:szCs w:val="24"/>
              </w:rPr>
            </w:pPr>
            <w:r w:rsidRPr="00415D15">
              <w:rPr>
                <w:szCs w:val="24"/>
              </w:rPr>
              <w:t>0.89 (0.56-1.43)</w:t>
            </w:r>
          </w:p>
        </w:tc>
        <w:tc>
          <w:tcPr>
            <w:tcW w:w="693" w:type="pct"/>
          </w:tcPr>
          <w:p w14:paraId="78397231" w14:textId="0C508574" w:rsidR="00EB7351" w:rsidRPr="00415D15" w:rsidRDefault="00EB7351" w:rsidP="00EB7351">
            <w:pPr>
              <w:jc w:val="left"/>
              <w:rPr>
                <w:szCs w:val="24"/>
              </w:rPr>
            </w:pPr>
            <w:r w:rsidRPr="00415D15">
              <w:rPr>
                <w:szCs w:val="24"/>
              </w:rPr>
              <w:t>0.50 (0.29-0.85)</w:t>
            </w:r>
          </w:p>
        </w:tc>
        <w:tc>
          <w:tcPr>
            <w:tcW w:w="691" w:type="pct"/>
          </w:tcPr>
          <w:p w14:paraId="4EDEA947" w14:textId="786396C4" w:rsidR="00EB7351" w:rsidRPr="00415D15" w:rsidRDefault="00EB7351" w:rsidP="00EB7351">
            <w:pPr>
              <w:jc w:val="left"/>
              <w:rPr>
                <w:szCs w:val="24"/>
              </w:rPr>
            </w:pPr>
            <w:r w:rsidRPr="00415D15">
              <w:rPr>
                <w:szCs w:val="24"/>
              </w:rPr>
              <w:t>0.75 (0.62-0.91)</w:t>
            </w:r>
          </w:p>
        </w:tc>
        <w:tc>
          <w:tcPr>
            <w:tcW w:w="741" w:type="pct"/>
          </w:tcPr>
          <w:p w14:paraId="4F10DCC9" w14:textId="0F7DBB40" w:rsidR="00EB7351" w:rsidRPr="00415D15" w:rsidRDefault="00EB7351" w:rsidP="00EB7351">
            <w:pPr>
              <w:jc w:val="left"/>
              <w:rPr>
                <w:szCs w:val="24"/>
              </w:rPr>
            </w:pPr>
            <w:r w:rsidRPr="00415D15">
              <w:rPr>
                <w:szCs w:val="24"/>
              </w:rPr>
              <w:t>0.02</w:t>
            </w:r>
          </w:p>
        </w:tc>
      </w:tr>
      <w:tr w:rsidR="002C20B3" w:rsidRPr="00415D15" w14:paraId="1A0F069E" w14:textId="77777777" w:rsidTr="00EB7351">
        <w:trPr>
          <w:jc w:val="center"/>
        </w:trPr>
        <w:tc>
          <w:tcPr>
            <w:tcW w:w="799" w:type="pct"/>
          </w:tcPr>
          <w:p w14:paraId="1048946E" w14:textId="0F8C3E55" w:rsidR="002C20B3" w:rsidRPr="00415D15" w:rsidRDefault="002C20B3" w:rsidP="002C20B3">
            <w:pPr>
              <w:ind w:firstLineChars="200" w:firstLine="480"/>
              <w:jc w:val="left"/>
              <w:rPr>
                <w:szCs w:val="24"/>
              </w:rPr>
            </w:pPr>
            <w:r w:rsidRPr="00415D15">
              <w:rPr>
                <w:szCs w:val="24"/>
              </w:rPr>
              <w:t>Model 3</w:t>
            </w:r>
            <w:r w:rsidRPr="00415D15">
              <w:rPr>
                <w:szCs w:val="24"/>
                <w:vertAlign w:val="superscript"/>
              </w:rPr>
              <w:t>c</w:t>
            </w:r>
          </w:p>
        </w:tc>
        <w:tc>
          <w:tcPr>
            <w:tcW w:w="694" w:type="pct"/>
          </w:tcPr>
          <w:p w14:paraId="4B72EFC4" w14:textId="2FCD51A4" w:rsidR="002C20B3" w:rsidRPr="00415D15" w:rsidRDefault="002C20B3" w:rsidP="002C20B3">
            <w:pPr>
              <w:jc w:val="left"/>
              <w:rPr>
                <w:szCs w:val="24"/>
              </w:rPr>
            </w:pPr>
            <w:r w:rsidRPr="00415D15">
              <w:rPr>
                <w:szCs w:val="24"/>
              </w:rPr>
              <w:t>1.00 (reference)</w:t>
            </w:r>
          </w:p>
        </w:tc>
        <w:tc>
          <w:tcPr>
            <w:tcW w:w="691" w:type="pct"/>
          </w:tcPr>
          <w:p w14:paraId="136507B3" w14:textId="4E74BB92" w:rsidR="002C20B3" w:rsidRPr="00415D15" w:rsidRDefault="00805F40" w:rsidP="002C20B3">
            <w:pPr>
              <w:jc w:val="left"/>
              <w:rPr>
                <w:szCs w:val="24"/>
              </w:rPr>
            </w:pPr>
            <w:r w:rsidRPr="00415D15">
              <w:rPr>
                <w:rFonts w:hint="eastAsia"/>
                <w:szCs w:val="24"/>
              </w:rPr>
              <w:t>0</w:t>
            </w:r>
            <w:r w:rsidRPr="00415D15">
              <w:rPr>
                <w:szCs w:val="24"/>
              </w:rPr>
              <w:t>.71 (0.42-1.20)</w:t>
            </w:r>
          </w:p>
        </w:tc>
        <w:tc>
          <w:tcPr>
            <w:tcW w:w="691" w:type="pct"/>
          </w:tcPr>
          <w:p w14:paraId="25E51B2C" w14:textId="3A4C0959" w:rsidR="002C20B3" w:rsidRPr="00415D15" w:rsidRDefault="00805F40" w:rsidP="002C20B3">
            <w:pPr>
              <w:jc w:val="left"/>
              <w:rPr>
                <w:szCs w:val="24"/>
              </w:rPr>
            </w:pPr>
            <w:r w:rsidRPr="00415D15">
              <w:rPr>
                <w:rFonts w:hint="eastAsia"/>
                <w:szCs w:val="24"/>
              </w:rPr>
              <w:t>0</w:t>
            </w:r>
            <w:r w:rsidRPr="00415D15">
              <w:rPr>
                <w:szCs w:val="24"/>
              </w:rPr>
              <w:t>.90 (0.56-1.44)</w:t>
            </w:r>
          </w:p>
        </w:tc>
        <w:tc>
          <w:tcPr>
            <w:tcW w:w="693" w:type="pct"/>
          </w:tcPr>
          <w:p w14:paraId="615022DA" w14:textId="1F981F6A" w:rsidR="002C20B3" w:rsidRPr="00415D15" w:rsidRDefault="00805F40" w:rsidP="002C20B3">
            <w:pPr>
              <w:jc w:val="left"/>
              <w:rPr>
                <w:szCs w:val="24"/>
              </w:rPr>
            </w:pPr>
            <w:r w:rsidRPr="00415D15">
              <w:rPr>
                <w:rFonts w:hint="eastAsia"/>
                <w:szCs w:val="24"/>
              </w:rPr>
              <w:t>0</w:t>
            </w:r>
            <w:r w:rsidRPr="00415D15">
              <w:rPr>
                <w:szCs w:val="24"/>
              </w:rPr>
              <w:t>.49 (0.29-0.84)</w:t>
            </w:r>
          </w:p>
        </w:tc>
        <w:tc>
          <w:tcPr>
            <w:tcW w:w="691" w:type="pct"/>
          </w:tcPr>
          <w:p w14:paraId="5A55E40E" w14:textId="3D654A8E" w:rsidR="002C20B3" w:rsidRPr="00415D15" w:rsidRDefault="00805F40" w:rsidP="002C20B3">
            <w:pPr>
              <w:jc w:val="left"/>
              <w:rPr>
                <w:szCs w:val="24"/>
              </w:rPr>
            </w:pPr>
            <w:r w:rsidRPr="00415D15">
              <w:rPr>
                <w:rFonts w:hint="eastAsia"/>
                <w:szCs w:val="24"/>
              </w:rPr>
              <w:t>0</w:t>
            </w:r>
            <w:r w:rsidRPr="00415D15">
              <w:rPr>
                <w:szCs w:val="24"/>
              </w:rPr>
              <w:t>.75 (0.62-0.91)</w:t>
            </w:r>
          </w:p>
        </w:tc>
        <w:tc>
          <w:tcPr>
            <w:tcW w:w="741" w:type="pct"/>
          </w:tcPr>
          <w:p w14:paraId="2C1AC547" w14:textId="7762680F" w:rsidR="002C20B3" w:rsidRPr="00415D15" w:rsidRDefault="00805F40" w:rsidP="002C20B3">
            <w:pPr>
              <w:jc w:val="left"/>
              <w:rPr>
                <w:szCs w:val="24"/>
              </w:rPr>
            </w:pPr>
            <w:r w:rsidRPr="00415D15">
              <w:rPr>
                <w:rFonts w:hint="eastAsia"/>
                <w:szCs w:val="24"/>
              </w:rPr>
              <w:t>0</w:t>
            </w:r>
            <w:r w:rsidRPr="00415D15">
              <w:rPr>
                <w:szCs w:val="24"/>
              </w:rPr>
              <w:t>.02</w:t>
            </w:r>
          </w:p>
        </w:tc>
      </w:tr>
      <w:tr w:rsidR="002C20B3" w:rsidRPr="00415D15" w14:paraId="2B433494" w14:textId="77777777" w:rsidTr="00EB7351">
        <w:trPr>
          <w:jc w:val="center"/>
        </w:trPr>
        <w:tc>
          <w:tcPr>
            <w:tcW w:w="799" w:type="pct"/>
          </w:tcPr>
          <w:p w14:paraId="06F502C2" w14:textId="1294D48E" w:rsidR="002C20B3" w:rsidRPr="00415D15" w:rsidRDefault="002C20B3" w:rsidP="002C20B3">
            <w:pPr>
              <w:ind w:firstLineChars="200" w:firstLine="480"/>
              <w:jc w:val="left"/>
              <w:rPr>
                <w:szCs w:val="24"/>
              </w:rPr>
            </w:pPr>
            <w:r w:rsidRPr="00415D15">
              <w:rPr>
                <w:szCs w:val="24"/>
              </w:rPr>
              <w:t>Model 4</w:t>
            </w:r>
            <w:r w:rsidRPr="00415D15">
              <w:rPr>
                <w:szCs w:val="24"/>
                <w:vertAlign w:val="superscript"/>
              </w:rPr>
              <w:t>d</w:t>
            </w:r>
          </w:p>
        </w:tc>
        <w:tc>
          <w:tcPr>
            <w:tcW w:w="694" w:type="pct"/>
          </w:tcPr>
          <w:p w14:paraId="00776F66" w14:textId="1A2A9F4C" w:rsidR="002C20B3" w:rsidRPr="00415D15" w:rsidRDefault="002C20B3" w:rsidP="002C20B3">
            <w:pPr>
              <w:jc w:val="left"/>
              <w:rPr>
                <w:szCs w:val="24"/>
              </w:rPr>
            </w:pPr>
            <w:r w:rsidRPr="00415D15">
              <w:rPr>
                <w:szCs w:val="24"/>
              </w:rPr>
              <w:t>1.00 (reference)</w:t>
            </w:r>
          </w:p>
        </w:tc>
        <w:tc>
          <w:tcPr>
            <w:tcW w:w="691" w:type="pct"/>
          </w:tcPr>
          <w:p w14:paraId="00F941E6" w14:textId="702DD80F" w:rsidR="002C20B3" w:rsidRPr="00415D15" w:rsidRDefault="002C20B3" w:rsidP="002C20B3">
            <w:pPr>
              <w:jc w:val="left"/>
              <w:rPr>
                <w:szCs w:val="24"/>
              </w:rPr>
            </w:pPr>
            <w:r w:rsidRPr="00415D15">
              <w:rPr>
                <w:szCs w:val="24"/>
              </w:rPr>
              <w:t>0.68 (0.40-1.15)</w:t>
            </w:r>
          </w:p>
        </w:tc>
        <w:tc>
          <w:tcPr>
            <w:tcW w:w="691" w:type="pct"/>
          </w:tcPr>
          <w:p w14:paraId="7561BD9D" w14:textId="1277227F" w:rsidR="002C20B3" w:rsidRPr="00415D15" w:rsidRDefault="002C20B3" w:rsidP="002C20B3">
            <w:pPr>
              <w:jc w:val="left"/>
              <w:rPr>
                <w:szCs w:val="24"/>
              </w:rPr>
            </w:pPr>
            <w:r w:rsidRPr="00415D15">
              <w:rPr>
                <w:szCs w:val="24"/>
              </w:rPr>
              <w:t>0.90 (0.56-1.44)</w:t>
            </w:r>
          </w:p>
        </w:tc>
        <w:tc>
          <w:tcPr>
            <w:tcW w:w="693" w:type="pct"/>
          </w:tcPr>
          <w:p w14:paraId="41B42A0E" w14:textId="46D3DB2D" w:rsidR="002C20B3" w:rsidRPr="00415D15" w:rsidRDefault="002C20B3" w:rsidP="002C20B3">
            <w:pPr>
              <w:jc w:val="left"/>
              <w:rPr>
                <w:szCs w:val="24"/>
              </w:rPr>
            </w:pPr>
            <w:r w:rsidRPr="00415D15">
              <w:rPr>
                <w:szCs w:val="24"/>
              </w:rPr>
              <w:t>0.50 (0.29-0.85)</w:t>
            </w:r>
          </w:p>
        </w:tc>
        <w:tc>
          <w:tcPr>
            <w:tcW w:w="691" w:type="pct"/>
          </w:tcPr>
          <w:p w14:paraId="37BE2989" w14:textId="2A796929" w:rsidR="002C20B3" w:rsidRPr="00415D15" w:rsidRDefault="002C20B3" w:rsidP="002C20B3">
            <w:pPr>
              <w:jc w:val="left"/>
              <w:rPr>
                <w:szCs w:val="24"/>
              </w:rPr>
            </w:pPr>
            <w:r w:rsidRPr="00415D15">
              <w:rPr>
                <w:szCs w:val="24"/>
              </w:rPr>
              <w:t>0.76 (0.63-0.92)</w:t>
            </w:r>
          </w:p>
        </w:tc>
        <w:tc>
          <w:tcPr>
            <w:tcW w:w="741" w:type="pct"/>
          </w:tcPr>
          <w:p w14:paraId="154C4D6E" w14:textId="4191E796" w:rsidR="002C20B3" w:rsidRPr="00415D15" w:rsidRDefault="002C20B3" w:rsidP="002C20B3">
            <w:pPr>
              <w:jc w:val="left"/>
              <w:rPr>
                <w:szCs w:val="24"/>
              </w:rPr>
            </w:pPr>
            <w:r w:rsidRPr="00415D15">
              <w:rPr>
                <w:szCs w:val="24"/>
              </w:rPr>
              <w:t>0.02</w:t>
            </w:r>
          </w:p>
        </w:tc>
      </w:tr>
      <w:tr w:rsidR="002C20B3" w:rsidRPr="00415D15" w14:paraId="320E97F0" w14:textId="77777777" w:rsidTr="00EB7351">
        <w:trPr>
          <w:jc w:val="center"/>
        </w:trPr>
        <w:tc>
          <w:tcPr>
            <w:tcW w:w="799" w:type="pct"/>
          </w:tcPr>
          <w:p w14:paraId="08D1D49A" w14:textId="77777777" w:rsidR="002C20B3" w:rsidRPr="00415D15" w:rsidRDefault="002C20B3" w:rsidP="002C20B3">
            <w:pPr>
              <w:jc w:val="left"/>
              <w:rPr>
                <w:szCs w:val="24"/>
              </w:rPr>
            </w:pPr>
            <w:r w:rsidRPr="00415D15">
              <w:rPr>
                <w:szCs w:val="24"/>
              </w:rPr>
              <w:t>All-cause mortality</w:t>
            </w:r>
          </w:p>
        </w:tc>
        <w:tc>
          <w:tcPr>
            <w:tcW w:w="694" w:type="pct"/>
          </w:tcPr>
          <w:p w14:paraId="74D5C8F2" w14:textId="77777777" w:rsidR="002C20B3" w:rsidRPr="00415D15" w:rsidRDefault="002C20B3" w:rsidP="002C20B3">
            <w:pPr>
              <w:jc w:val="left"/>
              <w:rPr>
                <w:szCs w:val="24"/>
              </w:rPr>
            </w:pPr>
          </w:p>
        </w:tc>
        <w:tc>
          <w:tcPr>
            <w:tcW w:w="691" w:type="pct"/>
          </w:tcPr>
          <w:p w14:paraId="488AE42C" w14:textId="77777777" w:rsidR="002C20B3" w:rsidRPr="00415D15" w:rsidRDefault="002C20B3" w:rsidP="002C20B3">
            <w:pPr>
              <w:jc w:val="left"/>
              <w:rPr>
                <w:szCs w:val="24"/>
              </w:rPr>
            </w:pPr>
          </w:p>
        </w:tc>
        <w:tc>
          <w:tcPr>
            <w:tcW w:w="691" w:type="pct"/>
          </w:tcPr>
          <w:p w14:paraId="13605A5B" w14:textId="77777777" w:rsidR="002C20B3" w:rsidRPr="00415D15" w:rsidRDefault="002C20B3" w:rsidP="002C20B3">
            <w:pPr>
              <w:jc w:val="left"/>
              <w:rPr>
                <w:szCs w:val="24"/>
              </w:rPr>
            </w:pPr>
          </w:p>
        </w:tc>
        <w:tc>
          <w:tcPr>
            <w:tcW w:w="693" w:type="pct"/>
          </w:tcPr>
          <w:p w14:paraId="72771DE3" w14:textId="77777777" w:rsidR="002C20B3" w:rsidRPr="00415D15" w:rsidRDefault="002C20B3" w:rsidP="002C20B3">
            <w:pPr>
              <w:jc w:val="left"/>
              <w:rPr>
                <w:szCs w:val="24"/>
              </w:rPr>
            </w:pPr>
          </w:p>
        </w:tc>
        <w:tc>
          <w:tcPr>
            <w:tcW w:w="691" w:type="pct"/>
          </w:tcPr>
          <w:p w14:paraId="5EC27C95" w14:textId="77777777" w:rsidR="002C20B3" w:rsidRPr="00415D15" w:rsidRDefault="002C20B3" w:rsidP="002C20B3">
            <w:pPr>
              <w:jc w:val="left"/>
              <w:rPr>
                <w:szCs w:val="24"/>
              </w:rPr>
            </w:pPr>
          </w:p>
        </w:tc>
        <w:tc>
          <w:tcPr>
            <w:tcW w:w="741" w:type="pct"/>
          </w:tcPr>
          <w:p w14:paraId="6632485A" w14:textId="77777777" w:rsidR="002C20B3" w:rsidRPr="00415D15" w:rsidRDefault="002C20B3" w:rsidP="002C20B3">
            <w:pPr>
              <w:jc w:val="left"/>
              <w:rPr>
                <w:szCs w:val="24"/>
              </w:rPr>
            </w:pPr>
          </w:p>
        </w:tc>
      </w:tr>
      <w:tr w:rsidR="002C20B3" w:rsidRPr="00415D15" w14:paraId="02322C6D" w14:textId="77777777" w:rsidTr="00EB7351">
        <w:trPr>
          <w:jc w:val="center"/>
        </w:trPr>
        <w:tc>
          <w:tcPr>
            <w:tcW w:w="799" w:type="pct"/>
          </w:tcPr>
          <w:p w14:paraId="74E79399" w14:textId="77777777" w:rsidR="002C20B3" w:rsidRPr="00415D15" w:rsidRDefault="002C20B3" w:rsidP="002C20B3">
            <w:pPr>
              <w:ind w:firstLineChars="200" w:firstLine="480"/>
              <w:jc w:val="left"/>
              <w:rPr>
                <w:szCs w:val="24"/>
              </w:rPr>
            </w:pPr>
            <w:r w:rsidRPr="00415D15">
              <w:rPr>
                <w:szCs w:val="24"/>
              </w:rPr>
              <w:t>No. of death</w:t>
            </w:r>
          </w:p>
        </w:tc>
        <w:tc>
          <w:tcPr>
            <w:tcW w:w="694" w:type="pct"/>
          </w:tcPr>
          <w:p w14:paraId="7316445F" w14:textId="7FE69C0F" w:rsidR="002C20B3" w:rsidRPr="00415D15" w:rsidRDefault="002C20B3" w:rsidP="002C20B3">
            <w:pPr>
              <w:jc w:val="left"/>
              <w:rPr>
                <w:szCs w:val="24"/>
              </w:rPr>
            </w:pPr>
            <w:r w:rsidRPr="00415D15">
              <w:rPr>
                <w:szCs w:val="24"/>
              </w:rPr>
              <w:t>262</w:t>
            </w:r>
          </w:p>
        </w:tc>
        <w:tc>
          <w:tcPr>
            <w:tcW w:w="691" w:type="pct"/>
          </w:tcPr>
          <w:p w14:paraId="3849F104" w14:textId="7693403B" w:rsidR="002C20B3" w:rsidRPr="00415D15" w:rsidRDefault="002C20B3" w:rsidP="002C20B3">
            <w:pPr>
              <w:jc w:val="left"/>
              <w:rPr>
                <w:szCs w:val="24"/>
              </w:rPr>
            </w:pPr>
            <w:r w:rsidRPr="00415D15">
              <w:rPr>
                <w:szCs w:val="24"/>
              </w:rPr>
              <w:t>166</w:t>
            </w:r>
          </w:p>
        </w:tc>
        <w:tc>
          <w:tcPr>
            <w:tcW w:w="691" w:type="pct"/>
          </w:tcPr>
          <w:p w14:paraId="07AFEDB7" w14:textId="33879192" w:rsidR="002C20B3" w:rsidRPr="00415D15" w:rsidRDefault="002C20B3" w:rsidP="002C20B3">
            <w:pPr>
              <w:jc w:val="left"/>
              <w:rPr>
                <w:szCs w:val="24"/>
              </w:rPr>
            </w:pPr>
            <w:r w:rsidRPr="00415D15">
              <w:rPr>
                <w:szCs w:val="24"/>
              </w:rPr>
              <w:t>187</w:t>
            </w:r>
          </w:p>
        </w:tc>
        <w:tc>
          <w:tcPr>
            <w:tcW w:w="693" w:type="pct"/>
          </w:tcPr>
          <w:p w14:paraId="033F2EFF" w14:textId="135996DD" w:rsidR="002C20B3" w:rsidRPr="00415D15" w:rsidRDefault="002C20B3" w:rsidP="002C20B3">
            <w:pPr>
              <w:jc w:val="left"/>
              <w:rPr>
                <w:szCs w:val="24"/>
              </w:rPr>
            </w:pPr>
            <w:r w:rsidRPr="00415D15">
              <w:rPr>
                <w:szCs w:val="24"/>
              </w:rPr>
              <w:t>185</w:t>
            </w:r>
          </w:p>
        </w:tc>
        <w:tc>
          <w:tcPr>
            <w:tcW w:w="691" w:type="pct"/>
          </w:tcPr>
          <w:p w14:paraId="29FA91E1" w14:textId="77777777" w:rsidR="002C20B3" w:rsidRPr="00415D15" w:rsidRDefault="002C20B3" w:rsidP="002C20B3">
            <w:pPr>
              <w:jc w:val="left"/>
              <w:rPr>
                <w:szCs w:val="24"/>
              </w:rPr>
            </w:pPr>
          </w:p>
        </w:tc>
        <w:tc>
          <w:tcPr>
            <w:tcW w:w="741" w:type="pct"/>
          </w:tcPr>
          <w:p w14:paraId="0CBB22C9" w14:textId="77777777" w:rsidR="002C20B3" w:rsidRPr="00415D15" w:rsidRDefault="002C20B3" w:rsidP="002C20B3">
            <w:pPr>
              <w:jc w:val="left"/>
              <w:rPr>
                <w:szCs w:val="24"/>
              </w:rPr>
            </w:pPr>
          </w:p>
        </w:tc>
      </w:tr>
      <w:tr w:rsidR="002C20B3" w:rsidRPr="00415D15" w14:paraId="38903EED" w14:textId="77777777" w:rsidTr="00EB7351">
        <w:trPr>
          <w:jc w:val="center"/>
        </w:trPr>
        <w:tc>
          <w:tcPr>
            <w:tcW w:w="799" w:type="pct"/>
          </w:tcPr>
          <w:p w14:paraId="59DEF5F0" w14:textId="0B95CF7F" w:rsidR="002C20B3" w:rsidRPr="00415D15" w:rsidRDefault="002C20B3" w:rsidP="002C20B3">
            <w:pPr>
              <w:ind w:firstLineChars="200" w:firstLine="480"/>
              <w:jc w:val="left"/>
              <w:rPr>
                <w:szCs w:val="24"/>
              </w:rPr>
            </w:pPr>
            <w:r w:rsidRPr="00415D15">
              <w:rPr>
                <w:szCs w:val="24"/>
              </w:rPr>
              <w:t>Model 1</w:t>
            </w:r>
            <w:r w:rsidRPr="00415D15">
              <w:rPr>
                <w:szCs w:val="24"/>
                <w:vertAlign w:val="superscript"/>
              </w:rPr>
              <w:t>a</w:t>
            </w:r>
          </w:p>
        </w:tc>
        <w:tc>
          <w:tcPr>
            <w:tcW w:w="694" w:type="pct"/>
          </w:tcPr>
          <w:p w14:paraId="598DD5B3" w14:textId="7F42952F" w:rsidR="002C20B3" w:rsidRPr="00415D15" w:rsidRDefault="002C20B3" w:rsidP="002C20B3">
            <w:pPr>
              <w:jc w:val="left"/>
              <w:rPr>
                <w:szCs w:val="24"/>
              </w:rPr>
            </w:pPr>
            <w:r w:rsidRPr="00415D15">
              <w:rPr>
                <w:szCs w:val="24"/>
              </w:rPr>
              <w:t>1.00 (reference)</w:t>
            </w:r>
          </w:p>
        </w:tc>
        <w:tc>
          <w:tcPr>
            <w:tcW w:w="691" w:type="pct"/>
          </w:tcPr>
          <w:p w14:paraId="314C18E2" w14:textId="06422797" w:rsidR="002C20B3" w:rsidRPr="00415D15" w:rsidRDefault="002C20B3" w:rsidP="002C20B3">
            <w:pPr>
              <w:jc w:val="left"/>
              <w:rPr>
                <w:szCs w:val="24"/>
              </w:rPr>
            </w:pPr>
            <w:r w:rsidRPr="00415D15">
              <w:rPr>
                <w:szCs w:val="24"/>
              </w:rPr>
              <w:t>0.78 (0.61-0.99)</w:t>
            </w:r>
          </w:p>
        </w:tc>
        <w:tc>
          <w:tcPr>
            <w:tcW w:w="691" w:type="pct"/>
          </w:tcPr>
          <w:p w14:paraId="4F635C4F" w14:textId="76DB3DC5" w:rsidR="002C20B3" w:rsidRPr="00415D15" w:rsidRDefault="002C20B3" w:rsidP="002C20B3">
            <w:pPr>
              <w:jc w:val="left"/>
              <w:rPr>
                <w:szCs w:val="24"/>
              </w:rPr>
            </w:pPr>
            <w:r w:rsidRPr="00415D15">
              <w:rPr>
                <w:szCs w:val="24"/>
              </w:rPr>
              <w:t>0.83 (0.68-1.02)</w:t>
            </w:r>
          </w:p>
        </w:tc>
        <w:tc>
          <w:tcPr>
            <w:tcW w:w="693" w:type="pct"/>
          </w:tcPr>
          <w:p w14:paraId="31D9241B" w14:textId="45FECEBE" w:rsidR="002C20B3" w:rsidRPr="00415D15" w:rsidRDefault="002C20B3" w:rsidP="002C20B3">
            <w:pPr>
              <w:jc w:val="left"/>
              <w:rPr>
                <w:szCs w:val="24"/>
              </w:rPr>
            </w:pPr>
            <w:r w:rsidRPr="00415D15">
              <w:rPr>
                <w:szCs w:val="24"/>
              </w:rPr>
              <w:t>0.70 (0.57-0.86)</w:t>
            </w:r>
          </w:p>
        </w:tc>
        <w:tc>
          <w:tcPr>
            <w:tcW w:w="691" w:type="pct"/>
          </w:tcPr>
          <w:p w14:paraId="724AFEBD" w14:textId="34DAB6AD" w:rsidR="002C20B3" w:rsidRPr="00415D15" w:rsidRDefault="002C20B3" w:rsidP="002C20B3">
            <w:pPr>
              <w:jc w:val="left"/>
              <w:rPr>
                <w:szCs w:val="24"/>
              </w:rPr>
            </w:pPr>
            <w:r w:rsidRPr="00415D15">
              <w:rPr>
                <w:szCs w:val="24"/>
              </w:rPr>
              <w:t>0.86 (0.80-0.94)</w:t>
            </w:r>
          </w:p>
        </w:tc>
        <w:tc>
          <w:tcPr>
            <w:tcW w:w="741" w:type="pct"/>
          </w:tcPr>
          <w:p w14:paraId="421B9E2F" w14:textId="65030B4A" w:rsidR="002C20B3" w:rsidRPr="00415D15" w:rsidRDefault="002C20B3" w:rsidP="002C20B3">
            <w:pPr>
              <w:jc w:val="left"/>
              <w:rPr>
                <w:szCs w:val="24"/>
              </w:rPr>
            </w:pPr>
            <w:r w:rsidRPr="00415D15">
              <w:rPr>
                <w:szCs w:val="24"/>
              </w:rPr>
              <w:t>0.001</w:t>
            </w:r>
          </w:p>
        </w:tc>
      </w:tr>
      <w:tr w:rsidR="002C20B3" w:rsidRPr="00415D15" w14:paraId="43D685B8" w14:textId="77777777" w:rsidTr="00EB7351">
        <w:trPr>
          <w:jc w:val="center"/>
        </w:trPr>
        <w:tc>
          <w:tcPr>
            <w:tcW w:w="799" w:type="pct"/>
          </w:tcPr>
          <w:p w14:paraId="10CAD960" w14:textId="4D7B5EBE" w:rsidR="002C20B3" w:rsidRPr="00415D15" w:rsidRDefault="002C20B3" w:rsidP="002C20B3">
            <w:pPr>
              <w:ind w:firstLineChars="200" w:firstLine="480"/>
              <w:jc w:val="left"/>
              <w:rPr>
                <w:szCs w:val="24"/>
              </w:rPr>
            </w:pPr>
            <w:r w:rsidRPr="00415D15">
              <w:rPr>
                <w:szCs w:val="24"/>
              </w:rPr>
              <w:t>Model 2</w:t>
            </w:r>
            <w:r w:rsidRPr="00415D15">
              <w:rPr>
                <w:szCs w:val="24"/>
                <w:vertAlign w:val="superscript"/>
              </w:rPr>
              <w:t>b</w:t>
            </w:r>
          </w:p>
        </w:tc>
        <w:tc>
          <w:tcPr>
            <w:tcW w:w="694" w:type="pct"/>
          </w:tcPr>
          <w:p w14:paraId="5101F218" w14:textId="38621CB1" w:rsidR="002C20B3" w:rsidRPr="00415D15" w:rsidRDefault="002C20B3" w:rsidP="002C20B3">
            <w:pPr>
              <w:jc w:val="left"/>
              <w:rPr>
                <w:szCs w:val="24"/>
              </w:rPr>
            </w:pPr>
            <w:r w:rsidRPr="00415D15">
              <w:rPr>
                <w:szCs w:val="24"/>
              </w:rPr>
              <w:t>1.00 (reference)</w:t>
            </w:r>
          </w:p>
        </w:tc>
        <w:tc>
          <w:tcPr>
            <w:tcW w:w="691" w:type="pct"/>
          </w:tcPr>
          <w:p w14:paraId="52B161BA" w14:textId="6CBD17DA" w:rsidR="002C20B3" w:rsidRPr="00415D15" w:rsidRDefault="002C20B3" w:rsidP="002C20B3">
            <w:pPr>
              <w:jc w:val="left"/>
              <w:rPr>
                <w:szCs w:val="24"/>
              </w:rPr>
            </w:pPr>
            <w:r w:rsidRPr="00415D15">
              <w:rPr>
                <w:szCs w:val="24"/>
              </w:rPr>
              <w:t>0.77 (0.61-0.97)</w:t>
            </w:r>
          </w:p>
        </w:tc>
        <w:tc>
          <w:tcPr>
            <w:tcW w:w="691" w:type="pct"/>
          </w:tcPr>
          <w:p w14:paraId="79FF02B2" w14:textId="10A09D56" w:rsidR="002C20B3" w:rsidRPr="00415D15" w:rsidRDefault="002C20B3" w:rsidP="002C20B3">
            <w:pPr>
              <w:jc w:val="left"/>
              <w:rPr>
                <w:szCs w:val="24"/>
              </w:rPr>
            </w:pPr>
            <w:r w:rsidRPr="00415D15">
              <w:rPr>
                <w:szCs w:val="24"/>
              </w:rPr>
              <w:t>0.86 (0.70-1.05)</w:t>
            </w:r>
          </w:p>
        </w:tc>
        <w:tc>
          <w:tcPr>
            <w:tcW w:w="693" w:type="pct"/>
          </w:tcPr>
          <w:p w14:paraId="4717569B" w14:textId="7604F73A" w:rsidR="002C20B3" w:rsidRPr="00415D15" w:rsidRDefault="002C20B3" w:rsidP="002C20B3">
            <w:pPr>
              <w:jc w:val="left"/>
              <w:rPr>
                <w:szCs w:val="24"/>
              </w:rPr>
            </w:pPr>
            <w:r w:rsidRPr="00415D15">
              <w:rPr>
                <w:szCs w:val="24"/>
              </w:rPr>
              <w:t>0.74 (0.60-0.92)</w:t>
            </w:r>
          </w:p>
        </w:tc>
        <w:tc>
          <w:tcPr>
            <w:tcW w:w="691" w:type="pct"/>
          </w:tcPr>
          <w:p w14:paraId="65626088" w14:textId="1FF1B701" w:rsidR="002C20B3" w:rsidRPr="00415D15" w:rsidRDefault="002C20B3" w:rsidP="002C20B3">
            <w:pPr>
              <w:jc w:val="left"/>
              <w:rPr>
                <w:szCs w:val="24"/>
              </w:rPr>
            </w:pPr>
            <w:r w:rsidRPr="00415D15">
              <w:rPr>
                <w:szCs w:val="24"/>
              </w:rPr>
              <w:t>0.88 (0.81-0.96)</w:t>
            </w:r>
          </w:p>
        </w:tc>
        <w:tc>
          <w:tcPr>
            <w:tcW w:w="741" w:type="pct"/>
          </w:tcPr>
          <w:p w14:paraId="0A1E34A6" w14:textId="2E18A831" w:rsidR="002C20B3" w:rsidRPr="00415D15" w:rsidRDefault="002C20B3" w:rsidP="002C20B3">
            <w:pPr>
              <w:jc w:val="left"/>
              <w:rPr>
                <w:szCs w:val="24"/>
              </w:rPr>
            </w:pPr>
            <w:r w:rsidRPr="00415D15">
              <w:rPr>
                <w:szCs w:val="24"/>
              </w:rPr>
              <w:t>0.008</w:t>
            </w:r>
          </w:p>
        </w:tc>
      </w:tr>
      <w:tr w:rsidR="002C20B3" w:rsidRPr="00415D15" w14:paraId="6AF85021" w14:textId="77777777" w:rsidTr="00EB7351">
        <w:trPr>
          <w:jc w:val="center"/>
        </w:trPr>
        <w:tc>
          <w:tcPr>
            <w:tcW w:w="799" w:type="pct"/>
          </w:tcPr>
          <w:p w14:paraId="0B599BF1" w14:textId="47FD550B" w:rsidR="002C20B3" w:rsidRPr="00415D15" w:rsidRDefault="002C20B3" w:rsidP="002C20B3">
            <w:pPr>
              <w:ind w:firstLineChars="200" w:firstLine="480"/>
              <w:jc w:val="left"/>
              <w:rPr>
                <w:szCs w:val="24"/>
              </w:rPr>
            </w:pPr>
            <w:r w:rsidRPr="00415D15">
              <w:rPr>
                <w:szCs w:val="24"/>
              </w:rPr>
              <w:t>Model 3</w:t>
            </w:r>
            <w:r w:rsidRPr="00415D15">
              <w:rPr>
                <w:szCs w:val="24"/>
                <w:vertAlign w:val="superscript"/>
              </w:rPr>
              <w:t>c</w:t>
            </w:r>
          </w:p>
        </w:tc>
        <w:tc>
          <w:tcPr>
            <w:tcW w:w="694" w:type="pct"/>
          </w:tcPr>
          <w:p w14:paraId="07C032EA" w14:textId="75235C67" w:rsidR="002C20B3" w:rsidRPr="00415D15" w:rsidRDefault="002C20B3" w:rsidP="002C20B3">
            <w:pPr>
              <w:jc w:val="left"/>
              <w:rPr>
                <w:szCs w:val="24"/>
              </w:rPr>
            </w:pPr>
            <w:r w:rsidRPr="00415D15">
              <w:rPr>
                <w:szCs w:val="24"/>
              </w:rPr>
              <w:t>1.00 (reference)</w:t>
            </w:r>
          </w:p>
        </w:tc>
        <w:tc>
          <w:tcPr>
            <w:tcW w:w="691" w:type="pct"/>
          </w:tcPr>
          <w:p w14:paraId="736DDD9F" w14:textId="50E78B01" w:rsidR="002C20B3" w:rsidRPr="00415D15" w:rsidRDefault="00E20694" w:rsidP="002C20B3">
            <w:pPr>
              <w:jc w:val="left"/>
              <w:rPr>
                <w:szCs w:val="24"/>
              </w:rPr>
            </w:pPr>
            <w:r w:rsidRPr="00415D15">
              <w:rPr>
                <w:rFonts w:hint="eastAsia"/>
                <w:szCs w:val="24"/>
              </w:rPr>
              <w:t>0</w:t>
            </w:r>
            <w:r w:rsidRPr="00415D15">
              <w:rPr>
                <w:szCs w:val="24"/>
              </w:rPr>
              <w:t>.79 (0.63-0.99)</w:t>
            </w:r>
          </w:p>
        </w:tc>
        <w:tc>
          <w:tcPr>
            <w:tcW w:w="691" w:type="pct"/>
          </w:tcPr>
          <w:p w14:paraId="58DC19D1" w14:textId="66FFC12D" w:rsidR="002C20B3" w:rsidRPr="00415D15" w:rsidRDefault="00E20694" w:rsidP="002C20B3">
            <w:pPr>
              <w:jc w:val="left"/>
              <w:rPr>
                <w:szCs w:val="24"/>
              </w:rPr>
            </w:pPr>
            <w:r w:rsidRPr="00415D15">
              <w:rPr>
                <w:rFonts w:hint="eastAsia"/>
                <w:szCs w:val="24"/>
              </w:rPr>
              <w:t>0</w:t>
            </w:r>
            <w:r w:rsidRPr="00415D15">
              <w:rPr>
                <w:szCs w:val="24"/>
              </w:rPr>
              <w:t>.87 (0.71-1.07)</w:t>
            </w:r>
          </w:p>
        </w:tc>
        <w:tc>
          <w:tcPr>
            <w:tcW w:w="693" w:type="pct"/>
          </w:tcPr>
          <w:p w14:paraId="0ED746EA" w14:textId="42949FF4" w:rsidR="002C20B3" w:rsidRPr="00415D15" w:rsidRDefault="00E20694" w:rsidP="002C20B3">
            <w:pPr>
              <w:jc w:val="left"/>
              <w:rPr>
                <w:szCs w:val="24"/>
              </w:rPr>
            </w:pPr>
            <w:r w:rsidRPr="00415D15">
              <w:rPr>
                <w:rFonts w:hint="eastAsia"/>
                <w:szCs w:val="24"/>
              </w:rPr>
              <w:t>0</w:t>
            </w:r>
            <w:r w:rsidRPr="00415D15">
              <w:rPr>
                <w:szCs w:val="24"/>
              </w:rPr>
              <w:t>.74 (0.60-0.92)</w:t>
            </w:r>
          </w:p>
        </w:tc>
        <w:tc>
          <w:tcPr>
            <w:tcW w:w="691" w:type="pct"/>
          </w:tcPr>
          <w:p w14:paraId="73C82644" w14:textId="2BCA252D" w:rsidR="002C20B3" w:rsidRPr="00415D15" w:rsidRDefault="00E20694" w:rsidP="002C20B3">
            <w:pPr>
              <w:jc w:val="left"/>
              <w:rPr>
                <w:szCs w:val="24"/>
              </w:rPr>
            </w:pPr>
            <w:r w:rsidRPr="00415D15">
              <w:rPr>
                <w:rFonts w:hint="eastAsia"/>
                <w:szCs w:val="24"/>
              </w:rPr>
              <w:t>0</w:t>
            </w:r>
            <w:r w:rsidRPr="00415D15">
              <w:rPr>
                <w:szCs w:val="24"/>
              </w:rPr>
              <w:t>.88 (0.81-0.96)</w:t>
            </w:r>
          </w:p>
        </w:tc>
        <w:tc>
          <w:tcPr>
            <w:tcW w:w="741" w:type="pct"/>
          </w:tcPr>
          <w:p w14:paraId="607105CC" w14:textId="25FAA15E" w:rsidR="002C20B3" w:rsidRPr="00415D15" w:rsidRDefault="00E20694" w:rsidP="002C20B3">
            <w:pPr>
              <w:jc w:val="left"/>
              <w:rPr>
                <w:szCs w:val="24"/>
              </w:rPr>
            </w:pPr>
            <w:r w:rsidRPr="00415D15">
              <w:rPr>
                <w:rFonts w:hint="eastAsia"/>
                <w:szCs w:val="24"/>
              </w:rPr>
              <w:t>0</w:t>
            </w:r>
            <w:r w:rsidRPr="00415D15">
              <w:rPr>
                <w:szCs w:val="24"/>
              </w:rPr>
              <w:t>.008</w:t>
            </w:r>
          </w:p>
        </w:tc>
      </w:tr>
      <w:tr w:rsidR="002C20B3" w:rsidRPr="00415D15" w14:paraId="01E1AD6A" w14:textId="77777777" w:rsidTr="00EB7351">
        <w:trPr>
          <w:jc w:val="center"/>
        </w:trPr>
        <w:tc>
          <w:tcPr>
            <w:tcW w:w="799" w:type="pct"/>
          </w:tcPr>
          <w:p w14:paraId="5721FDFB" w14:textId="0C7B76DF" w:rsidR="002C20B3" w:rsidRPr="00415D15" w:rsidRDefault="002C20B3" w:rsidP="002C20B3">
            <w:pPr>
              <w:ind w:firstLineChars="200" w:firstLine="480"/>
              <w:jc w:val="left"/>
              <w:rPr>
                <w:szCs w:val="24"/>
              </w:rPr>
            </w:pPr>
            <w:r w:rsidRPr="00415D15">
              <w:rPr>
                <w:szCs w:val="24"/>
              </w:rPr>
              <w:t>Model 4</w:t>
            </w:r>
            <w:r w:rsidRPr="00415D15">
              <w:rPr>
                <w:szCs w:val="24"/>
                <w:vertAlign w:val="superscript"/>
              </w:rPr>
              <w:t>d</w:t>
            </w:r>
          </w:p>
        </w:tc>
        <w:tc>
          <w:tcPr>
            <w:tcW w:w="694" w:type="pct"/>
          </w:tcPr>
          <w:p w14:paraId="4E196245" w14:textId="222674B7" w:rsidR="002C20B3" w:rsidRPr="00415D15" w:rsidRDefault="002C20B3" w:rsidP="002C20B3">
            <w:pPr>
              <w:jc w:val="left"/>
              <w:rPr>
                <w:szCs w:val="24"/>
              </w:rPr>
            </w:pPr>
            <w:r w:rsidRPr="00415D15">
              <w:rPr>
                <w:szCs w:val="24"/>
              </w:rPr>
              <w:t>1.00 (reference)</w:t>
            </w:r>
          </w:p>
        </w:tc>
        <w:tc>
          <w:tcPr>
            <w:tcW w:w="691" w:type="pct"/>
          </w:tcPr>
          <w:p w14:paraId="3EDBD3F9" w14:textId="38586107" w:rsidR="002C20B3" w:rsidRPr="00415D15" w:rsidRDefault="002C20B3" w:rsidP="002C20B3">
            <w:pPr>
              <w:jc w:val="left"/>
              <w:rPr>
                <w:szCs w:val="24"/>
              </w:rPr>
            </w:pPr>
            <w:r w:rsidRPr="00415D15">
              <w:rPr>
                <w:szCs w:val="24"/>
              </w:rPr>
              <w:t>0.77 (0.61-0.97)</w:t>
            </w:r>
          </w:p>
        </w:tc>
        <w:tc>
          <w:tcPr>
            <w:tcW w:w="691" w:type="pct"/>
          </w:tcPr>
          <w:p w14:paraId="125FC84F" w14:textId="7964F719" w:rsidR="002C20B3" w:rsidRPr="00415D15" w:rsidRDefault="002C20B3" w:rsidP="002C20B3">
            <w:pPr>
              <w:jc w:val="left"/>
              <w:rPr>
                <w:szCs w:val="24"/>
              </w:rPr>
            </w:pPr>
            <w:r w:rsidRPr="00415D15">
              <w:rPr>
                <w:szCs w:val="24"/>
              </w:rPr>
              <w:t>0.86 (0.70-1.06)</w:t>
            </w:r>
          </w:p>
        </w:tc>
        <w:tc>
          <w:tcPr>
            <w:tcW w:w="693" w:type="pct"/>
          </w:tcPr>
          <w:p w14:paraId="7F9431CC" w14:textId="0EE06303" w:rsidR="002C20B3" w:rsidRPr="00415D15" w:rsidRDefault="002C20B3" w:rsidP="002C20B3">
            <w:pPr>
              <w:jc w:val="left"/>
              <w:rPr>
                <w:szCs w:val="24"/>
              </w:rPr>
            </w:pPr>
            <w:r w:rsidRPr="00415D15">
              <w:rPr>
                <w:szCs w:val="24"/>
              </w:rPr>
              <w:t>0.75 (0.60-0.92)</w:t>
            </w:r>
          </w:p>
        </w:tc>
        <w:tc>
          <w:tcPr>
            <w:tcW w:w="691" w:type="pct"/>
          </w:tcPr>
          <w:p w14:paraId="73475AAA" w14:textId="08D87B52" w:rsidR="002C20B3" w:rsidRPr="00415D15" w:rsidRDefault="002C20B3" w:rsidP="002C20B3">
            <w:pPr>
              <w:jc w:val="left"/>
              <w:rPr>
                <w:szCs w:val="24"/>
              </w:rPr>
            </w:pPr>
            <w:r w:rsidRPr="00415D15">
              <w:rPr>
                <w:szCs w:val="24"/>
              </w:rPr>
              <w:t>0.89 (0.81-0.97)</w:t>
            </w:r>
          </w:p>
        </w:tc>
        <w:tc>
          <w:tcPr>
            <w:tcW w:w="741" w:type="pct"/>
          </w:tcPr>
          <w:p w14:paraId="136E19D5" w14:textId="193659CE" w:rsidR="002C20B3" w:rsidRPr="00415D15" w:rsidRDefault="002C20B3" w:rsidP="002C20B3">
            <w:pPr>
              <w:jc w:val="left"/>
              <w:rPr>
                <w:szCs w:val="24"/>
              </w:rPr>
            </w:pPr>
            <w:r w:rsidRPr="00415D15">
              <w:rPr>
                <w:szCs w:val="24"/>
              </w:rPr>
              <w:t>0.009</w:t>
            </w:r>
          </w:p>
        </w:tc>
      </w:tr>
    </w:tbl>
    <w:p w14:paraId="7490A1B9" w14:textId="66E7B468" w:rsidR="00EF5BFF" w:rsidRPr="00415D15" w:rsidRDefault="00EB7351" w:rsidP="00DC3157">
      <w:pPr>
        <w:jc w:val="left"/>
        <w:rPr>
          <w:szCs w:val="24"/>
        </w:rPr>
      </w:pPr>
      <w:r w:rsidRPr="00415D15">
        <w:rPr>
          <w:szCs w:val="24"/>
          <w:vertAlign w:val="superscript"/>
        </w:rPr>
        <w:t>a</w:t>
      </w:r>
      <w:r w:rsidR="00EF5BFF" w:rsidRPr="00415D15">
        <w:rPr>
          <w:szCs w:val="24"/>
        </w:rPr>
        <w:t xml:space="preserve"> Model 1: adjusted for age (years, continuous), sex (male, female), race/ethnicity (non-Hispanic white, non-Hispanic black, Mexican American, others), secondhand smoking (yes, no).</w:t>
      </w:r>
    </w:p>
    <w:p w14:paraId="3A76B40D" w14:textId="54A00FEF" w:rsidR="00FA4B8F" w:rsidRPr="00415D15" w:rsidRDefault="00EB7351" w:rsidP="00DC3157">
      <w:pPr>
        <w:jc w:val="left"/>
        <w:rPr>
          <w:szCs w:val="24"/>
        </w:rPr>
      </w:pPr>
      <w:r w:rsidRPr="00415D15">
        <w:rPr>
          <w:szCs w:val="24"/>
          <w:vertAlign w:val="superscript"/>
        </w:rPr>
        <w:t>b</w:t>
      </w:r>
      <w:r w:rsidR="00EF5BFF" w:rsidRPr="00415D15">
        <w:rPr>
          <w:szCs w:val="24"/>
        </w:rPr>
        <w:t xml:space="preserve"> Model 2: </w:t>
      </w:r>
      <w:r w:rsidR="008362DF" w:rsidRPr="00415D15">
        <w:rPr>
          <w:szCs w:val="24"/>
        </w:rPr>
        <w:t xml:space="preserve">model 1 + </w:t>
      </w:r>
      <w:r w:rsidR="00EF5BFF" w:rsidRPr="00415D15">
        <w:rPr>
          <w:szCs w:val="24"/>
        </w:rPr>
        <w:t>body mass index (&lt; 25, 25-</w:t>
      </w:r>
      <w:r w:rsidR="004E3A77" w:rsidRPr="00415D15">
        <w:rPr>
          <w:szCs w:val="24"/>
        </w:rPr>
        <w:t>&lt;</w:t>
      </w:r>
      <w:r w:rsidR="00EF5BFF" w:rsidRPr="00415D15">
        <w:rPr>
          <w:szCs w:val="24"/>
        </w:rPr>
        <w:t>30, ≥ 30 kg/m</w:t>
      </w:r>
      <w:r w:rsidR="00EF5BFF" w:rsidRPr="00415D15">
        <w:rPr>
          <w:szCs w:val="24"/>
          <w:vertAlign w:val="superscript"/>
        </w:rPr>
        <w:t>2</w:t>
      </w:r>
      <w:r w:rsidR="00EF5BFF" w:rsidRPr="00415D15">
        <w:rPr>
          <w:szCs w:val="24"/>
        </w:rPr>
        <w:t xml:space="preserve">), education attainment (under high school, high school, above high school), </w:t>
      </w:r>
      <w:r w:rsidR="00844D5E" w:rsidRPr="00415D15">
        <w:rPr>
          <w:szCs w:val="24"/>
        </w:rPr>
        <w:t>family poverty income ratio</w:t>
      </w:r>
      <w:r w:rsidR="00EF5BFF" w:rsidRPr="00415D15">
        <w:rPr>
          <w:szCs w:val="24"/>
        </w:rPr>
        <w:t xml:space="preserve"> (&lt; 1.3, 1.3-</w:t>
      </w:r>
      <w:r w:rsidR="004E3A77" w:rsidRPr="00415D15">
        <w:rPr>
          <w:szCs w:val="24"/>
        </w:rPr>
        <w:t>&lt;</w:t>
      </w:r>
      <w:r w:rsidR="00EF5BFF" w:rsidRPr="00415D15">
        <w:rPr>
          <w:szCs w:val="24"/>
        </w:rPr>
        <w:t xml:space="preserve">3.5, ≥ 3.5), alcohol consumption (never, former, current), physical activity (never, moderate, vigorous), total energy intake (kcal, continuous), </w:t>
      </w:r>
      <w:r w:rsidR="00CE7BC6" w:rsidRPr="00415D15">
        <w:rPr>
          <w:szCs w:val="24"/>
        </w:rPr>
        <w:t xml:space="preserve">modified </w:t>
      </w:r>
      <w:r w:rsidR="00EF5BFF" w:rsidRPr="00415D15">
        <w:rPr>
          <w:szCs w:val="24"/>
        </w:rPr>
        <w:t xml:space="preserve">Healthy Eating Index-2015 score (continuous), </w:t>
      </w:r>
      <w:r w:rsidR="00172160" w:rsidRPr="00415D15">
        <w:rPr>
          <w:szCs w:val="24"/>
        </w:rPr>
        <w:t>urinary iodine (</w:t>
      </w:r>
      <w:r w:rsidR="00A07D30" w:rsidRPr="00415D15">
        <w:rPr>
          <w:szCs w:val="24"/>
        </w:rPr>
        <w:t>&lt; 1</w:t>
      </w:r>
      <w:r w:rsidR="00A13E55" w:rsidRPr="00415D15">
        <w:rPr>
          <w:szCs w:val="24"/>
        </w:rPr>
        <w:t>00</w:t>
      </w:r>
      <w:r w:rsidR="00A07D30" w:rsidRPr="00415D15">
        <w:rPr>
          <w:szCs w:val="24"/>
        </w:rPr>
        <w:t xml:space="preserve">, ≥ 100 </w:t>
      </w:r>
      <w:proofErr w:type="spellStart"/>
      <w:r w:rsidR="00A07D30" w:rsidRPr="00415D15">
        <w:rPr>
          <w:szCs w:val="24"/>
        </w:rPr>
        <w:t>μg</w:t>
      </w:r>
      <w:proofErr w:type="spellEnd"/>
      <w:r w:rsidR="00A07D30" w:rsidRPr="00415D15">
        <w:rPr>
          <w:szCs w:val="24"/>
        </w:rPr>
        <w:t>/L</w:t>
      </w:r>
      <w:r w:rsidR="00172160" w:rsidRPr="00415D15">
        <w:rPr>
          <w:szCs w:val="24"/>
        </w:rPr>
        <w:t xml:space="preserve">), </w:t>
      </w:r>
      <w:r w:rsidR="00EF5BFF" w:rsidRPr="00415D15">
        <w:rPr>
          <w:szCs w:val="24"/>
        </w:rPr>
        <w:t>and hypertension (yes, no).</w:t>
      </w:r>
    </w:p>
    <w:p w14:paraId="1B903904" w14:textId="7B2E738B" w:rsidR="000C45C1" w:rsidRPr="00415D15" w:rsidRDefault="000C45C1" w:rsidP="00DC3157">
      <w:pPr>
        <w:jc w:val="left"/>
        <w:rPr>
          <w:szCs w:val="24"/>
        </w:rPr>
      </w:pPr>
      <w:r w:rsidRPr="00415D15">
        <w:rPr>
          <w:szCs w:val="24"/>
          <w:vertAlign w:val="superscript"/>
        </w:rPr>
        <w:t>c</w:t>
      </w:r>
      <w:r w:rsidRPr="00415D15">
        <w:rPr>
          <w:szCs w:val="24"/>
        </w:rPr>
        <w:t xml:space="preserve"> Model 3: model 1 + education attainment (under high school, high school, above high school), family poverty income ratio (&lt; 1.3, 1.3-&lt;3.5, ≥ 3.5), alcohol consumption (never, former, current), physical activity (never, moderate, vigorous), total energy intake (kcal, continuous), Healthy Eating Index-2015 score (continuous), urinary iodine (&lt; 100, ≥ 100 </w:t>
      </w:r>
      <w:proofErr w:type="spellStart"/>
      <w:r w:rsidRPr="00415D15">
        <w:rPr>
          <w:szCs w:val="24"/>
        </w:rPr>
        <w:t>μg</w:t>
      </w:r>
      <w:proofErr w:type="spellEnd"/>
      <w:r w:rsidRPr="00415D15">
        <w:rPr>
          <w:szCs w:val="24"/>
        </w:rPr>
        <w:t>/L), and hypertension (yes, no).</w:t>
      </w:r>
    </w:p>
    <w:p w14:paraId="6797AD04" w14:textId="09EE69DC" w:rsidR="00EA7883" w:rsidRPr="003E2216" w:rsidRDefault="00F849D5" w:rsidP="00DC3157">
      <w:pPr>
        <w:jc w:val="left"/>
        <w:rPr>
          <w:szCs w:val="24"/>
        </w:rPr>
      </w:pPr>
      <w:r w:rsidRPr="00415D15">
        <w:rPr>
          <w:szCs w:val="24"/>
          <w:vertAlign w:val="superscript"/>
        </w:rPr>
        <w:t>d</w:t>
      </w:r>
      <w:r w:rsidR="00EA7883" w:rsidRPr="00415D15">
        <w:rPr>
          <w:szCs w:val="24"/>
        </w:rPr>
        <w:t xml:space="preserve"> Model </w:t>
      </w:r>
      <w:r w:rsidRPr="00415D15">
        <w:rPr>
          <w:szCs w:val="24"/>
        </w:rPr>
        <w:t>4</w:t>
      </w:r>
      <w:r w:rsidR="00EA7883" w:rsidRPr="00415D15">
        <w:rPr>
          <w:szCs w:val="24"/>
        </w:rPr>
        <w:t xml:space="preserve">: model 1 + </w:t>
      </w:r>
      <w:r w:rsidR="005D4041" w:rsidRPr="00415D15">
        <w:rPr>
          <w:szCs w:val="24"/>
        </w:rPr>
        <w:t xml:space="preserve">body mass index (&lt; 25, </w:t>
      </w:r>
      <w:r w:rsidR="004E3A77" w:rsidRPr="00415D15">
        <w:rPr>
          <w:szCs w:val="24"/>
        </w:rPr>
        <w:t>25-&lt;30</w:t>
      </w:r>
      <w:r w:rsidR="005D4041" w:rsidRPr="00415D15">
        <w:rPr>
          <w:szCs w:val="24"/>
        </w:rPr>
        <w:t>, ≥ 30 kg/m</w:t>
      </w:r>
      <w:r w:rsidR="005D4041" w:rsidRPr="00415D15">
        <w:rPr>
          <w:szCs w:val="24"/>
          <w:vertAlign w:val="superscript"/>
        </w:rPr>
        <w:t>2</w:t>
      </w:r>
      <w:r w:rsidR="005D4041" w:rsidRPr="00415D15">
        <w:rPr>
          <w:szCs w:val="24"/>
        </w:rPr>
        <w:t>), education attainment (under high school, high school, above high school), family poverty income ratio (&lt; 1.3, 1.3-</w:t>
      </w:r>
      <w:r w:rsidR="004E3A77" w:rsidRPr="00415D15">
        <w:rPr>
          <w:szCs w:val="24"/>
        </w:rPr>
        <w:t>&lt;</w:t>
      </w:r>
      <w:r w:rsidR="005D4041" w:rsidRPr="00415D15">
        <w:rPr>
          <w:szCs w:val="24"/>
        </w:rPr>
        <w:t xml:space="preserve">3.5, ≥ 3.5), alcohol consumption (never, former, current), physical activity (never, moderate, vigorous), total energy intake (kcal, continuous), Healthy Eating Index-2015 score (continuous), urinary iodine (&lt; 100, ≥ 100 </w:t>
      </w:r>
      <w:proofErr w:type="spellStart"/>
      <w:r w:rsidR="005D4041" w:rsidRPr="00415D15">
        <w:rPr>
          <w:szCs w:val="24"/>
        </w:rPr>
        <w:t>μg</w:t>
      </w:r>
      <w:proofErr w:type="spellEnd"/>
      <w:r w:rsidR="005D4041" w:rsidRPr="00415D15">
        <w:rPr>
          <w:szCs w:val="24"/>
        </w:rPr>
        <w:t>/L), fasting plasma glucose (</w:t>
      </w:r>
      <w:r w:rsidR="009867A8" w:rsidRPr="00415D15">
        <w:rPr>
          <w:szCs w:val="24"/>
        </w:rPr>
        <w:t xml:space="preserve">mg/dL, </w:t>
      </w:r>
      <w:r w:rsidR="005D4041" w:rsidRPr="00415D15">
        <w:rPr>
          <w:szCs w:val="24"/>
        </w:rPr>
        <w:t>continuous), and hypertension (yes, no)</w:t>
      </w:r>
      <w:r w:rsidR="00E74B15" w:rsidRPr="00415D15">
        <w:rPr>
          <w:szCs w:val="24"/>
        </w:rPr>
        <w:t>.</w:t>
      </w:r>
    </w:p>
    <w:p w14:paraId="3FE98258" w14:textId="42AD611C" w:rsidR="00CE0B4C" w:rsidRPr="003E2216" w:rsidRDefault="000813FA" w:rsidP="00DC3157">
      <w:pPr>
        <w:jc w:val="left"/>
        <w:rPr>
          <w:szCs w:val="24"/>
        </w:rPr>
      </w:pPr>
      <w:r w:rsidRPr="003E2216">
        <w:rPr>
          <w:szCs w:val="24"/>
          <w:vertAlign w:val="superscript"/>
        </w:rPr>
        <w:lastRenderedPageBreak/>
        <w:t>d</w:t>
      </w:r>
      <w:r w:rsidR="00FA4B8F" w:rsidRPr="003E2216">
        <w:rPr>
          <w:szCs w:val="24"/>
        </w:rPr>
        <w:t xml:space="preserve"> Per 1 </w:t>
      </w:r>
      <w:proofErr w:type="spellStart"/>
      <w:r w:rsidR="00A134A9" w:rsidRPr="003E2216">
        <w:rPr>
          <w:szCs w:val="24"/>
        </w:rPr>
        <w:t>μg</w:t>
      </w:r>
      <w:proofErr w:type="spellEnd"/>
      <w:r w:rsidR="00FA4B8F" w:rsidRPr="003E2216">
        <w:rPr>
          <w:szCs w:val="24"/>
        </w:rPr>
        <w:t xml:space="preserve">/g </w:t>
      </w:r>
      <w:r w:rsidR="00801E38" w:rsidRPr="003E2216">
        <w:rPr>
          <w:szCs w:val="24"/>
        </w:rPr>
        <w:t xml:space="preserve">creatinine </w:t>
      </w:r>
      <w:r w:rsidR="00FA4B8F" w:rsidRPr="003E2216">
        <w:rPr>
          <w:szCs w:val="24"/>
        </w:rPr>
        <w:t>increment in log-transformed urinary thiocyanate</w:t>
      </w:r>
      <w:r w:rsidR="00E0616E" w:rsidRPr="003E2216">
        <w:rPr>
          <w:szCs w:val="24"/>
        </w:rPr>
        <w:t>.</w:t>
      </w:r>
    </w:p>
    <w:p w14:paraId="7C3A5364" w14:textId="77777777" w:rsidR="00CE0B4C" w:rsidRPr="003E2216" w:rsidRDefault="00CE0B4C" w:rsidP="00CE0B4C">
      <w:pPr>
        <w:jc w:val="left"/>
        <w:rPr>
          <w:szCs w:val="24"/>
        </w:rPr>
      </w:pPr>
      <w:r w:rsidRPr="003E2216">
        <w:rPr>
          <w:szCs w:val="24"/>
        </w:rPr>
        <w:t>Abbreviations: CVD, cardiovascular disease; HR, hazard ratio.</w:t>
      </w:r>
    </w:p>
    <w:p w14:paraId="7D5B451D" w14:textId="75A11682" w:rsidR="007D01A5" w:rsidRPr="003E2216" w:rsidRDefault="007D01A5" w:rsidP="00DC3157">
      <w:pPr>
        <w:jc w:val="left"/>
        <w:rPr>
          <w:b/>
          <w:szCs w:val="24"/>
        </w:rPr>
      </w:pPr>
      <w:r w:rsidRPr="003E2216">
        <w:rPr>
          <w:szCs w:val="24"/>
        </w:rPr>
        <w:br w:type="page"/>
      </w:r>
    </w:p>
    <w:p w14:paraId="423DE60A" w14:textId="04A3275D" w:rsidR="00ED3776" w:rsidRPr="003E2216" w:rsidRDefault="004E5274" w:rsidP="0053280F">
      <w:pPr>
        <w:pStyle w:val="Heading2"/>
      </w:pPr>
      <w:bookmarkStart w:id="9" w:name="_Toc106199658"/>
      <w:r w:rsidRPr="003E2216">
        <w:lastRenderedPageBreak/>
        <w:t>Supplementa</w:t>
      </w:r>
      <w:r w:rsidRPr="003E2216">
        <w:rPr>
          <w:rFonts w:hint="eastAsia"/>
        </w:rPr>
        <w:t>ry</w:t>
      </w:r>
      <w:r w:rsidRPr="003E2216">
        <w:t xml:space="preserve"> </w:t>
      </w:r>
      <w:r w:rsidR="00194A68" w:rsidRPr="003E2216">
        <w:t>T</w:t>
      </w:r>
      <w:r w:rsidR="00194A68" w:rsidRPr="003E2216">
        <w:rPr>
          <w:bCs/>
        </w:rPr>
        <w:t xml:space="preserve">able </w:t>
      </w:r>
      <w:r w:rsidR="00CE3D25">
        <w:t>8</w:t>
      </w:r>
      <w:r w:rsidR="00ED3776" w:rsidRPr="003E2216">
        <w:t>. Association</w:t>
      </w:r>
      <w:r w:rsidR="002F2DE3" w:rsidRPr="003E2216">
        <w:t>s</w:t>
      </w:r>
      <w:r w:rsidR="00ED3776" w:rsidRPr="003E2216">
        <w:t xml:space="preserve"> between urinary thiocyanate and risk</w:t>
      </w:r>
      <w:r w:rsidR="006B1879" w:rsidRPr="003E2216">
        <w:t>s</w:t>
      </w:r>
      <w:r w:rsidR="00ED3776" w:rsidRPr="003E2216">
        <w:t xml:space="preserve"> of cardiovascular disease and all-cause mortality</w:t>
      </w:r>
      <w:r w:rsidR="00FE07E7" w:rsidRPr="003E2216">
        <w:t xml:space="preserve"> among non-smoking adults</w:t>
      </w:r>
      <w:r w:rsidR="00ED3776" w:rsidRPr="003E2216">
        <w:t xml:space="preserve">, after </w:t>
      </w:r>
      <w:r w:rsidR="0014797C" w:rsidRPr="003E2216">
        <w:t xml:space="preserve">adjusting dietary fiber, </w:t>
      </w:r>
      <w:r w:rsidR="00DA7FA4" w:rsidRPr="003E2216">
        <w:rPr>
          <w:bCs/>
          <w:i/>
        </w:rPr>
        <w:t>β</w:t>
      </w:r>
      <w:r w:rsidR="00E6318B" w:rsidRPr="003E2216">
        <w:rPr>
          <w:bCs/>
        </w:rPr>
        <w:t>-carotene</w:t>
      </w:r>
      <w:r w:rsidR="00E6318B" w:rsidRPr="003E2216">
        <w:t xml:space="preserve">, </w:t>
      </w:r>
      <w:r w:rsidR="0014797C" w:rsidRPr="003E2216">
        <w:t xml:space="preserve">folate, vitamin K, </w:t>
      </w:r>
      <w:r w:rsidR="001A771B" w:rsidRPr="003E2216">
        <w:t xml:space="preserve">total fruits score, total dairy score, and whole grains score </w:t>
      </w:r>
      <w:r w:rsidR="0052701B" w:rsidRPr="003E2216">
        <w:t>in</w:t>
      </w:r>
      <w:r w:rsidR="00ED3776" w:rsidRPr="003E2216">
        <w:t xml:space="preserve"> the multivariate models.</w:t>
      </w:r>
      <w:bookmarkEnd w:id="9"/>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943"/>
        <w:gridCol w:w="1935"/>
        <w:gridCol w:w="1935"/>
        <w:gridCol w:w="1941"/>
        <w:gridCol w:w="1935"/>
        <w:gridCol w:w="2075"/>
      </w:tblGrid>
      <w:tr w:rsidR="00982621" w:rsidRPr="003E2216" w14:paraId="4E001028" w14:textId="77777777" w:rsidTr="00E27899">
        <w:trPr>
          <w:jc w:val="center"/>
        </w:trPr>
        <w:tc>
          <w:tcPr>
            <w:tcW w:w="799" w:type="pct"/>
            <w:vMerge w:val="restart"/>
          </w:tcPr>
          <w:p w14:paraId="5BAEED17" w14:textId="77777777" w:rsidR="00ED3776" w:rsidRPr="003E2216" w:rsidRDefault="00ED3776" w:rsidP="00DC3157">
            <w:pPr>
              <w:jc w:val="left"/>
              <w:rPr>
                <w:szCs w:val="24"/>
              </w:rPr>
            </w:pPr>
          </w:p>
        </w:tc>
        <w:tc>
          <w:tcPr>
            <w:tcW w:w="2769" w:type="pct"/>
            <w:gridSpan w:val="4"/>
            <w:tcBorders>
              <w:bottom w:val="single" w:sz="8" w:space="0" w:color="auto"/>
            </w:tcBorders>
          </w:tcPr>
          <w:p w14:paraId="60CA74EE" w14:textId="71255CCE" w:rsidR="00ED3776" w:rsidRPr="003E2216" w:rsidRDefault="00CD2AC0" w:rsidP="00DC3157">
            <w:pPr>
              <w:jc w:val="center"/>
              <w:rPr>
                <w:b/>
                <w:szCs w:val="24"/>
              </w:rPr>
            </w:pPr>
            <w:r w:rsidRPr="003E2216">
              <w:rPr>
                <w:b/>
                <w:szCs w:val="24"/>
              </w:rPr>
              <w:t>Quartiles of urinary thiocyanate</w:t>
            </w:r>
          </w:p>
        </w:tc>
        <w:tc>
          <w:tcPr>
            <w:tcW w:w="691" w:type="pct"/>
            <w:vMerge w:val="restart"/>
          </w:tcPr>
          <w:p w14:paraId="51F4A5AD" w14:textId="72731FC9" w:rsidR="00ED3776" w:rsidRPr="003E2216" w:rsidRDefault="00ED3776" w:rsidP="00DC3157">
            <w:pPr>
              <w:jc w:val="left"/>
              <w:rPr>
                <w:b/>
                <w:szCs w:val="24"/>
              </w:rPr>
            </w:pPr>
            <w:proofErr w:type="spellStart"/>
            <w:r w:rsidRPr="003E2216">
              <w:rPr>
                <w:b/>
                <w:szCs w:val="24"/>
              </w:rPr>
              <w:t>Continuous</w:t>
            </w:r>
            <w:r w:rsidR="009335DA" w:rsidRPr="003E2216">
              <w:rPr>
                <w:b/>
                <w:szCs w:val="24"/>
                <w:vertAlign w:val="superscript"/>
              </w:rPr>
              <w:t>c</w:t>
            </w:r>
            <w:proofErr w:type="spellEnd"/>
            <w:r w:rsidRPr="003E2216">
              <w:rPr>
                <w:b/>
                <w:szCs w:val="24"/>
              </w:rPr>
              <w:t xml:space="preserve"> </w:t>
            </w:r>
          </w:p>
        </w:tc>
        <w:tc>
          <w:tcPr>
            <w:tcW w:w="741" w:type="pct"/>
            <w:vMerge w:val="restart"/>
          </w:tcPr>
          <w:p w14:paraId="3184C82C" w14:textId="77777777" w:rsidR="00ED3776" w:rsidRPr="003E2216" w:rsidRDefault="00ED3776" w:rsidP="00DC3157">
            <w:pPr>
              <w:jc w:val="left"/>
              <w:rPr>
                <w:b/>
                <w:szCs w:val="24"/>
              </w:rPr>
            </w:pPr>
            <w:r w:rsidRPr="003E2216">
              <w:rPr>
                <w:b/>
                <w:i/>
                <w:szCs w:val="24"/>
              </w:rPr>
              <w:t>P</w:t>
            </w:r>
            <w:r w:rsidRPr="003E2216">
              <w:rPr>
                <w:b/>
                <w:szCs w:val="24"/>
              </w:rPr>
              <w:t>-value for trend</w:t>
            </w:r>
          </w:p>
        </w:tc>
      </w:tr>
      <w:tr w:rsidR="00982621" w:rsidRPr="003E2216" w14:paraId="4AA3CFAA" w14:textId="77777777" w:rsidTr="00E27899">
        <w:trPr>
          <w:jc w:val="center"/>
        </w:trPr>
        <w:tc>
          <w:tcPr>
            <w:tcW w:w="799" w:type="pct"/>
            <w:vMerge/>
            <w:tcBorders>
              <w:bottom w:val="single" w:sz="8" w:space="0" w:color="auto"/>
            </w:tcBorders>
          </w:tcPr>
          <w:p w14:paraId="7378B601" w14:textId="77777777" w:rsidR="00ED3776" w:rsidRPr="003E2216" w:rsidRDefault="00ED3776" w:rsidP="00DC3157">
            <w:pPr>
              <w:jc w:val="left"/>
              <w:rPr>
                <w:szCs w:val="24"/>
              </w:rPr>
            </w:pPr>
          </w:p>
        </w:tc>
        <w:tc>
          <w:tcPr>
            <w:tcW w:w="694" w:type="pct"/>
            <w:tcBorders>
              <w:top w:val="single" w:sz="8" w:space="0" w:color="auto"/>
              <w:bottom w:val="single" w:sz="8" w:space="0" w:color="auto"/>
            </w:tcBorders>
          </w:tcPr>
          <w:p w14:paraId="78EB3EA5" w14:textId="386C627A" w:rsidR="00ED3776" w:rsidRPr="003E2216" w:rsidRDefault="00ED3776" w:rsidP="00DC3157">
            <w:pPr>
              <w:jc w:val="left"/>
              <w:rPr>
                <w:b/>
                <w:szCs w:val="24"/>
              </w:rPr>
            </w:pPr>
            <w:r w:rsidRPr="003E2216">
              <w:rPr>
                <w:b/>
                <w:szCs w:val="24"/>
              </w:rPr>
              <w:t>1 (</w:t>
            </w:r>
            <w:r w:rsidRPr="003E2216">
              <w:rPr>
                <w:b/>
                <w:i/>
                <w:szCs w:val="24"/>
              </w:rPr>
              <w:t>n</w:t>
            </w:r>
            <w:r w:rsidRPr="003E2216">
              <w:rPr>
                <w:b/>
                <w:szCs w:val="24"/>
              </w:rPr>
              <w:t>=2</w:t>
            </w:r>
            <w:r w:rsidR="00982621" w:rsidRPr="003E2216">
              <w:rPr>
                <w:b/>
                <w:szCs w:val="24"/>
              </w:rPr>
              <w:t>623</w:t>
            </w:r>
            <w:r w:rsidRPr="003E2216">
              <w:rPr>
                <w:b/>
                <w:szCs w:val="24"/>
              </w:rPr>
              <w:t>)</w:t>
            </w:r>
          </w:p>
        </w:tc>
        <w:tc>
          <w:tcPr>
            <w:tcW w:w="691" w:type="pct"/>
            <w:tcBorders>
              <w:top w:val="single" w:sz="8" w:space="0" w:color="auto"/>
              <w:bottom w:val="single" w:sz="8" w:space="0" w:color="auto"/>
            </w:tcBorders>
          </w:tcPr>
          <w:p w14:paraId="73CF2A90" w14:textId="310AA947" w:rsidR="00ED3776" w:rsidRPr="003E2216" w:rsidRDefault="00ED3776" w:rsidP="00DC3157">
            <w:pPr>
              <w:jc w:val="left"/>
              <w:rPr>
                <w:b/>
                <w:szCs w:val="24"/>
              </w:rPr>
            </w:pPr>
            <w:r w:rsidRPr="003E2216">
              <w:rPr>
                <w:b/>
                <w:szCs w:val="24"/>
              </w:rPr>
              <w:t>2 (</w:t>
            </w:r>
            <w:r w:rsidRPr="003E2216">
              <w:rPr>
                <w:b/>
                <w:i/>
                <w:szCs w:val="24"/>
              </w:rPr>
              <w:t>n</w:t>
            </w:r>
            <w:r w:rsidRPr="003E2216">
              <w:rPr>
                <w:b/>
                <w:szCs w:val="24"/>
              </w:rPr>
              <w:t>=2</w:t>
            </w:r>
            <w:r w:rsidR="00982621" w:rsidRPr="003E2216">
              <w:rPr>
                <w:b/>
                <w:szCs w:val="24"/>
              </w:rPr>
              <w:t>624</w:t>
            </w:r>
            <w:r w:rsidRPr="003E2216">
              <w:rPr>
                <w:b/>
                <w:szCs w:val="24"/>
              </w:rPr>
              <w:t>)</w:t>
            </w:r>
          </w:p>
        </w:tc>
        <w:tc>
          <w:tcPr>
            <w:tcW w:w="691" w:type="pct"/>
            <w:tcBorders>
              <w:top w:val="single" w:sz="8" w:space="0" w:color="auto"/>
              <w:bottom w:val="single" w:sz="8" w:space="0" w:color="auto"/>
            </w:tcBorders>
          </w:tcPr>
          <w:p w14:paraId="6DA0C26E" w14:textId="010CE329" w:rsidR="00ED3776" w:rsidRPr="003E2216" w:rsidRDefault="00ED3776" w:rsidP="00DC3157">
            <w:pPr>
              <w:jc w:val="left"/>
              <w:rPr>
                <w:b/>
                <w:szCs w:val="24"/>
              </w:rPr>
            </w:pPr>
            <w:r w:rsidRPr="003E2216">
              <w:rPr>
                <w:b/>
                <w:szCs w:val="24"/>
              </w:rPr>
              <w:t>3 (</w:t>
            </w:r>
            <w:r w:rsidRPr="003E2216">
              <w:rPr>
                <w:b/>
                <w:i/>
                <w:szCs w:val="24"/>
              </w:rPr>
              <w:t>n</w:t>
            </w:r>
            <w:r w:rsidRPr="003E2216">
              <w:rPr>
                <w:b/>
                <w:szCs w:val="24"/>
              </w:rPr>
              <w:t>=2</w:t>
            </w:r>
            <w:r w:rsidR="00982621" w:rsidRPr="003E2216">
              <w:rPr>
                <w:b/>
                <w:szCs w:val="24"/>
              </w:rPr>
              <w:t>620</w:t>
            </w:r>
            <w:r w:rsidRPr="003E2216">
              <w:rPr>
                <w:b/>
                <w:szCs w:val="24"/>
              </w:rPr>
              <w:t>)</w:t>
            </w:r>
          </w:p>
        </w:tc>
        <w:tc>
          <w:tcPr>
            <w:tcW w:w="693" w:type="pct"/>
            <w:tcBorders>
              <w:top w:val="single" w:sz="8" w:space="0" w:color="auto"/>
              <w:bottom w:val="single" w:sz="8" w:space="0" w:color="auto"/>
            </w:tcBorders>
          </w:tcPr>
          <w:p w14:paraId="4B4FFA5C" w14:textId="6673519E" w:rsidR="00ED3776" w:rsidRPr="003E2216" w:rsidRDefault="00ED3776" w:rsidP="00DC3157">
            <w:pPr>
              <w:jc w:val="left"/>
              <w:rPr>
                <w:b/>
                <w:szCs w:val="24"/>
              </w:rPr>
            </w:pPr>
            <w:r w:rsidRPr="003E2216">
              <w:rPr>
                <w:b/>
                <w:szCs w:val="24"/>
              </w:rPr>
              <w:t>4 (</w:t>
            </w:r>
            <w:r w:rsidRPr="003E2216">
              <w:rPr>
                <w:b/>
                <w:i/>
                <w:szCs w:val="24"/>
              </w:rPr>
              <w:t>n</w:t>
            </w:r>
            <w:r w:rsidRPr="003E2216">
              <w:rPr>
                <w:b/>
                <w:szCs w:val="24"/>
              </w:rPr>
              <w:t>=2</w:t>
            </w:r>
            <w:r w:rsidR="00982621" w:rsidRPr="003E2216">
              <w:rPr>
                <w:b/>
                <w:szCs w:val="24"/>
              </w:rPr>
              <w:t>622</w:t>
            </w:r>
            <w:r w:rsidRPr="003E2216">
              <w:rPr>
                <w:b/>
                <w:szCs w:val="24"/>
              </w:rPr>
              <w:t>)</w:t>
            </w:r>
          </w:p>
        </w:tc>
        <w:tc>
          <w:tcPr>
            <w:tcW w:w="691" w:type="pct"/>
            <w:vMerge/>
            <w:tcBorders>
              <w:bottom w:val="single" w:sz="8" w:space="0" w:color="auto"/>
            </w:tcBorders>
          </w:tcPr>
          <w:p w14:paraId="564473C3" w14:textId="77777777" w:rsidR="00ED3776" w:rsidRPr="003E2216" w:rsidRDefault="00ED3776" w:rsidP="00DC3157">
            <w:pPr>
              <w:jc w:val="left"/>
              <w:rPr>
                <w:szCs w:val="24"/>
              </w:rPr>
            </w:pPr>
          </w:p>
        </w:tc>
        <w:tc>
          <w:tcPr>
            <w:tcW w:w="741" w:type="pct"/>
            <w:vMerge/>
            <w:tcBorders>
              <w:bottom w:val="single" w:sz="8" w:space="0" w:color="auto"/>
            </w:tcBorders>
          </w:tcPr>
          <w:p w14:paraId="1B19DF9A" w14:textId="77777777" w:rsidR="00ED3776" w:rsidRPr="003E2216" w:rsidRDefault="00ED3776" w:rsidP="00DC3157">
            <w:pPr>
              <w:jc w:val="left"/>
              <w:rPr>
                <w:szCs w:val="24"/>
              </w:rPr>
            </w:pPr>
          </w:p>
        </w:tc>
      </w:tr>
      <w:tr w:rsidR="00982621" w:rsidRPr="003E2216" w14:paraId="2ECB0858" w14:textId="77777777" w:rsidTr="00E27899">
        <w:trPr>
          <w:jc w:val="center"/>
        </w:trPr>
        <w:tc>
          <w:tcPr>
            <w:tcW w:w="799" w:type="pct"/>
            <w:tcBorders>
              <w:top w:val="single" w:sz="8" w:space="0" w:color="auto"/>
            </w:tcBorders>
          </w:tcPr>
          <w:p w14:paraId="096299DB" w14:textId="1DE87765" w:rsidR="00982621" w:rsidRPr="003E2216" w:rsidRDefault="00982621" w:rsidP="00DC3157">
            <w:pPr>
              <w:jc w:val="left"/>
              <w:rPr>
                <w:szCs w:val="24"/>
              </w:rPr>
            </w:pPr>
            <w:r w:rsidRPr="003E2216">
              <w:rPr>
                <w:szCs w:val="24"/>
              </w:rPr>
              <w:t>Range, mg/</w:t>
            </w:r>
            <w:r w:rsidR="00AE1673" w:rsidRPr="003E2216">
              <w:rPr>
                <w:szCs w:val="24"/>
              </w:rPr>
              <w:t>g</w:t>
            </w:r>
          </w:p>
        </w:tc>
        <w:tc>
          <w:tcPr>
            <w:tcW w:w="694" w:type="pct"/>
            <w:tcBorders>
              <w:top w:val="single" w:sz="8" w:space="0" w:color="auto"/>
            </w:tcBorders>
          </w:tcPr>
          <w:p w14:paraId="26B52C05" w14:textId="47416CC3" w:rsidR="00982621" w:rsidRPr="003E2216" w:rsidRDefault="00982621" w:rsidP="00DC3157">
            <w:pPr>
              <w:jc w:val="left"/>
              <w:rPr>
                <w:szCs w:val="24"/>
              </w:rPr>
            </w:pPr>
            <w:r w:rsidRPr="003E2216">
              <w:rPr>
                <w:szCs w:val="24"/>
              </w:rPr>
              <w:t>≤ 0.50</w:t>
            </w:r>
          </w:p>
        </w:tc>
        <w:tc>
          <w:tcPr>
            <w:tcW w:w="691" w:type="pct"/>
            <w:tcBorders>
              <w:top w:val="single" w:sz="8" w:space="0" w:color="auto"/>
            </w:tcBorders>
          </w:tcPr>
          <w:p w14:paraId="0F667DE8" w14:textId="33F647B6" w:rsidR="00982621" w:rsidRPr="003E2216" w:rsidRDefault="00982621" w:rsidP="00DC3157">
            <w:pPr>
              <w:jc w:val="left"/>
              <w:rPr>
                <w:szCs w:val="24"/>
              </w:rPr>
            </w:pPr>
            <w:r w:rsidRPr="003E2216">
              <w:rPr>
                <w:szCs w:val="24"/>
              </w:rPr>
              <w:t>0.50-0.89</w:t>
            </w:r>
          </w:p>
        </w:tc>
        <w:tc>
          <w:tcPr>
            <w:tcW w:w="691" w:type="pct"/>
            <w:tcBorders>
              <w:top w:val="single" w:sz="8" w:space="0" w:color="auto"/>
            </w:tcBorders>
          </w:tcPr>
          <w:p w14:paraId="69F8E8B2" w14:textId="0A29E6EA" w:rsidR="00982621" w:rsidRPr="003E2216" w:rsidRDefault="00982621" w:rsidP="00DC3157">
            <w:pPr>
              <w:jc w:val="left"/>
              <w:rPr>
                <w:szCs w:val="24"/>
              </w:rPr>
            </w:pPr>
            <w:r w:rsidRPr="003E2216">
              <w:rPr>
                <w:szCs w:val="24"/>
              </w:rPr>
              <w:t>0.89-1.51</w:t>
            </w:r>
          </w:p>
        </w:tc>
        <w:tc>
          <w:tcPr>
            <w:tcW w:w="693" w:type="pct"/>
            <w:tcBorders>
              <w:top w:val="single" w:sz="8" w:space="0" w:color="auto"/>
            </w:tcBorders>
          </w:tcPr>
          <w:p w14:paraId="0D03F671" w14:textId="048C51AA" w:rsidR="00982621" w:rsidRPr="003E2216" w:rsidRDefault="00982621" w:rsidP="00DC3157">
            <w:pPr>
              <w:jc w:val="left"/>
              <w:rPr>
                <w:szCs w:val="24"/>
              </w:rPr>
            </w:pPr>
            <w:r w:rsidRPr="003E2216">
              <w:rPr>
                <w:szCs w:val="24"/>
              </w:rPr>
              <w:t>&gt; 1.51</w:t>
            </w:r>
          </w:p>
        </w:tc>
        <w:tc>
          <w:tcPr>
            <w:tcW w:w="691" w:type="pct"/>
            <w:tcBorders>
              <w:top w:val="single" w:sz="8" w:space="0" w:color="auto"/>
            </w:tcBorders>
          </w:tcPr>
          <w:p w14:paraId="6C12179A" w14:textId="77777777" w:rsidR="00982621" w:rsidRPr="003E2216" w:rsidRDefault="00982621" w:rsidP="00DC3157">
            <w:pPr>
              <w:jc w:val="left"/>
              <w:rPr>
                <w:szCs w:val="24"/>
              </w:rPr>
            </w:pPr>
          </w:p>
        </w:tc>
        <w:tc>
          <w:tcPr>
            <w:tcW w:w="741" w:type="pct"/>
            <w:tcBorders>
              <w:top w:val="single" w:sz="8" w:space="0" w:color="auto"/>
            </w:tcBorders>
          </w:tcPr>
          <w:p w14:paraId="0D2064E3" w14:textId="77777777" w:rsidR="00982621" w:rsidRPr="003E2216" w:rsidRDefault="00982621" w:rsidP="00DC3157">
            <w:pPr>
              <w:jc w:val="left"/>
              <w:rPr>
                <w:szCs w:val="24"/>
              </w:rPr>
            </w:pPr>
          </w:p>
        </w:tc>
      </w:tr>
      <w:tr w:rsidR="00982621" w:rsidRPr="003E2216" w14:paraId="722E88B1" w14:textId="77777777" w:rsidTr="00E27899">
        <w:trPr>
          <w:jc w:val="center"/>
        </w:trPr>
        <w:tc>
          <w:tcPr>
            <w:tcW w:w="799" w:type="pct"/>
          </w:tcPr>
          <w:p w14:paraId="3E0BF46E" w14:textId="77777777" w:rsidR="00982621" w:rsidRPr="003E2216" w:rsidRDefault="00982621" w:rsidP="00DC3157">
            <w:pPr>
              <w:jc w:val="left"/>
              <w:rPr>
                <w:szCs w:val="24"/>
              </w:rPr>
            </w:pPr>
            <w:r w:rsidRPr="003E2216">
              <w:rPr>
                <w:szCs w:val="24"/>
              </w:rPr>
              <w:t>CVD mortality</w:t>
            </w:r>
          </w:p>
        </w:tc>
        <w:tc>
          <w:tcPr>
            <w:tcW w:w="694" w:type="pct"/>
          </w:tcPr>
          <w:p w14:paraId="6BACFF58" w14:textId="77777777" w:rsidR="00982621" w:rsidRPr="003E2216" w:rsidRDefault="00982621" w:rsidP="00DC3157">
            <w:pPr>
              <w:jc w:val="left"/>
              <w:rPr>
                <w:szCs w:val="24"/>
              </w:rPr>
            </w:pPr>
          </w:p>
        </w:tc>
        <w:tc>
          <w:tcPr>
            <w:tcW w:w="691" w:type="pct"/>
          </w:tcPr>
          <w:p w14:paraId="66CCB593" w14:textId="77777777" w:rsidR="00982621" w:rsidRPr="003E2216" w:rsidRDefault="00982621" w:rsidP="00DC3157">
            <w:pPr>
              <w:jc w:val="left"/>
              <w:rPr>
                <w:szCs w:val="24"/>
              </w:rPr>
            </w:pPr>
          </w:p>
        </w:tc>
        <w:tc>
          <w:tcPr>
            <w:tcW w:w="691" w:type="pct"/>
          </w:tcPr>
          <w:p w14:paraId="565EA3BD" w14:textId="77777777" w:rsidR="00982621" w:rsidRPr="003E2216" w:rsidRDefault="00982621" w:rsidP="00DC3157">
            <w:pPr>
              <w:jc w:val="left"/>
              <w:rPr>
                <w:szCs w:val="24"/>
              </w:rPr>
            </w:pPr>
          </w:p>
        </w:tc>
        <w:tc>
          <w:tcPr>
            <w:tcW w:w="693" w:type="pct"/>
          </w:tcPr>
          <w:p w14:paraId="07BC739D" w14:textId="77777777" w:rsidR="00982621" w:rsidRPr="003E2216" w:rsidRDefault="00982621" w:rsidP="00DC3157">
            <w:pPr>
              <w:jc w:val="left"/>
              <w:rPr>
                <w:szCs w:val="24"/>
              </w:rPr>
            </w:pPr>
          </w:p>
        </w:tc>
        <w:tc>
          <w:tcPr>
            <w:tcW w:w="691" w:type="pct"/>
          </w:tcPr>
          <w:p w14:paraId="63ABFB5D" w14:textId="77777777" w:rsidR="00982621" w:rsidRPr="003E2216" w:rsidRDefault="00982621" w:rsidP="00DC3157">
            <w:pPr>
              <w:jc w:val="left"/>
              <w:rPr>
                <w:szCs w:val="24"/>
              </w:rPr>
            </w:pPr>
          </w:p>
        </w:tc>
        <w:tc>
          <w:tcPr>
            <w:tcW w:w="741" w:type="pct"/>
          </w:tcPr>
          <w:p w14:paraId="57D71ADE" w14:textId="77777777" w:rsidR="00982621" w:rsidRPr="003E2216" w:rsidRDefault="00982621" w:rsidP="00DC3157">
            <w:pPr>
              <w:jc w:val="left"/>
              <w:rPr>
                <w:szCs w:val="24"/>
              </w:rPr>
            </w:pPr>
          </w:p>
        </w:tc>
      </w:tr>
      <w:tr w:rsidR="001E0A6C" w:rsidRPr="003E2216" w14:paraId="3E848347" w14:textId="77777777" w:rsidTr="00E27899">
        <w:trPr>
          <w:jc w:val="center"/>
        </w:trPr>
        <w:tc>
          <w:tcPr>
            <w:tcW w:w="799" w:type="pct"/>
          </w:tcPr>
          <w:p w14:paraId="7E3EEA87" w14:textId="77777777" w:rsidR="001E0A6C" w:rsidRPr="003E2216" w:rsidRDefault="001E0A6C" w:rsidP="00DC3157">
            <w:pPr>
              <w:ind w:firstLineChars="200" w:firstLine="480"/>
              <w:jc w:val="left"/>
              <w:rPr>
                <w:szCs w:val="24"/>
              </w:rPr>
            </w:pPr>
            <w:r w:rsidRPr="003E2216">
              <w:rPr>
                <w:szCs w:val="24"/>
              </w:rPr>
              <w:t>No. of death</w:t>
            </w:r>
          </w:p>
        </w:tc>
        <w:tc>
          <w:tcPr>
            <w:tcW w:w="694" w:type="pct"/>
          </w:tcPr>
          <w:p w14:paraId="4EB8438A" w14:textId="2DA4B7BE" w:rsidR="001E0A6C" w:rsidRPr="003E2216" w:rsidRDefault="001E0A6C" w:rsidP="00DC3157">
            <w:pPr>
              <w:jc w:val="left"/>
              <w:rPr>
                <w:szCs w:val="24"/>
              </w:rPr>
            </w:pPr>
            <w:r w:rsidRPr="003E2216">
              <w:rPr>
                <w:szCs w:val="24"/>
              </w:rPr>
              <w:t>46</w:t>
            </w:r>
          </w:p>
        </w:tc>
        <w:tc>
          <w:tcPr>
            <w:tcW w:w="691" w:type="pct"/>
          </w:tcPr>
          <w:p w14:paraId="0E03E0C6" w14:textId="2329CA58" w:rsidR="001E0A6C" w:rsidRPr="003E2216" w:rsidRDefault="001E0A6C" w:rsidP="00DC3157">
            <w:pPr>
              <w:jc w:val="left"/>
              <w:rPr>
                <w:szCs w:val="24"/>
              </w:rPr>
            </w:pPr>
            <w:r w:rsidRPr="003E2216">
              <w:rPr>
                <w:szCs w:val="24"/>
              </w:rPr>
              <w:t>28</w:t>
            </w:r>
          </w:p>
        </w:tc>
        <w:tc>
          <w:tcPr>
            <w:tcW w:w="691" w:type="pct"/>
          </w:tcPr>
          <w:p w14:paraId="45D2C506" w14:textId="15444F0A" w:rsidR="001E0A6C" w:rsidRPr="003E2216" w:rsidRDefault="001E0A6C" w:rsidP="00DC3157">
            <w:pPr>
              <w:jc w:val="left"/>
              <w:rPr>
                <w:szCs w:val="24"/>
              </w:rPr>
            </w:pPr>
            <w:r w:rsidRPr="003E2216">
              <w:rPr>
                <w:szCs w:val="24"/>
              </w:rPr>
              <w:t>37</w:t>
            </w:r>
          </w:p>
        </w:tc>
        <w:tc>
          <w:tcPr>
            <w:tcW w:w="693" w:type="pct"/>
          </w:tcPr>
          <w:p w14:paraId="41DD60C1" w14:textId="7898E787" w:rsidR="001E0A6C" w:rsidRPr="003E2216" w:rsidRDefault="001E0A6C" w:rsidP="00DC3157">
            <w:pPr>
              <w:jc w:val="left"/>
              <w:rPr>
                <w:szCs w:val="24"/>
              </w:rPr>
            </w:pPr>
            <w:r w:rsidRPr="003E2216">
              <w:rPr>
                <w:szCs w:val="24"/>
              </w:rPr>
              <w:t>25</w:t>
            </w:r>
          </w:p>
        </w:tc>
        <w:tc>
          <w:tcPr>
            <w:tcW w:w="691" w:type="pct"/>
          </w:tcPr>
          <w:p w14:paraId="64D5A354" w14:textId="77777777" w:rsidR="001E0A6C" w:rsidRPr="003E2216" w:rsidRDefault="001E0A6C" w:rsidP="00DC3157">
            <w:pPr>
              <w:jc w:val="left"/>
              <w:rPr>
                <w:szCs w:val="24"/>
              </w:rPr>
            </w:pPr>
          </w:p>
        </w:tc>
        <w:tc>
          <w:tcPr>
            <w:tcW w:w="741" w:type="pct"/>
          </w:tcPr>
          <w:p w14:paraId="72E7B7D6" w14:textId="77777777" w:rsidR="001E0A6C" w:rsidRPr="003E2216" w:rsidRDefault="001E0A6C" w:rsidP="00DC3157">
            <w:pPr>
              <w:jc w:val="left"/>
              <w:rPr>
                <w:szCs w:val="24"/>
              </w:rPr>
            </w:pPr>
          </w:p>
        </w:tc>
      </w:tr>
      <w:tr w:rsidR="009335DA" w:rsidRPr="003E2216" w14:paraId="32D81640" w14:textId="77777777" w:rsidTr="00E27899">
        <w:trPr>
          <w:jc w:val="center"/>
        </w:trPr>
        <w:tc>
          <w:tcPr>
            <w:tcW w:w="799" w:type="pct"/>
          </w:tcPr>
          <w:p w14:paraId="7CAD226A" w14:textId="249B8645" w:rsidR="009335DA" w:rsidRPr="003E2216" w:rsidRDefault="009335DA" w:rsidP="009335DA">
            <w:pPr>
              <w:ind w:firstLineChars="200" w:firstLine="480"/>
              <w:jc w:val="left"/>
              <w:rPr>
                <w:szCs w:val="24"/>
                <w:vertAlign w:val="superscript"/>
              </w:rPr>
            </w:pPr>
            <w:r w:rsidRPr="003E2216">
              <w:rPr>
                <w:szCs w:val="24"/>
              </w:rPr>
              <w:t>Model 1</w:t>
            </w:r>
            <w:r w:rsidRPr="003E2216">
              <w:rPr>
                <w:szCs w:val="24"/>
                <w:vertAlign w:val="superscript"/>
              </w:rPr>
              <w:t>a</w:t>
            </w:r>
          </w:p>
        </w:tc>
        <w:tc>
          <w:tcPr>
            <w:tcW w:w="694" w:type="pct"/>
          </w:tcPr>
          <w:p w14:paraId="190E44BB" w14:textId="51798192" w:rsidR="009335DA" w:rsidRPr="003E2216" w:rsidRDefault="009335DA" w:rsidP="009335DA">
            <w:pPr>
              <w:jc w:val="left"/>
              <w:rPr>
                <w:szCs w:val="24"/>
              </w:rPr>
            </w:pPr>
            <w:r w:rsidRPr="003E2216">
              <w:rPr>
                <w:szCs w:val="24"/>
              </w:rPr>
              <w:t>1.00 (reference)</w:t>
            </w:r>
          </w:p>
        </w:tc>
        <w:tc>
          <w:tcPr>
            <w:tcW w:w="691" w:type="pct"/>
          </w:tcPr>
          <w:p w14:paraId="536F761A" w14:textId="0F183833" w:rsidR="009335DA" w:rsidRPr="003E2216" w:rsidRDefault="009335DA" w:rsidP="009335DA">
            <w:pPr>
              <w:jc w:val="left"/>
              <w:rPr>
                <w:szCs w:val="24"/>
              </w:rPr>
            </w:pPr>
            <w:r w:rsidRPr="003E2216">
              <w:rPr>
                <w:szCs w:val="24"/>
              </w:rPr>
              <w:t>0.71 (0.42-1.22)</w:t>
            </w:r>
          </w:p>
        </w:tc>
        <w:tc>
          <w:tcPr>
            <w:tcW w:w="691" w:type="pct"/>
          </w:tcPr>
          <w:p w14:paraId="761297D0" w14:textId="2F30A8A9" w:rsidR="009335DA" w:rsidRPr="003E2216" w:rsidRDefault="009335DA" w:rsidP="009335DA">
            <w:pPr>
              <w:jc w:val="left"/>
              <w:rPr>
                <w:szCs w:val="24"/>
              </w:rPr>
            </w:pPr>
            <w:r w:rsidRPr="003E2216">
              <w:rPr>
                <w:szCs w:val="24"/>
              </w:rPr>
              <w:t>0.89 (0.57-1.40)</w:t>
            </w:r>
          </w:p>
        </w:tc>
        <w:tc>
          <w:tcPr>
            <w:tcW w:w="693" w:type="pct"/>
          </w:tcPr>
          <w:p w14:paraId="4256F4A2" w14:textId="78C334B5" w:rsidR="009335DA" w:rsidRPr="003E2216" w:rsidRDefault="009335DA" w:rsidP="009335DA">
            <w:pPr>
              <w:jc w:val="left"/>
              <w:rPr>
                <w:szCs w:val="24"/>
              </w:rPr>
            </w:pPr>
            <w:r w:rsidRPr="003E2216">
              <w:rPr>
                <w:szCs w:val="24"/>
              </w:rPr>
              <w:t>0.51 (0.30-0.87)</w:t>
            </w:r>
          </w:p>
        </w:tc>
        <w:tc>
          <w:tcPr>
            <w:tcW w:w="691" w:type="pct"/>
          </w:tcPr>
          <w:p w14:paraId="1CF3BE40" w14:textId="73C9F15F" w:rsidR="009335DA" w:rsidRPr="003E2216" w:rsidRDefault="009335DA" w:rsidP="009335DA">
            <w:pPr>
              <w:jc w:val="left"/>
              <w:rPr>
                <w:szCs w:val="24"/>
              </w:rPr>
            </w:pPr>
            <w:r w:rsidRPr="003E2216">
              <w:rPr>
                <w:szCs w:val="24"/>
              </w:rPr>
              <w:t>0.77 (0.64-0.92)</w:t>
            </w:r>
          </w:p>
        </w:tc>
        <w:tc>
          <w:tcPr>
            <w:tcW w:w="741" w:type="pct"/>
          </w:tcPr>
          <w:p w14:paraId="4DD65718" w14:textId="253DBFD3" w:rsidR="009335DA" w:rsidRPr="003E2216" w:rsidRDefault="009335DA" w:rsidP="009335DA">
            <w:pPr>
              <w:jc w:val="left"/>
              <w:rPr>
                <w:szCs w:val="24"/>
              </w:rPr>
            </w:pPr>
            <w:r w:rsidRPr="003E2216">
              <w:rPr>
                <w:szCs w:val="24"/>
              </w:rPr>
              <w:t>0.02</w:t>
            </w:r>
          </w:p>
        </w:tc>
      </w:tr>
      <w:tr w:rsidR="009335DA" w:rsidRPr="003E2216" w14:paraId="36C0ADF2" w14:textId="77777777" w:rsidTr="00E27899">
        <w:trPr>
          <w:jc w:val="center"/>
        </w:trPr>
        <w:tc>
          <w:tcPr>
            <w:tcW w:w="799" w:type="pct"/>
          </w:tcPr>
          <w:p w14:paraId="26DA699F" w14:textId="6AC6BE7B" w:rsidR="009335DA" w:rsidRPr="003E2216" w:rsidRDefault="009335DA" w:rsidP="009335DA">
            <w:pPr>
              <w:ind w:firstLineChars="200" w:firstLine="480"/>
              <w:jc w:val="left"/>
              <w:rPr>
                <w:szCs w:val="24"/>
              </w:rPr>
            </w:pPr>
            <w:r w:rsidRPr="003E2216">
              <w:rPr>
                <w:szCs w:val="24"/>
              </w:rPr>
              <w:t>Model 2</w:t>
            </w:r>
            <w:r w:rsidRPr="003E2216">
              <w:rPr>
                <w:szCs w:val="24"/>
                <w:vertAlign w:val="superscript"/>
              </w:rPr>
              <w:t>b</w:t>
            </w:r>
          </w:p>
        </w:tc>
        <w:tc>
          <w:tcPr>
            <w:tcW w:w="694" w:type="pct"/>
          </w:tcPr>
          <w:p w14:paraId="2412C078" w14:textId="3D6CA48B" w:rsidR="009335DA" w:rsidRPr="003E2216" w:rsidRDefault="009335DA" w:rsidP="009335DA">
            <w:pPr>
              <w:jc w:val="left"/>
              <w:rPr>
                <w:szCs w:val="24"/>
              </w:rPr>
            </w:pPr>
            <w:r w:rsidRPr="003E2216">
              <w:rPr>
                <w:szCs w:val="24"/>
              </w:rPr>
              <w:t>1.00 (reference)</w:t>
            </w:r>
          </w:p>
        </w:tc>
        <w:tc>
          <w:tcPr>
            <w:tcW w:w="691" w:type="pct"/>
          </w:tcPr>
          <w:p w14:paraId="7E6E8EE9" w14:textId="7093B767" w:rsidR="009335DA" w:rsidRPr="003E2216" w:rsidRDefault="009335DA" w:rsidP="009335DA">
            <w:pPr>
              <w:jc w:val="left"/>
              <w:rPr>
                <w:szCs w:val="24"/>
              </w:rPr>
            </w:pPr>
            <w:r w:rsidRPr="003E2216">
              <w:rPr>
                <w:szCs w:val="24"/>
              </w:rPr>
              <w:t>0.</w:t>
            </w:r>
            <w:r w:rsidR="004C5B19" w:rsidRPr="003E2216">
              <w:rPr>
                <w:szCs w:val="24"/>
              </w:rPr>
              <w:t>69</w:t>
            </w:r>
            <w:r w:rsidRPr="003E2216">
              <w:rPr>
                <w:szCs w:val="24"/>
              </w:rPr>
              <w:t xml:space="preserve"> (0.4</w:t>
            </w:r>
            <w:r w:rsidR="004C5B19" w:rsidRPr="003E2216">
              <w:rPr>
                <w:szCs w:val="24"/>
              </w:rPr>
              <w:t>1</w:t>
            </w:r>
            <w:r w:rsidRPr="003E2216">
              <w:rPr>
                <w:szCs w:val="24"/>
              </w:rPr>
              <w:t>-1.1</w:t>
            </w:r>
            <w:r w:rsidR="004C5B19" w:rsidRPr="003E2216">
              <w:rPr>
                <w:szCs w:val="24"/>
              </w:rPr>
              <w:t>5</w:t>
            </w:r>
            <w:r w:rsidRPr="003E2216">
              <w:rPr>
                <w:szCs w:val="24"/>
              </w:rPr>
              <w:t>)</w:t>
            </w:r>
          </w:p>
        </w:tc>
        <w:tc>
          <w:tcPr>
            <w:tcW w:w="691" w:type="pct"/>
          </w:tcPr>
          <w:p w14:paraId="726D803F" w14:textId="4A476554" w:rsidR="009335DA" w:rsidRPr="003E2216" w:rsidRDefault="009335DA" w:rsidP="009335DA">
            <w:pPr>
              <w:jc w:val="left"/>
              <w:rPr>
                <w:szCs w:val="24"/>
              </w:rPr>
            </w:pPr>
            <w:r w:rsidRPr="003E2216">
              <w:rPr>
                <w:szCs w:val="24"/>
              </w:rPr>
              <w:t>0.</w:t>
            </w:r>
            <w:r w:rsidR="004C5B19" w:rsidRPr="003E2216">
              <w:rPr>
                <w:szCs w:val="24"/>
              </w:rPr>
              <w:t>88</w:t>
            </w:r>
            <w:r w:rsidRPr="003E2216">
              <w:rPr>
                <w:szCs w:val="24"/>
              </w:rPr>
              <w:t xml:space="preserve"> (0.5</w:t>
            </w:r>
            <w:r w:rsidR="004C5B19" w:rsidRPr="003E2216">
              <w:rPr>
                <w:szCs w:val="24"/>
              </w:rPr>
              <w:t>5</w:t>
            </w:r>
            <w:r w:rsidRPr="003E2216">
              <w:rPr>
                <w:szCs w:val="24"/>
              </w:rPr>
              <w:t>-1.</w:t>
            </w:r>
            <w:r w:rsidR="004C5B19" w:rsidRPr="003E2216">
              <w:rPr>
                <w:szCs w:val="24"/>
              </w:rPr>
              <w:t>43</w:t>
            </w:r>
            <w:r w:rsidRPr="003E2216">
              <w:rPr>
                <w:szCs w:val="24"/>
              </w:rPr>
              <w:t>)</w:t>
            </w:r>
          </w:p>
        </w:tc>
        <w:tc>
          <w:tcPr>
            <w:tcW w:w="693" w:type="pct"/>
          </w:tcPr>
          <w:p w14:paraId="6DDDD79C" w14:textId="1CF36D98" w:rsidR="009335DA" w:rsidRPr="003E2216" w:rsidRDefault="009335DA" w:rsidP="009335DA">
            <w:pPr>
              <w:jc w:val="left"/>
              <w:rPr>
                <w:szCs w:val="24"/>
              </w:rPr>
            </w:pPr>
            <w:r w:rsidRPr="003E2216">
              <w:rPr>
                <w:szCs w:val="24"/>
              </w:rPr>
              <w:t>0.50 (0.29-0.8</w:t>
            </w:r>
            <w:r w:rsidR="004C5B19" w:rsidRPr="003E2216">
              <w:rPr>
                <w:szCs w:val="24"/>
              </w:rPr>
              <w:t>5</w:t>
            </w:r>
            <w:r w:rsidRPr="003E2216">
              <w:rPr>
                <w:szCs w:val="24"/>
              </w:rPr>
              <w:t>)</w:t>
            </w:r>
          </w:p>
        </w:tc>
        <w:tc>
          <w:tcPr>
            <w:tcW w:w="691" w:type="pct"/>
          </w:tcPr>
          <w:p w14:paraId="72A57D12" w14:textId="14DEE0A9" w:rsidR="009335DA" w:rsidRPr="003E2216" w:rsidRDefault="009335DA" w:rsidP="009335DA">
            <w:pPr>
              <w:jc w:val="left"/>
              <w:rPr>
                <w:szCs w:val="24"/>
              </w:rPr>
            </w:pPr>
            <w:r w:rsidRPr="003E2216">
              <w:rPr>
                <w:szCs w:val="24"/>
              </w:rPr>
              <w:t>0.7</w:t>
            </w:r>
            <w:r w:rsidR="004C5B19" w:rsidRPr="003E2216">
              <w:rPr>
                <w:szCs w:val="24"/>
              </w:rPr>
              <w:t>5</w:t>
            </w:r>
            <w:r w:rsidRPr="003E2216">
              <w:rPr>
                <w:szCs w:val="24"/>
              </w:rPr>
              <w:t xml:space="preserve"> (0.6</w:t>
            </w:r>
            <w:r w:rsidR="004C5B19" w:rsidRPr="003E2216">
              <w:rPr>
                <w:szCs w:val="24"/>
              </w:rPr>
              <w:t>2</w:t>
            </w:r>
            <w:r w:rsidRPr="003E2216">
              <w:rPr>
                <w:szCs w:val="24"/>
              </w:rPr>
              <w:t>-0.</w:t>
            </w:r>
            <w:r w:rsidR="004C5B19" w:rsidRPr="003E2216">
              <w:rPr>
                <w:szCs w:val="24"/>
              </w:rPr>
              <w:t>92</w:t>
            </w:r>
            <w:r w:rsidRPr="003E2216">
              <w:rPr>
                <w:szCs w:val="24"/>
              </w:rPr>
              <w:t>)</w:t>
            </w:r>
          </w:p>
        </w:tc>
        <w:tc>
          <w:tcPr>
            <w:tcW w:w="741" w:type="pct"/>
          </w:tcPr>
          <w:p w14:paraId="51BC100D" w14:textId="03EB00DF" w:rsidR="009335DA" w:rsidRPr="003E2216" w:rsidRDefault="009335DA" w:rsidP="009335DA">
            <w:pPr>
              <w:jc w:val="left"/>
              <w:rPr>
                <w:szCs w:val="24"/>
              </w:rPr>
            </w:pPr>
            <w:r w:rsidRPr="003E2216">
              <w:rPr>
                <w:szCs w:val="24"/>
              </w:rPr>
              <w:t>0.0</w:t>
            </w:r>
            <w:r w:rsidR="004C5B19" w:rsidRPr="003E2216">
              <w:rPr>
                <w:szCs w:val="24"/>
              </w:rPr>
              <w:t>2</w:t>
            </w:r>
          </w:p>
        </w:tc>
      </w:tr>
      <w:tr w:rsidR="008951B7" w:rsidRPr="003E2216" w14:paraId="5386FC15" w14:textId="77777777" w:rsidTr="00E27899">
        <w:trPr>
          <w:jc w:val="center"/>
        </w:trPr>
        <w:tc>
          <w:tcPr>
            <w:tcW w:w="799" w:type="pct"/>
          </w:tcPr>
          <w:p w14:paraId="18DDF3FC" w14:textId="77777777" w:rsidR="008951B7" w:rsidRPr="003E2216" w:rsidRDefault="008951B7" w:rsidP="00DC3157">
            <w:pPr>
              <w:jc w:val="left"/>
              <w:rPr>
                <w:szCs w:val="24"/>
              </w:rPr>
            </w:pPr>
            <w:r w:rsidRPr="003E2216">
              <w:rPr>
                <w:szCs w:val="24"/>
              </w:rPr>
              <w:t>All-cause mortality</w:t>
            </w:r>
          </w:p>
        </w:tc>
        <w:tc>
          <w:tcPr>
            <w:tcW w:w="694" w:type="pct"/>
          </w:tcPr>
          <w:p w14:paraId="15E5C093" w14:textId="77777777" w:rsidR="008951B7" w:rsidRPr="003E2216" w:rsidRDefault="008951B7" w:rsidP="00DC3157">
            <w:pPr>
              <w:jc w:val="left"/>
              <w:rPr>
                <w:szCs w:val="24"/>
              </w:rPr>
            </w:pPr>
          </w:p>
        </w:tc>
        <w:tc>
          <w:tcPr>
            <w:tcW w:w="691" w:type="pct"/>
          </w:tcPr>
          <w:p w14:paraId="2A197975" w14:textId="77777777" w:rsidR="008951B7" w:rsidRPr="003E2216" w:rsidRDefault="008951B7" w:rsidP="00DC3157">
            <w:pPr>
              <w:jc w:val="left"/>
              <w:rPr>
                <w:szCs w:val="24"/>
              </w:rPr>
            </w:pPr>
          </w:p>
        </w:tc>
        <w:tc>
          <w:tcPr>
            <w:tcW w:w="691" w:type="pct"/>
          </w:tcPr>
          <w:p w14:paraId="2E553DDE" w14:textId="77777777" w:rsidR="008951B7" w:rsidRPr="003E2216" w:rsidRDefault="008951B7" w:rsidP="00DC3157">
            <w:pPr>
              <w:jc w:val="left"/>
              <w:rPr>
                <w:szCs w:val="24"/>
              </w:rPr>
            </w:pPr>
          </w:p>
        </w:tc>
        <w:tc>
          <w:tcPr>
            <w:tcW w:w="693" w:type="pct"/>
          </w:tcPr>
          <w:p w14:paraId="1733489D" w14:textId="77777777" w:rsidR="008951B7" w:rsidRPr="003E2216" w:rsidRDefault="008951B7" w:rsidP="00DC3157">
            <w:pPr>
              <w:jc w:val="left"/>
              <w:rPr>
                <w:szCs w:val="24"/>
              </w:rPr>
            </w:pPr>
          </w:p>
        </w:tc>
        <w:tc>
          <w:tcPr>
            <w:tcW w:w="691" w:type="pct"/>
          </w:tcPr>
          <w:p w14:paraId="25757625" w14:textId="77777777" w:rsidR="008951B7" w:rsidRPr="003E2216" w:rsidRDefault="008951B7" w:rsidP="00DC3157">
            <w:pPr>
              <w:jc w:val="left"/>
              <w:rPr>
                <w:szCs w:val="24"/>
              </w:rPr>
            </w:pPr>
          </w:p>
        </w:tc>
        <w:tc>
          <w:tcPr>
            <w:tcW w:w="741" w:type="pct"/>
          </w:tcPr>
          <w:p w14:paraId="26422B61" w14:textId="77777777" w:rsidR="008951B7" w:rsidRPr="003E2216" w:rsidRDefault="008951B7" w:rsidP="00DC3157">
            <w:pPr>
              <w:jc w:val="left"/>
              <w:rPr>
                <w:szCs w:val="24"/>
              </w:rPr>
            </w:pPr>
          </w:p>
        </w:tc>
      </w:tr>
      <w:tr w:rsidR="008951B7" w:rsidRPr="003E2216" w14:paraId="30066615" w14:textId="77777777" w:rsidTr="00E27899">
        <w:trPr>
          <w:jc w:val="center"/>
        </w:trPr>
        <w:tc>
          <w:tcPr>
            <w:tcW w:w="799" w:type="pct"/>
          </w:tcPr>
          <w:p w14:paraId="7C819548" w14:textId="77777777" w:rsidR="008951B7" w:rsidRPr="003E2216" w:rsidRDefault="008951B7" w:rsidP="00DC3157">
            <w:pPr>
              <w:ind w:firstLineChars="200" w:firstLine="480"/>
              <w:jc w:val="left"/>
              <w:rPr>
                <w:szCs w:val="24"/>
              </w:rPr>
            </w:pPr>
            <w:r w:rsidRPr="003E2216">
              <w:rPr>
                <w:szCs w:val="24"/>
              </w:rPr>
              <w:t>No. of death</w:t>
            </w:r>
          </w:p>
        </w:tc>
        <w:tc>
          <w:tcPr>
            <w:tcW w:w="694" w:type="pct"/>
          </w:tcPr>
          <w:p w14:paraId="1248DB54" w14:textId="7BB75704" w:rsidR="008951B7" w:rsidRPr="003E2216" w:rsidRDefault="008951B7" w:rsidP="00DC3157">
            <w:pPr>
              <w:jc w:val="left"/>
              <w:rPr>
                <w:szCs w:val="24"/>
              </w:rPr>
            </w:pPr>
            <w:r w:rsidRPr="003E2216">
              <w:rPr>
                <w:szCs w:val="24"/>
              </w:rPr>
              <w:t>262</w:t>
            </w:r>
          </w:p>
        </w:tc>
        <w:tc>
          <w:tcPr>
            <w:tcW w:w="691" w:type="pct"/>
          </w:tcPr>
          <w:p w14:paraId="1012D5D9" w14:textId="1ED2773D" w:rsidR="008951B7" w:rsidRPr="003E2216" w:rsidRDefault="008951B7" w:rsidP="00DC3157">
            <w:pPr>
              <w:jc w:val="left"/>
              <w:rPr>
                <w:szCs w:val="24"/>
              </w:rPr>
            </w:pPr>
            <w:r w:rsidRPr="003E2216">
              <w:rPr>
                <w:szCs w:val="24"/>
              </w:rPr>
              <w:t>166</w:t>
            </w:r>
          </w:p>
        </w:tc>
        <w:tc>
          <w:tcPr>
            <w:tcW w:w="691" w:type="pct"/>
          </w:tcPr>
          <w:p w14:paraId="3DA29F61" w14:textId="40221D15" w:rsidR="008951B7" w:rsidRPr="003E2216" w:rsidRDefault="008951B7" w:rsidP="00DC3157">
            <w:pPr>
              <w:jc w:val="left"/>
              <w:rPr>
                <w:szCs w:val="24"/>
              </w:rPr>
            </w:pPr>
            <w:r w:rsidRPr="003E2216">
              <w:rPr>
                <w:szCs w:val="24"/>
              </w:rPr>
              <w:t>187</w:t>
            </w:r>
          </w:p>
        </w:tc>
        <w:tc>
          <w:tcPr>
            <w:tcW w:w="693" w:type="pct"/>
          </w:tcPr>
          <w:p w14:paraId="22C912E6" w14:textId="00DD9236" w:rsidR="008951B7" w:rsidRPr="003E2216" w:rsidRDefault="008951B7" w:rsidP="00DC3157">
            <w:pPr>
              <w:jc w:val="left"/>
              <w:rPr>
                <w:szCs w:val="24"/>
              </w:rPr>
            </w:pPr>
            <w:r w:rsidRPr="003E2216">
              <w:rPr>
                <w:szCs w:val="24"/>
              </w:rPr>
              <w:t>185</w:t>
            </w:r>
          </w:p>
        </w:tc>
        <w:tc>
          <w:tcPr>
            <w:tcW w:w="691" w:type="pct"/>
          </w:tcPr>
          <w:p w14:paraId="16E6C00C" w14:textId="77777777" w:rsidR="008951B7" w:rsidRPr="003E2216" w:rsidRDefault="008951B7" w:rsidP="00DC3157">
            <w:pPr>
              <w:jc w:val="left"/>
              <w:rPr>
                <w:szCs w:val="24"/>
              </w:rPr>
            </w:pPr>
          </w:p>
        </w:tc>
        <w:tc>
          <w:tcPr>
            <w:tcW w:w="741" w:type="pct"/>
          </w:tcPr>
          <w:p w14:paraId="2D625292" w14:textId="77777777" w:rsidR="008951B7" w:rsidRPr="003E2216" w:rsidRDefault="008951B7" w:rsidP="00DC3157">
            <w:pPr>
              <w:jc w:val="left"/>
              <w:rPr>
                <w:szCs w:val="24"/>
              </w:rPr>
            </w:pPr>
          </w:p>
        </w:tc>
      </w:tr>
      <w:tr w:rsidR="009335DA" w:rsidRPr="003E2216" w14:paraId="6C76F679" w14:textId="77777777" w:rsidTr="00E27899">
        <w:trPr>
          <w:jc w:val="center"/>
        </w:trPr>
        <w:tc>
          <w:tcPr>
            <w:tcW w:w="799" w:type="pct"/>
          </w:tcPr>
          <w:p w14:paraId="00871291" w14:textId="607C4DF1" w:rsidR="009335DA" w:rsidRPr="003E2216" w:rsidRDefault="009335DA" w:rsidP="009335DA">
            <w:pPr>
              <w:ind w:firstLineChars="200" w:firstLine="480"/>
              <w:jc w:val="left"/>
              <w:rPr>
                <w:szCs w:val="24"/>
              </w:rPr>
            </w:pPr>
            <w:r w:rsidRPr="003E2216">
              <w:rPr>
                <w:szCs w:val="24"/>
              </w:rPr>
              <w:t>Model 1</w:t>
            </w:r>
            <w:r w:rsidRPr="003E2216">
              <w:rPr>
                <w:szCs w:val="24"/>
                <w:vertAlign w:val="superscript"/>
              </w:rPr>
              <w:t>a</w:t>
            </w:r>
          </w:p>
        </w:tc>
        <w:tc>
          <w:tcPr>
            <w:tcW w:w="694" w:type="pct"/>
          </w:tcPr>
          <w:p w14:paraId="58DFFD78" w14:textId="2A398B8B" w:rsidR="009335DA" w:rsidRPr="003E2216" w:rsidRDefault="009335DA" w:rsidP="009335DA">
            <w:pPr>
              <w:jc w:val="left"/>
              <w:rPr>
                <w:szCs w:val="24"/>
              </w:rPr>
            </w:pPr>
            <w:r w:rsidRPr="003E2216">
              <w:rPr>
                <w:szCs w:val="24"/>
              </w:rPr>
              <w:t>1.00 (reference)</w:t>
            </w:r>
          </w:p>
        </w:tc>
        <w:tc>
          <w:tcPr>
            <w:tcW w:w="691" w:type="pct"/>
          </w:tcPr>
          <w:p w14:paraId="240BD8A9" w14:textId="62D4906B" w:rsidR="009335DA" w:rsidRPr="003E2216" w:rsidRDefault="009335DA" w:rsidP="009335DA">
            <w:pPr>
              <w:jc w:val="left"/>
              <w:rPr>
                <w:szCs w:val="24"/>
              </w:rPr>
            </w:pPr>
            <w:r w:rsidRPr="003E2216">
              <w:rPr>
                <w:szCs w:val="24"/>
              </w:rPr>
              <w:t>0.78 (0.61-0.99)</w:t>
            </w:r>
          </w:p>
        </w:tc>
        <w:tc>
          <w:tcPr>
            <w:tcW w:w="691" w:type="pct"/>
          </w:tcPr>
          <w:p w14:paraId="75839831" w14:textId="5F701CA6" w:rsidR="009335DA" w:rsidRPr="003E2216" w:rsidRDefault="009335DA" w:rsidP="009335DA">
            <w:pPr>
              <w:jc w:val="left"/>
              <w:rPr>
                <w:szCs w:val="24"/>
              </w:rPr>
            </w:pPr>
            <w:r w:rsidRPr="003E2216">
              <w:rPr>
                <w:szCs w:val="24"/>
              </w:rPr>
              <w:t>0.83 (0.68-1.02)</w:t>
            </w:r>
          </w:p>
        </w:tc>
        <w:tc>
          <w:tcPr>
            <w:tcW w:w="693" w:type="pct"/>
          </w:tcPr>
          <w:p w14:paraId="547296F8" w14:textId="49DF182F" w:rsidR="009335DA" w:rsidRPr="003E2216" w:rsidRDefault="009335DA" w:rsidP="009335DA">
            <w:pPr>
              <w:jc w:val="left"/>
              <w:rPr>
                <w:szCs w:val="24"/>
              </w:rPr>
            </w:pPr>
            <w:r w:rsidRPr="003E2216">
              <w:rPr>
                <w:szCs w:val="24"/>
              </w:rPr>
              <w:t>0.70 (0.57-0.86)</w:t>
            </w:r>
          </w:p>
        </w:tc>
        <w:tc>
          <w:tcPr>
            <w:tcW w:w="691" w:type="pct"/>
          </w:tcPr>
          <w:p w14:paraId="4B169C02" w14:textId="4DC72CCF" w:rsidR="009335DA" w:rsidRPr="003E2216" w:rsidRDefault="009335DA" w:rsidP="009335DA">
            <w:pPr>
              <w:jc w:val="left"/>
              <w:rPr>
                <w:szCs w:val="24"/>
              </w:rPr>
            </w:pPr>
            <w:r w:rsidRPr="003E2216">
              <w:rPr>
                <w:szCs w:val="24"/>
              </w:rPr>
              <w:t>0.86 (0.80-0.94)</w:t>
            </w:r>
          </w:p>
        </w:tc>
        <w:tc>
          <w:tcPr>
            <w:tcW w:w="741" w:type="pct"/>
          </w:tcPr>
          <w:p w14:paraId="3D6BD27E" w14:textId="03704BAE" w:rsidR="009335DA" w:rsidRPr="003E2216" w:rsidRDefault="009335DA" w:rsidP="009335DA">
            <w:pPr>
              <w:jc w:val="left"/>
              <w:rPr>
                <w:szCs w:val="24"/>
              </w:rPr>
            </w:pPr>
            <w:r w:rsidRPr="003E2216">
              <w:rPr>
                <w:szCs w:val="24"/>
              </w:rPr>
              <w:t>0.001</w:t>
            </w:r>
          </w:p>
        </w:tc>
      </w:tr>
      <w:tr w:rsidR="009335DA" w:rsidRPr="003E2216" w14:paraId="4EE97100" w14:textId="77777777" w:rsidTr="00E27899">
        <w:trPr>
          <w:jc w:val="center"/>
        </w:trPr>
        <w:tc>
          <w:tcPr>
            <w:tcW w:w="799" w:type="pct"/>
          </w:tcPr>
          <w:p w14:paraId="2ADA83D5" w14:textId="3AB335FB" w:rsidR="009335DA" w:rsidRPr="003E2216" w:rsidRDefault="009335DA" w:rsidP="009335DA">
            <w:pPr>
              <w:ind w:firstLineChars="200" w:firstLine="480"/>
              <w:jc w:val="left"/>
              <w:rPr>
                <w:szCs w:val="24"/>
              </w:rPr>
            </w:pPr>
            <w:r w:rsidRPr="003E2216">
              <w:rPr>
                <w:szCs w:val="24"/>
              </w:rPr>
              <w:t>Model 2</w:t>
            </w:r>
            <w:r w:rsidRPr="003E2216">
              <w:rPr>
                <w:szCs w:val="24"/>
                <w:vertAlign w:val="superscript"/>
              </w:rPr>
              <w:t>b</w:t>
            </w:r>
          </w:p>
        </w:tc>
        <w:tc>
          <w:tcPr>
            <w:tcW w:w="694" w:type="pct"/>
          </w:tcPr>
          <w:p w14:paraId="1C00503B" w14:textId="7CAB2AB6" w:rsidR="009335DA" w:rsidRPr="003E2216" w:rsidRDefault="009335DA" w:rsidP="009335DA">
            <w:pPr>
              <w:jc w:val="left"/>
              <w:rPr>
                <w:szCs w:val="24"/>
              </w:rPr>
            </w:pPr>
            <w:r w:rsidRPr="003E2216">
              <w:rPr>
                <w:szCs w:val="24"/>
              </w:rPr>
              <w:t>1.00 (reference)</w:t>
            </w:r>
          </w:p>
        </w:tc>
        <w:tc>
          <w:tcPr>
            <w:tcW w:w="691" w:type="pct"/>
          </w:tcPr>
          <w:p w14:paraId="5312B6B5" w14:textId="4879807A" w:rsidR="009335DA" w:rsidRPr="003E2216" w:rsidRDefault="009335DA" w:rsidP="009335DA">
            <w:pPr>
              <w:jc w:val="left"/>
              <w:rPr>
                <w:szCs w:val="24"/>
              </w:rPr>
            </w:pPr>
            <w:r w:rsidRPr="003E2216">
              <w:rPr>
                <w:szCs w:val="24"/>
              </w:rPr>
              <w:t>0.7</w:t>
            </w:r>
            <w:r w:rsidR="00857C53" w:rsidRPr="003E2216">
              <w:rPr>
                <w:szCs w:val="24"/>
              </w:rPr>
              <w:t>7</w:t>
            </w:r>
            <w:r w:rsidRPr="003E2216">
              <w:rPr>
                <w:szCs w:val="24"/>
              </w:rPr>
              <w:t xml:space="preserve"> (0.6</w:t>
            </w:r>
            <w:r w:rsidR="00857C53" w:rsidRPr="003E2216">
              <w:rPr>
                <w:szCs w:val="24"/>
              </w:rPr>
              <w:t>1</w:t>
            </w:r>
            <w:r w:rsidRPr="003E2216">
              <w:rPr>
                <w:szCs w:val="24"/>
              </w:rPr>
              <w:t>-0.9</w:t>
            </w:r>
            <w:r w:rsidR="00857C53" w:rsidRPr="003E2216">
              <w:rPr>
                <w:szCs w:val="24"/>
              </w:rPr>
              <w:t>7</w:t>
            </w:r>
            <w:r w:rsidRPr="003E2216">
              <w:rPr>
                <w:szCs w:val="24"/>
              </w:rPr>
              <w:t>)</w:t>
            </w:r>
          </w:p>
        </w:tc>
        <w:tc>
          <w:tcPr>
            <w:tcW w:w="691" w:type="pct"/>
          </w:tcPr>
          <w:p w14:paraId="0FF81E57" w14:textId="4ABF75F5" w:rsidR="009335DA" w:rsidRPr="003E2216" w:rsidRDefault="009335DA" w:rsidP="009335DA">
            <w:pPr>
              <w:jc w:val="left"/>
              <w:rPr>
                <w:szCs w:val="24"/>
              </w:rPr>
            </w:pPr>
            <w:r w:rsidRPr="003E2216">
              <w:rPr>
                <w:szCs w:val="24"/>
              </w:rPr>
              <w:t>0.8</w:t>
            </w:r>
            <w:r w:rsidR="00857C53" w:rsidRPr="003E2216">
              <w:rPr>
                <w:szCs w:val="24"/>
              </w:rPr>
              <w:t>5</w:t>
            </w:r>
            <w:r w:rsidRPr="003E2216">
              <w:rPr>
                <w:szCs w:val="24"/>
              </w:rPr>
              <w:t xml:space="preserve"> (0.6</w:t>
            </w:r>
            <w:r w:rsidR="00857C53" w:rsidRPr="003E2216">
              <w:rPr>
                <w:szCs w:val="24"/>
              </w:rPr>
              <w:t>9</w:t>
            </w:r>
            <w:r w:rsidRPr="003E2216">
              <w:rPr>
                <w:szCs w:val="24"/>
              </w:rPr>
              <w:t>-1.05)</w:t>
            </w:r>
          </w:p>
        </w:tc>
        <w:tc>
          <w:tcPr>
            <w:tcW w:w="693" w:type="pct"/>
          </w:tcPr>
          <w:p w14:paraId="3CB0A840" w14:textId="6E428181" w:rsidR="009335DA" w:rsidRPr="003E2216" w:rsidRDefault="009335DA" w:rsidP="009335DA">
            <w:pPr>
              <w:jc w:val="left"/>
              <w:rPr>
                <w:szCs w:val="24"/>
              </w:rPr>
            </w:pPr>
            <w:r w:rsidRPr="003E2216">
              <w:rPr>
                <w:szCs w:val="24"/>
              </w:rPr>
              <w:t>0.7</w:t>
            </w:r>
            <w:r w:rsidR="00857C53" w:rsidRPr="003E2216">
              <w:rPr>
                <w:szCs w:val="24"/>
              </w:rPr>
              <w:t>5</w:t>
            </w:r>
            <w:r w:rsidRPr="003E2216">
              <w:rPr>
                <w:szCs w:val="24"/>
              </w:rPr>
              <w:t xml:space="preserve"> (0.</w:t>
            </w:r>
            <w:r w:rsidR="00857C53" w:rsidRPr="003E2216">
              <w:rPr>
                <w:szCs w:val="24"/>
              </w:rPr>
              <w:t>61</w:t>
            </w:r>
            <w:r w:rsidRPr="003E2216">
              <w:rPr>
                <w:szCs w:val="24"/>
              </w:rPr>
              <w:t>-0.</w:t>
            </w:r>
            <w:r w:rsidR="00857C53" w:rsidRPr="003E2216">
              <w:rPr>
                <w:szCs w:val="24"/>
              </w:rPr>
              <w:t>92</w:t>
            </w:r>
            <w:r w:rsidRPr="003E2216">
              <w:rPr>
                <w:szCs w:val="24"/>
              </w:rPr>
              <w:t>)</w:t>
            </w:r>
          </w:p>
        </w:tc>
        <w:tc>
          <w:tcPr>
            <w:tcW w:w="691" w:type="pct"/>
          </w:tcPr>
          <w:p w14:paraId="60338560" w14:textId="55E25F54" w:rsidR="009335DA" w:rsidRPr="003E2216" w:rsidRDefault="009335DA" w:rsidP="009335DA">
            <w:pPr>
              <w:jc w:val="left"/>
              <w:rPr>
                <w:szCs w:val="24"/>
              </w:rPr>
            </w:pPr>
            <w:r w:rsidRPr="003E2216">
              <w:rPr>
                <w:szCs w:val="24"/>
              </w:rPr>
              <w:t>0.8</w:t>
            </w:r>
            <w:r w:rsidR="00857C53" w:rsidRPr="003E2216">
              <w:rPr>
                <w:szCs w:val="24"/>
              </w:rPr>
              <w:t>9</w:t>
            </w:r>
            <w:r w:rsidRPr="003E2216">
              <w:rPr>
                <w:szCs w:val="24"/>
              </w:rPr>
              <w:t xml:space="preserve"> (0.8</w:t>
            </w:r>
            <w:r w:rsidR="00857C53" w:rsidRPr="003E2216">
              <w:rPr>
                <w:szCs w:val="24"/>
              </w:rPr>
              <w:t>2</w:t>
            </w:r>
            <w:r w:rsidRPr="003E2216">
              <w:rPr>
                <w:szCs w:val="24"/>
              </w:rPr>
              <w:t>-0.9</w:t>
            </w:r>
            <w:r w:rsidR="00857C53" w:rsidRPr="003E2216">
              <w:rPr>
                <w:szCs w:val="24"/>
              </w:rPr>
              <w:t>6</w:t>
            </w:r>
            <w:r w:rsidRPr="003E2216">
              <w:rPr>
                <w:szCs w:val="24"/>
              </w:rPr>
              <w:t>)</w:t>
            </w:r>
          </w:p>
        </w:tc>
        <w:tc>
          <w:tcPr>
            <w:tcW w:w="741" w:type="pct"/>
          </w:tcPr>
          <w:p w14:paraId="3390A3D2" w14:textId="292BF29A" w:rsidR="009335DA" w:rsidRPr="003E2216" w:rsidRDefault="009335DA" w:rsidP="009335DA">
            <w:pPr>
              <w:jc w:val="left"/>
              <w:rPr>
                <w:szCs w:val="24"/>
              </w:rPr>
            </w:pPr>
            <w:r w:rsidRPr="003E2216">
              <w:rPr>
                <w:szCs w:val="24"/>
              </w:rPr>
              <w:t>0.00</w:t>
            </w:r>
            <w:r w:rsidR="00857C53" w:rsidRPr="003E2216">
              <w:rPr>
                <w:szCs w:val="24"/>
              </w:rPr>
              <w:t>8</w:t>
            </w:r>
          </w:p>
        </w:tc>
      </w:tr>
    </w:tbl>
    <w:p w14:paraId="1ABBD8EE" w14:textId="5A91C29C" w:rsidR="00B6526E" w:rsidRPr="003E2216" w:rsidRDefault="009335DA" w:rsidP="00DC3157">
      <w:pPr>
        <w:jc w:val="left"/>
        <w:rPr>
          <w:szCs w:val="24"/>
        </w:rPr>
      </w:pPr>
      <w:r w:rsidRPr="003E2216">
        <w:rPr>
          <w:szCs w:val="24"/>
          <w:vertAlign w:val="superscript"/>
        </w:rPr>
        <w:t>a</w:t>
      </w:r>
      <w:r w:rsidR="00B6526E" w:rsidRPr="003E2216">
        <w:rPr>
          <w:szCs w:val="24"/>
        </w:rPr>
        <w:t xml:space="preserve"> Model 1: adjusted for age (years, continuous), sex (male, female), race/ethnicity (non-Hispanic white, non-Hispanic black, Mexican American, others), secondhand smoking (yes, no).</w:t>
      </w:r>
    </w:p>
    <w:p w14:paraId="337DF209" w14:textId="577CFE25" w:rsidR="00B6526E" w:rsidRPr="003E2216" w:rsidRDefault="009335DA" w:rsidP="00DC3157">
      <w:pPr>
        <w:jc w:val="left"/>
        <w:rPr>
          <w:szCs w:val="24"/>
        </w:rPr>
      </w:pPr>
      <w:r w:rsidRPr="003E2216">
        <w:rPr>
          <w:szCs w:val="24"/>
          <w:vertAlign w:val="superscript"/>
        </w:rPr>
        <w:t>b</w:t>
      </w:r>
      <w:r w:rsidR="00B6526E" w:rsidRPr="003E2216">
        <w:rPr>
          <w:szCs w:val="24"/>
        </w:rPr>
        <w:t xml:space="preserve"> Model 2: further adjusted for body mass index (&lt; 25, 25-</w:t>
      </w:r>
      <w:r w:rsidR="00CA3DE2" w:rsidRPr="003E2216">
        <w:rPr>
          <w:szCs w:val="24"/>
        </w:rPr>
        <w:t>&lt;</w:t>
      </w:r>
      <w:r w:rsidR="00B6526E" w:rsidRPr="003E2216">
        <w:rPr>
          <w:szCs w:val="24"/>
        </w:rPr>
        <w:t>30, ≥ 30 kg/m</w:t>
      </w:r>
      <w:r w:rsidR="00B6526E" w:rsidRPr="003E2216">
        <w:rPr>
          <w:szCs w:val="24"/>
          <w:vertAlign w:val="superscript"/>
        </w:rPr>
        <w:t>2</w:t>
      </w:r>
      <w:r w:rsidR="00B6526E" w:rsidRPr="003E2216">
        <w:rPr>
          <w:szCs w:val="24"/>
        </w:rPr>
        <w:t xml:space="preserve">), education attainment (under high school, high school, above high school), </w:t>
      </w:r>
      <w:r w:rsidR="00844D5E" w:rsidRPr="003E2216">
        <w:rPr>
          <w:szCs w:val="24"/>
        </w:rPr>
        <w:t>family poverty income ratio</w:t>
      </w:r>
      <w:r w:rsidR="00B6526E" w:rsidRPr="003E2216">
        <w:rPr>
          <w:szCs w:val="24"/>
        </w:rPr>
        <w:t xml:space="preserve"> (&lt; 1.3, 1.3-</w:t>
      </w:r>
      <w:r w:rsidR="00CA3DE2" w:rsidRPr="003E2216">
        <w:rPr>
          <w:szCs w:val="24"/>
        </w:rPr>
        <w:t>&lt;</w:t>
      </w:r>
      <w:r w:rsidR="00B6526E" w:rsidRPr="003E2216">
        <w:rPr>
          <w:szCs w:val="24"/>
        </w:rPr>
        <w:t xml:space="preserve">3.5, ≥ 3.5), alcohol consumption (never, former, current), physical activity (never, moderate, vigorous), total energy intake (kcal, continuous), </w:t>
      </w:r>
      <w:r w:rsidR="00BE5C54" w:rsidRPr="003E2216">
        <w:rPr>
          <w:szCs w:val="24"/>
        </w:rPr>
        <w:t>dietary fiber</w:t>
      </w:r>
      <w:r w:rsidR="00C14BCF" w:rsidRPr="003E2216">
        <w:rPr>
          <w:szCs w:val="24"/>
        </w:rPr>
        <w:t xml:space="preserve"> (g, continuous)</w:t>
      </w:r>
      <w:r w:rsidR="00BE5C54" w:rsidRPr="003E2216">
        <w:rPr>
          <w:szCs w:val="24"/>
        </w:rPr>
        <w:t xml:space="preserve">, </w:t>
      </w:r>
      <w:r w:rsidR="003B672D" w:rsidRPr="003E2216">
        <w:rPr>
          <w:i/>
          <w:szCs w:val="24"/>
        </w:rPr>
        <w:t>β</w:t>
      </w:r>
      <w:r w:rsidR="003B672D" w:rsidRPr="003E2216">
        <w:rPr>
          <w:szCs w:val="24"/>
        </w:rPr>
        <w:t xml:space="preserve">-carotene (mg, continuous), </w:t>
      </w:r>
      <w:r w:rsidR="00BE5C54" w:rsidRPr="003E2216">
        <w:rPr>
          <w:szCs w:val="24"/>
        </w:rPr>
        <w:t>folate</w:t>
      </w:r>
      <w:r w:rsidR="00C14BCF" w:rsidRPr="003E2216">
        <w:rPr>
          <w:szCs w:val="24"/>
        </w:rPr>
        <w:t xml:space="preserve"> (</w:t>
      </w:r>
      <w:proofErr w:type="spellStart"/>
      <w:r w:rsidR="004D78FB" w:rsidRPr="003E2216">
        <w:rPr>
          <w:szCs w:val="24"/>
        </w:rPr>
        <w:t>μ</w:t>
      </w:r>
      <w:r w:rsidR="00C14BCF" w:rsidRPr="003E2216">
        <w:rPr>
          <w:szCs w:val="24"/>
        </w:rPr>
        <w:t>g</w:t>
      </w:r>
      <w:proofErr w:type="spellEnd"/>
      <w:r w:rsidR="00C14BCF" w:rsidRPr="003E2216">
        <w:rPr>
          <w:szCs w:val="24"/>
        </w:rPr>
        <w:t>, continuous)</w:t>
      </w:r>
      <w:r w:rsidR="00BE5C54" w:rsidRPr="003E2216">
        <w:rPr>
          <w:szCs w:val="24"/>
        </w:rPr>
        <w:t>, vitamin K</w:t>
      </w:r>
      <w:r w:rsidR="00CA3BFD" w:rsidRPr="003E2216">
        <w:rPr>
          <w:szCs w:val="24"/>
        </w:rPr>
        <w:t xml:space="preserve"> (</w:t>
      </w:r>
      <w:proofErr w:type="spellStart"/>
      <w:r w:rsidR="00916A66" w:rsidRPr="003E2216">
        <w:rPr>
          <w:szCs w:val="24"/>
        </w:rPr>
        <w:t>μg</w:t>
      </w:r>
      <w:proofErr w:type="spellEnd"/>
      <w:r w:rsidR="00916A66" w:rsidRPr="003E2216">
        <w:rPr>
          <w:szCs w:val="24"/>
        </w:rPr>
        <w:t>, continuous</w:t>
      </w:r>
      <w:r w:rsidR="00CA3BFD" w:rsidRPr="003E2216">
        <w:rPr>
          <w:szCs w:val="24"/>
        </w:rPr>
        <w:t>)</w:t>
      </w:r>
      <w:r w:rsidR="00BE5C54" w:rsidRPr="003E2216">
        <w:rPr>
          <w:szCs w:val="24"/>
        </w:rPr>
        <w:t xml:space="preserve">, </w:t>
      </w:r>
      <w:r w:rsidR="00630956" w:rsidRPr="003E2216">
        <w:rPr>
          <w:szCs w:val="24"/>
        </w:rPr>
        <w:t xml:space="preserve">total </w:t>
      </w:r>
      <w:r w:rsidR="00BE5C54" w:rsidRPr="003E2216">
        <w:rPr>
          <w:szCs w:val="24"/>
        </w:rPr>
        <w:t xml:space="preserve">fruits </w:t>
      </w:r>
      <w:r w:rsidR="00630956" w:rsidRPr="003E2216">
        <w:rPr>
          <w:szCs w:val="24"/>
        </w:rPr>
        <w:t>score</w:t>
      </w:r>
      <w:r w:rsidR="004155DE" w:rsidRPr="003E2216">
        <w:rPr>
          <w:szCs w:val="24"/>
        </w:rPr>
        <w:t xml:space="preserve"> (continuous)</w:t>
      </w:r>
      <w:r w:rsidR="00BE5C54" w:rsidRPr="003E2216">
        <w:rPr>
          <w:szCs w:val="24"/>
        </w:rPr>
        <w:t xml:space="preserve">, </w:t>
      </w:r>
      <w:r w:rsidR="00C56A37" w:rsidRPr="003E2216">
        <w:rPr>
          <w:szCs w:val="24"/>
        </w:rPr>
        <w:t xml:space="preserve">total dairy score (continuous), </w:t>
      </w:r>
      <w:r w:rsidR="00BE5C54" w:rsidRPr="003E2216">
        <w:rPr>
          <w:szCs w:val="24"/>
        </w:rPr>
        <w:t xml:space="preserve">whole grains </w:t>
      </w:r>
      <w:r w:rsidR="00630956" w:rsidRPr="003E2216">
        <w:rPr>
          <w:szCs w:val="24"/>
        </w:rPr>
        <w:t>score</w:t>
      </w:r>
      <w:r w:rsidR="004155DE" w:rsidRPr="003E2216">
        <w:rPr>
          <w:szCs w:val="24"/>
        </w:rPr>
        <w:t xml:space="preserve"> (continuous)</w:t>
      </w:r>
      <w:r w:rsidR="00B6526E" w:rsidRPr="003E2216">
        <w:rPr>
          <w:szCs w:val="24"/>
        </w:rPr>
        <w:t xml:space="preserve">, urinary iodine (&lt; 100, ≥ 100 </w:t>
      </w:r>
      <w:proofErr w:type="spellStart"/>
      <w:r w:rsidR="00B6526E" w:rsidRPr="003E2216">
        <w:rPr>
          <w:szCs w:val="24"/>
        </w:rPr>
        <w:t>μg</w:t>
      </w:r>
      <w:proofErr w:type="spellEnd"/>
      <w:r w:rsidR="00B6526E" w:rsidRPr="003E2216">
        <w:rPr>
          <w:szCs w:val="24"/>
        </w:rPr>
        <w:t xml:space="preserve">/L), </w:t>
      </w:r>
      <w:r w:rsidR="00CB5A14" w:rsidRPr="003E2216">
        <w:rPr>
          <w:szCs w:val="24"/>
        </w:rPr>
        <w:t xml:space="preserve">and </w:t>
      </w:r>
      <w:r w:rsidR="00B6526E" w:rsidRPr="003E2216">
        <w:rPr>
          <w:szCs w:val="24"/>
        </w:rPr>
        <w:t>hypertension (yes, no).</w:t>
      </w:r>
    </w:p>
    <w:p w14:paraId="3B121B00" w14:textId="237605F1" w:rsidR="00956EB8" w:rsidRPr="003E2216" w:rsidRDefault="009335DA" w:rsidP="00DC3157">
      <w:pPr>
        <w:jc w:val="left"/>
        <w:rPr>
          <w:szCs w:val="24"/>
        </w:rPr>
      </w:pPr>
      <w:r w:rsidRPr="003E2216">
        <w:rPr>
          <w:szCs w:val="24"/>
          <w:vertAlign w:val="superscript"/>
        </w:rPr>
        <w:t>c</w:t>
      </w:r>
      <w:r w:rsidR="00B6526E" w:rsidRPr="003E2216">
        <w:rPr>
          <w:szCs w:val="24"/>
        </w:rPr>
        <w:t xml:space="preserve"> Per 1 </w:t>
      </w:r>
      <w:proofErr w:type="spellStart"/>
      <w:r w:rsidR="00B6526E" w:rsidRPr="003E2216">
        <w:rPr>
          <w:szCs w:val="24"/>
        </w:rPr>
        <w:t>μg</w:t>
      </w:r>
      <w:proofErr w:type="spellEnd"/>
      <w:r w:rsidR="00B6526E" w:rsidRPr="003E2216">
        <w:rPr>
          <w:szCs w:val="24"/>
        </w:rPr>
        <w:t>/g creatinine increment in log-transformed urinary thiocyanate</w:t>
      </w:r>
      <w:r w:rsidR="00956EB8" w:rsidRPr="003E2216">
        <w:rPr>
          <w:szCs w:val="24"/>
        </w:rPr>
        <w:t>.</w:t>
      </w:r>
    </w:p>
    <w:p w14:paraId="41BF93AD" w14:textId="77777777" w:rsidR="00C20AB6" w:rsidRPr="003E2216" w:rsidRDefault="000F4527" w:rsidP="000F4527">
      <w:pPr>
        <w:jc w:val="left"/>
        <w:rPr>
          <w:szCs w:val="24"/>
        </w:rPr>
      </w:pPr>
      <w:r w:rsidRPr="003E2216">
        <w:rPr>
          <w:szCs w:val="24"/>
        </w:rPr>
        <w:t>Abbreviations: CVD, cardiovascular disease; HR, hazard ratio.</w:t>
      </w:r>
      <w:r w:rsidR="00C20AB6" w:rsidRPr="003E2216">
        <w:rPr>
          <w:szCs w:val="24"/>
        </w:rPr>
        <w:br w:type="page"/>
      </w:r>
    </w:p>
    <w:p w14:paraId="68B84729" w14:textId="75A8A2AE" w:rsidR="00A46F79" w:rsidRPr="003E2216" w:rsidRDefault="00C20AB6" w:rsidP="00164C42">
      <w:pPr>
        <w:pStyle w:val="Heading2"/>
      </w:pPr>
      <w:bookmarkStart w:id="10" w:name="_Toc106199659"/>
      <w:r w:rsidRPr="003E2216">
        <w:lastRenderedPageBreak/>
        <w:t xml:space="preserve">Supplementary Table </w:t>
      </w:r>
      <w:r w:rsidR="00CE3D25">
        <w:t>9</w:t>
      </w:r>
      <w:r w:rsidRPr="003E2216">
        <w:t>.</w:t>
      </w:r>
      <w:r w:rsidR="007D58A6" w:rsidRPr="003E2216">
        <w:t xml:space="preserve"> Associations between urinary thiocyanate and risks of cardiovascular disease and all-cause mortality among non-smoking adults, after adjusting systolic blood pressure, diastolic blood pressure, and antihypertensive </w:t>
      </w:r>
      <w:r w:rsidR="008D1395" w:rsidRPr="003E2216">
        <w:t xml:space="preserve">drug </w:t>
      </w:r>
      <w:r w:rsidR="007D58A6" w:rsidRPr="003E2216">
        <w:t>treatment in the multivariate models.</w:t>
      </w:r>
      <w:bookmarkEnd w:id="10"/>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943"/>
        <w:gridCol w:w="1935"/>
        <w:gridCol w:w="1935"/>
        <w:gridCol w:w="1941"/>
        <w:gridCol w:w="1935"/>
        <w:gridCol w:w="2075"/>
      </w:tblGrid>
      <w:tr w:rsidR="00A46F79" w:rsidRPr="003E2216" w14:paraId="385D0598" w14:textId="77777777" w:rsidTr="00986E6A">
        <w:trPr>
          <w:jc w:val="center"/>
        </w:trPr>
        <w:tc>
          <w:tcPr>
            <w:tcW w:w="799" w:type="pct"/>
            <w:vMerge w:val="restart"/>
          </w:tcPr>
          <w:p w14:paraId="008EDC78" w14:textId="77777777" w:rsidR="00A46F79" w:rsidRPr="003E2216" w:rsidRDefault="00A46F79" w:rsidP="00986E6A">
            <w:pPr>
              <w:jc w:val="left"/>
              <w:rPr>
                <w:szCs w:val="24"/>
              </w:rPr>
            </w:pPr>
          </w:p>
        </w:tc>
        <w:tc>
          <w:tcPr>
            <w:tcW w:w="2769" w:type="pct"/>
            <w:gridSpan w:val="4"/>
            <w:tcBorders>
              <w:bottom w:val="single" w:sz="8" w:space="0" w:color="auto"/>
            </w:tcBorders>
          </w:tcPr>
          <w:p w14:paraId="03ACA2A4" w14:textId="77777777" w:rsidR="00A46F79" w:rsidRPr="003E2216" w:rsidRDefault="00A46F79" w:rsidP="00986E6A">
            <w:pPr>
              <w:jc w:val="center"/>
              <w:rPr>
                <w:b/>
                <w:szCs w:val="24"/>
              </w:rPr>
            </w:pPr>
            <w:r w:rsidRPr="003E2216">
              <w:rPr>
                <w:b/>
                <w:szCs w:val="24"/>
              </w:rPr>
              <w:t>Quartiles of urinary thiocyanate</w:t>
            </w:r>
          </w:p>
        </w:tc>
        <w:tc>
          <w:tcPr>
            <w:tcW w:w="691" w:type="pct"/>
            <w:vMerge w:val="restart"/>
          </w:tcPr>
          <w:p w14:paraId="10E82627" w14:textId="77777777" w:rsidR="00A46F79" w:rsidRPr="003E2216" w:rsidRDefault="00A46F79" w:rsidP="00986E6A">
            <w:pPr>
              <w:jc w:val="left"/>
              <w:rPr>
                <w:b/>
                <w:szCs w:val="24"/>
              </w:rPr>
            </w:pPr>
            <w:proofErr w:type="spellStart"/>
            <w:r w:rsidRPr="003E2216">
              <w:rPr>
                <w:b/>
                <w:szCs w:val="24"/>
              </w:rPr>
              <w:t>Continuous</w:t>
            </w:r>
            <w:r w:rsidRPr="003E2216">
              <w:rPr>
                <w:b/>
                <w:szCs w:val="24"/>
                <w:vertAlign w:val="superscript"/>
              </w:rPr>
              <w:t>c</w:t>
            </w:r>
            <w:proofErr w:type="spellEnd"/>
            <w:r w:rsidRPr="003E2216">
              <w:rPr>
                <w:b/>
                <w:szCs w:val="24"/>
              </w:rPr>
              <w:t xml:space="preserve"> </w:t>
            </w:r>
          </w:p>
        </w:tc>
        <w:tc>
          <w:tcPr>
            <w:tcW w:w="741" w:type="pct"/>
            <w:vMerge w:val="restart"/>
          </w:tcPr>
          <w:p w14:paraId="350C6A76" w14:textId="77777777" w:rsidR="00A46F79" w:rsidRPr="003E2216" w:rsidRDefault="00A46F79" w:rsidP="00986E6A">
            <w:pPr>
              <w:jc w:val="left"/>
              <w:rPr>
                <w:b/>
                <w:szCs w:val="24"/>
              </w:rPr>
            </w:pPr>
            <w:r w:rsidRPr="003E2216">
              <w:rPr>
                <w:b/>
                <w:i/>
                <w:szCs w:val="24"/>
              </w:rPr>
              <w:t>P</w:t>
            </w:r>
            <w:r w:rsidRPr="003E2216">
              <w:rPr>
                <w:b/>
                <w:szCs w:val="24"/>
              </w:rPr>
              <w:t>-value for trend</w:t>
            </w:r>
          </w:p>
        </w:tc>
      </w:tr>
      <w:tr w:rsidR="00A46F79" w:rsidRPr="003E2216" w14:paraId="3983DFC9" w14:textId="77777777" w:rsidTr="00986E6A">
        <w:trPr>
          <w:jc w:val="center"/>
        </w:trPr>
        <w:tc>
          <w:tcPr>
            <w:tcW w:w="799" w:type="pct"/>
            <w:vMerge/>
            <w:tcBorders>
              <w:bottom w:val="single" w:sz="8" w:space="0" w:color="auto"/>
            </w:tcBorders>
          </w:tcPr>
          <w:p w14:paraId="63AC6445" w14:textId="77777777" w:rsidR="00A46F79" w:rsidRPr="003E2216" w:rsidRDefault="00A46F79" w:rsidP="00986E6A">
            <w:pPr>
              <w:jc w:val="left"/>
              <w:rPr>
                <w:szCs w:val="24"/>
              </w:rPr>
            </w:pPr>
          </w:p>
        </w:tc>
        <w:tc>
          <w:tcPr>
            <w:tcW w:w="694" w:type="pct"/>
            <w:tcBorders>
              <w:top w:val="single" w:sz="8" w:space="0" w:color="auto"/>
              <w:bottom w:val="single" w:sz="8" w:space="0" w:color="auto"/>
            </w:tcBorders>
          </w:tcPr>
          <w:p w14:paraId="678F92EA" w14:textId="77777777" w:rsidR="00A46F79" w:rsidRPr="003E2216" w:rsidRDefault="00A46F79" w:rsidP="00986E6A">
            <w:pPr>
              <w:jc w:val="left"/>
              <w:rPr>
                <w:b/>
                <w:szCs w:val="24"/>
              </w:rPr>
            </w:pPr>
            <w:r w:rsidRPr="003E2216">
              <w:rPr>
                <w:b/>
                <w:szCs w:val="24"/>
              </w:rPr>
              <w:t>1 (</w:t>
            </w:r>
            <w:r w:rsidRPr="003E2216">
              <w:rPr>
                <w:b/>
                <w:i/>
                <w:szCs w:val="24"/>
              </w:rPr>
              <w:t>n</w:t>
            </w:r>
            <w:r w:rsidRPr="003E2216">
              <w:rPr>
                <w:b/>
                <w:szCs w:val="24"/>
              </w:rPr>
              <w:t>=2623)</w:t>
            </w:r>
          </w:p>
        </w:tc>
        <w:tc>
          <w:tcPr>
            <w:tcW w:w="691" w:type="pct"/>
            <w:tcBorders>
              <w:top w:val="single" w:sz="8" w:space="0" w:color="auto"/>
              <w:bottom w:val="single" w:sz="8" w:space="0" w:color="auto"/>
            </w:tcBorders>
          </w:tcPr>
          <w:p w14:paraId="0A0411C6" w14:textId="77777777" w:rsidR="00A46F79" w:rsidRPr="003E2216" w:rsidRDefault="00A46F79" w:rsidP="00986E6A">
            <w:pPr>
              <w:jc w:val="left"/>
              <w:rPr>
                <w:b/>
                <w:szCs w:val="24"/>
              </w:rPr>
            </w:pPr>
            <w:r w:rsidRPr="003E2216">
              <w:rPr>
                <w:b/>
                <w:szCs w:val="24"/>
              </w:rPr>
              <w:t>2 (</w:t>
            </w:r>
            <w:r w:rsidRPr="003E2216">
              <w:rPr>
                <w:b/>
                <w:i/>
                <w:szCs w:val="24"/>
              </w:rPr>
              <w:t>n</w:t>
            </w:r>
            <w:r w:rsidRPr="003E2216">
              <w:rPr>
                <w:b/>
                <w:szCs w:val="24"/>
              </w:rPr>
              <w:t>=2624)</w:t>
            </w:r>
          </w:p>
        </w:tc>
        <w:tc>
          <w:tcPr>
            <w:tcW w:w="691" w:type="pct"/>
            <w:tcBorders>
              <w:top w:val="single" w:sz="8" w:space="0" w:color="auto"/>
              <w:bottom w:val="single" w:sz="8" w:space="0" w:color="auto"/>
            </w:tcBorders>
          </w:tcPr>
          <w:p w14:paraId="592A8895" w14:textId="77777777" w:rsidR="00A46F79" w:rsidRPr="003E2216" w:rsidRDefault="00A46F79" w:rsidP="00986E6A">
            <w:pPr>
              <w:jc w:val="left"/>
              <w:rPr>
                <w:b/>
                <w:szCs w:val="24"/>
              </w:rPr>
            </w:pPr>
            <w:r w:rsidRPr="003E2216">
              <w:rPr>
                <w:b/>
                <w:szCs w:val="24"/>
              </w:rPr>
              <w:t>3 (</w:t>
            </w:r>
            <w:r w:rsidRPr="003E2216">
              <w:rPr>
                <w:b/>
                <w:i/>
                <w:szCs w:val="24"/>
              </w:rPr>
              <w:t>n</w:t>
            </w:r>
            <w:r w:rsidRPr="003E2216">
              <w:rPr>
                <w:b/>
                <w:szCs w:val="24"/>
              </w:rPr>
              <w:t>=2620)</w:t>
            </w:r>
          </w:p>
        </w:tc>
        <w:tc>
          <w:tcPr>
            <w:tcW w:w="693" w:type="pct"/>
            <w:tcBorders>
              <w:top w:val="single" w:sz="8" w:space="0" w:color="auto"/>
              <w:bottom w:val="single" w:sz="8" w:space="0" w:color="auto"/>
            </w:tcBorders>
          </w:tcPr>
          <w:p w14:paraId="4FC6AA0C" w14:textId="77777777" w:rsidR="00A46F79" w:rsidRPr="003E2216" w:rsidRDefault="00A46F79" w:rsidP="00986E6A">
            <w:pPr>
              <w:jc w:val="left"/>
              <w:rPr>
                <w:b/>
                <w:szCs w:val="24"/>
              </w:rPr>
            </w:pPr>
            <w:r w:rsidRPr="003E2216">
              <w:rPr>
                <w:b/>
                <w:szCs w:val="24"/>
              </w:rPr>
              <w:t>4 (</w:t>
            </w:r>
            <w:r w:rsidRPr="003E2216">
              <w:rPr>
                <w:b/>
                <w:i/>
                <w:szCs w:val="24"/>
              </w:rPr>
              <w:t>n</w:t>
            </w:r>
            <w:r w:rsidRPr="003E2216">
              <w:rPr>
                <w:b/>
                <w:szCs w:val="24"/>
              </w:rPr>
              <w:t>=2622)</w:t>
            </w:r>
          </w:p>
        </w:tc>
        <w:tc>
          <w:tcPr>
            <w:tcW w:w="691" w:type="pct"/>
            <w:vMerge/>
            <w:tcBorders>
              <w:bottom w:val="single" w:sz="8" w:space="0" w:color="auto"/>
            </w:tcBorders>
          </w:tcPr>
          <w:p w14:paraId="13767A1C" w14:textId="77777777" w:rsidR="00A46F79" w:rsidRPr="003E2216" w:rsidRDefault="00A46F79" w:rsidP="00986E6A">
            <w:pPr>
              <w:jc w:val="left"/>
              <w:rPr>
                <w:szCs w:val="24"/>
              </w:rPr>
            </w:pPr>
          </w:p>
        </w:tc>
        <w:tc>
          <w:tcPr>
            <w:tcW w:w="741" w:type="pct"/>
            <w:vMerge/>
            <w:tcBorders>
              <w:bottom w:val="single" w:sz="8" w:space="0" w:color="auto"/>
            </w:tcBorders>
          </w:tcPr>
          <w:p w14:paraId="43373F4A" w14:textId="77777777" w:rsidR="00A46F79" w:rsidRPr="003E2216" w:rsidRDefault="00A46F79" w:rsidP="00986E6A">
            <w:pPr>
              <w:jc w:val="left"/>
              <w:rPr>
                <w:szCs w:val="24"/>
              </w:rPr>
            </w:pPr>
          </w:p>
        </w:tc>
      </w:tr>
      <w:tr w:rsidR="00A46F79" w:rsidRPr="003E2216" w14:paraId="179AF31E" w14:textId="77777777" w:rsidTr="00986E6A">
        <w:trPr>
          <w:jc w:val="center"/>
        </w:trPr>
        <w:tc>
          <w:tcPr>
            <w:tcW w:w="799" w:type="pct"/>
            <w:tcBorders>
              <w:top w:val="single" w:sz="8" w:space="0" w:color="auto"/>
            </w:tcBorders>
          </w:tcPr>
          <w:p w14:paraId="132CFD0F" w14:textId="77777777" w:rsidR="00A46F79" w:rsidRPr="003E2216" w:rsidRDefault="00A46F79" w:rsidP="00986E6A">
            <w:pPr>
              <w:jc w:val="left"/>
              <w:rPr>
                <w:szCs w:val="24"/>
              </w:rPr>
            </w:pPr>
            <w:r w:rsidRPr="003E2216">
              <w:rPr>
                <w:szCs w:val="24"/>
              </w:rPr>
              <w:t>Range, mg/g</w:t>
            </w:r>
          </w:p>
        </w:tc>
        <w:tc>
          <w:tcPr>
            <w:tcW w:w="694" w:type="pct"/>
            <w:tcBorders>
              <w:top w:val="single" w:sz="8" w:space="0" w:color="auto"/>
            </w:tcBorders>
          </w:tcPr>
          <w:p w14:paraId="3FF4F686" w14:textId="77777777" w:rsidR="00A46F79" w:rsidRPr="003E2216" w:rsidRDefault="00A46F79" w:rsidP="00986E6A">
            <w:pPr>
              <w:jc w:val="left"/>
              <w:rPr>
                <w:szCs w:val="24"/>
              </w:rPr>
            </w:pPr>
            <w:r w:rsidRPr="003E2216">
              <w:rPr>
                <w:szCs w:val="24"/>
              </w:rPr>
              <w:t>≤ 0.50</w:t>
            </w:r>
          </w:p>
        </w:tc>
        <w:tc>
          <w:tcPr>
            <w:tcW w:w="691" w:type="pct"/>
            <w:tcBorders>
              <w:top w:val="single" w:sz="8" w:space="0" w:color="auto"/>
            </w:tcBorders>
          </w:tcPr>
          <w:p w14:paraId="33A256DC" w14:textId="77777777" w:rsidR="00A46F79" w:rsidRPr="003E2216" w:rsidRDefault="00A46F79" w:rsidP="00986E6A">
            <w:pPr>
              <w:jc w:val="left"/>
              <w:rPr>
                <w:szCs w:val="24"/>
              </w:rPr>
            </w:pPr>
            <w:r w:rsidRPr="003E2216">
              <w:rPr>
                <w:szCs w:val="24"/>
              </w:rPr>
              <w:t>0.50-0.89</w:t>
            </w:r>
          </w:p>
        </w:tc>
        <w:tc>
          <w:tcPr>
            <w:tcW w:w="691" w:type="pct"/>
            <w:tcBorders>
              <w:top w:val="single" w:sz="8" w:space="0" w:color="auto"/>
            </w:tcBorders>
          </w:tcPr>
          <w:p w14:paraId="75EB0A23" w14:textId="77777777" w:rsidR="00A46F79" w:rsidRPr="003E2216" w:rsidRDefault="00A46F79" w:rsidP="00986E6A">
            <w:pPr>
              <w:jc w:val="left"/>
              <w:rPr>
                <w:szCs w:val="24"/>
              </w:rPr>
            </w:pPr>
            <w:r w:rsidRPr="003E2216">
              <w:rPr>
                <w:szCs w:val="24"/>
              </w:rPr>
              <w:t>0.89-1.51</w:t>
            </w:r>
          </w:p>
        </w:tc>
        <w:tc>
          <w:tcPr>
            <w:tcW w:w="693" w:type="pct"/>
            <w:tcBorders>
              <w:top w:val="single" w:sz="8" w:space="0" w:color="auto"/>
            </w:tcBorders>
          </w:tcPr>
          <w:p w14:paraId="54F0E736" w14:textId="77777777" w:rsidR="00A46F79" w:rsidRPr="003E2216" w:rsidRDefault="00A46F79" w:rsidP="00986E6A">
            <w:pPr>
              <w:jc w:val="left"/>
              <w:rPr>
                <w:szCs w:val="24"/>
              </w:rPr>
            </w:pPr>
            <w:r w:rsidRPr="003E2216">
              <w:rPr>
                <w:szCs w:val="24"/>
              </w:rPr>
              <w:t>&gt; 1.51</w:t>
            </w:r>
          </w:p>
        </w:tc>
        <w:tc>
          <w:tcPr>
            <w:tcW w:w="691" w:type="pct"/>
            <w:tcBorders>
              <w:top w:val="single" w:sz="8" w:space="0" w:color="auto"/>
            </w:tcBorders>
          </w:tcPr>
          <w:p w14:paraId="38E2DE41" w14:textId="77777777" w:rsidR="00A46F79" w:rsidRPr="003E2216" w:rsidRDefault="00A46F79" w:rsidP="00986E6A">
            <w:pPr>
              <w:jc w:val="left"/>
              <w:rPr>
                <w:szCs w:val="24"/>
              </w:rPr>
            </w:pPr>
          </w:p>
        </w:tc>
        <w:tc>
          <w:tcPr>
            <w:tcW w:w="741" w:type="pct"/>
            <w:tcBorders>
              <w:top w:val="single" w:sz="8" w:space="0" w:color="auto"/>
            </w:tcBorders>
          </w:tcPr>
          <w:p w14:paraId="72754312" w14:textId="77777777" w:rsidR="00A46F79" w:rsidRPr="003E2216" w:rsidRDefault="00A46F79" w:rsidP="00986E6A">
            <w:pPr>
              <w:jc w:val="left"/>
              <w:rPr>
                <w:szCs w:val="24"/>
              </w:rPr>
            </w:pPr>
          </w:p>
        </w:tc>
      </w:tr>
      <w:tr w:rsidR="00A46F79" w:rsidRPr="003E2216" w14:paraId="094ACAF9" w14:textId="77777777" w:rsidTr="00986E6A">
        <w:trPr>
          <w:jc w:val="center"/>
        </w:trPr>
        <w:tc>
          <w:tcPr>
            <w:tcW w:w="799" w:type="pct"/>
          </w:tcPr>
          <w:p w14:paraId="2E6D76D4" w14:textId="77777777" w:rsidR="00A46F79" w:rsidRPr="003E2216" w:rsidRDefault="00A46F79" w:rsidP="00986E6A">
            <w:pPr>
              <w:jc w:val="left"/>
              <w:rPr>
                <w:szCs w:val="24"/>
              </w:rPr>
            </w:pPr>
            <w:r w:rsidRPr="003E2216">
              <w:rPr>
                <w:szCs w:val="24"/>
              </w:rPr>
              <w:t>CVD mortality</w:t>
            </w:r>
          </w:p>
        </w:tc>
        <w:tc>
          <w:tcPr>
            <w:tcW w:w="694" w:type="pct"/>
          </w:tcPr>
          <w:p w14:paraId="38746DF2" w14:textId="77777777" w:rsidR="00A46F79" w:rsidRPr="003E2216" w:rsidRDefault="00A46F79" w:rsidP="00986E6A">
            <w:pPr>
              <w:jc w:val="left"/>
              <w:rPr>
                <w:szCs w:val="24"/>
              </w:rPr>
            </w:pPr>
          </w:p>
        </w:tc>
        <w:tc>
          <w:tcPr>
            <w:tcW w:w="691" w:type="pct"/>
          </w:tcPr>
          <w:p w14:paraId="65AAA8F7" w14:textId="77777777" w:rsidR="00A46F79" w:rsidRPr="003E2216" w:rsidRDefault="00A46F79" w:rsidP="00986E6A">
            <w:pPr>
              <w:jc w:val="left"/>
              <w:rPr>
                <w:szCs w:val="24"/>
              </w:rPr>
            </w:pPr>
          </w:p>
        </w:tc>
        <w:tc>
          <w:tcPr>
            <w:tcW w:w="691" w:type="pct"/>
          </w:tcPr>
          <w:p w14:paraId="5F20F394" w14:textId="77777777" w:rsidR="00A46F79" w:rsidRPr="003E2216" w:rsidRDefault="00A46F79" w:rsidP="00986E6A">
            <w:pPr>
              <w:jc w:val="left"/>
              <w:rPr>
                <w:szCs w:val="24"/>
              </w:rPr>
            </w:pPr>
          </w:p>
        </w:tc>
        <w:tc>
          <w:tcPr>
            <w:tcW w:w="693" w:type="pct"/>
          </w:tcPr>
          <w:p w14:paraId="0E2D6B88" w14:textId="77777777" w:rsidR="00A46F79" w:rsidRPr="003E2216" w:rsidRDefault="00A46F79" w:rsidP="00986E6A">
            <w:pPr>
              <w:jc w:val="left"/>
              <w:rPr>
                <w:szCs w:val="24"/>
              </w:rPr>
            </w:pPr>
          </w:p>
        </w:tc>
        <w:tc>
          <w:tcPr>
            <w:tcW w:w="691" w:type="pct"/>
          </w:tcPr>
          <w:p w14:paraId="7F82F00F" w14:textId="77777777" w:rsidR="00A46F79" w:rsidRPr="003E2216" w:rsidRDefault="00A46F79" w:rsidP="00986E6A">
            <w:pPr>
              <w:jc w:val="left"/>
              <w:rPr>
                <w:szCs w:val="24"/>
              </w:rPr>
            </w:pPr>
          </w:p>
        </w:tc>
        <w:tc>
          <w:tcPr>
            <w:tcW w:w="741" w:type="pct"/>
          </w:tcPr>
          <w:p w14:paraId="5D405D5E" w14:textId="77777777" w:rsidR="00A46F79" w:rsidRPr="003E2216" w:rsidRDefault="00A46F79" w:rsidP="00986E6A">
            <w:pPr>
              <w:jc w:val="left"/>
              <w:rPr>
                <w:szCs w:val="24"/>
              </w:rPr>
            </w:pPr>
          </w:p>
        </w:tc>
      </w:tr>
      <w:tr w:rsidR="00A46F79" w:rsidRPr="003E2216" w14:paraId="1C2B0305" w14:textId="77777777" w:rsidTr="00986E6A">
        <w:trPr>
          <w:jc w:val="center"/>
        </w:trPr>
        <w:tc>
          <w:tcPr>
            <w:tcW w:w="799" w:type="pct"/>
          </w:tcPr>
          <w:p w14:paraId="1559748C" w14:textId="77777777" w:rsidR="00A46F79" w:rsidRPr="003E2216" w:rsidRDefault="00A46F79" w:rsidP="00986E6A">
            <w:pPr>
              <w:ind w:firstLineChars="200" w:firstLine="480"/>
              <w:jc w:val="left"/>
              <w:rPr>
                <w:szCs w:val="24"/>
              </w:rPr>
            </w:pPr>
            <w:r w:rsidRPr="003E2216">
              <w:rPr>
                <w:szCs w:val="24"/>
              </w:rPr>
              <w:t>No. of death</w:t>
            </w:r>
          </w:p>
        </w:tc>
        <w:tc>
          <w:tcPr>
            <w:tcW w:w="694" w:type="pct"/>
          </w:tcPr>
          <w:p w14:paraId="23D8DA48" w14:textId="77777777" w:rsidR="00A46F79" w:rsidRPr="003E2216" w:rsidRDefault="00A46F79" w:rsidP="00986E6A">
            <w:pPr>
              <w:jc w:val="left"/>
              <w:rPr>
                <w:szCs w:val="24"/>
              </w:rPr>
            </w:pPr>
            <w:r w:rsidRPr="003E2216">
              <w:rPr>
                <w:szCs w:val="24"/>
              </w:rPr>
              <w:t>46</w:t>
            </w:r>
          </w:p>
        </w:tc>
        <w:tc>
          <w:tcPr>
            <w:tcW w:w="691" w:type="pct"/>
          </w:tcPr>
          <w:p w14:paraId="513AB134" w14:textId="77777777" w:rsidR="00A46F79" w:rsidRPr="003E2216" w:rsidRDefault="00A46F79" w:rsidP="00986E6A">
            <w:pPr>
              <w:jc w:val="left"/>
              <w:rPr>
                <w:szCs w:val="24"/>
              </w:rPr>
            </w:pPr>
            <w:r w:rsidRPr="003E2216">
              <w:rPr>
                <w:szCs w:val="24"/>
              </w:rPr>
              <w:t>28</w:t>
            </w:r>
          </w:p>
        </w:tc>
        <w:tc>
          <w:tcPr>
            <w:tcW w:w="691" w:type="pct"/>
          </w:tcPr>
          <w:p w14:paraId="53AD08CF" w14:textId="77777777" w:rsidR="00A46F79" w:rsidRPr="003E2216" w:rsidRDefault="00A46F79" w:rsidP="00986E6A">
            <w:pPr>
              <w:jc w:val="left"/>
              <w:rPr>
                <w:szCs w:val="24"/>
              </w:rPr>
            </w:pPr>
            <w:r w:rsidRPr="003E2216">
              <w:rPr>
                <w:szCs w:val="24"/>
              </w:rPr>
              <w:t>37</w:t>
            </w:r>
          </w:p>
        </w:tc>
        <w:tc>
          <w:tcPr>
            <w:tcW w:w="693" w:type="pct"/>
          </w:tcPr>
          <w:p w14:paraId="3037BCC6" w14:textId="77777777" w:rsidR="00A46F79" w:rsidRPr="003E2216" w:rsidRDefault="00A46F79" w:rsidP="00986E6A">
            <w:pPr>
              <w:jc w:val="left"/>
              <w:rPr>
                <w:szCs w:val="24"/>
              </w:rPr>
            </w:pPr>
            <w:r w:rsidRPr="003E2216">
              <w:rPr>
                <w:szCs w:val="24"/>
              </w:rPr>
              <w:t>25</w:t>
            </w:r>
          </w:p>
        </w:tc>
        <w:tc>
          <w:tcPr>
            <w:tcW w:w="691" w:type="pct"/>
          </w:tcPr>
          <w:p w14:paraId="6551CE05" w14:textId="77777777" w:rsidR="00A46F79" w:rsidRPr="003E2216" w:rsidRDefault="00A46F79" w:rsidP="00986E6A">
            <w:pPr>
              <w:jc w:val="left"/>
              <w:rPr>
                <w:szCs w:val="24"/>
              </w:rPr>
            </w:pPr>
          </w:p>
        </w:tc>
        <w:tc>
          <w:tcPr>
            <w:tcW w:w="741" w:type="pct"/>
          </w:tcPr>
          <w:p w14:paraId="0E598AB5" w14:textId="77777777" w:rsidR="00A46F79" w:rsidRPr="003E2216" w:rsidRDefault="00A46F79" w:rsidP="00986E6A">
            <w:pPr>
              <w:jc w:val="left"/>
              <w:rPr>
                <w:szCs w:val="24"/>
              </w:rPr>
            </w:pPr>
          </w:p>
        </w:tc>
      </w:tr>
      <w:tr w:rsidR="00517E40" w:rsidRPr="003E2216" w14:paraId="29CDC51D" w14:textId="77777777" w:rsidTr="00986E6A">
        <w:trPr>
          <w:jc w:val="center"/>
        </w:trPr>
        <w:tc>
          <w:tcPr>
            <w:tcW w:w="799" w:type="pct"/>
          </w:tcPr>
          <w:p w14:paraId="391F924F" w14:textId="77777777" w:rsidR="00517E40" w:rsidRPr="003E2216" w:rsidRDefault="00517E40" w:rsidP="00517E40">
            <w:pPr>
              <w:ind w:firstLineChars="200" w:firstLine="480"/>
              <w:jc w:val="left"/>
              <w:rPr>
                <w:szCs w:val="24"/>
                <w:vertAlign w:val="superscript"/>
              </w:rPr>
            </w:pPr>
            <w:r w:rsidRPr="003E2216">
              <w:rPr>
                <w:szCs w:val="24"/>
              </w:rPr>
              <w:t>Model 1</w:t>
            </w:r>
            <w:r w:rsidRPr="003E2216">
              <w:rPr>
                <w:szCs w:val="24"/>
                <w:vertAlign w:val="superscript"/>
              </w:rPr>
              <w:t>a</w:t>
            </w:r>
          </w:p>
        </w:tc>
        <w:tc>
          <w:tcPr>
            <w:tcW w:w="694" w:type="pct"/>
          </w:tcPr>
          <w:p w14:paraId="0B3CC315" w14:textId="77777777" w:rsidR="00517E40" w:rsidRPr="003E2216" w:rsidRDefault="00517E40" w:rsidP="00517E40">
            <w:pPr>
              <w:jc w:val="left"/>
              <w:rPr>
                <w:szCs w:val="24"/>
              </w:rPr>
            </w:pPr>
            <w:r w:rsidRPr="003E2216">
              <w:rPr>
                <w:szCs w:val="24"/>
              </w:rPr>
              <w:t>1.00 (reference)</w:t>
            </w:r>
          </w:p>
        </w:tc>
        <w:tc>
          <w:tcPr>
            <w:tcW w:w="691" w:type="pct"/>
          </w:tcPr>
          <w:p w14:paraId="3514C310" w14:textId="51EE65B5" w:rsidR="00517E40" w:rsidRPr="003E2216" w:rsidRDefault="00517E40" w:rsidP="00517E40">
            <w:pPr>
              <w:jc w:val="left"/>
              <w:rPr>
                <w:szCs w:val="24"/>
              </w:rPr>
            </w:pPr>
            <w:r w:rsidRPr="003E2216">
              <w:rPr>
                <w:szCs w:val="24"/>
              </w:rPr>
              <w:t>0.71 (0.42-1.22)</w:t>
            </w:r>
          </w:p>
        </w:tc>
        <w:tc>
          <w:tcPr>
            <w:tcW w:w="691" w:type="pct"/>
          </w:tcPr>
          <w:p w14:paraId="788C0CC2" w14:textId="41C0AD5E" w:rsidR="00517E40" w:rsidRPr="003E2216" w:rsidRDefault="00517E40" w:rsidP="00517E40">
            <w:pPr>
              <w:jc w:val="left"/>
              <w:rPr>
                <w:szCs w:val="24"/>
              </w:rPr>
            </w:pPr>
            <w:r w:rsidRPr="003E2216">
              <w:rPr>
                <w:bCs/>
                <w:szCs w:val="24"/>
              </w:rPr>
              <w:t>0.89 (0.57-1.40)</w:t>
            </w:r>
          </w:p>
        </w:tc>
        <w:tc>
          <w:tcPr>
            <w:tcW w:w="693" w:type="pct"/>
          </w:tcPr>
          <w:p w14:paraId="2FD2676A" w14:textId="17C7B61C" w:rsidR="00517E40" w:rsidRPr="003E2216" w:rsidRDefault="00517E40" w:rsidP="00517E40">
            <w:pPr>
              <w:jc w:val="left"/>
              <w:rPr>
                <w:szCs w:val="24"/>
              </w:rPr>
            </w:pPr>
            <w:r w:rsidRPr="003E2216">
              <w:rPr>
                <w:bCs/>
                <w:szCs w:val="24"/>
              </w:rPr>
              <w:t>0.51 (0.30-0.57)</w:t>
            </w:r>
          </w:p>
        </w:tc>
        <w:tc>
          <w:tcPr>
            <w:tcW w:w="691" w:type="pct"/>
          </w:tcPr>
          <w:p w14:paraId="35D60794" w14:textId="63A2042C" w:rsidR="00517E40" w:rsidRPr="003E2216" w:rsidRDefault="00517E40" w:rsidP="00517E40">
            <w:pPr>
              <w:jc w:val="left"/>
              <w:rPr>
                <w:szCs w:val="24"/>
              </w:rPr>
            </w:pPr>
            <w:r w:rsidRPr="003E2216">
              <w:rPr>
                <w:bCs/>
                <w:szCs w:val="24"/>
              </w:rPr>
              <w:t>0.77 (0.64-0.92)</w:t>
            </w:r>
          </w:p>
        </w:tc>
        <w:tc>
          <w:tcPr>
            <w:tcW w:w="741" w:type="pct"/>
          </w:tcPr>
          <w:p w14:paraId="6EED89D6" w14:textId="5986E812" w:rsidR="00517E40" w:rsidRPr="003E2216" w:rsidRDefault="00517E40" w:rsidP="00517E40">
            <w:pPr>
              <w:jc w:val="left"/>
              <w:rPr>
                <w:szCs w:val="24"/>
              </w:rPr>
            </w:pPr>
            <w:r w:rsidRPr="003E2216">
              <w:rPr>
                <w:bCs/>
                <w:szCs w:val="24"/>
              </w:rPr>
              <w:t>0.02</w:t>
            </w:r>
          </w:p>
        </w:tc>
      </w:tr>
      <w:tr w:rsidR="00517E40" w:rsidRPr="003E2216" w14:paraId="00F8756D" w14:textId="77777777" w:rsidTr="00986E6A">
        <w:trPr>
          <w:jc w:val="center"/>
        </w:trPr>
        <w:tc>
          <w:tcPr>
            <w:tcW w:w="799" w:type="pct"/>
          </w:tcPr>
          <w:p w14:paraId="560FB270" w14:textId="77777777" w:rsidR="00517E40" w:rsidRPr="003E2216" w:rsidRDefault="00517E40" w:rsidP="00517E40">
            <w:pPr>
              <w:ind w:firstLineChars="200" w:firstLine="480"/>
              <w:jc w:val="left"/>
              <w:rPr>
                <w:szCs w:val="24"/>
              </w:rPr>
            </w:pPr>
            <w:r w:rsidRPr="003E2216">
              <w:rPr>
                <w:szCs w:val="24"/>
              </w:rPr>
              <w:t>Model 2</w:t>
            </w:r>
            <w:r w:rsidRPr="003E2216">
              <w:rPr>
                <w:szCs w:val="24"/>
                <w:vertAlign w:val="superscript"/>
              </w:rPr>
              <w:t>b</w:t>
            </w:r>
          </w:p>
        </w:tc>
        <w:tc>
          <w:tcPr>
            <w:tcW w:w="694" w:type="pct"/>
          </w:tcPr>
          <w:p w14:paraId="333D68C7" w14:textId="77777777" w:rsidR="00517E40" w:rsidRPr="003E2216" w:rsidRDefault="00517E40" w:rsidP="00517E40">
            <w:pPr>
              <w:jc w:val="left"/>
              <w:rPr>
                <w:szCs w:val="24"/>
              </w:rPr>
            </w:pPr>
            <w:r w:rsidRPr="003E2216">
              <w:rPr>
                <w:szCs w:val="24"/>
              </w:rPr>
              <w:t>1.00 (reference)</w:t>
            </w:r>
          </w:p>
        </w:tc>
        <w:tc>
          <w:tcPr>
            <w:tcW w:w="691" w:type="pct"/>
          </w:tcPr>
          <w:p w14:paraId="55E957F5" w14:textId="7B7E0414" w:rsidR="00517E40" w:rsidRPr="003E2216" w:rsidRDefault="00517E40" w:rsidP="00517E40">
            <w:pPr>
              <w:jc w:val="left"/>
              <w:rPr>
                <w:szCs w:val="24"/>
              </w:rPr>
            </w:pPr>
            <w:r w:rsidRPr="003E2216">
              <w:rPr>
                <w:rFonts w:hint="eastAsia"/>
                <w:szCs w:val="24"/>
              </w:rPr>
              <w:t>0</w:t>
            </w:r>
            <w:r w:rsidRPr="003E2216">
              <w:rPr>
                <w:szCs w:val="24"/>
              </w:rPr>
              <w:t>.71 (0.42-1.22)</w:t>
            </w:r>
          </w:p>
        </w:tc>
        <w:tc>
          <w:tcPr>
            <w:tcW w:w="691" w:type="pct"/>
          </w:tcPr>
          <w:p w14:paraId="73E03EA6" w14:textId="2C6F5BB8" w:rsidR="00517E40" w:rsidRPr="003E2216" w:rsidRDefault="00517E40" w:rsidP="00517E40">
            <w:pPr>
              <w:jc w:val="left"/>
              <w:rPr>
                <w:szCs w:val="24"/>
              </w:rPr>
            </w:pPr>
            <w:r w:rsidRPr="003E2216">
              <w:rPr>
                <w:rFonts w:hint="eastAsia"/>
                <w:szCs w:val="24"/>
              </w:rPr>
              <w:t>0</w:t>
            </w:r>
            <w:r w:rsidRPr="003E2216">
              <w:rPr>
                <w:szCs w:val="24"/>
              </w:rPr>
              <w:t>.92 (0.59-1.45)</w:t>
            </w:r>
          </w:p>
        </w:tc>
        <w:tc>
          <w:tcPr>
            <w:tcW w:w="693" w:type="pct"/>
          </w:tcPr>
          <w:p w14:paraId="7CD04EAD" w14:textId="471E5D69" w:rsidR="00517E40" w:rsidRPr="003E2216" w:rsidRDefault="00517E40" w:rsidP="00517E40">
            <w:pPr>
              <w:jc w:val="left"/>
              <w:rPr>
                <w:szCs w:val="24"/>
              </w:rPr>
            </w:pPr>
            <w:r w:rsidRPr="003E2216">
              <w:rPr>
                <w:rFonts w:hint="eastAsia"/>
                <w:szCs w:val="24"/>
              </w:rPr>
              <w:t>0</w:t>
            </w:r>
            <w:r w:rsidRPr="003E2216">
              <w:rPr>
                <w:szCs w:val="24"/>
              </w:rPr>
              <w:t>.52 (0.30-0.91)</w:t>
            </w:r>
          </w:p>
        </w:tc>
        <w:tc>
          <w:tcPr>
            <w:tcW w:w="691" w:type="pct"/>
          </w:tcPr>
          <w:p w14:paraId="5E674419" w14:textId="3B71B40C" w:rsidR="00517E40" w:rsidRPr="003E2216" w:rsidRDefault="00B9152A" w:rsidP="00517E40">
            <w:pPr>
              <w:jc w:val="left"/>
              <w:rPr>
                <w:szCs w:val="24"/>
              </w:rPr>
            </w:pPr>
            <w:r w:rsidRPr="003E2216">
              <w:rPr>
                <w:rFonts w:hint="eastAsia"/>
                <w:szCs w:val="24"/>
              </w:rPr>
              <w:t>0</w:t>
            </w:r>
            <w:r w:rsidRPr="003E2216">
              <w:rPr>
                <w:szCs w:val="24"/>
              </w:rPr>
              <w:t>.65 (0.31-0.91)</w:t>
            </w:r>
          </w:p>
        </w:tc>
        <w:tc>
          <w:tcPr>
            <w:tcW w:w="741" w:type="pct"/>
          </w:tcPr>
          <w:p w14:paraId="3AAC59A9" w14:textId="625A654D" w:rsidR="00517E40" w:rsidRPr="003E2216" w:rsidRDefault="00B9152A" w:rsidP="00517E40">
            <w:pPr>
              <w:jc w:val="left"/>
              <w:rPr>
                <w:szCs w:val="24"/>
              </w:rPr>
            </w:pPr>
            <w:r w:rsidRPr="003E2216">
              <w:rPr>
                <w:rFonts w:hint="eastAsia"/>
                <w:szCs w:val="24"/>
              </w:rPr>
              <w:t>0</w:t>
            </w:r>
            <w:r w:rsidRPr="003E2216">
              <w:rPr>
                <w:szCs w:val="24"/>
              </w:rPr>
              <w:t>.04</w:t>
            </w:r>
          </w:p>
        </w:tc>
      </w:tr>
      <w:tr w:rsidR="00517E40" w:rsidRPr="003E2216" w14:paraId="472955CE" w14:textId="77777777" w:rsidTr="00986E6A">
        <w:trPr>
          <w:jc w:val="center"/>
        </w:trPr>
        <w:tc>
          <w:tcPr>
            <w:tcW w:w="799" w:type="pct"/>
          </w:tcPr>
          <w:p w14:paraId="56BD7F95" w14:textId="77777777" w:rsidR="00517E40" w:rsidRPr="003E2216" w:rsidRDefault="00517E40" w:rsidP="00517E40">
            <w:pPr>
              <w:jc w:val="left"/>
              <w:rPr>
                <w:szCs w:val="24"/>
              </w:rPr>
            </w:pPr>
            <w:r w:rsidRPr="003E2216">
              <w:rPr>
                <w:szCs w:val="24"/>
              </w:rPr>
              <w:t>All-cause mortality</w:t>
            </w:r>
          </w:p>
        </w:tc>
        <w:tc>
          <w:tcPr>
            <w:tcW w:w="694" w:type="pct"/>
          </w:tcPr>
          <w:p w14:paraId="3ED45EAE" w14:textId="77777777" w:rsidR="00517E40" w:rsidRPr="003E2216" w:rsidRDefault="00517E40" w:rsidP="00517E40">
            <w:pPr>
              <w:jc w:val="left"/>
              <w:rPr>
                <w:szCs w:val="24"/>
              </w:rPr>
            </w:pPr>
          </w:p>
        </w:tc>
        <w:tc>
          <w:tcPr>
            <w:tcW w:w="691" w:type="pct"/>
          </w:tcPr>
          <w:p w14:paraId="74411F8F" w14:textId="77777777" w:rsidR="00517E40" w:rsidRPr="003E2216" w:rsidRDefault="00517E40" w:rsidP="00517E40">
            <w:pPr>
              <w:jc w:val="left"/>
              <w:rPr>
                <w:szCs w:val="24"/>
              </w:rPr>
            </w:pPr>
          </w:p>
        </w:tc>
        <w:tc>
          <w:tcPr>
            <w:tcW w:w="691" w:type="pct"/>
          </w:tcPr>
          <w:p w14:paraId="0164B5CD" w14:textId="77777777" w:rsidR="00517E40" w:rsidRPr="003E2216" w:rsidRDefault="00517E40" w:rsidP="00517E40">
            <w:pPr>
              <w:jc w:val="left"/>
              <w:rPr>
                <w:szCs w:val="24"/>
              </w:rPr>
            </w:pPr>
          </w:p>
        </w:tc>
        <w:tc>
          <w:tcPr>
            <w:tcW w:w="693" w:type="pct"/>
          </w:tcPr>
          <w:p w14:paraId="0F9F2EE6" w14:textId="77777777" w:rsidR="00517E40" w:rsidRPr="003E2216" w:rsidRDefault="00517E40" w:rsidP="00517E40">
            <w:pPr>
              <w:jc w:val="left"/>
              <w:rPr>
                <w:szCs w:val="24"/>
              </w:rPr>
            </w:pPr>
          </w:p>
        </w:tc>
        <w:tc>
          <w:tcPr>
            <w:tcW w:w="691" w:type="pct"/>
          </w:tcPr>
          <w:p w14:paraId="68D6F496" w14:textId="77777777" w:rsidR="00517E40" w:rsidRPr="003E2216" w:rsidRDefault="00517E40" w:rsidP="00517E40">
            <w:pPr>
              <w:jc w:val="left"/>
              <w:rPr>
                <w:szCs w:val="24"/>
              </w:rPr>
            </w:pPr>
          </w:p>
        </w:tc>
        <w:tc>
          <w:tcPr>
            <w:tcW w:w="741" w:type="pct"/>
          </w:tcPr>
          <w:p w14:paraId="19720B54" w14:textId="77777777" w:rsidR="00517E40" w:rsidRPr="003E2216" w:rsidRDefault="00517E40" w:rsidP="00517E40">
            <w:pPr>
              <w:jc w:val="left"/>
              <w:rPr>
                <w:szCs w:val="24"/>
              </w:rPr>
            </w:pPr>
          </w:p>
        </w:tc>
      </w:tr>
      <w:tr w:rsidR="00517E40" w:rsidRPr="003E2216" w14:paraId="6CF37B98" w14:textId="77777777" w:rsidTr="00986E6A">
        <w:trPr>
          <w:jc w:val="center"/>
        </w:trPr>
        <w:tc>
          <w:tcPr>
            <w:tcW w:w="799" w:type="pct"/>
          </w:tcPr>
          <w:p w14:paraId="17CD93D5" w14:textId="77777777" w:rsidR="00517E40" w:rsidRPr="003E2216" w:rsidRDefault="00517E40" w:rsidP="00517E40">
            <w:pPr>
              <w:ind w:firstLineChars="200" w:firstLine="480"/>
              <w:jc w:val="left"/>
              <w:rPr>
                <w:szCs w:val="24"/>
              </w:rPr>
            </w:pPr>
            <w:r w:rsidRPr="003E2216">
              <w:rPr>
                <w:szCs w:val="24"/>
              </w:rPr>
              <w:t>No. of death</w:t>
            </w:r>
          </w:p>
        </w:tc>
        <w:tc>
          <w:tcPr>
            <w:tcW w:w="694" w:type="pct"/>
          </w:tcPr>
          <w:p w14:paraId="44AD1D9B" w14:textId="77777777" w:rsidR="00517E40" w:rsidRPr="003E2216" w:rsidRDefault="00517E40" w:rsidP="00517E40">
            <w:pPr>
              <w:jc w:val="left"/>
              <w:rPr>
                <w:szCs w:val="24"/>
              </w:rPr>
            </w:pPr>
            <w:r w:rsidRPr="003E2216">
              <w:rPr>
                <w:szCs w:val="24"/>
              </w:rPr>
              <w:t>262</w:t>
            </w:r>
          </w:p>
        </w:tc>
        <w:tc>
          <w:tcPr>
            <w:tcW w:w="691" w:type="pct"/>
          </w:tcPr>
          <w:p w14:paraId="4055AB3C" w14:textId="77777777" w:rsidR="00517E40" w:rsidRPr="003E2216" w:rsidRDefault="00517E40" w:rsidP="00517E40">
            <w:pPr>
              <w:jc w:val="left"/>
              <w:rPr>
                <w:szCs w:val="24"/>
              </w:rPr>
            </w:pPr>
            <w:r w:rsidRPr="003E2216">
              <w:rPr>
                <w:szCs w:val="24"/>
              </w:rPr>
              <w:t>166</w:t>
            </w:r>
          </w:p>
        </w:tc>
        <w:tc>
          <w:tcPr>
            <w:tcW w:w="691" w:type="pct"/>
          </w:tcPr>
          <w:p w14:paraId="3196F42A" w14:textId="77777777" w:rsidR="00517E40" w:rsidRPr="003E2216" w:rsidRDefault="00517E40" w:rsidP="00517E40">
            <w:pPr>
              <w:jc w:val="left"/>
              <w:rPr>
                <w:szCs w:val="24"/>
              </w:rPr>
            </w:pPr>
            <w:r w:rsidRPr="003E2216">
              <w:rPr>
                <w:szCs w:val="24"/>
              </w:rPr>
              <w:t>187</w:t>
            </w:r>
          </w:p>
        </w:tc>
        <w:tc>
          <w:tcPr>
            <w:tcW w:w="693" w:type="pct"/>
          </w:tcPr>
          <w:p w14:paraId="0721C129" w14:textId="77777777" w:rsidR="00517E40" w:rsidRPr="003E2216" w:rsidRDefault="00517E40" w:rsidP="00517E40">
            <w:pPr>
              <w:jc w:val="left"/>
              <w:rPr>
                <w:szCs w:val="24"/>
              </w:rPr>
            </w:pPr>
            <w:r w:rsidRPr="003E2216">
              <w:rPr>
                <w:szCs w:val="24"/>
              </w:rPr>
              <w:t>185</w:t>
            </w:r>
          </w:p>
        </w:tc>
        <w:tc>
          <w:tcPr>
            <w:tcW w:w="691" w:type="pct"/>
          </w:tcPr>
          <w:p w14:paraId="34FBE377" w14:textId="77777777" w:rsidR="00517E40" w:rsidRPr="003E2216" w:rsidRDefault="00517E40" w:rsidP="00517E40">
            <w:pPr>
              <w:jc w:val="left"/>
              <w:rPr>
                <w:szCs w:val="24"/>
              </w:rPr>
            </w:pPr>
          </w:p>
        </w:tc>
        <w:tc>
          <w:tcPr>
            <w:tcW w:w="741" w:type="pct"/>
          </w:tcPr>
          <w:p w14:paraId="3E520E18" w14:textId="77777777" w:rsidR="00517E40" w:rsidRPr="003E2216" w:rsidRDefault="00517E40" w:rsidP="00517E40">
            <w:pPr>
              <w:jc w:val="left"/>
              <w:rPr>
                <w:szCs w:val="24"/>
              </w:rPr>
            </w:pPr>
          </w:p>
        </w:tc>
      </w:tr>
      <w:tr w:rsidR="00927137" w:rsidRPr="003E2216" w14:paraId="3D70C37D" w14:textId="77777777" w:rsidTr="00986E6A">
        <w:trPr>
          <w:jc w:val="center"/>
        </w:trPr>
        <w:tc>
          <w:tcPr>
            <w:tcW w:w="799" w:type="pct"/>
          </w:tcPr>
          <w:p w14:paraId="53D95DFE" w14:textId="77777777" w:rsidR="00927137" w:rsidRPr="003E2216" w:rsidRDefault="00927137" w:rsidP="00927137">
            <w:pPr>
              <w:ind w:firstLineChars="200" w:firstLine="480"/>
              <w:jc w:val="left"/>
              <w:rPr>
                <w:szCs w:val="24"/>
              </w:rPr>
            </w:pPr>
            <w:r w:rsidRPr="003E2216">
              <w:rPr>
                <w:szCs w:val="24"/>
              </w:rPr>
              <w:t>Model 1</w:t>
            </w:r>
            <w:r w:rsidRPr="003E2216">
              <w:rPr>
                <w:szCs w:val="24"/>
                <w:vertAlign w:val="superscript"/>
              </w:rPr>
              <w:t>a</w:t>
            </w:r>
          </w:p>
        </w:tc>
        <w:tc>
          <w:tcPr>
            <w:tcW w:w="694" w:type="pct"/>
          </w:tcPr>
          <w:p w14:paraId="54F7C924" w14:textId="77777777" w:rsidR="00927137" w:rsidRPr="003E2216" w:rsidRDefault="00927137" w:rsidP="00927137">
            <w:pPr>
              <w:jc w:val="left"/>
              <w:rPr>
                <w:szCs w:val="24"/>
              </w:rPr>
            </w:pPr>
            <w:r w:rsidRPr="003E2216">
              <w:rPr>
                <w:szCs w:val="24"/>
              </w:rPr>
              <w:t>1.00 (reference)</w:t>
            </w:r>
          </w:p>
        </w:tc>
        <w:tc>
          <w:tcPr>
            <w:tcW w:w="691" w:type="pct"/>
          </w:tcPr>
          <w:p w14:paraId="40EC4B2F" w14:textId="1C2D8C5C" w:rsidR="00927137" w:rsidRPr="003E2216" w:rsidRDefault="00927137" w:rsidP="00927137">
            <w:pPr>
              <w:jc w:val="left"/>
              <w:rPr>
                <w:szCs w:val="24"/>
              </w:rPr>
            </w:pPr>
            <w:r w:rsidRPr="003E2216">
              <w:rPr>
                <w:szCs w:val="24"/>
              </w:rPr>
              <w:t>0.78 (0.61-0.99)</w:t>
            </w:r>
          </w:p>
        </w:tc>
        <w:tc>
          <w:tcPr>
            <w:tcW w:w="691" w:type="pct"/>
          </w:tcPr>
          <w:p w14:paraId="440D3380" w14:textId="1A6E6770" w:rsidR="00927137" w:rsidRPr="003E2216" w:rsidRDefault="00927137" w:rsidP="00927137">
            <w:pPr>
              <w:jc w:val="left"/>
              <w:rPr>
                <w:szCs w:val="24"/>
              </w:rPr>
            </w:pPr>
            <w:r w:rsidRPr="003E2216">
              <w:rPr>
                <w:szCs w:val="24"/>
              </w:rPr>
              <w:t>0.83 (0.68-1.02)</w:t>
            </w:r>
          </w:p>
        </w:tc>
        <w:tc>
          <w:tcPr>
            <w:tcW w:w="693" w:type="pct"/>
          </w:tcPr>
          <w:p w14:paraId="497D7EC8" w14:textId="1882E824" w:rsidR="00927137" w:rsidRPr="003E2216" w:rsidRDefault="00927137" w:rsidP="00927137">
            <w:pPr>
              <w:jc w:val="left"/>
              <w:rPr>
                <w:szCs w:val="24"/>
              </w:rPr>
            </w:pPr>
            <w:r w:rsidRPr="003E2216">
              <w:rPr>
                <w:bCs/>
                <w:szCs w:val="24"/>
              </w:rPr>
              <w:t>0.70 (0.57-0.86)</w:t>
            </w:r>
          </w:p>
        </w:tc>
        <w:tc>
          <w:tcPr>
            <w:tcW w:w="691" w:type="pct"/>
          </w:tcPr>
          <w:p w14:paraId="6E758ADB" w14:textId="7110663F" w:rsidR="00927137" w:rsidRPr="003E2216" w:rsidRDefault="00927137" w:rsidP="00927137">
            <w:pPr>
              <w:jc w:val="left"/>
              <w:rPr>
                <w:szCs w:val="24"/>
              </w:rPr>
            </w:pPr>
            <w:r w:rsidRPr="003E2216">
              <w:rPr>
                <w:bCs/>
                <w:szCs w:val="24"/>
              </w:rPr>
              <w:t>0.86 (0.80-0.94)</w:t>
            </w:r>
          </w:p>
        </w:tc>
        <w:tc>
          <w:tcPr>
            <w:tcW w:w="741" w:type="pct"/>
          </w:tcPr>
          <w:p w14:paraId="2E5CE959" w14:textId="1D2F6F6E" w:rsidR="00927137" w:rsidRPr="003E2216" w:rsidRDefault="00927137" w:rsidP="00927137">
            <w:pPr>
              <w:jc w:val="left"/>
              <w:rPr>
                <w:szCs w:val="24"/>
              </w:rPr>
            </w:pPr>
            <w:r w:rsidRPr="003E2216">
              <w:rPr>
                <w:bCs/>
                <w:szCs w:val="24"/>
              </w:rPr>
              <w:t>0.001</w:t>
            </w:r>
          </w:p>
        </w:tc>
      </w:tr>
      <w:tr w:rsidR="00927137" w:rsidRPr="003E2216" w14:paraId="1D15D077" w14:textId="77777777" w:rsidTr="00986E6A">
        <w:trPr>
          <w:jc w:val="center"/>
        </w:trPr>
        <w:tc>
          <w:tcPr>
            <w:tcW w:w="799" w:type="pct"/>
          </w:tcPr>
          <w:p w14:paraId="2A08692E" w14:textId="77777777" w:rsidR="00927137" w:rsidRPr="003E2216" w:rsidRDefault="00927137" w:rsidP="00927137">
            <w:pPr>
              <w:ind w:firstLineChars="200" w:firstLine="480"/>
              <w:jc w:val="left"/>
              <w:rPr>
                <w:szCs w:val="24"/>
              </w:rPr>
            </w:pPr>
            <w:r w:rsidRPr="003E2216">
              <w:rPr>
                <w:szCs w:val="24"/>
              </w:rPr>
              <w:t>Model 2</w:t>
            </w:r>
            <w:r w:rsidRPr="003E2216">
              <w:rPr>
                <w:szCs w:val="24"/>
                <w:vertAlign w:val="superscript"/>
              </w:rPr>
              <w:t>b</w:t>
            </w:r>
          </w:p>
        </w:tc>
        <w:tc>
          <w:tcPr>
            <w:tcW w:w="694" w:type="pct"/>
          </w:tcPr>
          <w:p w14:paraId="1FB7CA3A" w14:textId="77777777" w:rsidR="00927137" w:rsidRPr="003E2216" w:rsidRDefault="00927137" w:rsidP="00927137">
            <w:pPr>
              <w:jc w:val="left"/>
              <w:rPr>
                <w:szCs w:val="24"/>
              </w:rPr>
            </w:pPr>
            <w:r w:rsidRPr="003E2216">
              <w:rPr>
                <w:szCs w:val="24"/>
              </w:rPr>
              <w:t>1.00 (reference)</w:t>
            </w:r>
          </w:p>
        </w:tc>
        <w:tc>
          <w:tcPr>
            <w:tcW w:w="691" w:type="pct"/>
          </w:tcPr>
          <w:p w14:paraId="68D5D59B" w14:textId="48C00A53" w:rsidR="00927137" w:rsidRPr="003E2216" w:rsidRDefault="00B9152A" w:rsidP="00927137">
            <w:pPr>
              <w:jc w:val="left"/>
              <w:rPr>
                <w:szCs w:val="24"/>
              </w:rPr>
            </w:pPr>
            <w:r w:rsidRPr="003E2216">
              <w:rPr>
                <w:rFonts w:hint="eastAsia"/>
                <w:szCs w:val="24"/>
              </w:rPr>
              <w:t>0</w:t>
            </w:r>
            <w:r w:rsidRPr="003E2216">
              <w:rPr>
                <w:szCs w:val="24"/>
              </w:rPr>
              <w:t>.78 (0.60-1.02)</w:t>
            </w:r>
          </w:p>
        </w:tc>
        <w:tc>
          <w:tcPr>
            <w:tcW w:w="691" w:type="pct"/>
          </w:tcPr>
          <w:p w14:paraId="6E708089" w14:textId="37FD5DFD" w:rsidR="00927137" w:rsidRPr="003E2216" w:rsidRDefault="00B9152A" w:rsidP="00927137">
            <w:pPr>
              <w:jc w:val="left"/>
              <w:rPr>
                <w:szCs w:val="24"/>
              </w:rPr>
            </w:pPr>
            <w:r w:rsidRPr="003E2216">
              <w:rPr>
                <w:rFonts w:hint="eastAsia"/>
                <w:szCs w:val="24"/>
              </w:rPr>
              <w:t>0</w:t>
            </w:r>
            <w:r w:rsidRPr="003E2216">
              <w:rPr>
                <w:szCs w:val="24"/>
              </w:rPr>
              <w:t>.88 (0.71-1.09)</w:t>
            </w:r>
          </w:p>
        </w:tc>
        <w:tc>
          <w:tcPr>
            <w:tcW w:w="693" w:type="pct"/>
          </w:tcPr>
          <w:p w14:paraId="6CFFF0D1" w14:textId="1F415398" w:rsidR="00927137" w:rsidRPr="003E2216" w:rsidRDefault="00B9152A" w:rsidP="00927137">
            <w:pPr>
              <w:jc w:val="left"/>
              <w:rPr>
                <w:szCs w:val="24"/>
              </w:rPr>
            </w:pPr>
            <w:r w:rsidRPr="003E2216">
              <w:rPr>
                <w:rFonts w:hint="eastAsia"/>
                <w:szCs w:val="24"/>
              </w:rPr>
              <w:t>0</w:t>
            </w:r>
            <w:r w:rsidRPr="003E2216">
              <w:rPr>
                <w:szCs w:val="24"/>
              </w:rPr>
              <w:t>.75 (0.59-0.95)</w:t>
            </w:r>
          </w:p>
        </w:tc>
        <w:tc>
          <w:tcPr>
            <w:tcW w:w="691" w:type="pct"/>
          </w:tcPr>
          <w:p w14:paraId="31C6753E" w14:textId="607E93F7" w:rsidR="00927137" w:rsidRPr="003E2216" w:rsidRDefault="00B9152A" w:rsidP="00927137">
            <w:pPr>
              <w:jc w:val="left"/>
              <w:rPr>
                <w:szCs w:val="24"/>
              </w:rPr>
            </w:pPr>
            <w:r w:rsidRPr="003E2216">
              <w:rPr>
                <w:rFonts w:hint="eastAsia"/>
                <w:szCs w:val="24"/>
              </w:rPr>
              <w:t>0</w:t>
            </w:r>
            <w:r w:rsidRPr="003E2216">
              <w:rPr>
                <w:szCs w:val="24"/>
              </w:rPr>
              <w:t>.89 (0.81-0.97)</w:t>
            </w:r>
          </w:p>
        </w:tc>
        <w:tc>
          <w:tcPr>
            <w:tcW w:w="741" w:type="pct"/>
          </w:tcPr>
          <w:p w14:paraId="258C93FB" w14:textId="24B37AA4" w:rsidR="00927137" w:rsidRPr="003E2216" w:rsidRDefault="00B9152A" w:rsidP="00927137">
            <w:pPr>
              <w:jc w:val="left"/>
              <w:rPr>
                <w:szCs w:val="24"/>
              </w:rPr>
            </w:pPr>
            <w:r w:rsidRPr="003E2216">
              <w:rPr>
                <w:rFonts w:hint="eastAsia"/>
                <w:szCs w:val="24"/>
              </w:rPr>
              <w:t>0</w:t>
            </w:r>
            <w:r w:rsidRPr="003E2216">
              <w:rPr>
                <w:szCs w:val="24"/>
              </w:rPr>
              <w:t>.02</w:t>
            </w:r>
          </w:p>
        </w:tc>
      </w:tr>
    </w:tbl>
    <w:p w14:paraId="34830FCE" w14:textId="77777777" w:rsidR="00FE5F27" w:rsidRPr="003E2216" w:rsidRDefault="00FE5F27" w:rsidP="00FE5F27">
      <w:pPr>
        <w:jc w:val="left"/>
        <w:rPr>
          <w:szCs w:val="24"/>
        </w:rPr>
      </w:pPr>
      <w:r w:rsidRPr="003E2216">
        <w:rPr>
          <w:szCs w:val="24"/>
          <w:vertAlign w:val="superscript"/>
        </w:rPr>
        <w:t>a</w:t>
      </w:r>
      <w:r w:rsidRPr="003E2216">
        <w:rPr>
          <w:szCs w:val="24"/>
        </w:rPr>
        <w:t xml:space="preserve"> Model 1: adjusted for age (years, continuous), sex (male, female), race/ethnicity (non-Hispanic white, non-Hispanic black, Mexican American, others), secondhand smoking (yes, no).</w:t>
      </w:r>
    </w:p>
    <w:p w14:paraId="23021E7D" w14:textId="2AB4E98E" w:rsidR="00FE5F27" w:rsidRPr="003E2216" w:rsidRDefault="00FE5F27" w:rsidP="00FE5F27">
      <w:pPr>
        <w:jc w:val="left"/>
        <w:rPr>
          <w:szCs w:val="24"/>
        </w:rPr>
      </w:pPr>
      <w:r w:rsidRPr="003E2216">
        <w:rPr>
          <w:szCs w:val="24"/>
          <w:vertAlign w:val="superscript"/>
        </w:rPr>
        <w:t>b</w:t>
      </w:r>
      <w:r w:rsidRPr="003E2216">
        <w:rPr>
          <w:szCs w:val="24"/>
        </w:rPr>
        <w:t xml:space="preserve"> Model 2: </w:t>
      </w:r>
      <w:r w:rsidR="0082338E" w:rsidRPr="003E2216">
        <w:rPr>
          <w:szCs w:val="24"/>
        </w:rPr>
        <w:t xml:space="preserve">further adjusted for </w:t>
      </w:r>
      <w:r w:rsidRPr="003E2216">
        <w:rPr>
          <w:szCs w:val="24"/>
        </w:rPr>
        <w:t>body mass index (&lt; 25, 25-</w:t>
      </w:r>
      <w:r w:rsidR="00CA3DE2" w:rsidRPr="003E2216">
        <w:rPr>
          <w:szCs w:val="24"/>
        </w:rPr>
        <w:t>&lt;</w:t>
      </w:r>
      <w:r w:rsidRPr="003E2216">
        <w:rPr>
          <w:szCs w:val="24"/>
        </w:rPr>
        <w:t>30, ≥ 30 kg/m</w:t>
      </w:r>
      <w:r w:rsidRPr="003E2216">
        <w:rPr>
          <w:szCs w:val="24"/>
          <w:vertAlign w:val="superscript"/>
        </w:rPr>
        <w:t>2</w:t>
      </w:r>
      <w:r w:rsidRPr="003E2216">
        <w:rPr>
          <w:szCs w:val="24"/>
        </w:rPr>
        <w:t>), education attainment (under high school, high school, above high school), family poverty income ratio (&lt; 1.3, 1.3-</w:t>
      </w:r>
      <w:r w:rsidR="00CA3DE2" w:rsidRPr="003E2216">
        <w:rPr>
          <w:szCs w:val="24"/>
        </w:rPr>
        <w:t>&lt;</w:t>
      </w:r>
      <w:r w:rsidRPr="003E2216">
        <w:rPr>
          <w:szCs w:val="24"/>
        </w:rPr>
        <w:t xml:space="preserve">3.5, ≥ 3.5), alcohol consumption (never, former, current), physical activity (never, moderate, vigorous), total energy intake (kcal, continuous), Healthy Eating Index-2015 score (continuous), urinary iodine (&lt; 100, ≥ 100 </w:t>
      </w:r>
      <w:proofErr w:type="spellStart"/>
      <w:r w:rsidRPr="003E2216">
        <w:rPr>
          <w:szCs w:val="24"/>
        </w:rPr>
        <w:t>μg</w:t>
      </w:r>
      <w:proofErr w:type="spellEnd"/>
      <w:r w:rsidRPr="003E2216">
        <w:rPr>
          <w:szCs w:val="24"/>
        </w:rPr>
        <w:t xml:space="preserve">/L), </w:t>
      </w:r>
      <w:r w:rsidR="004D66D2" w:rsidRPr="003E2216">
        <w:rPr>
          <w:szCs w:val="24"/>
        </w:rPr>
        <w:t>systolic blood pressure (</w:t>
      </w:r>
      <w:r w:rsidR="00285CC1" w:rsidRPr="003E2216">
        <w:rPr>
          <w:szCs w:val="24"/>
        </w:rPr>
        <w:t>mmHg, continuous</w:t>
      </w:r>
      <w:r w:rsidR="004D66D2" w:rsidRPr="003E2216">
        <w:rPr>
          <w:szCs w:val="24"/>
        </w:rPr>
        <w:t xml:space="preserve">), diastolic blood pressure (mmHg, continuous), and antihypertensive </w:t>
      </w:r>
      <w:r w:rsidR="00A26C9B" w:rsidRPr="003E2216">
        <w:rPr>
          <w:szCs w:val="24"/>
        </w:rPr>
        <w:t xml:space="preserve">drug </w:t>
      </w:r>
      <w:r w:rsidR="004D66D2" w:rsidRPr="003E2216">
        <w:rPr>
          <w:szCs w:val="24"/>
        </w:rPr>
        <w:t>treatment (yes, no)</w:t>
      </w:r>
      <w:r w:rsidRPr="003E2216">
        <w:rPr>
          <w:szCs w:val="24"/>
        </w:rPr>
        <w:t>.</w:t>
      </w:r>
    </w:p>
    <w:p w14:paraId="1371C3F4" w14:textId="77777777" w:rsidR="00FE5F27" w:rsidRPr="003E2216" w:rsidRDefault="00FE5F27" w:rsidP="00FE5F27">
      <w:pPr>
        <w:jc w:val="left"/>
        <w:rPr>
          <w:szCs w:val="24"/>
        </w:rPr>
      </w:pPr>
      <w:r w:rsidRPr="003E2216">
        <w:rPr>
          <w:szCs w:val="24"/>
          <w:vertAlign w:val="superscript"/>
        </w:rPr>
        <w:t>d</w:t>
      </w:r>
      <w:r w:rsidRPr="003E2216">
        <w:rPr>
          <w:szCs w:val="24"/>
        </w:rPr>
        <w:t xml:space="preserve"> Per 1 </w:t>
      </w:r>
      <w:proofErr w:type="spellStart"/>
      <w:r w:rsidRPr="003E2216">
        <w:rPr>
          <w:szCs w:val="24"/>
        </w:rPr>
        <w:t>μg</w:t>
      </w:r>
      <w:proofErr w:type="spellEnd"/>
      <w:r w:rsidRPr="003E2216">
        <w:rPr>
          <w:szCs w:val="24"/>
        </w:rPr>
        <w:t>/g creatinine increment in log-transformed urinary thiocyanate.</w:t>
      </w:r>
    </w:p>
    <w:p w14:paraId="0E771A4C" w14:textId="77777777" w:rsidR="00FE5F27" w:rsidRPr="003E2216" w:rsidRDefault="00FE5F27" w:rsidP="00FE5F27">
      <w:pPr>
        <w:jc w:val="left"/>
        <w:rPr>
          <w:szCs w:val="24"/>
        </w:rPr>
      </w:pPr>
      <w:r w:rsidRPr="003E2216">
        <w:rPr>
          <w:szCs w:val="24"/>
        </w:rPr>
        <w:t>Abbreviations: CVD, cardiovascular disease; HR, hazard ratio.</w:t>
      </w:r>
    </w:p>
    <w:p w14:paraId="271D571D" w14:textId="08079F3C" w:rsidR="00CA68CA" w:rsidRPr="003E2216" w:rsidRDefault="00CA68CA" w:rsidP="000F4527">
      <w:pPr>
        <w:jc w:val="left"/>
        <w:rPr>
          <w:szCs w:val="24"/>
        </w:rPr>
      </w:pPr>
      <w:r w:rsidRPr="003E2216">
        <w:rPr>
          <w:szCs w:val="24"/>
        </w:rPr>
        <w:br w:type="page"/>
      </w:r>
    </w:p>
    <w:p w14:paraId="3144509C" w14:textId="0141F758" w:rsidR="00F06A75" w:rsidRPr="003E2216" w:rsidRDefault="004E5274" w:rsidP="0053280F">
      <w:pPr>
        <w:pStyle w:val="Heading2"/>
      </w:pPr>
      <w:bookmarkStart w:id="11" w:name="_Toc106199660"/>
      <w:r w:rsidRPr="003E2216">
        <w:lastRenderedPageBreak/>
        <w:t>Supplementa</w:t>
      </w:r>
      <w:r w:rsidRPr="003E2216">
        <w:rPr>
          <w:rFonts w:hint="eastAsia"/>
        </w:rPr>
        <w:t>ry</w:t>
      </w:r>
      <w:r w:rsidRPr="003E2216">
        <w:t xml:space="preserve"> </w:t>
      </w:r>
      <w:r w:rsidR="00194A68" w:rsidRPr="003E2216">
        <w:t>T</w:t>
      </w:r>
      <w:r w:rsidR="00194A68" w:rsidRPr="003E2216">
        <w:rPr>
          <w:bCs/>
        </w:rPr>
        <w:t xml:space="preserve">able </w:t>
      </w:r>
      <w:r w:rsidR="00AB4BF1" w:rsidRPr="003E2216">
        <w:t>10</w:t>
      </w:r>
      <w:r w:rsidR="00B53488" w:rsidRPr="003E2216">
        <w:rPr>
          <w:bCs/>
        </w:rPr>
        <w:t xml:space="preserve">. </w:t>
      </w:r>
      <w:r w:rsidR="005176EA" w:rsidRPr="003E2216">
        <w:t xml:space="preserve">Associations between urinary thiocyanate and risks of cardiovascular disease and all-cause mortality among non-smoking adults, after </w:t>
      </w:r>
      <w:r w:rsidR="001C2CAC" w:rsidRPr="003E2216">
        <w:t xml:space="preserve">applying multiple imputation under the missing-at-random </w:t>
      </w:r>
      <w:r w:rsidR="007B5CBF" w:rsidRPr="003E2216">
        <w:t>to generate imputed datasets for missing covariates</w:t>
      </w:r>
      <w:r w:rsidR="005176EA" w:rsidRPr="003E2216">
        <w:t>.</w:t>
      </w:r>
      <w:bookmarkEnd w:id="11"/>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943"/>
        <w:gridCol w:w="1935"/>
        <w:gridCol w:w="1935"/>
        <w:gridCol w:w="1941"/>
        <w:gridCol w:w="1935"/>
        <w:gridCol w:w="2075"/>
      </w:tblGrid>
      <w:tr w:rsidR="00F06A75" w:rsidRPr="003E2216" w14:paraId="53156898" w14:textId="77777777" w:rsidTr="00C80427">
        <w:trPr>
          <w:jc w:val="center"/>
        </w:trPr>
        <w:tc>
          <w:tcPr>
            <w:tcW w:w="799" w:type="pct"/>
            <w:vMerge w:val="restart"/>
          </w:tcPr>
          <w:p w14:paraId="639EB363" w14:textId="77777777" w:rsidR="00F06A75" w:rsidRPr="003E2216" w:rsidRDefault="00F06A75" w:rsidP="00EF348B">
            <w:pPr>
              <w:jc w:val="left"/>
              <w:rPr>
                <w:szCs w:val="24"/>
              </w:rPr>
            </w:pPr>
          </w:p>
        </w:tc>
        <w:tc>
          <w:tcPr>
            <w:tcW w:w="2769" w:type="pct"/>
            <w:gridSpan w:val="4"/>
            <w:tcBorders>
              <w:bottom w:val="single" w:sz="8" w:space="0" w:color="auto"/>
            </w:tcBorders>
          </w:tcPr>
          <w:p w14:paraId="5A54C0C5" w14:textId="77777777" w:rsidR="00F06A75" w:rsidRPr="003E2216" w:rsidRDefault="00F06A75" w:rsidP="00EF348B">
            <w:pPr>
              <w:jc w:val="center"/>
              <w:rPr>
                <w:b/>
                <w:szCs w:val="24"/>
              </w:rPr>
            </w:pPr>
            <w:r w:rsidRPr="003E2216">
              <w:rPr>
                <w:b/>
                <w:szCs w:val="24"/>
              </w:rPr>
              <w:t>Quartiles of urinary thiocyanate</w:t>
            </w:r>
          </w:p>
        </w:tc>
        <w:tc>
          <w:tcPr>
            <w:tcW w:w="691" w:type="pct"/>
            <w:vMerge w:val="restart"/>
          </w:tcPr>
          <w:p w14:paraId="00741D50" w14:textId="071ACEA0" w:rsidR="00F06A75" w:rsidRPr="003E2216" w:rsidRDefault="00F06A75" w:rsidP="00EF348B">
            <w:pPr>
              <w:jc w:val="left"/>
              <w:rPr>
                <w:b/>
                <w:szCs w:val="24"/>
              </w:rPr>
            </w:pPr>
            <w:proofErr w:type="spellStart"/>
            <w:r w:rsidRPr="003E2216">
              <w:rPr>
                <w:b/>
                <w:szCs w:val="24"/>
              </w:rPr>
              <w:t>Continuous</w:t>
            </w:r>
            <w:r w:rsidR="00E30D35" w:rsidRPr="003E2216">
              <w:rPr>
                <w:b/>
                <w:szCs w:val="24"/>
                <w:vertAlign w:val="superscript"/>
              </w:rPr>
              <w:t>c</w:t>
            </w:r>
            <w:proofErr w:type="spellEnd"/>
            <w:r w:rsidRPr="003E2216">
              <w:rPr>
                <w:b/>
                <w:szCs w:val="24"/>
              </w:rPr>
              <w:t xml:space="preserve"> </w:t>
            </w:r>
          </w:p>
        </w:tc>
        <w:tc>
          <w:tcPr>
            <w:tcW w:w="741" w:type="pct"/>
            <w:vMerge w:val="restart"/>
          </w:tcPr>
          <w:p w14:paraId="01952E14" w14:textId="77777777" w:rsidR="00F06A75" w:rsidRPr="003E2216" w:rsidRDefault="00F06A75" w:rsidP="00EF348B">
            <w:pPr>
              <w:jc w:val="left"/>
              <w:rPr>
                <w:b/>
                <w:szCs w:val="24"/>
              </w:rPr>
            </w:pPr>
            <w:r w:rsidRPr="003E2216">
              <w:rPr>
                <w:b/>
                <w:i/>
                <w:szCs w:val="24"/>
              </w:rPr>
              <w:t>P</w:t>
            </w:r>
            <w:r w:rsidRPr="003E2216">
              <w:rPr>
                <w:b/>
                <w:szCs w:val="24"/>
              </w:rPr>
              <w:t>-value for trend</w:t>
            </w:r>
          </w:p>
        </w:tc>
      </w:tr>
      <w:tr w:rsidR="00F06A75" w:rsidRPr="003E2216" w14:paraId="246665BB" w14:textId="77777777" w:rsidTr="00C80427">
        <w:trPr>
          <w:jc w:val="center"/>
        </w:trPr>
        <w:tc>
          <w:tcPr>
            <w:tcW w:w="799" w:type="pct"/>
            <w:vMerge/>
            <w:tcBorders>
              <w:bottom w:val="single" w:sz="8" w:space="0" w:color="auto"/>
            </w:tcBorders>
          </w:tcPr>
          <w:p w14:paraId="775A5E73" w14:textId="77777777" w:rsidR="00F06A75" w:rsidRPr="003E2216" w:rsidRDefault="00F06A75" w:rsidP="00EF348B">
            <w:pPr>
              <w:jc w:val="left"/>
              <w:rPr>
                <w:szCs w:val="24"/>
              </w:rPr>
            </w:pPr>
          </w:p>
        </w:tc>
        <w:tc>
          <w:tcPr>
            <w:tcW w:w="694" w:type="pct"/>
            <w:tcBorders>
              <w:top w:val="single" w:sz="8" w:space="0" w:color="auto"/>
              <w:bottom w:val="single" w:sz="8" w:space="0" w:color="auto"/>
            </w:tcBorders>
          </w:tcPr>
          <w:p w14:paraId="60E66174" w14:textId="77777777" w:rsidR="00F06A75" w:rsidRPr="003E2216" w:rsidRDefault="00F06A75" w:rsidP="00EF348B">
            <w:pPr>
              <w:jc w:val="left"/>
              <w:rPr>
                <w:b/>
                <w:szCs w:val="24"/>
              </w:rPr>
            </w:pPr>
            <w:r w:rsidRPr="003E2216">
              <w:rPr>
                <w:b/>
                <w:szCs w:val="24"/>
              </w:rPr>
              <w:t>1 (</w:t>
            </w:r>
            <w:r w:rsidRPr="003E2216">
              <w:rPr>
                <w:b/>
                <w:i/>
                <w:szCs w:val="24"/>
              </w:rPr>
              <w:t>n</w:t>
            </w:r>
            <w:r w:rsidRPr="003E2216">
              <w:rPr>
                <w:b/>
                <w:szCs w:val="24"/>
              </w:rPr>
              <w:t>=2623)</w:t>
            </w:r>
          </w:p>
        </w:tc>
        <w:tc>
          <w:tcPr>
            <w:tcW w:w="691" w:type="pct"/>
            <w:tcBorders>
              <w:top w:val="single" w:sz="8" w:space="0" w:color="auto"/>
              <w:bottom w:val="single" w:sz="8" w:space="0" w:color="auto"/>
            </w:tcBorders>
          </w:tcPr>
          <w:p w14:paraId="01358CC4" w14:textId="77777777" w:rsidR="00F06A75" w:rsidRPr="003E2216" w:rsidRDefault="00F06A75" w:rsidP="00EF348B">
            <w:pPr>
              <w:jc w:val="left"/>
              <w:rPr>
                <w:b/>
                <w:szCs w:val="24"/>
              </w:rPr>
            </w:pPr>
            <w:r w:rsidRPr="003E2216">
              <w:rPr>
                <w:b/>
                <w:szCs w:val="24"/>
              </w:rPr>
              <w:t>2 (</w:t>
            </w:r>
            <w:r w:rsidRPr="003E2216">
              <w:rPr>
                <w:b/>
                <w:i/>
                <w:szCs w:val="24"/>
              </w:rPr>
              <w:t>n</w:t>
            </w:r>
            <w:r w:rsidRPr="003E2216">
              <w:rPr>
                <w:b/>
                <w:szCs w:val="24"/>
              </w:rPr>
              <w:t>=2624)</w:t>
            </w:r>
          </w:p>
        </w:tc>
        <w:tc>
          <w:tcPr>
            <w:tcW w:w="691" w:type="pct"/>
            <w:tcBorders>
              <w:top w:val="single" w:sz="8" w:space="0" w:color="auto"/>
              <w:bottom w:val="single" w:sz="8" w:space="0" w:color="auto"/>
            </w:tcBorders>
          </w:tcPr>
          <w:p w14:paraId="7E65E4B6" w14:textId="77777777" w:rsidR="00F06A75" w:rsidRPr="003E2216" w:rsidRDefault="00F06A75" w:rsidP="00EF348B">
            <w:pPr>
              <w:jc w:val="left"/>
              <w:rPr>
                <w:b/>
                <w:szCs w:val="24"/>
              </w:rPr>
            </w:pPr>
            <w:r w:rsidRPr="003E2216">
              <w:rPr>
                <w:b/>
                <w:szCs w:val="24"/>
              </w:rPr>
              <w:t>3 (</w:t>
            </w:r>
            <w:r w:rsidRPr="003E2216">
              <w:rPr>
                <w:b/>
                <w:i/>
                <w:szCs w:val="24"/>
              </w:rPr>
              <w:t>n</w:t>
            </w:r>
            <w:r w:rsidRPr="003E2216">
              <w:rPr>
                <w:b/>
                <w:szCs w:val="24"/>
              </w:rPr>
              <w:t>=2620)</w:t>
            </w:r>
          </w:p>
        </w:tc>
        <w:tc>
          <w:tcPr>
            <w:tcW w:w="693" w:type="pct"/>
            <w:tcBorders>
              <w:top w:val="single" w:sz="8" w:space="0" w:color="auto"/>
              <w:bottom w:val="single" w:sz="8" w:space="0" w:color="auto"/>
            </w:tcBorders>
          </w:tcPr>
          <w:p w14:paraId="26040C16" w14:textId="77777777" w:rsidR="00F06A75" w:rsidRPr="003E2216" w:rsidRDefault="00F06A75" w:rsidP="00EF348B">
            <w:pPr>
              <w:jc w:val="left"/>
              <w:rPr>
                <w:b/>
                <w:szCs w:val="24"/>
              </w:rPr>
            </w:pPr>
            <w:r w:rsidRPr="003E2216">
              <w:rPr>
                <w:b/>
                <w:szCs w:val="24"/>
              </w:rPr>
              <w:t>4 (</w:t>
            </w:r>
            <w:r w:rsidRPr="003E2216">
              <w:rPr>
                <w:b/>
                <w:i/>
                <w:szCs w:val="24"/>
              </w:rPr>
              <w:t>n</w:t>
            </w:r>
            <w:r w:rsidRPr="003E2216">
              <w:rPr>
                <w:b/>
                <w:szCs w:val="24"/>
              </w:rPr>
              <w:t>=2622)</w:t>
            </w:r>
          </w:p>
        </w:tc>
        <w:tc>
          <w:tcPr>
            <w:tcW w:w="691" w:type="pct"/>
            <w:vMerge/>
            <w:tcBorders>
              <w:bottom w:val="single" w:sz="8" w:space="0" w:color="auto"/>
            </w:tcBorders>
          </w:tcPr>
          <w:p w14:paraId="045071A7" w14:textId="77777777" w:rsidR="00F06A75" w:rsidRPr="003E2216" w:rsidRDefault="00F06A75" w:rsidP="00EF348B">
            <w:pPr>
              <w:jc w:val="left"/>
              <w:rPr>
                <w:szCs w:val="24"/>
              </w:rPr>
            </w:pPr>
          </w:p>
        </w:tc>
        <w:tc>
          <w:tcPr>
            <w:tcW w:w="741" w:type="pct"/>
            <w:vMerge/>
            <w:tcBorders>
              <w:bottom w:val="single" w:sz="8" w:space="0" w:color="auto"/>
            </w:tcBorders>
          </w:tcPr>
          <w:p w14:paraId="1D24B5FD" w14:textId="77777777" w:rsidR="00F06A75" w:rsidRPr="003E2216" w:rsidRDefault="00F06A75" w:rsidP="00EF348B">
            <w:pPr>
              <w:jc w:val="left"/>
              <w:rPr>
                <w:szCs w:val="24"/>
              </w:rPr>
            </w:pPr>
          </w:p>
        </w:tc>
      </w:tr>
      <w:tr w:rsidR="00F06A75" w:rsidRPr="003E2216" w14:paraId="530AA106" w14:textId="77777777" w:rsidTr="00C80427">
        <w:trPr>
          <w:jc w:val="center"/>
        </w:trPr>
        <w:tc>
          <w:tcPr>
            <w:tcW w:w="799" w:type="pct"/>
            <w:tcBorders>
              <w:top w:val="single" w:sz="8" w:space="0" w:color="auto"/>
            </w:tcBorders>
          </w:tcPr>
          <w:p w14:paraId="075980F7" w14:textId="77777777" w:rsidR="00F06A75" w:rsidRPr="003E2216" w:rsidRDefault="00F06A75" w:rsidP="00EF348B">
            <w:pPr>
              <w:jc w:val="left"/>
              <w:rPr>
                <w:szCs w:val="24"/>
              </w:rPr>
            </w:pPr>
            <w:r w:rsidRPr="003E2216">
              <w:rPr>
                <w:szCs w:val="24"/>
              </w:rPr>
              <w:t>Range, mg/g</w:t>
            </w:r>
          </w:p>
        </w:tc>
        <w:tc>
          <w:tcPr>
            <w:tcW w:w="694" w:type="pct"/>
            <w:tcBorders>
              <w:top w:val="single" w:sz="8" w:space="0" w:color="auto"/>
            </w:tcBorders>
          </w:tcPr>
          <w:p w14:paraId="0FB548E4" w14:textId="77777777" w:rsidR="00F06A75" w:rsidRPr="003E2216" w:rsidRDefault="00F06A75" w:rsidP="00EF348B">
            <w:pPr>
              <w:jc w:val="left"/>
              <w:rPr>
                <w:szCs w:val="24"/>
              </w:rPr>
            </w:pPr>
            <w:r w:rsidRPr="003E2216">
              <w:rPr>
                <w:szCs w:val="24"/>
              </w:rPr>
              <w:t>≤ 0.50</w:t>
            </w:r>
          </w:p>
        </w:tc>
        <w:tc>
          <w:tcPr>
            <w:tcW w:w="691" w:type="pct"/>
            <w:tcBorders>
              <w:top w:val="single" w:sz="8" w:space="0" w:color="auto"/>
            </w:tcBorders>
          </w:tcPr>
          <w:p w14:paraId="38BA1F68" w14:textId="77777777" w:rsidR="00F06A75" w:rsidRPr="003E2216" w:rsidRDefault="00F06A75" w:rsidP="00EF348B">
            <w:pPr>
              <w:jc w:val="left"/>
              <w:rPr>
                <w:szCs w:val="24"/>
              </w:rPr>
            </w:pPr>
            <w:r w:rsidRPr="003E2216">
              <w:rPr>
                <w:szCs w:val="24"/>
              </w:rPr>
              <w:t>0.50-0.89</w:t>
            </w:r>
          </w:p>
        </w:tc>
        <w:tc>
          <w:tcPr>
            <w:tcW w:w="691" w:type="pct"/>
            <w:tcBorders>
              <w:top w:val="single" w:sz="8" w:space="0" w:color="auto"/>
            </w:tcBorders>
          </w:tcPr>
          <w:p w14:paraId="5753A4AF" w14:textId="77777777" w:rsidR="00F06A75" w:rsidRPr="003E2216" w:rsidRDefault="00F06A75" w:rsidP="00EF348B">
            <w:pPr>
              <w:jc w:val="left"/>
              <w:rPr>
                <w:szCs w:val="24"/>
              </w:rPr>
            </w:pPr>
            <w:r w:rsidRPr="003E2216">
              <w:rPr>
                <w:szCs w:val="24"/>
              </w:rPr>
              <w:t>0.89-1.51</w:t>
            </w:r>
          </w:p>
        </w:tc>
        <w:tc>
          <w:tcPr>
            <w:tcW w:w="693" w:type="pct"/>
            <w:tcBorders>
              <w:top w:val="single" w:sz="8" w:space="0" w:color="auto"/>
            </w:tcBorders>
          </w:tcPr>
          <w:p w14:paraId="3EE1A77D" w14:textId="77777777" w:rsidR="00F06A75" w:rsidRPr="003E2216" w:rsidRDefault="00F06A75" w:rsidP="00EF348B">
            <w:pPr>
              <w:jc w:val="left"/>
              <w:rPr>
                <w:szCs w:val="24"/>
              </w:rPr>
            </w:pPr>
            <w:r w:rsidRPr="003E2216">
              <w:rPr>
                <w:szCs w:val="24"/>
              </w:rPr>
              <w:t>&gt; 1.51</w:t>
            </w:r>
          </w:p>
        </w:tc>
        <w:tc>
          <w:tcPr>
            <w:tcW w:w="691" w:type="pct"/>
            <w:tcBorders>
              <w:top w:val="single" w:sz="8" w:space="0" w:color="auto"/>
            </w:tcBorders>
          </w:tcPr>
          <w:p w14:paraId="71E33F0C" w14:textId="77777777" w:rsidR="00F06A75" w:rsidRPr="003E2216" w:rsidRDefault="00F06A75" w:rsidP="00EF348B">
            <w:pPr>
              <w:jc w:val="left"/>
              <w:rPr>
                <w:szCs w:val="24"/>
              </w:rPr>
            </w:pPr>
          </w:p>
        </w:tc>
        <w:tc>
          <w:tcPr>
            <w:tcW w:w="741" w:type="pct"/>
            <w:tcBorders>
              <w:top w:val="single" w:sz="8" w:space="0" w:color="auto"/>
            </w:tcBorders>
          </w:tcPr>
          <w:p w14:paraId="35F6AAFE" w14:textId="77777777" w:rsidR="00F06A75" w:rsidRPr="003E2216" w:rsidRDefault="00F06A75" w:rsidP="00EF348B">
            <w:pPr>
              <w:jc w:val="left"/>
              <w:rPr>
                <w:szCs w:val="24"/>
              </w:rPr>
            </w:pPr>
          </w:p>
        </w:tc>
      </w:tr>
      <w:tr w:rsidR="00F06A75" w:rsidRPr="003E2216" w14:paraId="6C59A095" w14:textId="77777777" w:rsidTr="00C80427">
        <w:trPr>
          <w:jc w:val="center"/>
        </w:trPr>
        <w:tc>
          <w:tcPr>
            <w:tcW w:w="799" w:type="pct"/>
          </w:tcPr>
          <w:p w14:paraId="59D03959" w14:textId="77777777" w:rsidR="00F06A75" w:rsidRPr="003E2216" w:rsidRDefault="00F06A75" w:rsidP="00EF348B">
            <w:pPr>
              <w:jc w:val="left"/>
              <w:rPr>
                <w:szCs w:val="24"/>
              </w:rPr>
            </w:pPr>
            <w:r w:rsidRPr="003E2216">
              <w:rPr>
                <w:szCs w:val="24"/>
              </w:rPr>
              <w:t>CVD mortality</w:t>
            </w:r>
          </w:p>
        </w:tc>
        <w:tc>
          <w:tcPr>
            <w:tcW w:w="694" w:type="pct"/>
          </w:tcPr>
          <w:p w14:paraId="2434E0D4" w14:textId="77777777" w:rsidR="00F06A75" w:rsidRPr="003E2216" w:rsidRDefault="00F06A75" w:rsidP="00EF348B">
            <w:pPr>
              <w:jc w:val="left"/>
              <w:rPr>
                <w:szCs w:val="24"/>
              </w:rPr>
            </w:pPr>
          </w:p>
        </w:tc>
        <w:tc>
          <w:tcPr>
            <w:tcW w:w="691" w:type="pct"/>
          </w:tcPr>
          <w:p w14:paraId="1BA1E229" w14:textId="77777777" w:rsidR="00F06A75" w:rsidRPr="003E2216" w:rsidRDefault="00F06A75" w:rsidP="00EF348B">
            <w:pPr>
              <w:jc w:val="left"/>
              <w:rPr>
                <w:szCs w:val="24"/>
              </w:rPr>
            </w:pPr>
          </w:p>
        </w:tc>
        <w:tc>
          <w:tcPr>
            <w:tcW w:w="691" w:type="pct"/>
          </w:tcPr>
          <w:p w14:paraId="2C6DFAC4" w14:textId="77777777" w:rsidR="00F06A75" w:rsidRPr="003E2216" w:rsidRDefault="00F06A75" w:rsidP="00EF348B">
            <w:pPr>
              <w:jc w:val="left"/>
              <w:rPr>
                <w:szCs w:val="24"/>
              </w:rPr>
            </w:pPr>
          </w:p>
        </w:tc>
        <w:tc>
          <w:tcPr>
            <w:tcW w:w="693" w:type="pct"/>
          </w:tcPr>
          <w:p w14:paraId="1239E9B4" w14:textId="77777777" w:rsidR="00F06A75" w:rsidRPr="003E2216" w:rsidRDefault="00F06A75" w:rsidP="00EF348B">
            <w:pPr>
              <w:jc w:val="left"/>
              <w:rPr>
                <w:szCs w:val="24"/>
              </w:rPr>
            </w:pPr>
          </w:p>
        </w:tc>
        <w:tc>
          <w:tcPr>
            <w:tcW w:w="691" w:type="pct"/>
          </w:tcPr>
          <w:p w14:paraId="52C75038" w14:textId="77777777" w:rsidR="00F06A75" w:rsidRPr="003E2216" w:rsidRDefault="00F06A75" w:rsidP="00EF348B">
            <w:pPr>
              <w:jc w:val="left"/>
              <w:rPr>
                <w:szCs w:val="24"/>
              </w:rPr>
            </w:pPr>
          </w:p>
        </w:tc>
        <w:tc>
          <w:tcPr>
            <w:tcW w:w="741" w:type="pct"/>
          </w:tcPr>
          <w:p w14:paraId="435D462A" w14:textId="77777777" w:rsidR="00F06A75" w:rsidRPr="003E2216" w:rsidRDefault="00F06A75" w:rsidP="00EF348B">
            <w:pPr>
              <w:jc w:val="left"/>
              <w:rPr>
                <w:szCs w:val="24"/>
              </w:rPr>
            </w:pPr>
          </w:p>
        </w:tc>
      </w:tr>
      <w:tr w:rsidR="00F06A75" w:rsidRPr="003E2216" w14:paraId="68A97336" w14:textId="77777777" w:rsidTr="00C80427">
        <w:trPr>
          <w:jc w:val="center"/>
        </w:trPr>
        <w:tc>
          <w:tcPr>
            <w:tcW w:w="799" w:type="pct"/>
          </w:tcPr>
          <w:p w14:paraId="4572607A" w14:textId="77777777" w:rsidR="00F06A75" w:rsidRPr="003E2216" w:rsidRDefault="00F06A75" w:rsidP="00EF348B">
            <w:pPr>
              <w:ind w:firstLineChars="200" w:firstLine="480"/>
              <w:jc w:val="left"/>
              <w:rPr>
                <w:szCs w:val="24"/>
              </w:rPr>
            </w:pPr>
            <w:r w:rsidRPr="003E2216">
              <w:rPr>
                <w:szCs w:val="24"/>
              </w:rPr>
              <w:t>No. of death</w:t>
            </w:r>
          </w:p>
        </w:tc>
        <w:tc>
          <w:tcPr>
            <w:tcW w:w="694" w:type="pct"/>
          </w:tcPr>
          <w:p w14:paraId="4FEBF4F9" w14:textId="77777777" w:rsidR="00F06A75" w:rsidRPr="003E2216" w:rsidRDefault="00F06A75" w:rsidP="00EF348B">
            <w:pPr>
              <w:jc w:val="left"/>
              <w:rPr>
                <w:szCs w:val="24"/>
              </w:rPr>
            </w:pPr>
            <w:r w:rsidRPr="003E2216">
              <w:rPr>
                <w:szCs w:val="24"/>
              </w:rPr>
              <w:t>46</w:t>
            </w:r>
          </w:p>
        </w:tc>
        <w:tc>
          <w:tcPr>
            <w:tcW w:w="691" w:type="pct"/>
          </w:tcPr>
          <w:p w14:paraId="2A21C754" w14:textId="77777777" w:rsidR="00F06A75" w:rsidRPr="003E2216" w:rsidRDefault="00F06A75" w:rsidP="00EF348B">
            <w:pPr>
              <w:jc w:val="left"/>
              <w:rPr>
                <w:szCs w:val="24"/>
              </w:rPr>
            </w:pPr>
            <w:r w:rsidRPr="003E2216">
              <w:rPr>
                <w:szCs w:val="24"/>
              </w:rPr>
              <w:t>28</w:t>
            </w:r>
          </w:p>
        </w:tc>
        <w:tc>
          <w:tcPr>
            <w:tcW w:w="691" w:type="pct"/>
          </w:tcPr>
          <w:p w14:paraId="6CE8B74E" w14:textId="77777777" w:rsidR="00F06A75" w:rsidRPr="003E2216" w:rsidRDefault="00F06A75" w:rsidP="00EF348B">
            <w:pPr>
              <w:jc w:val="left"/>
              <w:rPr>
                <w:szCs w:val="24"/>
              </w:rPr>
            </w:pPr>
            <w:r w:rsidRPr="003E2216">
              <w:rPr>
                <w:szCs w:val="24"/>
              </w:rPr>
              <w:t>37</w:t>
            </w:r>
          </w:p>
        </w:tc>
        <w:tc>
          <w:tcPr>
            <w:tcW w:w="693" w:type="pct"/>
          </w:tcPr>
          <w:p w14:paraId="36CD2AB7" w14:textId="77777777" w:rsidR="00F06A75" w:rsidRPr="003E2216" w:rsidRDefault="00F06A75" w:rsidP="00EF348B">
            <w:pPr>
              <w:jc w:val="left"/>
              <w:rPr>
                <w:szCs w:val="24"/>
              </w:rPr>
            </w:pPr>
            <w:r w:rsidRPr="003E2216">
              <w:rPr>
                <w:szCs w:val="24"/>
              </w:rPr>
              <w:t>25</w:t>
            </w:r>
          </w:p>
        </w:tc>
        <w:tc>
          <w:tcPr>
            <w:tcW w:w="691" w:type="pct"/>
          </w:tcPr>
          <w:p w14:paraId="77EC8039" w14:textId="77777777" w:rsidR="00F06A75" w:rsidRPr="003E2216" w:rsidRDefault="00F06A75" w:rsidP="00EF348B">
            <w:pPr>
              <w:jc w:val="left"/>
              <w:rPr>
                <w:szCs w:val="24"/>
              </w:rPr>
            </w:pPr>
          </w:p>
        </w:tc>
        <w:tc>
          <w:tcPr>
            <w:tcW w:w="741" w:type="pct"/>
          </w:tcPr>
          <w:p w14:paraId="4700116E" w14:textId="77777777" w:rsidR="00F06A75" w:rsidRPr="003E2216" w:rsidRDefault="00F06A75" w:rsidP="00EF348B">
            <w:pPr>
              <w:jc w:val="left"/>
              <w:rPr>
                <w:szCs w:val="24"/>
              </w:rPr>
            </w:pPr>
          </w:p>
        </w:tc>
      </w:tr>
      <w:tr w:rsidR="00E30D35" w:rsidRPr="003E2216" w14:paraId="47CD4967" w14:textId="77777777" w:rsidTr="00C80427">
        <w:trPr>
          <w:jc w:val="center"/>
        </w:trPr>
        <w:tc>
          <w:tcPr>
            <w:tcW w:w="799" w:type="pct"/>
          </w:tcPr>
          <w:p w14:paraId="47B5DF0B" w14:textId="72EE43A7" w:rsidR="00E30D35" w:rsidRPr="003E2216" w:rsidRDefault="00E30D35" w:rsidP="00E30D35">
            <w:pPr>
              <w:ind w:firstLineChars="200" w:firstLine="480"/>
              <w:jc w:val="left"/>
              <w:rPr>
                <w:szCs w:val="24"/>
                <w:vertAlign w:val="superscript"/>
              </w:rPr>
            </w:pPr>
            <w:r w:rsidRPr="003E2216">
              <w:rPr>
                <w:szCs w:val="24"/>
              </w:rPr>
              <w:t>Model 1</w:t>
            </w:r>
            <w:r w:rsidRPr="003E2216">
              <w:rPr>
                <w:szCs w:val="24"/>
                <w:vertAlign w:val="superscript"/>
              </w:rPr>
              <w:t>a</w:t>
            </w:r>
          </w:p>
        </w:tc>
        <w:tc>
          <w:tcPr>
            <w:tcW w:w="694" w:type="pct"/>
          </w:tcPr>
          <w:p w14:paraId="273A8F93" w14:textId="77777777" w:rsidR="00E30D35" w:rsidRPr="003E2216" w:rsidRDefault="00E30D35" w:rsidP="00E30D35">
            <w:pPr>
              <w:jc w:val="left"/>
              <w:rPr>
                <w:szCs w:val="24"/>
              </w:rPr>
            </w:pPr>
            <w:r w:rsidRPr="003E2216">
              <w:rPr>
                <w:szCs w:val="24"/>
              </w:rPr>
              <w:t>1.00 (reference)</w:t>
            </w:r>
          </w:p>
        </w:tc>
        <w:tc>
          <w:tcPr>
            <w:tcW w:w="691" w:type="pct"/>
          </w:tcPr>
          <w:p w14:paraId="0CA2C76F" w14:textId="77777777" w:rsidR="00E30D35" w:rsidRPr="003E2216" w:rsidRDefault="00E30D35" w:rsidP="00E30D35">
            <w:pPr>
              <w:jc w:val="left"/>
              <w:rPr>
                <w:szCs w:val="24"/>
              </w:rPr>
            </w:pPr>
            <w:r w:rsidRPr="003E2216">
              <w:rPr>
                <w:szCs w:val="24"/>
              </w:rPr>
              <w:t>0.71 (0.42-1.22)</w:t>
            </w:r>
          </w:p>
        </w:tc>
        <w:tc>
          <w:tcPr>
            <w:tcW w:w="691" w:type="pct"/>
          </w:tcPr>
          <w:p w14:paraId="5BC9964F" w14:textId="77777777" w:rsidR="00E30D35" w:rsidRPr="003E2216" w:rsidRDefault="00E30D35" w:rsidP="00E30D35">
            <w:pPr>
              <w:jc w:val="left"/>
              <w:rPr>
                <w:szCs w:val="24"/>
              </w:rPr>
            </w:pPr>
            <w:r w:rsidRPr="003E2216">
              <w:rPr>
                <w:szCs w:val="24"/>
              </w:rPr>
              <w:t>0.89 (0.57-1.40)</w:t>
            </w:r>
          </w:p>
        </w:tc>
        <w:tc>
          <w:tcPr>
            <w:tcW w:w="693" w:type="pct"/>
          </w:tcPr>
          <w:p w14:paraId="5F983C40" w14:textId="77777777" w:rsidR="00E30D35" w:rsidRPr="003E2216" w:rsidRDefault="00E30D35" w:rsidP="00E30D35">
            <w:pPr>
              <w:jc w:val="left"/>
              <w:rPr>
                <w:szCs w:val="24"/>
              </w:rPr>
            </w:pPr>
            <w:r w:rsidRPr="003E2216">
              <w:rPr>
                <w:szCs w:val="24"/>
              </w:rPr>
              <w:t>0.51 (0.30-0.87)</w:t>
            </w:r>
          </w:p>
        </w:tc>
        <w:tc>
          <w:tcPr>
            <w:tcW w:w="691" w:type="pct"/>
          </w:tcPr>
          <w:p w14:paraId="6E4C3E23" w14:textId="77777777" w:rsidR="00E30D35" w:rsidRPr="003E2216" w:rsidRDefault="00E30D35" w:rsidP="00E30D35">
            <w:pPr>
              <w:jc w:val="left"/>
              <w:rPr>
                <w:szCs w:val="24"/>
              </w:rPr>
            </w:pPr>
            <w:r w:rsidRPr="003E2216">
              <w:rPr>
                <w:szCs w:val="24"/>
              </w:rPr>
              <w:t>0.77 (0.64-0.92)</w:t>
            </w:r>
          </w:p>
        </w:tc>
        <w:tc>
          <w:tcPr>
            <w:tcW w:w="741" w:type="pct"/>
          </w:tcPr>
          <w:p w14:paraId="7DF8AB37" w14:textId="77777777" w:rsidR="00E30D35" w:rsidRPr="003E2216" w:rsidRDefault="00E30D35" w:rsidP="00E30D35">
            <w:pPr>
              <w:jc w:val="left"/>
              <w:rPr>
                <w:szCs w:val="24"/>
              </w:rPr>
            </w:pPr>
            <w:r w:rsidRPr="003E2216">
              <w:rPr>
                <w:szCs w:val="24"/>
              </w:rPr>
              <w:t>0.02</w:t>
            </w:r>
          </w:p>
        </w:tc>
      </w:tr>
      <w:tr w:rsidR="00E30D35" w:rsidRPr="003E2216" w14:paraId="1E6BB948" w14:textId="77777777" w:rsidTr="00C80427">
        <w:trPr>
          <w:jc w:val="center"/>
        </w:trPr>
        <w:tc>
          <w:tcPr>
            <w:tcW w:w="799" w:type="pct"/>
          </w:tcPr>
          <w:p w14:paraId="2985C7F7" w14:textId="3E608647" w:rsidR="00E30D35" w:rsidRPr="003E2216" w:rsidRDefault="00E30D35" w:rsidP="00E30D35">
            <w:pPr>
              <w:ind w:firstLineChars="200" w:firstLine="480"/>
              <w:jc w:val="left"/>
              <w:rPr>
                <w:szCs w:val="24"/>
              </w:rPr>
            </w:pPr>
            <w:r w:rsidRPr="003E2216">
              <w:rPr>
                <w:szCs w:val="24"/>
              </w:rPr>
              <w:t>Model 2</w:t>
            </w:r>
            <w:r w:rsidRPr="003E2216">
              <w:rPr>
                <w:szCs w:val="24"/>
                <w:vertAlign w:val="superscript"/>
              </w:rPr>
              <w:t>b</w:t>
            </w:r>
          </w:p>
        </w:tc>
        <w:tc>
          <w:tcPr>
            <w:tcW w:w="694" w:type="pct"/>
          </w:tcPr>
          <w:p w14:paraId="0C551684" w14:textId="77777777" w:rsidR="00E30D35" w:rsidRPr="003E2216" w:rsidRDefault="00E30D35" w:rsidP="00E30D35">
            <w:pPr>
              <w:jc w:val="left"/>
              <w:rPr>
                <w:szCs w:val="24"/>
              </w:rPr>
            </w:pPr>
            <w:r w:rsidRPr="003E2216">
              <w:rPr>
                <w:szCs w:val="24"/>
              </w:rPr>
              <w:t>1.00 (reference)</w:t>
            </w:r>
          </w:p>
        </w:tc>
        <w:tc>
          <w:tcPr>
            <w:tcW w:w="691" w:type="pct"/>
          </w:tcPr>
          <w:p w14:paraId="374D79E1" w14:textId="0B8376A7" w:rsidR="00E30D35" w:rsidRPr="003E2216" w:rsidRDefault="00E30D35" w:rsidP="00E30D35">
            <w:pPr>
              <w:jc w:val="left"/>
              <w:rPr>
                <w:szCs w:val="24"/>
              </w:rPr>
            </w:pPr>
            <w:r w:rsidRPr="003E2216">
              <w:rPr>
                <w:szCs w:val="24"/>
              </w:rPr>
              <w:t>0.79 (0.49-1.27)</w:t>
            </w:r>
          </w:p>
        </w:tc>
        <w:tc>
          <w:tcPr>
            <w:tcW w:w="691" w:type="pct"/>
          </w:tcPr>
          <w:p w14:paraId="324981DC" w14:textId="5F41C156" w:rsidR="00E30D35" w:rsidRPr="003E2216" w:rsidRDefault="00E30D35" w:rsidP="00E30D35">
            <w:pPr>
              <w:jc w:val="left"/>
              <w:rPr>
                <w:szCs w:val="24"/>
              </w:rPr>
            </w:pPr>
            <w:r w:rsidRPr="003E2216">
              <w:rPr>
                <w:szCs w:val="24"/>
              </w:rPr>
              <w:t>1.01 (0.65-1.57)</w:t>
            </w:r>
          </w:p>
        </w:tc>
        <w:tc>
          <w:tcPr>
            <w:tcW w:w="693" w:type="pct"/>
          </w:tcPr>
          <w:p w14:paraId="49079596" w14:textId="113A4414" w:rsidR="00E30D35" w:rsidRPr="003E2216" w:rsidRDefault="00E30D35" w:rsidP="00E30D35">
            <w:pPr>
              <w:jc w:val="left"/>
              <w:rPr>
                <w:szCs w:val="24"/>
              </w:rPr>
            </w:pPr>
            <w:r w:rsidRPr="003E2216">
              <w:rPr>
                <w:szCs w:val="24"/>
              </w:rPr>
              <w:t>0.58 (0.35-0.96)</w:t>
            </w:r>
          </w:p>
        </w:tc>
        <w:tc>
          <w:tcPr>
            <w:tcW w:w="691" w:type="pct"/>
          </w:tcPr>
          <w:p w14:paraId="43026BF7" w14:textId="3650934D" w:rsidR="00E30D35" w:rsidRPr="003E2216" w:rsidRDefault="00E30D35" w:rsidP="00E30D35">
            <w:pPr>
              <w:jc w:val="left"/>
              <w:rPr>
                <w:szCs w:val="24"/>
              </w:rPr>
            </w:pPr>
            <w:r w:rsidRPr="003E2216">
              <w:rPr>
                <w:szCs w:val="24"/>
              </w:rPr>
              <w:t>0.80 (0.67-0.95)</w:t>
            </w:r>
          </w:p>
        </w:tc>
        <w:tc>
          <w:tcPr>
            <w:tcW w:w="741" w:type="pct"/>
          </w:tcPr>
          <w:p w14:paraId="4EF4BFB7" w14:textId="5548638A" w:rsidR="00E30D35" w:rsidRPr="003E2216" w:rsidRDefault="00E30D35" w:rsidP="00E30D35">
            <w:pPr>
              <w:jc w:val="left"/>
              <w:rPr>
                <w:szCs w:val="24"/>
              </w:rPr>
            </w:pPr>
            <w:r w:rsidRPr="003E2216">
              <w:rPr>
                <w:szCs w:val="24"/>
              </w:rPr>
              <w:t>0.08</w:t>
            </w:r>
          </w:p>
        </w:tc>
      </w:tr>
      <w:tr w:rsidR="00F06A75" w:rsidRPr="003E2216" w14:paraId="776AA3EE" w14:textId="77777777" w:rsidTr="00C80427">
        <w:trPr>
          <w:jc w:val="center"/>
        </w:trPr>
        <w:tc>
          <w:tcPr>
            <w:tcW w:w="799" w:type="pct"/>
          </w:tcPr>
          <w:p w14:paraId="25AFC4EB" w14:textId="77777777" w:rsidR="00F06A75" w:rsidRPr="003E2216" w:rsidRDefault="00F06A75" w:rsidP="00EF348B">
            <w:pPr>
              <w:jc w:val="left"/>
              <w:rPr>
                <w:szCs w:val="24"/>
              </w:rPr>
            </w:pPr>
            <w:r w:rsidRPr="003E2216">
              <w:rPr>
                <w:szCs w:val="24"/>
              </w:rPr>
              <w:t>All-cause mortality</w:t>
            </w:r>
          </w:p>
        </w:tc>
        <w:tc>
          <w:tcPr>
            <w:tcW w:w="694" w:type="pct"/>
          </w:tcPr>
          <w:p w14:paraId="632222F7" w14:textId="77777777" w:rsidR="00F06A75" w:rsidRPr="003E2216" w:rsidRDefault="00F06A75" w:rsidP="00EF348B">
            <w:pPr>
              <w:jc w:val="left"/>
              <w:rPr>
                <w:szCs w:val="24"/>
              </w:rPr>
            </w:pPr>
          </w:p>
        </w:tc>
        <w:tc>
          <w:tcPr>
            <w:tcW w:w="691" w:type="pct"/>
          </w:tcPr>
          <w:p w14:paraId="2FA45564" w14:textId="77777777" w:rsidR="00F06A75" w:rsidRPr="003E2216" w:rsidRDefault="00F06A75" w:rsidP="00EF348B">
            <w:pPr>
              <w:jc w:val="left"/>
              <w:rPr>
                <w:szCs w:val="24"/>
              </w:rPr>
            </w:pPr>
          </w:p>
        </w:tc>
        <w:tc>
          <w:tcPr>
            <w:tcW w:w="691" w:type="pct"/>
          </w:tcPr>
          <w:p w14:paraId="4E6CBA3D" w14:textId="77777777" w:rsidR="00F06A75" w:rsidRPr="003E2216" w:rsidRDefault="00F06A75" w:rsidP="00EF348B">
            <w:pPr>
              <w:jc w:val="left"/>
              <w:rPr>
                <w:szCs w:val="24"/>
              </w:rPr>
            </w:pPr>
          </w:p>
        </w:tc>
        <w:tc>
          <w:tcPr>
            <w:tcW w:w="693" w:type="pct"/>
          </w:tcPr>
          <w:p w14:paraId="3C3198FE" w14:textId="77777777" w:rsidR="00F06A75" w:rsidRPr="003E2216" w:rsidRDefault="00F06A75" w:rsidP="00EF348B">
            <w:pPr>
              <w:jc w:val="left"/>
              <w:rPr>
                <w:szCs w:val="24"/>
              </w:rPr>
            </w:pPr>
          </w:p>
        </w:tc>
        <w:tc>
          <w:tcPr>
            <w:tcW w:w="691" w:type="pct"/>
          </w:tcPr>
          <w:p w14:paraId="55C71227" w14:textId="77777777" w:rsidR="00F06A75" w:rsidRPr="003E2216" w:rsidRDefault="00F06A75" w:rsidP="00EF348B">
            <w:pPr>
              <w:jc w:val="left"/>
              <w:rPr>
                <w:szCs w:val="24"/>
              </w:rPr>
            </w:pPr>
          </w:p>
        </w:tc>
        <w:tc>
          <w:tcPr>
            <w:tcW w:w="741" w:type="pct"/>
          </w:tcPr>
          <w:p w14:paraId="51103FC1" w14:textId="77777777" w:rsidR="00F06A75" w:rsidRPr="003E2216" w:rsidRDefault="00F06A75" w:rsidP="00EF348B">
            <w:pPr>
              <w:jc w:val="left"/>
              <w:rPr>
                <w:szCs w:val="24"/>
              </w:rPr>
            </w:pPr>
          </w:p>
        </w:tc>
      </w:tr>
      <w:tr w:rsidR="00F06A75" w:rsidRPr="003E2216" w14:paraId="6A458193" w14:textId="77777777" w:rsidTr="00C80427">
        <w:trPr>
          <w:jc w:val="center"/>
        </w:trPr>
        <w:tc>
          <w:tcPr>
            <w:tcW w:w="799" w:type="pct"/>
          </w:tcPr>
          <w:p w14:paraId="511FD2FA" w14:textId="77777777" w:rsidR="00F06A75" w:rsidRPr="003E2216" w:rsidRDefault="00F06A75" w:rsidP="00EF348B">
            <w:pPr>
              <w:ind w:firstLineChars="200" w:firstLine="480"/>
              <w:jc w:val="left"/>
              <w:rPr>
                <w:szCs w:val="24"/>
              </w:rPr>
            </w:pPr>
            <w:r w:rsidRPr="003E2216">
              <w:rPr>
                <w:szCs w:val="24"/>
              </w:rPr>
              <w:t>No. of death</w:t>
            </w:r>
          </w:p>
        </w:tc>
        <w:tc>
          <w:tcPr>
            <w:tcW w:w="694" w:type="pct"/>
          </w:tcPr>
          <w:p w14:paraId="4CEDA1DA" w14:textId="77777777" w:rsidR="00F06A75" w:rsidRPr="003E2216" w:rsidRDefault="00F06A75" w:rsidP="00EF348B">
            <w:pPr>
              <w:jc w:val="left"/>
              <w:rPr>
                <w:szCs w:val="24"/>
              </w:rPr>
            </w:pPr>
            <w:r w:rsidRPr="003E2216">
              <w:rPr>
                <w:szCs w:val="24"/>
              </w:rPr>
              <w:t>262</w:t>
            </w:r>
          </w:p>
        </w:tc>
        <w:tc>
          <w:tcPr>
            <w:tcW w:w="691" w:type="pct"/>
          </w:tcPr>
          <w:p w14:paraId="53670AA6" w14:textId="77777777" w:rsidR="00F06A75" w:rsidRPr="003E2216" w:rsidRDefault="00F06A75" w:rsidP="00EF348B">
            <w:pPr>
              <w:jc w:val="left"/>
              <w:rPr>
                <w:szCs w:val="24"/>
              </w:rPr>
            </w:pPr>
            <w:r w:rsidRPr="003E2216">
              <w:rPr>
                <w:szCs w:val="24"/>
              </w:rPr>
              <w:t>166</w:t>
            </w:r>
          </w:p>
        </w:tc>
        <w:tc>
          <w:tcPr>
            <w:tcW w:w="691" w:type="pct"/>
          </w:tcPr>
          <w:p w14:paraId="33107612" w14:textId="77777777" w:rsidR="00F06A75" w:rsidRPr="003E2216" w:rsidRDefault="00F06A75" w:rsidP="00EF348B">
            <w:pPr>
              <w:jc w:val="left"/>
              <w:rPr>
                <w:szCs w:val="24"/>
              </w:rPr>
            </w:pPr>
            <w:r w:rsidRPr="003E2216">
              <w:rPr>
                <w:szCs w:val="24"/>
              </w:rPr>
              <w:t>187</w:t>
            </w:r>
          </w:p>
        </w:tc>
        <w:tc>
          <w:tcPr>
            <w:tcW w:w="693" w:type="pct"/>
          </w:tcPr>
          <w:p w14:paraId="198E5C5F" w14:textId="77777777" w:rsidR="00F06A75" w:rsidRPr="003E2216" w:rsidRDefault="00F06A75" w:rsidP="00EF348B">
            <w:pPr>
              <w:jc w:val="left"/>
              <w:rPr>
                <w:szCs w:val="24"/>
              </w:rPr>
            </w:pPr>
            <w:r w:rsidRPr="003E2216">
              <w:rPr>
                <w:szCs w:val="24"/>
              </w:rPr>
              <w:t>185</w:t>
            </w:r>
          </w:p>
        </w:tc>
        <w:tc>
          <w:tcPr>
            <w:tcW w:w="691" w:type="pct"/>
          </w:tcPr>
          <w:p w14:paraId="057A5519" w14:textId="77777777" w:rsidR="00F06A75" w:rsidRPr="003E2216" w:rsidRDefault="00F06A75" w:rsidP="00EF348B">
            <w:pPr>
              <w:jc w:val="left"/>
              <w:rPr>
                <w:szCs w:val="24"/>
              </w:rPr>
            </w:pPr>
          </w:p>
        </w:tc>
        <w:tc>
          <w:tcPr>
            <w:tcW w:w="741" w:type="pct"/>
          </w:tcPr>
          <w:p w14:paraId="411F567B" w14:textId="77777777" w:rsidR="00F06A75" w:rsidRPr="003E2216" w:rsidRDefault="00F06A75" w:rsidP="00EF348B">
            <w:pPr>
              <w:jc w:val="left"/>
              <w:rPr>
                <w:szCs w:val="24"/>
              </w:rPr>
            </w:pPr>
          </w:p>
        </w:tc>
      </w:tr>
      <w:tr w:rsidR="00E30D35" w:rsidRPr="003E2216" w14:paraId="23E83031" w14:textId="77777777" w:rsidTr="00C80427">
        <w:trPr>
          <w:jc w:val="center"/>
        </w:trPr>
        <w:tc>
          <w:tcPr>
            <w:tcW w:w="799" w:type="pct"/>
          </w:tcPr>
          <w:p w14:paraId="0788DCE4" w14:textId="0F6E16CE" w:rsidR="00E30D35" w:rsidRPr="003E2216" w:rsidRDefault="00E30D35" w:rsidP="00E30D35">
            <w:pPr>
              <w:ind w:firstLineChars="200" w:firstLine="480"/>
              <w:jc w:val="left"/>
              <w:rPr>
                <w:szCs w:val="24"/>
              </w:rPr>
            </w:pPr>
            <w:r w:rsidRPr="003E2216">
              <w:rPr>
                <w:szCs w:val="24"/>
              </w:rPr>
              <w:t>Model 1</w:t>
            </w:r>
            <w:r w:rsidRPr="003E2216">
              <w:rPr>
                <w:szCs w:val="24"/>
                <w:vertAlign w:val="superscript"/>
              </w:rPr>
              <w:t>a</w:t>
            </w:r>
          </w:p>
        </w:tc>
        <w:tc>
          <w:tcPr>
            <w:tcW w:w="694" w:type="pct"/>
          </w:tcPr>
          <w:p w14:paraId="288ECD4E" w14:textId="77777777" w:rsidR="00E30D35" w:rsidRPr="003E2216" w:rsidRDefault="00E30D35" w:rsidP="00E30D35">
            <w:pPr>
              <w:jc w:val="left"/>
              <w:rPr>
                <w:szCs w:val="24"/>
              </w:rPr>
            </w:pPr>
            <w:r w:rsidRPr="003E2216">
              <w:rPr>
                <w:szCs w:val="24"/>
              </w:rPr>
              <w:t>1.00 (reference)</w:t>
            </w:r>
          </w:p>
        </w:tc>
        <w:tc>
          <w:tcPr>
            <w:tcW w:w="691" w:type="pct"/>
          </w:tcPr>
          <w:p w14:paraId="0966DED7" w14:textId="77777777" w:rsidR="00E30D35" w:rsidRPr="003E2216" w:rsidRDefault="00E30D35" w:rsidP="00E30D35">
            <w:pPr>
              <w:jc w:val="left"/>
              <w:rPr>
                <w:szCs w:val="24"/>
              </w:rPr>
            </w:pPr>
            <w:r w:rsidRPr="003E2216">
              <w:rPr>
                <w:szCs w:val="24"/>
              </w:rPr>
              <w:t>0.78 (0.61-0.99)</w:t>
            </w:r>
          </w:p>
        </w:tc>
        <w:tc>
          <w:tcPr>
            <w:tcW w:w="691" w:type="pct"/>
          </w:tcPr>
          <w:p w14:paraId="4A7F85BE" w14:textId="77777777" w:rsidR="00E30D35" w:rsidRPr="003E2216" w:rsidRDefault="00E30D35" w:rsidP="00E30D35">
            <w:pPr>
              <w:jc w:val="left"/>
              <w:rPr>
                <w:szCs w:val="24"/>
              </w:rPr>
            </w:pPr>
            <w:r w:rsidRPr="003E2216">
              <w:rPr>
                <w:szCs w:val="24"/>
              </w:rPr>
              <w:t>0.83 (0.68-1.02)</w:t>
            </w:r>
          </w:p>
        </w:tc>
        <w:tc>
          <w:tcPr>
            <w:tcW w:w="693" w:type="pct"/>
          </w:tcPr>
          <w:p w14:paraId="193AA73D" w14:textId="77777777" w:rsidR="00E30D35" w:rsidRPr="003E2216" w:rsidRDefault="00E30D35" w:rsidP="00E30D35">
            <w:pPr>
              <w:jc w:val="left"/>
              <w:rPr>
                <w:szCs w:val="24"/>
              </w:rPr>
            </w:pPr>
            <w:r w:rsidRPr="003E2216">
              <w:rPr>
                <w:szCs w:val="24"/>
              </w:rPr>
              <w:t>0.70 (0.57-0.86)</w:t>
            </w:r>
          </w:p>
        </w:tc>
        <w:tc>
          <w:tcPr>
            <w:tcW w:w="691" w:type="pct"/>
          </w:tcPr>
          <w:p w14:paraId="7A2E8122" w14:textId="77777777" w:rsidR="00E30D35" w:rsidRPr="003E2216" w:rsidRDefault="00E30D35" w:rsidP="00E30D35">
            <w:pPr>
              <w:jc w:val="left"/>
              <w:rPr>
                <w:szCs w:val="24"/>
              </w:rPr>
            </w:pPr>
            <w:r w:rsidRPr="003E2216">
              <w:rPr>
                <w:szCs w:val="24"/>
              </w:rPr>
              <w:t>0.86 (0.80-0.94)</w:t>
            </w:r>
          </w:p>
        </w:tc>
        <w:tc>
          <w:tcPr>
            <w:tcW w:w="741" w:type="pct"/>
          </w:tcPr>
          <w:p w14:paraId="651CFB79" w14:textId="77777777" w:rsidR="00E30D35" w:rsidRPr="003E2216" w:rsidRDefault="00E30D35" w:rsidP="00E30D35">
            <w:pPr>
              <w:jc w:val="left"/>
              <w:rPr>
                <w:szCs w:val="24"/>
              </w:rPr>
            </w:pPr>
            <w:r w:rsidRPr="003E2216">
              <w:rPr>
                <w:szCs w:val="24"/>
              </w:rPr>
              <w:t>0.001</w:t>
            </w:r>
          </w:p>
        </w:tc>
      </w:tr>
      <w:tr w:rsidR="00E30D35" w:rsidRPr="003E2216" w14:paraId="5636702A" w14:textId="77777777" w:rsidTr="00C80427">
        <w:trPr>
          <w:jc w:val="center"/>
        </w:trPr>
        <w:tc>
          <w:tcPr>
            <w:tcW w:w="799" w:type="pct"/>
          </w:tcPr>
          <w:p w14:paraId="1D8D9C79" w14:textId="402C1463" w:rsidR="00E30D35" w:rsidRPr="003E2216" w:rsidRDefault="00E30D35" w:rsidP="00E30D35">
            <w:pPr>
              <w:ind w:firstLineChars="200" w:firstLine="480"/>
              <w:jc w:val="left"/>
              <w:rPr>
                <w:szCs w:val="24"/>
              </w:rPr>
            </w:pPr>
            <w:r w:rsidRPr="003E2216">
              <w:rPr>
                <w:szCs w:val="24"/>
              </w:rPr>
              <w:t>Model 2</w:t>
            </w:r>
            <w:r w:rsidRPr="003E2216">
              <w:rPr>
                <w:szCs w:val="24"/>
                <w:vertAlign w:val="superscript"/>
              </w:rPr>
              <w:t>b</w:t>
            </w:r>
          </w:p>
        </w:tc>
        <w:tc>
          <w:tcPr>
            <w:tcW w:w="694" w:type="pct"/>
          </w:tcPr>
          <w:p w14:paraId="5CB88B2C" w14:textId="77777777" w:rsidR="00E30D35" w:rsidRPr="003E2216" w:rsidRDefault="00E30D35" w:rsidP="00E30D35">
            <w:pPr>
              <w:jc w:val="left"/>
              <w:rPr>
                <w:szCs w:val="24"/>
              </w:rPr>
            </w:pPr>
            <w:r w:rsidRPr="003E2216">
              <w:rPr>
                <w:szCs w:val="24"/>
              </w:rPr>
              <w:t>1.00 (reference)</w:t>
            </w:r>
          </w:p>
        </w:tc>
        <w:tc>
          <w:tcPr>
            <w:tcW w:w="691" w:type="pct"/>
          </w:tcPr>
          <w:p w14:paraId="2EC0002F" w14:textId="63C71283" w:rsidR="00E30D35" w:rsidRPr="003E2216" w:rsidRDefault="00E30D35" w:rsidP="00E30D35">
            <w:pPr>
              <w:jc w:val="left"/>
              <w:rPr>
                <w:szCs w:val="24"/>
              </w:rPr>
            </w:pPr>
            <w:r w:rsidRPr="003E2216">
              <w:rPr>
                <w:szCs w:val="24"/>
              </w:rPr>
              <w:t>0.80 (0.66-0.98)</w:t>
            </w:r>
          </w:p>
        </w:tc>
        <w:tc>
          <w:tcPr>
            <w:tcW w:w="691" w:type="pct"/>
          </w:tcPr>
          <w:p w14:paraId="16D3E5D1" w14:textId="2DA327F0" w:rsidR="00E30D35" w:rsidRPr="003E2216" w:rsidRDefault="00E30D35" w:rsidP="00E30D35">
            <w:pPr>
              <w:jc w:val="left"/>
              <w:rPr>
                <w:szCs w:val="24"/>
              </w:rPr>
            </w:pPr>
            <w:r w:rsidRPr="003E2216">
              <w:rPr>
                <w:szCs w:val="24"/>
              </w:rPr>
              <w:t>0.90 (0.74-1.09)</w:t>
            </w:r>
          </w:p>
        </w:tc>
        <w:tc>
          <w:tcPr>
            <w:tcW w:w="693" w:type="pct"/>
          </w:tcPr>
          <w:p w14:paraId="5A243520" w14:textId="207F450E" w:rsidR="00E30D35" w:rsidRPr="003E2216" w:rsidRDefault="00E30D35" w:rsidP="00E30D35">
            <w:pPr>
              <w:jc w:val="left"/>
              <w:rPr>
                <w:szCs w:val="24"/>
              </w:rPr>
            </w:pPr>
            <w:r w:rsidRPr="003E2216">
              <w:rPr>
                <w:szCs w:val="24"/>
              </w:rPr>
              <w:t>0.80 (0.66-0.97)</w:t>
            </w:r>
          </w:p>
        </w:tc>
        <w:tc>
          <w:tcPr>
            <w:tcW w:w="691" w:type="pct"/>
          </w:tcPr>
          <w:p w14:paraId="3A17014A" w14:textId="3A598EA7" w:rsidR="00E30D35" w:rsidRPr="003E2216" w:rsidRDefault="00E30D35" w:rsidP="00E30D35">
            <w:pPr>
              <w:jc w:val="left"/>
              <w:rPr>
                <w:szCs w:val="24"/>
              </w:rPr>
            </w:pPr>
            <w:r w:rsidRPr="003E2216">
              <w:rPr>
                <w:szCs w:val="24"/>
              </w:rPr>
              <w:t>0.90 (0.83-0.96)</w:t>
            </w:r>
          </w:p>
        </w:tc>
        <w:tc>
          <w:tcPr>
            <w:tcW w:w="741" w:type="pct"/>
          </w:tcPr>
          <w:p w14:paraId="1F99469B" w14:textId="64D3ADF8" w:rsidR="00E30D35" w:rsidRPr="003E2216" w:rsidRDefault="00E30D35" w:rsidP="00E30D35">
            <w:pPr>
              <w:jc w:val="left"/>
              <w:rPr>
                <w:szCs w:val="24"/>
              </w:rPr>
            </w:pPr>
            <w:r w:rsidRPr="003E2216">
              <w:rPr>
                <w:szCs w:val="24"/>
              </w:rPr>
              <w:t>0.04</w:t>
            </w:r>
          </w:p>
        </w:tc>
      </w:tr>
    </w:tbl>
    <w:p w14:paraId="47FD17E9" w14:textId="7BD2FF42" w:rsidR="00F06A75" w:rsidRPr="003E2216" w:rsidRDefault="00E30D35" w:rsidP="00F06A75">
      <w:pPr>
        <w:jc w:val="left"/>
        <w:rPr>
          <w:szCs w:val="24"/>
        </w:rPr>
      </w:pPr>
      <w:r w:rsidRPr="003E2216">
        <w:rPr>
          <w:szCs w:val="24"/>
          <w:vertAlign w:val="superscript"/>
        </w:rPr>
        <w:t>a</w:t>
      </w:r>
      <w:r w:rsidR="00F06A75" w:rsidRPr="003E2216">
        <w:rPr>
          <w:szCs w:val="24"/>
        </w:rPr>
        <w:t xml:space="preserve"> Model 1: adjusted for age (years, continuous), sex (male, female), race/ethnicity (non-Hispanic white, non-Hispanic black, Mexican American, others), secondhand smoking (yes, no).</w:t>
      </w:r>
    </w:p>
    <w:p w14:paraId="538B16B7" w14:textId="76D51121" w:rsidR="00F06A75" w:rsidRPr="003E2216" w:rsidRDefault="00E30D35" w:rsidP="00F06A75">
      <w:pPr>
        <w:jc w:val="left"/>
        <w:rPr>
          <w:szCs w:val="24"/>
        </w:rPr>
      </w:pPr>
      <w:r w:rsidRPr="003E2216">
        <w:rPr>
          <w:szCs w:val="24"/>
          <w:vertAlign w:val="superscript"/>
        </w:rPr>
        <w:t>b</w:t>
      </w:r>
      <w:r w:rsidR="00F06A75" w:rsidRPr="003E2216">
        <w:rPr>
          <w:szCs w:val="24"/>
        </w:rPr>
        <w:t xml:space="preserve"> Model 2: further adjusted for body mass index (&lt; 25, 25-</w:t>
      </w:r>
      <w:r w:rsidR="00CA3DE2" w:rsidRPr="003E2216">
        <w:rPr>
          <w:szCs w:val="24"/>
        </w:rPr>
        <w:t>&lt;</w:t>
      </w:r>
      <w:r w:rsidR="00F06A75" w:rsidRPr="003E2216">
        <w:rPr>
          <w:szCs w:val="24"/>
        </w:rPr>
        <w:t>30, ≥ 30 kg/m</w:t>
      </w:r>
      <w:r w:rsidR="00F06A75" w:rsidRPr="003E2216">
        <w:rPr>
          <w:szCs w:val="24"/>
          <w:vertAlign w:val="superscript"/>
        </w:rPr>
        <w:t>2</w:t>
      </w:r>
      <w:r w:rsidR="00F06A75" w:rsidRPr="003E2216">
        <w:rPr>
          <w:szCs w:val="24"/>
        </w:rPr>
        <w:t>), education attainment (under high school, high school, above high school), family poverty income ratio (&lt; 1.3, 1.3-</w:t>
      </w:r>
      <w:r w:rsidR="00CA3DE2" w:rsidRPr="003E2216">
        <w:rPr>
          <w:szCs w:val="24"/>
        </w:rPr>
        <w:t>&lt;</w:t>
      </w:r>
      <w:r w:rsidR="00F06A75" w:rsidRPr="003E2216">
        <w:rPr>
          <w:szCs w:val="24"/>
        </w:rPr>
        <w:t xml:space="preserve">3.5, ≥ 3.5), alcohol consumption (never, former, current), physical activity (never, moderate, vigorous), total energy intake (kcal, continuous), dietary fiber (g, continuous), </w:t>
      </w:r>
      <w:r w:rsidR="00F06A75" w:rsidRPr="003E2216">
        <w:rPr>
          <w:i/>
          <w:szCs w:val="24"/>
        </w:rPr>
        <w:t>β</w:t>
      </w:r>
      <w:r w:rsidR="00F06A75" w:rsidRPr="003E2216">
        <w:rPr>
          <w:szCs w:val="24"/>
        </w:rPr>
        <w:t>-carotene (mg, continuous), folate (</w:t>
      </w:r>
      <w:proofErr w:type="spellStart"/>
      <w:r w:rsidR="00F06A75" w:rsidRPr="003E2216">
        <w:rPr>
          <w:szCs w:val="24"/>
        </w:rPr>
        <w:t>μg</w:t>
      </w:r>
      <w:proofErr w:type="spellEnd"/>
      <w:r w:rsidR="00F06A75" w:rsidRPr="003E2216">
        <w:rPr>
          <w:szCs w:val="24"/>
        </w:rPr>
        <w:t>, continuous), vitamin K (</w:t>
      </w:r>
      <w:proofErr w:type="spellStart"/>
      <w:r w:rsidR="00F06A75" w:rsidRPr="003E2216">
        <w:rPr>
          <w:szCs w:val="24"/>
        </w:rPr>
        <w:t>μg</w:t>
      </w:r>
      <w:proofErr w:type="spellEnd"/>
      <w:r w:rsidR="00F06A75" w:rsidRPr="003E2216">
        <w:rPr>
          <w:szCs w:val="24"/>
        </w:rPr>
        <w:t xml:space="preserve">, continuous), total fruits score (continuous), total dairy score (continuous), whole grains score (continuous), urinary iodine (&lt; 100, ≥ 100 </w:t>
      </w:r>
      <w:proofErr w:type="spellStart"/>
      <w:r w:rsidR="00F06A75" w:rsidRPr="003E2216">
        <w:rPr>
          <w:szCs w:val="24"/>
        </w:rPr>
        <w:t>μg</w:t>
      </w:r>
      <w:proofErr w:type="spellEnd"/>
      <w:r w:rsidR="00F06A75" w:rsidRPr="003E2216">
        <w:rPr>
          <w:szCs w:val="24"/>
        </w:rPr>
        <w:t>/L), and hypertension (yes, no).</w:t>
      </w:r>
    </w:p>
    <w:p w14:paraId="19F358DA" w14:textId="38253656" w:rsidR="00F06A75" w:rsidRPr="003E2216" w:rsidRDefault="00E30D35" w:rsidP="00F06A75">
      <w:pPr>
        <w:jc w:val="left"/>
        <w:rPr>
          <w:szCs w:val="24"/>
        </w:rPr>
      </w:pPr>
      <w:r w:rsidRPr="003E2216">
        <w:rPr>
          <w:szCs w:val="24"/>
          <w:vertAlign w:val="superscript"/>
        </w:rPr>
        <w:t>c</w:t>
      </w:r>
      <w:r w:rsidR="00F06A75" w:rsidRPr="003E2216">
        <w:rPr>
          <w:szCs w:val="24"/>
        </w:rPr>
        <w:t xml:space="preserve"> Per 1 </w:t>
      </w:r>
      <w:proofErr w:type="spellStart"/>
      <w:r w:rsidR="00F06A75" w:rsidRPr="003E2216">
        <w:rPr>
          <w:szCs w:val="24"/>
        </w:rPr>
        <w:t>μg</w:t>
      </w:r>
      <w:proofErr w:type="spellEnd"/>
      <w:r w:rsidR="00F06A75" w:rsidRPr="003E2216">
        <w:rPr>
          <w:szCs w:val="24"/>
        </w:rPr>
        <w:t>/g creatinine increment in log-transformed urinary thiocyanate.</w:t>
      </w:r>
    </w:p>
    <w:p w14:paraId="41ED2DA1" w14:textId="5B199AE2" w:rsidR="00730E61" w:rsidRPr="003E2216" w:rsidRDefault="00F06A75" w:rsidP="00DC3157">
      <w:pPr>
        <w:jc w:val="left"/>
        <w:rPr>
          <w:szCs w:val="24"/>
        </w:rPr>
        <w:sectPr w:rsidR="00730E61" w:rsidRPr="003E2216" w:rsidSect="00AD2929">
          <w:pgSz w:w="16838" w:h="11906" w:orient="landscape"/>
          <w:pgMar w:top="1418" w:right="1418" w:bottom="1418" w:left="1418" w:header="851" w:footer="992" w:gutter="0"/>
          <w:cols w:space="425"/>
          <w:docGrid w:linePitch="312"/>
        </w:sectPr>
      </w:pPr>
      <w:r w:rsidRPr="003E2216">
        <w:rPr>
          <w:szCs w:val="24"/>
        </w:rPr>
        <w:t>Abbreviations: CVD, cardiovascular disease; HR, hazard ratio</w:t>
      </w:r>
    </w:p>
    <w:p w14:paraId="6E7DAEE7" w14:textId="1E863651" w:rsidR="00066320" w:rsidRPr="003E2216" w:rsidRDefault="004E5274" w:rsidP="0053280F">
      <w:pPr>
        <w:pStyle w:val="Heading2"/>
      </w:pPr>
      <w:bookmarkStart w:id="12" w:name="_Toc106199661"/>
      <w:r w:rsidRPr="003E2216">
        <w:lastRenderedPageBreak/>
        <w:t>Supplementa</w:t>
      </w:r>
      <w:r w:rsidRPr="003E2216">
        <w:rPr>
          <w:rFonts w:hint="eastAsia"/>
        </w:rPr>
        <w:t>ry</w:t>
      </w:r>
      <w:r w:rsidRPr="003E2216">
        <w:t xml:space="preserve"> </w:t>
      </w:r>
      <w:r w:rsidR="008C6B67" w:rsidRPr="003E2216">
        <w:t>Fig</w:t>
      </w:r>
      <w:r w:rsidR="00C74C4F" w:rsidRPr="003E2216">
        <w:t>ure</w:t>
      </w:r>
      <w:r w:rsidR="008C6B67" w:rsidRPr="003E2216">
        <w:t xml:space="preserve"> </w:t>
      </w:r>
      <w:r w:rsidR="00422B4C" w:rsidRPr="003E2216">
        <w:t>1</w:t>
      </w:r>
      <w:r w:rsidR="008C6B67" w:rsidRPr="003E2216">
        <w:t xml:space="preserve">. Flow diagram of participants </w:t>
      </w:r>
      <w:proofErr w:type="spellStart"/>
      <w:r w:rsidR="008C6B67" w:rsidRPr="003E2216">
        <w:t>selectionin</w:t>
      </w:r>
      <w:proofErr w:type="spellEnd"/>
      <w:r w:rsidR="008C6B67" w:rsidRPr="003E2216">
        <w:t xml:space="preserve"> National Health and Nutrition Examination Survey 2001-2014.</w:t>
      </w:r>
      <w:bookmarkEnd w:id="12"/>
    </w:p>
    <w:p w14:paraId="64FEC8BC" w14:textId="635098E5" w:rsidR="00066320" w:rsidRPr="003E2216" w:rsidRDefault="00DD2A8F" w:rsidP="00DC3157">
      <w:pPr>
        <w:jc w:val="left"/>
        <w:rPr>
          <w:szCs w:val="24"/>
        </w:rPr>
      </w:pPr>
      <w:r w:rsidRPr="003E2216">
        <w:rPr>
          <w:noProof/>
          <w:szCs w:val="24"/>
        </w:rPr>
        <w:drawing>
          <wp:inline distT="0" distB="0" distL="0" distR="0" wp14:anchorId="6BDF3CD1" wp14:editId="617A7C54">
            <wp:extent cx="5040000" cy="7581600"/>
            <wp:effectExtent l="0" t="0" r="825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 diagram.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00" cy="7581600"/>
                    </a:xfrm>
                    <a:prstGeom prst="rect">
                      <a:avLst/>
                    </a:prstGeom>
                  </pic:spPr>
                </pic:pic>
              </a:graphicData>
            </a:graphic>
          </wp:inline>
        </w:drawing>
      </w:r>
    </w:p>
    <w:p w14:paraId="519AC35A" w14:textId="66ABB9AB" w:rsidR="0082649E" w:rsidRPr="003E2216" w:rsidRDefault="008C6B67" w:rsidP="00DC3157">
      <w:pPr>
        <w:jc w:val="left"/>
        <w:rPr>
          <w:szCs w:val="24"/>
        </w:rPr>
      </w:pPr>
      <w:r w:rsidRPr="003E2216">
        <w:rPr>
          <w:szCs w:val="24"/>
        </w:rPr>
        <w:t>Abbreviation: NHANES, National Health and Nutrition Examination Survey</w:t>
      </w:r>
      <w:r w:rsidR="00A8012C" w:rsidRPr="003E2216">
        <w:rPr>
          <w:szCs w:val="24"/>
        </w:rPr>
        <w:t>.</w:t>
      </w:r>
      <w:r w:rsidR="0082649E" w:rsidRPr="003E2216">
        <w:rPr>
          <w:szCs w:val="24"/>
        </w:rPr>
        <w:br w:type="page"/>
      </w:r>
    </w:p>
    <w:p w14:paraId="64CD3EDE" w14:textId="5FD30B4C" w:rsidR="007D455A" w:rsidRPr="003E2216" w:rsidRDefault="004E5274" w:rsidP="0053280F">
      <w:pPr>
        <w:pStyle w:val="Heading2"/>
      </w:pPr>
      <w:bookmarkStart w:id="13" w:name="_Toc106199662"/>
      <w:r w:rsidRPr="003E2216">
        <w:lastRenderedPageBreak/>
        <w:t>Supplementa</w:t>
      </w:r>
      <w:r w:rsidRPr="003E2216">
        <w:rPr>
          <w:rFonts w:hint="eastAsia"/>
        </w:rPr>
        <w:t>ry</w:t>
      </w:r>
      <w:r w:rsidRPr="003E2216">
        <w:t xml:space="preserve"> </w:t>
      </w:r>
      <w:r w:rsidR="00B67675" w:rsidRPr="003E2216">
        <w:t xml:space="preserve">Figure </w:t>
      </w:r>
      <w:r w:rsidR="00422B4C" w:rsidRPr="003E2216">
        <w:t>2</w:t>
      </w:r>
      <w:r w:rsidR="007D455A" w:rsidRPr="003E2216">
        <w:t xml:space="preserve">. Adjusted </w:t>
      </w:r>
      <w:r w:rsidR="007C47AF" w:rsidRPr="003E2216">
        <w:t>hazard ratios</w:t>
      </w:r>
      <w:r w:rsidR="007D455A" w:rsidRPr="003E2216">
        <w:t xml:space="preserve"> </w:t>
      </w:r>
      <w:r w:rsidR="00C7733B" w:rsidRPr="003E2216">
        <w:t>for</w:t>
      </w:r>
      <w:r w:rsidR="007D455A" w:rsidRPr="003E2216">
        <w:t xml:space="preserve"> </w:t>
      </w:r>
      <w:r w:rsidR="0004467E" w:rsidRPr="003E2216">
        <w:t>cardiovascular disease</w:t>
      </w:r>
      <w:r w:rsidR="007D455A" w:rsidRPr="003E2216">
        <w:t xml:space="preserve"> mortality </w:t>
      </w:r>
      <w:r w:rsidR="00F573F9" w:rsidRPr="003E2216">
        <w:t xml:space="preserve">associated with each 1 </w:t>
      </w:r>
      <w:proofErr w:type="spellStart"/>
      <w:r w:rsidR="00BB0ACF" w:rsidRPr="003E2216">
        <w:t>μ</w:t>
      </w:r>
      <w:r w:rsidR="00F573F9" w:rsidRPr="003E2216">
        <w:t>g</w:t>
      </w:r>
      <w:proofErr w:type="spellEnd"/>
      <w:r w:rsidR="00F573F9" w:rsidRPr="003E2216">
        <w:t>/g</w:t>
      </w:r>
      <w:r w:rsidR="00B5799B" w:rsidRPr="003E2216">
        <w:t xml:space="preserve"> </w:t>
      </w:r>
      <w:r w:rsidR="00F573F9" w:rsidRPr="003E2216">
        <w:t>creatinine increment in log-transformed urinary thiocyanate</w:t>
      </w:r>
      <w:r w:rsidR="007D455A" w:rsidRPr="003E2216">
        <w:t xml:space="preserve"> in subgroups</w:t>
      </w:r>
      <w:r w:rsidR="00B14D03" w:rsidRPr="003E2216">
        <w:t xml:space="preserve"> </w:t>
      </w:r>
      <w:r w:rsidR="0075044E" w:rsidRPr="003E2216">
        <w:t xml:space="preserve">defined by </w:t>
      </w:r>
      <w:r w:rsidR="00D3316B" w:rsidRPr="003E2216">
        <w:t xml:space="preserve">age, </w:t>
      </w:r>
      <w:r w:rsidR="00EB2613" w:rsidRPr="003E2216">
        <w:t>sex</w:t>
      </w:r>
      <w:r w:rsidR="0075044E" w:rsidRPr="003E2216">
        <w:t xml:space="preserve">, race/ethnicity, </w:t>
      </w:r>
      <w:r w:rsidR="00D73FD5" w:rsidRPr="003E2216">
        <w:t xml:space="preserve">obesity, </w:t>
      </w:r>
      <w:r w:rsidR="0075044E" w:rsidRPr="003E2216">
        <w:t xml:space="preserve">secondhand smoking, </w:t>
      </w:r>
      <w:r w:rsidR="00D73FD5" w:rsidRPr="003E2216">
        <w:t xml:space="preserve">current drinking, </w:t>
      </w:r>
      <w:r w:rsidR="0075044E" w:rsidRPr="003E2216">
        <w:t xml:space="preserve">hypertension, </w:t>
      </w:r>
      <w:r w:rsidR="00D73FD5" w:rsidRPr="003E2216">
        <w:t xml:space="preserve">and </w:t>
      </w:r>
      <w:r w:rsidR="0075044E" w:rsidRPr="003E2216">
        <w:t>diet quality</w:t>
      </w:r>
      <w:r w:rsidR="00D73FD5" w:rsidRPr="003E2216">
        <w:t xml:space="preserve"> </w:t>
      </w:r>
      <w:r w:rsidR="00B14D03" w:rsidRPr="003E2216">
        <w:t>among non-smokers</w:t>
      </w:r>
      <w:r w:rsidR="007D455A" w:rsidRPr="003E2216">
        <w:t>.</w:t>
      </w:r>
      <w:bookmarkEnd w:id="13"/>
    </w:p>
    <w:p w14:paraId="7672DF05" w14:textId="66E9F4A6" w:rsidR="00B569A4" w:rsidRPr="003E2216" w:rsidRDefault="00A5156D" w:rsidP="00DC3157">
      <w:pPr>
        <w:jc w:val="left"/>
        <w:rPr>
          <w:szCs w:val="24"/>
        </w:rPr>
      </w:pPr>
      <w:r w:rsidRPr="003E2216">
        <w:rPr>
          <w:noProof/>
          <w:szCs w:val="24"/>
        </w:rPr>
        <w:drawing>
          <wp:inline distT="0" distB="0" distL="0" distR="0" wp14:anchorId="385B791E" wp14:editId="55095F94">
            <wp:extent cx="5760000" cy="5101200"/>
            <wp:effectExtent l="0" t="0" r="0" b="4445"/>
            <wp:docPr id="3" name="图片 3" descr="手机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手机屏幕截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5101200"/>
                    </a:xfrm>
                    <a:prstGeom prst="rect">
                      <a:avLst/>
                    </a:prstGeom>
                  </pic:spPr>
                </pic:pic>
              </a:graphicData>
            </a:graphic>
          </wp:inline>
        </w:drawing>
      </w:r>
    </w:p>
    <w:p w14:paraId="45A5FFF2" w14:textId="61CD0A08" w:rsidR="007D455A" w:rsidRPr="003E2216" w:rsidRDefault="00C102E2" w:rsidP="00DC3157">
      <w:pPr>
        <w:jc w:val="left"/>
        <w:rPr>
          <w:szCs w:val="24"/>
        </w:rPr>
      </w:pPr>
      <w:proofErr w:type="spellStart"/>
      <w:r w:rsidRPr="003E2216">
        <w:rPr>
          <w:szCs w:val="24"/>
          <w:vertAlign w:val="superscript"/>
        </w:rPr>
        <w:t>a</w:t>
      </w:r>
      <w:proofErr w:type="spellEnd"/>
      <w:r w:rsidR="007D455A" w:rsidRPr="003E2216">
        <w:rPr>
          <w:szCs w:val="24"/>
        </w:rPr>
        <w:t xml:space="preserve"> Adjusted for </w:t>
      </w:r>
      <w:r w:rsidR="00897C76" w:rsidRPr="003E2216">
        <w:rPr>
          <w:szCs w:val="24"/>
        </w:rPr>
        <w:t>age (years, continuous), sex (male, female), race/ethnicity (non-Hispanic white, non-Hispanic black, Mexican American, others), secondhand smoking (yes, no)</w:t>
      </w:r>
      <w:r w:rsidR="007D455A" w:rsidRPr="003E2216">
        <w:rPr>
          <w:szCs w:val="24"/>
        </w:rPr>
        <w:t xml:space="preserve">, </w:t>
      </w:r>
      <w:r w:rsidR="00066438" w:rsidRPr="003E2216">
        <w:rPr>
          <w:szCs w:val="24"/>
        </w:rPr>
        <w:t>body mass index (&lt; 25, 25-</w:t>
      </w:r>
      <w:r w:rsidR="00CA3DE2" w:rsidRPr="003E2216">
        <w:rPr>
          <w:szCs w:val="24"/>
        </w:rPr>
        <w:t>&lt;</w:t>
      </w:r>
      <w:r w:rsidR="00066438" w:rsidRPr="003E2216">
        <w:rPr>
          <w:szCs w:val="24"/>
        </w:rPr>
        <w:t>30, ≥ 30 kg/m</w:t>
      </w:r>
      <w:r w:rsidR="00066438" w:rsidRPr="003E2216">
        <w:rPr>
          <w:szCs w:val="24"/>
          <w:vertAlign w:val="superscript"/>
        </w:rPr>
        <w:t>2</w:t>
      </w:r>
      <w:r w:rsidR="00066438" w:rsidRPr="003E2216">
        <w:rPr>
          <w:szCs w:val="24"/>
        </w:rPr>
        <w:t xml:space="preserve">), education attainment (under high school, high school, above high school), </w:t>
      </w:r>
      <w:r w:rsidR="00844D5E" w:rsidRPr="003E2216">
        <w:rPr>
          <w:szCs w:val="24"/>
        </w:rPr>
        <w:t>family poverty income ratio</w:t>
      </w:r>
      <w:r w:rsidR="00066438" w:rsidRPr="003E2216">
        <w:rPr>
          <w:szCs w:val="24"/>
        </w:rPr>
        <w:t xml:space="preserve"> (&lt; 1.3, 1.3-</w:t>
      </w:r>
      <w:r w:rsidR="00CA3DE2" w:rsidRPr="003E2216">
        <w:rPr>
          <w:szCs w:val="24"/>
        </w:rPr>
        <w:t>&lt;</w:t>
      </w:r>
      <w:r w:rsidR="00066438" w:rsidRPr="003E2216">
        <w:rPr>
          <w:szCs w:val="24"/>
        </w:rPr>
        <w:t xml:space="preserve">3.5, ≥ 3.5), alcohol consumption (never, former, current), physical activity (never, moderate, vigorous), total energy intake (kcal, continuous), Healthy Eating Index-2015 score (continuous), </w:t>
      </w:r>
      <w:r w:rsidR="00172160" w:rsidRPr="003E2216">
        <w:rPr>
          <w:szCs w:val="24"/>
        </w:rPr>
        <w:t>urinary iodine (</w:t>
      </w:r>
      <w:r w:rsidR="00973C61" w:rsidRPr="003E2216">
        <w:rPr>
          <w:szCs w:val="24"/>
        </w:rPr>
        <w:t xml:space="preserve">&lt; 100, ≥ 100 </w:t>
      </w:r>
      <w:proofErr w:type="spellStart"/>
      <w:r w:rsidR="00973C61" w:rsidRPr="003E2216">
        <w:rPr>
          <w:szCs w:val="24"/>
        </w:rPr>
        <w:t>μg</w:t>
      </w:r>
      <w:proofErr w:type="spellEnd"/>
      <w:r w:rsidR="00973C61" w:rsidRPr="003E2216">
        <w:rPr>
          <w:szCs w:val="24"/>
        </w:rPr>
        <w:t>/L</w:t>
      </w:r>
      <w:r w:rsidR="00172160" w:rsidRPr="003E2216">
        <w:rPr>
          <w:szCs w:val="24"/>
        </w:rPr>
        <w:t xml:space="preserve">), </w:t>
      </w:r>
      <w:r w:rsidR="00066438" w:rsidRPr="003E2216">
        <w:rPr>
          <w:szCs w:val="24"/>
        </w:rPr>
        <w:t>and hypertension (yes, no)</w:t>
      </w:r>
      <w:r w:rsidR="007D455A" w:rsidRPr="003E2216">
        <w:rPr>
          <w:szCs w:val="24"/>
        </w:rPr>
        <w:t>.</w:t>
      </w:r>
    </w:p>
    <w:p w14:paraId="632DB7D6" w14:textId="149D62F7" w:rsidR="00563D4A" w:rsidRPr="003E2216" w:rsidRDefault="00C102E2" w:rsidP="00DC3157">
      <w:pPr>
        <w:jc w:val="left"/>
        <w:rPr>
          <w:szCs w:val="24"/>
        </w:rPr>
      </w:pPr>
      <w:r w:rsidRPr="003E2216">
        <w:rPr>
          <w:szCs w:val="24"/>
          <w:vertAlign w:val="superscript"/>
        </w:rPr>
        <w:t>b</w:t>
      </w:r>
      <w:r w:rsidR="00563D4A" w:rsidRPr="003E2216">
        <w:rPr>
          <w:szCs w:val="24"/>
        </w:rPr>
        <w:t xml:space="preserve"> Obesity was defined as body mass index ≥ 30 kg/m</w:t>
      </w:r>
      <w:r w:rsidR="00563D4A" w:rsidRPr="003E2216">
        <w:rPr>
          <w:szCs w:val="24"/>
          <w:vertAlign w:val="superscript"/>
        </w:rPr>
        <w:t>2</w:t>
      </w:r>
      <w:r w:rsidR="00563D4A" w:rsidRPr="003E2216">
        <w:rPr>
          <w:szCs w:val="24"/>
        </w:rPr>
        <w:t>.</w:t>
      </w:r>
    </w:p>
    <w:p w14:paraId="0D55D24C" w14:textId="5F9B775D" w:rsidR="00B56692" w:rsidRPr="003E2216" w:rsidRDefault="00C102E2" w:rsidP="00DC3157">
      <w:pPr>
        <w:jc w:val="left"/>
        <w:rPr>
          <w:szCs w:val="24"/>
        </w:rPr>
      </w:pPr>
      <w:r w:rsidRPr="003E2216">
        <w:rPr>
          <w:szCs w:val="24"/>
          <w:vertAlign w:val="superscript"/>
        </w:rPr>
        <w:t>c</w:t>
      </w:r>
      <w:r w:rsidR="00B56692" w:rsidRPr="003E2216">
        <w:rPr>
          <w:szCs w:val="24"/>
        </w:rPr>
        <w:t xml:space="preserve"> </w:t>
      </w:r>
      <w:r w:rsidR="008E2E8B" w:rsidRPr="003E2216">
        <w:rPr>
          <w:szCs w:val="24"/>
        </w:rPr>
        <w:t xml:space="preserve">Secondhand smoking was defined as </w:t>
      </w:r>
      <w:r w:rsidR="00634321" w:rsidRPr="003E2216">
        <w:rPr>
          <w:szCs w:val="24"/>
        </w:rPr>
        <w:t>serum cotinine</w:t>
      </w:r>
      <w:r w:rsidR="0035281A" w:rsidRPr="003E2216">
        <w:rPr>
          <w:szCs w:val="24"/>
        </w:rPr>
        <w:t xml:space="preserve"> between 0.015 ng/mL and 3 ng/</w:t>
      </w:r>
      <w:proofErr w:type="spellStart"/>
      <w:r w:rsidR="0035281A" w:rsidRPr="003E2216">
        <w:rPr>
          <w:szCs w:val="24"/>
        </w:rPr>
        <w:t>mL</w:t>
      </w:r>
      <w:r w:rsidR="00B56692" w:rsidRPr="003E2216">
        <w:rPr>
          <w:szCs w:val="24"/>
        </w:rPr>
        <w:t>.</w:t>
      </w:r>
      <w:proofErr w:type="spellEnd"/>
    </w:p>
    <w:p w14:paraId="04A92418" w14:textId="12DA0F2C" w:rsidR="00863C4D" w:rsidRPr="003E2216" w:rsidRDefault="00C102E2" w:rsidP="00DC3157">
      <w:pPr>
        <w:jc w:val="left"/>
        <w:rPr>
          <w:szCs w:val="24"/>
        </w:rPr>
      </w:pPr>
      <w:r w:rsidRPr="003E2216">
        <w:rPr>
          <w:szCs w:val="24"/>
          <w:vertAlign w:val="superscript"/>
        </w:rPr>
        <w:t>d</w:t>
      </w:r>
      <w:r w:rsidR="007D455A" w:rsidRPr="003E2216">
        <w:rPr>
          <w:szCs w:val="24"/>
        </w:rPr>
        <w:t xml:space="preserve"> Lower diet quality was defined as a healthy eating index score less than median score and higher diet quality was defined as a score equal to or greater than the median score.</w:t>
      </w:r>
    </w:p>
    <w:p w14:paraId="1DE3E8FD" w14:textId="4EDE6005" w:rsidR="00B07DB1" w:rsidRPr="003E2216" w:rsidRDefault="00863C4D" w:rsidP="00DC3157">
      <w:pPr>
        <w:jc w:val="left"/>
        <w:rPr>
          <w:szCs w:val="24"/>
        </w:rPr>
      </w:pPr>
      <w:r w:rsidRPr="003E2216">
        <w:rPr>
          <w:szCs w:val="24"/>
        </w:rPr>
        <w:t>Abbreviation: FDR, false discovery rate</w:t>
      </w:r>
      <w:r w:rsidR="008F5738" w:rsidRPr="003E2216">
        <w:rPr>
          <w:szCs w:val="24"/>
        </w:rPr>
        <w:t>; HR, hazard ratio</w:t>
      </w:r>
      <w:r w:rsidRPr="003E2216">
        <w:rPr>
          <w:szCs w:val="24"/>
        </w:rPr>
        <w:t>.</w:t>
      </w:r>
      <w:r w:rsidR="00B07DB1" w:rsidRPr="003E2216">
        <w:rPr>
          <w:szCs w:val="24"/>
        </w:rPr>
        <w:br w:type="page"/>
      </w:r>
    </w:p>
    <w:p w14:paraId="6F94B488" w14:textId="4FCF36CA" w:rsidR="009D64AA" w:rsidRPr="003E2216" w:rsidRDefault="004E5274" w:rsidP="0053280F">
      <w:pPr>
        <w:pStyle w:val="Heading2"/>
      </w:pPr>
      <w:bookmarkStart w:id="14" w:name="_Toc106199663"/>
      <w:r w:rsidRPr="003E2216">
        <w:lastRenderedPageBreak/>
        <w:t>Supplementa</w:t>
      </w:r>
      <w:r w:rsidRPr="003E2216">
        <w:rPr>
          <w:rFonts w:hint="eastAsia"/>
        </w:rPr>
        <w:t>ry</w:t>
      </w:r>
      <w:r w:rsidRPr="003E2216">
        <w:t xml:space="preserve"> </w:t>
      </w:r>
      <w:r w:rsidR="00B07DB1" w:rsidRPr="003E2216">
        <w:t>Reference</w:t>
      </w:r>
      <w:r w:rsidR="00A40787" w:rsidRPr="003E2216">
        <w:t>s</w:t>
      </w:r>
      <w:bookmarkEnd w:id="14"/>
    </w:p>
    <w:p w14:paraId="31124CF6" w14:textId="77777777" w:rsidR="00E120D4" w:rsidRPr="00E120D4" w:rsidRDefault="009D64AA" w:rsidP="00E120D4">
      <w:pPr>
        <w:pStyle w:val="EndNoteBibliography"/>
        <w:ind w:left="720" w:hanging="720"/>
      </w:pPr>
      <w:r w:rsidRPr="003E2216">
        <w:rPr>
          <w:szCs w:val="24"/>
        </w:rPr>
        <w:fldChar w:fldCharType="begin"/>
      </w:r>
      <w:r w:rsidRPr="003E2216">
        <w:rPr>
          <w:szCs w:val="24"/>
        </w:rPr>
        <w:instrText xml:space="preserve"> ADDIN EN.REFLIST </w:instrText>
      </w:r>
      <w:r w:rsidRPr="003E2216">
        <w:rPr>
          <w:szCs w:val="24"/>
        </w:rPr>
        <w:fldChar w:fldCharType="separate"/>
      </w:r>
      <w:bookmarkStart w:id="15" w:name="_ENREF_1"/>
      <w:r w:rsidR="00E120D4" w:rsidRPr="00E120D4">
        <w:t>1.</w:t>
      </w:r>
      <w:r w:rsidR="00E120D4" w:rsidRPr="00E120D4">
        <w:tab/>
        <w:t xml:space="preserve">Hung HC, Joshipura KJ, Jiang R, Hu FB, Hunter D, Smith-Warner SA, et al. Fruit and Vegetable Intake and Risk of Major Chronic Disease. </w:t>
      </w:r>
      <w:r w:rsidR="00E120D4" w:rsidRPr="00E120D4">
        <w:rPr>
          <w:i/>
        </w:rPr>
        <w:t>J Natl Cancer Inst</w:t>
      </w:r>
      <w:r w:rsidR="00E120D4" w:rsidRPr="00E120D4">
        <w:t xml:space="preserve"> (2004) 96(21):1577-84. doi: 10.1093/jnci/djh296.</w:t>
      </w:r>
      <w:bookmarkEnd w:id="15"/>
    </w:p>
    <w:p w14:paraId="37D0FF08" w14:textId="77777777" w:rsidR="00E120D4" w:rsidRPr="00E120D4" w:rsidRDefault="00E120D4" w:rsidP="00E120D4">
      <w:pPr>
        <w:pStyle w:val="EndNoteBibliography"/>
        <w:ind w:left="720" w:hanging="720"/>
      </w:pPr>
      <w:bookmarkStart w:id="16" w:name="_ENREF_2"/>
      <w:r w:rsidRPr="00E120D4">
        <w:t>2.</w:t>
      </w:r>
      <w:r w:rsidRPr="00E120D4">
        <w:tab/>
        <w:t xml:space="preserve">Zhang X, Shu XO, Xiang YB, Yang G, Li H, Gao J, et al. Cruciferous Vegetable Consumption Is Associated with a Reduced Risk of Total and Cardiovascular Disease Mortality. </w:t>
      </w:r>
      <w:r w:rsidRPr="00E120D4">
        <w:rPr>
          <w:i/>
        </w:rPr>
        <w:t>Am J Clin Nutr</w:t>
      </w:r>
      <w:r w:rsidRPr="00E120D4">
        <w:t xml:space="preserve"> (2011) 94(1):240-6. doi: 10.3945/ajcn.110.009340.</w:t>
      </w:r>
      <w:bookmarkEnd w:id="16"/>
    </w:p>
    <w:p w14:paraId="0F5C2685" w14:textId="77777777" w:rsidR="00E120D4" w:rsidRPr="00E120D4" w:rsidRDefault="00E120D4" w:rsidP="00E120D4">
      <w:pPr>
        <w:pStyle w:val="EndNoteBibliography"/>
        <w:ind w:left="720" w:hanging="720"/>
      </w:pPr>
      <w:bookmarkStart w:id="17" w:name="_ENREF_3"/>
      <w:r w:rsidRPr="00E120D4">
        <w:t>3.</w:t>
      </w:r>
      <w:r w:rsidRPr="00E120D4">
        <w:tab/>
        <w:t xml:space="preserve">Blekkenhorst LC, Bondonno CP, Lewis JR, Devine A, Zhu K, Lim WH, et al. Cruciferous and Allium Vegetable Intakes Are Inversely Associated with 15-Year Atherosclerotic Vascular Disease Deaths in Older Adult Women. </w:t>
      </w:r>
      <w:r w:rsidRPr="00E120D4">
        <w:rPr>
          <w:i/>
        </w:rPr>
        <w:t>J Am Heart Assoc</w:t>
      </w:r>
      <w:r w:rsidRPr="00E120D4">
        <w:t xml:space="preserve"> (2017) 6(10):e006558. doi: 10.1161/jaha.117.006558.</w:t>
      </w:r>
      <w:bookmarkEnd w:id="17"/>
    </w:p>
    <w:p w14:paraId="061C6DA6" w14:textId="77777777" w:rsidR="00E120D4" w:rsidRPr="00E120D4" w:rsidRDefault="00E120D4" w:rsidP="00E120D4">
      <w:pPr>
        <w:pStyle w:val="EndNoteBibliography"/>
        <w:ind w:left="720" w:hanging="720"/>
      </w:pPr>
      <w:bookmarkStart w:id="18" w:name="_ENREF_4"/>
      <w:r w:rsidRPr="00E120D4">
        <w:t>4.</w:t>
      </w:r>
      <w:r w:rsidRPr="00E120D4">
        <w:tab/>
        <w:t xml:space="preserve">Yu D, Zhang X, Gao YT, Li H, Yang G, Huang J, et al. Fruit and Vegetable Intake and Risk of Chd: Results from Prospective Cohort Studies of Chinese Adults in Shanghai. </w:t>
      </w:r>
      <w:r w:rsidRPr="00E120D4">
        <w:rPr>
          <w:i/>
        </w:rPr>
        <w:t>Br J Nutr</w:t>
      </w:r>
      <w:r w:rsidRPr="00E120D4">
        <w:t xml:space="preserve"> (2014) 111(2):353-62. doi: 10.1017/s0007114513002328.</w:t>
      </w:r>
      <w:bookmarkEnd w:id="18"/>
    </w:p>
    <w:p w14:paraId="19B8F9D1" w14:textId="77777777" w:rsidR="00E120D4" w:rsidRPr="00E120D4" w:rsidRDefault="00E120D4" w:rsidP="00E120D4">
      <w:pPr>
        <w:pStyle w:val="EndNoteBibliography"/>
        <w:ind w:left="720" w:hanging="720"/>
      </w:pPr>
      <w:bookmarkStart w:id="19" w:name="_ENREF_5"/>
      <w:r w:rsidRPr="00E120D4">
        <w:t>5.</w:t>
      </w:r>
      <w:r w:rsidRPr="00E120D4">
        <w:tab/>
        <w:t xml:space="preserve">Bhupathiraju SN, Wedick NM, Pan A, Manson JE, Rexrode KM, Willett WC, et al. Quantity and Variety in Fruit and Vegetable Intake and Risk of Coronary Heart Disease. </w:t>
      </w:r>
      <w:r w:rsidRPr="00E120D4">
        <w:rPr>
          <w:i/>
        </w:rPr>
        <w:t>Am J Clin Nutr</w:t>
      </w:r>
      <w:r w:rsidRPr="00E120D4">
        <w:t xml:space="preserve"> (2013) 98(6):1514-23. doi: 10.3945/ajcn.113.066381.</w:t>
      </w:r>
      <w:bookmarkEnd w:id="19"/>
    </w:p>
    <w:p w14:paraId="1182A13E" w14:textId="77777777" w:rsidR="00E120D4" w:rsidRPr="00E120D4" w:rsidRDefault="00E120D4" w:rsidP="00E120D4">
      <w:pPr>
        <w:pStyle w:val="EndNoteBibliography"/>
        <w:ind w:left="720" w:hanging="720"/>
      </w:pPr>
      <w:bookmarkStart w:id="20" w:name="_ENREF_6"/>
      <w:r w:rsidRPr="00E120D4">
        <w:t>6.</w:t>
      </w:r>
      <w:r w:rsidRPr="00E120D4">
        <w:tab/>
        <w:t xml:space="preserve">Joshipura KJ, Ascherio A, Manson JE, Stampfer MJ, Rimm EB, Speizer FE, et al. Fruit and Vegetable Intake in Relation to Risk of Ischemic Stroke. </w:t>
      </w:r>
      <w:r w:rsidRPr="00E120D4">
        <w:rPr>
          <w:i/>
        </w:rPr>
        <w:t>JAMA</w:t>
      </w:r>
      <w:r w:rsidRPr="00E120D4">
        <w:t xml:space="preserve"> (1999) 282(13):1233-9. doi: 10.1001/jama.282.13.1233.</w:t>
      </w:r>
      <w:bookmarkEnd w:id="20"/>
    </w:p>
    <w:p w14:paraId="24591B3F" w14:textId="77777777" w:rsidR="00E120D4" w:rsidRPr="00E120D4" w:rsidRDefault="00E120D4" w:rsidP="00E120D4">
      <w:pPr>
        <w:pStyle w:val="EndNoteBibliography"/>
        <w:ind w:left="720" w:hanging="720"/>
      </w:pPr>
      <w:bookmarkStart w:id="21" w:name="_ENREF_7"/>
      <w:r w:rsidRPr="00E120D4">
        <w:t>7.</w:t>
      </w:r>
      <w:r w:rsidRPr="00E120D4">
        <w:tab/>
        <w:t xml:space="preserve">Joshipura KJ, Hung HC, Li TY, Hu FB, Rimm EB, Stampfer MJ, et al. Intakes of Fruits, Vegetables and Carbohydrate and the Risk of Cvd. </w:t>
      </w:r>
      <w:r w:rsidRPr="00E120D4">
        <w:rPr>
          <w:i/>
        </w:rPr>
        <w:t>Public Health Nutr</w:t>
      </w:r>
      <w:r w:rsidRPr="00E120D4">
        <w:t xml:space="preserve"> (2009) 12(1):115-21. doi: 10.1017/s1368980008002036.</w:t>
      </w:r>
      <w:bookmarkEnd w:id="21"/>
    </w:p>
    <w:p w14:paraId="4F46A5BC" w14:textId="77777777" w:rsidR="00E120D4" w:rsidRPr="00E120D4" w:rsidRDefault="00E120D4" w:rsidP="00E120D4">
      <w:pPr>
        <w:pStyle w:val="EndNoteBibliography"/>
        <w:ind w:left="720" w:hanging="720"/>
      </w:pPr>
      <w:bookmarkStart w:id="22" w:name="_ENREF_8"/>
      <w:r w:rsidRPr="00E120D4">
        <w:t>8.</w:t>
      </w:r>
      <w:r w:rsidRPr="00E120D4">
        <w:tab/>
        <w:t xml:space="preserve">Johnsen SP, Overvad K, Stripp C, Tjønneland A, Husted SE, Sørensen HT. Intake of Fruit and Vegetables and the Risk of Ischemic Stroke in a Cohort of Danish Men and Women. </w:t>
      </w:r>
      <w:r w:rsidRPr="00E120D4">
        <w:rPr>
          <w:i/>
        </w:rPr>
        <w:t>Am J Clin Nutr</w:t>
      </w:r>
      <w:r w:rsidRPr="00E120D4">
        <w:t xml:space="preserve"> (2003) 78(1):57-64. doi: 10.1093/ajcn/78.1.57.</w:t>
      </w:r>
      <w:bookmarkEnd w:id="22"/>
    </w:p>
    <w:p w14:paraId="34D2C473" w14:textId="77777777" w:rsidR="00E120D4" w:rsidRPr="00E120D4" w:rsidRDefault="00E120D4" w:rsidP="00E120D4">
      <w:pPr>
        <w:pStyle w:val="EndNoteBibliography"/>
        <w:ind w:left="720" w:hanging="720"/>
      </w:pPr>
      <w:bookmarkStart w:id="23" w:name="_ENREF_9"/>
      <w:r w:rsidRPr="00E120D4">
        <w:t>9.</w:t>
      </w:r>
      <w:r w:rsidRPr="00E120D4">
        <w:tab/>
        <w:t xml:space="preserve">Mizrahi A, Knekt P, Montonen J, Laaksonen MA, Heliövaara M, Järvinen R. Plant Foods and the Risk of Cerebrovascular Diseases: A Potential Protection of Fruit Consumption. </w:t>
      </w:r>
      <w:r w:rsidRPr="00E120D4">
        <w:rPr>
          <w:i/>
        </w:rPr>
        <w:t>Br J Nutr</w:t>
      </w:r>
      <w:r w:rsidRPr="00E120D4">
        <w:t xml:space="preserve"> (2009) 102(7):1075-83. doi: 10.1017/s0007114509359097.</w:t>
      </w:r>
      <w:bookmarkEnd w:id="23"/>
    </w:p>
    <w:p w14:paraId="542A915B" w14:textId="77777777" w:rsidR="00E120D4" w:rsidRPr="00E120D4" w:rsidRDefault="00E120D4" w:rsidP="00E120D4">
      <w:pPr>
        <w:pStyle w:val="EndNoteBibliography"/>
        <w:ind w:left="720" w:hanging="720"/>
      </w:pPr>
      <w:bookmarkStart w:id="24" w:name="_ENREF_10"/>
      <w:r w:rsidRPr="00E120D4">
        <w:t>10.</w:t>
      </w:r>
      <w:r w:rsidRPr="00E120D4">
        <w:tab/>
        <w:t xml:space="preserve">Larsson SC, Virtamo J, Wolk A. Total and Specific Fruit and Vegetable Consumption and Risk of Stroke: A Prospective Study. </w:t>
      </w:r>
      <w:r w:rsidRPr="00E120D4">
        <w:rPr>
          <w:i/>
        </w:rPr>
        <w:t>Atherosclerosis</w:t>
      </w:r>
      <w:r w:rsidRPr="00E120D4">
        <w:t xml:space="preserve"> (2013) 227(1):147-52. doi: 10.1016/j.atherosclerosis.2012.12.022.</w:t>
      </w:r>
      <w:bookmarkEnd w:id="24"/>
    </w:p>
    <w:p w14:paraId="213F3286" w14:textId="77777777" w:rsidR="00E120D4" w:rsidRPr="00E120D4" w:rsidRDefault="00E120D4" w:rsidP="00E120D4">
      <w:pPr>
        <w:pStyle w:val="EndNoteBibliography"/>
        <w:ind w:left="720" w:hanging="720"/>
      </w:pPr>
      <w:bookmarkStart w:id="25" w:name="_ENREF_11"/>
      <w:r w:rsidRPr="00E120D4">
        <w:t>11.</w:t>
      </w:r>
      <w:r w:rsidRPr="00E120D4">
        <w:tab/>
        <w:t xml:space="preserve">Wang JB, Fan JH, Dawsey SM, Sinha R, Freedman ND, Taylor PR, et al. Dietary Components and Risk of Total, Cancer and Cardiovascular Disease Mortality in the Linxian Nutrition Intervention Trials Cohort in China. </w:t>
      </w:r>
      <w:r w:rsidRPr="00E120D4">
        <w:rPr>
          <w:i/>
        </w:rPr>
        <w:t>Sci Rep</w:t>
      </w:r>
      <w:r w:rsidRPr="00E120D4">
        <w:t xml:space="preserve"> (2016) 6:22619. doi: 10.1038/srep22619.</w:t>
      </w:r>
      <w:bookmarkEnd w:id="25"/>
    </w:p>
    <w:p w14:paraId="651787EF" w14:textId="77777777" w:rsidR="00E120D4" w:rsidRPr="00E120D4" w:rsidRDefault="00E120D4" w:rsidP="00E120D4">
      <w:pPr>
        <w:pStyle w:val="EndNoteBibliography"/>
        <w:ind w:left="720" w:hanging="720"/>
      </w:pPr>
      <w:bookmarkStart w:id="26" w:name="_ENREF_12"/>
      <w:r w:rsidRPr="00E120D4">
        <w:t>12.</w:t>
      </w:r>
      <w:r w:rsidRPr="00E120D4">
        <w:tab/>
        <w:t xml:space="preserve">Lockheart MS, Steffen LM, Rebnord HM, Fimreite RL, Ringstad J, Thelle DS, et al. Dietary Patterns, Food Groups and Myocardial Infarction: A Case-Control Study. </w:t>
      </w:r>
      <w:r w:rsidRPr="00E120D4">
        <w:rPr>
          <w:i/>
        </w:rPr>
        <w:t>Br J Nutr</w:t>
      </w:r>
      <w:r w:rsidRPr="00E120D4">
        <w:t xml:space="preserve"> (2007) 98(2):380-7. doi: 10.1017/s0007114507701654.</w:t>
      </w:r>
      <w:bookmarkEnd w:id="26"/>
    </w:p>
    <w:p w14:paraId="1C88D938" w14:textId="1081F819" w:rsidR="00B07DB1" w:rsidRPr="00707628" w:rsidRDefault="009D64AA" w:rsidP="00DC3157">
      <w:pPr>
        <w:jc w:val="left"/>
        <w:rPr>
          <w:szCs w:val="24"/>
        </w:rPr>
      </w:pPr>
      <w:r w:rsidRPr="003E2216">
        <w:rPr>
          <w:szCs w:val="24"/>
        </w:rPr>
        <w:fldChar w:fldCharType="end"/>
      </w:r>
    </w:p>
    <w:sectPr w:rsidR="00B07DB1" w:rsidRPr="00707628" w:rsidSect="00AD2929">
      <w:pgSz w:w="11906" w:h="16838"/>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1D632" w14:textId="77777777" w:rsidR="00E96A1E" w:rsidRDefault="00E96A1E" w:rsidP="004E3788">
      <w:r>
        <w:separator/>
      </w:r>
    </w:p>
  </w:endnote>
  <w:endnote w:type="continuationSeparator" w:id="0">
    <w:p w14:paraId="003AEA7D" w14:textId="77777777" w:rsidR="00E96A1E" w:rsidRDefault="00E96A1E" w:rsidP="004E3788">
      <w:r>
        <w:continuationSeparator/>
      </w:r>
    </w:p>
  </w:endnote>
  <w:endnote w:type="continuationNotice" w:id="1">
    <w:p w14:paraId="63B7DD36" w14:textId="77777777" w:rsidR="00E96A1E" w:rsidRDefault="00E96A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6102028"/>
      <w:docPartObj>
        <w:docPartGallery w:val="Page Numbers (Bottom of Page)"/>
        <w:docPartUnique/>
      </w:docPartObj>
    </w:sdtPr>
    <w:sdtEndPr/>
    <w:sdtContent>
      <w:p w14:paraId="53D6BB97" w14:textId="1B02A386" w:rsidR="000C59E9" w:rsidRDefault="000C59E9">
        <w:pPr>
          <w:pStyle w:val="Footer"/>
          <w:jc w:val="center"/>
        </w:pPr>
        <w:r>
          <w:fldChar w:fldCharType="begin"/>
        </w:r>
        <w:r>
          <w:instrText>PAGE   \* MERGEFORMAT</w:instrText>
        </w:r>
        <w:r>
          <w:fldChar w:fldCharType="separate"/>
        </w:r>
        <w:r>
          <w:rPr>
            <w:lang w:val="zh-CN"/>
          </w:rPr>
          <w:t>2</w:t>
        </w:r>
        <w:r>
          <w:fldChar w:fldCharType="end"/>
        </w:r>
      </w:p>
    </w:sdtContent>
  </w:sdt>
  <w:p w14:paraId="3434FCF7" w14:textId="77777777" w:rsidR="00EF348B" w:rsidRDefault="00EF34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C9498" w14:textId="77777777" w:rsidR="00E96A1E" w:rsidRDefault="00E96A1E" w:rsidP="004E3788">
      <w:r>
        <w:separator/>
      </w:r>
    </w:p>
  </w:footnote>
  <w:footnote w:type="continuationSeparator" w:id="0">
    <w:p w14:paraId="26461618" w14:textId="77777777" w:rsidR="00E96A1E" w:rsidRDefault="00E96A1E" w:rsidP="004E3788">
      <w:r>
        <w:continuationSeparator/>
      </w:r>
    </w:p>
  </w:footnote>
  <w:footnote w:type="continuationNotice" w:id="1">
    <w:p w14:paraId="164A0FC1" w14:textId="77777777" w:rsidR="00E96A1E" w:rsidRDefault="00E96A1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A28CE"/>
    <w:multiLevelType w:val="hybridMultilevel"/>
    <w:tmpl w:val="23DE7D2C"/>
    <w:lvl w:ilvl="0" w:tplc="BC743EE4">
      <w:start w:val="1"/>
      <w:numFmt w:val="bullet"/>
      <w:lvlText w:val=""/>
      <w:lvlJc w:val="left"/>
      <w:pPr>
        <w:ind w:left="600" w:hanging="360"/>
      </w:pPr>
      <w:rPr>
        <w:rFonts w:ascii="Wingdings" w:eastAsia="SimSun" w:hAnsi="Wingdings" w:cs="Times New Roman"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 w15:restartNumberingAfterBreak="0">
    <w:nsid w:val="74D01B80"/>
    <w:multiLevelType w:val="hybridMultilevel"/>
    <w:tmpl w:val="0FCEAC9A"/>
    <w:lvl w:ilvl="0" w:tplc="700C06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23479150">
    <w:abstractNumId w:val="0"/>
  </w:num>
  <w:num w:numId="2" w16cid:durableId="936982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47D10"/>
    <w:rsid w:val="00002753"/>
    <w:rsid w:val="000032CF"/>
    <w:rsid w:val="00003A26"/>
    <w:rsid w:val="0000666B"/>
    <w:rsid w:val="00006BF7"/>
    <w:rsid w:val="00013432"/>
    <w:rsid w:val="000140AE"/>
    <w:rsid w:val="00014ECD"/>
    <w:rsid w:val="00015934"/>
    <w:rsid w:val="00015947"/>
    <w:rsid w:val="000161C6"/>
    <w:rsid w:val="0001661D"/>
    <w:rsid w:val="000178EE"/>
    <w:rsid w:val="00020C35"/>
    <w:rsid w:val="000224D0"/>
    <w:rsid w:val="00023408"/>
    <w:rsid w:val="00023B61"/>
    <w:rsid w:val="00024BDD"/>
    <w:rsid w:val="00027155"/>
    <w:rsid w:val="00031ECD"/>
    <w:rsid w:val="00033BC0"/>
    <w:rsid w:val="00034114"/>
    <w:rsid w:val="00034AE2"/>
    <w:rsid w:val="00035E17"/>
    <w:rsid w:val="0003648A"/>
    <w:rsid w:val="00043BAB"/>
    <w:rsid w:val="0004467E"/>
    <w:rsid w:val="00045EDB"/>
    <w:rsid w:val="0004708C"/>
    <w:rsid w:val="00047426"/>
    <w:rsid w:val="00052928"/>
    <w:rsid w:val="00054C2C"/>
    <w:rsid w:val="0005555C"/>
    <w:rsid w:val="0005678F"/>
    <w:rsid w:val="000576AB"/>
    <w:rsid w:val="00064AF0"/>
    <w:rsid w:val="00065E01"/>
    <w:rsid w:val="00066320"/>
    <w:rsid w:val="00066438"/>
    <w:rsid w:val="000672B1"/>
    <w:rsid w:val="00070A49"/>
    <w:rsid w:val="00071C96"/>
    <w:rsid w:val="000746FF"/>
    <w:rsid w:val="000813FA"/>
    <w:rsid w:val="00082E50"/>
    <w:rsid w:val="0008434B"/>
    <w:rsid w:val="00085812"/>
    <w:rsid w:val="0008584E"/>
    <w:rsid w:val="00085B75"/>
    <w:rsid w:val="00085C0D"/>
    <w:rsid w:val="000875B6"/>
    <w:rsid w:val="00090997"/>
    <w:rsid w:val="00091DE9"/>
    <w:rsid w:val="0009559D"/>
    <w:rsid w:val="00095896"/>
    <w:rsid w:val="00096F9B"/>
    <w:rsid w:val="000A085A"/>
    <w:rsid w:val="000A17E6"/>
    <w:rsid w:val="000A61B7"/>
    <w:rsid w:val="000A6855"/>
    <w:rsid w:val="000A6E0B"/>
    <w:rsid w:val="000A75C8"/>
    <w:rsid w:val="000B0DEF"/>
    <w:rsid w:val="000B1FEB"/>
    <w:rsid w:val="000B396A"/>
    <w:rsid w:val="000B4899"/>
    <w:rsid w:val="000B54C6"/>
    <w:rsid w:val="000B54CD"/>
    <w:rsid w:val="000B67BC"/>
    <w:rsid w:val="000B7E3F"/>
    <w:rsid w:val="000C159C"/>
    <w:rsid w:val="000C3457"/>
    <w:rsid w:val="000C45C1"/>
    <w:rsid w:val="000C59E9"/>
    <w:rsid w:val="000D0962"/>
    <w:rsid w:val="000D0B79"/>
    <w:rsid w:val="000D2F84"/>
    <w:rsid w:val="000D2FB9"/>
    <w:rsid w:val="000E07F0"/>
    <w:rsid w:val="000E1242"/>
    <w:rsid w:val="000E2846"/>
    <w:rsid w:val="000E3541"/>
    <w:rsid w:val="000E412E"/>
    <w:rsid w:val="000E43AF"/>
    <w:rsid w:val="000E4FFC"/>
    <w:rsid w:val="000E5004"/>
    <w:rsid w:val="000E53AF"/>
    <w:rsid w:val="000E5FD6"/>
    <w:rsid w:val="000E6C57"/>
    <w:rsid w:val="000E6C69"/>
    <w:rsid w:val="000E75F1"/>
    <w:rsid w:val="000E7E3C"/>
    <w:rsid w:val="000F2084"/>
    <w:rsid w:val="000F2926"/>
    <w:rsid w:val="000F4527"/>
    <w:rsid w:val="000F5162"/>
    <w:rsid w:val="000F544B"/>
    <w:rsid w:val="000F6467"/>
    <w:rsid w:val="00100A02"/>
    <w:rsid w:val="0010125D"/>
    <w:rsid w:val="001016E3"/>
    <w:rsid w:val="001043C7"/>
    <w:rsid w:val="00105F9D"/>
    <w:rsid w:val="00106A5C"/>
    <w:rsid w:val="001079D4"/>
    <w:rsid w:val="00111FCC"/>
    <w:rsid w:val="00112758"/>
    <w:rsid w:val="00112E28"/>
    <w:rsid w:val="00112FB8"/>
    <w:rsid w:val="0011400A"/>
    <w:rsid w:val="00114B72"/>
    <w:rsid w:val="00114C72"/>
    <w:rsid w:val="001158E6"/>
    <w:rsid w:val="00123B54"/>
    <w:rsid w:val="00124210"/>
    <w:rsid w:val="00124B43"/>
    <w:rsid w:val="00124BF3"/>
    <w:rsid w:val="001255E0"/>
    <w:rsid w:val="00127062"/>
    <w:rsid w:val="00127554"/>
    <w:rsid w:val="00127C7D"/>
    <w:rsid w:val="0013161A"/>
    <w:rsid w:val="00132E22"/>
    <w:rsid w:val="00133B90"/>
    <w:rsid w:val="00135187"/>
    <w:rsid w:val="00136837"/>
    <w:rsid w:val="001408D0"/>
    <w:rsid w:val="001421D2"/>
    <w:rsid w:val="00143E24"/>
    <w:rsid w:val="00144D84"/>
    <w:rsid w:val="00146384"/>
    <w:rsid w:val="00147309"/>
    <w:rsid w:val="0014797C"/>
    <w:rsid w:val="001508C8"/>
    <w:rsid w:val="00151AE2"/>
    <w:rsid w:val="00156D3E"/>
    <w:rsid w:val="001607EF"/>
    <w:rsid w:val="001612C0"/>
    <w:rsid w:val="00164C42"/>
    <w:rsid w:val="00165542"/>
    <w:rsid w:val="0016580D"/>
    <w:rsid w:val="001664CD"/>
    <w:rsid w:val="001669EA"/>
    <w:rsid w:val="00167246"/>
    <w:rsid w:val="00170ECD"/>
    <w:rsid w:val="00171E17"/>
    <w:rsid w:val="00172160"/>
    <w:rsid w:val="0017345B"/>
    <w:rsid w:val="001748D0"/>
    <w:rsid w:val="00174B3B"/>
    <w:rsid w:val="00174D3A"/>
    <w:rsid w:val="00185180"/>
    <w:rsid w:val="00185362"/>
    <w:rsid w:val="00191547"/>
    <w:rsid w:val="00191A65"/>
    <w:rsid w:val="001921D6"/>
    <w:rsid w:val="00194480"/>
    <w:rsid w:val="00194A68"/>
    <w:rsid w:val="0019674E"/>
    <w:rsid w:val="00197B0A"/>
    <w:rsid w:val="001A0783"/>
    <w:rsid w:val="001A18CF"/>
    <w:rsid w:val="001A41DB"/>
    <w:rsid w:val="001A4845"/>
    <w:rsid w:val="001A543C"/>
    <w:rsid w:val="001A5BD8"/>
    <w:rsid w:val="001A5DC9"/>
    <w:rsid w:val="001A6932"/>
    <w:rsid w:val="001A771B"/>
    <w:rsid w:val="001B0D8C"/>
    <w:rsid w:val="001B2D06"/>
    <w:rsid w:val="001B4FA1"/>
    <w:rsid w:val="001B562B"/>
    <w:rsid w:val="001B5B8C"/>
    <w:rsid w:val="001B6A71"/>
    <w:rsid w:val="001C0FBF"/>
    <w:rsid w:val="001C29F7"/>
    <w:rsid w:val="001C2CAC"/>
    <w:rsid w:val="001C5467"/>
    <w:rsid w:val="001C5D8C"/>
    <w:rsid w:val="001C79C1"/>
    <w:rsid w:val="001D2E39"/>
    <w:rsid w:val="001D4530"/>
    <w:rsid w:val="001D4C5D"/>
    <w:rsid w:val="001D53E1"/>
    <w:rsid w:val="001D6A20"/>
    <w:rsid w:val="001D780F"/>
    <w:rsid w:val="001E0A6C"/>
    <w:rsid w:val="001E144E"/>
    <w:rsid w:val="001E3298"/>
    <w:rsid w:val="001E6462"/>
    <w:rsid w:val="001E7213"/>
    <w:rsid w:val="001E7810"/>
    <w:rsid w:val="001E7BAB"/>
    <w:rsid w:val="001F0150"/>
    <w:rsid w:val="001F01F8"/>
    <w:rsid w:val="001F04FB"/>
    <w:rsid w:val="001F14B0"/>
    <w:rsid w:val="001F2D4E"/>
    <w:rsid w:val="001F3338"/>
    <w:rsid w:val="001F4402"/>
    <w:rsid w:val="001F4EF5"/>
    <w:rsid w:val="001F6F8A"/>
    <w:rsid w:val="002003FF"/>
    <w:rsid w:val="00200425"/>
    <w:rsid w:val="00202F50"/>
    <w:rsid w:val="00202F5C"/>
    <w:rsid w:val="0020399F"/>
    <w:rsid w:val="00206282"/>
    <w:rsid w:val="00206E13"/>
    <w:rsid w:val="002079E0"/>
    <w:rsid w:val="00207FAC"/>
    <w:rsid w:val="0021144B"/>
    <w:rsid w:val="00211C1C"/>
    <w:rsid w:val="0021209D"/>
    <w:rsid w:val="00212B09"/>
    <w:rsid w:val="00213F55"/>
    <w:rsid w:val="00214846"/>
    <w:rsid w:val="0021526D"/>
    <w:rsid w:val="00215C75"/>
    <w:rsid w:val="002164C8"/>
    <w:rsid w:val="0022026C"/>
    <w:rsid w:val="00220710"/>
    <w:rsid w:val="00220F7B"/>
    <w:rsid w:val="002222AD"/>
    <w:rsid w:val="00223D99"/>
    <w:rsid w:val="002278EE"/>
    <w:rsid w:val="00232AB5"/>
    <w:rsid w:val="002363CB"/>
    <w:rsid w:val="002372B0"/>
    <w:rsid w:val="002416F7"/>
    <w:rsid w:val="0024222F"/>
    <w:rsid w:val="002429C0"/>
    <w:rsid w:val="00242B04"/>
    <w:rsid w:val="00245379"/>
    <w:rsid w:val="00246382"/>
    <w:rsid w:val="00247040"/>
    <w:rsid w:val="00247E80"/>
    <w:rsid w:val="00250B8B"/>
    <w:rsid w:val="00250CE3"/>
    <w:rsid w:val="002544E5"/>
    <w:rsid w:val="00254AE4"/>
    <w:rsid w:val="00255465"/>
    <w:rsid w:val="00256320"/>
    <w:rsid w:val="00257D8E"/>
    <w:rsid w:val="00260187"/>
    <w:rsid w:val="002627CB"/>
    <w:rsid w:val="00262F5A"/>
    <w:rsid w:val="00266BDC"/>
    <w:rsid w:val="00267741"/>
    <w:rsid w:val="0027172A"/>
    <w:rsid w:val="00272DA8"/>
    <w:rsid w:val="00274093"/>
    <w:rsid w:val="002742A3"/>
    <w:rsid w:val="002766B8"/>
    <w:rsid w:val="00277522"/>
    <w:rsid w:val="00277C2B"/>
    <w:rsid w:val="00280B25"/>
    <w:rsid w:val="00281B5D"/>
    <w:rsid w:val="00281CD6"/>
    <w:rsid w:val="0028336B"/>
    <w:rsid w:val="002836C9"/>
    <w:rsid w:val="0028449B"/>
    <w:rsid w:val="00284F8C"/>
    <w:rsid w:val="00285271"/>
    <w:rsid w:val="00285CC1"/>
    <w:rsid w:val="00285E6D"/>
    <w:rsid w:val="00286777"/>
    <w:rsid w:val="002877A1"/>
    <w:rsid w:val="00287A45"/>
    <w:rsid w:val="00287F3C"/>
    <w:rsid w:val="0029459C"/>
    <w:rsid w:val="00294862"/>
    <w:rsid w:val="002948F9"/>
    <w:rsid w:val="00297E8A"/>
    <w:rsid w:val="002A0509"/>
    <w:rsid w:val="002A09C8"/>
    <w:rsid w:val="002A0EE5"/>
    <w:rsid w:val="002A1B66"/>
    <w:rsid w:val="002A2123"/>
    <w:rsid w:val="002A2F1D"/>
    <w:rsid w:val="002A326D"/>
    <w:rsid w:val="002A7739"/>
    <w:rsid w:val="002B0209"/>
    <w:rsid w:val="002B0A42"/>
    <w:rsid w:val="002B0B1B"/>
    <w:rsid w:val="002B0D98"/>
    <w:rsid w:val="002B168E"/>
    <w:rsid w:val="002B4624"/>
    <w:rsid w:val="002B4EB5"/>
    <w:rsid w:val="002B5483"/>
    <w:rsid w:val="002B6588"/>
    <w:rsid w:val="002B6BC0"/>
    <w:rsid w:val="002B6EE3"/>
    <w:rsid w:val="002B7838"/>
    <w:rsid w:val="002C20B3"/>
    <w:rsid w:val="002C2652"/>
    <w:rsid w:val="002C3571"/>
    <w:rsid w:val="002C48D8"/>
    <w:rsid w:val="002C52BA"/>
    <w:rsid w:val="002C5FF0"/>
    <w:rsid w:val="002C618E"/>
    <w:rsid w:val="002C688C"/>
    <w:rsid w:val="002C7C3E"/>
    <w:rsid w:val="002D0BAF"/>
    <w:rsid w:val="002D19B1"/>
    <w:rsid w:val="002D2973"/>
    <w:rsid w:val="002D42E3"/>
    <w:rsid w:val="002D4995"/>
    <w:rsid w:val="002D5CE5"/>
    <w:rsid w:val="002D66A3"/>
    <w:rsid w:val="002D75CD"/>
    <w:rsid w:val="002E2B4B"/>
    <w:rsid w:val="002E4BF0"/>
    <w:rsid w:val="002E6A92"/>
    <w:rsid w:val="002F02D0"/>
    <w:rsid w:val="002F0E48"/>
    <w:rsid w:val="002F2DE3"/>
    <w:rsid w:val="002F31E4"/>
    <w:rsid w:val="002F3326"/>
    <w:rsid w:val="002F3AF8"/>
    <w:rsid w:val="002F3FFB"/>
    <w:rsid w:val="002F53DC"/>
    <w:rsid w:val="002F5557"/>
    <w:rsid w:val="002F571A"/>
    <w:rsid w:val="003010EB"/>
    <w:rsid w:val="00303408"/>
    <w:rsid w:val="00304127"/>
    <w:rsid w:val="0030450D"/>
    <w:rsid w:val="003048F9"/>
    <w:rsid w:val="00304BF7"/>
    <w:rsid w:val="00304C84"/>
    <w:rsid w:val="00306808"/>
    <w:rsid w:val="0031034F"/>
    <w:rsid w:val="00310CDB"/>
    <w:rsid w:val="003110D9"/>
    <w:rsid w:val="00311C12"/>
    <w:rsid w:val="00311F6F"/>
    <w:rsid w:val="00312BCC"/>
    <w:rsid w:val="00317EBA"/>
    <w:rsid w:val="00320172"/>
    <w:rsid w:val="00320E94"/>
    <w:rsid w:val="003217C1"/>
    <w:rsid w:val="0032182A"/>
    <w:rsid w:val="003220D5"/>
    <w:rsid w:val="00322231"/>
    <w:rsid w:val="00323C0D"/>
    <w:rsid w:val="0032450E"/>
    <w:rsid w:val="003250A8"/>
    <w:rsid w:val="0032647B"/>
    <w:rsid w:val="00326D83"/>
    <w:rsid w:val="003272DD"/>
    <w:rsid w:val="00327C4D"/>
    <w:rsid w:val="00330064"/>
    <w:rsid w:val="00332DA5"/>
    <w:rsid w:val="00333AEC"/>
    <w:rsid w:val="00333E48"/>
    <w:rsid w:val="00334294"/>
    <w:rsid w:val="00335882"/>
    <w:rsid w:val="00336A57"/>
    <w:rsid w:val="003402D3"/>
    <w:rsid w:val="00345FC8"/>
    <w:rsid w:val="00346FE2"/>
    <w:rsid w:val="00347464"/>
    <w:rsid w:val="00350329"/>
    <w:rsid w:val="00350740"/>
    <w:rsid w:val="00350BF0"/>
    <w:rsid w:val="00350D4D"/>
    <w:rsid w:val="00352288"/>
    <w:rsid w:val="0035281A"/>
    <w:rsid w:val="0035365A"/>
    <w:rsid w:val="003555A3"/>
    <w:rsid w:val="00356109"/>
    <w:rsid w:val="0035644B"/>
    <w:rsid w:val="00356739"/>
    <w:rsid w:val="003567F4"/>
    <w:rsid w:val="00357702"/>
    <w:rsid w:val="00357E96"/>
    <w:rsid w:val="00360CDB"/>
    <w:rsid w:val="00361C39"/>
    <w:rsid w:val="003653F9"/>
    <w:rsid w:val="003669B6"/>
    <w:rsid w:val="00366DD4"/>
    <w:rsid w:val="00370310"/>
    <w:rsid w:val="00370D59"/>
    <w:rsid w:val="00371B8F"/>
    <w:rsid w:val="003722A6"/>
    <w:rsid w:val="003756EA"/>
    <w:rsid w:val="00376CDC"/>
    <w:rsid w:val="00377812"/>
    <w:rsid w:val="00381F4F"/>
    <w:rsid w:val="00382B07"/>
    <w:rsid w:val="00383ACF"/>
    <w:rsid w:val="00383B3E"/>
    <w:rsid w:val="003857C9"/>
    <w:rsid w:val="00385BD3"/>
    <w:rsid w:val="00386025"/>
    <w:rsid w:val="00387827"/>
    <w:rsid w:val="003903E5"/>
    <w:rsid w:val="00394401"/>
    <w:rsid w:val="003A27A2"/>
    <w:rsid w:val="003A4FCB"/>
    <w:rsid w:val="003A5E59"/>
    <w:rsid w:val="003A6A04"/>
    <w:rsid w:val="003A7C6D"/>
    <w:rsid w:val="003B1F4B"/>
    <w:rsid w:val="003B2A16"/>
    <w:rsid w:val="003B30AF"/>
    <w:rsid w:val="003B3177"/>
    <w:rsid w:val="003B3A79"/>
    <w:rsid w:val="003B4188"/>
    <w:rsid w:val="003B47E6"/>
    <w:rsid w:val="003B4B66"/>
    <w:rsid w:val="003B672D"/>
    <w:rsid w:val="003B6A71"/>
    <w:rsid w:val="003B7EF0"/>
    <w:rsid w:val="003C3A5B"/>
    <w:rsid w:val="003C3E17"/>
    <w:rsid w:val="003C5EB1"/>
    <w:rsid w:val="003C7644"/>
    <w:rsid w:val="003D1516"/>
    <w:rsid w:val="003D3B4C"/>
    <w:rsid w:val="003D4241"/>
    <w:rsid w:val="003D49A0"/>
    <w:rsid w:val="003D645F"/>
    <w:rsid w:val="003D73DE"/>
    <w:rsid w:val="003D7BC3"/>
    <w:rsid w:val="003E0F86"/>
    <w:rsid w:val="003E1563"/>
    <w:rsid w:val="003E2216"/>
    <w:rsid w:val="003E27BD"/>
    <w:rsid w:val="003E2F5D"/>
    <w:rsid w:val="003E3424"/>
    <w:rsid w:val="003E3B0D"/>
    <w:rsid w:val="003E7422"/>
    <w:rsid w:val="003E76BD"/>
    <w:rsid w:val="003F54AB"/>
    <w:rsid w:val="003F6C7B"/>
    <w:rsid w:val="003F6CA9"/>
    <w:rsid w:val="003F6DC8"/>
    <w:rsid w:val="00401B9F"/>
    <w:rsid w:val="004024C3"/>
    <w:rsid w:val="00402704"/>
    <w:rsid w:val="00402F8E"/>
    <w:rsid w:val="00403BE7"/>
    <w:rsid w:val="0040549C"/>
    <w:rsid w:val="00405AA4"/>
    <w:rsid w:val="00406537"/>
    <w:rsid w:val="00412023"/>
    <w:rsid w:val="00413C44"/>
    <w:rsid w:val="00413D7D"/>
    <w:rsid w:val="00413DC4"/>
    <w:rsid w:val="0041494A"/>
    <w:rsid w:val="004155DE"/>
    <w:rsid w:val="00415D15"/>
    <w:rsid w:val="0041616D"/>
    <w:rsid w:val="004162EB"/>
    <w:rsid w:val="00416B97"/>
    <w:rsid w:val="004176D5"/>
    <w:rsid w:val="00420435"/>
    <w:rsid w:val="00420913"/>
    <w:rsid w:val="00420DCE"/>
    <w:rsid w:val="00421C45"/>
    <w:rsid w:val="00422B4C"/>
    <w:rsid w:val="00422C47"/>
    <w:rsid w:val="00425993"/>
    <w:rsid w:val="00430340"/>
    <w:rsid w:val="0043287B"/>
    <w:rsid w:val="00433755"/>
    <w:rsid w:val="0043627A"/>
    <w:rsid w:val="00436E75"/>
    <w:rsid w:val="00441B9C"/>
    <w:rsid w:val="0044397B"/>
    <w:rsid w:val="004455A3"/>
    <w:rsid w:val="004455F3"/>
    <w:rsid w:val="004467B7"/>
    <w:rsid w:val="0045082D"/>
    <w:rsid w:val="00451593"/>
    <w:rsid w:val="004515EB"/>
    <w:rsid w:val="00453102"/>
    <w:rsid w:val="00453373"/>
    <w:rsid w:val="00455770"/>
    <w:rsid w:val="004574A3"/>
    <w:rsid w:val="0045768F"/>
    <w:rsid w:val="00460410"/>
    <w:rsid w:val="004605D2"/>
    <w:rsid w:val="00460C5B"/>
    <w:rsid w:val="00460E8B"/>
    <w:rsid w:val="004627C4"/>
    <w:rsid w:val="00462D3C"/>
    <w:rsid w:val="0046317E"/>
    <w:rsid w:val="00463C65"/>
    <w:rsid w:val="0046588C"/>
    <w:rsid w:val="00466E33"/>
    <w:rsid w:val="0047018E"/>
    <w:rsid w:val="00470295"/>
    <w:rsid w:val="00470698"/>
    <w:rsid w:val="00472127"/>
    <w:rsid w:val="00472B92"/>
    <w:rsid w:val="00475139"/>
    <w:rsid w:val="0047528A"/>
    <w:rsid w:val="00477496"/>
    <w:rsid w:val="0048080D"/>
    <w:rsid w:val="00481369"/>
    <w:rsid w:val="00483925"/>
    <w:rsid w:val="0048701F"/>
    <w:rsid w:val="00487E35"/>
    <w:rsid w:val="0049228A"/>
    <w:rsid w:val="004931A2"/>
    <w:rsid w:val="00496C1A"/>
    <w:rsid w:val="0049714F"/>
    <w:rsid w:val="00497F8E"/>
    <w:rsid w:val="004A04C2"/>
    <w:rsid w:val="004A2848"/>
    <w:rsid w:val="004A486A"/>
    <w:rsid w:val="004A4DA2"/>
    <w:rsid w:val="004A5B0E"/>
    <w:rsid w:val="004A6ECD"/>
    <w:rsid w:val="004B04C9"/>
    <w:rsid w:val="004B0B24"/>
    <w:rsid w:val="004B3F5A"/>
    <w:rsid w:val="004B47C4"/>
    <w:rsid w:val="004B48F8"/>
    <w:rsid w:val="004B76BF"/>
    <w:rsid w:val="004C0AC0"/>
    <w:rsid w:val="004C1D73"/>
    <w:rsid w:val="004C1DF5"/>
    <w:rsid w:val="004C27C2"/>
    <w:rsid w:val="004C397F"/>
    <w:rsid w:val="004C5B19"/>
    <w:rsid w:val="004C5E02"/>
    <w:rsid w:val="004C62B0"/>
    <w:rsid w:val="004C65D6"/>
    <w:rsid w:val="004C6D3B"/>
    <w:rsid w:val="004D013C"/>
    <w:rsid w:val="004D1753"/>
    <w:rsid w:val="004D3F46"/>
    <w:rsid w:val="004D4BDA"/>
    <w:rsid w:val="004D4CF0"/>
    <w:rsid w:val="004D61B4"/>
    <w:rsid w:val="004D644D"/>
    <w:rsid w:val="004D66D2"/>
    <w:rsid w:val="004D78FB"/>
    <w:rsid w:val="004E047C"/>
    <w:rsid w:val="004E0924"/>
    <w:rsid w:val="004E1ABB"/>
    <w:rsid w:val="004E2DE3"/>
    <w:rsid w:val="004E33BF"/>
    <w:rsid w:val="004E35C6"/>
    <w:rsid w:val="004E3788"/>
    <w:rsid w:val="004E3A77"/>
    <w:rsid w:val="004E5274"/>
    <w:rsid w:val="004E5542"/>
    <w:rsid w:val="004E55BF"/>
    <w:rsid w:val="004E5DEE"/>
    <w:rsid w:val="004E6231"/>
    <w:rsid w:val="004E7F09"/>
    <w:rsid w:val="004F09A3"/>
    <w:rsid w:val="004F1C37"/>
    <w:rsid w:val="004F4076"/>
    <w:rsid w:val="004F4970"/>
    <w:rsid w:val="004F4D7D"/>
    <w:rsid w:val="004F571D"/>
    <w:rsid w:val="004F72F9"/>
    <w:rsid w:val="0050070D"/>
    <w:rsid w:val="0050327B"/>
    <w:rsid w:val="00504317"/>
    <w:rsid w:val="005045F5"/>
    <w:rsid w:val="00504B01"/>
    <w:rsid w:val="0050595D"/>
    <w:rsid w:val="00507433"/>
    <w:rsid w:val="00512963"/>
    <w:rsid w:val="00513B4F"/>
    <w:rsid w:val="00514BFE"/>
    <w:rsid w:val="00516459"/>
    <w:rsid w:val="0051751F"/>
    <w:rsid w:val="005176EA"/>
    <w:rsid w:val="00517741"/>
    <w:rsid w:val="00517E40"/>
    <w:rsid w:val="005216C7"/>
    <w:rsid w:val="00521A43"/>
    <w:rsid w:val="0052220A"/>
    <w:rsid w:val="00522AC3"/>
    <w:rsid w:val="0052449D"/>
    <w:rsid w:val="005245C6"/>
    <w:rsid w:val="0052596C"/>
    <w:rsid w:val="00526834"/>
    <w:rsid w:val="00526BEC"/>
    <w:rsid w:val="0052701B"/>
    <w:rsid w:val="0052782A"/>
    <w:rsid w:val="0053280F"/>
    <w:rsid w:val="00532E4A"/>
    <w:rsid w:val="005355CA"/>
    <w:rsid w:val="00535D9C"/>
    <w:rsid w:val="005372F4"/>
    <w:rsid w:val="00537563"/>
    <w:rsid w:val="005377DC"/>
    <w:rsid w:val="0054098E"/>
    <w:rsid w:val="005409BC"/>
    <w:rsid w:val="00541018"/>
    <w:rsid w:val="00541AB0"/>
    <w:rsid w:val="00542185"/>
    <w:rsid w:val="00543738"/>
    <w:rsid w:val="005437A1"/>
    <w:rsid w:val="00543D61"/>
    <w:rsid w:val="00543E39"/>
    <w:rsid w:val="00544425"/>
    <w:rsid w:val="00544CA4"/>
    <w:rsid w:val="00544EE2"/>
    <w:rsid w:val="00545BB7"/>
    <w:rsid w:val="00546627"/>
    <w:rsid w:val="005475FD"/>
    <w:rsid w:val="00547C3D"/>
    <w:rsid w:val="00547F8A"/>
    <w:rsid w:val="0055157F"/>
    <w:rsid w:val="005528BF"/>
    <w:rsid w:val="00553B1E"/>
    <w:rsid w:val="00553E91"/>
    <w:rsid w:val="00554CF5"/>
    <w:rsid w:val="005557C3"/>
    <w:rsid w:val="005565AE"/>
    <w:rsid w:val="005567C1"/>
    <w:rsid w:val="005567F2"/>
    <w:rsid w:val="00557B9F"/>
    <w:rsid w:val="00557E06"/>
    <w:rsid w:val="005604FE"/>
    <w:rsid w:val="0056128F"/>
    <w:rsid w:val="0056130E"/>
    <w:rsid w:val="005622DC"/>
    <w:rsid w:val="00562D0A"/>
    <w:rsid w:val="00562F5A"/>
    <w:rsid w:val="00563D4A"/>
    <w:rsid w:val="00563EF9"/>
    <w:rsid w:val="00564AFA"/>
    <w:rsid w:val="0056682F"/>
    <w:rsid w:val="0057157C"/>
    <w:rsid w:val="00572D18"/>
    <w:rsid w:val="005743DF"/>
    <w:rsid w:val="00574B3F"/>
    <w:rsid w:val="0057514A"/>
    <w:rsid w:val="005755ED"/>
    <w:rsid w:val="005757FD"/>
    <w:rsid w:val="005812D0"/>
    <w:rsid w:val="00581845"/>
    <w:rsid w:val="0058208A"/>
    <w:rsid w:val="00584963"/>
    <w:rsid w:val="00586320"/>
    <w:rsid w:val="005868EB"/>
    <w:rsid w:val="00587A27"/>
    <w:rsid w:val="00593CE7"/>
    <w:rsid w:val="00595D82"/>
    <w:rsid w:val="005967A9"/>
    <w:rsid w:val="00596FB7"/>
    <w:rsid w:val="00597505"/>
    <w:rsid w:val="005A0531"/>
    <w:rsid w:val="005A2FA8"/>
    <w:rsid w:val="005A4A1C"/>
    <w:rsid w:val="005A5D6C"/>
    <w:rsid w:val="005B23E2"/>
    <w:rsid w:val="005B3483"/>
    <w:rsid w:val="005B3D0B"/>
    <w:rsid w:val="005B64D0"/>
    <w:rsid w:val="005B74AF"/>
    <w:rsid w:val="005C2166"/>
    <w:rsid w:val="005C4AC7"/>
    <w:rsid w:val="005C7E4A"/>
    <w:rsid w:val="005C7EEF"/>
    <w:rsid w:val="005D0760"/>
    <w:rsid w:val="005D21E1"/>
    <w:rsid w:val="005D3697"/>
    <w:rsid w:val="005D4041"/>
    <w:rsid w:val="005D50A5"/>
    <w:rsid w:val="005D5D56"/>
    <w:rsid w:val="005E1DE7"/>
    <w:rsid w:val="005E31C2"/>
    <w:rsid w:val="005E31F7"/>
    <w:rsid w:val="005E4DDB"/>
    <w:rsid w:val="005E4ED5"/>
    <w:rsid w:val="005E581D"/>
    <w:rsid w:val="005E5B8E"/>
    <w:rsid w:val="005E6BB3"/>
    <w:rsid w:val="005F0800"/>
    <w:rsid w:val="005F0E9C"/>
    <w:rsid w:val="005F1E69"/>
    <w:rsid w:val="005F22A9"/>
    <w:rsid w:val="005F24ED"/>
    <w:rsid w:val="005F4023"/>
    <w:rsid w:val="005F44BC"/>
    <w:rsid w:val="005F48CC"/>
    <w:rsid w:val="005F4CE9"/>
    <w:rsid w:val="005F5CFE"/>
    <w:rsid w:val="006006B3"/>
    <w:rsid w:val="00600AF4"/>
    <w:rsid w:val="00600D17"/>
    <w:rsid w:val="00603CB1"/>
    <w:rsid w:val="006051BD"/>
    <w:rsid w:val="00605CF8"/>
    <w:rsid w:val="00607360"/>
    <w:rsid w:val="006075FB"/>
    <w:rsid w:val="006139C2"/>
    <w:rsid w:val="006145F6"/>
    <w:rsid w:val="00614951"/>
    <w:rsid w:val="00614A70"/>
    <w:rsid w:val="006165F7"/>
    <w:rsid w:val="00616722"/>
    <w:rsid w:val="00617560"/>
    <w:rsid w:val="006176B2"/>
    <w:rsid w:val="00621CB3"/>
    <w:rsid w:val="00622240"/>
    <w:rsid w:val="00622CBC"/>
    <w:rsid w:val="00625516"/>
    <w:rsid w:val="00625F68"/>
    <w:rsid w:val="00626DCB"/>
    <w:rsid w:val="006273B0"/>
    <w:rsid w:val="00630145"/>
    <w:rsid w:val="00630956"/>
    <w:rsid w:val="00631B23"/>
    <w:rsid w:val="00632ED9"/>
    <w:rsid w:val="00634321"/>
    <w:rsid w:val="00634C00"/>
    <w:rsid w:val="006363C7"/>
    <w:rsid w:val="00636424"/>
    <w:rsid w:val="00637135"/>
    <w:rsid w:val="0063714F"/>
    <w:rsid w:val="006377AB"/>
    <w:rsid w:val="00641080"/>
    <w:rsid w:val="00641A75"/>
    <w:rsid w:val="00641AB8"/>
    <w:rsid w:val="00641E67"/>
    <w:rsid w:val="00643D98"/>
    <w:rsid w:val="00646534"/>
    <w:rsid w:val="00647AE0"/>
    <w:rsid w:val="0065045A"/>
    <w:rsid w:val="00650725"/>
    <w:rsid w:val="00650BAB"/>
    <w:rsid w:val="00651B71"/>
    <w:rsid w:val="00652E62"/>
    <w:rsid w:val="006551C5"/>
    <w:rsid w:val="00655A04"/>
    <w:rsid w:val="00656256"/>
    <w:rsid w:val="00660114"/>
    <w:rsid w:val="00663B0D"/>
    <w:rsid w:val="00664ABD"/>
    <w:rsid w:val="00664C7D"/>
    <w:rsid w:val="00670FBD"/>
    <w:rsid w:val="006710B1"/>
    <w:rsid w:val="0067229A"/>
    <w:rsid w:val="00673F56"/>
    <w:rsid w:val="0067447C"/>
    <w:rsid w:val="00674809"/>
    <w:rsid w:val="006749BE"/>
    <w:rsid w:val="006767A8"/>
    <w:rsid w:val="00683ED4"/>
    <w:rsid w:val="006842AA"/>
    <w:rsid w:val="00686735"/>
    <w:rsid w:val="00686FCB"/>
    <w:rsid w:val="00690939"/>
    <w:rsid w:val="00690FA2"/>
    <w:rsid w:val="0069316B"/>
    <w:rsid w:val="00693228"/>
    <w:rsid w:val="006948AE"/>
    <w:rsid w:val="00694BB5"/>
    <w:rsid w:val="00696D07"/>
    <w:rsid w:val="00697265"/>
    <w:rsid w:val="006975C0"/>
    <w:rsid w:val="00697EE2"/>
    <w:rsid w:val="006A3107"/>
    <w:rsid w:val="006A427A"/>
    <w:rsid w:val="006A42B2"/>
    <w:rsid w:val="006A4467"/>
    <w:rsid w:val="006A4970"/>
    <w:rsid w:val="006B1325"/>
    <w:rsid w:val="006B1879"/>
    <w:rsid w:val="006B2083"/>
    <w:rsid w:val="006B2EE9"/>
    <w:rsid w:val="006B4B1D"/>
    <w:rsid w:val="006B6A39"/>
    <w:rsid w:val="006B72FA"/>
    <w:rsid w:val="006B7B0C"/>
    <w:rsid w:val="006C25FC"/>
    <w:rsid w:val="006C39C4"/>
    <w:rsid w:val="006C3AB7"/>
    <w:rsid w:val="006C51D5"/>
    <w:rsid w:val="006C56A0"/>
    <w:rsid w:val="006C6998"/>
    <w:rsid w:val="006C76B3"/>
    <w:rsid w:val="006C7D18"/>
    <w:rsid w:val="006D46F4"/>
    <w:rsid w:val="006D5007"/>
    <w:rsid w:val="006D5C26"/>
    <w:rsid w:val="006D5D7E"/>
    <w:rsid w:val="006D5DF0"/>
    <w:rsid w:val="006D630A"/>
    <w:rsid w:val="006D63FC"/>
    <w:rsid w:val="006D6E5C"/>
    <w:rsid w:val="006E2363"/>
    <w:rsid w:val="006E5DF3"/>
    <w:rsid w:val="006E7E36"/>
    <w:rsid w:val="006F0037"/>
    <w:rsid w:val="006F03FE"/>
    <w:rsid w:val="006F14EA"/>
    <w:rsid w:val="006F2DB8"/>
    <w:rsid w:val="006F33AB"/>
    <w:rsid w:val="006F42B4"/>
    <w:rsid w:val="006F59E9"/>
    <w:rsid w:val="006F6425"/>
    <w:rsid w:val="006F69C5"/>
    <w:rsid w:val="007001CE"/>
    <w:rsid w:val="007014BA"/>
    <w:rsid w:val="00701943"/>
    <w:rsid w:val="00701B25"/>
    <w:rsid w:val="007030D7"/>
    <w:rsid w:val="0070431D"/>
    <w:rsid w:val="00704F12"/>
    <w:rsid w:val="00706E13"/>
    <w:rsid w:val="00707628"/>
    <w:rsid w:val="00710FCF"/>
    <w:rsid w:val="0071117D"/>
    <w:rsid w:val="00711644"/>
    <w:rsid w:val="00712434"/>
    <w:rsid w:val="00715435"/>
    <w:rsid w:val="00715D26"/>
    <w:rsid w:val="007164CD"/>
    <w:rsid w:val="00716D76"/>
    <w:rsid w:val="00717768"/>
    <w:rsid w:val="00717C45"/>
    <w:rsid w:val="007204A0"/>
    <w:rsid w:val="00720D04"/>
    <w:rsid w:val="00721520"/>
    <w:rsid w:val="007222B2"/>
    <w:rsid w:val="007228AC"/>
    <w:rsid w:val="00724A72"/>
    <w:rsid w:val="00724CCB"/>
    <w:rsid w:val="00726453"/>
    <w:rsid w:val="00730288"/>
    <w:rsid w:val="00730412"/>
    <w:rsid w:val="00730E61"/>
    <w:rsid w:val="00731F0A"/>
    <w:rsid w:val="00733345"/>
    <w:rsid w:val="00733624"/>
    <w:rsid w:val="0073372C"/>
    <w:rsid w:val="0073470E"/>
    <w:rsid w:val="00735AAD"/>
    <w:rsid w:val="00736848"/>
    <w:rsid w:val="00736B18"/>
    <w:rsid w:val="00737147"/>
    <w:rsid w:val="007379FC"/>
    <w:rsid w:val="00737E97"/>
    <w:rsid w:val="00740F62"/>
    <w:rsid w:val="0074192C"/>
    <w:rsid w:val="00742497"/>
    <w:rsid w:val="00742536"/>
    <w:rsid w:val="00742D55"/>
    <w:rsid w:val="00742F2F"/>
    <w:rsid w:val="007448A7"/>
    <w:rsid w:val="007474AC"/>
    <w:rsid w:val="00750108"/>
    <w:rsid w:val="007503F2"/>
    <w:rsid w:val="0075044E"/>
    <w:rsid w:val="00751DDF"/>
    <w:rsid w:val="0075254A"/>
    <w:rsid w:val="007529F0"/>
    <w:rsid w:val="00753C7D"/>
    <w:rsid w:val="00753EBA"/>
    <w:rsid w:val="007551CE"/>
    <w:rsid w:val="00760AE6"/>
    <w:rsid w:val="00760CD3"/>
    <w:rsid w:val="007611B7"/>
    <w:rsid w:val="00761A07"/>
    <w:rsid w:val="007642B3"/>
    <w:rsid w:val="007644BE"/>
    <w:rsid w:val="0076586A"/>
    <w:rsid w:val="007675FB"/>
    <w:rsid w:val="00771177"/>
    <w:rsid w:val="0077256A"/>
    <w:rsid w:val="00772A0F"/>
    <w:rsid w:val="00773617"/>
    <w:rsid w:val="007749F5"/>
    <w:rsid w:val="00774C59"/>
    <w:rsid w:val="00774CF8"/>
    <w:rsid w:val="00776EEB"/>
    <w:rsid w:val="007811EB"/>
    <w:rsid w:val="007831A3"/>
    <w:rsid w:val="007861D0"/>
    <w:rsid w:val="00786278"/>
    <w:rsid w:val="00786889"/>
    <w:rsid w:val="00786B2F"/>
    <w:rsid w:val="00790894"/>
    <w:rsid w:val="00792A88"/>
    <w:rsid w:val="00793568"/>
    <w:rsid w:val="007A0D41"/>
    <w:rsid w:val="007A1802"/>
    <w:rsid w:val="007A3FB6"/>
    <w:rsid w:val="007A4933"/>
    <w:rsid w:val="007A4F90"/>
    <w:rsid w:val="007A69FC"/>
    <w:rsid w:val="007B0E61"/>
    <w:rsid w:val="007B17C2"/>
    <w:rsid w:val="007B2447"/>
    <w:rsid w:val="007B3A52"/>
    <w:rsid w:val="007B5CBF"/>
    <w:rsid w:val="007C0290"/>
    <w:rsid w:val="007C17FD"/>
    <w:rsid w:val="007C2C08"/>
    <w:rsid w:val="007C47AF"/>
    <w:rsid w:val="007D01A5"/>
    <w:rsid w:val="007D29CF"/>
    <w:rsid w:val="007D455A"/>
    <w:rsid w:val="007D47D1"/>
    <w:rsid w:val="007D49C4"/>
    <w:rsid w:val="007D55AD"/>
    <w:rsid w:val="007D58A6"/>
    <w:rsid w:val="007D7775"/>
    <w:rsid w:val="007E2605"/>
    <w:rsid w:val="007E3041"/>
    <w:rsid w:val="007E4D8C"/>
    <w:rsid w:val="007E58E0"/>
    <w:rsid w:val="007E6EA6"/>
    <w:rsid w:val="007E7433"/>
    <w:rsid w:val="007F04BB"/>
    <w:rsid w:val="007F0763"/>
    <w:rsid w:val="007F32CC"/>
    <w:rsid w:val="007F41AE"/>
    <w:rsid w:val="007F4DEF"/>
    <w:rsid w:val="007F5C63"/>
    <w:rsid w:val="007F5DDC"/>
    <w:rsid w:val="008001BC"/>
    <w:rsid w:val="00800B92"/>
    <w:rsid w:val="00801120"/>
    <w:rsid w:val="00801E38"/>
    <w:rsid w:val="00803AF5"/>
    <w:rsid w:val="00803D92"/>
    <w:rsid w:val="0080570B"/>
    <w:rsid w:val="00805F40"/>
    <w:rsid w:val="008115B6"/>
    <w:rsid w:val="00812701"/>
    <w:rsid w:val="00814DFB"/>
    <w:rsid w:val="0081646B"/>
    <w:rsid w:val="008179D4"/>
    <w:rsid w:val="00820E96"/>
    <w:rsid w:val="00821C4F"/>
    <w:rsid w:val="00822052"/>
    <w:rsid w:val="0082338E"/>
    <w:rsid w:val="00823FA5"/>
    <w:rsid w:val="00824BDF"/>
    <w:rsid w:val="0082649E"/>
    <w:rsid w:val="00826A5C"/>
    <w:rsid w:val="008278E7"/>
    <w:rsid w:val="00827A98"/>
    <w:rsid w:val="00830956"/>
    <w:rsid w:val="00831286"/>
    <w:rsid w:val="00831E04"/>
    <w:rsid w:val="00831EB8"/>
    <w:rsid w:val="0083498F"/>
    <w:rsid w:val="008362DF"/>
    <w:rsid w:val="00836330"/>
    <w:rsid w:val="00836AAE"/>
    <w:rsid w:val="00841957"/>
    <w:rsid w:val="008429DD"/>
    <w:rsid w:val="00842EDD"/>
    <w:rsid w:val="00844D5E"/>
    <w:rsid w:val="00845024"/>
    <w:rsid w:val="00845E79"/>
    <w:rsid w:val="00846678"/>
    <w:rsid w:val="00846A94"/>
    <w:rsid w:val="00847A83"/>
    <w:rsid w:val="00847C89"/>
    <w:rsid w:val="00847D10"/>
    <w:rsid w:val="0085011B"/>
    <w:rsid w:val="00850E31"/>
    <w:rsid w:val="00852C92"/>
    <w:rsid w:val="00853270"/>
    <w:rsid w:val="008533AE"/>
    <w:rsid w:val="00857C53"/>
    <w:rsid w:val="00863C4D"/>
    <w:rsid w:val="0086475C"/>
    <w:rsid w:val="00870473"/>
    <w:rsid w:val="0087458A"/>
    <w:rsid w:val="008758F8"/>
    <w:rsid w:val="00875FF8"/>
    <w:rsid w:val="0088013F"/>
    <w:rsid w:val="008802F7"/>
    <w:rsid w:val="008811BB"/>
    <w:rsid w:val="008834D9"/>
    <w:rsid w:val="00890B57"/>
    <w:rsid w:val="00891206"/>
    <w:rsid w:val="00892116"/>
    <w:rsid w:val="00893DAD"/>
    <w:rsid w:val="00894B07"/>
    <w:rsid w:val="008951B7"/>
    <w:rsid w:val="00895540"/>
    <w:rsid w:val="008958C6"/>
    <w:rsid w:val="008968D7"/>
    <w:rsid w:val="00897346"/>
    <w:rsid w:val="0089765C"/>
    <w:rsid w:val="00897C76"/>
    <w:rsid w:val="00897DEB"/>
    <w:rsid w:val="008A49E5"/>
    <w:rsid w:val="008A6556"/>
    <w:rsid w:val="008A78C5"/>
    <w:rsid w:val="008B2C41"/>
    <w:rsid w:val="008B2EA2"/>
    <w:rsid w:val="008B3CFD"/>
    <w:rsid w:val="008B3F91"/>
    <w:rsid w:val="008B5A7E"/>
    <w:rsid w:val="008C0276"/>
    <w:rsid w:val="008C0473"/>
    <w:rsid w:val="008C2659"/>
    <w:rsid w:val="008C4258"/>
    <w:rsid w:val="008C6B67"/>
    <w:rsid w:val="008D1395"/>
    <w:rsid w:val="008D17B1"/>
    <w:rsid w:val="008D1A58"/>
    <w:rsid w:val="008D62E0"/>
    <w:rsid w:val="008D6E5D"/>
    <w:rsid w:val="008E0038"/>
    <w:rsid w:val="008E126C"/>
    <w:rsid w:val="008E2E8B"/>
    <w:rsid w:val="008E40C6"/>
    <w:rsid w:val="008E56F2"/>
    <w:rsid w:val="008F0493"/>
    <w:rsid w:val="008F0AD6"/>
    <w:rsid w:val="008F0DF1"/>
    <w:rsid w:val="008F2933"/>
    <w:rsid w:val="008F3A92"/>
    <w:rsid w:val="008F5738"/>
    <w:rsid w:val="008F5A95"/>
    <w:rsid w:val="008F7E5C"/>
    <w:rsid w:val="008F7F08"/>
    <w:rsid w:val="00901A8A"/>
    <w:rsid w:val="00902021"/>
    <w:rsid w:val="009032B1"/>
    <w:rsid w:val="009032F9"/>
    <w:rsid w:val="00904CEA"/>
    <w:rsid w:val="0090551C"/>
    <w:rsid w:val="00907EBD"/>
    <w:rsid w:val="009103C9"/>
    <w:rsid w:val="009105B1"/>
    <w:rsid w:val="0091171B"/>
    <w:rsid w:val="00913451"/>
    <w:rsid w:val="0091450A"/>
    <w:rsid w:val="00916338"/>
    <w:rsid w:val="00916A66"/>
    <w:rsid w:val="009200B7"/>
    <w:rsid w:val="0092073E"/>
    <w:rsid w:val="00922A28"/>
    <w:rsid w:val="0092412F"/>
    <w:rsid w:val="00924906"/>
    <w:rsid w:val="0092571F"/>
    <w:rsid w:val="00926B1D"/>
    <w:rsid w:val="00926C10"/>
    <w:rsid w:val="00927137"/>
    <w:rsid w:val="0093061C"/>
    <w:rsid w:val="0093122A"/>
    <w:rsid w:val="009323D1"/>
    <w:rsid w:val="00932DB1"/>
    <w:rsid w:val="00932E68"/>
    <w:rsid w:val="009335DA"/>
    <w:rsid w:val="00933704"/>
    <w:rsid w:val="00935507"/>
    <w:rsid w:val="00935A98"/>
    <w:rsid w:val="009366D5"/>
    <w:rsid w:val="00940415"/>
    <w:rsid w:val="0095388F"/>
    <w:rsid w:val="00953D94"/>
    <w:rsid w:val="009557FE"/>
    <w:rsid w:val="00956448"/>
    <w:rsid w:val="00956EB8"/>
    <w:rsid w:val="009576D1"/>
    <w:rsid w:val="00961B54"/>
    <w:rsid w:val="00962A6E"/>
    <w:rsid w:val="0096351A"/>
    <w:rsid w:val="00963CBC"/>
    <w:rsid w:val="0096426A"/>
    <w:rsid w:val="009649B4"/>
    <w:rsid w:val="009674D1"/>
    <w:rsid w:val="00972F5F"/>
    <w:rsid w:val="00973C61"/>
    <w:rsid w:val="00974607"/>
    <w:rsid w:val="00976A2F"/>
    <w:rsid w:val="009815EE"/>
    <w:rsid w:val="00982621"/>
    <w:rsid w:val="00983367"/>
    <w:rsid w:val="00984417"/>
    <w:rsid w:val="00984423"/>
    <w:rsid w:val="00985E47"/>
    <w:rsid w:val="00986137"/>
    <w:rsid w:val="009867A8"/>
    <w:rsid w:val="00991AE0"/>
    <w:rsid w:val="009920B3"/>
    <w:rsid w:val="00993C43"/>
    <w:rsid w:val="00994F96"/>
    <w:rsid w:val="00995B8F"/>
    <w:rsid w:val="009969F0"/>
    <w:rsid w:val="009977AE"/>
    <w:rsid w:val="009A0F61"/>
    <w:rsid w:val="009A1713"/>
    <w:rsid w:val="009A18E7"/>
    <w:rsid w:val="009A718C"/>
    <w:rsid w:val="009A7490"/>
    <w:rsid w:val="009A7C8E"/>
    <w:rsid w:val="009B0332"/>
    <w:rsid w:val="009B1012"/>
    <w:rsid w:val="009B174E"/>
    <w:rsid w:val="009B2CA4"/>
    <w:rsid w:val="009B360B"/>
    <w:rsid w:val="009B3DB5"/>
    <w:rsid w:val="009B62CF"/>
    <w:rsid w:val="009B6861"/>
    <w:rsid w:val="009B7705"/>
    <w:rsid w:val="009C08C1"/>
    <w:rsid w:val="009C0BCA"/>
    <w:rsid w:val="009C3019"/>
    <w:rsid w:val="009C4D47"/>
    <w:rsid w:val="009C6D32"/>
    <w:rsid w:val="009C6E67"/>
    <w:rsid w:val="009D5C9F"/>
    <w:rsid w:val="009D64AA"/>
    <w:rsid w:val="009D6504"/>
    <w:rsid w:val="009D6AE1"/>
    <w:rsid w:val="009D7614"/>
    <w:rsid w:val="009E6728"/>
    <w:rsid w:val="009F0A91"/>
    <w:rsid w:val="009F2D40"/>
    <w:rsid w:val="009F58EE"/>
    <w:rsid w:val="009F711C"/>
    <w:rsid w:val="009F7DFB"/>
    <w:rsid w:val="00A0065C"/>
    <w:rsid w:val="00A01284"/>
    <w:rsid w:val="00A01B0E"/>
    <w:rsid w:val="00A01C07"/>
    <w:rsid w:val="00A048DA"/>
    <w:rsid w:val="00A0783E"/>
    <w:rsid w:val="00A07D30"/>
    <w:rsid w:val="00A1139A"/>
    <w:rsid w:val="00A134A9"/>
    <w:rsid w:val="00A1357F"/>
    <w:rsid w:val="00A135F0"/>
    <w:rsid w:val="00A137E6"/>
    <w:rsid w:val="00A13E3C"/>
    <w:rsid w:val="00A13E55"/>
    <w:rsid w:val="00A14AF0"/>
    <w:rsid w:val="00A17402"/>
    <w:rsid w:val="00A17A04"/>
    <w:rsid w:val="00A2078F"/>
    <w:rsid w:val="00A23BE8"/>
    <w:rsid w:val="00A24E00"/>
    <w:rsid w:val="00A252CF"/>
    <w:rsid w:val="00A26C9B"/>
    <w:rsid w:val="00A278FC"/>
    <w:rsid w:val="00A309AA"/>
    <w:rsid w:val="00A31281"/>
    <w:rsid w:val="00A31397"/>
    <w:rsid w:val="00A3143F"/>
    <w:rsid w:val="00A34402"/>
    <w:rsid w:val="00A35EEB"/>
    <w:rsid w:val="00A40787"/>
    <w:rsid w:val="00A42E79"/>
    <w:rsid w:val="00A45A06"/>
    <w:rsid w:val="00A46F79"/>
    <w:rsid w:val="00A511B3"/>
    <w:rsid w:val="00A513F7"/>
    <w:rsid w:val="00A5156D"/>
    <w:rsid w:val="00A51C0A"/>
    <w:rsid w:val="00A51F1E"/>
    <w:rsid w:val="00A53468"/>
    <w:rsid w:val="00A535EB"/>
    <w:rsid w:val="00A54112"/>
    <w:rsid w:val="00A545EF"/>
    <w:rsid w:val="00A54CA1"/>
    <w:rsid w:val="00A57E17"/>
    <w:rsid w:val="00A60601"/>
    <w:rsid w:val="00A61556"/>
    <w:rsid w:val="00A63981"/>
    <w:rsid w:val="00A642B6"/>
    <w:rsid w:val="00A66706"/>
    <w:rsid w:val="00A6749D"/>
    <w:rsid w:val="00A67C02"/>
    <w:rsid w:val="00A709A0"/>
    <w:rsid w:val="00A71DA7"/>
    <w:rsid w:val="00A72683"/>
    <w:rsid w:val="00A732D8"/>
    <w:rsid w:val="00A7784A"/>
    <w:rsid w:val="00A8012C"/>
    <w:rsid w:val="00A8035E"/>
    <w:rsid w:val="00A811CC"/>
    <w:rsid w:val="00A822CA"/>
    <w:rsid w:val="00A84378"/>
    <w:rsid w:val="00A94AF8"/>
    <w:rsid w:val="00A95A10"/>
    <w:rsid w:val="00A95BA0"/>
    <w:rsid w:val="00A95D77"/>
    <w:rsid w:val="00A960DB"/>
    <w:rsid w:val="00A965C0"/>
    <w:rsid w:val="00A9687D"/>
    <w:rsid w:val="00AA1A8B"/>
    <w:rsid w:val="00AA1C1F"/>
    <w:rsid w:val="00AA1DF1"/>
    <w:rsid w:val="00AA23A8"/>
    <w:rsid w:val="00AA3313"/>
    <w:rsid w:val="00AA39DF"/>
    <w:rsid w:val="00AA3BC1"/>
    <w:rsid w:val="00AA4250"/>
    <w:rsid w:val="00AA4F12"/>
    <w:rsid w:val="00AB131C"/>
    <w:rsid w:val="00AB13D9"/>
    <w:rsid w:val="00AB1642"/>
    <w:rsid w:val="00AB1CE9"/>
    <w:rsid w:val="00AB1DF1"/>
    <w:rsid w:val="00AB4343"/>
    <w:rsid w:val="00AB4BF1"/>
    <w:rsid w:val="00AB56D2"/>
    <w:rsid w:val="00AC0C74"/>
    <w:rsid w:val="00AC0D45"/>
    <w:rsid w:val="00AC0E8A"/>
    <w:rsid w:val="00AC31DD"/>
    <w:rsid w:val="00AC42D2"/>
    <w:rsid w:val="00AC4E65"/>
    <w:rsid w:val="00AC50BA"/>
    <w:rsid w:val="00AC7568"/>
    <w:rsid w:val="00AD12D4"/>
    <w:rsid w:val="00AD1504"/>
    <w:rsid w:val="00AD2234"/>
    <w:rsid w:val="00AD2929"/>
    <w:rsid w:val="00AD36FD"/>
    <w:rsid w:val="00AD3BF9"/>
    <w:rsid w:val="00AD7894"/>
    <w:rsid w:val="00AE13B9"/>
    <w:rsid w:val="00AE1673"/>
    <w:rsid w:val="00AE293C"/>
    <w:rsid w:val="00AE2D21"/>
    <w:rsid w:val="00AE4867"/>
    <w:rsid w:val="00AE490A"/>
    <w:rsid w:val="00AE4BB0"/>
    <w:rsid w:val="00AE5069"/>
    <w:rsid w:val="00AE60EC"/>
    <w:rsid w:val="00AE7016"/>
    <w:rsid w:val="00AE70CF"/>
    <w:rsid w:val="00AF00D8"/>
    <w:rsid w:val="00AF0FEA"/>
    <w:rsid w:val="00AF1073"/>
    <w:rsid w:val="00AF17F0"/>
    <w:rsid w:val="00AF303A"/>
    <w:rsid w:val="00AF3765"/>
    <w:rsid w:val="00AF3FF1"/>
    <w:rsid w:val="00AF4B09"/>
    <w:rsid w:val="00AF7275"/>
    <w:rsid w:val="00B01DBD"/>
    <w:rsid w:val="00B02F8F"/>
    <w:rsid w:val="00B0504F"/>
    <w:rsid w:val="00B07DB1"/>
    <w:rsid w:val="00B10851"/>
    <w:rsid w:val="00B11310"/>
    <w:rsid w:val="00B115F8"/>
    <w:rsid w:val="00B12573"/>
    <w:rsid w:val="00B14057"/>
    <w:rsid w:val="00B14D03"/>
    <w:rsid w:val="00B152F8"/>
    <w:rsid w:val="00B1793B"/>
    <w:rsid w:val="00B20562"/>
    <w:rsid w:val="00B207BC"/>
    <w:rsid w:val="00B20A9F"/>
    <w:rsid w:val="00B21C18"/>
    <w:rsid w:val="00B21F1B"/>
    <w:rsid w:val="00B22D7C"/>
    <w:rsid w:val="00B24100"/>
    <w:rsid w:val="00B24615"/>
    <w:rsid w:val="00B25BBF"/>
    <w:rsid w:val="00B26676"/>
    <w:rsid w:val="00B27AAA"/>
    <w:rsid w:val="00B33CDE"/>
    <w:rsid w:val="00B371D8"/>
    <w:rsid w:val="00B4011D"/>
    <w:rsid w:val="00B44191"/>
    <w:rsid w:val="00B4589C"/>
    <w:rsid w:val="00B45EBB"/>
    <w:rsid w:val="00B46A80"/>
    <w:rsid w:val="00B50A96"/>
    <w:rsid w:val="00B5197B"/>
    <w:rsid w:val="00B53488"/>
    <w:rsid w:val="00B53CD0"/>
    <w:rsid w:val="00B53DDF"/>
    <w:rsid w:val="00B557F3"/>
    <w:rsid w:val="00B56274"/>
    <w:rsid w:val="00B56692"/>
    <w:rsid w:val="00B569A4"/>
    <w:rsid w:val="00B5799B"/>
    <w:rsid w:val="00B61835"/>
    <w:rsid w:val="00B61915"/>
    <w:rsid w:val="00B61CFA"/>
    <w:rsid w:val="00B636E3"/>
    <w:rsid w:val="00B63C3A"/>
    <w:rsid w:val="00B650D8"/>
    <w:rsid w:val="00B6526E"/>
    <w:rsid w:val="00B65DBB"/>
    <w:rsid w:val="00B66A5D"/>
    <w:rsid w:val="00B67675"/>
    <w:rsid w:val="00B6777F"/>
    <w:rsid w:val="00B70207"/>
    <w:rsid w:val="00B73BCB"/>
    <w:rsid w:val="00B7604A"/>
    <w:rsid w:val="00B80369"/>
    <w:rsid w:val="00B80560"/>
    <w:rsid w:val="00B8342D"/>
    <w:rsid w:val="00B84383"/>
    <w:rsid w:val="00B8687A"/>
    <w:rsid w:val="00B9041F"/>
    <w:rsid w:val="00B90731"/>
    <w:rsid w:val="00B9152A"/>
    <w:rsid w:val="00B91AB1"/>
    <w:rsid w:val="00B91DCE"/>
    <w:rsid w:val="00B91EBA"/>
    <w:rsid w:val="00B92B29"/>
    <w:rsid w:val="00B941EC"/>
    <w:rsid w:val="00B94390"/>
    <w:rsid w:val="00B95318"/>
    <w:rsid w:val="00B962A2"/>
    <w:rsid w:val="00BA1037"/>
    <w:rsid w:val="00BA1387"/>
    <w:rsid w:val="00BA1A01"/>
    <w:rsid w:val="00BA4F77"/>
    <w:rsid w:val="00BA5461"/>
    <w:rsid w:val="00BA68DD"/>
    <w:rsid w:val="00BA776F"/>
    <w:rsid w:val="00BB0ACF"/>
    <w:rsid w:val="00BB24ED"/>
    <w:rsid w:val="00BB2DE7"/>
    <w:rsid w:val="00BB3FCC"/>
    <w:rsid w:val="00BB6BF5"/>
    <w:rsid w:val="00BC01B5"/>
    <w:rsid w:val="00BC0827"/>
    <w:rsid w:val="00BC12FC"/>
    <w:rsid w:val="00BC1E98"/>
    <w:rsid w:val="00BC296A"/>
    <w:rsid w:val="00BC2B60"/>
    <w:rsid w:val="00BC3145"/>
    <w:rsid w:val="00BC33AE"/>
    <w:rsid w:val="00BC3A61"/>
    <w:rsid w:val="00BC5B2E"/>
    <w:rsid w:val="00BC6212"/>
    <w:rsid w:val="00BC6C3B"/>
    <w:rsid w:val="00BC7189"/>
    <w:rsid w:val="00BD129D"/>
    <w:rsid w:val="00BD1393"/>
    <w:rsid w:val="00BD34A6"/>
    <w:rsid w:val="00BD45D7"/>
    <w:rsid w:val="00BD53AE"/>
    <w:rsid w:val="00BD779E"/>
    <w:rsid w:val="00BD7965"/>
    <w:rsid w:val="00BD7A9E"/>
    <w:rsid w:val="00BE0C46"/>
    <w:rsid w:val="00BE0F89"/>
    <w:rsid w:val="00BE1E71"/>
    <w:rsid w:val="00BE31BC"/>
    <w:rsid w:val="00BE348F"/>
    <w:rsid w:val="00BE56A5"/>
    <w:rsid w:val="00BE5C54"/>
    <w:rsid w:val="00BF02C8"/>
    <w:rsid w:val="00BF4AC2"/>
    <w:rsid w:val="00BF506B"/>
    <w:rsid w:val="00BF51A8"/>
    <w:rsid w:val="00BF6A0C"/>
    <w:rsid w:val="00BF7C1C"/>
    <w:rsid w:val="00C005FF"/>
    <w:rsid w:val="00C05280"/>
    <w:rsid w:val="00C0723C"/>
    <w:rsid w:val="00C102E2"/>
    <w:rsid w:val="00C132EE"/>
    <w:rsid w:val="00C13B26"/>
    <w:rsid w:val="00C13B95"/>
    <w:rsid w:val="00C14BCF"/>
    <w:rsid w:val="00C153C1"/>
    <w:rsid w:val="00C155EF"/>
    <w:rsid w:val="00C20AB6"/>
    <w:rsid w:val="00C21061"/>
    <w:rsid w:val="00C248D2"/>
    <w:rsid w:val="00C25CE2"/>
    <w:rsid w:val="00C2611E"/>
    <w:rsid w:val="00C26B72"/>
    <w:rsid w:val="00C32827"/>
    <w:rsid w:val="00C329EE"/>
    <w:rsid w:val="00C32B91"/>
    <w:rsid w:val="00C35B9B"/>
    <w:rsid w:val="00C35F3B"/>
    <w:rsid w:val="00C405EF"/>
    <w:rsid w:val="00C411B7"/>
    <w:rsid w:val="00C41C97"/>
    <w:rsid w:val="00C43AB9"/>
    <w:rsid w:val="00C472DE"/>
    <w:rsid w:val="00C5018D"/>
    <w:rsid w:val="00C502AF"/>
    <w:rsid w:val="00C52015"/>
    <w:rsid w:val="00C53B19"/>
    <w:rsid w:val="00C543F6"/>
    <w:rsid w:val="00C54A32"/>
    <w:rsid w:val="00C557AE"/>
    <w:rsid w:val="00C558F2"/>
    <w:rsid w:val="00C56A37"/>
    <w:rsid w:val="00C577F3"/>
    <w:rsid w:val="00C6164A"/>
    <w:rsid w:val="00C61F00"/>
    <w:rsid w:val="00C652B0"/>
    <w:rsid w:val="00C65542"/>
    <w:rsid w:val="00C66C55"/>
    <w:rsid w:val="00C7079E"/>
    <w:rsid w:val="00C71EF1"/>
    <w:rsid w:val="00C72D74"/>
    <w:rsid w:val="00C74C4F"/>
    <w:rsid w:val="00C7733B"/>
    <w:rsid w:val="00C775F4"/>
    <w:rsid w:val="00C77805"/>
    <w:rsid w:val="00C80427"/>
    <w:rsid w:val="00C80849"/>
    <w:rsid w:val="00C817D5"/>
    <w:rsid w:val="00C81EC7"/>
    <w:rsid w:val="00C82C8F"/>
    <w:rsid w:val="00C84E16"/>
    <w:rsid w:val="00C852C7"/>
    <w:rsid w:val="00C9034D"/>
    <w:rsid w:val="00C9054B"/>
    <w:rsid w:val="00C91D90"/>
    <w:rsid w:val="00C96031"/>
    <w:rsid w:val="00C965A1"/>
    <w:rsid w:val="00C970E5"/>
    <w:rsid w:val="00C979F1"/>
    <w:rsid w:val="00C97FAD"/>
    <w:rsid w:val="00C97FF3"/>
    <w:rsid w:val="00CA18A7"/>
    <w:rsid w:val="00CA1B75"/>
    <w:rsid w:val="00CA3BFD"/>
    <w:rsid w:val="00CA3DE2"/>
    <w:rsid w:val="00CA68CA"/>
    <w:rsid w:val="00CA6CFA"/>
    <w:rsid w:val="00CA6FD0"/>
    <w:rsid w:val="00CA791C"/>
    <w:rsid w:val="00CB1125"/>
    <w:rsid w:val="00CB32DA"/>
    <w:rsid w:val="00CB5A14"/>
    <w:rsid w:val="00CB6582"/>
    <w:rsid w:val="00CB7A45"/>
    <w:rsid w:val="00CC05AB"/>
    <w:rsid w:val="00CC23A1"/>
    <w:rsid w:val="00CC280D"/>
    <w:rsid w:val="00CC42E2"/>
    <w:rsid w:val="00CC5D8B"/>
    <w:rsid w:val="00CD0DEA"/>
    <w:rsid w:val="00CD0FE7"/>
    <w:rsid w:val="00CD1767"/>
    <w:rsid w:val="00CD2AC0"/>
    <w:rsid w:val="00CD2DBF"/>
    <w:rsid w:val="00CD32CB"/>
    <w:rsid w:val="00CD59BF"/>
    <w:rsid w:val="00CD665C"/>
    <w:rsid w:val="00CE0B4C"/>
    <w:rsid w:val="00CE1B71"/>
    <w:rsid w:val="00CE3034"/>
    <w:rsid w:val="00CE325D"/>
    <w:rsid w:val="00CE3D25"/>
    <w:rsid w:val="00CE4C63"/>
    <w:rsid w:val="00CE76C2"/>
    <w:rsid w:val="00CE7BC6"/>
    <w:rsid w:val="00CF0A88"/>
    <w:rsid w:val="00CF1DA7"/>
    <w:rsid w:val="00CF2CD2"/>
    <w:rsid w:val="00CF3340"/>
    <w:rsid w:val="00CF53D7"/>
    <w:rsid w:val="00CF62C4"/>
    <w:rsid w:val="00CF7C2E"/>
    <w:rsid w:val="00D00FBE"/>
    <w:rsid w:val="00D03570"/>
    <w:rsid w:val="00D03D6B"/>
    <w:rsid w:val="00D03D76"/>
    <w:rsid w:val="00D0701F"/>
    <w:rsid w:val="00D07D07"/>
    <w:rsid w:val="00D11244"/>
    <w:rsid w:val="00D112B0"/>
    <w:rsid w:val="00D112B7"/>
    <w:rsid w:val="00D125E3"/>
    <w:rsid w:val="00D14685"/>
    <w:rsid w:val="00D20C31"/>
    <w:rsid w:val="00D21962"/>
    <w:rsid w:val="00D21C71"/>
    <w:rsid w:val="00D2235C"/>
    <w:rsid w:val="00D23A11"/>
    <w:rsid w:val="00D23A9B"/>
    <w:rsid w:val="00D23BA0"/>
    <w:rsid w:val="00D2416A"/>
    <w:rsid w:val="00D26C47"/>
    <w:rsid w:val="00D27424"/>
    <w:rsid w:val="00D311EF"/>
    <w:rsid w:val="00D31A83"/>
    <w:rsid w:val="00D3316B"/>
    <w:rsid w:val="00D33745"/>
    <w:rsid w:val="00D33DB5"/>
    <w:rsid w:val="00D3585F"/>
    <w:rsid w:val="00D36EA9"/>
    <w:rsid w:val="00D37CB9"/>
    <w:rsid w:val="00D4106C"/>
    <w:rsid w:val="00D4233B"/>
    <w:rsid w:val="00D425D4"/>
    <w:rsid w:val="00D42986"/>
    <w:rsid w:val="00D42D0A"/>
    <w:rsid w:val="00D45103"/>
    <w:rsid w:val="00D454EA"/>
    <w:rsid w:val="00D50DD5"/>
    <w:rsid w:val="00D54C4B"/>
    <w:rsid w:val="00D56026"/>
    <w:rsid w:val="00D56466"/>
    <w:rsid w:val="00D56D7A"/>
    <w:rsid w:val="00D616E5"/>
    <w:rsid w:val="00D64B1C"/>
    <w:rsid w:val="00D664FC"/>
    <w:rsid w:val="00D7088C"/>
    <w:rsid w:val="00D73FD5"/>
    <w:rsid w:val="00D7543E"/>
    <w:rsid w:val="00D75CA0"/>
    <w:rsid w:val="00D765C4"/>
    <w:rsid w:val="00D76680"/>
    <w:rsid w:val="00D8155B"/>
    <w:rsid w:val="00D81AD2"/>
    <w:rsid w:val="00D902B6"/>
    <w:rsid w:val="00D90858"/>
    <w:rsid w:val="00D929DB"/>
    <w:rsid w:val="00D93EC6"/>
    <w:rsid w:val="00D95738"/>
    <w:rsid w:val="00D95B6E"/>
    <w:rsid w:val="00D969F7"/>
    <w:rsid w:val="00DA0CFC"/>
    <w:rsid w:val="00DA10CC"/>
    <w:rsid w:val="00DA123D"/>
    <w:rsid w:val="00DA13AC"/>
    <w:rsid w:val="00DA13BA"/>
    <w:rsid w:val="00DA20D6"/>
    <w:rsid w:val="00DA4941"/>
    <w:rsid w:val="00DA5263"/>
    <w:rsid w:val="00DA5C9D"/>
    <w:rsid w:val="00DA6795"/>
    <w:rsid w:val="00DA7364"/>
    <w:rsid w:val="00DA7FA4"/>
    <w:rsid w:val="00DB10D5"/>
    <w:rsid w:val="00DB28E1"/>
    <w:rsid w:val="00DB2DE9"/>
    <w:rsid w:val="00DB3C0D"/>
    <w:rsid w:val="00DB7474"/>
    <w:rsid w:val="00DB790D"/>
    <w:rsid w:val="00DC0C88"/>
    <w:rsid w:val="00DC10B9"/>
    <w:rsid w:val="00DC15E7"/>
    <w:rsid w:val="00DC1BF7"/>
    <w:rsid w:val="00DC213B"/>
    <w:rsid w:val="00DC2DAE"/>
    <w:rsid w:val="00DC3157"/>
    <w:rsid w:val="00DC3D3A"/>
    <w:rsid w:val="00DC3EF9"/>
    <w:rsid w:val="00DC4135"/>
    <w:rsid w:val="00DC41E0"/>
    <w:rsid w:val="00DC4CEA"/>
    <w:rsid w:val="00DC69D2"/>
    <w:rsid w:val="00DC737F"/>
    <w:rsid w:val="00DC7396"/>
    <w:rsid w:val="00DC75F7"/>
    <w:rsid w:val="00DC7E4B"/>
    <w:rsid w:val="00DD02BD"/>
    <w:rsid w:val="00DD10FB"/>
    <w:rsid w:val="00DD11F6"/>
    <w:rsid w:val="00DD15AE"/>
    <w:rsid w:val="00DD15E7"/>
    <w:rsid w:val="00DD185E"/>
    <w:rsid w:val="00DD2A8F"/>
    <w:rsid w:val="00DD300E"/>
    <w:rsid w:val="00DD400C"/>
    <w:rsid w:val="00DD5A07"/>
    <w:rsid w:val="00DD5BE6"/>
    <w:rsid w:val="00DD5C6C"/>
    <w:rsid w:val="00DD6864"/>
    <w:rsid w:val="00DE259E"/>
    <w:rsid w:val="00DE3CC3"/>
    <w:rsid w:val="00DE40BF"/>
    <w:rsid w:val="00DE5C6D"/>
    <w:rsid w:val="00DE6A40"/>
    <w:rsid w:val="00DE77C3"/>
    <w:rsid w:val="00DE7D4D"/>
    <w:rsid w:val="00DF36B4"/>
    <w:rsid w:val="00DF36D5"/>
    <w:rsid w:val="00DF3CC6"/>
    <w:rsid w:val="00DF7F29"/>
    <w:rsid w:val="00E01F3D"/>
    <w:rsid w:val="00E02354"/>
    <w:rsid w:val="00E032D6"/>
    <w:rsid w:val="00E04175"/>
    <w:rsid w:val="00E05AD8"/>
    <w:rsid w:val="00E0616E"/>
    <w:rsid w:val="00E06D19"/>
    <w:rsid w:val="00E073F2"/>
    <w:rsid w:val="00E10151"/>
    <w:rsid w:val="00E10632"/>
    <w:rsid w:val="00E120D4"/>
    <w:rsid w:val="00E1292A"/>
    <w:rsid w:val="00E13F8F"/>
    <w:rsid w:val="00E1781F"/>
    <w:rsid w:val="00E17967"/>
    <w:rsid w:val="00E202D9"/>
    <w:rsid w:val="00E205E0"/>
    <w:rsid w:val="00E20694"/>
    <w:rsid w:val="00E23398"/>
    <w:rsid w:val="00E2458F"/>
    <w:rsid w:val="00E25236"/>
    <w:rsid w:val="00E2532D"/>
    <w:rsid w:val="00E25A06"/>
    <w:rsid w:val="00E262CC"/>
    <w:rsid w:val="00E26A1E"/>
    <w:rsid w:val="00E27265"/>
    <w:rsid w:val="00E27899"/>
    <w:rsid w:val="00E30A61"/>
    <w:rsid w:val="00E30D35"/>
    <w:rsid w:val="00E32264"/>
    <w:rsid w:val="00E3279F"/>
    <w:rsid w:val="00E32CA0"/>
    <w:rsid w:val="00E371CB"/>
    <w:rsid w:val="00E37B08"/>
    <w:rsid w:val="00E40C61"/>
    <w:rsid w:val="00E4548C"/>
    <w:rsid w:val="00E456FB"/>
    <w:rsid w:val="00E458E9"/>
    <w:rsid w:val="00E51475"/>
    <w:rsid w:val="00E529CD"/>
    <w:rsid w:val="00E551C7"/>
    <w:rsid w:val="00E551FC"/>
    <w:rsid w:val="00E61243"/>
    <w:rsid w:val="00E62C10"/>
    <w:rsid w:val="00E6318B"/>
    <w:rsid w:val="00E639DB"/>
    <w:rsid w:val="00E645AA"/>
    <w:rsid w:val="00E65624"/>
    <w:rsid w:val="00E65715"/>
    <w:rsid w:val="00E65CF1"/>
    <w:rsid w:val="00E66093"/>
    <w:rsid w:val="00E671C0"/>
    <w:rsid w:val="00E676AF"/>
    <w:rsid w:val="00E7046E"/>
    <w:rsid w:val="00E7122D"/>
    <w:rsid w:val="00E719E8"/>
    <w:rsid w:val="00E72A45"/>
    <w:rsid w:val="00E74017"/>
    <w:rsid w:val="00E7424B"/>
    <w:rsid w:val="00E74B15"/>
    <w:rsid w:val="00E753B4"/>
    <w:rsid w:val="00E80507"/>
    <w:rsid w:val="00E82327"/>
    <w:rsid w:val="00E82862"/>
    <w:rsid w:val="00E829D9"/>
    <w:rsid w:val="00E85262"/>
    <w:rsid w:val="00E85CA0"/>
    <w:rsid w:val="00E85F49"/>
    <w:rsid w:val="00E87B25"/>
    <w:rsid w:val="00E9024A"/>
    <w:rsid w:val="00E905EC"/>
    <w:rsid w:val="00E90741"/>
    <w:rsid w:val="00E916EA"/>
    <w:rsid w:val="00E91E10"/>
    <w:rsid w:val="00E952B1"/>
    <w:rsid w:val="00E95A0D"/>
    <w:rsid w:val="00E96A1E"/>
    <w:rsid w:val="00E97317"/>
    <w:rsid w:val="00EA021F"/>
    <w:rsid w:val="00EA070C"/>
    <w:rsid w:val="00EA3A5E"/>
    <w:rsid w:val="00EA51A9"/>
    <w:rsid w:val="00EA65EB"/>
    <w:rsid w:val="00EA6A18"/>
    <w:rsid w:val="00EA7883"/>
    <w:rsid w:val="00EB2613"/>
    <w:rsid w:val="00EB2AF8"/>
    <w:rsid w:val="00EB4496"/>
    <w:rsid w:val="00EB519D"/>
    <w:rsid w:val="00EB6C8F"/>
    <w:rsid w:val="00EB6ED2"/>
    <w:rsid w:val="00EB7351"/>
    <w:rsid w:val="00EB7422"/>
    <w:rsid w:val="00EB7C46"/>
    <w:rsid w:val="00EC1343"/>
    <w:rsid w:val="00EC31D9"/>
    <w:rsid w:val="00EC3CA3"/>
    <w:rsid w:val="00EC4119"/>
    <w:rsid w:val="00EC657F"/>
    <w:rsid w:val="00EC72ED"/>
    <w:rsid w:val="00ED17E6"/>
    <w:rsid w:val="00ED30DA"/>
    <w:rsid w:val="00ED3776"/>
    <w:rsid w:val="00ED3A0E"/>
    <w:rsid w:val="00ED3B9A"/>
    <w:rsid w:val="00ED4243"/>
    <w:rsid w:val="00ED4E55"/>
    <w:rsid w:val="00ED7FFA"/>
    <w:rsid w:val="00EE10E0"/>
    <w:rsid w:val="00EE150E"/>
    <w:rsid w:val="00EE439C"/>
    <w:rsid w:val="00EE4501"/>
    <w:rsid w:val="00EE45EC"/>
    <w:rsid w:val="00EE4E9A"/>
    <w:rsid w:val="00EF21E0"/>
    <w:rsid w:val="00EF348B"/>
    <w:rsid w:val="00EF4B83"/>
    <w:rsid w:val="00EF56BF"/>
    <w:rsid w:val="00EF5BFF"/>
    <w:rsid w:val="00EF6792"/>
    <w:rsid w:val="00EF6EB1"/>
    <w:rsid w:val="00F014A0"/>
    <w:rsid w:val="00F014A7"/>
    <w:rsid w:val="00F025B8"/>
    <w:rsid w:val="00F049EE"/>
    <w:rsid w:val="00F0559C"/>
    <w:rsid w:val="00F064EE"/>
    <w:rsid w:val="00F065DA"/>
    <w:rsid w:val="00F0677B"/>
    <w:rsid w:val="00F06A75"/>
    <w:rsid w:val="00F07A81"/>
    <w:rsid w:val="00F10D6F"/>
    <w:rsid w:val="00F11711"/>
    <w:rsid w:val="00F1358F"/>
    <w:rsid w:val="00F13B37"/>
    <w:rsid w:val="00F14467"/>
    <w:rsid w:val="00F14DB7"/>
    <w:rsid w:val="00F15831"/>
    <w:rsid w:val="00F15B55"/>
    <w:rsid w:val="00F15E75"/>
    <w:rsid w:val="00F167AF"/>
    <w:rsid w:val="00F16CAA"/>
    <w:rsid w:val="00F16FB1"/>
    <w:rsid w:val="00F20264"/>
    <w:rsid w:val="00F20A85"/>
    <w:rsid w:val="00F20D71"/>
    <w:rsid w:val="00F20FE1"/>
    <w:rsid w:val="00F211FD"/>
    <w:rsid w:val="00F21352"/>
    <w:rsid w:val="00F235CF"/>
    <w:rsid w:val="00F253C1"/>
    <w:rsid w:val="00F2586F"/>
    <w:rsid w:val="00F259C4"/>
    <w:rsid w:val="00F261D6"/>
    <w:rsid w:val="00F276DF"/>
    <w:rsid w:val="00F307AF"/>
    <w:rsid w:val="00F30E1D"/>
    <w:rsid w:val="00F311C7"/>
    <w:rsid w:val="00F31334"/>
    <w:rsid w:val="00F31477"/>
    <w:rsid w:val="00F31881"/>
    <w:rsid w:val="00F34DC0"/>
    <w:rsid w:val="00F350A0"/>
    <w:rsid w:val="00F35357"/>
    <w:rsid w:val="00F35925"/>
    <w:rsid w:val="00F36B60"/>
    <w:rsid w:val="00F37174"/>
    <w:rsid w:val="00F37C37"/>
    <w:rsid w:val="00F40E2C"/>
    <w:rsid w:val="00F41117"/>
    <w:rsid w:val="00F41B04"/>
    <w:rsid w:val="00F41D55"/>
    <w:rsid w:val="00F41F9C"/>
    <w:rsid w:val="00F42D5E"/>
    <w:rsid w:val="00F44101"/>
    <w:rsid w:val="00F4605F"/>
    <w:rsid w:val="00F46D51"/>
    <w:rsid w:val="00F46ECC"/>
    <w:rsid w:val="00F50B3A"/>
    <w:rsid w:val="00F524BB"/>
    <w:rsid w:val="00F529C3"/>
    <w:rsid w:val="00F5304C"/>
    <w:rsid w:val="00F535D3"/>
    <w:rsid w:val="00F53891"/>
    <w:rsid w:val="00F55219"/>
    <w:rsid w:val="00F552AE"/>
    <w:rsid w:val="00F56007"/>
    <w:rsid w:val="00F573F9"/>
    <w:rsid w:val="00F57429"/>
    <w:rsid w:val="00F57FF5"/>
    <w:rsid w:val="00F608E9"/>
    <w:rsid w:val="00F61B0F"/>
    <w:rsid w:val="00F63B97"/>
    <w:rsid w:val="00F653CE"/>
    <w:rsid w:val="00F653F2"/>
    <w:rsid w:val="00F6544A"/>
    <w:rsid w:val="00F65806"/>
    <w:rsid w:val="00F66707"/>
    <w:rsid w:val="00F66C90"/>
    <w:rsid w:val="00F66D9A"/>
    <w:rsid w:val="00F67D7D"/>
    <w:rsid w:val="00F71265"/>
    <w:rsid w:val="00F71E78"/>
    <w:rsid w:val="00F740A5"/>
    <w:rsid w:val="00F74380"/>
    <w:rsid w:val="00F756CC"/>
    <w:rsid w:val="00F76820"/>
    <w:rsid w:val="00F7717A"/>
    <w:rsid w:val="00F77FED"/>
    <w:rsid w:val="00F80502"/>
    <w:rsid w:val="00F80DF2"/>
    <w:rsid w:val="00F812EF"/>
    <w:rsid w:val="00F829F1"/>
    <w:rsid w:val="00F82C26"/>
    <w:rsid w:val="00F8367D"/>
    <w:rsid w:val="00F849D5"/>
    <w:rsid w:val="00F85A0B"/>
    <w:rsid w:val="00F86168"/>
    <w:rsid w:val="00F86E82"/>
    <w:rsid w:val="00F86EE8"/>
    <w:rsid w:val="00F8727B"/>
    <w:rsid w:val="00F90D9A"/>
    <w:rsid w:val="00F90FE8"/>
    <w:rsid w:val="00F91EAA"/>
    <w:rsid w:val="00F92439"/>
    <w:rsid w:val="00F95CF0"/>
    <w:rsid w:val="00F9746D"/>
    <w:rsid w:val="00FA1BCA"/>
    <w:rsid w:val="00FA219D"/>
    <w:rsid w:val="00FA41F3"/>
    <w:rsid w:val="00FA4B8F"/>
    <w:rsid w:val="00FA540A"/>
    <w:rsid w:val="00FA569E"/>
    <w:rsid w:val="00FA671C"/>
    <w:rsid w:val="00FA6EF4"/>
    <w:rsid w:val="00FA796C"/>
    <w:rsid w:val="00FB1AC8"/>
    <w:rsid w:val="00FB1CF8"/>
    <w:rsid w:val="00FB4A2F"/>
    <w:rsid w:val="00FB51B7"/>
    <w:rsid w:val="00FB6D8F"/>
    <w:rsid w:val="00FB7CB4"/>
    <w:rsid w:val="00FC04FF"/>
    <w:rsid w:val="00FC0FE0"/>
    <w:rsid w:val="00FC11C7"/>
    <w:rsid w:val="00FC12DA"/>
    <w:rsid w:val="00FC13D1"/>
    <w:rsid w:val="00FC31A2"/>
    <w:rsid w:val="00FC3E36"/>
    <w:rsid w:val="00FC407D"/>
    <w:rsid w:val="00FC5DDD"/>
    <w:rsid w:val="00FD0561"/>
    <w:rsid w:val="00FD0FF1"/>
    <w:rsid w:val="00FD1371"/>
    <w:rsid w:val="00FD2BCB"/>
    <w:rsid w:val="00FD3B49"/>
    <w:rsid w:val="00FD6272"/>
    <w:rsid w:val="00FD778C"/>
    <w:rsid w:val="00FE0584"/>
    <w:rsid w:val="00FE07E7"/>
    <w:rsid w:val="00FE3C6D"/>
    <w:rsid w:val="00FE4D5F"/>
    <w:rsid w:val="00FE562E"/>
    <w:rsid w:val="00FE5F27"/>
    <w:rsid w:val="00FE5FB4"/>
    <w:rsid w:val="00FE6227"/>
    <w:rsid w:val="00FE62A1"/>
    <w:rsid w:val="00FE639F"/>
    <w:rsid w:val="00FF209A"/>
    <w:rsid w:val="00FF3607"/>
    <w:rsid w:val="00FF6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03EB22"/>
  <w15:docId w15:val="{40275342-B4D4-4403-A389-42D156373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262F5A"/>
    <w:pPr>
      <w:keepNext/>
      <w:keepLines/>
      <w:spacing w:before="340" w:after="330" w:line="480" w:lineRule="auto"/>
      <w:jc w:val="center"/>
      <w:outlineLvl w:val="0"/>
    </w:pPr>
    <w:rPr>
      <w:b/>
      <w:bCs/>
      <w:kern w:val="44"/>
      <w:sz w:val="32"/>
      <w:szCs w:val="44"/>
    </w:rPr>
  </w:style>
  <w:style w:type="paragraph" w:styleId="Heading2">
    <w:name w:val="heading 2"/>
    <w:basedOn w:val="Normal"/>
    <w:next w:val="Normal"/>
    <w:link w:val="Heading2Char"/>
    <w:autoRedefine/>
    <w:uiPriority w:val="9"/>
    <w:unhideWhenUsed/>
    <w:qFormat/>
    <w:rsid w:val="0053280F"/>
    <w:pPr>
      <w:keepNext/>
      <w:keepLines/>
      <w:spacing w:before="260" w:after="260"/>
      <w:jc w:val="left"/>
      <w:outlineLvl w:val="1"/>
    </w:pPr>
    <w:rPr>
      <w:rFonts w:eastAsiaTheme="majorEastAsia"/>
      <w:b/>
      <w:szCs w:val="24"/>
    </w:rPr>
  </w:style>
  <w:style w:type="paragraph" w:styleId="Heading3">
    <w:name w:val="heading 3"/>
    <w:basedOn w:val="Normal"/>
    <w:next w:val="Normal"/>
    <w:link w:val="Heading3Char"/>
    <w:uiPriority w:val="9"/>
    <w:semiHidden/>
    <w:unhideWhenUsed/>
    <w:qFormat/>
    <w:rsid w:val="006F2DB8"/>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5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5CE2"/>
    <w:pPr>
      <w:ind w:firstLineChars="200" w:firstLine="420"/>
    </w:pPr>
  </w:style>
  <w:style w:type="paragraph" w:styleId="Header">
    <w:name w:val="header"/>
    <w:basedOn w:val="Normal"/>
    <w:link w:val="HeaderChar"/>
    <w:uiPriority w:val="99"/>
    <w:unhideWhenUsed/>
    <w:rsid w:val="004E37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E3788"/>
    <w:rPr>
      <w:sz w:val="18"/>
      <w:szCs w:val="18"/>
    </w:rPr>
  </w:style>
  <w:style w:type="paragraph" w:styleId="Footer">
    <w:name w:val="footer"/>
    <w:basedOn w:val="Normal"/>
    <w:link w:val="FooterChar"/>
    <w:uiPriority w:val="99"/>
    <w:unhideWhenUsed/>
    <w:rsid w:val="004E37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E3788"/>
    <w:rPr>
      <w:sz w:val="18"/>
      <w:szCs w:val="18"/>
    </w:rPr>
  </w:style>
  <w:style w:type="character" w:customStyle="1" w:styleId="Heading1Char">
    <w:name w:val="Heading 1 Char"/>
    <w:basedOn w:val="DefaultParagraphFont"/>
    <w:link w:val="Heading1"/>
    <w:uiPriority w:val="9"/>
    <w:rsid w:val="00262F5A"/>
    <w:rPr>
      <w:b/>
      <w:bCs/>
      <w:kern w:val="44"/>
      <w:sz w:val="32"/>
      <w:szCs w:val="44"/>
    </w:rPr>
  </w:style>
  <w:style w:type="paragraph" w:styleId="TOCHeading">
    <w:name w:val="TOC Heading"/>
    <w:basedOn w:val="Heading1"/>
    <w:next w:val="Normal"/>
    <w:uiPriority w:val="39"/>
    <w:unhideWhenUsed/>
    <w:qFormat/>
    <w:rsid w:val="000161C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Cs w:val="32"/>
    </w:rPr>
  </w:style>
  <w:style w:type="paragraph" w:styleId="TOC2">
    <w:name w:val="toc 2"/>
    <w:basedOn w:val="Normal"/>
    <w:next w:val="Normal"/>
    <w:autoRedefine/>
    <w:uiPriority w:val="39"/>
    <w:unhideWhenUsed/>
    <w:rsid w:val="006F2DB8"/>
    <w:pPr>
      <w:widowControl/>
      <w:spacing w:after="100" w:line="259" w:lineRule="auto"/>
      <w:ind w:left="220"/>
      <w:jc w:val="left"/>
    </w:pPr>
  </w:style>
  <w:style w:type="paragraph" w:styleId="TOC1">
    <w:name w:val="toc 1"/>
    <w:basedOn w:val="Normal"/>
    <w:next w:val="Normal"/>
    <w:autoRedefine/>
    <w:uiPriority w:val="39"/>
    <w:unhideWhenUsed/>
    <w:rsid w:val="009032F9"/>
    <w:pPr>
      <w:widowControl/>
      <w:spacing w:after="100" w:line="259" w:lineRule="auto"/>
      <w:jc w:val="left"/>
    </w:pPr>
  </w:style>
  <w:style w:type="paragraph" w:styleId="TOC3">
    <w:name w:val="toc 3"/>
    <w:basedOn w:val="Normal"/>
    <w:next w:val="Normal"/>
    <w:autoRedefine/>
    <w:uiPriority w:val="39"/>
    <w:unhideWhenUsed/>
    <w:rsid w:val="000161C6"/>
    <w:pPr>
      <w:widowControl/>
      <w:spacing w:after="100" w:line="259" w:lineRule="auto"/>
      <w:ind w:left="440"/>
      <w:jc w:val="left"/>
    </w:pPr>
    <w:rPr>
      <w:rFonts w:asciiTheme="minorHAnsi" w:hAnsiTheme="minorHAnsi"/>
      <w:sz w:val="22"/>
    </w:rPr>
  </w:style>
  <w:style w:type="paragraph" w:customStyle="1" w:styleId="EndNoteBibliographyTitle">
    <w:name w:val="EndNote Bibliography Title"/>
    <w:basedOn w:val="Normal"/>
    <w:link w:val="EndNoteBibliographyTitle0"/>
    <w:rsid w:val="009D64AA"/>
    <w:pPr>
      <w:jc w:val="center"/>
    </w:pPr>
    <w:rPr>
      <w:noProof/>
    </w:rPr>
  </w:style>
  <w:style w:type="character" w:customStyle="1" w:styleId="EndNoteBibliographyTitle0">
    <w:name w:val="EndNote Bibliography Title 字符"/>
    <w:basedOn w:val="DefaultParagraphFont"/>
    <w:link w:val="EndNoteBibliographyTitle"/>
    <w:rsid w:val="009D64AA"/>
    <w:rPr>
      <w:noProof/>
    </w:rPr>
  </w:style>
  <w:style w:type="paragraph" w:customStyle="1" w:styleId="EndNoteBibliography">
    <w:name w:val="EndNote Bibliography"/>
    <w:basedOn w:val="Normal"/>
    <w:link w:val="EndNoteBibliography0"/>
    <w:rsid w:val="009D64AA"/>
    <w:pPr>
      <w:jc w:val="left"/>
    </w:pPr>
    <w:rPr>
      <w:noProof/>
    </w:rPr>
  </w:style>
  <w:style w:type="character" w:customStyle="1" w:styleId="EndNoteBibliography0">
    <w:name w:val="EndNote Bibliography 字符"/>
    <w:basedOn w:val="DefaultParagraphFont"/>
    <w:link w:val="EndNoteBibliography"/>
    <w:rsid w:val="009D64AA"/>
    <w:rPr>
      <w:noProof/>
    </w:rPr>
  </w:style>
  <w:style w:type="character" w:styleId="Hyperlink">
    <w:name w:val="Hyperlink"/>
    <w:basedOn w:val="DefaultParagraphFont"/>
    <w:uiPriority w:val="99"/>
    <w:unhideWhenUsed/>
    <w:rsid w:val="00D2416A"/>
    <w:rPr>
      <w:color w:val="0563C1" w:themeColor="hyperlink"/>
      <w:u w:val="single"/>
    </w:rPr>
  </w:style>
  <w:style w:type="character" w:customStyle="1" w:styleId="1">
    <w:name w:val="未处理的提及1"/>
    <w:basedOn w:val="DefaultParagraphFont"/>
    <w:uiPriority w:val="99"/>
    <w:semiHidden/>
    <w:unhideWhenUsed/>
    <w:rsid w:val="00D2416A"/>
    <w:rPr>
      <w:color w:val="605E5C"/>
      <w:shd w:val="clear" w:color="auto" w:fill="E1DFDD"/>
    </w:rPr>
  </w:style>
  <w:style w:type="paragraph" w:styleId="BalloonText">
    <w:name w:val="Balloon Text"/>
    <w:basedOn w:val="Normal"/>
    <w:link w:val="BalloonTextChar"/>
    <w:uiPriority w:val="99"/>
    <w:semiHidden/>
    <w:unhideWhenUsed/>
    <w:rsid w:val="00B0504F"/>
    <w:rPr>
      <w:sz w:val="18"/>
      <w:szCs w:val="18"/>
    </w:rPr>
  </w:style>
  <w:style w:type="character" w:customStyle="1" w:styleId="BalloonTextChar">
    <w:name w:val="Balloon Text Char"/>
    <w:basedOn w:val="DefaultParagraphFont"/>
    <w:link w:val="BalloonText"/>
    <w:uiPriority w:val="99"/>
    <w:semiHidden/>
    <w:rsid w:val="00B0504F"/>
    <w:rPr>
      <w:sz w:val="18"/>
      <w:szCs w:val="18"/>
    </w:rPr>
  </w:style>
  <w:style w:type="character" w:customStyle="1" w:styleId="2">
    <w:name w:val="未处理的提及2"/>
    <w:basedOn w:val="DefaultParagraphFont"/>
    <w:uiPriority w:val="99"/>
    <w:semiHidden/>
    <w:unhideWhenUsed/>
    <w:rsid w:val="00557B9F"/>
    <w:rPr>
      <w:color w:val="605E5C"/>
      <w:shd w:val="clear" w:color="auto" w:fill="E1DFDD"/>
    </w:rPr>
  </w:style>
  <w:style w:type="character" w:styleId="UnresolvedMention">
    <w:name w:val="Unresolved Mention"/>
    <w:basedOn w:val="DefaultParagraphFont"/>
    <w:uiPriority w:val="99"/>
    <w:semiHidden/>
    <w:unhideWhenUsed/>
    <w:rsid w:val="00A2078F"/>
    <w:rPr>
      <w:color w:val="605E5C"/>
      <w:shd w:val="clear" w:color="auto" w:fill="E1DFDD"/>
    </w:rPr>
  </w:style>
  <w:style w:type="character" w:customStyle="1" w:styleId="Heading2Char">
    <w:name w:val="Heading 2 Char"/>
    <w:basedOn w:val="DefaultParagraphFont"/>
    <w:link w:val="Heading2"/>
    <w:uiPriority w:val="9"/>
    <w:rsid w:val="0053280F"/>
    <w:rPr>
      <w:rFonts w:eastAsiaTheme="majorEastAsia" w:cs="Times New Roman"/>
      <w:b/>
      <w:szCs w:val="24"/>
    </w:rPr>
  </w:style>
  <w:style w:type="character" w:customStyle="1" w:styleId="Heading3Char">
    <w:name w:val="Heading 3 Char"/>
    <w:basedOn w:val="DefaultParagraphFont"/>
    <w:link w:val="Heading3"/>
    <w:uiPriority w:val="9"/>
    <w:semiHidden/>
    <w:rsid w:val="006F2DB8"/>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883050">
      <w:bodyDiv w:val="1"/>
      <w:marLeft w:val="0"/>
      <w:marRight w:val="0"/>
      <w:marTop w:val="0"/>
      <w:marBottom w:val="0"/>
      <w:divBdr>
        <w:top w:val="none" w:sz="0" w:space="0" w:color="auto"/>
        <w:left w:val="none" w:sz="0" w:space="0" w:color="auto"/>
        <w:bottom w:val="none" w:sz="0" w:space="0" w:color="auto"/>
        <w:right w:val="none" w:sz="0" w:space="0" w:color="auto"/>
      </w:divBdr>
    </w:div>
    <w:div w:id="200358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A3DFC-5461-4058-A4A2-BCA6E6182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531</Words>
  <Characters>25830</Characters>
  <Application>Microsoft Office Word</Application>
  <DocSecurity>0</DocSecurity>
  <Lines>215</Lines>
  <Paragraphs>60</Paragraphs>
  <ScaleCrop>false</ScaleCrop>
  <Company/>
  <LinksUpToDate>false</LinksUpToDate>
  <CharactersWithSpaces>3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Lei King</dc:creator>
  <cp:keywords/>
  <dc:description/>
  <cp:lastModifiedBy>Laura Goodfellow</cp:lastModifiedBy>
  <cp:revision>2</cp:revision>
  <dcterms:created xsi:type="dcterms:W3CDTF">2022-06-17T09:08:00Z</dcterms:created>
  <dcterms:modified xsi:type="dcterms:W3CDTF">2022-06-17T09:08:00Z</dcterms:modified>
</cp:coreProperties>
</file>